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CF393" w14:textId="77777777" w:rsidR="00D95A31" w:rsidRDefault="00D95A31" w:rsidP="008670BE">
      <w:pPr>
        <w:spacing w:line="480" w:lineRule="auto"/>
        <w:rPr>
          <w:b/>
          <w:bCs/>
        </w:rPr>
      </w:pPr>
    </w:p>
    <w:p w14:paraId="743CC647" w14:textId="0E3FB6AD" w:rsidR="00D95A31" w:rsidRDefault="003B6C3C" w:rsidP="008670BE">
      <w:pPr>
        <w:spacing w:line="480" w:lineRule="auto"/>
        <w:rPr>
          <w:b/>
          <w:bCs/>
        </w:rPr>
      </w:pPr>
      <w:r>
        <w:rPr>
          <w:b/>
          <w:bCs/>
          <w:noProof/>
        </w:rPr>
        <w:drawing>
          <wp:inline distT="0" distB="0" distL="0" distR="0" wp14:anchorId="3D4FD4F4" wp14:editId="1ADCB6CC">
            <wp:extent cx="4968240" cy="40995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7">
                      <a:extLst>
                        <a:ext uri="{28A0092B-C50C-407E-A947-70E740481C1C}">
                          <a14:useLocalDpi xmlns:a14="http://schemas.microsoft.com/office/drawing/2010/main" val="0"/>
                        </a:ext>
                      </a:extLst>
                    </a:blip>
                    <a:srcRect l="8978" t="6144" r="7406" b="40542"/>
                    <a:stretch/>
                  </pic:blipFill>
                  <pic:spPr bwMode="auto">
                    <a:xfrm>
                      <a:off x="0" y="0"/>
                      <a:ext cx="4968766" cy="4099994"/>
                    </a:xfrm>
                    <a:prstGeom prst="rect">
                      <a:avLst/>
                    </a:prstGeom>
                    <a:ln>
                      <a:noFill/>
                    </a:ln>
                    <a:extLst>
                      <a:ext uri="{53640926-AAD7-44D8-BBD7-CCE9431645EC}">
                        <a14:shadowObscured xmlns:a14="http://schemas.microsoft.com/office/drawing/2010/main"/>
                      </a:ext>
                    </a:extLst>
                  </pic:spPr>
                </pic:pic>
              </a:graphicData>
            </a:graphic>
          </wp:inline>
        </w:drawing>
      </w:r>
    </w:p>
    <w:p w14:paraId="3D11C3B6" w14:textId="390A85C3" w:rsidR="00065606" w:rsidRDefault="00065606" w:rsidP="008670BE">
      <w:pPr>
        <w:spacing w:line="480" w:lineRule="auto"/>
      </w:pPr>
      <w:r w:rsidRPr="00E3292A">
        <w:rPr>
          <w:b/>
          <w:bCs/>
        </w:rPr>
        <w:t xml:space="preserve">Supplemental Figure </w:t>
      </w:r>
      <w:r w:rsidR="00D95A31">
        <w:rPr>
          <w:b/>
          <w:bCs/>
        </w:rPr>
        <w:t>1</w:t>
      </w:r>
      <w:r>
        <w:t xml:space="preserve">. Directed acyclic graph illustrating putative causal relationships </w:t>
      </w:r>
      <w:r w:rsidR="00F57962">
        <w:t xml:space="preserve">among </w:t>
      </w:r>
      <w:r w:rsidR="00D95A31">
        <w:t>metals</w:t>
      </w:r>
      <w:r>
        <w:t xml:space="preserve"> and cardiometabolic outcomes</w:t>
      </w:r>
      <w:r w:rsidR="00A43EE8">
        <w:t xml:space="preserve"> </w:t>
      </w:r>
      <w:r w:rsidR="00D95A31">
        <w:t>excluding variables excluded from the analysis</w:t>
      </w:r>
    </w:p>
    <w:p w14:paraId="308AEF10" w14:textId="0EF5F628" w:rsidR="00A43EE8" w:rsidRDefault="00A43EE8" w:rsidP="008670BE">
      <w:pPr>
        <w:spacing w:line="480" w:lineRule="auto"/>
      </w:pPr>
    </w:p>
    <w:p w14:paraId="0FCDE923" w14:textId="5DFC605E" w:rsidR="00D95A31" w:rsidRPr="00C56EBA" w:rsidRDefault="00B95465" w:rsidP="00D95A31">
      <w:pPr>
        <w:spacing w:line="480" w:lineRule="auto"/>
        <w:rPr>
          <w:rFonts w:cs="Times New Roman"/>
        </w:rPr>
      </w:pPr>
      <w:r>
        <w:t xml:space="preserve">Footnotes: </w:t>
      </w:r>
      <w:r w:rsidR="00D95A31">
        <w:t>Light green nodes represent exposures (i.e.</w:t>
      </w:r>
      <w:r w:rsidR="00F57962">
        <w:t>,</w:t>
      </w:r>
      <w:r w:rsidR="00D95A31">
        <w:t xml:space="preserve"> metals), dark green nodes represent sources of exposure, blue nodes represent outcomes, red nodes represent risk factors for the outcomes,</w:t>
      </w:r>
      <w:r w:rsidR="00271CA8">
        <w:t xml:space="preserve"> and</w:t>
      </w:r>
      <w:r w:rsidR="00D95A31">
        <w:t xml:space="preserve"> yellow nodes represent measurement-related nodes. </w:t>
      </w:r>
      <w:r w:rsidR="00D95A31" w:rsidRPr="00C56EBA">
        <w:rPr>
          <w:rFonts w:cs="Times New Roman"/>
        </w:rPr>
        <w:t xml:space="preserve">Figure created in </w:t>
      </w:r>
      <w:proofErr w:type="spellStart"/>
      <w:r w:rsidR="00D95A31" w:rsidRPr="00C56EBA">
        <w:rPr>
          <w:rFonts w:cs="Times New Roman"/>
        </w:rPr>
        <w:t>DAGitty</w:t>
      </w:r>
      <w:proofErr w:type="spellEnd"/>
      <w:r w:rsidR="00D95A31" w:rsidRPr="00C56EBA">
        <w:rPr>
          <w:rFonts w:cs="Times New Roman"/>
        </w:rPr>
        <w:t>.</w:t>
      </w:r>
      <w:r w:rsidR="00D95A31">
        <w:t xml:space="preserve"> CVD = cardiovascular disease; As = arsenic; Cd = cadmium; Mn = manganese; W = tungsten; U = uranium.</w:t>
      </w:r>
    </w:p>
    <w:p w14:paraId="73C190C9" w14:textId="6975A02E" w:rsidR="00B95465" w:rsidRDefault="00B95465" w:rsidP="008670BE">
      <w:pPr>
        <w:spacing w:line="480" w:lineRule="auto"/>
      </w:pPr>
    </w:p>
    <w:p w14:paraId="70283821" w14:textId="205D5ECB" w:rsidR="007868C8" w:rsidRDefault="007868C8" w:rsidP="008670BE">
      <w:pPr>
        <w:spacing w:line="480" w:lineRule="auto"/>
        <w:rPr>
          <w:rFonts w:eastAsia="Times New Roman" w:cs="Times New Roman"/>
        </w:rPr>
      </w:pPr>
    </w:p>
    <w:p w14:paraId="4F4EFBCA" w14:textId="6225D857" w:rsidR="00D95A31" w:rsidRPr="00D95A31" w:rsidRDefault="00002901" w:rsidP="00D95A31">
      <w:pPr>
        <w:rPr>
          <w:rFonts w:eastAsia="Times New Roman" w:cs="Times New Roman"/>
        </w:rPr>
      </w:pPr>
      <w:r w:rsidRPr="00002901">
        <w:rPr>
          <w:rFonts w:eastAsia="Times New Roman" w:cs="Times New Roman"/>
          <w:noProof/>
        </w:rPr>
        <w:lastRenderedPageBreak/>
        <w:drawing>
          <wp:inline distT="0" distB="0" distL="0" distR="0" wp14:anchorId="60E9719F" wp14:editId="23DEB9DD">
            <wp:extent cx="5943600" cy="364490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8"/>
                    <a:stretch>
                      <a:fillRect/>
                    </a:stretch>
                  </pic:blipFill>
                  <pic:spPr>
                    <a:xfrm>
                      <a:off x="0" y="0"/>
                      <a:ext cx="5943600" cy="3644900"/>
                    </a:xfrm>
                    <a:prstGeom prst="rect">
                      <a:avLst/>
                    </a:prstGeom>
                  </pic:spPr>
                </pic:pic>
              </a:graphicData>
            </a:graphic>
          </wp:inline>
        </w:drawing>
      </w:r>
      <w:r w:rsidR="00D95A31" w:rsidRPr="00D95A31">
        <w:rPr>
          <w:rFonts w:eastAsia="Times New Roman" w:cs="Times New Roman"/>
        </w:rPr>
        <w:fldChar w:fldCharType="begin"/>
      </w:r>
      <w:r w:rsidR="00D95A31" w:rsidRPr="00D95A31">
        <w:rPr>
          <w:rFonts w:eastAsia="Times New Roman" w:cs="Times New Roman"/>
        </w:rPr>
        <w:instrText xml:space="preserve"> INCLUDEPICTURE "cid:E35D3925-4920-4485-A061-AC1B158B7DA1@home" \* MERGEFORMATINET </w:instrText>
      </w:r>
      <w:r w:rsidR="00D95A31" w:rsidRPr="00D95A31">
        <w:rPr>
          <w:rFonts w:eastAsia="Times New Roman" w:cs="Times New Roman"/>
        </w:rPr>
        <w:fldChar w:fldCharType="separate"/>
      </w:r>
      <w:r w:rsidR="00D95A31" w:rsidRPr="00D95A31">
        <w:rPr>
          <w:rFonts w:eastAsia="Times New Roman" w:cs="Times New Roman"/>
          <w:noProof/>
        </w:rPr>
        <mc:AlternateContent>
          <mc:Choice Requires="wps">
            <w:drawing>
              <wp:inline distT="0" distB="0" distL="0" distR="0" wp14:anchorId="7D6CBB00" wp14:editId="50EB012E">
                <wp:extent cx="304800" cy="304800"/>
                <wp:effectExtent l="0" t="0" r="0" b="0"/>
                <wp:docPr id="11" name="Rectangle 11" descr="shuffled.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3EFB6FB" id="Rectangle 11" o:spid="_x0000_s1026" alt="shuffled.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" filled="f" stroked="f">
                <o:lock v:ext="edit" aspectratio="t"/>
                <w10:anchorlock/>
              </v:rect>
            </w:pict>
          </mc:Fallback>
        </mc:AlternateContent>
      </w:r>
      <w:r w:rsidR="00D95A31" w:rsidRPr="00D95A31">
        <w:rPr>
          <w:rFonts w:eastAsia="Times New Roman" w:cs="Times New Roman"/>
        </w:rPr>
        <w:fldChar w:fldCharType="end"/>
      </w:r>
    </w:p>
    <w:p w14:paraId="06200D73" w14:textId="259D8F16" w:rsidR="0054478F" w:rsidRDefault="0054478F" w:rsidP="0054478F">
      <w:pPr>
        <w:rPr>
          <w:rFonts w:eastAsia="Times New Roman" w:cs="Times New Roman"/>
        </w:rPr>
      </w:pPr>
    </w:p>
    <w:p w14:paraId="16B09752" w14:textId="46B982B3" w:rsidR="0054478F" w:rsidRDefault="007868C8" w:rsidP="009A3CC7">
      <w:pPr>
        <w:spacing w:line="480" w:lineRule="auto"/>
        <w:rPr>
          <w:rFonts w:eastAsia="Times New Roman" w:cs="Times New Roman"/>
        </w:rPr>
      </w:pPr>
      <w:r w:rsidRPr="007868C8">
        <w:rPr>
          <w:rFonts w:eastAsia="Times New Roman" w:cs="Times New Roman"/>
          <w:b/>
          <w:bCs/>
        </w:rPr>
        <w:t xml:space="preserve">Supplemental Figure </w:t>
      </w:r>
      <w:r w:rsidR="00D95A31">
        <w:rPr>
          <w:rFonts w:eastAsia="Times New Roman" w:cs="Times New Roman"/>
          <w:b/>
          <w:bCs/>
        </w:rPr>
        <w:t>2</w:t>
      </w:r>
      <w:r>
        <w:rPr>
          <w:rFonts w:eastAsia="Times New Roman" w:cs="Times New Roman"/>
        </w:rPr>
        <w:t>. Comparison of the number of conditional independenc</w:t>
      </w:r>
      <w:r w:rsidR="003A4777">
        <w:rPr>
          <w:rFonts w:eastAsia="Times New Roman" w:cs="Times New Roman"/>
        </w:rPr>
        <w:t>e statements</w:t>
      </w:r>
      <w:r>
        <w:rPr>
          <w:rFonts w:eastAsia="Times New Roman" w:cs="Times New Roman"/>
        </w:rPr>
        <w:t xml:space="preserve"> supported by the evidence-based DAG (</w:t>
      </w:r>
      <w:r w:rsidR="003B6C3C">
        <w:rPr>
          <w:rFonts w:eastAsia="Times New Roman" w:cs="Times New Roman"/>
        </w:rPr>
        <w:t>6</w:t>
      </w:r>
      <w:r w:rsidR="00D95A31">
        <w:rPr>
          <w:rFonts w:eastAsia="Times New Roman" w:cs="Times New Roman"/>
        </w:rPr>
        <w:t>4</w:t>
      </w:r>
      <w:r>
        <w:rPr>
          <w:rFonts w:eastAsia="Times New Roman" w:cs="Times New Roman"/>
        </w:rPr>
        <w:t xml:space="preserve">% of </w:t>
      </w:r>
      <w:r w:rsidR="003B6C3C">
        <w:rPr>
          <w:rFonts w:eastAsia="Times New Roman" w:cs="Times New Roman"/>
        </w:rPr>
        <w:t>163</w:t>
      </w:r>
      <w:r>
        <w:rPr>
          <w:rFonts w:eastAsia="Times New Roman" w:cs="Times New Roman"/>
        </w:rPr>
        <w:t xml:space="preserve"> testable </w:t>
      </w:r>
      <w:proofErr w:type="gramStart"/>
      <w:r>
        <w:rPr>
          <w:rFonts w:eastAsia="Times New Roman" w:cs="Times New Roman"/>
        </w:rPr>
        <w:t>statements;</w:t>
      </w:r>
      <w:proofErr w:type="gramEnd"/>
      <w:r>
        <w:rPr>
          <w:rFonts w:eastAsia="Times New Roman" w:cs="Times New Roman"/>
        </w:rPr>
        <w:t xml:space="preserve"> blue vertical line) versus the 100 DAGs with randomly permuted nodes</w:t>
      </w:r>
      <w:r w:rsidR="003E42A0">
        <w:rPr>
          <w:rFonts w:eastAsia="Times New Roman" w:cs="Times New Roman"/>
        </w:rPr>
        <w:t xml:space="preserve"> (“shuffled DAGs”)</w:t>
      </w:r>
    </w:p>
    <w:p w14:paraId="7EDB35A5" w14:textId="29A44D63" w:rsidR="00944C61" w:rsidRDefault="00944C61">
      <w:pPr>
        <w:rPr>
          <w:rFonts w:eastAsia="Times New Roman" w:cs="Times New Roman"/>
        </w:rPr>
      </w:pPr>
      <w:r>
        <w:rPr>
          <w:rFonts w:eastAsia="Times New Roman" w:cs="Times New Roman"/>
        </w:rPr>
        <w:br w:type="page"/>
      </w:r>
    </w:p>
    <w:p w14:paraId="1F399194" w14:textId="091F668A" w:rsidR="00944C61" w:rsidRDefault="007269F6" w:rsidP="009A3CC7">
      <w:pPr>
        <w:spacing w:line="480" w:lineRule="auto"/>
        <w:rPr>
          <w:rFonts w:eastAsia="Times New Roman" w:cs="Times New Roman"/>
        </w:rPr>
      </w:pPr>
      <w:r w:rsidRPr="007269F6">
        <w:rPr>
          <w:rFonts w:eastAsia="Times New Roman" w:cs="Times New Roman"/>
          <w:noProof/>
        </w:rPr>
        <w:lastRenderedPageBreak/>
        <w:drawing>
          <wp:inline distT="0" distB="0" distL="0" distR="0" wp14:anchorId="14AD6BB7" wp14:editId="52A871DE">
            <wp:extent cx="5943600" cy="587121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a:stretch>
                      <a:fillRect/>
                    </a:stretch>
                  </pic:blipFill>
                  <pic:spPr>
                    <a:xfrm>
                      <a:off x="0" y="0"/>
                      <a:ext cx="5943600" cy="5871210"/>
                    </a:xfrm>
                    <a:prstGeom prst="rect">
                      <a:avLst/>
                    </a:prstGeom>
                  </pic:spPr>
                </pic:pic>
              </a:graphicData>
            </a:graphic>
          </wp:inline>
        </w:drawing>
      </w:r>
    </w:p>
    <w:p w14:paraId="009919C3" w14:textId="565E7EB8" w:rsidR="00944C61" w:rsidRPr="00C97E24" w:rsidRDefault="00944C61" w:rsidP="009A3CC7">
      <w:pPr>
        <w:spacing w:line="480" w:lineRule="auto"/>
        <w:rPr>
          <w:rFonts w:eastAsia="Times New Roman" w:cs="Times New Roman"/>
        </w:rPr>
      </w:pPr>
      <w:r w:rsidRPr="00944C61">
        <w:rPr>
          <w:b/>
          <w:bCs/>
        </w:rPr>
        <w:t>Supplemental Figure 3</w:t>
      </w:r>
      <w:r w:rsidR="005A7C2A">
        <w:rPr>
          <w:b/>
          <w:bCs/>
        </w:rPr>
        <w:t>A</w:t>
      </w:r>
      <w:r w:rsidRPr="00944C61">
        <w:rPr>
          <w:b/>
          <w:bCs/>
        </w:rPr>
        <w:t>.</w:t>
      </w:r>
      <w:r w:rsidRPr="00C56EBA">
        <w:t xml:space="preserve"> Exposure-response functions relating urinary metal concentrations to the </w:t>
      </w:r>
      <w:r w:rsidR="00D11A9D">
        <w:t xml:space="preserve">log </w:t>
      </w:r>
      <w:r w:rsidRPr="00C56EBA">
        <w:t xml:space="preserve">hazard </w:t>
      </w:r>
      <w:r w:rsidR="00D11A9D">
        <w:t>estimate</w:t>
      </w:r>
      <w:r w:rsidRPr="00C56EBA">
        <w:t xml:space="preserve"> (interpreted as a</w:t>
      </w:r>
      <w:r w:rsidR="00D11A9D">
        <w:t xml:space="preserve"> log odds estimate</w:t>
      </w:r>
      <w:r w:rsidRPr="00C56EBA">
        <w:t xml:space="preserve">) of </w:t>
      </w:r>
      <w:r w:rsidR="00802817">
        <w:t xml:space="preserve">prevalent </w:t>
      </w:r>
      <w:r>
        <w:t>cardiovascular disease</w:t>
      </w:r>
      <w:r w:rsidR="00802817">
        <w:t xml:space="preserve"> (CVD)</w:t>
      </w:r>
      <w:r w:rsidRPr="00C56EBA">
        <w:t xml:space="preserve">. </w:t>
      </w:r>
      <w:r w:rsidR="00FE3D43">
        <w:t>The m</w:t>
      </w:r>
      <w:r w:rsidR="00FE3D43" w:rsidRPr="00C56EBA">
        <w:t xml:space="preserve">odel </w:t>
      </w:r>
      <w:r w:rsidR="00FE3D43">
        <w:t xml:space="preserve">was </w:t>
      </w:r>
      <w:r w:rsidR="00FE3D43" w:rsidRPr="00C56EBA">
        <w:t>adjusted for</w:t>
      </w:r>
      <w:r w:rsidR="00FE3D43" w:rsidRPr="00C56EBA">
        <w:rPr>
          <w:color w:val="000000"/>
        </w:rPr>
        <w:t xml:space="preserve"> smoking</w:t>
      </w:r>
      <w:r w:rsidR="00FE3D43">
        <w:rPr>
          <w:color w:val="000000"/>
        </w:rPr>
        <w:t xml:space="preserve"> </w:t>
      </w:r>
      <w:r w:rsidR="00FE3D43" w:rsidRPr="00C56EBA">
        <w:rPr>
          <w:color w:val="000000"/>
        </w:rPr>
        <w:t>(never/former/current)</w:t>
      </w:r>
      <w:r w:rsidR="000D5B2D">
        <w:rPr>
          <w:color w:val="000000"/>
        </w:rPr>
        <w:t xml:space="preserve"> and diet</w:t>
      </w:r>
      <w:r w:rsidR="00FE3D43">
        <w:rPr>
          <w:color w:val="000000"/>
        </w:rPr>
        <w:t>.</w:t>
      </w:r>
    </w:p>
    <w:p w14:paraId="1A793070" w14:textId="77777777" w:rsidR="007868C8" w:rsidRDefault="007868C8" w:rsidP="0054478F">
      <w:pPr>
        <w:rPr>
          <w:rFonts w:cs="Times New Roman"/>
        </w:rPr>
      </w:pPr>
    </w:p>
    <w:p w14:paraId="26A79F37" w14:textId="77777777" w:rsidR="00C12846" w:rsidRDefault="00C12846">
      <w:pPr>
        <w:rPr>
          <w:rFonts w:cs="Times New Roman"/>
        </w:rPr>
        <w:sectPr w:rsidR="00C12846" w:rsidSect="009A3CC7">
          <w:type w:val="continuous"/>
          <w:pgSz w:w="12240" w:h="15840"/>
          <w:pgMar w:top="1440" w:right="1440" w:bottom="1440" w:left="1440" w:header="720" w:footer="720" w:gutter="0"/>
          <w:cols w:space="720"/>
          <w:docGrid w:linePitch="360"/>
        </w:sectPr>
      </w:pPr>
    </w:p>
    <w:p w14:paraId="5AB0FD98" w14:textId="35B6F659" w:rsidR="00944C61" w:rsidRDefault="00944C61">
      <w:pPr>
        <w:rPr>
          <w:rFonts w:cs="Times New Roman"/>
          <w:b/>
          <w:bCs/>
        </w:rPr>
      </w:pPr>
      <w:r>
        <w:rPr>
          <w:rFonts w:cs="Times New Roman"/>
          <w:b/>
          <w:bCs/>
        </w:rPr>
        <w:br w:type="page"/>
      </w:r>
    </w:p>
    <w:p w14:paraId="5B6940BE" w14:textId="77777777" w:rsidR="00944C61" w:rsidRDefault="00944C61">
      <w:pPr>
        <w:rPr>
          <w:rFonts w:cs="Times New Roman"/>
          <w:b/>
          <w:bCs/>
        </w:rPr>
      </w:pPr>
    </w:p>
    <w:p w14:paraId="0C996430" w14:textId="582ACD34" w:rsidR="00944C61" w:rsidRDefault="007269F6" w:rsidP="00944C61">
      <w:pPr>
        <w:spacing w:line="480" w:lineRule="auto"/>
        <w:rPr>
          <w:b/>
          <w:bCs/>
        </w:rPr>
      </w:pPr>
      <w:r w:rsidRPr="007269F6">
        <w:rPr>
          <w:b/>
          <w:bCs/>
          <w:noProof/>
        </w:rPr>
        <w:drawing>
          <wp:inline distT="0" distB="0" distL="0" distR="0" wp14:anchorId="7D0F370D" wp14:editId="2BDE2C16">
            <wp:extent cx="5943600" cy="5819775"/>
            <wp:effectExtent l="0" t="0" r="0" b="0"/>
            <wp:docPr id="2" name="Picture 2"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scatter chart&#10;&#10;Description automatically generated"/>
                    <pic:cNvPicPr/>
                  </pic:nvPicPr>
                  <pic:blipFill>
                    <a:blip r:embed="rId10"/>
                    <a:stretch>
                      <a:fillRect/>
                    </a:stretch>
                  </pic:blipFill>
                  <pic:spPr>
                    <a:xfrm>
                      <a:off x="0" y="0"/>
                      <a:ext cx="5943600" cy="5819775"/>
                    </a:xfrm>
                    <a:prstGeom prst="rect">
                      <a:avLst/>
                    </a:prstGeom>
                  </pic:spPr>
                </pic:pic>
              </a:graphicData>
            </a:graphic>
          </wp:inline>
        </w:drawing>
      </w:r>
    </w:p>
    <w:p w14:paraId="6FE5AF7C" w14:textId="0CBF24A4" w:rsidR="00944C61" w:rsidRPr="00C56EBA" w:rsidRDefault="00944C61" w:rsidP="00944C61">
      <w:pPr>
        <w:spacing w:line="480" w:lineRule="auto"/>
      </w:pPr>
      <w:r>
        <w:rPr>
          <w:b/>
          <w:bCs/>
        </w:rPr>
        <w:t xml:space="preserve">Supplemental </w:t>
      </w:r>
      <w:r w:rsidRPr="00944C61">
        <w:rPr>
          <w:b/>
          <w:bCs/>
        </w:rPr>
        <w:t>Figure 3</w:t>
      </w:r>
      <w:r w:rsidR="005A7C2A">
        <w:rPr>
          <w:b/>
          <w:bCs/>
        </w:rPr>
        <w:t>B</w:t>
      </w:r>
      <w:r w:rsidRPr="00944C61">
        <w:rPr>
          <w:b/>
          <w:bCs/>
        </w:rPr>
        <w:t>.</w:t>
      </w:r>
      <w:r w:rsidRPr="00C56EBA">
        <w:t xml:space="preserve"> Exposure-response functions relating urinary metal concentrations to the </w:t>
      </w:r>
      <w:r w:rsidR="00D11A9D">
        <w:t xml:space="preserve">log </w:t>
      </w:r>
      <w:r w:rsidRPr="00C56EBA">
        <w:t xml:space="preserve">hazard </w:t>
      </w:r>
      <w:r w:rsidR="00D11A9D">
        <w:t>estimate</w:t>
      </w:r>
      <w:r w:rsidRPr="00C56EBA">
        <w:t xml:space="preserve"> (interpreted as a</w:t>
      </w:r>
      <w:r w:rsidR="00D11A9D">
        <w:t xml:space="preserve"> log</w:t>
      </w:r>
      <w:r w:rsidRPr="00C56EBA">
        <w:t xml:space="preserve"> odds </w:t>
      </w:r>
      <w:r w:rsidR="00D11A9D">
        <w:t>estimate</w:t>
      </w:r>
      <w:r w:rsidRPr="00C56EBA">
        <w:t xml:space="preserve">) of </w:t>
      </w:r>
      <w:r w:rsidR="00802817">
        <w:t xml:space="preserve">prevalent </w:t>
      </w:r>
      <w:r>
        <w:t>diabetes</w:t>
      </w:r>
      <w:r w:rsidRPr="00C56EBA">
        <w:t xml:space="preserve">. </w:t>
      </w:r>
      <w:r w:rsidR="007618A5">
        <w:t>The m</w:t>
      </w:r>
      <w:r w:rsidR="007618A5" w:rsidRPr="00C56EBA">
        <w:t xml:space="preserve">odel </w:t>
      </w:r>
      <w:r w:rsidR="007618A5">
        <w:t xml:space="preserve">was </w:t>
      </w:r>
      <w:r w:rsidR="007618A5" w:rsidRPr="00C56EBA">
        <w:t>adjusted for</w:t>
      </w:r>
      <w:r w:rsidR="007618A5">
        <w:t xml:space="preserve"> </w:t>
      </w:r>
      <w:r w:rsidR="000D5B2D" w:rsidRPr="00C56EBA">
        <w:rPr>
          <w:color w:val="000000"/>
        </w:rPr>
        <w:t>smoking</w:t>
      </w:r>
      <w:r w:rsidR="000D5B2D">
        <w:rPr>
          <w:color w:val="000000"/>
        </w:rPr>
        <w:t xml:space="preserve"> </w:t>
      </w:r>
      <w:r w:rsidR="000D5B2D" w:rsidRPr="00C56EBA">
        <w:rPr>
          <w:color w:val="000000"/>
        </w:rPr>
        <w:t>(never/former/current)</w:t>
      </w:r>
      <w:r w:rsidR="000D5B2D">
        <w:rPr>
          <w:color w:val="000000"/>
        </w:rPr>
        <w:t xml:space="preserve"> and diet.</w:t>
      </w:r>
    </w:p>
    <w:p w14:paraId="47159092" w14:textId="24BC006E" w:rsidR="00944C61" w:rsidRDefault="00944C61">
      <w:pPr>
        <w:rPr>
          <w:rFonts w:cs="Times New Roman"/>
          <w:b/>
          <w:bCs/>
        </w:rPr>
      </w:pPr>
      <w:r>
        <w:rPr>
          <w:rFonts w:cs="Times New Roman"/>
          <w:b/>
          <w:bCs/>
        </w:rPr>
        <w:br w:type="page"/>
      </w:r>
    </w:p>
    <w:p w14:paraId="387968F3" w14:textId="77777777" w:rsidR="004748C3" w:rsidRPr="00FB6D53" w:rsidRDefault="004748C3" w:rsidP="00FB6D53">
      <w:pPr>
        <w:rPr>
          <w:rFonts w:cs="Times New Roman"/>
          <w:b/>
          <w:bCs/>
        </w:rPr>
      </w:pPr>
    </w:p>
    <w:p w14:paraId="07755E95" w14:textId="475474FA" w:rsidR="00944C61" w:rsidRDefault="007269F6" w:rsidP="00944C61">
      <w:pPr>
        <w:spacing w:line="480" w:lineRule="auto"/>
        <w:rPr>
          <w:b/>
          <w:bCs/>
        </w:rPr>
      </w:pPr>
      <w:r w:rsidRPr="007269F6">
        <w:rPr>
          <w:b/>
          <w:bCs/>
          <w:noProof/>
        </w:rPr>
        <w:drawing>
          <wp:inline distT="0" distB="0" distL="0" distR="0" wp14:anchorId="0E186381" wp14:editId="4CFAE42C">
            <wp:extent cx="5943600" cy="5953760"/>
            <wp:effectExtent l="0" t="0" r="0" b="254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1"/>
                    <a:stretch>
                      <a:fillRect/>
                    </a:stretch>
                  </pic:blipFill>
                  <pic:spPr>
                    <a:xfrm>
                      <a:off x="0" y="0"/>
                      <a:ext cx="5943600" cy="5953760"/>
                    </a:xfrm>
                    <a:prstGeom prst="rect">
                      <a:avLst/>
                    </a:prstGeom>
                  </pic:spPr>
                </pic:pic>
              </a:graphicData>
            </a:graphic>
          </wp:inline>
        </w:drawing>
      </w:r>
    </w:p>
    <w:p w14:paraId="1A533064" w14:textId="7A7ABFE1" w:rsidR="00944C61" w:rsidRPr="00C56EBA" w:rsidRDefault="00944C61" w:rsidP="00944C61">
      <w:pPr>
        <w:spacing w:line="480" w:lineRule="auto"/>
        <w:rPr>
          <w:color w:val="000000"/>
        </w:rPr>
      </w:pPr>
      <w:r>
        <w:rPr>
          <w:b/>
          <w:bCs/>
        </w:rPr>
        <w:t xml:space="preserve">Supplemental </w:t>
      </w:r>
      <w:r w:rsidRPr="00944C61">
        <w:rPr>
          <w:b/>
          <w:bCs/>
        </w:rPr>
        <w:t>Figure 3</w:t>
      </w:r>
      <w:r w:rsidR="005A7C2A">
        <w:rPr>
          <w:b/>
          <w:bCs/>
        </w:rPr>
        <w:t>C</w:t>
      </w:r>
      <w:r w:rsidRPr="00944C61">
        <w:rPr>
          <w:b/>
          <w:bCs/>
        </w:rPr>
        <w:t>.</w:t>
      </w:r>
      <w:r w:rsidRPr="00C56EBA">
        <w:t xml:space="preserve"> Exposure-response functions relating urinary metal concentrations to the </w:t>
      </w:r>
      <w:r w:rsidR="00D11A9D">
        <w:t xml:space="preserve">log </w:t>
      </w:r>
      <w:r w:rsidRPr="00C56EBA">
        <w:t xml:space="preserve">hazard </w:t>
      </w:r>
      <w:r w:rsidR="00D11A9D">
        <w:t>estimate</w:t>
      </w:r>
      <w:r w:rsidRPr="00C56EBA">
        <w:t xml:space="preserve"> (interpreted as a</w:t>
      </w:r>
      <w:r w:rsidR="00D11A9D">
        <w:t xml:space="preserve"> log</w:t>
      </w:r>
      <w:r w:rsidRPr="00C56EBA">
        <w:t xml:space="preserve"> odds </w:t>
      </w:r>
      <w:r w:rsidR="00D11A9D">
        <w:t>estimate</w:t>
      </w:r>
      <w:r w:rsidRPr="00C56EBA">
        <w:t xml:space="preserve">) of </w:t>
      </w:r>
      <w:r w:rsidR="00802817">
        <w:t xml:space="preserve">prevalent </w:t>
      </w:r>
      <w:r>
        <w:t>hypertension</w:t>
      </w:r>
      <w:r w:rsidRPr="00C56EBA">
        <w:t xml:space="preserve">. </w:t>
      </w:r>
      <w:r w:rsidR="007618A5">
        <w:t>The m</w:t>
      </w:r>
      <w:r w:rsidRPr="00C56EBA">
        <w:t xml:space="preserve">odel </w:t>
      </w:r>
      <w:r w:rsidR="007618A5">
        <w:t xml:space="preserve">was </w:t>
      </w:r>
      <w:r w:rsidRPr="00C56EBA">
        <w:t>adjusted for</w:t>
      </w:r>
      <w:r>
        <w:t xml:space="preserve"> </w:t>
      </w:r>
      <w:r w:rsidRPr="00C56EBA">
        <w:rPr>
          <w:color w:val="000000"/>
        </w:rPr>
        <w:t>smoking</w:t>
      </w:r>
      <w:r>
        <w:rPr>
          <w:color w:val="000000"/>
        </w:rPr>
        <w:t xml:space="preserve"> </w:t>
      </w:r>
      <w:r w:rsidRPr="00C56EBA">
        <w:rPr>
          <w:color w:val="000000"/>
        </w:rPr>
        <w:t>(never/former/current)</w:t>
      </w:r>
      <w:r w:rsidR="000D5B2D">
        <w:rPr>
          <w:color w:val="000000"/>
        </w:rPr>
        <w:t xml:space="preserve"> and diet</w:t>
      </w:r>
      <w:r>
        <w:rPr>
          <w:color w:val="000000"/>
        </w:rPr>
        <w:t>.</w:t>
      </w:r>
    </w:p>
    <w:p w14:paraId="318CB1F6" w14:textId="7D93EF5F" w:rsidR="00944C61" w:rsidRDefault="00944C61">
      <w:pPr>
        <w:rPr>
          <w:rFonts w:cs="Times New Roman"/>
          <w:b/>
          <w:bCs/>
        </w:rPr>
      </w:pPr>
      <w:r>
        <w:rPr>
          <w:rFonts w:cs="Times New Roman"/>
          <w:b/>
          <w:bCs/>
        </w:rPr>
        <w:br w:type="page"/>
      </w:r>
    </w:p>
    <w:p w14:paraId="2F531AE1" w14:textId="38173282" w:rsidR="00944C61" w:rsidRDefault="00325C6B" w:rsidP="009A3CC7">
      <w:pPr>
        <w:spacing w:line="480" w:lineRule="auto"/>
        <w:rPr>
          <w:rFonts w:cs="Times New Roman"/>
          <w:b/>
          <w:bCs/>
        </w:rPr>
      </w:pPr>
      <w:r>
        <w:rPr>
          <w:rFonts w:cs="Times New Roman"/>
          <w:b/>
          <w:bCs/>
          <w:noProof/>
        </w:rPr>
        <w:lastRenderedPageBreak/>
        <w:drawing>
          <wp:inline distT="0" distB="0" distL="0" distR="0" wp14:anchorId="41086AB3" wp14:editId="6CF97579">
            <wp:extent cx="5943600" cy="5943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089E253" w14:textId="3444D65F" w:rsidR="002B019F" w:rsidRPr="004748C3" w:rsidRDefault="007868C8" w:rsidP="009A3CC7">
      <w:pPr>
        <w:spacing w:line="480" w:lineRule="auto"/>
        <w:rPr>
          <w:color w:val="000000"/>
        </w:rPr>
      </w:pPr>
      <w:r w:rsidRPr="004748C3">
        <w:rPr>
          <w:rFonts w:cs="Times New Roman"/>
          <w:b/>
          <w:bCs/>
        </w:rPr>
        <w:t xml:space="preserve">Supplemental Figure </w:t>
      </w:r>
      <w:r w:rsidR="00944C61">
        <w:rPr>
          <w:rFonts w:cs="Times New Roman"/>
          <w:b/>
          <w:bCs/>
        </w:rPr>
        <w:t>4</w:t>
      </w:r>
      <w:r w:rsidR="005A7C2A">
        <w:rPr>
          <w:rFonts w:cs="Times New Roman"/>
          <w:b/>
          <w:bCs/>
        </w:rPr>
        <w:t>A</w:t>
      </w:r>
      <w:r w:rsidRPr="004748C3">
        <w:rPr>
          <w:rFonts w:cs="Times New Roman"/>
        </w:rPr>
        <w:t xml:space="preserve">. </w:t>
      </w:r>
      <w:r w:rsidR="00B75B0C" w:rsidRPr="004748C3">
        <w:rPr>
          <w:rFonts w:cs="Times New Roman"/>
        </w:rPr>
        <w:t>E</w:t>
      </w:r>
      <w:r w:rsidR="00B75B0C" w:rsidRPr="00C12846">
        <w:t xml:space="preserve">xposure-response functions for the </w:t>
      </w:r>
      <w:r w:rsidR="00D11A9D">
        <w:t xml:space="preserve">log </w:t>
      </w:r>
      <w:r w:rsidR="00B75B0C" w:rsidRPr="00C12846">
        <w:t xml:space="preserve">hazard </w:t>
      </w:r>
      <w:r w:rsidR="00D11A9D">
        <w:t>estimate</w:t>
      </w:r>
      <w:r w:rsidR="001D233C">
        <w:t xml:space="preserve"> (interpreted as a</w:t>
      </w:r>
      <w:r w:rsidR="00D11A9D">
        <w:t xml:space="preserve"> log</w:t>
      </w:r>
      <w:r w:rsidR="001D233C">
        <w:t xml:space="preserve"> odds </w:t>
      </w:r>
      <w:r w:rsidR="00D11A9D">
        <w:t>estimate</w:t>
      </w:r>
      <w:r w:rsidR="001D233C">
        <w:t xml:space="preserve">) </w:t>
      </w:r>
      <w:r w:rsidR="00B75B0C" w:rsidRPr="00C12846">
        <w:t>of</w:t>
      </w:r>
      <w:r w:rsidR="00B75B0C">
        <w:t xml:space="preserve"> </w:t>
      </w:r>
      <w:r w:rsidR="00802817">
        <w:t xml:space="preserve">prevalent </w:t>
      </w:r>
      <w:r w:rsidR="00944C61">
        <w:t>cardiovascular disease</w:t>
      </w:r>
      <w:r w:rsidR="00802817">
        <w:t xml:space="preserve"> (CVD)</w:t>
      </w:r>
      <w:r w:rsidR="00B75B0C" w:rsidRPr="00C12846">
        <w:t xml:space="preserve"> </w:t>
      </w:r>
      <w:r w:rsidR="00B75B0C">
        <w:t xml:space="preserve">for each metal (columns) </w:t>
      </w:r>
      <w:r w:rsidR="00B75B0C" w:rsidRPr="00C12846">
        <w:t xml:space="preserve">when </w:t>
      </w:r>
      <w:r w:rsidR="00B75B0C">
        <w:t>another</w:t>
      </w:r>
      <w:r w:rsidR="00B75B0C" w:rsidRPr="00C12846">
        <w:t xml:space="preserve"> metal</w:t>
      </w:r>
      <w:r w:rsidR="00B75B0C">
        <w:t xml:space="preserve"> (rows) </w:t>
      </w:r>
      <w:r w:rsidR="00B75B0C" w:rsidRPr="00C12846">
        <w:t xml:space="preserve">is held constant at given quantiles and </w:t>
      </w:r>
      <w:r w:rsidR="00B75B0C">
        <w:t>all other metals are</w:t>
      </w:r>
      <w:r w:rsidR="00B75B0C" w:rsidRPr="00C12846">
        <w:t xml:space="preserve"> held constant at </w:t>
      </w:r>
      <w:r w:rsidR="001D233C">
        <w:t>their</w:t>
      </w:r>
      <w:r w:rsidR="00B75B0C" w:rsidRPr="00C12846">
        <w:t xml:space="preserve"> median</w:t>
      </w:r>
      <w:r w:rsidR="00B75B0C">
        <w:t xml:space="preserve">. </w:t>
      </w:r>
      <w:r w:rsidR="007618A5">
        <w:t>The m</w:t>
      </w:r>
      <w:r w:rsidR="007618A5" w:rsidRPr="00C56EBA">
        <w:t xml:space="preserve">odel </w:t>
      </w:r>
      <w:r w:rsidR="007618A5">
        <w:t xml:space="preserve">was </w:t>
      </w:r>
      <w:r w:rsidR="007618A5" w:rsidRPr="00C56EBA">
        <w:t>adjusted for</w:t>
      </w:r>
      <w:r w:rsidR="007618A5">
        <w:t xml:space="preserve"> </w:t>
      </w:r>
      <w:r w:rsidR="007618A5" w:rsidRPr="00C56EBA">
        <w:rPr>
          <w:color w:val="000000"/>
        </w:rPr>
        <w:t>ethnicity</w:t>
      </w:r>
      <w:r w:rsidR="007618A5">
        <w:rPr>
          <w:color w:val="000000"/>
        </w:rPr>
        <w:t xml:space="preserve"> </w:t>
      </w:r>
      <w:r w:rsidR="007618A5" w:rsidRPr="00C56EBA">
        <w:rPr>
          <w:color w:val="000000"/>
        </w:rPr>
        <w:t>(Hispanic/non-Hispanic), income, smoking</w:t>
      </w:r>
      <w:r w:rsidR="007618A5">
        <w:rPr>
          <w:color w:val="000000"/>
        </w:rPr>
        <w:t xml:space="preserve"> </w:t>
      </w:r>
      <w:r w:rsidR="007618A5" w:rsidRPr="00C56EBA">
        <w:rPr>
          <w:color w:val="000000"/>
        </w:rPr>
        <w:t>(never/former/current)</w:t>
      </w:r>
      <w:r w:rsidR="000D5B2D">
        <w:rPr>
          <w:color w:val="000000"/>
        </w:rPr>
        <w:t>, and diet</w:t>
      </w:r>
      <w:r w:rsidR="007618A5">
        <w:rPr>
          <w:color w:val="000000"/>
        </w:rPr>
        <w:t>.</w:t>
      </w:r>
      <w:r w:rsidR="009A3CC7">
        <w:rPr>
          <w:color w:val="000000"/>
        </w:rPr>
        <w:br w:type="page"/>
      </w:r>
    </w:p>
    <w:p w14:paraId="0004219E" w14:textId="1313E889" w:rsidR="00C12846" w:rsidRPr="00FB6D53" w:rsidRDefault="00C12846" w:rsidP="00FB6D53">
      <w:pPr>
        <w:rPr>
          <w:rFonts w:cs="Times New Roman"/>
        </w:rPr>
      </w:pPr>
      <w:r w:rsidRPr="00FB6D53">
        <w:rPr>
          <w:rFonts w:cs="Times New Roman"/>
        </w:rPr>
        <w:lastRenderedPageBreak/>
        <w:t xml:space="preserve"> </w:t>
      </w:r>
      <w:r w:rsidR="00325C6B">
        <w:rPr>
          <w:rFonts w:cs="Times New Roman"/>
          <w:noProof/>
        </w:rPr>
        <w:drawing>
          <wp:inline distT="0" distB="0" distL="0" distR="0" wp14:anchorId="4332A4B8" wp14:editId="7DCC802B">
            <wp:extent cx="5943600" cy="5943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3">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77C81EE" w14:textId="44296261" w:rsidR="005850EA" w:rsidRDefault="005850EA" w:rsidP="007C6B13">
      <w:pPr>
        <w:rPr>
          <w:b/>
          <w:bCs/>
        </w:rPr>
      </w:pPr>
    </w:p>
    <w:p w14:paraId="30DBD25F" w14:textId="7B59DF3D" w:rsidR="00D25D61" w:rsidRDefault="00D25D61" w:rsidP="007618A5">
      <w:pPr>
        <w:spacing w:line="480" w:lineRule="auto"/>
      </w:pPr>
      <w:r w:rsidRPr="004748C3">
        <w:rPr>
          <w:rFonts w:cs="Times New Roman"/>
          <w:b/>
          <w:bCs/>
        </w:rPr>
        <w:t xml:space="preserve">Supplemental Figure </w:t>
      </w:r>
      <w:r>
        <w:rPr>
          <w:rFonts w:cs="Times New Roman"/>
          <w:b/>
          <w:bCs/>
        </w:rPr>
        <w:t>4</w:t>
      </w:r>
      <w:r w:rsidR="005A7C2A">
        <w:rPr>
          <w:rFonts w:cs="Times New Roman"/>
          <w:b/>
          <w:bCs/>
        </w:rPr>
        <w:t>B</w:t>
      </w:r>
      <w:r w:rsidRPr="004748C3">
        <w:rPr>
          <w:rFonts w:cs="Times New Roman"/>
        </w:rPr>
        <w:t>. E</w:t>
      </w:r>
      <w:r w:rsidRPr="00C12846">
        <w:t>xposure-response functions for the</w:t>
      </w:r>
      <w:r w:rsidR="00D11A9D">
        <w:t xml:space="preserve"> log</w:t>
      </w:r>
      <w:r w:rsidRPr="00C12846">
        <w:t xml:space="preserve"> hazard </w:t>
      </w:r>
      <w:r w:rsidR="00D11A9D">
        <w:t>estimate</w:t>
      </w:r>
      <w:r>
        <w:t xml:space="preserve"> (interpreted as a</w:t>
      </w:r>
      <w:r w:rsidR="00D11A9D">
        <w:t xml:space="preserve"> log</w:t>
      </w:r>
      <w:r>
        <w:t xml:space="preserve"> odds </w:t>
      </w:r>
      <w:r w:rsidR="00D11A9D">
        <w:t>estimate</w:t>
      </w:r>
      <w:r>
        <w:t xml:space="preserve">) </w:t>
      </w:r>
      <w:r w:rsidRPr="00C12846">
        <w:t>of</w:t>
      </w:r>
      <w:r>
        <w:t xml:space="preserve"> </w:t>
      </w:r>
      <w:r w:rsidR="00802817">
        <w:t xml:space="preserve">prevalent </w:t>
      </w:r>
      <w:r>
        <w:t xml:space="preserve">diabetes for each metal (columns) </w:t>
      </w:r>
      <w:r w:rsidRPr="00C12846">
        <w:t xml:space="preserve">when </w:t>
      </w:r>
      <w:r>
        <w:t>another</w:t>
      </w:r>
      <w:r w:rsidRPr="00C12846">
        <w:t xml:space="preserve"> metal</w:t>
      </w:r>
      <w:r>
        <w:t xml:space="preserve"> (rows) </w:t>
      </w:r>
      <w:r w:rsidRPr="00C12846">
        <w:t xml:space="preserve">is held constant at given quantiles and </w:t>
      </w:r>
      <w:r>
        <w:t>all other metals are</w:t>
      </w:r>
      <w:r w:rsidRPr="00C12846">
        <w:t xml:space="preserve"> held constant at </w:t>
      </w:r>
      <w:r>
        <w:t>their</w:t>
      </w:r>
      <w:r w:rsidRPr="00C12846">
        <w:t xml:space="preserve"> median</w:t>
      </w:r>
      <w:r>
        <w:t xml:space="preserve">. </w:t>
      </w:r>
      <w:r w:rsidR="007618A5">
        <w:t>The m</w:t>
      </w:r>
      <w:r w:rsidR="007618A5" w:rsidRPr="00C56EBA">
        <w:t xml:space="preserve">odel </w:t>
      </w:r>
      <w:r w:rsidR="007618A5">
        <w:t xml:space="preserve">was </w:t>
      </w:r>
      <w:r w:rsidR="007618A5" w:rsidRPr="00C56EBA">
        <w:t>adjusted for</w:t>
      </w:r>
      <w:r w:rsidR="007618A5">
        <w:t xml:space="preserve"> </w:t>
      </w:r>
      <w:r w:rsidR="007618A5" w:rsidRPr="00C56EBA">
        <w:rPr>
          <w:color w:val="000000"/>
        </w:rPr>
        <w:t>ethnicity</w:t>
      </w:r>
      <w:r w:rsidR="007618A5">
        <w:rPr>
          <w:color w:val="000000"/>
        </w:rPr>
        <w:t xml:space="preserve"> </w:t>
      </w:r>
      <w:r w:rsidR="007618A5" w:rsidRPr="00C56EBA">
        <w:rPr>
          <w:color w:val="000000"/>
        </w:rPr>
        <w:t>(Hispanic/non-Hispanic), income, smoking</w:t>
      </w:r>
      <w:r w:rsidR="007618A5">
        <w:rPr>
          <w:color w:val="000000"/>
        </w:rPr>
        <w:t xml:space="preserve"> </w:t>
      </w:r>
      <w:r w:rsidR="007618A5" w:rsidRPr="00C56EBA">
        <w:rPr>
          <w:color w:val="000000"/>
        </w:rPr>
        <w:t>(never/former/current)</w:t>
      </w:r>
      <w:r w:rsidR="000D5B2D">
        <w:rPr>
          <w:color w:val="000000"/>
        </w:rPr>
        <w:t>, and diet</w:t>
      </w:r>
      <w:r w:rsidR="007618A5">
        <w:rPr>
          <w:color w:val="000000"/>
        </w:rPr>
        <w:t>.</w:t>
      </w:r>
      <w:r>
        <w:br w:type="page"/>
      </w:r>
    </w:p>
    <w:p w14:paraId="793691D4" w14:textId="41A0B360" w:rsidR="00527AF1" w:rsidRDefault="00325C6B" w:rsidP="009A3CC7">
      <w:pPr>
        <w:spacing w:line="480" w:lineRule="auto"/>
      </w:pPr>
      <w:r>
        <w:rPr>
          <w:noProof/>
        </w:rPr>
        <w:lastRenderedPageBreak/>
        <w:drawing>
          <wp:inline distT="0" distB="0" distL="0" distR="0" wp14:anchorId="2B6C0B64" wp14:editId="4D0E3D45">
            <wp:extent cx="5943600" cy="5943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5B01C43" w14:textId="558EC792" w:rsidR="00D25D61" w:rsidRDefault="00D25D61" w:rsidP="00D25D61">
      <w:pPr>
        <w:spacing w:line="480" w:lineRule="auto"/>
        <w:rPr>
          <w:color w:val="000000"/>
        </w:rPr>
      </w:pPr>
      <w:r w:rsidRPr="004748C3">
        <w:rPr>
          <w:rFonts w:cs="Times New Roman"/>
          <w:b/>
          <w:bCs/>
        </w:rPr>
        <w:t xml:space="preserve">Supplemental Figure </w:t>
      </w:r>
      <w:r>
        <w:rPr>
          <w:rFonts w:cs="Times New Roman"/>
          <w:b/>
          <w:bCs/>
        </w:rPr>
        <w:t>4</w:t>
      </w:r>
      <w:r w:rsidR="005A7C2A">
        <w:rPr>
          <w:rFonts w:cs="Times New Roman"/>
          <w:b/>
          <w:bCs/>
        </w:rPr>
        <w:t>C</w:t>
      </w:r>
      <w:r w:rsidRPr="004748C3">
        <w:rPr>
          <w:rFonts w:cs="Times New Roman"/>
        </w:rPr>
        <w:t>. E</w:t>
      </w:r>
      <w:r w:rsidRPr="00C12846">
        <w:t>xposure-response functions for the</w:t>
      </w:r>
      <w:r w:rsidR="00D11A9D">
        <w:t xml:space="preserve"> log</w:t>
      </w:r>
      <w:r w:rsidRPr="00C12846">
        <w:t xml:space="preserve"> hazard </w:t>
      </w:r>
      <w:r w:rsidR="00D11A9D">
        <w:t>estimate</w:t>
      </w:r>
      <w:r>
        <w:t xml:space="preserve"> (interpreted as a</w:t>
      </w:r>
      <w:r w:rsidR="00D11A9D">
        <w:t xml:space="preserve"> log</w:t>
      </w:r>
      <w:r>
        <w:t xml:space="preserve"> odds </w:t>
      </w:r>
      <w:r w:rsidR="00D11A9D">
        <w:t>estimate</w:t>
      </w:r>
      <w:r>
        <w:t xml:space="preserve">) </w:t>
      </w:r>
      <w:r w:rsidRPr="00C12846">
        <w:t>of</w:t>
      </w:r>
      <w:r>
        <w:t xml:space="preserve"> </w:t>
      </w:r>
      <w:r w:rsidR="00802817">
        <w:t xml:space="preserve">prevalent </w:t>
      </w:r>
      <w:r>
        <w:t xml:space="preserve">hypertension for each metal (columns) </w:t>
      </w:r>
      <w:r w:rsidRPr="00C12846">
        <w:t xml:space="preserve">when </w:t>
      </w:r>
      <w:r>
        <w:t>another</w:t>
      </w:r>
      <w:r w:rsidRPr="00C12846">
        <w:t xml:space="preserve"> metal</w:t>
      </w:r>
      <w:r>
        <w:t xml:space="preserve"> (rows) </w:t>
      </w:r>
      <w:r w:rsidRPr="00C12846">
        <w:t xml:space="preserve">is held constant at given quantiles and </w:t>
      </w:r>
      <w:r>
        <w:t>all other metals are</w:t>
      </w:r>
      <w:r w:rsidRPr="00C12846">
        <w:t xml:space="preserve"> held constant at </w:t>
      </w:r>
      <w:r>
        <w:t>their</w:t>
      </w:r>
      <w:r w:rsidRPr="00C12846">
        <w:t xml:space="preserve"> median</w:t>
      </w:r>
      <w:r>
        <w:t xml:space="preserve">. </w:t>
      </w:r>
      <w:r w:rsidR="007618A5">
        <w:t>The m</w:t>
      </w:r>
      <w:r w:rsidRPr="00C56EBA">
        <w:t xml:space="preserve">odel </w:t>
      </w:r>
      <w:r w:rsidR="007618A5">
        <w:t xml:space="preserve">was </w:t>
      </w:r>
      <w:r w:rsidRPr="00C56EBA">
        <w:t>adjusted for</w:t>
      </w:r>
      <w:r>
        <w:t xml:space="preserve"> </w:t>
      </w:r>
      <w:r w:rsidRPr="00C56EBA">
        <w:rPr>
          <w:color w:val="000000"/>
        </w:rPr>
        <w:t>ethnicity</w:t>
      </w:r>
      <w:r>
        <w:rPr>
          <w:color w:val="000000"/>
        </w:rPr>
        <w:t xml:space="preserve"> </w:t>
      </w:r>
      <w:r w:rsidRPr="00C56EBA">
        <w:rPr>
          <w:color w:val="000000"/>
        </w:rPr>
        <w:t>(Hispanic/non-Hispanic), income, smoking</w:t>
      </w:r>
      <w:r>
        <w:rPr>
          <w:color w:val="000000"/>
        </w:rPr>
        <w:t xml:space="preserve"> </w:t>
      </w:r>
      <w:r w:rsidRPr="00C56EBA">
        <w:rPr>
          <w:color w:val="000000"/>
        </w:rPr>
        <w:t>(never/former/current)</w:t>
      </w:r>
      <w:r w:rsidR="000D5B2D">
        <w:rPr>
          <w:color w:val="000000"/>
        </w:rPr>
        <w:t>, and diet</w:t>
      </w:r>
      <w:r>
        <w:rPr>
          <w:color w:val="000000"/>
        </w:rPr>
        <w:t>.</w:t>
      </w:r>
    </w:p>
    <w:p w14:paraId="5EA0F07D" w14:textId="5F36CFF6" w:rsidR="00242201" w:rsidRDefault="00242201">
      <w:pPr>
        <w:rPr>
          <w:color w:val="000000"/>
        </w:rPr>
      </w:pPr>
      <w:r>
        <w:rPr>
          <w:color w:val="000000"/>
        </w:rPr>
        <w:br w:type="page"/>
      </w:r>
    </w:p>
    <w:p w14:paraId="6B55E366" w14:textId="00690E8A" w:rsidR="00242201" w:rsidRDefault="00017832" w:rsidP="00D25D61">
      <w:pPr>
        <w:spacing w:line="480" w:lineRule="auto"/>
        <w:rPr>
          <w:color w:val="000000"/>
        </w:rPr>
      </w:pPr>
      <w:r>
        <w:rPr>
          <w:noProof/>
          <w:color w:val="000000"/>
        </w:rPr>
        <w:lastRenderedPageBreak/>
        <w:drawing>
          <wp:inline distT="0" distB="0" distL="0" distR="0" wp14:anchorId="34E9D6F4" wp14:editId="595F859E">
            <wp:extent cx="5943600" cy="5943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CFC21D7" w14:textId="2EEE8915" w:rsidR="00242201" w:rsidRDefault="00242201" w:rsidP="00D25D61">
      <w:pPr>
        <w:spacing w:line="480" w:lineRule="auto"/>
        <w:rPr>
          <w:color w:val="000000"/>
        </w:rPr>
      </w:pPr>
      <w:r>
        <w:rPr>
          <w:b/>
          <w:bCs/>
          <w:color w:val="000000"/>
        </w:rPr>
        <w:t>Supplemental Figure 5</w:t>
      </w:r>
      <w:r w:rsidR="005A7C2A">
        <w:rPr>
          <w:b/>
          <w:bCs/>
          <w:color w:val="000000"/>
        </w:rPr>
        <w:t>A</w:t>
      </w:r>
      <w:r>
        <w:rPr>
          <w:b/>
          <w:bCs/>
          <w:color w:val="000000"/>
        </w:rPr>
        <w:t xml:space="preserve">. </w:t>
      </w:r>
      <w:r w:rsidRPr="004748C3">
        <w:rPr>
          <w:rFonts w:cs="Times New Roman"/>
        </w:rPr>
        <w:t>E</w:t>
      </w:r>
      <w:r w:rsidRPr="00C12846">
        <w:t>xposure-response functions for the</w:t>
      </w:r>
      <w:r w:rsidR="00D11A9D">
        <w:t xml:space="preserve"> log</w:t>
      </w:r>
      <w:r w:rsidRPr="00C12846">
        <w:t xml:space="preserve"> hazard </w:t>
      </w:r>
      <w:r w:rsidR="00D11A9D">
        <w:t>estimate</w:t>
      </w:r>
      <w:r>
        <w:t xml:space="preserve"> (interpreted as a</w:t>
      </w:r>
      <w:r w:rsidR="00D11A9D">
        <w:t xml:space="preserve"> log</w:t>
      </w:r>
      <w:r>
        <w:t xml:space="preserve"> odds </w:t>
      </w:r>
      <w:r w:rsidR="00D11A9D">
        <w:t>estimate</w:t>
      </w:r>
      <w:r>
        <w:t xml:space="preserve">) </w:t>
      </w:r>
      <w:r w:rsidRPr="00C12846">
        <w:t>of</w:t>
      </w:r>
      <w:r>
        <w:t xml:space="preserve"> </w:t>
      </w:r>
      <w:r w:rsidR="00802817">
        <w:t xml:space="preserve">prevalent </w:t>
      </w:r>
      <w:r>
        <w:t>cardiovascular disease</w:t>
      </w:r>
      <w:r w:rsidR="00802817">
        <w:t xml:space="preserve"> (CVD)</w:t>
      </w:r>
      <w:r w:rsidRPr="00C12846">
        <w:t xml:space="preserve"> </w:t>
      </w:r>
      <w:r>
        <w:t xml:space="preserve">for each metal (columns) </w:t>
      </w:r>
      <w:r w:rsidRPr="00C12846">
        <w:t xml:space="preserve">when </w:t>
      </w:r>
      <w:r>
        <w:t>another</w:t>
      </w:r>
      <w:r w:rsidRPr="00C12846">
        <w:t xml:space="preserve"> metal</w:t>
      </w:r>
      <w:r>
        <w:t xml:space="preserve"> (rows) </w:t>
      </w:r>
      <w:r w:rsidRPr="00C12846">
        <w:t xml:space="preserve">is held constant at given quantiles and </w:t>
      </w:r>
      <w:r>
        <w:t>all other metals are</w:t>
      </w:r>
      <w:r w:rsidRPr="00C12846">
        <w:t xml:space="preserve"> held constant at </w:t>
      </w:r>
      <w:r>
        <w:t>their</w:t>
      </w:r>
      <w:r w:rsidRPr="00C12846">
        <w:t xml:space="preserve"> median</w:t>
      </w:r>
      <w:r>
        <w:t xml:space="preserve">. </w:t>
      </w:r>
      <w:r w:rsidR="007618A5">
        <w:t>The m</w:t>
      </w:r>
      <w:r w:rsidR="007618A5" w:rsidRPr="00C56EBA">
        <w:t xml:space="preserve">odel </w:t>
      </w:r>
      <w:r w:rsidR="007618A5">
        <w:t xml:space="preserve">was </w:t>
      </w:r>
      <w:r w:rsidR="007618A5" w:rsidRPr="00C56EBA">
        <w:t>adjusted for</w:t>
      </w:r>
      <w:r w:rsidR="000D5B2D">
        <w:t xml:space="preserve"> sex,</w:t>
      </w:r>
      <w:r w:rsidR="007618A5">
        <w:t xml:space="preserve"> </w:t>
      </w:r>
      <w:r w:rsidR="007618A5">
        <w:rPr>
          <w:color w:val="000000"/>
        </w:rPr>
        <w:t>age</w:t>
      </w:r>
      <w:r w:rsidR="007618A5" w:rsidRPr="00C56EBA">
        <w:rPr>
          <w:color w:val="000000"/>
        </w:rPr>
        <w:t>, ethnicity</w:t>
      </w:r>
      <w:r w:rsidR="007618A5">
        <w:rPr>
          <w:color w:val="000000"/>
        </w:rPr>
        <w:t xml:space="preserve"> </w:t>
      </w:r>
      <w:r w:rsidR="007618A5" w:rsidRPr="00C56EBA">
        <w:rPr>
          <w:color w:val="000000"/>
        </w:rPr>
        <w:t xml:space="preserve">(Hispanic/non-Hispanic), income, </w:t>
      </w:r>
      <w:r w:rsidR="007618A5">
        <w:rPr>
          <w:color w:val="000000"/>
        </w:rPr>
        <w:t>obesity (BMI &gt; 30 kg/m</w:t>
      </w:r>
      <w:r w:rsidR="007618A5">
        <w:rPr>
          <w:color w:val="000000"/>
          <w:vertAlign w:val="superscript"/>
        </w:rPr>
        <w:t>2</w:t>
      </w:r>
      <w:r w:rsidR="007618A5">
        <w:rPr>
          <w:color w:val="000000"/>
        </w:rPr>
        <w:t xml:space="preserve">), </w:t>
      </w:r>
      <w:r w:rsidR="007618A5" w:rsidRPr="00C56EBA">
        <w:rPr>
          <w:color w:val="000000"/>
        </w:rPr>
        <w:t>smoking</w:t>
      </w:r>
      <w:r w:rsidR="007618A5">
        <w:rPr>
          <w:color w:val="000000"/>
        </w:rPr>
        <w:t xml:space="preserve"> </w:t>
      </w:r>
      <w:r w:rsidR="007618A5" w:rsidRPr="00C56EBA">
        <w:rPr>
          <w:color w:val="000000"/>
        </w:rPr>
        <w:t>(never/former/current)</w:t>
      </w:r>
      <w:r w:rsidR="007618A5">
        <w:rPr>
          <w:color w:val="000000"/>
        </w:rPr>
        <w:t xml:space="preserve">, </w:t>
      </w:r>
      <w:r w:rsidR="000D5B2D">
        <w:rPr>
          <w:color w:val="000000"/>
        </w:rPr>
        <w:t>diet</w:t>
      </w:r>
      <w:r w:rsidR="007618A5">
        <w:rPr>
          <w:color w:val="000000"/>
        </w:rPr>
        <w:t>, and urinary creatinine (g/L).</w:t>
      </w:r>
    </w:p>
    <w:p w14:paraId="06660818" w14:textId="34DA3317" w:rsidR="00242201" w:rsidRDefault="00242201">
      <w:pPr>
        <w:rPr>
          <w:color w:val="000000"/>
        </w:rPr>
      </w:pPr>
    </w:p>
    <w:p w14:paraId="3B6D87A2" w14:textId="1BE2F763" w:rsidR="00017832" w:rsidRPr="00242201" w:rsidRDefault="00017832" w:rsidP="00D25D61">
      <w:pPr>
        <w:spacing w:line="480" w:lineRule="auto"/>
        <w:rPr>
          <w:b/>
          <w:bCs/>
          <w:color w:val="000000"/>
        </w:rPr>
      </w:pPr>
      <w:r>
        <w:rPr>
          <w:b/>
          <w:bCs/>
          <w:noProof/>
          <w:color w:val="000000"/>
        </w:rPr>
        <w:drawing>
          <wp:inline distT="0" distB="0" distL="0" distR="0" wp14:anchorId="6D394CD5" wp14:editId="5C4FB042">
            <wp:extent cx="5943600" cy="5943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6E1CD4C" w14:textId="78E11C2A" w:rsidR="00242201" w:rsidRDefault="00242201" w:rsidP="00242201">
      <w:pPr>
        <w:spacing w:line="480" w:lineRule="auto"/>
        <w:rPr>
          <w:color w:val="000000"/>
        </w:rPr>
      </w:pPr>
      <w:r>
        <w:rPr>
          <w:b/>
          <w:bCs/>
          <w:color w:val="000000"/>
        </w:rPr>
        <w:t>Supplemental Figure 5</w:t>
      </w:r>
      <w:r w:rsidR="005A7C2A">
        <w:rPr>
          <w:b/>
          <w:bCs/>
          <w:color w:val="000000"/>
        </w:rPr>
        <w:t>B</w:t>
      </w:r>
      <w:r>
        <w:rPr>
          <w:b/>
          <w:bCs/>
          <w:color w:val="000000"/>
        </w:rPr>
        <w:t xml:space="preserve">. </w:t>
      </w:r>
      <w:r w:rsidRPr="004748C3">
        <w:rPr>
          <w:rFonts w:cs="Times New Roman"/>
        </w:rPr>
        <w:t>E</w:t>
      </w:r>
      <w:r w:rsidRPr="00C12846">
        <w:t>xposure-response functions for the</w:t>
      </w:r>
      <w:r w:rsidR="00D11A9D">
        <w:t xml:space="preserve"> log</w:t>
      </w:r>
      <w:r w:rsidRPr="00C12846">
        <w:t xml:space="preserve"> hazard </w:t>
      </w:r>
      <w:r w:rsidR="00D11A9D">
        <w:t>estimate</w:t>
      </w:r>
      <w:r>
        <w:t xml:space="preserve"> (interpreted as a </w:t>
      </w:r>
      <w:r w:rsidR="00D11A9D">
        <w:t xml:space="preserve">log </w:t>
      </w:r>
      <w:r>
        <w:t xml:space="preserve">odds </w:t>
      </w:r>
      <w:r w:rsidR="00D11A9D">
        <w:t>estimate</w:t>
      </w:r>
      <w:r>
        <w:t xml:space="preserve">) </w:t>
      </w:r>
      <w:r w:rsidRPr="00C12846">
        <w:t>of</w:t>
      </w:r>
      <w:r>
        <w:t xml:space="preserve"> </w:t>
      </w:r>
      <w:r w:rsidR="00802817">
        <w:t xml:space="preserve">prevalent </w:t>
      </w:r>
      <w:r>
        <w:t>diabetes</w:t>
      </w:r>
      <w:r w:rsidRPr="00C12846">
        <w:t xml:space="preserve"> </w:t>
      </w:r>
      <w:r>
        <w:t xml:space="preserve">for each metal (columns) </w:t>
      </w:r>
      <w:r w:rsidRPr="00C12846">
        <w:t xml:space="preserve">when </w:t>
      </w:r>
      <w:r>
        <w:t>another</w:t>
      </w:r>
      <w:r w:rsidRPr="00C12846">
        <w:t xml:space="preserve"> metal</w:t>
      </w:r>
      <w:r>
        <w:t xml:space="preserve"> (rows) </w:t>
      </w:r>
      <w:r w:rsidRPr="00C12846">
        <w:t xml:space="preserve">is held constant at given quantiles and </w:t>
      </w:r>
      <w:r>
        <w:t>all other metals are</w:t>
      </w:r>
      <w:r w:rsidRPr="00C12846">
        <w:t xml:space="preserve"> held constant at </w:t>
      </w:r>
      <w:r>
        <w:t>their</w:t>
      </w:r>
      <w:r w:rsidRPr="00C12846">
        <w:t xml:space="preserve"> median</w:t>
      </w:r>
      <w:r>
        <w:t xml:space="preserve">. </w:t>
      </w:r>
      <w:r w:rsidR="000D5B2D">
        <w:t>The m</w:t>
      </w:r>
      <w:r w:rsidR="000D5B2D" w:rsidRPr="00C56EBA">
        <w:t xml:space="preserve">odel </w:t>
      </w:r>
      <w:r w:rsidR="000D5B2D">
        <w:t xml:space="preserve">was </w:t>
      </w:r>
      <w:r w:rsidR="000D5B2D" w:rsidRPr="00C56EBA">
        <w:t>adjusted for</w:t>
      </w:r>
      <w:r w:rsidR="000D5B2D">
        <w:t xml:space="preserve"> sex, </w:t>
      </w:r>
      <w:r w:rsidR="000D5B2D">
        <w:rPr>
          <w:color w:val="000000"/>
        </w:rPr>
        <w:t>age</w:t>
      </w:r>
      <w:r w:rsidR="000D5B2D" w:rsidRPr="00C56EBA">
        <w:rPr>
          <w:color w:val="000000"/>
        </w:rPr>
        <w:t>, ethnicity</w:t>
      </w:r>
      <w:r w:rsidR="000D5B2D">
        <w:rPr>
          <w:color w:val="000000"/>
        </w:rPr>
        <w:t xml:space="preserve"> </w:t>
      </w:r>
      <w:r w:rsidR="000D5B2D" w:rsidRPr="00C56EBA">
        <w:rPr>
          <w:color w:val="000000"/>
        </w:rPr>
        <w:t xml:space="preserve">(Hispanic/non-Hispanic), income, </w:t>
      </w:r>
      <w:r w:rsidR="000D5B2D">
        <w:rPr>
          <w:color w:val="000000"/>
        </w:rPr>
        <w:t>obesity (BMI &gt; 30 kg/m</w:t>
      </w:r>
      <w:r w:rsidR="000D5B2D">
        <w:rPr>
          <w:color w:val="000000"/>
          <w:vertAlign w:val="superscript"/>
        </w:rPr>
        <w:t>2</w:t>
      </w:r>
      <w:r w:rsidR="000D5B2D">
        <w:rPr>
          <w:color w:val="000000"/>
        </w:rPr>
        <w:t xml:space="preserve">), </w:t>
      </w:r>
      <w:r w:rsidR="000D5B2D" w:rsidRPr="00C56EBA">
        <w:rPr>
          <w:color w:val="000000"/>
        </w:rPr>
        <w:t>smoking</w:t>
      </w:r>
      <w:r w:rsidR="000D5B2D">
        <w:rPr>
          <w:color w:val="000000"/>
        </w:rPr>
        <w:t xml:space="preserve"> </w:t>
      </w:r>
      <w:r w:rsidR="000D5B2D" w:rsidRPr="00C56EBA">
        <w:rPr>
          <w:color w:val="000000"/>
        </w:rPr>
        <w:t>(never/former/current)</w:t>
      </w:r>
      <w:r w:rsidR="000D5B2D">
        <w:rPr>
          <w:color w:val="000000"/>
        </w:rPr>
        <w:t>, diet, and urinary creatinine (g/L).</w:t>
      </w:r>
    </w:p>
    <w:p w14:paraId="043DC2BF" w14:textId="5064DC12" w:rsidR="00242201" w:rsidRDefault="00242201" w:rsidP="00242201">
      <w:pPr>
        <w:spacing w:line="480" w:lineRule="auto"/>
        <w:rPr>
          <w:color w:val="000000"/>
        </w:rPr>
      </w:pPr>
    </w:p>
    <w:p w14:paraId="6AB52D66" w14:textId="24629AC6" w:rsidR="00242201" w:rsidRDefault="00017832" w:rsidP="00242201">
      <w:pPr>
        <w:spacing w:line="480" w:lineRule="auto"/>
        <w:rPr>
          <w:b/>
          <w:bCs/>
          <w:color w:val="000000"/>
        </w:rPr>
      </w:pPr>
      <w:r>
        <w:rPr>
          <w:b/>
          <w:bCs/>
          <w:noProof/>
          <w:color w:val="000000"/>
        </w:rPr>
        <w:lastRenderedPageBreak/>
        <w:drawing>
          <wp:inline distT="0" distB="0" distL="0" distR="0" wp14:anchorId="36DA94AE" wp14:editId="75D85F0A">
            <wp:extent cx="5943600" cy="5943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79E547C" w14:textId="48D6A7D8" w:rsidR="003D6219" w:rsidRDefault="00242201" w:rsidP="009A3CC7">
      <w:pPr>
        <w:spacing w:line="480" w:lineRule="auto"/>
        <w:sectPr w:rsidR="003D6219" w:rsidSect="009A3CC7">
          <w:type w:val="continuous"/>
          <w:pgSz w:w="12240" w:h="15840"/>
          <w:pgMar w:top="1440" w:right="1440" w:bottom="1440" w:left="1440" w:header="720" w:footer="720" w:gutter="0"/>
          <w:cols w:space="720"/>
          <w:docGrid w:linePitch="360"/>
        </w:sectPr>
      </w:pPr>
      <w:r>
        <w:rPr>
          <w:b/>
          <w:bCs/>
          <w:color w:val="000000"/>
        </w:rPr>
        <w:t>Supplemental Figure 5</w:t>
      </w:r>
      <w:r w:rsidR="005A7C2A">
        <w:rPr>
          <w:b/>
          <w:bCs/>
          <w:color w:val="000000"/>
        </w:rPr>
        <w:t>C</w:t>
      </w:r>
      <w:r>
        <w:rPr>
          <w:b/>
          <w:bCs/>
          <w:color w:val="000000"/>
        </w:rPr>
        <w:t xml:space="preserve">. </w:t>
      </w:r>
      <w:r w:rsidRPr="004748C3">
        <w:rPr>
          <w:rFonts w:cs="Times New Roman"/>
        </w:rPr>
        <w:t>E</w:t>
      </w:r>
      <w:r w:rsidRPr="00C12846">
        <w:t xml:space="preserve">xposure-response functions for the </w:t>
      </w:r>
      <w:r w:rsidR="00D11A9D">
        <w:t xml:space="preserve">log </w:t>
      </w:r>
      <w:r w:rsidRPr="00C12846">
        <w:t xml:space="preserve">hazard </w:t>
      </w:r>
      <w:r w:rsidR="00D11A9D">
        <w:t>estimate</w:t>
      </w:r>
      <w:r>
        <w:t xml:space="preserve"> (interpreted as a </w:t>
      </w:r>
      <w:r w:rsidR="00D11A9D">
        <w:t xml:space="preserve">log </w:t>
      </w:r>
      <w:r>
        <w:t xml:space="preserve">odds </w:t>
      </w:r>
      <w:r w:rsidR="00D11A9D">
        <w:t>estimate</w:t>
      </w:r>
      <w:r>
        <w:t xml:space="preserve">) </w:t>
      </w:r>
      <w:r w:rsidRPr="00C12846">
        <w:t>of</w:t>
      </w:r>
      <w:r>
        <w:t xml:space="preserve"> </w:t>
      </w:r>
      <w:r w:rsidR="00802817">
        <w:t xml:space="preserve">prevalent </w:t>
      </w:r>
      <w:r>
        <w:t>hypertension</w:t>
      </w:r>
      <w:r w:rsidRPr="00C12846">
        <w:t xml:space="preserve"> </w:t>
      </w:r>
      <w:r>
        <w:t xml:space="preserve">for each metal (columns) </w:t>
      </w:r>
      <w:r w:rsidRPr="00C12846">
        <w:t xml:space="preserve">when </w:t>
      </w:r>
      <w:r>
        <w:t>another</w:t>
      </w:r>
      <w:r w:rsidRPr="00C12846">
        <w:t xml:space="preserve"> metal</w:t>
      </w:r>
      <w:r>
        <w:t xml:space="preserve"> (rows) </w:t>
      </w:r>
      <w:r w:rsidRPr="00C12846">
        <w:t xml:space="preserve">is held constant at given quantiles and </w:t>
      </w:r>
      <w:r>
        <w:t>all other metals are</w:t>
      </w:r>
      <w:r w:rsidRPr="00C12846">
        <w:t xml:space="preserve"> held constant at </w:t>
      </w:r>
      <w:r>
        <w:t>their</w:t>
      </w:r>
      <w:r w:rsidRPr="00C12846">
        <w:t xml:space="preserve"> median</w:t>
      </w:r>
      <w:r>
        <w:t xml:space="preserve">. </w:t>
      </w:r>
      <w:r w:rsidR="000D5B2D">
        <w:t>The m</w:t>
      </w:r>
      <w:r w:rsidR="000D5B2D" w:rsidRPr="00C56EBA">
        <w:t xml:space="preserve">odel </w:t>
      </w:r>
      <w:r w:rsidR="000D5B2D">
        <w:t xml:space="preserve">was </w:t>
      </w:r>
      <w:r w:rsidR="000D5B2D" w:rsidRPr="00C56EBA">
        <w:t>adjusted for</w:t>
      </w:r>
      <w:r w:rsidR="000D5B2D">
        <w:t xml:space="preserve"> sex, </w:t>
      </w:r>
      <w:r w:rsidR="000D5B2D">
        <w:rPr>
          <w:color w:val="000000"/>
        </w:rPr>
        <w:t>age</w:t>
      </w:r>
      <w:r w:rsidR="000D5B2D" w:rsidRPr="00C56EBA">
        <w:rPr>
          <w:color w:val="000000"/>
        </w:rPr>
        <w:t>, ethnicity</w:t>
      </w:r>
      <w:r w:rsidR="000D5B2D">
        <w:rPr>
          <w:color w:val="000000"/>
        </w:rPr>
        <w:t xml:space="preserve"> </w:t>
      </w:r>
      <w:r w:rsidR="000D5B2D" w:rsidRPr="00C56EBA">
        <w:rPr>
          <w:color w:val="000000"/>
        </w:rPr>
        <w:t xml:space="preserve">(Hispanic/non-Hispanic), income, </w:t>
      </w:r>
      <w:r w:rsidR="000D5B2D">
        <w:rPr>
          <w:color w:val="000000"/>
        </w:rPr>
        <w:t>obesity (BMI &gt; 30 kg/m</w:t>
      </w:r>
      <w:r w:rsidR="000D5B2D">
        <w:rPr>
          <w:color w:val="000000"/>
          <w:vertAlign w:val="superscript"/>
        </w:rPr>
        <w:t>2</w:t>
      </w:r>
      <w:r w:rsidR="000D5B2D">
        <w:rPr>
          <w:color w:val="000000"/>
        </w:rPr>
        <w:t xml:space="preserve">), </w:t>
      </w:r>
      <w:r w:rsidR="000D5B2D" w:rsidRPr="00C56EBA">
        <w:rPr>
          <w:color w:val="000000"/>
        </w:rPr>
        <w:t>smoking</w:t>
      </w:r>
      <w:r w:rsidR="000D5B2D">
        <w:rPr>
          <w:color w:val="000000"/>
        </w:rPr>
        <w:t xml:space="preserve"> </w:t>
      </w:r>
      <w:r w:rsidR="000D5B2D" w:rsidRPr="00C56EBA">
        <w:rPr>
          <w:color w:val="000000"/>
        </w:rPr>
        <w:t>(never/former/current)</w:t>
      </w:r>
      <w:r w:rsidR="000D5B2D">
        <w:rPr>
          <w:color w:val="000000"/>
        </w:rPr>
        <w:t>, diet, and urinary creatinine (g/L).</w:t>
      </w:r>
    </w:p>
    <w:p w14:paraId="201BF5E3" w14:textId="77777777" w:rsidR="003D6219" w:rsidRDefault="003D6219" w:rsidP="003D6219">
      <w:pPr>
        <w:jc w:val="center"/>
      </w:pPr>
      <w:r>
        <w:lastRenderedPageBreak/>
        <w:t>Appendix A: Sources for DAG Arrows</w:t>
      </w:r>
    </w:p>
    <w:p w14:paraId="6BB4BAF6" w14:textId="77777777" w:rsidR="003D6219" w:rsidRDefault="003D6219" w:rsidP="003D6219">
      <w:pPr>
        <w:pStyle w:val="ListParagraph"/>
        <w:numPr>
          <w:ilvl w:val="0"/>
          <w:numId w:val="4"/>
        </w:numPr>
      </w:pPr>
      <w:r>
        <w:t>Arsenic</w:t>
      </w:r>
    </w:p>
    <w:p w14:paraId="0F7563BC" w14:textId="63802F26" w:rsidR="003D6219" w:rsidRDefault="003D6219" w:rsidP="003D6219">
      <w:pPr>
        <w:pStyle w:val="ListParagraph"/>
        <w:numPr>
          <w:ilvl w:val="1"/>
          <w:numId w:val="4"/>
        </w:numPr>
      </w:pPr>
      <w:r>
        <w:t xml:space="preserve">As </w:t>
      </w:r>
      <w:r>
        <w:sym w:font="Wingdings" w:char="F0E0"/>
      </w:r>
      <w:r>
        <w:t xml:space="preserve"> CVD </w:t>
      </w:r>
      <w:r>
        <w:rPr>
          <w:i/>
          <w:iCs/>
        </w:rPr>
        <w:fldChar w:fldCharType="begin"/>
      </w:r>
      <w:r w:rsidR="005A49F4">
        <w:rPr>
          <w:i/>
          <w:iCs/>
        </w:rPr>
        <w:instrText xml:space="preserve"> ADDIN ZOTERO_ITEM CSL_CITATION {"citationID":"UXWDfQAF","properties":{"formattedCitation":"(Abdul et al. 2015; Alamolhodaei, Shirani, and Karimi 2015; Boekelheide et al. 2012; Chowdhury et al. 2018; Jomova et al. 2011; Kuo et al. 2017; Leng et al. 2019; Moon et al. 2017; Moon, Guallar, and Navas\\uc0\\u8211{}Acien 2012; Phung et al. 2017; Solenkova et al. 2014; Stea et al. 2014; Xu, Mondal, and Polya 2020)","plainCitation":"(Abdul et al. 2015; Alamolhodaei, Shirani, and Karimi 2015; Boekelheide et al. 2012; Chowdhury et al. 2018; Jomova et al. 2011; Kuo et al. 2017; Leng et al. 2019; Moon et al. 2017; Moon, Guallar, and Navas–Acien 2012; Phung et al. 2017; Solenkova et al. 2014; Stea et al. 2014; Xu, Mondal, and Polya 2020)","noteIndex":0},"citationItems":[{"id":2465,"uris":["http://zotero.org/users/9622971/items/EHXB56KB"],"itemData":{"id":2465,"type":"article-journal","abstract":"Arsenic (As) is ubiquitous in nature and humans being exposed to arsenic via atmospheric air, ground water and food sources are certain. Major sources of arsenic contamination could be either through geological or via anthropogenic activities. In physiological individuals, organ system is described as group of organs that transact collectively and associate with other systems for conventional body functions. Arsenic has been associated with persuading a variety of complications in body organ systems: integumentary, nervous, respiratory, cardiovascular, hematopoietic, immune, endocrine, hepatic, renal, reproductive system and development. In this review, we outline the effects of arsenic on the human body with a main focus on assorted organ systems with respective disease conditions. Additionally, underlying mechanisms of disease development in each organ system due to arsenic have also been explored. Strikingly, arsenic has been able to induce epigenetic changes (in utero) and genetic mutations (a leading cause of cancer) in the body. Occurrence of various arsenic induced health effects involving emerging areas such as epigenetics and cancer along with their respective mechanisms are also briefly discussed.","container-title":"Environmental Toxicology and Pharmacology","DOI":"10.1016/j.etap.2015.09.016","ISSN":"1872-7077","issue":"3","journalAbbreviation":"Environ Toxicol Pharmacol","language":"eng","note":"PMID: 26476885","page":"828-846","source":"PubMed","title":"Arsenic and human health effects: A review","title-short":"Arsenic and human health effects","volume":"40","author":[{"family":"Abdul","given":"Khaja Shameem Mohammed"},{"family":"Jayasinghe","given":"Sudheera Sammanthi"},{"family":"Chandana","given":"Ediriweera P. S."},{"family":"Jayasumana","given":"Channa"},{"family":"De Silva","given":"P. Mangala C. S."}],"issued":{"date-parts":[["2015",11]]}}},{"id":2496,"uris":["http://zotero.org/users/9622971/items/Z9DKIGTY"],"itemData":{"id":2496,"type":"article-journal","container-title":"Environmental Toxicology and Pharmacology","DOI":"10.1016/j.etap.2015.08.030","journalAbbreviation":"Environmental Toxicology and Pharmacology","source":"ResearchGate","title":"Arsenic Cardiotoxicity: An Overview","title-short":"Arsenic Cardiotoxicity","volume":"40","author":[{"family":"Alamolhodaei","given":"Nafiseh"},{"family":"Shirani","given":"Kobra"},{"family":"Karimi","given":"Gholamreza"}],"issued":{"date-parts":[["2015",9,1]]}}},{"id":2484,"uris":["http://zotero.org/users/9622971/items/D5FPCXUN"],"itemData":{"id":2484,"type":"article-journal","abstract":"Background: In utero exposure of the fetus to a stressor can lead to disease in later life. Epigenetic mechanisms are likely mediators of later-life expression of early-life events., Objectives: We examined the current state of understanding of later-life diseases resulting from early-life exposures in order to identify in utero and postnatal indicators of later-life diseases, develop an agenda for future research, and consider the risk assessment implications of this emerging knowledge., Methods: This review was developed based on our participation in a National Research Council workshop titled “Use of in Utero and Postnatal Indicators to Predict Health Outcomes Later in Life: State of the Science and Research Recommendations.” We used a case study approach to highlight the later-life consequences of early-life malnutrition and arsenic exposure., Discussion: The environmental sensitivity of the epigenome is viewed as an adaptive mechanism by which the developing organism adjusts its metabolic and homeostatic systems to suit the anticipated extrauterine environment. Inappropriate adaptation may produce a mismatch resulting in subsequent increased susceptibility to disease. A nutritional mismatch between the prenatal and postnatal environments, or early-life obesogen exposure, may explain at least some of the recent rapid increases in the rates of obesity, type 2 diabetes, and cardiovascular diseases. Early-life arsenic exposure is also associated with later-life diseases, including cardiovascular disease and cancer., Conclusions: With mounting evidence connecting early-life exposures and later-life disease, new strategies are needed to incorporate this emerging knowledge into health protective practices.","container-title":"Environmental Health Perspectives","DOI":"10.1289/ehp.1204934","ISSN":"0091-6765","issue":"10","journalAbbreviation":"Environ Health Perspect","note":"PMID: 22672778\nPMCID: PMC3491941","page":"1353-1361","source":"PubMed Central","title":"Predicting Later-Life Outcomes of Early-Life Exposures","volume":"120","author":[{"family":"Boekelheide","given":"Kim"},{"family":"Blumberg","given":"Bruce"},{"family":"Chapin","given":"Robert E."},{"family":"Cote","given":"Ila"},{"family":"Graziano","given":"Joseph H."},{"family":"Janesick","given":"Amanda"},{"family":"Lane","given":"Robert"},{"family":"Lillycrop","given":"Karen"},{"family":"Myatt","given":"Leslie"},{"family":"States","given":"J. Christopher"},{"family":"Thayer","given":"Kristina A."},{"family":"Waalkes","given":"Michael P."},{"family":"Rogers","given":"John M."}],"issued":{"date-parts":[["2012",10]]}}},{"id":144,"uris":["http://zotero.org/users/9622971/items/F4C3KUA9"],"itemData":{"id":144,"type":"article-journal","abstract":"Objective To conduct a systematic review and meta-analysis of epidemiological studies investigating the association of arsenic, lead, cadmium, mercury, and copper with cardiovascular disease.\nDesign Systematic review and meta-analysis.\nData sources PubMed, Embase, and Web of Science searched up to December 2017.\nReview methods Studies reporting risk estimates for total cardiovascular disease, coronary heart disease, and stroke for levels of arsenic, lead, cadmium, mercury, or copper were included. Two investigators independently extracted information on study characteristics and outcomes in accordance with PRISMA and MOOSE guidelines. Relative risks were standardised to a common scale and pooled across studies for each marker using random effects meta-analyses.\nResults The review identified 37 unique studies comprising 348 259 non-overlapping participants, with 13 033 coronary heart disease, 4205 stroke, and 15 274 cardiovascular disease outcomes in aggregate. Comparing top versus bottom thirds of baseline levels, pooled relative risks for arsenic and lead were 1.30 (95% confidence interval 1.04 to 1.63) and 1.43 (1.16 to 1.76) for cardiovascular disease, 1.23 (1.04 to 1.45) and 1.85 (1.27 to 2.69) for coronary heart disease, and 1.15 (0.92 to 1.43) and 1.63 (1.14 to 2.34) for stroke. Relative risks for cadmium and copper were 1.33 (1.09 to 1.64) and 1.81 (1.05 to 3.11) for cardiovascular disease, 1.29 (0.98 to 1.71) and 2.22 (1.31 to 3.74) for coronary heart disease, and 1.72 (1.29 to 2.28) and 1.29 (0.77 to 2.17) for stroke. Mercury had no distinctive association with cardiovascular outcomes. There was a linear dose-response relation for arsenic, lead, and cadmium with cardiovascular disease outcomes.\nConclusion Exposure to arsenic, lead, cadmium, and copper is associated with an increased risk of cardiovascular disease and coronary heart disease. Mercury is not associated with cardiovascular risk. These findings reinforce the importance of environmental toxic metals in cardiovascular risk, beyond the roles of conventional behavioural risk factors.","container-title":"BMJ","DOI":"10.1136/bmj.k3310","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MID: 30158148","page":"k3310","source":"www.bmj.com","title":"Environmental toxic metal contaminants and risk of cardiovascular disease: systematic review and meta-analysis","title-short":"Environmental toxic metal contaminants and risk of cardiovascular disease","volume":"362","author":[{"family":"Chowdhury","given":"Rajiv"},{"family":"Ramond","given":"Anna"},{"family":"O’Keeffe","given":"Linda M."},{"family":"Shahzad","given":"Sara"},{"family":"Kunutsor","given":"Setor K."},{"family":"Muka","given":"Taulant"},{"family":"Gregson","given":"John"},{"family":"Willeit","given":"Peter"},{"family":"Warnakula","given":"Samantha"},{"family":"Khan","given":"Hassan"},{"family":"Chowdhury","given":"Susmita"},{"family":"Gobin","given":"Reeta"},{"family":"Franco","given":"Oscar H."},{"family":"Angelantonio","given":"Emanuele Di"}],"issued":{"date-parts":[["2018",8,29]]}}},{"id":2490,"uris":["http://zotero.org/users/9622971/items/ZNTE9XBU"],"itemData":{"id":2490,"type":"article-journal","abstract":"Arsenic (As) is a toxic metalloid element that is present in air, water and soil. Inorganic arsenic tends to be more toxic than organic arsenic. Examples of methylated organic arsenicals include monomethylarsonic acid [MMA(V)] and dimethylarsinic acid [DMA(V)]. Reactive oxygen species (ROS)-mediated oxidative damage is a common denominator in arsenic pathogenesis. In addition, arsenic induces morphological changes in the integrity of mitochondria. Cascade mechanisms of free radical formation derived from the superoxide radical, combined with glutathione-depleting agents, increase the sensitivity of cells to arsenic toxicity. When both humans and animals are exposed to arsenic, they experience an increased formation of ROS/RNS, including peroxyl radicals (ROO•), the superoxide radical, singlet oxygen, hydroxyl radical (OH•) via the Fenton reaction, hydrogen peroxide, the dimethylarsenic radical, the dimethylarsenic peroxyl radical and/or oxidant-induced DNA damage. Arsenic induces the formation of oxidized lipids which in turn generate several bioactive molecules (ROS, peroxides and isoprostanes), of which aldehydes [malondialdehyde (MDA) and 4-hydroxy-nonenal (HNE)] are the major end products. This review discusses aspects of chronic and acute exposures of arsenic in the etiology of cancer, cardiovascular disease (hypertension and atherosclerosis), neurological disorders, gastrointestinal disturbances, liver disease and renal disease, reproductive health effects, dermal changes and other health disorders. The role of antioxidant defence systems against arsenic toxicity is also discussed. Consideration is given to the role of vitamin C (ascorbic acid), vitamin E (α-tocopherol), curcumin, glutathione and antioxidant enzymes such as superoxide dismutase, catalase and glutathione peroxidase in their protective roles against arsenic-induced oxidative stress. Copyright © 2011 John Wiley &amp; Sons, Ltd.","container-title":"Journal of Applied Toxicology","DOI":"https://doi.org/10.1002/jat.1649","ISSN":"1099-1263","issue":"2","language":"en","license":"Copyright © 2011 John Wiley &amp; Sons, Ltd.","note":"_eprint: https://onlinelibrary.wiley.com/doi/pdf/10.1002/jat.1649","page":"95-107","source":"Wiley Online Library","title":"Arsenic: toxicity, oxidative stress and human disease","title-short":"Arsenic","volume":"31","author":[{"family":"Jomova","given":"K."},{"family":"Jenisova","given":"Z."},{"family":"Feszterova","given":"M."},{"family":"Baros","given":"S."},{"family":"Liska","given":"J."},{"family":"Hudecova","given":"D."},{"family":"Rhodes","given":"C. J."},{"family":"Valko","given":"M."}],"issued":{"date-parts":[["2011"]]}}},{"id":2459,"uris":["http://zotero.org/users/9622971/items/48ETM8I3"],"itemData":{"id":2459,"type":"article-journal","abstract":"Background:The available evidence on the role of arsenic metabolism in individual susceptibility to the development of cancer, cardiovascular disease, and diabetes has not been formally and comprehensively reviewed.Objectives:Our goal was to systematically investigate the association of arsenic metabolism with cancer, cardiovascular disease, and diabetes-related outcomes in epidemiologic studies. As a secondary objective, we characterized the variation of arsenic metabolism in different populations worldwide.Methods:We searched Medline/PubMed and EMBASE from inception to January 2016 and applied predetermined exclusion criteria. Compositional data analysis was used to describe the distribution of arsenic metabolism biomarkers and evaluate the association between arsenic exposure and metabolism.Results:Twenty-eight studies met the inclusion criteria, 12 on cancer, nine on cardiovascular disease, and seven on diabetes-related outcomes. The median (interquartile range) for mean iAs%, MMA%, and DMA% was 11.2 (7.8–14.9)%, 13.0 (10.4–13.6)%, and 74.9 (69.8–80.0)%, respectively. Findings across studies suggested that higher arsenic exposure levels were associated with higher iAs% and lower DMA% and not associated with MMA%. For cancer, most studies found a pattern of higher MMA% and lower DMA% associated with higher risk of all-site, urothelial, lung, and skin cancers. For cardiovascular disease, higher MMA% was generally associated with higher risk of carotid atherosclerosis and clinical cardiovascular disease but not with hypertension. For diabetes-related outcomes, the pattern of lower MMA% and higher DMA% was associated with higher risk of metabolic syndrome and diabetes.Conclusions:Population level of iAs% and DMA%, but not MMA%, were associated with arsenic exposure levels. Overall, study findings suggest that higher MMA% was associated with an increased risk of cancer and cardiovascular disease, while lower MMA% was associated with an increased risk of diabetes and metabolic syndrome. Additional population-based studies and experimental studies are needed to further evaluate and understand the role of arsenic exposure in arsenic metabolism and the role of arsenic metabolism in disease development.  https://doi-org.ezproxy.library.tufts.edu/10.1289/EHP577","container-title":"Environmental Health Perspectives","DOI":"10.1289/EHP577","issue":"8","journalAbbreviation":"Environmental Health Perspectives","note":"publisher: Environmental Health Perspectives","page":"087001","source":"ehp-niehs-nih-gov.ezproxy.library.tufts.edu (Atypon)","title":"The Association of Arsenic Metabolism with Cancer, Cardiovascular Disease, and Diabetes: A Systematic Review of the Epidemiological Evidence","title-short":"The Association of Arsenic Metabolism with Cancer, Cardiovascular Disease, and Diabetes","volume":"125","author":[{"family":"Kuo","given":"Chin-Chi"},{"family":"Moon","given":"Katherine"},{"family":"Wang","given":"Shu-Li"},{"family":"Silbergeld","given":"Ellen"},{"family":"Navas-Acien","given":"Ana"}],"issued":{"date-parts":[["2017"]]}}},{"id":2454,"uris":["http://zotero.org/users/9622971/items/M8TGP2CK"],"itemData":{"id":2454,"type":"article-journal","abstract":"This paper presents the results of the literature review conducted for the working group topic on inflammation, infection, exposure, and the human microbiome. Infection and chronic inflammation can elevate risk for cardiovascular disease and cancer. Environmental exposures common among South Asian (SA) subgroups, such as arsenic exposure among Bangladeshis and particulate matter air pollution among taxi drivers, also pose risks. This review explores the effects of exposure to arsenic and particulate matter, as well as other infections common among SAs, including human papillomavirus (HPV) and hepatitis B/C infection. Emerging research on the human microbiome, and the effect of microbiome changes on obesity and diabetes risk among SAs are also explored.","container-title":"Journal of immigrant and minority health","DOI":"10.1007/s10903-017-0652-y","ISSN":"1557-1912","issue":"Suppl 1","journalAbbreviation":"J Immigr Minor Health","note":"PMID: 28952002\nPMCID: PMC5871532","page":"26-36","source":"PubMed Central","title":"South Asian Health: Inflammation, Infection, Exposure, and the Human Microbiome","title-short":"South Asian Health","volume":"21","author":[{"family":"Leng","given":"Jennifer"},{"family":"Peruluswami","given":"Ponni"},{"family":"Bari","given":"Sehrish"},{"family":"Gaur","given":"Sunanda"},{"family":"Radparvar","given":"Farshid"},{"family":"Parvez","given":"Faruque"},{"family":"Chen","given":"Yu"},{"family":"Flores","given":"Cristina"},{"family":"Gany","given":"Francesca"}],"issued":{"date-parts":[["2019",8]]}}},{"id":17,"uris":["http://zotero.org/users/9622971/items/4KKAPMJ7"],"itemData":{"id":17,"type":"article-journal","abstract":"Background\nConsistent evidence at high levels of water arsenic (≥100 µg/l), and growing evidence at low-moderate levels (&lt;100 µg/l), support a link with cardiovascular disease (CVD). The shape of the dose-response across low-moderate and high levels of arsenic in drinking water is uncertain and critical for risk assessment.\n\nMethods\nWe conducted a systematic review of general population epidemiological studies of arsenic and incident clinical CVD (all CVD, coronary heart disease (CHD) and stroke) with three or more exposure categories. In a dose-response meta-analysis, we estimated the pooled association between log-transformed water arsenic (log-linear) and restricted cubic splines of log-transformed water arsenic (non-linear) and the relative risk of each CVD endpoint.\n\nResults\nTwelve studies (pooled N = 408 945) conducted at high (N = 7) and low-moderate (N = 5) levels of water arsenic met inclusion criteria, and 11 studies were included in the meta-analysis. Compared with 10 µg/l, the estimated pooled relative risks [95% confidence interval (CI)] for 20 µg/l water arsenic, based on a log-linear model, were 1.09 (1.03, 1.14) (N = 2) for CVD incidence, 1.07 (1.01, 1.14) (N = 6) for CVD mortality, 1.11 (1.05, 1.17) (N = 4) for CHD incidence, 1.16 (1.07, 1.26) (N = 6) for CHD mortality, 1.08 (0.99, 1.17) (N = 2) for stroke incidence and 1.06 (0.93, 1.20) (N = 6) for stroke mortality. We found no evidence of non-linearity, although these tests had low statistical power.\n\nConclusions\nAlthough limited by the small number of studies, this analysis supports quantitatively including CVD in inorganic arsenic risk assessment, and strengthens the evidence for an association between arsenic and CVD across low-moderate to high levels.","container-title":"International Journal of Epidemiology","DOI":"10.1093/ije/dyx202","ISSN":"0300-5771","issue":"6","journalAbbreviation":"Int J Epidemiol","note":"PMID: 29040626\nPMCID: PMC5837344","page":"1924-1939","source":"PubMed Central","title":"A dose-response meta-analysis of chronic arsenic exposure and incident cardiovascular disease","volume":"46","author":[{"family":"Moon","given":"Katherine"},{"family":"Oberoi","given":"Shilpi"},{"family":"Barchowsky","given":"Aaron"},{"family":"Chen","given":"Yu"},{"family":"Guallar","given":"Eliseo"},{"family":"Nachman","given":"Keeve E"},{"family":"Rahman","given":"Mahfuzar"},{"family":"Sohel","given":"Nazmul"},{"family":"D’Ippoliti","given":"Daniela"},{"family":"Wade","given":"Timothy J"},{"family":"James","given":"Katherine A"},{"family":"Farzan","given":"Shohreh F"},{"family":"Karagas","given":"Margaret R"},{"family":"Ahsan","given":"Habibul"},{"family":"Navas-Acien","given":"Ana"}],"issued":{"date-parts":[["2017",12]]}}},{"id":2478,"uris":["http://zotero.org/users/9622971/items/NYM8YQDU"],"itemData":{"id":2478,"type":"article-journal","abstract":"In epidemiologic studies, high-chronic arsenic exposure has been associated with cardiovascular disease, despite methodological limitations. At low-moderate arsenic levels, the evidence was inconclusive. Here, we update a previous systematic review (Am J Epidemiol 2005;162: 1037–49) examining the association between arsenic exposure and cardiovascular disease. Eighteen studies published since 2005 were combined with 13 studies from the previous review. We calculated pooled relative risks by comparing the highest versus the lowest exposure category across studies. For high exposure (arsenic in drinking water &gt; 50 μg/L), the pooled relative risks (95 % confidence interval) for cardiovascular disease, coronary heart disease, stroke, and peripheral arterial disease were 1.32 (95 % CI: 1.05–1.67), 1.89 (95 % CI: 1.33–2.69), 1.08 (95 % CI: 0.98–1.19), and 2.17 (95 % CI: 1.47–3.20), respectively. At low-moderate arsenic levels, the evidence was inconclusive. Our review strengthens the evidence for a causal association between high-chronic arsenic exposure and clinical cardiovascular endpoints. Additional high quality studies are needed at low-moderate arsenic levels.","container-title":"Current atherosclerosis reports","DOI":"10.1007/s11883-012-0280-x","ISSN":"1523-3804","issue":"6","journalAbbreviation":"Curr Atheroscler Rep","note":"PMID: 22968315\nPMCID: PMC3483370","page":"542-555","source":"PubMed Central","title":"Arsenic Exposure and Cardiovascular Disease: An Updated Systematic Review","title-short":"Arsenic Exposure and Cardiovascular Disease","volume":"14","author":[{"family":"Moon","given":"Katherine"},{"family":"Guallar","given":"Eliseo"},{"family":"Navas–Acien","given":"Ana"}],"issued":{"date-parts":[["2012",12]]}}},{"id":2462,"uris":["http://zotero.org/users/9622971/items/3EG3R5V2"],"itemData":{"id":2462,"type":"article-journal","abstract":"A systematic review (SR) and meta-analysis cannot provide the endpoint answer for a chemical risk assessment (CRA). The objective of this study was to apply SR and meta-regression (MR) analysis to address this limitation using a case study in cardiovascular risk from arsenic exposure in Vietnam. Published studies were searched from PubMed using the keywords of arsenic exposure and cardiovascular diseases (CVD). Random-effects meta-regression was applied to model the linear relationship between arsenic concentration in water and risk of CVD, and then the no-observable-adverse-effect level (NOAEL) were identified from the regression function. The probabilistic risk assessment (PRA) technique was applied to characterize risk of CVD due to arsenic exposure by estimating the overlapping coefficient between dose-response and exposure distribution curves. The risks were evaluated for groundwater, treated and drinking water. A total of 8 high quality studies for dose-response and 12 studies for exposure data were included for final analyses. The results of MR suggested a NOAEL of 50 μg/L and a guideline of 5 μg/L for arsenic in water which valued as a half of NOAEL and guidelines recommended from previous studies and authorities. The results of PRA indicated that the observed exposure level with exceeding CVD risk was 52% for groundwater, 24% for treated water, and 10% for drinking water in Vietnam, respectively. The study found that systematic review and meta-regression can be considered as an ideal method to chemical risk assessment due to its advantages to bring the answer for the endpoint question of a CRA.","container-title":"Chemosphere","DOI":"10.1016/j.chemosphere.2017.03.012","ISSN":"0045-6535","journalAbbreviation":"Chemosphere","language":"en","page":"167-175","source":"ScienceDirect","title":"Cardiovascular risk from water arsenic exposure in Vietnam: Application of systematic review and meta-regression analysis in chemical health risk assessment","title-short":"Cardiovascular risk from water arsenic exposure in Vietnam","volume":"177","author":[{"family":"Phung","given":"Dung"},{"family":"Connell","given":"Des"},{"family":"Rutherford","given":"Shannon"},{"family":"Chu","given":"Cordia"}],"issued":{"date-parts":[["2017",6,1]]}}},{"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2468,"uris":["http://zotero.org/users/9622971/items/TNRPSW6U"],"itemData":{"id":2468,"type":"article-journal","abstract":"Several population studies relate exposure to high levels of arsenic with an increased incidence of ischemic heart disease and cardiovascular mortality. An association has been shown between exposure to high levels of arsenic and cardiovascular risk factors such as hypertension and diabetes mellitus, and vascular damage such as subclinical carotid atherosclerosis. The mechanisms underlying these phenomena are currently being studied and appear to indicate an alteration of vascular function. However, the effects of low levels of exposure to arsenic and their potential detrimental cardiovascular effect are less explored. The article provides an overview of the pathophysiologic mechanisms linking lowlevel arsenic exposure to the occurrence of cardiovascular disease and its complications, and some potential preventive strategies to implement.","container-title":"Environmental Science and Pollution Research","DOI":"10.1007/s11356-013-2113-z","ISSN":"0944-1344, 1614-7499","issue":"1","journalAbbreviation":"Environ Sci Pollut Res","language":"en","page":"244-251","source":"DOI.org (Crossref)","title":"Cardiovascular effects of arsenic: clinical and epidemiological findings","title-short":"Cardiovascular effects of arsenic","volume":"21","author":[{"family":"Stea","given":"Francesco"},{"family":"Bianchi","given":"Fabrizio"},{"family":"Cori","given":"Liliana"},{"family":"Sicari","given":"Rosa"}],"issued":{"date-parts":[["2014",1]]}}},{"id":2446,"uris":["http://zotero.org/users/9622971/items/R88BV8ES"],"itemData":{"id":2446,"type":"article-journal","abstract":"To the best of our knowledge, a dose-response meta-analysis of the relationship between cardiovascular disease (CVD) and arsenic (As) exposure at drinking water As concentrations lower than the WHO provisional guideline value (10 µg/L) has not been published yet. We conducted a systematic review and meta-analyses to estimate the pooled association between the relative risk of each CVD endpoint and low-level As concentration in drinking water both linearly and non-linearly using a random effects dose-response model. In this study, a significant positive association was found between the risks of most CVD outcomes and drinking water As concentration for both linear and non-linear models (p-value for trend &lt; 0.05). Using the preferred linear model, we found significant increased risks of coronary heart disease (CHD) mortality and CVD mortality as well as combined fatal and non-fatal CHD, CVD, carotid atherosclerosis disease and hypertension in those exposed to drinking water with an As concentration of 10 µg/L compared to the referent (drinking water As concentration of 1 µg/L) population. Notwithstanding limitations included, the observed significant increased risks of CVD endpoints arising from As concentrations in drinking water between 1 µg/L and the 10 µg/L suggests further lowering of this guideline value should be considered.","container-title":"International Journal of Environmental Research and Public Health","DOI":"10.3390/ijerph17072536","ISSN":"1661-7827","issue":"7","journalAbbreviation":"Int J Environ Res Public Health","note":"PMID: 32272785\nPMCID: PMC7178156","source":"PubMed Central","title":"Positive Association of Cardiovascular Disease (CVD) with Chronic Exposure to Drinking Water Arsenic (As) at Concentrations below the WHO Provisional Guideline Value: A Systematic Review and Meta-analysis","title-short":"Positive Association of Cardiovascular Disease (CVD) with Chronic Exposure to Drinking Water Arsenic (As) at Concentrations below the WHO Provisional Guideline Value","URL":"https://www.ncbi.nlm.nih.gov/pmc/articles/PMC7178156/","volume":"17","author":[{"family":"Xu","given":"Lingqian"},{"family":"Mondal","given":"Debapriya"},{"family":"Polya","given":"David A."}],"accessed":{"date-parts":[["2021",5,12]]},"issued":{"date-parts":[["2020",4]]}}}],"schema":"https://github.com/citation-style-language/schema/raw/master/csl-citation.json"} </w:instrText>
      </w:r>
      <w:r>
        <w:rPr>
          <w:i/>
          <w:iCs/>
        </w:rPr>
        <w:fldChar w:fldCharType="separate"/>
      </w:r>
      <w:r w:rsidR="005A49F4" w:rsidRPr="005A49F4">
        <w:rPr>
          <w:rFonts w:cs="Times New Roman"/>
        </w:rPr>
        <w:t xml:space="preserve">(Abdul et al. 2015; </w:t>
      </w:r>
      <w:proofErr w:type="spellStart"/>
      <w:r w:rsidR="005A49F4" w:rsidRPr="005A49F4">
        <w:rPr>
          <w:rFonts w:cs="Times New Roman"/>
        </w:rPr>
        <w:t>Alamolhodaei</w:t>
      </w:r>
      <w:proofErr w:type="spellEnd"/>
      <w:r w:rsidR="005A49F4" w:rsidRPr="005A49F4">
        <w:rPr>
          <w:rFonts w:cs="Times New Roman"/>
        </w:rPr>
        <w:t xml:space="preserve">, </w:t>
      </w:r>
      <w:proofErr w:type="spellStart"/>
      <w:r w:rsidR="005A49F4" w:rsidRPr="005A49F4">
        <w:rPr>
          <w:rFonts w:cs="Times New Roman"/>
        </w:rPr>
        <w:t>Shirani</w:t>
      </w:r>
      <w:proofErr w:type="spellEnd"/>
      <w:r w:rsidR="005A49F4" w:rsidRPr="005A49F4">
        <w:rPr>
          <w:rFonts w:cs="Times New Roman"/>
        </w:rPr>
        <w:t xml:space="preserve">, and Karimi 2015; </w:t>
      </w:r>
      <w:proofErr w:type="spellStart"/>
      <w:r w:rsidR="005A49F4" w:rsidRPr="005A49F4">
        <w:rPr>
          <w:rFonts w:cs="Times New Roman"/>
        </w:rPr>
        <w:t>Boekelheide</w:t>
      </w:r>
      <w:proofErr w:type="spellEnd"/>
      <w:r w:rsidR="005A49F4" w:rsidRPr="005A49F4">
        <w:rPr>
          <w:rFonts w:cs="Times New Roman"/>
        </w:rPr>
        <w:t xml:space="preserve"> et al. 2012; Chowdhury et al. 2018; </w:t>
      </w:r>
      <w:proofErr w:type="spellStart"/>
      <w:r w:rsidR="005A49F4" w:rsidRPr="005A49F4">
        <w:rPr>
          <w:rFonts w:cs="Times New Roman"/>
        </w:rPr>
        <w:t>Jomova</w:t>
      </w:r>
      <w:proofErr w:type="spellEnd"/>
      <w:r w:rsidR="005A49F4" w:rsidRPr="005A49F4">
        <w:rPr>
          <w:rFonts w:cs="Times New Roman"/>
        </w:rPr>
        <w:t xml:space="preserve"> et al. 2011; </w:t>
      </w:r>
      <w:proofErr w:type="spellStart"/>
      <w:r w:rsidR="005A49F4" w:rsidRPr="005A49F4">
        <w:rPr>
          <w:rFonts w:cs="Times New Roman"/>
        </w:rPr>
        <w:t>Kuo</w:t>
      </w:r>
      <w:proofErr w:type="spellEnd"/>
      <w:r w:rsidR="005A49F4" w:rsidRPr="005A49F4">
        <w:rPr>
          <w:rFonts w:cs="Times New Roman"/>
        </w:rPr>
        <w:t xml:space="preserve"> et al. 2017; </w:t>
      </w:r>
      <w:proofErr w:type="spellStart"/>
      <w:r w:rsidR="005A49F4" w:rsidRPr="005A49F4">
        <w:rPr>
          <w:rFonts w:cs="Times New Roman"/>
        </w:rPr>
        <w:t>Leng</w:t>
      </w:r>
      <w:proofErr w:type="spellEnd"/>
      <w:r w:rsidR="005A49F4" w:rsidRPr="005A49F4">
        <w:rPr>
          <w:rFonts w:cs="Times New Roman"/>
        </w:rPr>
        <w:t xml:space="preserve"> et al. 2019; Moon et al. 2017; Moon, </w:t>
      </w:r>
      <w:proofErr w:type="spellStart"/>
      <w:r w:rsidR="005A49F4" w:rsidRPr="005A49F4">
        <w:rPr>
          <w:rFonts w:cs="Times New Roman"/>
        </w:rPr>
        <w:t>Guallar</w:t>
      </w:r>
      <w:proofErr w:type="spellEnd"/>
      <w:r w:rsidR="005A49F4" w:rsidRPr="005A49F4">
        <w:rPr>
          <w:rFonts w:cs="Times New Roman"/>
        </w:rPr>
        <w:t xml:space="preserve">, and </w:t>
      </w:r>
      <w:proofErr w:type="spellStart"/>
      <w:r w:rsidR="005A49F4" w:rsidRPr="005A49F4">
        <w:rPr>
          <w:rFonts w:cs="Times New Roman"/>
        </w:rPr>
        <w:t>Navas</w:t>
      </w:r>
      <w:proofErr w:type="spellEnd"/>
      <w:r w:rsidR="005A49F4" w:rsidRPr="005A49F4">
        <w:rPr>
          <w:rFonts w:cs="Times New Roman"/>
        </w:rPr>
        <w:t>–</w:t>
      </w:r>
      <w:proofErr w:type="spellStart"/>
      <w:r w:rsidR="005A49F4" w:rsidRPr="005A49F4">
        <w:rPr>
          <w:rFonts w:cs="Times New Roman"/>
        </w:rPr>
        <w:t>Acien</w:t>
      </w:r>
      <w:proofErr w:type="spellEnd"/>
      <w:r w:rsidR="005A49F4" w:rsidRPr="005A49F4">
        <w:rPr>
          <w:rFonts w:cs="Times New Roman"/>
        </w:rPr>
        <w:t xml:space="preserve"> 2012; Phung et al. 2017; </w:t>
      </w:r>
      <w:proofErr w:type="spellStart"/>
      <w:r w:rsidR="005A49F4" w:rsidRPr="005A49F4">
        <w:rPr>
          <w:rFonts w:cs="Times New Roman"/>
        </w:rPr>
        <w:t>Solenkova</w:t>
      </w:r>
      <w:proofErr w:type="spellEnd"/>
      <w:r w:rsidR="005A49F4" w:rsidRPr="005A49F4">
        <w:rPr>
          <w:rFonts w:cs="Times New Roman"/>
        </w:rPr>
        <w:t xml:space="preserve"> et al. 2014; </w:t>
      </w:r>
      <w:proofErr w:type="spellStart"/>
      <w:r w:rsidR="005A49F4" w:rsidRPr="005A49F4">
        <w:rPr>
          <w:rFonts w:cs="Times New Roman"/>
        </w:rPr>
        <w:t>Stea</w:t>
      </w:r>
      <w:proofErr w:type="spellEnd"/>
      <w:r w:rsidR="005A49F4" w:rsidRPr="005A49F4">
        <w:rPr>
          <w:rFonts w:cs="Times New Roman"/>
        </w:rPr>
        <w:t xml:space="preserve"> et al. 2014; Xu, Mondal, and </w:t>
      </w:r>
      <w:proofErr w:type="spellStart"/>
      <w:r w:rsidR="005A49F4" w:rsidRPr="005A49F4">
        <w:rPr>
          <w:rFonts w:cs="Times New Roman"/>
        </w:rPr>
        <w:t>Polya</w:t>
      </w:r>
      <w:proofErr w:type="spellEnd"/>
      <w:r w:rsidR="005A49F4" w:rsidRPr="005A49F4">
        <w:rPr>
          <w:rFonts w:cs="Times New Roman"/>
        </w:rPr>
        <w:t xml:space="preserve"> 2020)</w:t>
      </w:r>
      <w:r>
        <w:rPr>
          <w:i/>
          <w:iCs/>
        </w:rPr>
        <w:fldChar w:fldCharType="end"/>
      </w:r>
    </w:p>
    <w:p w14:paraId="257FDA39" w14:textId="3EFC1FA9" w:rsidR="003D6219" w:rsidRDefault="003D6219" w:rsidP="003D6219">
      <w:pPr>
        <w:pStyle w:val="ListParagraph"/>
        <w:numPr>
          <w:ilvl w:val="1"/>
          <w:numId w:val="4"/>
        </w:numPr>
      </w:pPr>
      <w:r>
        <w:t xml:space="preserve">As </w:t>
      </w:r>
      <w:r>
        <w:sym w:font="Wingdings" w:char="F0E0"/>
      </w:r>
      <w:r>
        <w:t xml:space="preserve"> diabetes </w:t>
      </w:r>
      <w:r w:rsidRPr="00C0338B">
        <w:fldChar w:fldCharType="begin"/>
      </w:r>
      <w:r w:rsidR="005A49F4">
        <w:instrText xml:space="preserve"> ADDIN ZOTERO_ITEM CSL_CITATION {"citationID":"etzmj0w3","properties":{"formattedCitation":"(Abdul et al. 2015; Andra et al. 2013; Beck, Styblo, and Sethupathy 2017; Jomova et al. 2011; Kuo et al. 2013; 2017; Stea et al. 2014; Wang et al. 2014)","plainCitation":"(Abdul et al. 2015; Andra et al. 2013; Beck, Styblo, and Sethupathy 2017; Jomova et al. 2011; Kuo et al. 2013; 2017; Stea et al. 2014; Wang et al. 2014)","noteIndex":0},"citationItems":[{"id":2465,"uris":["http://zotero.org/users/9622971/items/EHXB56KB"],"itemData":{"id":2465,"type":"article-journal","abstract":"Arsenic (As) is ubiquitous in nature and humans being exposed to arsenic via atmospheric air, ground water and food sources are certain. Major sources of arsenic contamination could be either through geological or via anthropogenic activities. In physiological individuals, organ system is described as group of organs that transact collectively and associate with other systems for conventional body functions. Arsenic has been associated with persuading a variety of complications in body organ systems: integumentary, nervous, respiratory, cardiovascular, hematopoietic, immune, endocrine, hepatic, renal, reproductive system and development. In this review, we outline the effects of arsenic on the human body with a main focus on assorted organ systems with respective disease conditions. Additionally, underlying mechanisms of disease development in each organ system due to arsenic have also been explored. Strikingly, arsenic has been able to induce epigenetic changes (in utero) and genetic mutations (a leading cause of cancer) in the body. Occurrence of various arsenic induced health effects involving emerging areas such as epigenetics and cancer along with their respective mechanisms are also briefly discussed.","container-title":"Environmental Toxicology and Pharmacology","DOI":"10.1016/j.etap.2015.09.016","ISSN":"1872-7077","issue":"3","journalAbbreviation":"Environ Toxicol Pharmacol","language":"eng","note":"PMID: 26476885","page":"828-846","source":"PubMed","title":"Arsenic and human health effects: A review","title-short":"Arsenic and human health effects","volume":"40","author":[{"family":"Abdul","given":"Khaja Shameem Mohammed"},{"family":"Jayasinghe","given":"Sudheera Sammanthi"},{"family":"Chandana","given":"Ediriweera P. S."},{"family":"Jayasumana","given":"Channa"},{"family":"De Silva","given":"P. Mangala C. S."}],"issued":{"date-parts":[["2015",11]]}}},{"id":2481,"uris":["http://zotero.org/users/9622971/items/IVL493N8"],"itemData":{"id":2481,"type":"article-journal","abstract":"Non-carcinogenic effects in low-level (&lt;100μgL−1) arsenic (As)-impacted populations, such as the development and progression of type-2 diabetes mellitus (T2DM), are often neglected given the primary emphasis of public health authorities on As carcinogenicity. We gathered studies reporting urinary biomarkers of As exposure (U-As) and biomarkers associated with T2DM and its complications (U-T2DM), such as renal damage, oxidation stress, low-grade inflammation, and endothelial damage. Studied U-T2DM biomarkers were: 8-hydroxy-2′deoxyguanosine, N-acetyl-β-d-glucosaminidase, β2-microglobulin, and albumin. Data was expressed as: either arithmetic means and standard deviations, or geometric means and geometric standard deviations, or correlation coefficients of U-As and U-T2DM. Urinary As concentrations were consistently associated with the aforementioned biomarkers of T2DM pathologic complications. Despite the limited selectivity of the selected T2DM biomarkers, a per unit change in As exposure level was reflected in the corresponding T2DM biomarker urinary concentrations. Our systematic review provides new evidence on the role of environmental As exposures influencing the T2DM disease process. Additional epidemiologic studies onto the association between As and T2DM should incorporate both urinary As and T2DM biomarkers, as suggested in this study, in order to evaluate subclinical effects of low-level As exposures.","container-title":"International Journal of Hygiene and Environmental Health","DOI":"10.1016/j.ijheh.2012.07.001","ISSN":"1438-4639","journalAbbreviation":"International Journal of Hygiene and Environmental Health","language":"en","source":"ScienceDirect","title":"Delineating the degree of association between biomarkers of arsenic exposure and type-2 diabetes mellitus","URL":"https://www.sciencedirect.com/science/article/pii/S1438463912000892","author":[{"family":"Andra","given":"Syam S."},{"family":"Makris","given":"Konstantinos C."},{"family":"Christophi","given":"Costas A."},{"family":"Ettinger","given":"Adrienne S."}],"accessed":{"date-parts":[["2021",5,21]]},"issued":{"date-parts":[["2013",1,1]]}}},{"id":23,"uris":["http://zotero.org/users/9622971/items/TZMAAR72"],"itemData":{"id":23,"type":"article-journal","abstract":"Purpose of Review\nThe goal of this review is to delineate the following: (1) the primary means of inorganic arsenic (iAs) exposure for human populations, (2) the adverse public health outcomes associated with chronic iAs exposure, (3) the pathophysiological connection between arsenic and type 2 diabetes (T2D), and (4) the incipient evidence for microRNAs as candidate mechanistic links between iAs exposure and T2D.\n\nRecent Findings\nExposure to iAs in animal models has been associated with the dysfunction of several different cell types and tissues, including liver and pancreatic islets. Many microRNAs that have been identified as responsive to iAs exposure under in vitro and/or in vivo conditions have also been shown in independent studies to regulate processes that underlie T2D etiology, such as glucose-stimulated insulin secretion from pancreatic beta cells.\n\nSummary\nDefects in insulin secretion could be, in part, associated with aberrant microRNA expression and activity. Additional in vivo studies need to be performed with standardized concentrations and durations of arsenic exposure in order to evaluate rigorously microRNAs as molecular drivers of iAs-associated diabetes.","container-title":"Current Diabetes Reports","DOI":"10.1007/s11892-017-0845-8","ISSN":"1534-4827","issue":"3","journalAbbreviation":"Curr Diab Rep","note":"PMID: 28275977\nPMCID: PMC5343073","source":"PubMed Central","title":"Arsenic Exposure and Type 2 Diabetes: MicroRNAs as Mechanistic Links?","title-short":"Arsenic Exposure and Type 2 Diabetes","URL":"https://www.ncbi.nlm.nih.gov/pmc/articles/PMC5343073/","volume":"17","author":[{"family":"Beck","given":"Rowan"},{"family":"Styblo","given":"Miroslav"},{"family":"Sethupathy","given":"Praveen"}],"accessed":{"date-parts":[["2019",10,7]]},"issued":{"date-parts":[["2017"]]}}},{"id":2490,"uris":["http://zotero.org/users/9622971/items/ZNTE9XBU"],"itemData":{"id":2490,"type":"article-journal","abstract":"Arsenic (As) is a toxic metalloid element that is present in air, water and soil. Inorganic arsenic tends to be more toxic than organic arsenic. Examples of methylated organic arsenicals include monomethylarsonic acid [MMA(V)] and dimethylarsinic acid [DMA(V)]. Reactive oxygen species (ROS)-mediated oxidative damage is a common denominator in arsenic pathogenesis. In addition, arsenic induces morphological changes in the integrity of mitochondria. Cascade mechanisms of free radical formation derived from the superoxide radical, combined with glutathione-depleting agents, increase the sensitivity of cells to arsenic toxicity. When both humans and animals are exposed to arsenic, they experience an increased formation of ROS/RNS, including peroxyl radicals (ROO•), the superoxide radical, singlet oxygen, hydroxyl radical (OH•) via the Fenton reaction, hydrogen peroxide, the dimethylarsenic radical, the dimethylarsenic peroxyl radical and/or oxidant-induced DNA damage. Arsenic induces the formation of oxidized lipids which in turn generate several bioactive molecules (ROS, peroxides and isoprostanes), of which aldehydes [malondialdehyde (MDA) and 4-hydroxy-nonenal (HNE)] are the major end products. This review discusses aspects of chronic and acute exposures of arsenic in the etiology of cancer, cardiovascular disease (hypertension and atherosclerosis), neurological disorders, gastrointestinal disturbances, liver disease and renal disease, reproductive health effects, dermal changes and other health disorders. The role of antioxidant defence systems against arsenic toxicity is also discussed. Consideration is given to the role of vitamin C (ascorbic acid), vitamin E (α-tocopherol), curcumin, glutathione and antioxidant enzymes such as superoxide dismutase, catalase and glutathione peroxidase in their protective roles against arsenic-induced oxidative stress. Copyright © 2011 John Wiley &amp; Sons, Ltd.","container-title":"Journal of Applied Toxicology","DOI":"https://doi.org/10.1002/jat.1649","ISSN":"1099-1263","issue":"2","language":"en","license":"Copyright © 2011 John Wiley &amp; Sons, Ltd.","note":"_eprint: https://onlinelibrary.wiley.com/doi/pdf/10.1002/jat.1649","page":"95-107","source":"Wiley Online Library","title":"Arsenic: toxicity, oxidative stress and human disease","title-short":"Arsenic","volume":"31","author":[{"family":"Jomova","given":"K."},{"family":"Jenisova","given":"Z."},{"family":"Feszterova","given":"M."},{"family":"Baros","given":"S."},{"family":"Liska","given":"J."},{"family":"Hudecova","given":"D."},{"family":"Rhodes","given":"C. J."},{"family":"Valko","given":"M."}],"issued":{"date-parts":[["2011"]]}}},{"id":152,"uris":["http://zotero.org/users/9622971/items/LNMWGAXI"],"itemData":{"id":152,"type":"article-journal","abstract":"The burden of diabetes is increasing globally. Identifying novel preventable risk factors is an urgent need. In 2011, the U.S. National Toxicological Program (NTP) conducted a workshop to evaluate the epidemiologic and experimental evidence on the relationship of environmental chemicals with obesity, diabetes, and metabolic syndrome. Although the evidence was insufficient to establish causality, the NTP workshop review identified an overall positive association between some environmental chemicals and diabetes. In the present systematic review, our objective was to summarize the epidemiological research published since the NTP workshop. We identified a total of 29 articles (7 on arsenic, 3 on cadmium, 2 on mercury, 11 on persistent organic pollutants, 3 on phthalates, and 4 on bisphenol A), including 7 prospective studies. Considering consistency, temporality, strength, dose–response relationship, and biological plausibility (confounding), we concluded that the evidence is suggestive but not sufficient for a relationship between arsenic and persistent organic pollutants and is insufficient for mercury, phthalates, and bisphenol A. For cadmium, the epidemiologic evidence does not seem to suggest an association with diabetes. Important research questions include the need for additional prospective studies and the evaluation of the dose–response relationship, the role of joint exposures, and effect modification with other comorbidities and genetic variants.","container-title":"Current Diabetes Reports","DOI":"10.1007/s11892-013-0432-6","ISSN":"1539-0829","issue":"6","journalAbbreviation":"Curr Diab Rep","language":"en","page":"831-849","source":"Springer Link","title":"Environmental Chemicals and Type 2 Diabetes: An Updated Systematic Review of the Epidemiologic Evidence","title-short":"Environmental Chemicals and Type 2 Diabetes","volume":"13","author":[{"family":"Kuo","given":"Chin-Chi"},{"family":"Moon","given":"Katherine"},{"family":"Thayer","given":"Kristina A."},{"family":"Navas-Acien","given":"Ana"}],"issued":{"date-parts":[["2013",12,1]]}}},{"id":2459,"uris":["http://zotero.org/users/9622971/items/48ETM8I3"],"itemData":{"id":2459,"type":"article-journal","abstract":"Background:The available evidence on the role of arsenic metabolism in individual susceptibility to the development of cancer, cardiovascular disease, and diabetes has not been formally and comprehensively reviewed.Objectives:Our goal was to systematically investigate the association of arsenic metabolism with cancer, cardiovascular disease, and diabetes-related outcomes in epidemiologic studies. As a secondary objective, we characterized the variation of arsenic metabolism in different populations worldwide.Methods:We searched Medline/PubMed and EMBASE from inception to January 2016 and applied predetermined exclusion criteria. Compositional data analysis was used to describe the distribution of arsenic metabolism biomarkers and evaluate the association between arsenic exposure and metabolism.Results:Twenty-eight studies met the inclusion criteria, 12 on cancer, nine on cardiovascular disease, and seven on diabetes-related outcomes. The median (interquartile range) for mean iAs%, MMA%, and DMA% was 11.2 (7.8–14.9)%, 13.0 (10.4–13.6)%, and 74.9 (69.8–80.0)%, respectively. Findings across studies suggested that higher arsenic exposure levels were associated with higher iAs% and lower DMA% and not associated with MMA%. For cancer, most studies found a pattern of higher MMA% and lower DMA% associated with higher risk of all-site, urothelial, lung, and skin cancers. For cardiovascular disease, higher MMA% was generally associated with higher risk of carotid atherosclerosis and clinical cardiovascular disease but not with hypertension. For diabetes-related outcomes, the pattern of lower MMA% and higher DMA% was associated with higher risk of metabolic syndrome and diabetes.Conclusions:Population level of iAs% and DMA%, but not MMA%, were associated with arsenic exposure levels. Overall, study findings suggest that higher MMA% was associated with an increased risk of cancer and cardiovascular disease, while lower MMA% was associated with an increased risk of diabetes and metabolic syndrome. Additional population-based studies and experimental studies are needed to further evaluate and understand the role of arsenic exposure in arsenic metabolism and the role of arsenic metabolism in disease development.  https://doi-org.ezproxy.library.tufts.edu/10.1289/EHP577","container-title":"Environmental Health Perspectives","DOI":"10.1289/EHP577","issue":"8","journalAbbreviation":"Environmental Health Perspectives","note":"publisher: Environmental Health Perspectives","page":"087001","source":"ehp-niehs-nih-gov.ezproxy.library.tufts.edu (Atypon)","title":"The Association of Arsenic Metabolism with Cancer, Cardiovascular Disease, and Diabetes: A Systematic Review of the Epidemiological Evidence","title-short":"The Association of Arsenic Metabolism with Cancer, Cardiovascular Disease, and Diabetes","volume":"125","author":[{"family":"Kuo","given":"Chin-Chi"},{"family":"Moon","given":"Katherine"},{"family":"Wang","given":"Shu-Li"},{"family":"Silbergeld","given":"Ellen"},{"family":"Navas-Acien","given":"Ana"}],"issued":{"date-parts":[["2017"]]}}},{"id":2468,"uris":["http://zotero.org/users/9622971/items/TNRPSW6U"],"itemData":{"id":2468,"type":"article-journal","abstract":"Several population studies relate exposure to high levels of arsenic with an increased incidence of ischemic heart disease and cardiovascular mortality. An association has been shown between exposure to high levels of arsenic and cardiovascular risk factors such as hypertension and diabetes mellitus, and vascular damage such as subclinical carotid atherosclerosis. The mechanisms underlying these phenomena are currently being studied and appear to indicate an alteration of vascular function. However, the effects of low levels of exposure to arsenic and their potential detrimental cardiovascular effect are less explored. The article provides an overview of the pathophysiologic mechanisms linking lowlevel arsenic exposure to the occurrence of cardiovascular disease and its complications, and some potential preventive strategies to implement.","container-title":"Environmental Science and Pollution Research","DOI":"10.1007/s11356-013-2113-z","ISSN":"0944-1344, 1614-7499","issue":"1","journalAbbreviation":"Environ Sci Pollut Res","language":"en","page":"244-251","source":"DOI.org (Crossref)","title":"Cardiovascular effects of arsenic: clinical and epidemiological findings","title-short":"Cardiovascular effects of arsenic","volume":"21","author":[{"family":"Stea","given":"Francesco"},{"family":"Bianchi","given":"Fabrizio"},{"family":"Cori","given":"Liliana"},{"family":"Sicari","given":"Rosa"}],"issued":{"date-parts":[["2014",1]]}}},{"id":135,"uris":["http://zotero.org/users/9622971/items/QGY6MU73"],"itemData":{"id":135,"type":"article-journal","abstract":"Background\nThe association of long-term effects of inorganic arsenic (iAs) exposure with type 2 diabetes mellitus (T2DM) risk remains controversial.\nMethods\nA literature search was performed in PubMed, China National Knowledge Infrastructure and Web of Knowledge for relevant available articles published in English or Chinese from 1 January 1990 to 5 June 2013. Case-control, cohort or cross-sectional studies evaluating iAs and T2DM were included. The DerSimonian and Laird random effect model was adopted as the pooling method. Dose-response relationship was assessed by restricted cubic spline model and multivariate random-effect meta-regression.\nResults\nOf the 569 articles identified through searching databases, 17 published articles with 2 243 745 participants for iAs in drinking water and 21 083 participants for total arsenic (tAs) in urine were included for this meta-analysis. The pooled relative risk with 95% CI of T2DM for the highest versus lowest category of iAs exposure level in drinking water was 1.75 (1.20 to 2.54). After removing three studies that had a strong effect on heterogeneity, the pooled relative risk was 1.23 (1.12 to 1.36). Dose-response analysis suggested T2DM risk increased by 13% (1.13 (1.00 to 1.27)) for every 100 µg/L increment of iAs in drinking water. Significant association of T2DM risk with tAs in urine was also found 1.28 (1.14 to 1.44).\nConclusions\nThis meta-analysis indicates that long-term iAs exposure might be positively associated with T2DM risk.","container-title":"Journal of Epidemiology and Community Health; London","DOI":"http://dx.doi.org/10.1136/jech-2013-203114","ISSN":"0143005X","language":"English","license":"Copyright: 2014 Published by the BMJ Publishing Group Limited. For permission to use (where not already granted under a licence) please go to http://group.bmj.com/group/rights-licensing/permissions","source":"ProQuest","title":"Association of inorganic arsenic exposure with type 2 diabetes mellitus: a meta-analysis","title-short":"Association of inorganic arsenic exposure with type 2 diabetes mellitus","URL":"https://search.proquest.com/docview/1779284229/abstract/3947AD3F3E8F45E2PQ/1","author":[{"family":"Wang","given":"Weijing"},{"family":"Xie","given":"Zhutian"},{"family":"Lin","given":"Yan"},{"family":"Zhang","given":"Dongfeng"}],"accessed":{"date-parts":[["2019",10,18]]},"issued":{"date-parts":[["2014",2]]}}}],"schema":"https://github.com/citation-style-language/schema/raw/master/csl-citation.json"} </w:instrText>
      </w:r>
      <w:r w:rsidRPr="00C0338B">
        <w:fldChar w:fldCharType="separate"/>
      </w:r>
      <w:r w:rsidR="005A49F4">
        <w:rPr>
          <w:rFonts w:cs="Times New Roman"/>
        </w:rPr>
        <w:t xml:space="preserve">(Abdul et al. 2015; </w:t>
      </w:r>
      <w:proofErr w:type="spellStart"/>
      <w:r w:rsidR="005A49F4">
        <w:rPr>
          <w:rFonts w:cs="Times New Roman"/>
        </w:rPr>
        <w:t>Andra</w:t>
      </w:r>
      <w:proofErr w:type="spellEnd"/>
      <w:r w:rsidR="005A49F4">
        <w:rPr>
          <w:rFonts w:cs="Times New Roman"/>
        </w:rPr>
        <w:t xml:space="preserve"> et al. 2013; Beck, </w:t>
      </w:r>
      <w:proofErr w:type="spellStart"/>
      <w:r w:rsidR="005A49F4">
        <w:rPr>
          <w:rFonts w:cs="Times New Roman"/>
        </w:rPr>
        <w:t>Styblo</w:t>
      </w:r>
      <w:proofErr w:type="spellEnd"/>
      <w:r w:rsidR="005A49F4">
        <w:rPr>
          <w:rFonts w:cs="Times New Roman"/>
        </w:rPr>
        <w:t xml:space="preserve">, and </w:t>
      </w:r>
      <w:proofErr w:type="spellStart"/>
      <w:r w:rsidR="005A49F4">
        <w:rPr>
          <w:rFonts w:cs="Times New Roman"/>
        </w:rPr>
        <w:t>Sethupathy</w:t>
      </w:r>
      <w:proofErr w:type="spellEnd"/>
      <w:r w:rsidR="005A49F4">
        <w:rPr>
          <w:rFonts w:cs="Times New Roman"/>
        </w:rPr>
        <w:t xml:space="preserve"> 2017; </w:t>
      </w:r>
      <w:proofErr w:type="spellStart"/>
      <w:r w:rsidR="005A49F4">
        <w:rPr>
          <w:rFonts w:cs="Times New Roman"/>
        </w:rPr>
        <w:t>Jomova</w:t>
      </w:r>
      <w:proofErr w:type="spellEnd"/>
      <w:r w:rsidR="005A49F4">
        <w:rPr>
          <w:rFonts w:cs="Times New Roman"/>
        </w:rPr>
        <w:t xml:space="preserve"> et al. 2011; </w:t>
      </w:r>
      <w:proofErr w:type="spellStart"/>
      <w:r w:rsidR="005A49F4">
        <w:rPr>
          <w:rFonts w:cs="Times New Roman"/>
        </w:rPr>
        <w:t>Kuo</w:t>
      </w:r>
      <w:proofErr w:type="spellEnd"/>
      <w:r w:rsidR="005A49F4">
        <w:rPr>
          <w:rFonts w:cs="Times New Roman"/>
        </w:rPr>
        <w:t xml:space="preserve"> et al. 2013; 2017; </w:t>
      </w:r>
      <w:proofErr w:type="spellStart"/>
      <w:r w:rsidR="005A49F4">
        <w:rPr>
          <w:rFonts w:cs="Times New Roman"/>
        </w:rPr>
        <w:t>Stea</w:t>
      </w:r>
      <w:proofErr w:type="spellEnd"/>
      <w:r w:rsidR="005A49F4">
        <w:rPr>
          <w:rFonts w:cs="Times New Roman"/>
        </w:rPr>
        <w:t xml:space="preserve"> et al. 2014; Wang et al. 2014)</w:t>
      </w:r>
      <w:r w:rsidRPr="00C0338B">
        <w:fldChar w:fldCharType="end"/>
      </w:r>
      <w:r>
        <w:t xml:space="preserve"> </w:t>
      </w:r>
    </w:p>
    <w:p w14:paraId="34E375A7" w14:textId="180EE29D" w:rsidR="003D6219" w:rsidRPr="00B077F3" w:rsidRDefault="003D6219" w:rsidP="003D6219">
      <w:pPr>
        <w:pStyle w:val="ListParagraph"/>
        <w:numPr>
          <w:ilvl w:val="1"/>
          <w:numId w:val="4"/>
        </w:numPr>
      </w:pPr>
      <w:r>
        <w:t xml:space="preserve">As </w:t>
      </w:r>
      <w:r>
        <w:sym w:font="Wingdings" w:char="F0E0"/>
      </w:r>
      <w:r>
        <w:t xml:space="preserve"> hypertension</w:t>
      </w:r>
      <w:r>
        <w:rPr>
          <w:i/>
          <w:iCs/>
        </w:rPr>
        <w:t xml:space="preserve"> </w:t>
      </w:r>
      <w:r w:rsidRPr="00B077F3">
        <w:fldChar w:fldCharType="begin"/>
      </w:r>
      <w:r w:rsidR="005A49F4">
        <w:instrText xml:space="preserve"> ADDIN ZOTERO_ITEM CSL_CITATION {"citationID":"Kl5JH8fo","properties":{"formattedCitation":"(Abdul et al. 2015; Abhyankar et al. 2012; Jomova et al. 2011; Solenkova et al. 2014; Stea et al. 2014; Xu, Mondal, and Polya 2020)","plainCitation":"(Abdul et al. 2015; Abhyankar et al. 2012; Jomova et al. 2011; Solenkova et al. 2014; Stea et al. 2014; Xu, Mondal, and Polya 2020)","noteIndex":0},"citationItems":[{"id":2465,"uris":["http://zotero.org/users/9622971/items/EHXB56KB"],"itemData":{"id":2465,"type":"article-journal","abstract":"Arsenic (As) is ubiquitous in nature and humans being exposed to arsenic via atmospheric air, ground water and food sources are certain. Major sources of arsenic contamination could be either through geological or via anthropogenic activities. In physiological individuals, organ system is described as group of organs that transact collectively and associate with other systems for conventional body functions. Arsenic has been associated with persuading a variety of complications in body organ systems: integumentary, nervous, respiratory, cardiovascular, hematopoietic, immune, endocrine, hepatic, renal, reproductive system and development. In this review, we outline the effects of arsenic on the human body with a main focus on assorted organ systems with respective disease conditions. Additionally, underlying mechanisms of disease development in each organ system due to arsenic have also been explored. Strikingly, arsenic has been able to induce epigenetic changes (in utero) and genetic mutations (a leading cause of cancer) in the body. Occurrence of various arsenic induced health effects involving emerging areas such as epigenetics and cancer along with their respective mechanisms are also briefly discussed.","container-title":"Environmental Toxicology and Pharmacology","DOI":"10.1016/j.etap.2015.09.016","ISSN":"1872-7077","issue":"3","journalAbbreviation":"Environ Toxicol Pharmacol","language":"eng","note":"PMID: 26476885","page":"828-846","source":"PubMed","title":"Arsenic and human health effects: A review","title-short":"Arsenic and human health effects","volume":"40","author":[{"family":"Abdul","given":"Khaja Shameem Mohammed"},{"family":"Jayasinghe","given":"Sudheera Sammanthi"},{"family":"Chandana","given":"Ediriweera P. S."},{"family":"Jayasumana","given":"Channa"},{"family":"De Silva","given":"P. Mangala C. S."}],"issued":{"date-parts":[["2015",11]]}}},{"id":2022,"uris":["http://zotero.org/users/9622971/items/8P8Y5G2Z"],"itemData":{"id":2022,"type":"article-journal","abstract":"Background: Environmental exposure to arsenic has been linked to hypertension in persons living in arsenic-endemic areas., Objective: We summarized published epidemiologic studies concerning arsenic exposure and hypertension or blood pressure (BP) measurements to evaluate the potential relationship., Data sources and extraction: We searched PubMed, Embase, and TOXLINE and applied predetermined exclusion criteria. We identified 11 cross-sectional studies from which we abstracted or derived measures of association and calculated pooled odds ratios (ORs) using inverse-variance weighted random-effects models., Data synthesis: The pooled OR for hypertension comparing the highest and lowest arsenic exposure categories was 1.27 [95% confidence interval (CI): 1.09, 1.47; p-value for heterogeneity = 0.001; I2 = 70.2%]. In populations with moderate to high arsenic concentrations in drinking water, the pooled OR was 1.15 (95% CI: 0.96, 1.37; p-value for heterogeneity = 0.002; I2 = 76.6%) and 2.57 (95% CI: 1.56, 4.24; p-value for heterogeneity = 0.13; I2 = 46.6%) before and after excluding an influential study, respectively. The corresponding pooled OR in populations with low arsenic concentrations in drinking water was 1.56 (95% CI: 1.21, 2.01; p-value for heterogeneity = 0.27; I2 = 24.6%). A dose–response assessment including six studies with available data showed an increasing trend in the odds of hypertension with increasing arsenic exposure. Few studies have evaluated changes in systolic and diastolic BP (SBP and DBP, respectively) measurements by arsenic exposure levels, and those studies reported inconclusive findings., Conclusion: In this systematic review we identified an association between arsenic and the prevalence of hypertension. Interpreting a causal effect of environmental arsenic on hypertension is limited by the small number of studies, the presence of influential studies, and the absence of prospective evidence. Additional evidence is needed to evaluate the dose–response relationship between environmental arsenic exposure and hypertension.","container-title":"Environmental Health Perspectives","DOI":"10.1289/ehp.1103988","ISSN":"0091-6765","issue":"4","journalAbbreviation":"Environ Health Perspect","note":"PMID: 22138666\nPMCID: PMC3339454","page":"494-500","source":"PubMed Central","title":"Arsenic Exposure and Hypertension: A Systematic Review","title-short":"Arsenic Exposure and Hypertension","volume":"120","author":[{"family":"Abhyankar","given":"Lalita N."},{"family":"Jones","given":"Miranda R."},{"family":"Guallar","given":"Eliseo"},{"family":"Navas-Acien","given":"Ana"}],"issued":{"date-parts":[["2012",4]]}}},{"id":2490,"uris":["http://zotero.org/users/9622971/items/ZNTE9XBU"],"itemData":{"id":2490,"type":"article-journal","abstract":"Arsenic (As) is a toxic metalloid element that is present in air, water and soil. Inorganic arsenic tends to be more toxic than organic arsenic. Examples of methylated organic arsenicals include monomethylarsonic acid [MMA(V)] and dimethylarsinic acid [DMA(V)]. Reactive oxygen species (ROS)-mediated oxidative damage is a common denominator in arsenic pathogenesis. In addition, arsenic induces morphological changes in the integrity of mitochondria. Cascade mechanisms of free radical formation derived from the superoxide radical, combined with glutathione-depleting agents, increase the sensitivity of cells to arsenic toxicity. When both humans and animals are exposed to arsenic, they experience an increased formation of ROS/RNS, including peroxyl radicals (ROO•), the superoxide radical, singlet oxygen, hydroxyl radical (OH•) via the Fenton reaction, hydrogen peroxide, the dimethylarsenic radical, the dimethylarsenic peroxyl radical and/or oxidant-induced DNA damage. Arsenic induces the formation of oxidized lipids which in turn generate several bioactive molecules (ROS, peroxides and isoprostanes), of which aldehydes [malondialdehyde (MDA) and 4-hydroxy-nonenal (HNE)] are the major end products. This review discusses aspects of chronic and acute exposures of arsenic in the etiology of cancer, cardiovascular disease (hypertension and atherosclerosis), neurological disorders, gastrointestinal disturbances, liver disease and renal disease, reproductive health effects, dermal changes and other health disorders. The role of antioxidant defence systems against arsenic toxicity is also discussed. Consideration is given to the role of vitamin C (ascorbic acid), vitamin E (α-tocopherol), curcumin, glutathione and antioxidant enzymes such as superoxide dismutase, catalase and glutathione peroxidase in their protective roles against arsenic-induced oxidative stress. Copyright © 2011 John Wiley &amp; Sons, Ltd.","container-title":"Journal of Applied Toxicology","DOI":"https://doi.org/10.1002/jat.1649","ISSN":"1099-1263","issue":"2","language":"en","license":"Copyright © 2011 John Wiley &amp; Sons, Ltd.","note":"_eprint: https://onlinelibrary.wiley.com/doi/pdf/10.1002/jat.1649","page":"95-107","source":"Wiley Online Library","title":"Arsenic: toxicity, oxidative stress and human disease","title-short":"Arsenic","volume":"31","author":[{"family":"Jomova","given":"K."},{"family":"Jenisova","given":"Z."},{"family":"Feszterova","given":"M."},{"family":"Baros","given":"S."},{"family":"Liska","given":"J."},{"family":"Hudecova","given":"D."},{"family":"Rhodes","given":"C. J."},{"family":"Valko","given":"M."}],"issued":{"date-parts":[["2011"]]}}},{"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2468,"uris":["http://zotero.org/users/9622971/items/TNRPSW6U"],"itemData":{"id":2468,"type":"article-journal","abstract":"Several population studies relate exposure to high levels of arsenic with an increased incidence of ischemic heart disease and cardiovascular mortality. An association has been shown between exposure to high levels of arsenic and cardiovascular risk factors such as hypertension and diabetes mellitus, and vascular damage such as subclinical carotid atherosclerosis. The mechanisms underlying these phenomena are currently being studied and appear to indicate an alteration of vascular function. However, the effects of low levels of exposure to arsenic and their potential detrimental cardiovascular effect are less explored. The article provides an overview of the pathophysiologic mechanisms linking lowlevel arsenic exposure to the occurrence of cardiovascular disease and its complications, and some potential preventive strategies to implement.","container-title":"Environmental Science and Pollution Research","DOI":"10.1007/s11356-013-2113-z","ISSN":"0944-1344, 1614-7499","issue":"1","journalAbbreviation":"Environ Sci Pollut Res","language":"en","page":"244-251","source":"DOI.org (Crossref)","title":"Cardiovascular effects of arsenic: clinical and epidemiological findings","title-short":"Cardiovascular effects of arsenic","volume":"21","author":[{"family":"Stea","given":"Francesco"},{"family":"Bianchi","given":"Fabrizio"},{"family":"Cori","given":"Liliana"},{"family":"Sicari","given":"Rosa"}],"issued":{"date-parts":[["2014",1]]}}},{"id":2446,"uris":["http://zotero.org/users/9622971/items/R88BV8ES"],"itemData":{"id":2446,"type":"article-journal","abstract":"To the best of our knowledge, a dose-response meta-analysis of the relationship between cardiovascular disease (CVD) and arsenic (As) exposure at drinking water As concentrations lower than the WHO provisional guideline value (10 µg/L) has not been published yet. We conducted a systematic review and meta-analyses to estimate the pooled association between the relative risk of each CVD endpoint and low-level As concentration in drinking water both linearly and non-linearly using a random effects dose-response model. In this study, a significant positive association was found between the risks of most CVD outcomes and drinking water As concentration for both linear and non-linear models (p-value for trend &lt; 0.05). Using the preferred linear model, we found significant increased risks of coronary heart disease (CHD) mortality and CVD mortality as well as combined fatal and non-fatal CHD, CVD, carotid atherosclerosis disease and hypertension in those exposed to drinking water with an As concentration of 10 µg/L compared to the referent (drinking water As concentration of 1 µg/L) population. Notwithstanding limitations included, the observed significant increased risks of CVD endpoints arising from As concentrations in drinking water between 1 µg/L and the 10 µg/L suggests further lowering of this guideline value should be considered.","container-title":"International Journal of Environmental Research and Public Health","DOI":"10.3390/ijerph17072536","ISSN":"1661-7827","issue":"7","journalAbbreviation":"Int J Environ Res Public Health","note":"PMID: 32272785\nPMCID: PMC7178156","source":"PubMed Central","title":"Positive Association of Cardiovascular Disease (CVD) with Chronic Exposure to Drinking Water Arsenic (As) at Concentrations below the WHO Provisional Guideline Value: A Systematic Review and Meta-analysis","title-short":"Positive Association of Cardiovascular Disease (CVD) with Chronic Exposure to Drinking Water Arsenic (As) at Concentrations below the WHO Provisional Guideline Value","URL":"https://www.ncbi.nlm.nih.gov/pmc/articles/PMC7178156/","volume":"17","author":[{"family":"Xu","given":"Lingqian"},{"family":"Mondal","given":"Debapriya"},{"family":"Polya","given":"David A."}],"accessed":{"date-parts":[["2021",5,12]]},"issued":{"date-parts":[["2020",4]]}}}],"schema":"https://github.com/citation-style-language/schema/raw/master/csl-citation.json"} </w:instrText>
      </w:r>
      <w:r w:rsidRPr="00B077F3">
        <w:fldChar w:fldCharType="separate"/>
      </w:r>
      <w:r w:rsidR="005A49F4">
        <w:rPr>
          <w:rFonts w:cs="Times New Roman"/>
        </w:rPr>
        <w:t xml:space="preserve">(Abdul et al. 2015; Abhyankar et al. 2012; </w:t>
      </w:r>
      <w:proofErr w:type="spellStart"/>
      <w:r w:rsidR="005A49F4">
        <w:rPr>
          <w:rFonts w:cs="Times New Roman"/>
        </w:rPr>
        <w:t>Jomova</w:t>
      </w:r>
      <w:proofErr w:type="spellEnd"/>
      <w:r w:rsidR="005A49F4">
        <w:rPr>
          <w:rFonts w:cs="Times New Roman"/>
        </w:rPr>
        <w:t xml:space="preserve"> et al. 2011; </w:t>
      </w:r>
      <w:proofErr w:type="spellStart"/>
      <w:r w:rsidR="005A49F4">
        <w:rPr>
          <w:rFonts w:cs="Times New Roman"/>
        </w:rPr>
        <w:t>Solenkova</w:t>
      </w:r>
      <w:proofErr w:type="spellEnd"/>
      <w:r w:rsidR="005A49F4">
        <w:rPr>
          <w:rFonts w:cs="Times New Roman"/>
        </w:rPr>
        <w:t xml:space="preserve"> et al. 2014; </w:t>
      </w:r>
      <w:proofErr w:type="spellStart"/>
      <w:r w:rsidR="005A49F4">
        <w:rPr>
          <w:rFonts w:cs="Times New Roman"/>
        </w:rPr>
        <w:t>Stea</w:t>
      </w:r>
      <w:proofErr w:type="spellEnd"/>
      <w:r w:rsidR="005A49F4">
        <w:rPr>
          <w:rFonts w:cs="Times New Roman"/>
        </w:rPr>
        <w:t xml:space="preserve"> et al. 2014; Xu, Mondal, and </w:t>
      </w:r>
      <w:proofErr w:type="spellStart"/>
      <w:r w:rsidR="005A49F4">
        <w:rPr>
          <w:rFonts w:cs="Times New Roman"/>
        </w:rPr>
        <w:t>Polya</w:t>
      </w:r>
      <w:proofErr w:type="spellEnd"/>
      <w:r w:rsidR="005A49F4">
        <w:rPr>
          <w:rFonts w:cs="Times New Roman"/>
        </w:rPr>
        <w:t xml:space="preserve"> 2020)</w:t>
      </w:r>
      <w:r w:rsidRPr="00B077F3">
        <w:fldChar w:fldCharType="end"/>
      </w:r>
    </w:p>
    <w:p w14:paraId="1525634F" w14:textId="77777777" w:rsidR="003D6219" w:rsidRDefault="003D6219" w:rsidP="003D6219">
      <w:pPr>
        <w:pStyle w:val="ListParagraph"/>
        <w:numPr>
          <w:ilvl w:val="0"/>
          <w:numId w:val="4"/>
        </w:numPr>
      </w:pPr>
      <w:r>
        <w:t>Cadmium</w:t>
      </w:r>
    </w:p>
    <w:p w14:paraId="565F86CB" w14:textId="03E452FE" w:rsidR="003D6219" w:rsidRPr="00ED2778" w:rsidRDefault="003D6219" w:rsidP="003D6219">
      <w:pPr>
        <w:pStyle w:val="ListParagraph"/>
        <w:numPr>
          <w:ilvl w:val="1"/>
          <w:numId w:val="4"/>
        </w:numPr>
      </w:pPr>
      <w:r>
        <w:t xml:space="preserve">Cd </w:t>
      </w:r>
      <w:r>
        <w:sym w:font="Wingdings" w:char="F0E0"/>
      </w:r>
      <w:r>
        <w:t xml:space="preserve"> CVD </w:t>
      </w:r>
      <w:r w:rsidRPr="00ED2778">
        <w:fldChar w:fldCharType="begin"/>
      </w:r>
      <w:r w:rsidR="005A49F4">
        <w:instrText xml:space="preserve"> ADDIN ZOTERO_ITEM CSL_CITATION {"citationID":"b9pKLRGy","properties":{"formattedCitation":"(Chowdhury et al. 2018; Diaz et al. 2021; Kukongviriyapan, Apaijit, and Kukongviriyapan 2016; Larsson and Wolk 2016; Satarug, Vesey, and Gobe 2017; Solenkova et al. 2014; Tellez-Plaza et al. 2013; Th\\uc0\\u233{}venod and Lee 2013; Tinkov et al. 2018)","plainCitation":"(Chowdhury et al. 2018; Diaz et al. 2021; Kukongviriyapan, Apaijit, and Kukongviriyapan 2016; Larsson and Wolk 2016; Satarug, Vesey, and Gobe 2017; Solenkova et al. 2014; Tellez-Plaza et al. 2013; Thévenod and Lee 2013; Tinkov et al. 2018)","noteIndex":0},"citationItems":[{"id":144,"uris":["http://zotero.org/users/9622971/items/F4C3KUA9"],"itemData":{"id":144,"type":"article-journal","abstract":"Objective To conduct a systematic review and meta-analysis of epidemiological studies investigating the association of arsenic, lead, cadmium, mercury, and copper with cardiovascular disease.\nDesign Systematic review and meta-analysis.\nData sources PubMed, Embase, and Web of Science searched up to December 2017.\nReview methods Studies reporting risk estimates for total cardiovascular disease, coronary heart disease, and stroke for levels of arsenic, lead, cadmium, mercury, or copper were included. Two investigators independently extracted information on study characteristics and outcomes in accordance with PRISMA and MOOSE guidelines. Relative risks were standardised to a common scale and pooled across studies for each marker using random effects meta-analyses.\nResults The review identified 37 unique studies comprising 348 259 non-overlapping participants, with 13 033 coronary heart disease, 4205 stroke, and 15 274 cardiovascular disease outcomes in aggregate. Comparing top versus bottom thirds of baseline levels, pooled relative risks for arsenic and lead were 1.30 (95% confidence interval 1.04 to 1.63) and 1.43 (1.16 to 1.76) for cardiovascular disease, 1.23 (1.04 to 1.45) and 1.85 (1.27 to 2.69) for coronary heart disease, and 1.15 (0.92 to 1.43) and 1.63 (1.14 to 2.34) for stroke. Relative risks for cadmium and copper were 1.33 (1.09 to 1.64) and 1.81 (1.05 to 3.11) for cardiovascular disease, 1.29 (0.98 to 1.71) and 2.22 (1.31 to 3.74) for coronary heart disease, and 1.72 (1.29 to 2.28) and 1.29 (0.77 to 2.17) for stroke. Mercury had no distinctive association with cardiovascular outcomes. There was a linear dose-response relation for arsenic, lead, and cadmium with cardiovascular disease outcomes.\nConclusion Exposure to arsenic, lead, cadmium, and copper is associated with an increased risk of cardiovascular disease and coronary heart disease. Mercury is not associated with cardiovascular risk. These findings reinforce the importance of environmental toxic metals in cardiovascular risk, beyond the roles of conventional behavioural risk factors.","container-title":"BMJ","DOI":"10.1136/bmj.k3310","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MID: 30158148","page":"k3310","source":"www.bmj.com","title":"Environmental toxic metal contaminants and risk of cardiovascular disease: systematic review and meta-analysis","title-short":"Environmental toxic metal contaminants and risk of cardiovascular disease","volume":"362","author":[{"family":"Chowdhury","given":"Rajiv"},{"family":"Ramond","given":"Anna"},{"family":"O’Keeffe","given":"Linda M."},{"family":"Shahzad","given":"Sara"},{"family":"Kunutsor","given":"Setor K."},{"family":"Muka","given":"Taulant"},{"family":"Gregson","given":"John"},{"family":"Willeit","given":"Peter"},{"family":"Warnakula","given":"Samantha"},{"family":"Khan","given":"Hassan"},{"family":"Chowdhury","given":"Susmita"},{"family":"Gobin","given":"Reeta"},{"family":"Franco","given":"Oscar H."},{"family":"Angelantonio","given":"Emanuele Di"}],"issued":{"date-parts":[["2018",8,29]]}}},{"id":2473,"uris":["http://zotero.org/users/9622971/items/VCDEAEW3"],"itemData":{"id":2473,"type":"article-journal","abstract":"Purpose of Review Cadmium has been recognized as a potential risk factor for cardiovascular disease (CVD). We present a review of cadmium toxicity, its effect on cellular activities, and a summary of reported association between environmental cadmium exposure and CVD. We also discuss the possible therapeutic benefit of cadmium chelation.","container-title":"Current Environmental Health Reports","DOI":"10.1007/s40572-021-00304-w","ISSN":"2196-5412","issue":"1","journalAbbreviation":"Curr Envir Health Rpt","language":"en","page":"42-53","source":"DOI.org (Crossref)","title":"Low-Level Cadmium Exposure and Atherosclerosis","volume":"8","author":[{"family":"Diaz","given":"Denisse"},{"family":"Ujueta","given":"Francisco"},{"family":"Mansur","given":"Gisell"},{"family":"Lamas","given":"Gervasio A."},{"family":"Navas-Acien","given":"Ana"},{"family":"Arenas","given":"Ivan A."}],"issued":{"date-parts":[["2021",3]]}}},{"id":37,"uris":["http://zotero.org/users/9622971/items/FIAV38MB"],"itemData":{"id":37,"type":"article-journal","abstract":"Cadmium (Cd) is a non-essential heavy metal with high toxicity potential.  Humans are exposed to Cd present in diet, polluted air, and cigarette smoke.  Cd exposure has been associated with increased risk of chronic diseases, including hypertension, atherosclerosis, diabetes, and nephropathy, all of which could be attributable to dysfunctional endothelial and smooth muscle cells.  Cd toxicity is correlated with increased reactive oxygen formation and depletion of antioxidants, resulting in an oxidative stress.  Chelation of Cd has proved useful in the removal of the Cd burden.  However, several chelating agents cause side effects in clinical usage.  Recent studies have shown that the antioxidant compounds curcumin and tetrahydrocurcumin can alleviate vascular dysfunction and high blood pressure caused by Cd toxicity.  In chronic Cd exposure, these antioxidants protect vascular endothelium by increasing nitric oxide (NO•) bioavailability and improving vascular function.  Antioxidant activity against Cd intoxication results directly and/or indirectly through free radical scavenging, metal chelation, enhanced expression of the antioxidant defense system, regulation of inflammatory enzymes, increase in NO• bioavailability, and reduction of gastrointestinal absorption and tissue Cd accumulation.  This review summarizes current knowledge of Cd-induced oxidative stress and cardiovascular dysfunction and a possible protective effect conferred by the antioxidants curcumin and tetrahydrocurcumin.","container-title":"The Tohoku Journal of Experimental Medicine","DOI":"10.1620/tjem.239.25","issue":"1","page":"25-38","source":"J-Stage","title":"Oxidative Stress and Cardiovascular Dysfunction Associated with Cadmium Exposure: Beneficial Effects of Curcumin and Tetrahydrocurcumin","title-short":"Oxidative Stress and Cardiovascular Dysfunction Associated with Cadmium Exposure","volume":"239","author":[{"family":"Kukongviriyapan","given":"Upa"},{"family":"Apaijit","given":"Kwanjit"},{"family":"Kukongviriyapan","given":"Veerapol"}],"issued":{"date-parts":[["2016"]]}}},{"id":45,"uris":["http://zotero.org/users/9622971/items/Y3KGDSZJ"],"itemData":{"id":45,"type":"article-journal","abstract":"Abstract.  Background: Cadmium is a toxic heavy metal distributed in the environment. We conducted a systematic review and meta-analysis to examine the associat","container-title":"International Journal of Epidemiology","DOI":"10.1093/ije/dyv086","ISSN":"0300-5771","issue":"3","journalAbbreviation":"Int J Epidemiol","language":"en","page":"782-791","source":"academic.oup.com","title":"Urinary cadmium and mortality from all causes, cancer and cardiovascular disease in the general population: systematic review and meta-analysis of cohort studies","title-short":"Urinary cadmium and mortality from all causes, cancer and cardiovascular disease in the general population","volume":"45","author":[{"family":"Larsson","given":"Susanna C."},{"family":"Wolk","given":"Alicja"}],"issued":{"date-parts":[["2016",6,1]]}}},{"id":27,"uris":["http://zotero.org/users/9622971/items/MS8R37I6"],"itemData":{"id":27,"type":"article-journal","container-title":"The Tohoku Journal of Experimental Medicine","DOI":"10.1620/tjem.241.65","ISSN":"0040-8727, 1349-3329","issue":"1","journalAbbreviation":"Tohoku J. Exp. Med.","language":"en","page":"65-87","source":"DOI.org (Crossref)","title":"Kidney Cadmium Toxicity, Diabetes and High Blood Pressure: The Perfect Storm","title-short":"Kidney Cadmium Toxicity, Diabetes and High Blood Pressure","volume":"241","author":[{"family":"Satarug","given":"Soisungwan"},{"family":"Vesey","given":"David A."},{"family":"Gobe","given":"Glenda C."}],"issued":{"date-parts":[["2017"]]}}},{"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154,"uris":["http://zotero.org/users/9622971/items/DNK9MCIL"],"itemData":{"id":154,"type":"article-journal","abstract":"Mounting evidence supports that cadmium, a toxic metal found in tobacco, air and food, is a cardiovascular risk factor. Our objective was to conduct a systematic review of epidemiologic studies evaluating the association between cadmium exposure and cardiovascular disease. Twelve studies were identified. Overall, the pooled relative risks (95 % confidence interval) for cardiovascular disease, coronary heart disease, stroke, and peripheral arterial disease were: 1.36 (95 % CI: 1.11, 1.66), 1.30 (95 % CI: 1.12, 1.52), 1.18 (95 % CI: 0.86, 1.59), and 1.49 (95 % CI: 1.15, 1.92), respectively. The pooled relative risks for cardiovascular disease in men, women and never smokers were 1.29 (1.12, 1.48), 1.20 (0.92, 1.56) and 1.27 (0.97, 1.67), respectively. Together with experimental evidence, our review supports the association between cadmium exposure and cardiovascular disease, especially for coronary heart disease. The number of studies with stroke, heart failure (HF) and peripheral arterial disease (PAD) endpoints was small. More studies, especially studies evaluating incident endpoints, are needed.","container-title":"Current Atherosclerosis Reports","DOI":"10.1007/s11883-013-0356-2","ISSN":"1534-6242","issue":"10","journalAbbreviation":"Curr Atheroscler Rep","language":"en","page":"356","source":"Springer Link","title":"Cadmium Exposure and Clinical Cardiovascular Disease: A Systematic Review","title-short":"Cadmium Exposure and Clinical Cardiovascular Disease","volume":"15","author":[{"family":"Tellez-Plaza","given":"Maria"},{"family":"Jones","given":"Miranda R."},{"family":"Dominguez-Lucas","given":"Alejandro"},{"family":"Guallar","given":"Eliseo"},{"family":"Navas-Acien","given":"Ana"}],"issued":{"date-parts":[["2013",8,18]]}}},{"id":2474,"uris":["http://zotero.org/users/9622971/items/EXG68LAJ"],"itemData":{"id":2474,"type":"chapter","abstract":"The detrimental health effects of cadmium (Cd) were first described in the mid 19th century. As part of industrial developments, increasing usage of Cd has led to widespread contamination of the environment that threatens human health, particularly today. Rather than acute, lethal exposures, the real challenge in the 21st century in a global setting seems to be chronic low Cd exposure (CLCE), mainly from dietary sources. Ubiquity of Cd makes it a serious environmental health problem that needs to be thoroughly assessed because it already affects or will affect large proportions of the world’s population. CLCE is a health problem that affects increasingly organ toxicity, especially nephrotoxicity, without a known threshold, implying that there is currently no safe limit for CLCE. In this chapter, we summarize current knowledge on the sources of Cd in the environment, describe the entry pathways for Cd into mammalian organisms, sum up the major organs targeted by acute or chronic Cd exposure and review the impact of Cd on organ function and human health. We also aim to put early pioneering studies on Cd poisoning into perspective in the context of recent ground-breaking prospective long-term population studies, which link CLCE to leading causes of diseases in modern societies – cancer, diabetes, and cardiovascular diseases, and of state-of-the-art studies detailing cellular and molecular mechanisms of acute and chronic Cd toxicity.","collection-title":"Metal Ions in Life Sciences","container-title":"Cadmium: From Toxicity to Essentiality","event-place":"Dordrecht","ISBN":"978-94-007-5179-8","language":"en","note":"DOI: 10.1007/978-94-007-5179-8_14","page":"415-490","publisher":"Springer Netherlands","publisher-place":"Dordrecht","source":"Springer Link","title":"Toxicology of Cadmium and Its Damage to Mammalian Organs","URL":"https://doi.org/10.1007/978-94-007-5179-8_14","author":[{"family":"Thévenod","given":"Frank"},{"family":"Lee","given":"Wing-Kee"}],"editor":[{"family":"Sigel","given":"Astrid"},{"family":"Sigel","given":"Helmut"},{"family":"Sigel","given":"Roland KO"}],"accessed":{"date-parts":[["2021",5,21]]},"issued":{"date-parts":[["2013"]]}}},{"id":8,"uris":["http://zotero.org/users/9622971/items/6YPU22TV"],"itemData":{"id":8,"type":"article-journal","abstract":"Cadmium has been proposed to be the one of the factors of atherosclerosis development, although the existing data are still controversial. The primary objective of the present study is the review and the meta-analysis of studies demonstrating the association between Cd exposure and atherosclerosis as well as review of the potential mechanisms of such association. We performed a systematic search in the PubMed-Medline database using the MeSH terms cadmium, cardiovascular disease, atherosclerosis, coronary artery disease, myocardial infarction, stroke, mortality and humans up through December 20, 2017. Elevated urinary Cd levels were associated with increased mortality for cardiovascular disease (HR = 1.34, 95% CI: 1.07–1.67) as well as elevated blood Cd levels (HR = 1.78, 95% CI: 1.24–2.56). Analysis restricted to never smokers showed similar, though more imprecise, results. Consistently, we also observed an association between Cd exposure markers (blood and urine) and coronary heart disease, stroke, and peripheral artery disease. Moreover, Cd exposure was associated with atherogenic changes in lipid profile. High Cd exposure was associated with higher TC levels (OR = 1.48, 95% CI: 1.10–2.01), higher LDL-C levels (OR = 1.31, 95% CI 0.99–1.73) and lower HDL-C levels (OR = 1.96, 95% CI: 1.09–3.55). The mechanisms of atherogenic effect of cadmium may involve oxidative stress, inflammation, endothelial dysfunction, enhanced lipid synthesis, up-regulation of adhesion molecules, prostanoid dysbalance, as well as altered glycosaminoglycan synthesis.","container-title":"Environmental Research","DOI":"10.1016/j.envres.2018.01.008","ISSN":"0013-9351","journalAbbreviation":"Environmental Research","page":"240-260","source":"ScienceDirect","title":"Cadmium and atherosclerosis: A review of toxicological mechanisms and a meta-analysis of epidemiologic studies","title-short":"Cadmium and atherosclerosis","volume":"162","author":[{"family":"Tinkov","given":"Alexey A."},{"family":"Filippini","given":"Tommaso"},{"family":"Ajsuvakova","given":"Olga P."},{"family":"Skalnaya","given":"Margarita G."},{"family":"Aaseth","given":"Jan"},{"family":"Bjørklund","given":"Geir"},{"family":"Gatiatulina","given":"Eugenia R."},{"family":"Popova","given":"Elizaveta V."},{"family":"Nemereshina","given":"Olga N."},{"family":"Huang","given":"Pai-Tsang"},{"family":"Vinceti","given":"Marco"},{"family":"Skalny","given":"Anatoly V."}],"issued":{"date-parts":[["2018",4,1]]}}}],"schema":"https://github.com/citation-style-language/schema/raw/master/csl-citation.json"} </w:instrText>
      </w:r>
      <w:r w:rsidRPr="00ED2778">
        <w:fldChar w:fldCharType="separate"/>
      </w:r>
      <w:r w:rsidR="005A49F4" w:rsidRPr="005A49F4">
        <w:rPr>
          <w:rFonts w:cs="Times New Roman"/>
        </w:rPr>
        <w:t xml:space="preserve">(Chowdhury et al. 2018; Diaz et al. 2021; </w:t>
      </w:r>
      <w:proofErr w:type="spellStart"/>
      <w:r w:rsidR="005A49F4" w:rsidRPr="005A49F4">
        <w:rPr>
          <w:rFonts w:cs="Times New Roman"/>
        </w:rPr>
        <w:t>Kukongviriyapan</w:t>
      </w:r>
      <w:proofErr w:type="spellEnd"/>
      <w:r w:rsidR="005A49F4" w:rsidRPr="005A49F4">
        <w:rPr>
          <w:rFonts w:cs="Times New Roman"/>
        </w:rPr>
        <w:t xml:space="preserve">, </w:t>
      </w:r>
      <w:proofErr w:type="spellStart"/>
      <w:r w:rsidR="005A49F4" w:rsidRPr="005A49F4">
        <w:rPr>
          <w:rFonts w:cs="Times New Roman"/>
        </w:rPr>
        <w:t>Apaijit</w:t>
      </w:r>
      <w:proofErr w:type="spellEnd"/>
      <w:r w:rsidR="005A49F4" w:rsidRPr="005A49F4">
        <w:rPr>
          <w:rFonts w:cs="Times New Roman"/>
        </w:rPr>
        <w:t xml:space="preserve">, and </w:t>
      </w:r>
      <w:proofErr w:type="spellStart"/>
      <w:r w:rsidR="005A49F4" w:rsidRPr="005A49F4">
        <w:rPr>
          <w:rFonts w:cs="Times New Roman"/>
        </w:rPr>
        <w:t>Kukongviriyapan</w:t>
      </w:r>
      <w:proofErr w:type="spellEnd"/>
      <w:r w:rsidR="005A49F4" w:rsidRPr="005A49F4">
        <w:rPr>
          <w:rFonts w:cs="Times New Roman"/>
        </w:rPr>
        <w:t xml:space="preserve"> 2016; Larsson and </w:t>
      </w:r>
      <w:proofErr w:type="spellStart"/>
      <w:r w:rsidR="005A49F4" w:rsidRPr="005A49F4">
        <w:rPr>
          <w:rFonts w:cs="Times New Roman"/>
        </w:rPr>
        <w:t>Wolk</w:t>
      </w:r>
      <w:proofErr w:type="spellEnd"/>
      <w:r w:rsidR="005A49F4" w:rsidRPr="005A49F4">
        <w:rPr>
          <w:rFonts w:cs="Times New Roman"/>
        </w:rPr>
        <w:t xml:space="preserve"> 2016; </w:t>
      </w:r>
      <w:proofErr w:type="spellStart"/>
      <w:r w:rsidR="005A49F4" w:rsidRPr="005A49F4">
        <w:rPr>
          <w:rFonts w:cs="Times New Roman"/>
        </w:rPr>
        <w:t>Satarug</w:t>
      </w:r>
      <w:proofErr w:type="spellEnd"/>
      <w:r w:rsidR="005A49F4" w:rsidRPr="005A49F4">
        <w:rPr>
          <w:rFonts w:cs="Times New Roman"/>
        </w:rPr>
        <w:t xml:space="preserve">, Vesey, and </w:t>
      </w:r>
      <w:proofErr w:type="spellStart"/>
      <w:r w:rsidR="005A49F4" w:rsidRPr="005A49F4">
        <w:rPr>
          <w:rFonts w:cs="Times New Roman"/>
        </w:rPr>
        <w:t>Gobe</w:t>
      </w:r>
      <w:proofErr w:type="spellEnd"/>
      <w:r w:rsidR="005A49F4" w:rsidRPr="005A49F4">
        <w:rPr>
          <w:rFonts w:cs="Times New Roman"/>
        </w:rPr>
        <w:t xml:space="preserve"> 2017; </w:t>
      </w:r>
      <w:proofErr w:type="spellStart"/>
      <w:r w:rsidR="005A49F4" w:rsidRPr="005A49F4">
        <w:rPr>
          <w:rFonts w:cs="Times New Roman"/>
        </w:rPr>
        <w:t>Solenkova</w:t>
      </w:r>
      <w:proofErr w:type="spellEnd"/>
      <w:r w:rsidR="005A49F4" w:rsidRPr="005A49F4">
        <w:rPr>
          <w:rFonts w:cs="Times New Roman"/>
        </w:rPr>
        <w:t xml:space="preserve"> et al. 2014; Tellez-Plaza et al. 2013; </w:t>
      </w:r>
      <w:proofErr w:type="spellStart"/>
      <w:r w:rsidR="005A49F4" w:rsidRPr="005A49F4">
        <w:rPr>
          <w:rFonts w:cs="Times New Roman"/>
        </w:rPr>
        <w:t>Thévenod</w:t>
      </w:r>
      <w:proofErr w:type="spellEnd"/>
      <w:r w:rsidR="005A49F4" w:rsidRPr="005A49F4">
        <w:rPr>
          <w:rFonts w:cs="Times New Roman"/>
        </w:rPr>
        <w:t xml:space="preserve"> and Lee 2013; </w:t>
      </w:r>
      <w:proofErr w:type="spellStart"/>
      <w:r w:rsidR="005A49F4" w:rsidRPr="005A49F4">
        <w:rPr>
          <w:rFonts w:cs="Times New Roman"/>
        </w:rPr>
        <w:t>Tinkov</w:t>
      </w:r>
      <w:proofErr w:type="spellEnd"/>
      <w:r w:rsidR="005A49F4" w:rsidRPr="005A49F4">
        <w:rPr>
          <w:rFonts w:cs="Times New Roman"/>
        </w:rPr>
        <w:t xml:space="preserve"> et al. 2018)</w:t>
      </w:r>
      <w:r w:rsidRPr="00ED2778">
        <w:fldChar w:fldCharType="end"/>
      </w:r>
    </w:p>
    <w:p w14:paraId="29C30352" w14:textId="46F83A89" w:rsidR="003D6219" w:rsidRPr="00ED2778" w:rsidRDefault="003D6219" w:rsidP="003D6219">
      <w:pPr>
        <w:pStyle w:val="ListParagraph"/>
        <w:numPr>
          <w:ilvl w:val="1"/>
          <w:numId w:val="4"/>
        </w:numPr>
      </w:pPr>
      <w:r w:rsidRPr="00ED2778">
        <w:t>Cd</w:t>
      </w:r>
      <w:r>
        <w:t xml:space="preserve"> </w:t>
      </w:r>
      <w:r w:rsidRPr="00ED2778">
        <w:sym w:font="Wingdings" w:char="F0E0"/>
      </w:r>
      <w:r w:rsidRPr="00ED2778">
        <w:t xml:space="preserve"> </w:t>
      </w:r>
      <w:r>
        <w:t>diabetes</w:t>
      </w:r>
      <w:r w:rsidRPr="00ED2778">
        <w:t xml:space="preserve"> </w:t>
      </w:r>
      <w:r>
        <w:fldChar w:fldCharType="begin"/>
      </w:r>
      <w:r w:rsidR="005A49F4">
        <w:instrText xml:space="preserve"> ADDIN ZOTERO_ITEM CSL_CITATION {"citationID":"WpcDf74e","properties":{"formattedCitation":"(Little et al. 2020; Satarug, Vesey, and Gobe 2017; Th\\uc0\\u233{}venod and Lee 2013)","plainCitation":"(Little et al. 2020; Satarug, Vesey, and Gobe 2017; Thévenod and Lee 2013)","noteIndex":0},"citationItems":[{"id":2443,"uris":["http://zotero.org/users/9622971/items/RB6XC423"],"itemData":{"id":2443,"type":"article-journal","abstract":"Objective: To test the hypothesis that cadmium (Cd) exposure is associated with type 2 diabetes mellitus (T2DM). Materials and Methods: A two-phase health screening (physical examination and laboratory tests) was conducted in a lead smelter community following a Superfund Cleanup. Participants were African Americans aged &gt;19 years to &lt;89 years. Multiple logistic regression was used to analyze T2DM regressed on blood Cd level and covariates: body mass index (BMI), heavy metals (Ar, Cd, Hg, Pb), duration of residence, age, smoking status, and sex. Results: Of 875 subjects environmentally exposed to Cd, 55 were occupationally exposed to by-products of lead smelting and 820 were community residents. In addition, 109 T2DM individuals lived in the community for an average of 21.0 years, and 766 non-T2DM individuals for 19.0 years. T2DM individuals (70.3%) were &gt;50 years old. Blood Cd levels were higher among T2DM subjects (p &lt; 0.006) compared to non-T2DM individuals. Logistic regression of T2DM status identified significant predictors: Cd level (OR = 1.85; 95% CI: 1.14–2.99, p &lt; 0.01), age &gt;50 years (OR = 3.10; 95% CI: 1.91–5.02, p &lt; 0.0001), and BMI (OR = 1.07; CI: 1.04–1.09, 0.0001). In meta-analysis of 12 prior studies and this one, T2DM risk was OR = 1.09 (95% CI: 1.03–1.15, p &lt; 0.004) fixed effects and 1.22 (95% CI: 1.04–1.44, p &lt; 0.02) random effects. Discussion: Chronic environmental Cd exposure was associated with T2DM in a smelter community, controlling for covariates. T2DM onset &lt;50 years was significantly associated with Cd exposure, but &gt;50 years was not. Meta-analysis suggests that Cd exposure is associated with a small, but significant increased risk for T2DM. Available data suggest Cd exposure is associated with an increased propensity to increased insulin resistance.","container-title":"International Journal of Environmental Research and Public Health","DOI":"10.3390/ijerph17124558","ISSN":"1661-7827","issue":"12","journalAbbreviation":"Int J Environ Res Public Health","note":"PMID: 32599884\nPMCID: PMC7344665","source":"PubMed Central","title":"Cadmium Is Associated with Type 2 Diabetes in a Superfund Site Lead Smelter Community in Dallas, Texas","URL":"https://www.ncbi.nlm.nih.gov/pmc/articles/PMC7344665/","volume":"17","author":[{"family":"Little","given":"Bert B."},{"family":"Reilly","given":"Robert"},{"family":"Walsh","given":"Brad"},{"family":"Vu","given":"Giang T."}],"accessed":{"date-parts":[["2021",5,12]]},"issued":{"date-parts":[["2020",6]]}}},{"id":27,"uris":["http://zotero.org/users/9622971/items/MS8R37I6"],"itemData":{"id":27,"type":"article-journal","container-title":"The Tohoku Journal of Experimental Medicine","DOI":"10.1620/tjem.241.65","ISSN":"0040-8727, 1349-3329","issue":"1","journalAbbreviation":"Tohoku J. Exp. Med.","language":"en","page":"65-87","source":"DOI.org (Crossref)","title":"Kidney Cadmium Toxicity, Diabetes and High Blood Pressure: The Perfect Storm","title-short":"Kidney Cadmium Toxicity, Diabetes and High Blood Pressure","volume":"241","author":[{"family":"Satarug","given":"Soisungwan"},{"family":"Vesey","given":"David A."},{"family":"Gobe","given":"Glenda C."}],"issued":{"date-parts":[["2017"]]}}},{"id":2474,"uris":["http://zotero.org/users/9622971/items/EXG68LAJ"],"itemData":{"id":2474,"type":"chapter","abstract":"The detrimental health effects of cadmium (Cd) were first described in the mid 19th century. As part of industrial developments, increasing usage of Cd has led to widespread contamination of the environment that threatens human health, particularly today. Rather than acute, lethal exposures, the real challenge in the 21st century in a global setting seems to be chronic low Cd exposure (CLCE), mainly from dietary sources. Ubiquity of Cd makes it a serious environmental health problem that needs to be thoroughly assessed because it already affects or will affect large proportions of the world’s population. CLCE is a health problem that affects increasingly organ toxicity, especially nephrotoxicity, without a known threshold, implying that there is currently no safe limit for CLCE. In this chapter, we summarize current knowledge on the sources of Cd in the environment, describe the entry pathways for Cd into mammalian organisms, sum up the major organs targeted by acute or chronic Cd exposure and review the impact of Cd on organ function and human health. We also aim to put early pioneering studies on Cd poisoning into perspective in the context of recent ground-breaking prospective long-term population studies, which link CLCE to leading causes of diseases in modern societies – cancer, diabetes, and cardiovascular diseases, and of state-of-the-art studies detailing cellular and molecular mechanisms of acute and chronic Cd toxicity.","collection-title":"Metal Ions in Life Sciences","container-title":"Cadmium: From Toxicity to Essentiality","event-place":"Dordrecht","ISBN":"978-94-007-5179-8","language":"en","note":"DOI: 10.1007/978-94-007-5179-8_14","page":"415-490","publisher":"Springer Netherlands","publisher-place":"Dordrecht","source":"Springer Link","title":"Toxicology of Cadmium and Its Damage to Mammalian Organs","URL":"https://doi.org/10.1007/978-94-007-5179-8_14","author":[{"family":"Thévenod","given":"Frank"},{"family":"Lee","given":"Wing-Kee"}],"editor":[{"family":"Sigel","given":"Astrid"},{"family":"Sigel","given":"Helmut"},{"family":"Sigel","given":"Roland KO"}],"accessed":{"date-parts":[["2021",5,21]]},"issued":{"date-parts":[["2013"]]}}}],"schema":"https://github.com/citation-style-language/schema/raw/master/csl-citation.json"} </w:instrText>
      </w:r>
      <w:r>
        <w:fldChar w:fldCharType="separate"/>
      </w:r>
      <w:r w:rsidR="005A49F4" w:rsidRPr="005A49F4">
        <w:rPr>
          <w:rFonts w:cs="Times New Roman"/>
        </w:rPr>
        <w:t xml:space="preserve">(Little et al. 2020; </w:t>
      </w:r>
      <w:proofErr w:type="spellStart"/>
      <w:r w:rsidR="005A49F4" w:rsidRPr="005A49F4">
        <w:rPr>
          <w:rFonts w:cs="Times New Roman"/>
        </w:rPr>
        <w:t>Satarug</w:t>
      </w:r>
      <w:proofErr w:type="spellEnd"/>
      <w:r w:rsidR="005A49F4" w:rsidRPr="005A49F4">
        <w:rPr>
          <w:rFonts w:cs="Times New Roman"/>
        </w:rPr>
        <w:t xml:space="preserve">, Vesey, and </w:t>
      </w:r>
      <w:proofErr w:type="spellStart"/>
      <w:r w:rsidR="005A49F4" w:rsidRPr="005A49F4">
        <w:rPr>
          <w:rFonts w:cs="Times New Roman"/>
        </w:rPr>
        <w:t>Gobe</w:t>
      </w:r>
      <w:proofErr w:type="spellEnd"/>
      <w:r w:rsidR="005A49F4" w:rsidRPr="005A49F4">
        <w:rPr>
          <w:rFonts w:cs="Times New Roman"/>
        </w:rPr>
        <w:t xml:space="preserve"> 2017; </w:t>
      </w:r>
      <w:proofErr w:type="spellStart"/>
      <w:r w:rsidR="005A49F4" w:rsidRPr="005A49F4">
        <w:rPr>
          <w:rFonts w:cs="Times New Roman"/>
        </w:rPr>
        <w:t>Thévenod</w:t>
      </w:r>
      <w:proofErr w:type="spellEnd"/>
      <w:r w:rsidR="005A49F4" w:rsidRPr="005A49F4">
        <w:rPr>
          <w:rFonts w:cs="Times New Roman"/>
        </w:rPr>
        <w:t xml:space="preserve"> and Lee 2013)</w:t>
      </w:r>
      <w:r>
        <w:fldChar w:fldCharType="end"/>
      </w:r>
    </w:p>
    <w:p w14:paraId="39633802" w14:textId="5FD6B7C3" w:rsidR="003D6219" w:rsidRPr="00ED2778" w:rsidRDefault="003D6219" w:rsidP="003D6219">
      <w:pPr>
        <w:pStyle w:val="ListParagraph"/>
        <w:numPr>
          <w:ilvl w:val="1"/>
          <w:numId w:val="4"/>
        </w:numPr>
      </w:pPr>
      <w:r w:rsidRPr="00ED2778">
        <w:t>Cd</w:t>
      </w:r>
      <w:r>
        <w:t xml:space="preserve"> </w:t>
      </w:r>
      <w:r w:rsidRPr="00ED2778">
        <w:sym w:font="Wingdings" w:char="F0E0"/>
      </w:r>
      <w:r w:rsidRPr="00ED2778">
        <w:t xml:space="preserve"> hypertension</w:t>
      </w:r>
      <w:r>
        <w:t xml:space="preserve"> </w:t>
      </w:r>
      <w:r>
        <w:fldChar w:fldCharType="begin"/>
      </w:r>
      <w:r w:rsidR="005A49F4">
        <w:instrText xml:space="preserve"> ADDIN ZOTERO_ITEM CSL_CITATION {"citationID":"4JYAtuJD","properties":{"formattedCitation":"(Caciari et al. 2013; Edwards and Ackerman 2016; Martins et al. 2021; Satarug and Moore 2012; Satarug, Vesey, and Gobe 2017; Solenkova et al. 2014; Th\\uc0\\u233{}venod and Lee 2013; Xu, Mondal, and Polya 2020)","plainCitation":"(Caciari et al. 2013; Edwards and Ackerman 2016; Martins et al. 2021; Satarug and Moore 2012; Satarug, Vesey, and Gobe 2017; Solenkova et al. 2014; Thévenod and Lee 2013; Xu, Mondal, and Polya 2020)","noteIndex":0},"citationItems":[{"id":2469,"uris":["http://zotero.org/users/9622971/items/CWFUZ6AR"],"itemData":{"id":2469,"type":"article-journal","abstract":"Objectives: In the general population, cadmium seems to be responsible for hypertension, atherosclerosis and an increase in acute coronary events. Therefore, the purpose of this meta-analysis was to analyze controlled studies conducted on cadmium and arterial pressure in occupationally-exposed...","container-title":"International Journal of Occupational Medicine and Environmental Health","DOI":"10.2478/s13382-013-0111-5","ISSN":"1232-1087, 1896-494X","issue":"3","journalAbbreviation":"Int J Occup Med Environ Health","language":"english","note":"publisher: Nofer Institute of Occupational Medicine","page":"440-456","source":"ijomeh.eu","title":"Cadmium and hypertension in exposed workers: A meta-analysis","title-short":"Cadmium and hypertension in exposed workers","volume":"26","author":[{"family":"Caciari","given":"Tiziana"},{"family":"Sancini","given":"Angela"},{"family":"Fioravanti","given":"Mario"},{"family":"Casale","given":"Teodorico"},{"family":"Montuori","given":"Lucio"},{"family":"Fiaschetti","given":"Maria"},{"family":"Schifano","given":"Maria Pia"},{"family":"Andreozzi","given":"Giorgia"},{"family":"Nardone","given":"Nadia"},{"family":"Tomei","given":"Gianfranco"},{"family":"Ciarrocca","given":"Manuela"},{"family":"Rosati","given":"Maria Valeria"},{"family":"Tomei","given":"Francesco"}],"issued":{"date-parts":[["2013",6,1]]}}},{"id":41,"uris":["http://zotero.org/users/9622971/items/J7CR2WZE"],"itemData":{"id":41,"type":"article-journal","abstract":"There is increasing interest in how exposure to environmental substances can contribute to the onset of Type II diabetes mellitus (T2DM). Impaired insulin release is a hallmark of type I diabetes mellitus and is involved in the progression of T2DM. Both epidemiological and experimental studies show that exposure to the environmental pollutant cadmium (Cd), is associated with hyperglycemia, T2DM and reduced serum insulin. The goal of this review is to examine likely mechanisms of action of Cd-induced dysglycemia based on experimental studies in the literature and from the most recent findings in the Edwards lab. The primary focus of this review will examine how Cd may cause islet dysfunction and subsequent impaired insulin release. Recent findings in the Edwards lab indicate that Cd causes time-dependent and statistically significant changes in fasting leptin, Glucose-dependent Insulinotropic Polypeptide (GIP) and pancreas polypeptide hormone levels in a subchronic animal model of Cd-induced hyperglycemia. This review summarizes the most likely cellular mechanisms by which the ubiquitous environmental contaminant Cd disrupts glucose homeostasis. While individual cellular effects of Cd are reviewed it is likely that no one single mechanism is involved, rather multiple mechanisms exist and work synergistically resulting in islet dysfunction and ultimately dysglycemia.","container-title":"Current Diabetes Reviews","DOI":"10.2174/1573399811666150812142922","ISSN":"1573-3998","issue":"3","journalAbbreviation":"Curr Diabetes Rev","note":"PMID: 26264451\nPMCID: PMC5002940","page":"252-258","source":"PubMed Central","title":"A Review of Diabetes Mellitus and Exposure to the Environmental  Toxicant Cadmium with an Emphasis on Likely Mechanisms of Action","volume":"12","author":[{"family":"Edwards","given":"Joshua"},{"family":"Ackerman","given":"Christopher"}],"issued":{"date-parts":[["2016",9]]}}},{"id":2440,"uris":["http://zotero.org/users/9622971/items/R23T6QBR"],"itemData":{"id":2440,"type":"article-journal","abstract":"Background:\nSince the first report by , most studies affirmed the hypertensive effects of cadmium (Cd) in humans. Nonetheless, conclusions between studies remain inconsistent.\n\nObjective:\nThe aim of this study was to reevaluate the evidence for a potential relationship between Cd exposure and altered blood pressure and/or hypertension, focusing on studies published between January 2010 and March 2020.\n\nMethods:\nWe reviewed all observational studies from database searches (PubMed and SCOPUS) on Cd exposure and blood pressure or hypertension. We extracted information from studies that provided sufficient data on population characteristics, smoking status, exposure, outcomes, and design.\n\nResults:\nThirty-eight studies met our inclusion criteria; of those, twenty-nine were cross sectional, three case control, five cohort and one interventional study. Blood or urinary Cd levels were the most commonly used biomarkers.\n\nConclusions:\nA positive association between blood Cd levels and blood pressure and/or hypertension was identified in numerous studies at different settings. Limited number of representative population-based studies of never-smokers was observed, which may have confounded our conclusions. The association between urinary Cd and blood pressure and/or hypertension remains uncertain due to conflicting results, including inverse relationships with lack of strong mechanistic support. We point to the urgent need for additional longitudinal studies to confirm our findings.","container-title":"Ecotoxicology and environmental safety","DOI":"10.1016/j.ecoenv.2020.111636","ISSN":"0147-6513","journalAbbreviation":"Ecotoxicol Environ Saf","note":"PMID: 33396156\nPMCID: PMC7785863","page":"111636","source":"PubMed Central","title":"An updated systematic review on the association between Cd exposure, blood pressure and hypertension","volume":"208","author":[{"family":"Martins","given":"Airton C."},{"family":"Lopes","given":"Ana Carolina B. Almeida"},{"family":"Urbano","given":"Mariana R."},{"family":"Fatima H. Carvalho","given":"Maria","non-dropping-particle":"de"},{"family":"Silva","given":"Ana Maria R."},{"family":"Tinkov","given":"Alexey A."},{"family":"Aschner","given":"Michael"},{"family":"Mesas","given":"Arthur E."},{"family":"Silbergeld","given":"Ellen K."},{"family":"Paoliello","given":"Monica M.B."}],"issued":{"date-parts":[["2021",1,15]]}}},{"id":2477,"uris":["http://zotero.org/users/9622971/items/3WCFUSYL"],"itemData":{"id":2477,"type":"article-journal","container-title":"The Tohoku Journal of Experimental Medicine","DOI":"10.1620/tjem.228.267","ISSN":"0040-8727, 1349-3329","issue":"4","journalAbbreviation":"Tohoku J. Exp. Med.","language":"en","page":"267-288","source":"DOI.org (Crossref)","title":"Emerging Roles of Cadmium and Heme Oxygenase in Type-2 Diabetes and Cancer Susceptibility","volume":"228","author":[{"family":"Satarug","given":"Soisungwan"},{"family":"Moore","given":"Michael R."}],"issued":{"date-parts":[["2012"]]}}},{"id":27,"uris":["http://zotero.org/users/9622971/items/MS8R37I6"],"itemData":{"id":27,"type":"article-journal","container-title":"The Tohoku Journal of Experimental Medicine","DOI":"10.1620/tjem.241.65","ISSN":"0040-8727, 1349-3329","issue":"1","journalAbbreviation":"Tohoku J. Exp. Med.","language":"en","page":"65-87","source":"DOI.org (Crossref)","title":"Kidney Cadmium Toxicity, Diabetes and High Blood Pressure: The Perfect Storm","title-short":"Kidney Cadmium Toxicity, Diabetes and High Blood Pressure","volume":"241","author":[{"family":"Satarug","given":"Soisungwan"},{"family":"Vesey","given":"David A."},{"family":"Gobe","given":"Glenda C."}],"issued":{"date-parts":[["2017"]]}}},{"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2474,"uris":["http://zotero.org/users/9622971/items/EXG68LAJ"],"itemData":{"id":2474,"type":"chapter","abstract":"The detrimental health effects of cadmium (Cd) were first described in the mid 19th century. As part of industrial developments, increasing usage of Cd has led to widespread contamination of the environment that threatens human health, particularly today. Rather than acute, lethal exposures, the real challenge in the 21st century in a global setting seems to be chronic low Cd exposure (CLCE), mainly from dietary sources. Ubiquity of Cd makes it a serious environmental health problem that needs to be thoroughly assessed because it already affects or will affect large proportions of the world’s population. CLCE is a health problem that affects increasingly organ toxicity, especially nephrotoxicity, without a known threshold, implying that there is currently no safe limit for CLCE. In this chapter, we summarize current knowledge on the sources of Cd in the environment, describe the entry pathways for Cd into mammalian organisms, sum up the major organs targeted by acute or chronic Cd exposure and review the impact of Cd on organ function and human health. We also aim to put early pioneering studies on Cd poisoning into perspective in the context of recent ground-breaking prospective long-term population studies, which link CLCE to leading causes of diseases in modern societies – cancer, diabetes, and cardiovascular diseases, and of state-of-the-art studies detailing cellular and molecular mechanisms of acute and chronic Cd toxicity.","collection-title":"Metal Ions in Life Sciences","container-title":"Cadmium: From Toxicity to Essentiality","event-place":"Dordrecht","ISBN":"978-94-007-5179-8","language":"en","note":"DOI: 10.1007/978-94-007-5179-8_14","page":"415-490","publisher":"Springer Netherlands","publisher-place":"Dordrecht","source":"Springer Link","title":"Toxicology of Cadmium and Its Damage to Mammalian Organs","URL":"https://doi.org/10.1007/978-94-007-5179-8_14","author":[{"family":"Thévenod","given":"Frank"},{"family":"Lee","given":"Wing-Kee"}],"editor":[{"family":"Sigel","given":"Astrid"},{"family":"Sigel","given":"Helmut"},{"family":"Sigel","given":"Roland KO"}],"accessed":{"date-parts":[["2021",5,21]]},"issued":{"date-parts":[["2013"]]}}},{"id":2446,"uris":["http://zotero.org/users/9622971/items/R88BV8ES"],"itemData":{"id":2446,"type":"article-journal","abstract":"To the best of our knowledge, a dose-response meta-analysis of the relationship between cardiovascular disease (CVD) and arsenic (As) exposure at drinking water As concentrations lower than the WHO provisional guideline value (10 µg/L) has not been published yet. We conducted a systematic review and meta-analyses to estimate the pooled association between the relative risk of each CVD endpoint and low-level As concentration in drinking water both linearly and non-linearly using a random effects dose-response model. In this study, a significant positive association was found between the risks of most CVD outcomes and drinking water As concentration for both linear and non-linear models (p-value for trend &lt; 0.05). Using the preferred linear model, we found significant increased risks of coronary heart disease (CHD) mortality and CVD mortality as well as combined fatal and non-fatal CHD, CVD, carotid atherosclerosis disease and hypertension in those exposed to drinking water with an As concentration of 10 µg/L compared to the referent (drinking water As concentration of 1 µg/L) population. Notwithstanding limitations included, the observed significant increased risks of CVD endpoints arising from As concentrations in drinking water between 1 µg/L and the 10 µg/L suggests further lowering of this guideline value should be considered.","container-title":"International Journal of Environmental Research and Public Health","DOI":"10.3390/ijerph17072536","ISSN":"1661-7827","issue":"7","journalAbbreviation":"Int J Environ Res Public Health","note":"PMID: 32272785\nPMCID: PMC7178156","source":"PubMed Central","title":"Positive Association of Cardiovascular Disease (CVD) with Chronic Exposure to Drinking Water Arsenic (As) at Concentrations below the WHO Provisional Guideline Value: A Systematic Review and Meta-analysis","title-short":"Positive Association of Cardiovascular Disease (CVD) with Chronic Exposure to Drinking Water Arsenic (As) at Concentrations below the WHO Provisional Guideline Value","URL":"https://www.ncbi.nlm.nih.gov/pmc/articles/PMC7178156/","volume":"17","author":[{"family":"Xu","given":"Lingqian"},{"family":"Mondal","given":"Debapriya"},{"family":"Polya","given":"David A."}],"accessed":{"date-parts":[["2021",5,12]]},"issued":{"date-parts":[["2020",4]]}}}],"schema":"https://github.com/citation-style-language/schema/raw/master/csl-citation.json"} </w:instrText>
      </w:r>
      <w:r>
        <w:fldChar w:fldCharType="separate"/>
      </w:r>
      <w:r w:rsidR="005A49F4" w:rsidRPr="005A49F4">
        <w:rPr>
          <w:rFonts w:cs="Times New Roman"/>
        </w:rPr>
        <w:t>(</w:t>
      </w:r>
      <w:proofErr w:type="spellStart"/>
      <w:r w:rsidR="005A49F4" w:rsidRPr="005A49F4">
        <w:rPr>
          <w:rFonts w:cs="Times New Roman"/>
        </w:rPr>
        <w:t>Caciari</w:t>
      </w:r>
      <w:proofErr w:type="spellEnd"/>
      <w:r w:rsidR="005A49F4" w:rsidRPr="005A49F4">
        <w:rPr>
          <w:rFonts w:cs="Times New Roman"/>
        </w:rPr>
        <w:t xml:space="preserve"> et al. 2013; Edwards and Ackerman 2016; Martins et al. 2021; </w:t>
      </w:r>
      <w:proofErr w:type="spellStart"/>
      <w:r w:rsidR="005A49F4" w:rsidRPr="005A49F4">
        <w:rPr>
          <w:rFonts w:cs="Times New Roman"/>
        </w:rPr>
        <w:t>Satarug</w:t>
      </w:r>
      <w:proofErr w:type="spellEnd"/>
      <w:r w:rsidR="005A49F4" w:rsidRPr="005A49F4">
        <w:rPr>
          <w:rFonts w:cs="Times New Roman"/>
        </w:rPr>
        <w:t xml:space="preserve"> and Moore 2012; </w:t>
      </w:r>
      <w:proofErr w:type="spellStart"/>
      <w:r w:rsidR="005A49F4" w:rsidRPr="005A49F4">
        <w:rPr>
          <w:rFonts w:cs="Times New Roman"/>
        </w:rPr>
        <w:t>Satarug</w:t>
      </w:r>
      <w:proofErr w:type="spellEnd"/>
      <w:r w:rsidR="005A49F4" w:rsidRPr="005A49F4">
        <w:rPr>
          <w:rFonts w:cs="Times New Roman"/>
        </w:rPr>
        <w:t xml:space="preserve">, Vesey, and </w:t>
      </w:r>
      <w:proofErr w:type="spellStart"/>
      <w:r w:rsidR="005A49F4" w:rsidRPr="005A49F4">
        <w:rPr>
          <w:rFonts w:cs="Times New Roman"/>
        </w:rPr>
        <w:t>Gobe</w:t>
      </w:r>
      <w:proofErr w:type="spellEnd"/>
      <w:r w:rsidR="005A49F4" w:rsidRPr="005A49F4">
        <w:rPr>
          <w:rFonts w:cs="Times New Roman"/>
        </w:rPr>
        <w:t xml:space="preserve"> 2017; </w:t>
      </w:r>
      <w:proofErr w:type="spellStart"/>
      <w:r w:rsidR="005A49F4" w:rsidRPr="005A49F4">
        <w:rPr>
          <w:rFonts w:cs="Times New Roman"/>
        </w:rPr>
        <w:t>Solenkova</w:t>
      </w:r>
      <w:proofErr w:type="spellEnd"/>
      <w:r w:rsidR="005A49F4" w:rsidRPr="005A49F4">
        <w:rPr>
          <w:rFonts w:cs="Times New Roman"/>
        </w:rPr>
        <w:t xml:space="preserve"> et al. 2014; </w:t>
      </w:r>
      <w:proofErr w:type="spellStart"/>
      <w:r w:rsidR="005A49F4" w:rsidRPr="005A49F4">
        <w:rPr>
          <w:rFonts w:cs="Times New Roman"/>
        </w:rPr>
        <w:t>Thévenod</w:t>
      </w:r>
      <w:proofErr w:type="spellEnd"/>
      <w:r w:rsidR="005A49F4" w:rsidRPr="005A49F4">
        <w:rPr>
          <w:rFonts w:cs="Times New Roman"/>
        </w:rPr>
        <w:t xml:space="preserve"> and Lee 2013; Xu, Mondal, and </w:t>
      </w:r>
      <w:proofErr w:type="spellStart"/>
      <w:r w:rsidR="005A49F4" w:rsidRPr="005A49F4">
        <w:rPr>
          <w:rFonts w:cs="Times New Roman"/>
        </w:rPr>
        <w:t>Polya</w:t>
      </w:r>
      <w:proofErr w:type="spellEnd"/>
      <w:r w:rsidR="005A49F4" w:rsidRPr="005A49F4">
        <w:rPr>
          <w:rFonts w:cs="Times New Roman"/>
        </w:rPr>
        <w:t xml:space="preserve"> 2020)</w:t>
      </w:r>
      <w:r>
        <w:fldChar w:fldCharType="end"/>
      </w:r>
    </w:p>
    <w:p w14:paraId="2E6868B0" w14:textId="77777777" w:rsidR="003D6219" w:rsidRPr="00ED2778" w:rsidRDefault="003D6219" w:rsidP="003D6219">
      <w:pPr>
        <w:pStyle w:val="ListParagraph"/>
        <w:numPr>
          <w:ilvl w:val="0"/>
          <w:numId w:val="4"/>
        </w:numPr>
      </w:pPr>
      <w:r w:rsidRPr="00ED2778">
        <w:t>Manganese</w:t>
      </w:r>
    </w:p>
    <w:p w14:paraId="7684F81C" w14:textId="77777777" w:rsidR="003D6219" w:rsidRDefault="003D6219" w:rsidP="003D6219">
      <w:pPr>
        <w:pStyle w:val="ListParagraph"/>
        <w:numPr>
          <w:ilvl w:val="1"/>
          <w:numId w:val="4"/>
        </w:numPr>
      </w:pPr>
      <w:r>
        <w:t xml:space="preserve">Mn </w:t>
      </w:r>
      <w:r>
        <w:sym w:font="Wingdings" w:char="F0E0"/>
      </w:r>
      <w:r>
        <w:t xml:space="preserve"> CVD (tested in this analysis)</w:t>
      </w:r>
    </w:p>
    <w:p w14:paraId="662F31A5" w14:textId="1C5825A7" w:rsidR="003D6219" w:rsidRDefault="003D6219" w:rsidP="003D6219">
      <w:pPr>
        <w:pStyle w:val="ListParagraph"/>
        <w:numPr>
          <w:ilvl w:val="1"/>
          <w:numId w:val="4"/>
        </w:numPr>
      </w:pPr>
      <w:r>
        <w:t xml:space="preserve">Mn </w:t>
      </w:r>
      <w:r>
        <w:sym w:font="Wingdings" w:char="F0E0"/>
      </w:r>
      <w:r>
        <w:t xml:space="preserve"> diabetes </w:t>
      </w:r>
      <w:r>
        <w:fldChar w:fldCharType="begin"/>
      </w:r>
      <w:r w:rsidR="005A49F4">
        <w:instrText xml:space="preserve"> ADDIN ZOTERO_ITEM CSL_CITATION {"citationID":"1XqQxBQx","properties":{"formattedCitation":"(Kaur and Henry 2014; Li and Yang 2018; Sanjeevi et al. 2018; Siddiqui, Bawazeer, and Scaria Joy 2014)","plainCitation":"(Kaur and Henry 2014; Li and Yang 2018; Sanjeevi et al. 2018; Siddiqui, Bawazeer, and Scaria Joy 2014)","noteIndex":0},"citationItems":[{"id":64,"uris":["http://zotero.org/users/9622971/items/CPG2X6BL"],"itemData":{"id":64,"type":"chapter","abstract":"Type 2 diabetes is characterized by significant losses of important micronutrients due to metabolic basis of the disease and its complications. Evidence of changes in trace mineral and vitamin metabolism as a consequence of type 2 diabetes is reviewed in this chapter. This review is not a meta-analysis but an overview of the micronutrient status, metabolic needs, and potential micronutrient requirements in type 2 diabetics. This chapter will not concentrate on vitamin D and type 2 diabetes as this is a topic that has been extensively reviewed before. The less well-known micronutrients notably zinc, magnesium, chromium, copper, manganese, iron, selenium, vanadium, B-group vitamins, and certain antioxidants are assessed. While some evidence is available to demonstrate the positive influence of micronutrient supplementation on glycemic control, much remains to be investigated. Additional research is necessary to characterize better biomarkers of micronutrient status and requirements in type 2 diabetics. The optimal level of micronutrient supplementation to achieve glucose homeostasis in type 2 diabetics remains a challenge.","container-title":"Advances in Food and Nutrition Research","note":"DOI: 10.1016/B978-0-12-800270-4.00002-X","page":"55-100","publisher":"Academic Press","source":"ScienceDirect","title":"Chapter Two - Micronutrient Status in Type 2 Diabetes: A Review","title-short":"Chapter Two - Micronutrient Status in Type 2 Diabetes","URL":"http://www.sciencedirect.com/science/article/pii/B978012800270400002X","volume":"71","author":[{"family":"Kaur","given":"Bhupinder"},{"family":"Henry","given":"Jeyakumar"}],"editor":[{"family":"Henry","given":"Jeyakumar"}],"accessed":{"date-parts":[["2019",10,7]]},"issued":{"date-parts":[["2014",1,1]]}}},{"id":5,"uris":["http://zotero.org/users/9622971/items/IUXTLHFG"],"itemData":{"id":5,"type":"article-journal","abstract":"Manganese (Mn) is an essential element that is involved in the synthesis and activation of many enzymes and in the regulation of the metabolism of glucose and lipids in humans. In addition, Mn is one of the required components for Mn superoxide dismutase (MnSOD) that is mainly responsible for scavenging reactive oxygen species (ROS) in mitochondrial oxidative stress. Both Mn deficiency and intoxication are associated with adverse metabolic and neuropsychiatric effects. Over the past few decades, the prevalence of metabolic diseases, including type 2 diabetes mellitus (T2MD), obesity, insulin resistance, atherosclerosis, hyperlipidemia, nonalcoholic fatty liver disease (NAFLD), and hepatic steatosis, has increased dramatically. Previous studies have found that ROS generation, oxidative stress, and inflammation are critical for the pathogenesis of metabolic diseases. In addition, deficiency in dietary Mn as well as excessive Mn exposure could increase ROS generation and result in further oxidative stress. However, the relationship between Mn and metabolic diseases is not clear. In this review, we provide insights into the role Mn plays in the prevention and development of metabolic diseases.","container-title":"Oxidative Medicine and Cellular Longevity","DOI":"10.1155/2018/7580707","ISSN":"1942-0900","journalAbbreviation":"Oxid Med Cell Longev","note":"PMID: 29849912\nPMCID: PMC5907490","source":"PubMed Central","title":"The Essential Element Manganese, Oxidative Stress, and Metabolic Diseases: Links and Interactions","title-short":"The Essential Element Manganese, Oxidative Stress, and Metabolic Diseases","URL":"https://www.ncbi.nlm.nih.gov/pmc/articles/PMC5907490/","volume":"2018","author":[{"family":"Li","given":"Longman"},{"family":"Yang","given":"Xiaobo"}],"accessed":{"date-parts":[["2019",10,7]]},"issued":{"date-parts":[["2018",4,5]]}}},{"id":143,"uris":["http://zotero.org/users/9622971/items/6W5VPMLX"],"itemData":{"id":143,"type":"article-journal","abstract":"Introduction: Type 2 diabetes is a chronic metabolic disorder that has been associated with alterations in the status of trace elements, including zinc, copper, iron and manganese. However, clinical studies reporting statuses of these trace elements in type 2 diabetes patients compared to controls have shown conflicting results.","container-title":"JOURNAL OF CLINICAL AND DIAGNOSTIC RESEARCH","DOI":"10.7860/JCDR/2018/35026.11541","ISSN":"2249782X","journalAbbreviation":"JCDR","language":"en","source":"DOI.org (Crossref)","title":"Trace Element Status in Type 2 Diabetes: A Meta-Analysis","title-short":"Trace Element Status in Type 2 Diabetes","URL":"http://jcdr.net/article_fulltext.asp?issn=0973-709x&amp;year=2018&amp;volume=12&amp;issue=5&amp;page=OE01&amp;issn=0973-709x&amp;id=11541","author":[{"family":"Sanjeevi","given":"Namrata"},{"family":"Freeland-Graves","given":"Jeanne"},{"family":"Beretvas","given":"Natasha S"},{"family":"Sachdev","given":"Prageet K"}],"accessed":{"date-parts":[["2019",10,18]]},"issued":{"date-parts":[["2018"]]}}},{"id":55,"uris":["http://zotero.org/users/9622971/items/NFPM396E"],"itemData":{"id":55,"type":"article-journal","abstract":"Macro elements are the minerals of which the body needs more amounts and are more important than any other elements. Trace elements constitute a minute part of the living tissues and have various metabolic characteristics and functions. Trace elements participate in tissue and cellular and subcellular functions; these include immune regulation by humoral and cellular mechanisms, nerve conduction, muscle contractions, membrane potential regulations, and mitochondrial activity and enzyme reactions. The status of micronutrients such as iron and vanadium is higher in type 2 diabetes. The calcium, magnesium, sodium, chromium, cobalt, iodine, iron, selenium, manganese, and zinc seem to be low in type 2 diabetes while elements such as potassium and copper have no effect. In this review, we emphasized the status of macro and trace elements in type 2 diabetes and its advantages or disadvantages; this helps to understand the mechanism, progression, and prevention of type 2 diabetes due to the lack and deficiency of different macro and trace elements.","container-title":"The Scientific World Journal","DOI":"10.1155/2014/461591","ISSN":"2356-6140","journalAbbreviation":"ScientificWorldJournal","note":"PMID: 25162051\nPMCID: PMC4138889","source":"PubMed Central","title":"Variation in Macro and Trace Elements in Progression of Type 2 Diabetes","URL":"https://www.ncbi.nlm.nih.gov/pmc/articles/PMC4138889/","volume":"2014","author":[{"family":"Siddiqui","given":"Khalid"},{"family":"Bawazeer","given":"Nahla"},{"family":"Scaria Joy","given":"Salini"}],"accessed":{"date-parts":[["2019",10,7]]},"issued":{"date-parts":[["2014"]]}}}],"schema":"https://github.com/citation-style-language/schema/raw/master/csl-citation.json"} </w:instrText>
      </w:r>
      <w:r>
        <w:fldChar w:fldCharType="separate"/>
      </w:r>
      <w:r w:rsidR="005A49F4">
        <w:rPr>
          <w:rFonts w:cs="Times New Roman"/>
        </w:rPr>
        <w:t xml:space="preserve">(Kaur and Henry 2014; Li and Yang 2018; </w:t>
      </w:r>
      <w:proofErr w:type="spellStart"/>
      <w:r w:rsidR="005A49F4">
        <w:rPr>
          <w:rFonts w:cs="Times New Roman"/>
        </w:rPr>
        <w:t>Sanjeevi</w:t>
      </w:r>
      <w:proofErr w:type="spellEnd"/>
      <w:r w:rsidR="005A49F4">
        <w:rPr>
          <w:rFonts w:cs="Times New Roman"/>
        </w:rPr>
        <w:t xml:space="preserve"> et al. 2018; Siddiqui, </w:t>
      </w:r>
      <w:proofErr w:type="spellStart"/>
      <w:r w:rsidR="005A49F4">
        <w:rPr>
          <w:rFonts w:cs="Times New Roman"/>
        </w:rPr>
        <w:t>Bawazeer</w:t>
      </w:r>
      <w:proofErr w:type="spellEnd"/>
      <w:r w:rsidR="005A49F4">
        <w:rPr>
          <w:rFonts w:cs="Times New Roman"/>
        </w:rPr>
        <w:t xml:space="preserve">, and </w:t>
      </w:r>
      <w:proofErr w:type="spellStart"/>
      <w:r w:rsidR="005A49F4">
        <w:rPr>
          <w:rFonts w:cs="Times New Roman"/>
        </w:rPr>
        <w:t>Scaria</w:t>
      </w:r>
      <w:proofErr w:type="spellEnd"/>
      <w:r w:rsidR="005A49F4">
        <w:rPr>
          <w:rFonts w:cs="Times New Roman"/>
        </w:rPr>
        <w:t xml:space="preserve"> Joy 2014)</w:t>
      </w:r>
      <w:r>
        <w:fldChar w:fldCharType="end"/>
      </w:r>
    </w:p>
    <w:p w14:paraId="3B90814D" w14:textId="77777777" w:rsidR="003D6219" w:rsidRPr="00ED2778" w:rsidRDefault="003D6219" w:rsidP="003D6219">
      <w:pPr>
        <w:pStyle w:val="ListParagraph"/>
        <w:numPr>
          <w:ilvl w:val="1"/>
          <w:numId w:val="4"/>
        </w:numPr>
      </w:pPr>
      <w:r>
        <w:t xml:space="preserve">Mn </w:t>
      </w:r>
      <w:r>
        <w:sym w:font="Wingdings" w:char="F0E0"/>
      </w:r>
      <w:r>
        <w:t xml:space="preserve"> hypertension (tested in this analysis)</w:t>
      </w:r>
    </w:p>
    <w:p w14:paraId="31BD3234" w14:textId="77777777" w:rsidR="003D6219" w:rsidRPr="00ED2778" w:rsidRDefault="003D6219" w:rsidP="003D6219">
      <w:pPr>
        <w:pStyle w:val="ListParagraph"/>
        <w:numPr>
          <w:ilvl w:val="0"/>
          <w:numId w:val="4"/>
        </w:numPr>
      </w:pPr>
      <w:r w:rsidRPr="00ED2778">
        <w:t>Uranium</w:t>
      </w:r>
    </w:p>
    <w:p w14:paraId="423BB674" w14:textId="1E8E1599" w:rsidR="003D6219" w:rsidRDefault="003D6219" w:rsidP="003D6219">
      <w:pPr>
        <w:pStyle w:val="ListParagraph"/>
        <w:numPr>
          <w:ilvl w:val="1"/>
          <w:numId w:val="4"/>
        </w:numPr>
      </w:pPr>
      <w:r w:rsidRPr="00ED2778">
        <w:t>U</w:t>
      </w:r>
      <w:r>
        <w:t xml:space="preserve"> </w:t>
      </w:r>
      <w:r w:rsidRPr="00ED2778">
        <w:sym w:font="Wingdings" w:char="F0E0"/>
      </w:r>
      <w:r w:rsidRPr="00ED2778">
        <w:t xml:space="preserve"> CVD</w:t>
      </w:r>
      <w:r>
        <w:t xml:space="preserve"> </w:t>
      </w:r>
      <w:r>
        <w:fldChar w:fldCharType="begin"/>
      </w:r>
      <w:r w:rsidR="005A49F4">
        <w:instrText xml:space="preserve"> ADDIN ZOTERO_ITEM CSL_CITATION {"citationID":"sWdoGb5M","properties":{"formattedCitation":"(Nigra et al. 2016)","plainCitation":"(Nigra et al. 2016)","noteIndex":0},"citationItems":[{"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fldChar w:fldCharType="separate"/>
      </w:r>
      <w:r w:rsidR="005A49F4">
        <w:rPr>
          <w:rFonts w:cs="Times New Roman"/>
        </w:rPr>
        <w:t>(Nigra et al. 2016)</w:t>
      </w:r>
      <w:r>
        <w:fldChar w:fldCharType="end"/>
      </w:r>
    </w:p>
    <w:p w14:paraId="07D35783" w14:textId="77777777" w:rsidR="003D6219" w:rsidRDefault="003D6219" w:rsidP="003D6219">
      <w:pPr>
        <w:pStyle w:val="ListParagraph"/>
        <w:numPr>
          <w:ilvl w:val="1"/>
          <w:numId w:val="4"/>
        </w:numPr>
      </w:pPr>
      <w:r>
        <w:t xml:space="preserve">U </w:t>
      </w:r>
      <w:r>
        <w:sym w:font="Wingdings" w:char="F0E0"/>
      </w:r>
      <w:r>
        <w:t xml:space="preserve"> diabetes (tested in this analysis)</w:t>
      </w:r>
    </w:p>
    <w:p w14:paraId="51D0E81F" w14:textId="77777777" w:rsidR="003D6219" w:rsidRDefault="003D6219" w:rsidP="003D6219">
      <w:pPr>
        <w:pStyle w:val="ListParagraph"/>
        <w:numPr>
          <w:ilvl w:val="1"/>
          <w:numId w:val="4"/>
        </w:numPr>
      </w:pPr>
      <w:r>
        <w:t xml:space="preserve">U </w:t>
      </w:r>
      <w:r>
        <w:sym w:font="Wingdings" w:char="F0E0"/>
      </w:r>
      <w:r>
        <w:t xml:space="preserve"> hypertension (tested in this analysis)</w:t>
      </w:r>
    </w:p>
    <w:p w14:paraId="5665DB8E" w14:textId="77777777" w:rsidR="003D6219" w:rsidRPr="00ED2778" w:rsidRDefault="003D6219" w:rsidP="003D6219">
      <w:pPr>
        <w:pStyle w:val="ListParagraph"/>
        <w:numPr>
          <w:ilvl w:val="0"/>
          <w:numId w:val="4"/>
        </w:numPr>
      </w:pPr>
      <w:r w:rsidRPr="00ED2778">
        <w:t>Tungsten</w:t>
      </w:r>
    </w:p>
    <w:p w14:paraId="1CA4BED0" w14:textId="32351556" w:rsidR="003D6219" w:rsidRDefault="003D6219" w:rsidP="003D6219">
      <w:pPr>
        <w:pStyle w:val="ListParagraph"/>
        <w:numPr>
          <w:ilvl w:val="1"/>
          <w:numId w:val="4"/>
        </w:numPr>
      </w:pPr>
      <w:r w:rsidRPr="00ED2778">
        <w:t>W</w:t>
      </w:r>
      <w:r>
        <w:t xml:space="preserve"> </w:t>
      </w:r>
      <w:r w:rsidRPr="00ED2778">
        <w:sym w:font="Wingdings" w:char="F0E0"/>
      </w:r>
      <w:r w:rsidRPr="00ED2778">
        <w:t xml:space="preserve"> CVD</w:t>
      </w:r>
      <w:r>
        <w:t xml:space="preserve"> </w:t>
      </w:r>
      <w:r>
        <w:fldChar w:fldCharType="begin"/>
      </w:r>
      <w:r w:rsidR="005A49F4">
        <w:instrText xml:space="preserve"> ADDIN ZOTERO_ITEM CSL_CITATION {"citationID":"yd3klnrr","properties":{"formattedCitation":"(Nigra et al. 2016)","plainCitation":"(Nigra et al. 2016)","noteIndex":0},"citationItems":[{"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fldChar w:fldCharType="separate"/>
      </w:r>
      <w:r w:rsidR="005A49F4">
        <w:rPr>
          <w:rFonts w:cs="Times New Roman"/>
        </w:rPr>
        <w:t>(Nigra et al. 2016)</w:t>
      </w:r>
      <w:r>
        <w:fldChar w:fldCharType="end"/>
      </w:r>
    </w:p>
    <w:p w14:paraId="7738FE70" w14:textId="77777777" w:rsidR="003D6219" w:rsidRDefault="003D6219" w:rsidP="003D6219">
      <w:pPr>
        <w:pStyle w:val="ListParagraph"/>
        <w:numPr>
          <w:ilvl w:val="1"/>
          <w:numId w:val="4"/>
        </w:numPr>
      </w:pPr>
      <w:r>
        <w:t xml:space="preserve">W </w:t>
      </w:r>
      <w:r>
        <w:sym w:font="Wingdings" w:char="F0E0"/>
      </w:r>
      <w:r>
        <w:t xml:space="preserve"> diabetes (tested in this analysis)</w:t>
      </w:r>
    </w:p>
    <w:p w14:paraId="6085F676" w14:textId="77777777" w:rsidR="003D6219" w:rsidRPr="00ED2778" w:rsidRDefault="003D6219" w:rsidP="003D6219">
      <w:pPr>
        <w:pStyle w:val="ListParagraph"/>
        <w:numPr>
          <w:ilvl w:val="1"/>
          <w:numId w:val="4"/>
        </w:numPr>
      </w:pPr>
      <w:r>
        <w:t xml:space="preserve">W </w:t>
      </w:r>
      <w:r>
        <w:sym w:font="Wingdings" w:char="F0E0"/>
      </w:r>
      <w:r>
        <w:t xml:space="preserve"> hypertension (tested in this analysis)</w:t>
      </w:r>
    </w:p>
    <w:p w14:paraId="3A889968" w14:textId="77777777" w:rsidR="003D6219" w:rsidRDefault="003D6219" w:rsidP="003D6219">
      <w:pPr>
        <w:pStyle w:val="ListParagraph"/>
        <w:numPr>
          <w:ilvl w:val="0"/>
          <w:numId w:val="4"/>
        </w:numPr>
        <w:rPr>
          <w:rFonts w:cs="Times New Roman"/>
        </w:rPr>
      </w:pPr>
      <w:r>
        <w:rPr>
          <w:rFonts w:cs="Times New Roman"/>
        </w:rPr>
        <w:t>Age</w:t>
      </w:r>
    </w:p>
    <w:p w14:paraId="2571EDD8" w14:textId="26E25E58" w:rsidR="003D6219" w:rsidRDefault="003D6219" w:rsidP="003D6219">
      <w:pPr>
        <w:pStyle w:val="ListParagraph"/>
        <w:numPr>
          <w:ilvl w:val="1"/>
          <w:numId w:val="4"/>
        </w:numPr>
        <w:rPr>
          <w:rFonts w:cs="Times New Roman"/>
        </w:rPr>
      </w:pPr>
      <w:r>
        <w:rPr>
          <w:rFonts w:cs="Times New Roman"/>
        </w:rPr>
        <w:t xml:space="preserve">Age </w:t>
      </w:r>
      <w:r w:rsidRPr="008642A6">
        <w:rPr>
          <w:rFonts w:cs="Times New Roman"/>
        </w:rPr>
        <w:sym w:font="Wingdings" w:char="F0E0"/>
      </w:r>
      <w:r>
        <w:rPr>
          <w:rFonts w:cs="Times New Roman"/>
        </w:rPr>
        <w:t xml:space="preserve"> CVD </w:t>
      </w:r>
      <w:r>
        <w:rPr>
          <w:rFonts w:cs="Times New Roman"/>
        </w:rPr>
        <w:fldChar w:fldCharType="begin"/>
      </w:r>
      <w:r w:rsidR="005A49F4">
        <w:rPr>
          <w:rFonts w:cs="Times New Roman"/>
        </w:rPr>
        <w:instrText xml:space="preserve"> ADDIN ZOTERO_ITEM CSL_CITATION {"citationID":"kljLgHBX","properties":{"formattedCitation":"(Wood 2001)","plainCitation":"(Wood 2001)","noteIndex":0},"citationItems":[{"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rPr>
          <w:rFonts w:cs="Times New Roman"/>
        </w:rPr>
        <w:fldChar w:fldCharType="separate"/>
      </w:r>
      <w:r w:rsidR="005A49F4">
        <w:rPr>
          <w:rFonts w:cs="Times New Roman"/>
        </w:rPr>
        <w:t>(Wood 2001)</w:t>
      </w:r>
      <w:r>
        <w:rPr>
          <w:rFonts w:cs="Times New Roman"/>
        </w:rPr>
        <w:fldChar w:fldCharType="end"/>
      </w:r>
    </w:p>
    <w:p w14:paraId="1EBE40C0" w14:textId="4682F3A7" w:rsidR="003D6219" w:rsidRPr="00AE5B32" w:rsidRDefault="003D6219" w:rsidP="003D6219">
      <w:pPr>
        <w:pStyle w:val="ListParagraph"/>
        <w:numPr>
          <w:ilvl w:val="1"/>
          <w:numId w:val="4"/>
        </w:numPr>
        <w:rPr>
          <w:rFonts w:cs="Times New Roman"/>
        </w:rPr>
      </w:pPr>
      <w:r>
        <w:rPr>
          <w:rFonts w:cs="Times New Roman"/>
        </w:rPr>
        <w:t xml:space="preserve">Age </w:t>
      </w:r>
      <w:r w:rsidRPr="000A1BBD">
        <w:rPr>
          <w:rFonts w:cs="Times New Roman"/>
        </w:rPr>
        <w:sym w:font="Wingdings" w:char="F0E0"/>
      </w:r>
      <w:r>
        <w:rPr>
          <w:rFonts w:cs="Times New Roman"/>
        </w:rPr>
        <w:t xml:space="preserve"> diabetes </w:t>
      </w:r>
      <w:r>
        <w:rPr>
          <w:rFonts w:cs="Times New Roman"/>
        </w:rPr>
        <w:fldChar w:fldCharType="begin"/>
      </w:r>
      <w:r w:rsidR="005A49F4">
        <w:rPr>
          <w:rFonts w:cs="Times New Roman"/>
        </w:rPr>
        <w:instrText xml:space="preserve"> ADDIN ZOTERO_ITEM CSL_CITATION {"citationID":"RbffNEke","properties":{"formattedCitation":"(Alberti, Zimmet, and Shaw 2007)","plainCitation":"(Alberti, Zimmet, and Shaw 2007)","noteIndex":0},"citationItems":[{"id":2622,"uris":["http://zotero.org/users/9622971/items/E67WSYRF"],"itemData":{"id":2622,"type":"article-journal","abstract":"Aims Early intervention and avoidance or delay of progression to Type 2 diabetes is of enormous benefit to patients in terms of increasing life expectancy and quality of life, and potentially in economic terms for society and health-care payers. To address the growing impact of Type 2 diabetes the International Diabetes Federation (IDF) Taskforce on Prevention and Epidemiology convened a consensus workshop in 2006. The primary goal of the workshop and this document was the prevention of Type 2 diabetes in both the developed and developing world. A second aim was to reduce the risk of cardiovascular disease in people who are identified as being at a higher risk of Type 2 diabetes. The IDF plan for prevention of Type 2 diabetes is based on controlling modifiable risk factors and can be divided into two target groups: • People at high risk of developing Type 2 diabetes • The entire population. Conclusions In planning national measures for the prevention of Type 2 diabetes, both groups should be targeted simultaneously with lifestyle modification the primary goal through a stepwise approach. In addition, it is important that all activities are tailored to the specific local situation. Further information on the prevention of diabetes can be found on the IDF website: http://www.idf.org/prevention.","container-title":"Diabetic Medicine","DOI":"10.1111/j.1464-5491.2007.02157.x","ISSN":"1464-5491","issue":"5","language":"en","note":"_eprint: https://onlinelibrary.wiley.com/doi/pdf/10.1111/j.1464-5491.2007.02157.x","page":"451-463","source":"Wiley Online Library","title":"International Diabetes Federation: a consensus on Type 2 diabetes prevention","title-short":"International Diabetes Federation","volume":"24","author":[{"family":"Alberti","given":"K. G. M. M."},{"family":"Zimmet","given":"P."},{"family":"Shaw","given":"J."}],"issued":{"date-parts":[["2007"]]}}}],"schema":"https://github.com/citation-style-language/schema/raw/master/csl-citation.json"} </w:instrText>
      </w:r>
      <w:r>
        <w:rPr>
          <w:rFonts w:cs="Times New Roman"/>
        </w:rPr>
        <w:fldChar w:fldCharType="separate"/>
      </w:r>
      <w:r w:rsidR="005A49F4">
        <w:rPr>
          <w:rFonts w:cs="Times New Roman"/>
        </w:rPr>
        <w:t xml:space="preserve">(Alberti, </w:t>
      </w:r>
      <w:proofErr w:type="spellStart"/>
      <w:r w:rsidR="005A49F4">
        <w:rPr>
          <w:rFonts w:cs="Times New Roman"/>
        </w:rPr>
        <w:t>Zimmet</w:t>
      </w:r>
      <w:proofErr w:type="spellEnd"/>
      <w:r w:rsidR="005A49F4">
        <w:rPr>
          <w:rFonts w:cs="Times New Roman"/>
        </w:rPr>
        <w:t>, and Shaw 2007)</w:t>
      </w:r>
      <w:r>
        <w:rPr>
          <w:rFonts w:cs="Times New Roman"/>
        </w:rPr>
        <w:fldChar w:fldCharType="end"/>
      </w:r>
    </w:p>
    <w:p w14:paraId="03C6D1F5" w14:textId="2D406846" w:rsidR="003D6219" w:rsidRDefault="003D6219" w:rsidP="003D6219">
      <w:pPr>
        <w:pStyle w:val="ListParagraph"/>
        <w:numPr>
          <w:ilvl w:val="1"/>
          <w:numId w:val="4"/>
        </w:numPr>
        <w:rPr>
          <w:rFonts w:cs="Times New Roman"/>
        </w:rPr>
      </w:pPr>
      <w:r>
        <w:rPr>
          <w:rFonts w:cs="Times New Roman"/>
        </w:rPr>
        <w:t xml:space="preserve">Age </w:t>
      </w:r>
      <w:r w:rsidRPr="00426140">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vR9yqkpa","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rPr>
          <w:rFonts w:cs="Times New Roman"/>
        </w:rPr>
        <w:fldChar w:fldCharType="end"/>
      </w:r>
    </w:p>
    <w:p w14:paraId="7D714D10" w14:textId="77777777" w:rsidR="003D6219" w:rsidRDefault="003D6219" w:rsidP="003D6219">
      <w:pPr>
        <w:pStyle w:val="ListParagraph"/>
        <w:numPr>
          <w:ilvl w:val="1"/>
          <w:numId w:val="4"/>
        </w:numPr>
      </w:pPr>
      <w:r>
        <w:t xml:space="preserve">Age </w:t>
      </w:r>
      <w:r>
        <w:sym w:font="Wingdings" w:char="F0E0"/>
      </w:r>
      <w:r>
        <w:t xml:space="preserve"> alcohol (from general knowledge)</w:t>
      </w:r>
    </w:p>
    <w:p w14:paraId="7EA64D54" w14:textId="603B98EC" w:rsidR="003D6219" w:rsidRPr="00AE5B32" w:rsidRDefault="003D6219" w:rsidP="003D6219">
      <w:pPr>
        <w:pStyle w:val="ListParagraph"/>
        <w:numPr>
          <w:ilvl w:val="1"/>
          <w:numId w:val="4"/>
        </w:numPr>
        <w:rPr>
          <w:rFonts w:cs="Times New Roman"/>
        </w:rPr>
      </w:pPr>
      <w:r w:rsidRPr="00AE5B32">
        <w:rPr>
          <w:rFonts w:cs="Times New Roman"/>
        </w:rPr>
        <w:t xml:space="preserve">Age </w:t>
      </w:r>
      <w:r w:rsidRPr="00B55AF5">
        <w:rPr>
          <w:rFonts w:cs="Times New Roman"/>
        </w:rPr>
        <w:sym w:font="Wingdings" w:char="F0E0"/>
      </w:r>
      <w:r w:rsidRPr="00AE5B32">
        <w:rPr>
          <w:rFonts w:cs="Times New Roman"/>
        </w:rPr>
        <w:t xml:space="preserve"> </w:t>
      </w:r>
      <w:r>
        <w:rPr>
          <w:rFonts w:cs="Times New Roman"/>
        </w:rPr>
        <w:t>am</w:t>
      </w:r>
      <w:r w:rsidRPr="00AE5B32">
        <w:rPr>
          <w:rFonts w:cs="Times New Roman"/>
        </w:rPr>
        <w:t xml:space="preserve">bient air </w:t>
      </w:r>
      <w:r w:rsidRPr="00AE5B32">
        <w:rPr>
          <w:rFonts w:cs="Times New Roman"/>
        </w:rPr>
        <w:fldChar w:fldCharType="begin"/>
      </w:r>
      <w:r w:rsidR="005A49F4">
        <w:rPr>
          <w:rFonts w:cs="Times New Roman"/>
        </w:rPr>
        <w:instrText xml:space="preserve"> ADDIN ZOTERO_ITEM CSL_CITATION {"citationID":"L7DYPhQL","properties":{"formattedCitation":"(Di et al. 2017)","plainCitation":"(Di et al. 2017)","noteIndex":0},"citationItems":[{"id":713,"uris":["http://zotero.org/users/9622971/items/ASW55GLJ"],"itemData":{"id":713,"type":"article-journal","abstract":"Background\nStudies have shown that long-term exposure to air pollution increases mortality. However, evidence is limited for air-pollution levels below the most recent National Ambient Air Quality Standards. Previous studies involved predominantly urban populations and did not have the statistical power to estimate the health effects in underrepresented groups.\n\nMethods\nWe constructed an open cohort of all Medicare beneficiaries (60,925,443 persons) in the continental United States from the years 2000 through 2012, with 460,310,521 person-years of follow-up. Annual averages of fine particulate matter (particles with a mass median aerodynamic diameter of less than 2.5 μm [PM2.5]) and ozone were estimated according to the ZIP Code of residence for each enrollee with the use of previously validated prediction models. We estimated the risk of death associated with exposure to increases of 10 μg per cubic meter for PM2.5 and 10 parts per billion (ppb) for ozone using a two-pollutant Cox proportional-hazards model that controlled for demographic characteristics, Medicaid eligibility, and area-level covariates.\n\nResults\nIncreases of 10 μg per cubic meter in PM2.5 and of 10 ppb in ozone were associated with increases in all-cause mortality of 7.3% (95% confidence interval [CI], 7.1 to 7.5) and 1.1% (95% CI, 1.0 to 1.2), respectively. When the analysis was restricted to person-years with exposure to PM2.5 of less than 12 μg per cubic meter and ozone of less than 50 ppb, the same increases in PM2.5 and ozone were associated with increases in the risk of death of 13.6% (95% CI, 13.1 to 14.1) and 1.0% (95% CI, 0.9 to 1.1), respectively. For PM2.5, the risk of death among men, blacks, and people with Medicaid eligibility was higher than that in the rest of the population.\n\nConclusions\nIn the entire Medicare population, there was significant evidence of adverse effects related to exposure to PM2.5 and ozone at concentrations below current national standards. This effect was most pronounced among self-identified racial minorities and people with low income. (Supported by the Health Effects Institute and others.)","container-title":"The New England journal of medicine","DOI":"10.1056/NEJMoa1702747","ISSN":"0028-4793","issue":"26","journalAbbreviation":"N Engl J Med","note":"PMID: 28657878\nPMCID: PMC5766848","page":"2513-2522","source":"PubMed Central","title":"Air Pollution and Mortality in the Medicare Population","volume":"376","author":[{"family":"Di","given":"Qian"},{"family":"Wang","given":"Yan"},{"family":"Zanobetti","given":"Antonella"},{"family":"Wang","given":"Yun"},{"family":"Koutrakis","given":"Petros"},{"family":"Choirat","given":"Christine"},{"family":"Dominici","given":"Francesca"},{"family":"Schwartz","given":"Joel D."}],"issued":{"date-parts":[["2017",6,29]]}}}],"schema":"https://github.com/citation-style-language/schema/raw/master/csl-citation.json"} </w:instrText>
      </w:r>
      <w:r w:rsidRPr="00AE5B32">
        <w:rPr>
          <w:rFonts w:cs="Times New Roman"/>
        </w:rPr>
        <w:fldChar w:fldCharType="separate"/>
      </w:r>
      <w:r w:rsidR="005A49F4">
        <w:rPr>
          <w:rFonts w:cs="Times New Roman"/>
        </w:rPr>
        <w:t>(Di et al. 2017)</w:t>
      </w:r>
      <w:r w:rsidRPr="00AE5B32">
        <w:rPr>
          <w:rFonts w:cs="Times New Roman"/>
        </w:rPr>
        <w:fldChar w:fldCharType="end"/>
      </w:r>
    </w:p>
    <w:p w14:paraId="4CF18CB8" w14:textId="173D665C" w:rsidR="003D6219" w:rsidRPr="00AE5B32" w:rsidRDefault="003D6219" w:rsidP="003D6219">
      <w:pPr>
        <w:pStyle w:val="ListParagraph"/>
        <w:numPr>
          <w:ilvl w:val="1"/>
          <w:numId w:val="4"/>
        </w:numPr>
        <w:rPr>
          <w:rFonts w:cs="Times New Roman"/>
        </w:rPr>
      </w:pPr>
      <w:r w:rsidRPr="00AE5B32">
        <w:rPr>
          <w:rFonts w:cs="Times New Roman"/>
        </w:rPr>
        <w:t xml:space="preserve">Age </w:t>
      </w:r>
      <w:r w:rsidRPr="00B55AF5">
        <w:rPr>
          <w:rFonts w:cs="Times New Roman"/>
        </w:rPr>
        <w:sym w:font="Wingdings" w:char="F0E0"/>
      </w:r>
      <w:r w:rsidRPr="00AE5B32">
        <w:rPr>
          <w:rFonts w:cs="Times New Roman"/>
        </w:rPr>
        <w:t xml:space="preserve"> </w:t>
      </w:r>
      <w:r>
        <w:rPr>
          <w:rFonts w:cs="Times New Roman"/>
        </w:rPr>
        <w:t>d</w:t>
      </w:r>
      <w:r w:rsidRPr="00AE5B32">
        <w:rPr>
          <w:rFonts w:cs="Times New Roman"/>
        </w:rPr>
        <w:t xml:space="preserve">iet </w:t>
      </w:r>
      <w:r w:rsidRPr="00AE5B32">
        <w:rPr>
          <w:rFonts w:cs="Times New Roman"/>
        </w:rPr>
        <w:fldChar w:fldCharType="begin"/>
      </w:r>
      <w:r w:rsidR="005A49F4">
        <w:rPr>
          <w:rFonts w:cs="Times New Roman"/>
        </w:rPr>
        <w:instrText xml:space="preserve"> ADDIN ZOTERO_ITEM CSL_CITATION {"citationID":"RIB3Hymc","properties":{"formattedCitation":"(Winpenny et al. 2018)","plainCitation":"(Winpenny et al. 2018)","noteIndex":0},"citationItems":[{"id":1844,"uris":["http://zotero.org/users/9622971/items/52947BJC"],"itemData":{"id":1844,"type":"article-journal","abstract":"Late adolescence to early adulthood is the period of life when prevalence of overweight and obesity rises the fastest, and an important time to understand changes in dietary risk factors. In this study we assess the variation in diet quality through analysis of cross-sectional data from 2957 individuals aged 13 to 30 from the National Diet and Nutrition Study (2008–2016). Diet data were self-reported using four-day food diaries and coded to give diet quality using the dietary approaches to stop hypertension (DASH) index (range 0–80) and DASH component food groups (grams/day). The mean DASH index score was low at 34.8 (95% confidence interval (CI) = 34.3–35.4). The regression of diet quality score and food groups on age categories revealed no significant change in diet quality score with age category in males, but an improved diet quality score among females aged 19–21 (β = 2.04, 95% CI = 0.05–4.02), 25–27 (β = 3.77, 95% CI = 1.36–6.18) and 28–30 (β = 2.39, 95% CI = 0.53–4.26), compared to age 13–15. Both sexes showed increased vegetable intake with age. Dairy intake was lower in early adult ages among males, while in females there was an increase in the proportion of low-fat dairy consumed with age. Further research should address the determinants of changes in diet in early adulthood to provide evidence for the targeting of public health policy.","container-title":"Nutrients","DOI":"10.3390/nu10111585","ISSN":"2072-6643","issue":"11","journalAbbreviation":"Nutrients","note":"PMID: 30380598\nPMCID: PMC6265851","source":"PubMed Central","title":"Diet Quality through Adolescence and Early Adulthood: Cross-Sectional Associations of the Dietary Approaches to Stop Hypertension Diet Index and Component Food Groups with Age","title-short":"Diet Quality through Adolescence and Early Adulthood","URL":"https://www.ncbi.nlm.nih.gov/pmc/articles/PMC6265851/","volume":"10","author":[{"family":"Winpenny","given":"Eleanor M."},{"family":"Greenslade","given":"Stephanie"},{"family":"Corder","given":"Kirsten"},{"family":"Sluijs","given":"Esther M. F.","non-dropping-particle":"van"}],"accessed":{"date-parts":[["2021",1,5]]},"issued":{"date-parts":[["2018",10,29]]}}}],"schema":"https://github.com/citation-style-language/schema/raw/master/csl-citation.json"} </w:instrText>
      </w:r>
      <w:r w:rsidRPr="00AE5B32">
        <w:rPr>
          <w:rFonts w:cs="Times New Roman"/>
        </w:rPr>
        <w:fldChar w:fldCharType="separate"/>
      </w:r>
      <w:r w:rsidR="005A49F4">
        <w:rPr>
          <w:rFonts w:cs="Times New Roman"/>
        </w:rPr>
        <w:t>(Winpenny et al. 2018)</w:t>
      </w:r>
      <w:r w:rsidRPr="00AE5B32">
        <w:rPr>
          <w:rFonts w:cs="Times New Roman"/>
        </w:rPr>
        <w:fldChar w:fldCharType="end"/>
      </w:r>
    </w:p>
    <w:p w14:paraId="69B05CC3" w14:textId="77777777" w:rsidR="003D6219" w:rsidRDefault="003D6219" w:rsidP="003D6219">
      <w:pPr>
        <w:pStyle w:val="ListParagraph"/>
        <w:numPr>
          <w:ilvl w:val="1"/>
          <w:numId w:val="4"/>
        </w:numPr>
      </w:pPr>
      <w:r>
        <w:t xml:space="preserve">Age </w:t>
      </w:r>
      <w:r>
        <w:sym w:font="Wingdings" w:char="F0E0"/>
      </w:r>
      <w:r>
        <w:t xml:space="preserve"> education (from general knowledge)</w:t>
      </w:r>
    </w:p>
    <w:p w14:paraId="2DE39097" w14:textId="619C8977" w:rsidR="003D6219" w:rsidRPr="00AE5B32" w:rsidRDefault="003D6219" w:rsidP="003D6219">
      <w:pPr>
        <w:pStyle w:val="ListParagraph"/>
        <w:numPr>
          <w:ilvl w:val="1"/>
          <w:numId w:val="4"/>
        </w:numPr>
        <w:rPr>
          <w:rFonts w:cs="Times New Roman"/>
        </w:rPr>
      </w:pPr>
      <w:r w:rsidRPr="00AE5B32">
        <w:rPr>
          <w:rFonts w:cs="Times New Roman"/>
        </w:rPr>
        <w:t xml:space="preserve">Age </w:t>
      </w:r>
      <w:r w:rsidRPr="00B55AF5">
        <w:rPr>
          <w:rFonts w:cs="Times New Roman"/>
        </w:rPr>
        <w:sym w:font="Wingdings" w:char="F0E0"/>
      </w:r>
      <w:r w:rsidRPr="00AE5B32">
        <w:rPr>
          <w:rFonts w:cs="Times New Roman"/>
        </w:rPr>
        <w:t xml:space="preserve"> </w:t>
      </w:r>
      <w:r>
        <w:rPr>
          <w:rFonts w:cs="Times New Roman"/>
        </w:rPr>
        <w:t>p</w:t>
      </w:r>
      <w:r w:rsidRPr="00AE5B32">
        <w:rPr>
          <w:rFonts w:cs="Times New Roman"/>
        </w:rPr>
        <w:t xml:space="preserve">hysical activity </w:t>
      </w:r>
      <w:r w:rsidRPr="00AE5B32">
        <w:rPr>
          <w:rFonts w:cs="Times New Roman"/>
        </w:rPr>
        <w:fldChar w:fldCharType="begin"/>
      </w:r>
      <w:r w:rsidR="005A49F4">
        <w:rPr>
          <w:rFonts w:cs="Times New Roman"/>
        </w:rPr>
        <w:instrText xml:space="preserve"> ADDIN ZOTERO_ITEM CSL_CITATION {"citationID":"JuvO6ha9","properties":{"formattedCitation":"(Telama et al. 2005)","plainCitation":"(Telama et al. 2005)","noteIndex":0},"citationItems":[{"id":1842,"uris":["http://zotero.org/users/9622971/items/VHNNM63P"],"itemData":{"id":1842,"type":"article-journal","abstract":"Background\nThe aim of this study was to investigate stability of physical activity from childhood and adolescence to adulthood in multiple age cohorts, and analyze how well adult physical activity can be predicted by various physical activity variables measured in childhood and adolescence.\nMethods\nThe data were drawn from the Cardiovascular Risk in Young Finns Study. The study was started in 1980, when cohorts of randomly sampled boys and girls aged 3, 6, 9, 12, 15, and 18 years (total of 2309 subjects) were examined for the first time. The measurements were repeated in 1983, 1986, 1989, 1992, and 2001. In 2001, the subjects (n =1563, 68%) were aged 24, 27, 30, 33, 36, and 39 years, respectively. Physical activity was measured by means of a short self-report questionnaire that was administered individually in connection with a medical examination. On the basis of a questionnaire, a physical activity index (PAI) was calculated. There were no significant differences in the 1980 PAI between participants and dropouts in 2001.\nResults\nSpearman℉s rank order correlation coefficients for the 21-year tracking period varied from 0.33 to 0.44 in males, and from 0.14 to 0.26 in females. At shorter time intervals the correlation was higher. On average, the tracking correlation was lower in females than in males. Persistent physical activity, defined as a score in the most active third of the PAI in two or three consecutive measurements, increased the odds that an individual would be active in adulthood. Odds ratios for 3-year continuous activity versus continuous inactivity varied from 4.30 to 7.10 in males and 2.90 to 5.60 in females. The corresponding odds ratios for 6-year persistence were 8.70 to 10.80 and 5.90 to 9.40.\nConclusions\nIt was concluded that a high level of physical activity at ages 9 to 18, especially when continuous, significantly predicted a high level of adult physical activity. Although the correlations were low or moderate, we consider it important that school-age physical activity appears to influence adult physical activity, and through it, the public health of the general population.","container-title":"American Journal of Preventive Medicine","DOI":"10.1016/j.amepre.2004.12.003","ISSN":"0749-3797","issue":"3","journalAbbreviation":"American Journal of Preventive Medicine","language":"en","page":"267-273","source":"ScienceDirect","title":"Physical activity from childhood to adulthood: A 21-year tracking study","title-short":"Physical activity from childhood to adulthood","volume":"28","author":[{"family":"Telama","given":"Risto"},{"family":"Yang","given":"Xiaolin"},{"family":"Viikari","given":"Jorma"},{"family":"Välimäki","given":"Ilkka"},{"family":"Wanne","given":"Olli"},{"family":"Raitakari","given":"Olli"}],"issued":{"date-parts":[["2005",4,1]]}}}],"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Telama</w:t>
      </w:r>
      <w:proofErr w:type="spellEnd"/>
      <w:r w:rsidR="005A49F4">
        <w:rPr>
          <w:rFonts w:cs="Times New Roman"/>
        </w:rPr>
        <w:t xml:space="preserve"> et al. 2005)</w:t>
      </w:r>
      <w:r w:rsidRPr="00AE5B32">
        <w:rPr>
          <w:rFonts w:cs="Times New Roman"/>
        </w:rPr>
        <w:fldChar w:fldCharType="end"/>
      </w:r>
    </w:p>
    <w:p w14:paraId="0E2EABFA" w14:textId="77777777" w:rsidR="003D6219" w:rsidRPr="00AE5B32" w:rsidRDefault="003D6219" w:rsidP="003D6219">
      <w:pPr>
        <w:pStyle w:val="ListParagraph"/>
        <w:numPr>
          <w:ilvl w:val="1"/>
          <w:numId w:val="4"/>
        </w:numPr>
        <w:rPr>
          <w:rFonts w:cs="Times New Roman"/>
        </w:rPr>
      </w:pPr>
      <w:r w:rsidRPr="00AE5B32">
        <w:rPr>
          <w:rFonts w:cs="Times New Roman"/>
        </w:rPr>
        <w:t xml:space="preserve">Age </w:t>
      </w:r>
      <w:r w:rsidRPr="00B55AF5">
        <w:rPr>
          <w:rFonts w:cs="Times New Roman"/>
        </w:rPr>
        <w:sym w:font="Wingdings" w:char="F0E0"/>
      </w:r>
      <w:r w:rsidRPr="00AE5B32">
        <w:rPr>
          <w:rFonts w:cs="Times New Roman"/>
        </w:rPr>
        <w:t xml:space="preserve"> </w:t>
      </w:r>
      <w:r>
        <w:rPr>
          <w:rFonts w:cs="Times New Roman"/>
        </w:rPr>
        <w:t>i</w:t>
      </w:r>
      <w:r w:rsidRPr="00AE5B32">
        <w:rPr>
          <w:rFonts w:cs="Times New Roman"/>
        </w:rPr>
        <w:t>ncome</w:t>
      </w:r>
      <w:r>
        <w:rPr>
          <w:rFonts w:cs="Times New Roman"/>
        </w:rPr>
        <w:t xml:space="preserve"> (from general knowledge)</w:t>
      </w:r>
    </w:p>
    <w:p w14:paraId="2F88555C" w14:textId="77777777" w:rsidR="003D6219" w:rsidRDefault="003D6219" w:rsidP="003D6219">
      <w:pPr>
        <w:pStyle w:val="ListParagraph"/>
        <w:numPr>
          <w:ilvl w:val="0"/>
          <w:numId w:val="4"/>
        </w:numPr>
        <w:rPr>
          <w:rFonts w:cs="Times New Roman"/>
        </w:rPr>
      </w:pPr>
      <w:r>
        <w:rPr>
          <w:rFonts w:cs="Times New Roman"/>
        </w:rPr>
        <w:t>Alcohol</w:t>
      </w:r>
    </w:p>
    <w:p w14:paraId="1C3F8576" w14:textId="1BE007AE" w:rsidR="003D6219" w:rsidRDefault="003D6219" w:rsidP="003D6219">
      <w:pPr>
        <w:pStyle w:val="ListParagraph"/>
        <w:numPr>
          <w:ilvl w:val="1"/>
          <w:numId w:val="4"/>
        </w:numPr>
        <w:rPr>
          <w:rFonts w:cs="Times New Roman"/>
        </w:rPr>
      </w:pPr>
      <w:r>
        <w:rPr>
          <w:rFonts w:cs="Times New Roman"/>
        </w:rPr>
        <w:lastRenderedPageBreak/>
        <w:t xml:space="preserve">Alcohol </w:t>
      </w:r>
      <w:r w:rsidRPr="00426140">
        <w:rPr>
          <w:rFonts w:cs="Times New Roman"/>
        </w:rPr>
        <w:sym w:font="Wingdings" w:char="F0E0"/>
      </w:r>
      <w:r>
        <w:rPr>
          <w:rFonts w:cs="Times New Roman"/>
        </w:rPr>
        <w:t xml:space="preserve"> CVD </w:t>
      </w:r>
      <w:r>
        <w:rPr>
          <w:rFonts w:cs="Times New Roman"/>
        </w:rPr>
        <w:fldChar w:fldCharType="begin"/>
      </w:r>
      <w:r w:rsidR="005A49F4">
        <w:rPr>
          <w:rFonts w:cs="Times New Roman"/>
        </w:rPr>
        <w:instrText xml:space="preserve"> ADDIN ZOTERO_ITEM CSL_CITATION {"citationID":"dhRBGDx6","properties":{"formattedCitation":"(Wood 2001)","plainCitation":"(Wood 2001)","noteIndex":0},"citationItems":[{"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rPr>
          <w:rFonts w:cs="Times New Roman"/>
        </w:rPr>
        <w:fldChar w:fldCharType="separate"/>
      </w:r>
      <w:r w:rsidR="005A49F4">
        <w:rPr>
          <w:rFonts w:cs="Times New Roman"/>
        </w:rPr>
        <w:t>(Wood 2001)</w:t>
      </w:r>
      <w:r>
        <w:rPr>
          <w:rFonts w:cs="Times New Roman"/>
        </w:rPr>
        <w:fldChar w:fldCharType="end"/>
      </w:r>
    </w:p>
    <w:p w14:paraId="4BEFCDF1" w14:textId="069FBBEB" w:rsidR="003D6219" w:rsidRPr="00A566C3" w:rsidRDefault="003D6219" w:rsidP="003D6219">
      <w:pPr>
        <w:pStyle w:val="ListParagraph"/>
        <w:numPr>
          <w:ilvl w:val="1"/>
          <w:numId w:val="4"/>
        </w:numPr>
        <w:rPr>
          <w:rFonts w:cs="Times New Roman"/>
        </w:rPr>
      </w:pPr>
      <w:r w:rsidRPr="00A566C3">
        <w:rPr>
          <w:rFonts w:cs="Times New Roman"/>
        </w:rPr>
        <w:t xml:space="preserve">Alcohol </w:t>
      </w:r>
      <w:r w:rsidRPr="00A566C3">
        <w:rPr>
          <w:rFonts w:cs="Times New Roman"/>
        </w:rPr>
        <w:sym w:font="Wingdings" w:char="F0E0"/>
      </w:r>
      <w:r w:rsidRPr="00A566C3">
        <w:rPr>
          <w:rFonts w:cs="Times New Roman"/>
        </w:rPr>
        <w:t xml:space="preserve"> </w:t>
      </w:r>
      <w:r>
        <w:rPr>
          <w:rFonts w:cs="Times New Roman"/>
        </w:rPr>
        <w:t xml:space="preserve">diabetes </w:t>
      </w:r>
      <w:r>
        <w:rPr>
          <w:rFonts w:cs="Times New Roman"/>
        </w:rPr>
        <w:fldChar w:fldCharType="begin"/>
      </w:r>
      <w:r w:rsidR="005A49F4">
        <w:rPr>
          <w:rFonts w:cs="Times New Roman"/>
        </w:rPr>
        <w:instrText xml:space="preserve"> ADDIN ZOTERO_ITEM CSL_CITATION {"citationID":"AEtuWy93","properties":{"formattedCitation":"(Pietraszek, Gregersen, and Hermansen 2010)","plainCitation":"(Pietraszek, Gregersen, and Hermansen 2010)","noteIndex":0},"citationItems":[{"id":2639,"uris":["http://zotero.org/users/9622971/items/VWAP22U3"],"itemData":{"id":2639,"type":"article-journal","abstract":"AIMS: To describe a) the association between alcohol consumption and the risk of type 2 diabetes (T2D) and b) the impact of alcohol on the glycemic control with and without anti-diabetic drugs.\nDATA SYNTHESIS: We searched MEDLINE and the Cochrane Library data base with the key words \"Diabetes Mellitus, type 2\" and \"Alcohol Drinking\" in English-language studies in adults. For the first part of the review we selected meta-analyses, review articles and observational studies more recent than year 1990 including at least 1000 participants. For the second part of the review we included all articles more recent than year 1990. Most observational studies find a J-shaped association between alcohol intake and incidence of T2D. Interestingly, drinking pattern plays a role, i.e. binge drinking increases the risk of T2D. Opposing information exists about the influence of beverage type. In T2D the acute effects on plasma glucose, insulin, fatty acids and triglyceride vary, in part depending on concomitant intake of food. Acute alcohol intake does not induce hypoglycemia in diet treated T2D, but increases the risk of hypoglycemia in sulphonylurea treated patients. In most studies, long-term alcohol use is associated with improved glycemic control in T2D.\nCONCLUSIONS: Alcohol consumption reduces the incidence of T2D, however, binge drinking seems to increase the incidence. Acute intake of alcohol does not increase risk of hypoglycemia in diet treated subjects with T2D, only when sulphonylurea is co-administered. Long-term alcohol use seems to be associated with improved glycemic control in T2D probably due to improved insulin sensitivity.","container-title":"Nutrition, metabolism, and cardiovascular diseases: NMCD","DOI":"10.1016/j.numecd.2010.05.001","ISSN":"1590-3729","issue":"5","journalAbbreviation":"Nutr Metab Cardiovasc Dis","language":"eng","note":"PMID: 20556883","page":"366-375","source":"PubMed","title":"Alcohol and type 2 diabetes. A review","volume":"20","author":[{"family":"Pietraszek","given":"A."},{"family":"Gregersen","given":"S."},{"family":"Hermansen","given":"K."}],"issued":{"date-parts":[["2010",6]]}}}],"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Pietraszek</w:t>
      </w:r>
      <w:proofErr w:type="spellEnd"/>
      <w:r w:rsidR="005A49F4">
        <w:rPr>
          <w:rFonts w:cs="Times New Roman"/>
        </w:rPr>
        <w:t xml:space="preserve">, </w:t>
      </w:r>
      <w:proofErr w:type="spellStart"/>
      <w:r w:rsidR="005A49F4">
        <w:rPr>
          <w:rFonts w:cs="Times New Roman"/>
        </w:rPr>
        <w:t>Gregersen</w:t>
      </w:r>
      <w:proofErr w:type="spellEnd"/>
      <w:r w:rsidR="005A49F4">
        <w:rPr>
          <w:rFonts w:cs="Times New Roman"/>
        </w:rPr>
        <w:t>, and Hermansen 2010)</w:t>
      </w:r>
      <w:r>
        <w:rPr>
          <w:rFonts w:cs="Times New Roman"/>
        </w:rPr>
        <w:fldChar w:fldCharType="end"/>
      </w:r>
    </w:p>
    <w:p w14:paraId="49BC7ABB" w14:textId="2BA1AE9A" w:rsidR="003D6219" w:rsidRDefault="003D6219" w:rsidP="003D6219">
      <w:pPr>
        <w:pStyle w:val="ListParagraph"/>
        <w:numPr>
          <w:ilvl w:val="1"/>
          <w:numId w:val="4"/>
        </w:numPr>
        <w:rPr>
          <w:rFonts w:cs="Times New Roman"/>
        </w:rPr>
      </w:pPr>
      <w:r>
        <w:rPr>
          <w:rFonts w:cs="Times New Roman"/>
        </w:rPr>
        <w:t xml:space="preserve">Alcohol </w:t>
      </w:r>
      <w:r w:rsidRPr="00426140">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eWzvIIIt","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rPr>
          <w:rFonts w:cs="Times New Roman"/>
        </w:rPr>
        <w:fldChar w:fldCharType="end"/>
      </w:r>
    </w:p>
    <w:p w14:paraId="5EBD2C27" w14:textId="77777777" w:rsidR="003D6219" w:rsidRDefault="003D6219" w:rsidP="003D6219">
      <w:pPr>
        <w:pStyle w:val="ListParagraph"/>
        <w:numPr>
          <w:ilvl w:val="0"/>
          <w:numId w:val="4"/>
        </w:numPr>
      </w:pPr>
      <w:r>
        <w:t>Ambient air</w:t>
      </w:r>
    </w:p>
    <w:p w14:paraId="1A53B44E" w14:textId="5F7C4119" w:rsidR="003D6219" w:rsidRPr="0074662C" w:rsidRDefault="003D6219" w:rsidP="003D6219">
      <w:pPr>
        <w:pStyle w:val="ListParagraph"/>
        <w:numPr>
          <w:ilvl w:val="1"/>
          <w:numId w:val="4"/>
        </w:numPr>
      </w:pPr>
      <w:r>
        <w:t xml:space="preserve">Ambient air </w:t>
      </w:r>
      <w:r>
        <w:sym w:font="Wingdings" w:char="F0E0"/>
      </w:r>
      <w:r>
        <w:t xml:space="preserve"> As </w:t>
      </w:r>
      <w:r>
        <w:rPr>
          <w:rFonts w:cs="Times New Roman"/>
        </w:rPr>
        <w:fldChar w:fldCharType="begin"/>
      </w:r>
      <w:r w:rsidR="005A49F4">
        <w:rPr>
          <w:rFonts w:cs="Times New Roman"/>
        </w:rPr>
        <w:instrText xml:space="preserve"> ADDIN ZOTERO_ITEM CSL_CITATION {"citationID":"QaZtYF7a","properties":{"formattedCitation":"(Balakrishnan et al. 2018; Beck, Styblo, and Sethupathy 2017)","plainCitation":"(Balakrishnan et al. 2018; Beck, Styblo, and Sethupathy 2017)","noteIndex":0},"citationItems":[{"id":2,"uris":["http://zotero.org/users/9622971/items/4ERFYRSF"],"itemData":{"id":2,"type":"article-journal","abstract":"We investigated the effect of candidate variants in AS3MT (arsenic (III) methyltransferase) with urinary arsenic metabolites and their principal components in a subset of 264 participants in the Multi-Ethnic Study of Atherosclerosis (MESA). Urinary arsenic species, including inorganic arsenic (iAs), monomethylarsonate (MMA), dimethylarsinate (DMA), and arsenobetaine (Ab), were measured using high performance liquid chromatography-inductively coupled plasma mass spectrometry (HPLC-ICPMS) and corrected for organic sources from seafood consumption by regressing Ab on arsenic species using a validated method. Principal components of arsenic metabolism were also used as independent phenotypes. We conducted linear regression of arsenic traits with allelic dosage of candidate single nucleotide polymorphisms (SNPs) rs12768205 (G &gt; A), rs3740394 (A &gt; G), and rs3740393 (G &gt; C) measured using Illumina MetaboChip. Models were stratified by non-Hispanic white vs. all other race/ethnicity and adjusted for age, sex, arsenic exposure, study site, and population stratification. Consistent with previous studies, rs12768205 showed evidence for strongest association (non-Hispanic white: iAs% −0.14 (P 0.83), MMA% −0.66 (0.49), DMA% 0.81(0.49); other race/ethnicity: 0.13 (0.71), −1.21 (0.09), 1.08 (0.20)). No association, however, passed the strict Bonferroni p-value. This was a novel study among an ethnically diverse population exposed to low arsenic levels.","container-title":"International Journal of Environmental Research and Public Health","DOI":"10.3390/ijerph15061179","ISSN":"1661-7827","issue":"6","journalAbbreviation":"Int J Environ Res Public Health","note":"PMID: 29874848\nPMCID: PMC6025014","source":"PubMed Central","title":"Ethnic, Geographic, and Genetic Differences in Arsenic Metabolism at Low Arsenic Exposure: A Preliminary Analysis in the Multi-Ethnic Study of Atherosclerosis (MESA)","title-short":"Ethnic, Geographic, and Genetic Differences in Arsenic Metabolism at Low Arsenic Exposure","URL":"https://www.ncbi.nlm.nih.gov/pmc/articles/PMC6025014/","volume":"15","author":[{"family":"Balakrishnan","given":"Poojitha"},{"family":"Jones","given":"Miranda R."},{"family":"Vaidya","given":"Dhananjay"},{"family":"Tellez-Plaza","given":"Maria"},{"family":"Post","given":"Wendy S."},{"family":"Kaufman","given":"Joel D."},{"family":"Bielinski","given":"Suzette J."},{"family":"Taylor","given":"Kent"},{"family":"Francesconi","given":"Kevin"},{"family":"Goessler","given":"Walter"},{"family":"Navas-Acien","given":"Ana"}],"accessed":{"date-parts":[["2019",10,7]]},"issued":{"date-parts":[["2018",6]]}}},{"id":23,"uris":["http://zotero.org/users/9622971/items/TZMAAR72"],"itemData":{"id":23,"type":"article-journal","abstract":"Purpose of Review\nThe goal of this review is to delineate the following: (1) the primary means of inorganic arsenic (iAs) exposure for human populations, (2) the adverse public health outcomes associated with chronic iAs exposure, (3) the pathophysiological connection between arsenic and type 2 diabetes (T2D), and (4) the incipient evidence for microRNAs as candidate mechanistic links between iAs exposure and T2D.\n\nRecent Findings\nExposure to iAs in animal models has been associated with the dysfunction of several different cell types and tissues, including liver and pancreatic islets. Many microRNAs that have been identified as responsive to iAs exposure under in vitro and/or in vivo conditions have also been shown in independent studies to regulate processes that underlie T2D etiology, such as glucose-stimulated insulin secretion from pancreatic beta cells.\n\nSummary\nDefects in insulin secretion could be, in part, associated with aberrant microRNA expression and activity. Additional in vivo studies need to be performed with standardized concentrations and durations of arsenic exposure in order to evaluate rigorously microRNAs as molecular drivers of iAs-associated diabetes.","container-title":"Current Diabetes Reports","DOI":"10.1007/s11892-017-0845-8","ISSN":"1534-4827","issue":"3","journalAbbreviation":"Curr Diab Rep","note":"PMID: 28275977\nPMCID: PMC5343073","source":"PubMed Central","title":"Arsenic Exposure and Type 2 Diabetes: MicroRNAs as Mechanistic Links?","title-short":"Arsenic Exposure and Type 2 Diabetes","URL":"https://www.ncbi.nlm.nih.gov/pmc/articles/PMC5343073/","volume":"17","author":[{"family":"Beck","given":"Rowan"},{"family":"Styblo","given":"Miroslav"},{"family":"Sethupathy","given":"Praveen"}],"accessed":{"date-parts":[["2019",10,7]]},"issued":{"date-parts":[["2017"]]}}}],"schema":"https://github.com/citation-style-language/schema/raw/master/csl-citation.json"} </w:instrText>
      </w:r>
      <w:r>
        <w:rPr>
          <w:rFonts w:cs="Times New Roman"/>
        </w:rPr>
        <w:fldChar w:fldCharType="separate"/>
      </w:r>
      <w:r w:rsidR="005A49F4">
        <w:rPr>
          <w:rFonts w:cs="Times New Roman"/>
        </w:rPr>
        <w:t xml:space="preserve">(Balakrishnan et al. 2018; Beck, </w:t>
      </w:r>
      <w:proofErr w:type="spellStart"/>
      <w:r w:rsidR="005A49F4">
        <w:rPr>
          <w:rFonts w:cs="Times New Roman"/>
        </w:rPr>
        <w:t>Styblo</w:t>
      </w:r>
      <w:proofErr w:type="spellEnd"/>
      <w:r w:rsidR="005A49F4">
        <w:rPr>
          <w:rFonts w:cs="Times New Roman"/>
        </w:rPr>
        <w:t xml:space="preserve">, and </w:t>
      </w:r>
      <w:proofErr w:type="spellStart"/>
      <w:r w:rsidR="005A49F4">
        <w:rPr>
          <w:rFonts w:cs="Times New Roman"/>
        </w:rPr>
        <w:t>Sethupathy</w:t>
      </w:r>
      <w:proofErr w:type="spellEnd"/>
      <w:r w:rsidR="005A49F4">
        <w:rPr>
          <w:rFonts w:cs="Times New Roman"/>
        </w:rPr>
        <w:t xml:space="preserve"> 2017)</w:t>
      </w:r>
      <w:r>
        <w:rPr>
          <w:rFonts w:cs="Times New Roman"/>
        </w:rPr>
        <w:fldChar w:fldCharType="end"/>
      </w:r>
    </w:p>
    <w:p w14:paraId="1838C98A" w14:textId="379200DC" w:rsidR="003D6219" w:rsidRPr="0074662C" w:rsidRDefault="003D6219" w:rsidP="003D6219">
      <w:pPr>
        <w:pStyle w:val="ListParagraph"/>
        <w:numPr>
          <w:ilvl w:val="1"/>
          <w:numId w:val="4"/>
        </w:numPr>
      </w:pPr>
      <w:r>
        <w:rPr>
          <w:rFonts w:cs="Times New Roman"/>
        </w:rPr>
        <w:t xml:space="preserve">Ambient air </w:t>
      </w:r>
      <w:r w:rsidRPr="0074662C">
        <w:rPr>
          <w:rFonts w:cs="Times New Roman"/>
        </w:rPr>
        <w:sym w:font="Wingdings" w:char="F0E0"/>
      </w:r>
      <w:r>
        <w:rPr>
          <w:rFonts w:cs="Times New Roman"/>
        </w:rPr>
        <w:t xml:space="preserve"> Cd </w:t>
      </w:r>
      <w:r>
        <w:rPr>
          <w:rFonts w:cs="Times New Roman"/>
        </w:rPr>
        <w:fldChar w:fldCharType="begin"/>
      </w:r>
      <w:r w:rsidR="005A49F4">
        <w:rPr>
          <w:rFonts w:cs="Times New Roman"/>
        </w:rPr>
        <w:instrText xml:space="preserve"> ADDIN ZOTERO_ITEM CSL_CITATION {"citationID":"pDUJnDru","properties":{"formattedCitation":"(Afsar et al. 2019; Bochud et al. 2018; Kukongviriyapan, Apaijit, and Kukongviriyapan 2016; Larsson and Wolk 2016; Satarug, Vesey, and Gobe 2017; Solenkova et al. 2014; Tellez-Plaza et al. 2013)","plainCitation":"(Afsar et al. 2019; Bochud et al. 2018; Kukongviriyapan, Apaijit, and Kukongviriyapan 2016; Larsson and Wolk 2016; Satarug, Vesey, and Gobe 2017; Solenkova et al. 2014; Tellez-Plaza et al. 2013)","noteIndex":0},"citationItems":[{"id":139,"uris":["http://zotero.org/users/9622971/items/5EPYQZ9N"],"itemData":{"id":139,"type":"article-journal","abstract":"Abstract.  Along with amazing technological advances, the industrial revolution of the mid-19th century introduced new sources of pollution. By the mid-20th cen","container-title":"Clinical Kidney Journal","DOI":"10.1093/ckj/sfy111","ISSN":"2048-8505","issue":"1","journalAbbreviation":"Clin Kidney J","language":"en","page":"19-32","source":"academic.oup.com","title":"Air pollution and kidney disease: review of current evidence","title-short":"Air pollution and kidney disease","volume":"12","author":[{"family":"Afsar","given":"Baris"},{"family":"Elsurer Afsar","given":"Rengin"},{"family":"Kanbay","given":"Asiye"},{"family":"Covic","given":"Adrian"},{"family":"Ortiz","given":"Alberto"},{"family":"Kanbay","given":"Mehmet"}],"issued":{"date-parts":[["2019",2,1]]}}},{"id":14,"uris":["http://zotero.org/users/9622971/items/67XUHWVQ"],"itemData":{"id":14,"type":"article-journal","abstract":"Urinary Cd and steroid metabolites were measured in a cross-sectional, population-based study. Urinary Cd was associated with an increased synthesis of androgen","container-title":"The Journal of Clinical Endocrinology &amp; Metabolism","DOI":"10.1210/jc.2017-01540","ISSN":"0021-972X","issue":"2","journalAbbreviation":"None","language":"en","page":"748-758","source":"academic.oup.com","title":"Urinary Cadmium Excretion Is Associated With Increased Synthesis of Cortico- and Sex Steroids in a Population Study","volume":"103","author":[{"family":"Bochud","given":"Murielle"},{"family":"Jenny-Burri","given":"Judith"},{"family":"Pruijm","given":"Menno"},{"family":"Ponte","given":"Belen"},{"family":"Guessous","given":"Idris"},{"family":"Ehret","given":"Georg"},{"family":"Petrovic","given":"Dusan"},{"family":"Dudler","given":"Vincent"},{"family":"Haldimann","given":"Max"},{"family":"Escher","given":"Geneviève"},{"family":"Dick","given":"Bernhard"},{"family":"Mohaupt","given":"Markus"},{"family":"Paccaud","given":"Fred"},{"family":"Burnier","given":"Michel"},{"family":"Péchère-Bertschi","given":"Antoinette"},{"family":"Martin","given":"Pierre-Yves"},{"family":"Vogt","given":"Bruno"},{"family":"Ackermann","given":"Daniel"}],"issued":{"date-parts":[["2018",2,1]]}}},{"id":37,"uris":["http://zotero.org/users/9622971/items/FIAV38MB"],"itemData":{"id":37,"type":"article-journal","abstract":"Cadmium (Cd) is a non-essential heavy metal with high toxicity potential.  Humans are exposed to Cd present in diet, polluted air, and cigarette smoke.  Cd exposure has been associated with increased risk of chronic diseases, including hypertension, atherosclerosis, diabetes, and nephropathy, all of which could be attributable to dysfunctional endothelial and smooth muscle cells.  Cd toxicity is correlated with increased reactive oxygen formation and depletion of antioxidants, resulting in an oxidative stress.  Chelation of Cd has proved useful in the removal of the Cd burden.  However, several chelating agents cause side effects in clinical usage.  Recent studies have shown that the antioxidant compounds curcumin and tetrahydrocurcumin can alleviate vascular dysfunction and high blood pressure caused by Cd toxicity.  In chronic Cd exposure, these antioxidants protect vascular endothelium by increasing nitric oxide (NO•) bioavailability and improving vascular function.  Antioxidant activity against Cd intoxication results directly and/or indirectly through free radical scavenging, metal chelation, enhanced expression of the antioxidant defense system, regulation of inflammatory enzymes, increase in NO• bioavailability, and reduction of gastrointestinal absorption and tissue Cd accumulation.  This review summarizes current knowledge of Cd-induced oxidative stress and cardiovascular dysfunction and a possible protective effect conferred by the antioxidants curcumin and tetrahydrocurcumin.","container-title":"The Tohoku Journal of Experimental Medicine","DOI":"10.1620/tjem.239.25","issue":"1","page":"25-38","source":"J-Stage","title":"Oxidative Stress and Cardiovascular Dysfunction Associated with Cadmium Exposure: Beneficial Effects of Curcumin and Tetrahydrocurcumin","title-short":"Oxidative Stress and Cardiovascular Dysfunction Associated with Cadmium Exposure","volume":"239","author":[{"family":"Kukongviriyapan","given":"Upa"},{"family":"Apaijit","given":"Kwanjit"},{"family":"Kukongviriyapan","given":"Veerapol"}],"issued":{"date-parts":[["2016"]]}}},{"id":45,"uris":["http://zotero.org/users/9622971/items/Y3KGDSZJ"],"itemData":{"id":45,"type":"article-journal","abstract":"Abstract.  Background: Cadmium is a toxic heavy metal distributed in the environment. We conducted a systematic review and meta-analysis to examine the associat","container-title":"International Journal of Epidemiology","DOI":"10.1093/ije/dyv086","ISSN":"0300-5771","issue":"3","journalAbbreviation":"Int J Epidemiol","language":"en","page":"782-791","source":"academic.oup.com","title":"Urinary cadmium and mortality from all causes, cancer and cardiovascular disease in the general population: systematic review and meta-analysis of cohort studies","title-short":"Urinary cadmium and mortality from all causes, cancer and cardiovascular disease in the general population","volume":"45","author":[{"family":"Larsson","given":"Susanna C."},{"family":"Wolk","given":"Alicja"}],"issued":{"date-parts":[["2016",6,1]]}}},{"id":27,"uris":["http://zotero.org/users/9622971/items/MS8R37I6"],"itemData":{"id":27,"type":"article-journal","container-title":"The Tohoku Journal of Experimental Medicine","DOI":"10.1620/tjem.241.65","ISSN":"0040-8727, 1349-3329","issue":"1","journalAbbreviation":"Tohoku J. Exp. Med.","language":"en","page":"65-87","source":"DOI.org (Crossref)","title":"Kidney Cadmium Toxicity, Diabetes and High Blood Pressure: The Perfect Storm","title-short":"Kidney Cadmium Toxicity, Diabetes and High Blood Pressure","volume":"241","author":[{"family":"Satarug","given":"Soisungwan"},{"family":"Vesey","given":"David A."},{"family":"Gobe","given":"Glenda C."}],"issued":{"date-parts":[["2017"]]}}},{"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154,"uris":["http://zotero.org/users/9622971/items/DNK9MCIL"],"itemData":{"id":154,"type":"article-journal","abstract":"Mounting evidence supports that cadmium, a toxic metal found in tobacco, air and food, is a cardiovascular risk factor. Our objective was to conduct a systematic review of epidemiologic studies evaluating the association between cadmium exposure and cardiovascular disease. Twelve studies were identified. Overall, the pooled relative risks (95 % confidence interval) for cardiovascular disease, coronary heart disease, stroke, and peripheral arterial disease were: 1.36 (95 % CI: 1.11, 1.66), 1.30 (95 % CI: 1.12, 1.52), 1.18 (95 % CI: 0.86, 1.59), and 1.49 (95 % CI: 1.15, 1.92), respectively. The pooled relative risks for cardiovascular disease in men, women and never smokers were 1.29 (1.12, 1.48), 1.20 (0.92, 1.56) and 1.27 (0.97, 1.67), respectively. Together with experimental evidence, our review supports the association between cadmium exposure and cardiovascular disease, especially for coronary heart disease. The number of studies with stroke, heart failure (HF) and peripheral arterial disease (PAD) endpoints was small. More studies, especially studies evaluating incident endpoints, are needed.","container-title":"Current Atherosclerosis Reports","DOI":"10.1007/s11883-013-0356-2","ISSN":"1534-6242","issue":"10","journalAbbreviation":"Curr Atheroscler Rep","language":"en","page":"356","source":"Springer Link","title":"Cadmium Exposure and Clinical Cardiovascular Disease: A Systematic Review","title-short":"Cadmium Exposure and Clinical Cardiovascular Disease","volume":"15","author":[{"family":"Tellez-Plaza","given":"Maria"},{"family":"Jones","given":"Miranda R."},{"family":"Dominguez-Lucas","given":"Alejandro"},{"family":"Guallar","given":"Eliseo"},{"family":"Navas-Acien","given":"Ana"}],"issued":{"date-parts":[["2013",8,18]]}}}],"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Afsar</w:t>
      </w:r>
      <w:proofErr w:type="spellEnd"/>
      <w:r w:rsidR="005A49F4">
        <w:rPr>
          <w:rFonts w:cs="Times New Roman"/>
        </w:rPr>
        <w:t xml:space="preserve"> et al. 2019; </w:t>
      </w:r>
      <w:proofErr w:type="spellStart"/>
      <w:r w:rsidR="005A49F4">
        <w:rPr>
          <w:rFonts w:cs="Times New Roman"/>
        </w:rPr>
        <w:t>Bochud</w:t>
      </w:r>
      <w:proofErr w:type="spellEnd"/>
      <w:r w:rsidR="005A49F4">
        <w:rPr>
          <w:rFonts w:cs="Times New Roman"/>
        </w:rPr>
        <w:t xml:space="preserve"> et al. 2018; </w:t>
      </w:r>
      <w:proofErr w:type="spellStart"/>
      <w:r w:rsidR="005A49F4">
        <w:rPr>
          <w:rFonts w:cs="Times New Roman"/>
        </w:rPr>
        <w:t>Kukongviriyapan</w:t>
      </w:r>
      <w:proofErr w:type="spellEnd"/>
      <w:r w:rsidR="005A49F4">
        <w:rPr>
          <w:rFonts w:cs="Times New Roman"/>
        </w:rPr>
        <w:t xml:space="preserve">, </w:t>
      </w:r>
      <w:proofErr w:type="spellStart"/>
      <w:r w:rsidR="005A49F4">
        <w:rPr>
          <w:rFonts w:cs="Times New Roman"/>
        </w:rPr>
        <w:t>Apaijit</w:t>
      </w:r>
      <w:proofErr w:type="spellEnd"/>
      <w:r w:rsidR="005A49F4">
        <w:rPr>
          <w:rFonts w:cs="Times New Roman"/>
        </w:rPr>
        <w:t xml:space="preserve">, and </w:t>
      </w:r>
      <w:proofErr w:type="spellStart"/>
      <w:r w:rsidR="005A49F4">
        <w:rPr>
          <w:rFonts w:cs="Times New Roman"/>
        </w:rPr>
        <w:t>Kukongviriyapan</w:t>
      </w:r>
      <w:proofErr w:type="spellEnd"/>
      <w:r w:rsidR="005A49F4">
        <w:rPr>
          <w:rFonts w:cs="Times New Roman"/>
        </w:rPr>
        <w:t xml:space="preserve"> 2016; Larsson and </w:t>
      </w:r>
      <w:proofErr w:type="spellStart"/>
      <w:r w:rsidR="005A49F4">
        <w:rPr>
          <w:rFonts w:cs="Times New Roman"/>
        </w:rPr>
        <w:t>Wolk</w:t>
      </w:r>
      <w:proofErr w:type="spellEnd"/>
      <w:r w:rsidR="005A49F4">
        <w:rPr>
          <w:rFonts w:cs="Times New Roman"/>
        </w:rPr>
        <w:t xml:space="preserve"> 2016; </w:t>
      </w:r>
      <w:proofErr w:type="spellStart"/>
      <w:r w:rsidR="005A49F4">
        <w:rPr>
          <w:rFonts w:cs="Times New Roman"/>
        </w:rPr>
        <w:t>Satarug</w:t>
      </w:r>
      <w:proofErr w:type="spellEnd"/>
      <w:r w:rsidR="005A49F4">
        <w:rPr>
          <w:rFonts w:cs="Times New Roman"/>
        </w:rPr>
        <w:t xml:space="preserve">, Vesey, and </w:t>
      </w:r>
      <w:proofErr w:type="spellStart"/>
      <w:r w:rsidR="005A49F4">
        <w:rPr>
          <w:rFonts w:cs="Times New Roman"/>
        </w:rPr>
        <w:t>Gobe</w:t>
      </w:r>
      <w:proofErr w:type="spellEnd"/>
      <w:r w:rsidR="005A49F4">
        <w:rPr>
          <w:rFonts w:cs="Times New Roman"/>
        </w:rPr>
        <w:t xml:space="preserve"> 2017; </w:t>
      </w:r>
      <w:proofErr w:type="spellStart"/>
      <w:r w:rsidR="005A49F4">
        <w:rPr>
          <w:rFonts w:cs="Times New Roman"/>
        </w:rPr>
        <w:t>Solenkova</w:t>
      </w:r>
      <w:proofErr w:type="spellEnd"/>
      <w:r w:rsidR="005A49F4">
        <w:rPr>
          <w:rFonts w:cs="Times New Roman"/>
        </w:rPr>
        <w:t xml:space="preserve"> et al. 2014; Tellez-Plaza et al. 2013)</w:t>
      </w:r>
      <w:r>
        <w:rPr>
          <w:rFonts w:cs="Times New Roman"/>
        </w:rPr>
        <w:fldChar w:fldCharType="end"/>
      </w:r>
    </w:p>
    <w:p w14:paraId="55986542" w14:textId="3E0F581C" w:rsidR="003D6219" w:rsidRPr="0074662C" w:rsidRDefault="003D6219" w:rsidP="003D6219">
      <w:pPr>
        <w:pStyle w:val="ListParagraph"/>
        <w:numPr>
          <w:ilvl w:val="1"/>
          <w:numId w:val="4"/>
        </w:numPr>
      </w:pPr>
      <w:r w:rsidRPr="0074662C">
        <w:rPr>
          <w:rFonts w:cs="Times New Roman"/>
        </w:rPr>
        <w:t>Ambient air</w:t>
      </w:r>
      <w:r>
        <w:rPr>
          <w:rFonts w:cs="Times New Roman"/>
        </w:rPr>
        <w:t xml:space="preserve"> </w:t>
      </w:r>
      <w:r w:rsidRPr="0074662C">
        <w:sym w:font="Wingdings" w:char="F0E0"/>
      </w:r>
      <w:r w:rsidRPr="0074662C">
        <w:rPr>
          <w:rFonts w:cs="Times New Roman"/>
        </w:rPr>
        <w:t xml:space="preserve"> Mn </w:t>
      </w:r>
      <w:r w:rsidRPr="0074662C">
        <w:rPr>
          <w:rFonts w:cs="Times New Roman"/>
        </w:rPr>
        <w:fldChar w:fldCharType="begin"/>
      </w:r>
      <w:r w:rsidR="005A49F4">
        <w:rPr>
          <w:rFonts w:cs="Times New Roman"/>
        </w:rPr>
        <w:instrText xml:space="preserve"> ADDIN ZOTERO_ITEM CSL_CITATION {"citationID":"XJKISF1x","properties":{"formattedCitation":"(Li and Yang 2018)","plainCitation":"(Li and Yang 2018)","noteIndex":0},"citationItems":[{"id":5,"uris":["http://zotero.org/users/9622971/items/IUXTLHFG"],"itemData":{"id":5,"type":"article-journal","abstract":"Manganese (Mn) is an essential element that is involved in the synthesis and activation of many enzymes and in the regulation of the metabolism of glucose and lipids in humans. In addition, Mn is one of the required components for Mn superoxide dismutase (MnSOD) that is mainly responsible for scavenging reactive oxygen species (ROS) in mitochondrial oxidative stress. Both Mn deficiency and intoxication are associated with adverse metabolic and neuropsychiatric effects. Over the past few decades, the prevalence of metabolic diseases, including type 2 diabetes mellitus (T2MD), obesity, insulin resistance, atherosclerosis, hyperlipidemia, nonalcoholic fatty liver disease (NAFLD), and hepatic steatosis, has increased dramatically. Previous studies have found that ROS generation, oxidative stress, and inflammation are critical for the pathogenesis of metabolic diseases. In addition, deficiency in dietary Mn as well as excessive Mn exposure could increase ROS generation and result in further oxidative stress. However, the relationship between Mn and metabolic diseases is not clear. In this review, we provide insights into the role Mn plays in the prevention and development of metabolic diseases.","container-title":"Oxidative Medicine and Cellular Longevity","DOI":"10.1155/2018/7580707","ISSN":"1942-0900","journalAbbreviation":"Oxid Med Cell Longev","note":"PMID: 29849912\nPMCID: PMC5907490","source":"PubMed Central","title":"The Essential Element Manganese, Oxidative Stress, and Metabolic Diseases: Links and Interactions","title-short":"The Essential Element Manganese, Oxidative Stress, and Metabolic Diseases","URL":"https://www.ncbi.nlm.nih.gov/pmc/articles/PMC5907490/","volume":"2018","author":[{"family":"Li","given":"Longman"},{"family":"Yang","given":"Xiaobo"}],"accessed":{"date-parts":[["2019",10,7]]},"issued":{"date-parts":[["2018",4,5]]}}}],"schema":"https://github.com/citation-style-language/schema/raw/master/csl-citation.json"} </w:instrText>
      </w:r>
      <w:r w:rsidRPr="0074662C">
        <w:rPr>
          <w:rFonts w:cs="Times New Roman"/>
        </w:rPr>
        <w:fldChar w:fldCharType="separate"/>
      </w:r>
      <w:r w:rsidR="005A49F4">
        <w:rPr>
          <w:rFonts w:cs="Times New Roman"/>
        </w:rPr>
        <w:t>(Li and Yang 2018)</w:t>
      </w:r>
      <w:r w:rsidRPr="0074662C">
        <w:rPr>
          <w:rFonts w:cs="Times New Roman"/>
        </w:rPr>
        <w:fldChar w:fldCharType="end"/>
      </w:r>
    </w:p>
    <w:p w14:paraId="527182AC" w14:textId="49E8B33B" w:rsidR="003D6219" w:rsidRPr="0074662C" w:rsidRDefault="003D6219" w:rsidP="003D6219">
      <w:pPr>
        <w:pStyle w:val="ListParagraph"/>
        <w:numPr>
          <w:ilvl w:val="1"/>
          <w:numId w:val="4"/>
        </w:numPr>
      </w:pPr>
      <w:r>
        <w:t xml:space="preserve">Ambient air </w:t>
      </w:r>
      <w:r>
        <w:sym w:font="Wingdings" w:char="F0E0"/>
      </w:r>
      <w:r>
        <w:t xml:space="preserve"> U </w:t>
      </w:r>
      <w:r>
        <w:rPr>
          <w:rFonts w:cs="Times New Roman"/>
        </w:rPr>
        <w:fldChar w:fldCharType="begin"/>
      </w:r>
      <w:r w:rsidR="005A49F4">
        <w:rPr>
          <w:rFonts w:cs="Times New Roman"/>
        </w:rPr>
        <w:instrText xml:space="preserve"> ADDIN ZOTERO_ITEM CSL_CITATION {"citationID":"FxEdywvf","properties":{"formattedCitation":"(Corlin et al. 2016; Nigra et al. 2016)","plainCitation":"(Corlin et al. 2016; Nigra et al. 2016)","noteIndex":0},"citationItems":[{"id":220,"uris":["http://zotero.org/users/9622971/items/3N2UKEVP"],"itemData":{"id":220,"type":"article-journal","abstract":"We discuss the recent epidemiologic literature regarding health effects of uranium exposure in drinking water focusing on the chemical characteristics of uranium. While there is strong toxicologic evidence for renal and reproductive effects as well as DNA damage, the epidemiologic evidence for these effects in people exposed to uranium in drinking water is limited. Further, epidemiologic evidence is lacking for cardiovascular and oncogenic effects. One challenge in characterizing health effects of uranium in drinking water is the paucity of long-term cohort studies with individual level exposure assessment. Nevertheless, there are environmental justice concerns due to the substantial exposures for certain populations. For example, we present original data suggesting that individuals living in the Navajo Nation are exposed to high levels of uranium in unregulated well water used for drinking. In 10 out of 185 samples (5.4 %), concentrations of uranium exceeded standards under the Safe Drinking Water Act. Therefore, efforts to mitigate exposure to toxic elements in drinking water are warranted and should be prioritized.","container-title":"Current Environmental Health Reports","DOI":"10.1007/s40572-016-0114-z","ISSN":"2196-5412","issue":"4","journalAbbreviation":"Curr Envir Health Rpt","language":"en","page":"434-442","source":"Springer Link","title":"Health Effects and Environmental Justice Concerns of Exposure to Uranium in Drinking Water","volume":"3","author":[{"family":"Corlin","given":"Laura"},{"family":"Rock","given":"Tommy"},{"family":"Cordova","given":"Jamie"},{"family":"Woodin","given":"Mark"},{"family":"Durant","given":"John L."},{"family":"Gute","given":"David M."},{"family":"Ingram","given":"Jani"},{"family":"Brugge","given":"Doug"}],"issued":{"date-parts":[["2016",12,1]]}}},{"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Corlin</w:t>
      </w:r>
      <w:proofErr w:type="spellEnd"/>
      <w:r w:rsidR="005A49F4">
        <w:rPr>
          <w:rFonts w:cs="Times New Roman"/>
        </w:rPr>
        <w:t xml:space="preserve"> et al. 2016; Nigra et al. 2016)</w:t>
      </w:r>
      <w:r>
        <w:rPr>
          <w:rFonts w:cs="Times New Roman"/>
        </w:rPr>
        <w:fldChar w:fldCharType="end"/>
      </w:r>
    </w:p>
    <w:p w14:paraId="67AED753" w14:textId="43EFE3BF" w:rsidR="003D6219" w:rsidRPr="00991B52" w:rsidRDefault="003D6219" w:rsidP="003D6219">
      <w:pPr>
        <w:pStyle w:val="ListParagraph"/>
        <w:numPr>
          <w:ilvl w:val="1"/>
          <w:numId w:val="4"/>
        </w:numPr>
        <w:rPr>
          <w:rFonts w:cs="Times New Roman"/>
        </w:rPr>
      </w:pPr>
      <w:r w:rsidRPr="00991B52">
        <w:rPr>
          <w:rFonts w:cs="Times New Roman"/>
        </w:rPr>
        <w:t>Ambient air</w:t>
      </w:r>
      <w:r>
        <w:rPr>
          <w:rFonts w:cs="Times New Roman"/>
        </w:rPr>
        <w:t xml:space="preserve"> </w:t>
      </w:r>
      <w:r w:rsidRPr="00B55AF5">
        <w:rPr>
          <w:rFonts w:cs="Times New Roman"/>
        </w:rPr>
        <w:sym w:font="Wingdings" w:char="F0E0"/>
      </w:r>
      <w:r w:rsidRPr="00991B52">
        <w:rPr>
          <w:rFonts w:cs="Times New Roman"/>
        </w:rPr>
        <w:t xml:space="preserve"> </w:t>
      </w:r>
      <w:r>
        <w:rPr>
          <w:rFonts w:cs="Times New Roman"/>
        </w:rPr>
        <w:t xml:space="preserve">CVD </w:t>
      </w:r>
      <w:r>
        <w:rPr>
          <w:rFonts w:cs="Times New Roman"/>
        </w:rPr>
        <w:fldChar w:fldCharType="begin"/>
      </w:r>
      <w:r w:rsidR="005A49F4">
        <w:rPr>
          <w:rFonts w:cs="Times New Roman"/>
        </w:rPr>
        <w:instrText xml:space="preserve"> ADDIN ZOTERO_ITEM CSL_CITATION {"citationID":"hW1f9K1l","properties":{"formattedCitation":"(Yang et al. 2019)","plainCitation":"(Yang et al. 2019)","noteIndex":0},"citationItems":[{"id":1814,"uris":["http://zotero.org/users/9622971/items/H3L7HINJ"],"itemData":{"id":1814,"type":"article-journal","abstract":"Importance: Which cardiometabolic risk factors (eg, hypertension, type 2 diabetes, overweight or obesity, and dyslipidemia) are more sensitive to long-term exposure to ambient air pollution and whether participants with these conditions are more susceptible to the cardiovascular effects of air pollution remain unclear.\nObjectives: To evaluate the associations among long-term exposure to air pollutants, cardiometabolic risk factors, and cardiovascular disease (CVD) prevalence.\nDesign, Setting, and Participants: This population-based cross-sectional study was conducted from April 1 through December 31, 2009, in 3 cities in Northeastern China. Participants were adults aged 18 to 74 years who had lived in study area for 5 years or longer. Data analysis was performed from May 1 through December 31, 2018.\nExposures: Long-term (2006-2008) exposure to air pollutants was measured using a spatiotemporal statistical model (particulate matter with an aerodynamic diameter of ≤2.5 μm [PM2.5] and ≤1.0 μm [PM1.0]) and data from air monitoring stations (particulate matter with an aerodynamic diameter of ≤10.0 μm [PM10.0], sulfur dioxide [SO2], nitrogen dioxide [NO2], and ozone [O3]).\nMain Outcomes and Measures: Cardiovascular disease was determined by self-report of physician-diagnosed CVD. Blood pressure, body mass index, and levels of triglycerides and low-density lipoprotein cholesterol were measured using standard methods.\nResults: Participants included 15 477 adults (47.3% women) with a mean (SD) age of 45.0 (13.5) years. The prevalence of CVD was 4.8%, and the prevalence of cardiometabolic risk factors ranged from 8.6% (hyperbetalipoproteinemia) to 40.5% (overweight or obesity). Mean (SD) air pollutant concentrations ranged from 35.3 (5.5) μg/m3 (for NO2) to 123.1 (14.6) μg/m3 (for PM10.0). Associations with air pollutants were identified for individuals with hyperbetalipoproteinemia (eg, odds ratio [OR], 1.36 [95% CI, 1.03-1.78] for a 10-μg/m3 increase in PM1.0) and the weakest association for those with for overweight or obesity (eg, OR, 1.06 [95% CI, 1.02-1.09] for a 10-μg/m3 increase in PM1.0). Cardiometabolic risk factors only partially mediated associations between air pollution and CVD. However, they modified the associations such that greater associations were found in participants with these cardiometabolic conditions (eg, ORs for CVD and per 10-μg/m3 increase in PM1.0, 1.22 [95% CI, 1.12-1.33] in participants with hyperbetalipoproteinemia and 1.07 [95% CI, 0.98-1.16] in participants without hyperbetalipoproteinemia).\nConclusions and Relevance: In this population-based study of Chinese adults with CVD, long-term exposure to air pollution was associated with a higher prevalence of cardiometabolic risk factors, and the strongest associations were observed for hyperbetalipoproteinemia. In addition, participants with cardiometabolic risk factors may have been more vulnerable to the effects of air pollution on CVD.","container-title":"JAMA network open","DOI":"10.1001/jamanetworkopen.2019.0318","ISSN":"2574-3805","issue":"3","journalAbbreviation":"JAMA Netw Open","language":"eng","note":"PMID: 30848806\nPMCID: PMC6484675","page":"e190318","source":"PubMed","title":"Association of Long-term Exposure to Ambient Air Pollutants With Risk Factors for Cardiovascular Disease in China","volume":"2","author":[{"family":"Yang","given":"Bo-Yi"},{"family":"Guo","given":"Yuming"},{"family":"Markevych","given":"Iana"},{"family":"Qian","given":"Zhengmin Min"},{"family":"Bloom","given":"Michael S."},{"family":"Heinrich","given":"Joachim"},{"family":"Dharmage","given":"Shyamali C."},{"family":"Rolling","given":"Craig A."},{"family":"Jordan","given":"Savannah S."},{"family":"Komppula","given":"Mika"},{"family":"Leskinen","given":"Ari"},{"family":"Bowatte","given":"Gayan"},{"family":"Li","given":"Shanshan"},{"family":"Chen","given":"Gongbo"},{"family":"Liu","given":"Kang-Kang"},{"family":"Zeng","given":"Xiao-Wen"},{"family":"Hu","given":"Li-Wen"},{"family":"Dong","given":"Guang-Hui"}],"issued":{"date-parts":[["2019",3,1]]}}}],"schema":"https://github.com/citation-style-language/schema/raw/master/csl-citation.json"} </w:instrText>
      </w:r>
      <w:r>
        <w:rPr>
          <w:rFonts w:cs="Times New Roman"/>
        </w:rPr>
        <w:fldChar w:fldCharType="separate"/>
      </w:r>
      <w:r w:rsidR="005A49F4">
        <w:rPr>
          <w:rFonts w:cs="Times New Roman"/>
        </w:rPr>
        <w:t>(Yang et al. 2019)</w:t>
      </w:r>
      <w:r>
        <w:rPr>
          <w:rFonts w:cs="Times New Roman"/>
        </w:rPr>
        <w:fldChar w:fldCharType="end"/>
      </w:r>
    </w:p>
    <w:p w14:paraId="398778FF" w14:textId="2BED72E8" w:rsidR="003D6219" w:rsidRDefault="003D6219" w:rsidP="003D6219">
      <w:pPr>
        <w:pStyle w:val="ListParagraph"/>
        <w:numPr>
          <w:ilvl w:val="1"/>
          <w:numId w:val="4"/>
        </w:numPr>
      </w:pPr>
      <w:r>
        <w:t xml:space="preserve">Ambient air </w:t>
      </w:r>
      <w:r>
        <w:sym w:font="Wingdings" w:char="F0E0"/>
      </w:r>
      <w:r>
        <w:t xml:space="preserve"> diabetes </w:t>
      </w:r>
      <w:r>
        <w:fldChar w:fldCharType="begin"/>
      </w:r>
      <w:r w:rsidR="005A49F4">
        <w:instrText xml:space="preserve"> ADDIN ZOTERO_ITEM CSL_CITATION {"citationID":"ZlX5vx0J","properties":{"formattedCitation":"(Eze et al. 2015)","plainCitation":"(Eze et al. 2015)","noteIndex":0},"citationItems":[{"id":2513,"uris":["http://zotero.org/users/9622971/items/XNPQSSKM"],"itemData":{"id":2513,"type":"article-journal","abstract":"BACKGROUND: Air pollution is hypothesized to be a risk factor for diabetes. Epidemiological evidence is inconsistent and has not been systematically evaluated.\nOBJECTIVES: We systematically reviewed epidemiological evidence on the association between air pollution and diabetes, and synthesized results of studies on type 2 diabetes mellitus (T2DM).\nMETHODS: We systematically searched electronic literature databases (last search, 29 April 2014) for studies reporting the association between air pollution (particle concentration or traffic exposure) and diabetes (type 1, type 2, or gestational). We systematically evaluated risk of bias and role of potential confounders in all studies. We synthesized reported associations with T2DM in meta-analyses using random-effects models and conducted various sensitivity analyses.\nRESULTS: We included 13 studies (8 on T2DM, 2 on type 1, 3 on gestational diabetes), all conducted in Europe or North America. Five studies were longitudinal, 5 cross-sectional, 2 case-control, and 1 ecologic. Risk of bias, air pollution assessment, and confounder control varied across studies. Dose-response effects were not reported. Meta-analyses of 3 studies on PM2.5 (particulate matter ≤ 2.5 μm in diameter) and 4 studies on NO2 (nitrogen dioxide) showed increased risk of T2DM by 8-10% per 10-μg/m3 increase in exposure [PM2.5: 1.10 (95% CI: 1.02, 1.18); NO2: 1.08 (95% CI: 1.00, 1.17)]. Associations were stronger in females. Sensitivity analyses showed similar results.\nCONCLUSION: Existing evidence indicates a positive association of air pollution and T2DM risk, albeit there is high risk of bias. High-quality studies assessing dose-response effects are needed. Research should be expanded to developing countries where outdoor and indoor air pollution are high.","container-title":"Environmental Health Perspectives","DOI":"10.1289/ehp.1307823","ISSN":"1552-9924","issue":"5","journalAbbreviation":"Environ Health Perspect","language":"eng","note":"PMID: 25625876\nPMCID: PMC4421762","page":"381-389","source":"PubMed","title":"Association between ambient air pollution and diabetes mellitus in Europe and North America: systematic review and meta-analysis","title-short":"Association between ambient air pollution and diabetes mellitus in Europe and North America","volume":"123","author":[{"family":"Eze","given":"Ikenna C."},{"family":"Hemkens","given":"Lars G."},{"family":"Bucher","given":"Heiner C."},{"family":"Hoffmann","given":"Barbara"},{"family":"Schindler","given":"Christian"},{"family":"Künzli","given":"Nino"},{"family":"Schikowski","given":"Tamara"},{"family":"Probst-Hensch","given":"Nicole M."}],"issued":{"date-parts":[["2015",5]]}}}],"schema":"https://github.com/citation-style-language/schema/raw/master/csl-citation.json"} </w:instrText>
      </w:r>
      <w:r>
        <w:fldChar w:fldCharType="separate"/>
      </w:r>
      <w:r w:rsidR="005A49F4">
        <w:rPr>
          <w:rFonts w:cs="Times New Roman"/>
        </w:rPr>
        <w:t>(Eze et al. 2015)</w:t>
      </w:r>
      <w:r>
        <w:fldChar w:fldCharType="end"/>
      </w:r>
    </w:p>
    <w:p w14:paraId="1D39B36B" w14:textId="6A6E1D3F" w:rsidR="003D6219" w:rsidRPr="0074662C" w:rsidRDefault="003D6219" w:rsidP="003D6219">
      <w:pPr>
        <w:pStyle w:val="ListParagraph"/>
        <w:numPr>
          <w:ilvl w:val="1"/>
          <w:numId w:val="4"/>
        </w:numPr>
      </w:pPr>
      <w:r>
        <w:rPr>
          <w:rFonts w:cs="Times New Roman"/>
        </w:rPr>
        <w:t xml:space="preserve">Ambient air </w:t>
      </w:r>
      <w:r w:rsidRPr="0074662C">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gBpA31t4","properties":{"formattedCitation":"(Cai et al. 2016)","plainCitation":"(Cai et al. 2016)","noteIndex":0},"citationItems":[{"id":1817,"uris":["http://zotero.org/users/9622971/items/ZFZUPASR"],"itemData":{"id":1817,"type":"article-journal","abstract":"Hypertension is a major disease of burden worldwide. Previous studies have indicated that air pollution might be a risk factor for hypertension, but the results were controversial. To fill this gap, we performed a meta-analysis of epidemiological studies to investigate the associations of short-term and long-term exposure to ambient air pollutants with hypertension. We searched all of the studies published before September 1, 2015, on the associations of ozone (O3), carbon monoxide (CO), nitrogen oxide (NO2 and NOX), sulfur dioxide (SO2), and particulate matter (PM10 and PM2.5) with hypertension in the English electronic databases. A pooled odds ratio (OR) for hypertension in association with each 10 μg/m(3) increase in air pollutant was calculated by a random-effects model (for studies with significant heterogeneity) or a fixed-effect model (for studies without significant heterogeneity). A total of 17 studies examining the effects of short-term (n=6) and long-term exposure (n=11) to air pollutants were identified. Short-term exposure to SO2 (OR=1.046, 95% confidence interval [CI]: 1.012-1.081), PM2.5 (OR=1.069, 95% CI: 1.003-1.141), and PM10 (OR=1.024, 95% CI: 1.016-1.032) were significantly associated with hypertension. Long-term exposure (a 10 μg/m(3) increase) to NO2 (OR=1.034, 95% CI: 1.005-1.063) and PM10 (OR=1.054, 95% CI: 1.036-1.072) had significant associations with hypertension. Exposure to other ambient air pollutants (short-term exposure to NO2, O3, and CO and long-term exposure to NOx, PM2.5, and SO2) also had positive relationships with hypertension, but lacked statistical significance. Our results suggest that short-term or long-term exposure to some air pollutants may increase the risk of hypertension.","container-title":"Hypertension (Dallas, Tex.: 1979)","DOI":"10.1161/HYPERTENSIONAHA.116.07218","ISSN":"1524-4563","issue":"1","journalAbbreviation":"Hypertension","language":"eng","note":"PMID: 27245182","page":"62-70","source":"PubMed","title":"Associations of Short-Term and Long-Term Exposure to Ambient Air Pollutants With Hypertension: A Systematic Review and Meta-Analysis","title-short":"Associations of Short-Term and Long-Term Exposure to Ambient Air Pollutants With Hypertension","volume":"68","author":[{"family":"Cai","given":"Yuanyuan"},{"family":"Zhang","given":"Bo"},{"family":"Ke","given":"Weixia"},{"family":"Feng","given":"Baixiang"},{"family":"Lin","given":"Hualiang"},{"family":"Xiao","given":"Jianpeng"},{"family":"Zeng","given":"Weilin"},{"family":"Li","given":"Xing"},{"family":"Tao","given":"Jun"},{"family":"Yang","given":"Zuyao"},{"family":"Ma","given":"Wenjun"},{"family":"Liu","given":"Tao"}],"issued":{"date-parts":[["2016",7]]}}}],"schema":"https://github.com/citation-style-language/schema/raw/master/csl-citation.json"} </w:instrText>
      </w:r>
      <w:r>
        <w:rPr>
          <w:rFonts w:cs="Times New Roman"/>
        </w:rPr>
        <w:fldChar w:fldCharType="separate"/>
      </w:r>
      <w:r w:rsidR="005A49F4">
        <w:rPr>
          <w:rFonts w:cs="Times New Roman"/>
        </w:rPr>
        <w:t>(Cai et al. 2016)</w:t>
      </w:r>
      <w:r>
        <w:rPr>
          <w:rFonts w:cs="Times New Roman"/>
        </w:rPr>
        <w:fldChar w:fldCharType="end"/>
      </w:r>
    </w:p>
    <w:p w14:paraId="49A4CF1C" w14:textId="5EDF7D1F" w:rsidR="003D6219" w:rsidRPr="00BB1238" w:rsidRDefault="003D6219" w:rsidP="003D6219">
      <w:pPr>
        <w:pStyle w:val="ListParagraph"/>
        <w:numPr>
          <w:ilvl w:val="1"/>
          <w:numId w:val="4"/>
        </w:numPr>
        <w:rPr>
          <w:rFonts w:cs="Times New Roman"/>
        </w:rPr>
      </w:pPr>
      <w:r w:rsidRPr="00AE5B32">
        <w:rPr>
          <w:rFonts w:cs="Times New Roman"/>
        </w:rPr>
        <w:t>Ambient air</w:t>
      </w:r>
      <w:r>
        <w:rPr>
          <w:rFonts w:cs="Times New Roman"/>
        </w:rPr>
        <w:t xml:space="preserve"> </w:t>
      </w:r>
      <w:r w:rsidRPr="00B55AF5">
        <w:rPr>
          <w:rFonts w:cs="Times New Roman"/>
        </w:rPr>
        <w:sym w:font="Wingdings" w:char="F0E0"/>
      </w:r>
      <w:r w:rsidRPr="00AE5B32">
        <w:rPr>
          <w:rFonts w:cs="Times New Roman"/>
        </w:rPr>
        <w:t xml:space="preserve"> </w:t>
      </w:r>
      <w:r>
        <w:rPr>
          <w:rFonts w:cs="Times New Roman"/>
        </w:rPr>
        <w:t>o</w:t>
      </w:r>
      <w:r w:rsidRPr="00AE5B32">
        <w:rPr>
          <w:rFonts w:cs="Times New Roman"/>
        </w:rPr>
        <w:t xml:space="preserve">besity </w:t>
      </w:r>
      <w:r w:rsidRPr="00AE5B32">
        <w:rPr>
          <w:rFonts w:cs="Times New Roman"/>
        </w:rPr>
        <w:fldChar w:fldCharType="begin"/>
      </w:r>
      <w:r w:rsidR="005A49F4">
        <w:rPr>
          <w:rFonts w:cs="Times New Roman"/>
        </w:rPr>
        <w:instrText xml:space="preserve"> ADDIN ZOTERO_ITEM CSL_CITATION {"citationID":"J965NVKF","properties":{"formattedCitation":"(Huang et al. 2020)","plainCitation":"(Huang et al. 2020)","noteIndex":0},"citationItems":[{"id":1819,"uris":["http://zotero.org/users/9622971/items/9I5KP4F2"],"itemData":{"id":1819,"type":"article-journal","abstract":"Overweight and obesity have become a global epidemic and concern, and contributed to at least 4.0 million deaths each year worldwide. However, current evidence regarding the impact of air pollution on body weight status remains inconsistent. We therefore conducted a systematic review and meta-analysis to evaluate the effect of long-term exposure to ambient air pollutants on body weight status in adults. Three databases were searched up to Dec 31, 2019 for articles investigating the association of gaseous (sulfur dioxide, nitrogen dioxide, ozone) and particulate (diameter ≤ 10 μm or ≤ 2.5 μm) air pollutants with body weight status. Random effect models were used to estimate the pooled odds ratios (ORs), regression coefficients (β) and their 95% confidence intervals (95% CIs) associated with air pollution. Among twelve studies that were eligible in the systematic review, ten were used to estimate the pooled effect size, and most of them were cross-sectional studies. We identified that ambient air pollution had adverse effects on body weight status. For example, elevated PM2.5 and O3 were associated with higher level of body mass index, with the pooled β (95% CIs) of 0.34 (0.30-0.38) and 0.21 (0.17-0.24) per 10 μg/m3 increment, respectively. In addition, increased NO2, SO2 and O3 were associated with higher risk of having overweight/obesity, with the corresponding pooled OR (95% CI) of 1.13 (1.01-1.26), 1.04 (1.01-1.06) and 1.07 (1.02-1.13) per 10 μg/m3 increment. Overall, air pollution is a potential risk factor for body weight status in adults, and more high-quality studies, especially prospective studies from severely polluted regions, are warranted for comprehensive understanding of its health effects.","container-title":"Environmental Pollution (Barking, Essex: 1987)","DOI":"10.1016/j.envpol.2020.114999","ISSN":"1873-6424","issue":"Pt A","journalAbbreviation":"Environ Pollut","language":"eng","note":"PMID: 32806418","page":"114999","source":"PubMed","title":"Ambient air pollution and body weight status in adults: A systematic review and meta-analysis","title-short":"Ambient air pollution and body weight status in adults","volume":"265","author":[{"family":"Huang","given":"Sihan"},{"family":"Zhang","given":"Xinyu"},{"family":"Huang","given":"Jianfeng"},{"family":"Lu","given":"Xiangfeng"},{"family":"Liu","given":"Fangchao"},{"family":"Gu","given":"Dongfeng"}],"issued":{"date-parts":[["2020",10]]}}}],"schema":"https://github.com/citation-style-language/schema/raw/master/csl-citation.json"} </w:instrText>
      </w:r>
      <w:r w:rsidRPr="00AE5B32">
        <w:rPr>
          <w:rFonts w:cs="Times New Roman"/>
        </w:rPr>
        <w:fldChar w:fldCharType="separate"/>
      </w:r>
      <w:r w:rsidR="005A49F4">
        <w:rPr>
          <w:rFonts w:cs="Times New Roman"/>
        </w:rPr>
        <w:t>(Huang et al. 2020)</w:t>
      </w:r>
      <w:r w:rsidRPr="00AE5B32">
        <w:rPr>
          <w:rFonts w:cs="Times New Roman"/>
        </w:rPr>
        <w:fldChar w:fldCharType="end"/>
      </w:r>
    </w:p>
    <w:p w14:paraId="52AA4AB3" w14:textId="77777777" w:rsidR="003D6219" w:rsidRPr="00A53147" w:rsidRDefault="003D6219" w:rsidP="003D6219">
      <w:pPr>
        <w:pStyle w:val="ListParagraph"/>
        <w:numPr>
          <w:ilvl w:val="0"/>
          <w:numId w:val="4"/>
        </w:numPr>
      </w:pPr>
      <w:r>
        <w:rPr>
          <w:rFonts w:cs="Times New Roman"/>
        </w:rPr>
        <w:t>Diet</w:t>
      </w:r>
    </w:p>
    <w:p w14:paraId="6A009396" w14:textId="311AC113" w:rsidR="003D6219" w:rsidRDefault="003D6219" w:rsidP="003D6219">
      <w:pPr>
        <w:pStyle w:val="ListParagraph"/>
        <w:numPr>
          <w:ilvl w:val="1"/>
          <w:numId w:val="4"/>
        </w:numPr>
      </w:pPr>
      <w:r>
        <w:t xml:space="preserve">Diet </w:t>
      </w:r>
      <w:r>
        <w:sym w:font="Wingdings" w:char="F0E0"/>
      </w:r>
      <w:r>
        <w:t xml:space="preserve"> As </w:t>
      </w:r>
      <w:r>
        <w:fldChar w:fldCharType="begin"/>
      </w:r>
      <w:r w:rsidR="005A49F4">
        <w:instrText xml:space="preserve"> ADDIN ZOTERO_ITEM CSL_CITATION {"citationID":"hr6rze6Z","properties":{"formattedCitation":"(Balakrishnan et al. 2018; Moon et al. 2017; Solenkova et al. 2014)","plainCitation":"(Balakrishnan et al. 2018; Moon et al. 2017; Solenkova et al. 2014)","noteIndex":0},"citationItems":[{"id":2,"uris":["http://zotero.org/users/9622971/items/4ERFYRSF"],"itemData":{"id":2,"type":"article-journal","abstract":"We investigated the effect of candidate variants in AS3MT (arsenic (III) methyltransferase) with urinary arsenic metabolites and their principal components in a subset of 264 participants in the Multi-Ethnic Study of Atherosclerosis (MESA). Urinary arsenic species, including inorganic arsenic (iAs), monomethylarsonate (MMA), dimethylarsinate (DMA), and arsenobetaine (Ab), were measured using high performance liquid chromatography-inductively coupled plasma mass spectrometry (HPLC-ICPMS) and corrected for organic sources from seafood consumption by regressing Ab on arsenic species using a validated method. Principal components of arsenic metabolism were also used as independent phenotypes. We conducted linear regression of arsenic traits with allelic dosage of candidate single nucleotide polymorphisms (SNPs) rs12768205 (G &gt; A), rs3740394 (A &gt; G), and rs3740393 (G &gt; C) measured using Illumina MetaboChip. Models were stratified by non-Hispanic white vs. all other race/ethnicity and adjusted for age, sex, arsenic exposure, study site, and population stratification. Consistent with previous studies, rs12768205 showed evidence for strongest association (non-Hispanic white: iAs% −0.14 (P 0.83), MMA% −0.66 (0.49), DMA% 0.81(0.49); other race/ethnicity: 0.13 (0.71), −1.21 (0.09), 1.08 (0.20)). No association, however, passed the strict Bonferroni p-value. This was a novel study among an ethnically diverse population exposed to low arsenic levels.","container-title":"International Journal of Environmental Research and Public Health","DOI":"10.3390/ijerph15061179","ISSN":"1661-7827","issue":"6","journalAbbreviation":"Int J Environ Res Public Health","note":"PMID: 29874848\nPMCID: PMC6025014","source":"PubMed Central","title":"Ethnic, Geographic, and Genetic Differences in Arsenic Metabolism at Low Arsenic Exposure: A Preliminary Analysis in the Multi-Ethnic Study of Atherosclerosis (MESA)","title-short":"Ethnic, Geographic, and Genetic Differences in Arsenic Metabolism at Low Arsenic Exposure","URL":"https://www.ncbi.nlm.nih.gov/pmc/articles/PMC6025014/","volume":"15","author":[{"family":"Balakrishnan","given":"Poojitha"},{"family":"Jones","given":"Miranda R."},{"family":"Vaidya","given":"Dhananjay"},{"family":"Tellez-Plaza","given":"Maria"},{"family":"Post","given":"Wendy S."},{"family":"Kaufman","given":"Joel D."},{"family":"Bielinski","given":"Suzette J."},{"family":"Taylor","given":"Kent"},{"family":"Francesconi","given":"Kevin"},{"family":"Goessler","given":"Walter"},{"family":"Navas-Acien","given":"Ana"}],"accessed":{"date-parts":[["2019",10,7]]},"issued":{"date-parts":[["2018",6]]}}},{"id":17,"uris":["http://zotero.org/users/9622971/items/4KKAPMJ7"],"itemData":{"id":17,"type":"article-journal","abstract":"Background\nConsistent evidence at high levels of water arsenic (≥100 µg/l), and growing evidence at low-moderate levels (&lt;100 µg/l), support a link with cardiovascular disease (CVD). The shape of the dose-response across low-moderate and high levels of arsenic in drinking water is uncertain and critical for risk assessment.\n\nMethods\nWe conducted a systematic review of general population epidemiological studies of arsenic and incident clinical CVD (all CVD, coronary heart disease (CHD) and stroke) with three or more exposure categories. In a dose-response meta-analysis, we estimated the pooled association between log-transformed water arsenic (log-linear) and restricted cubic splines of log-transformed water arsenic (non-linear) and the relative risk of each CVD endpoint.\n\nResults\nTwelve studies (pooled N = 408 945) conducted at high (N = 7) and low-moderate (N = 5) levels of water arsenic met inclusion criteria, and 11 studies were included in the meta-analysis. Compared with 10 µg/l, the estimated pooled relative risks [95% confidence interval (CI)] for 20 µg/l water arsenic, based on a log-linear model, were 1.09 (1.03, 1.14) (N = 2) for CVD incidence, 1.07 (1.01, 1.14) (N = 6) for CVD mortality, 1.11 (1.05, 1.17) (N = 4) for CHD incidence, 1.16 (1.07, 1.26) (N = 6) for CHD mortality, 1.08 (0.99, 1.17) (N = 2) for stroke incidence and 1.06 (0.93, 1.20) (N = 6) for stroke mortality. We found no evidence of non-linearity, although these tests had low statistical power.\n\nConclusions\nAlthough limited by the small number of studies, this analysis supports quantitatively including CVD in inorganic arsenic risk assessment, and strengthens the evidence for an association between arsenic and CVD across low-moderate to high levels.","container-title":"International Journal of Epidemiology","DOI":"10.1093/ije/dyx202","ISSN":"0300-5771","issue":"6","journalAbbreviation":"Int J Epidemiol","note":"PMID: 29040626\nPMCID: PMC5837344","page":"1924-1939","source":"PubMed Central","title":"A dose-response meta-analysis of chronic arsenic exposure and incident cardiovascular disease","volume":"46","author":[{"family":"Moon","given":"Katherine"},{"family":"Oberoi","given":"Shilpi"},{"family":"Barchowsky","given":"Aaron"},{"family":"Chen","given":"Yu"},{"family":"Guallar","given":"Eliseo"},{"family":"Nachman","given":"Keeve E"},{"family":"Rahman","given":"Mahfuzar"},{"family":"Sohel","given":"Nazmul"},{"family":"D’Ippoliti","given":"Daniela"},{"family":"Wade","given":"Timothy J"},{"family":"James","given":"Katherine A"},{"family":"Farzan","given":"Shohreh F"},{"family":"Karagas","given":"Margaret R"},{"family":"Ahsan","given":"Habibul"},{"family":"Navas-Acien","given":"Ana"}],"issued":{"date-parts":[["2017",12]]}}},{"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schema":"https://github.com/citation-style-language/schema/raw/master/csl-citation.json"} </w:instrText>
      </w:r>
      <w:r>
        <w:fldChar w:fldCharType="separate"/>
      </w:r>
      <w:r w:rsidR="005A49F4">
        <w:rPr>
          <w:rFonts w:cs="Times New Roman"/>
        </w:rPr>
        <w:t xml:space="preserve">(Balakrishnan et al. 2018; Moon et al. 2017; </w:t>
      </w:r>
      <w:proofErr w:type="spellStart"/>
      <w:r w:rsidR="005A49F4">
        <w:rPr>
          <w:rFonts w:cs="Times New Roman"/>
        </w:rPr>
        <w:t>Solenkova</w:t>
      </w:r>
      <w:proofErr w:type="spellEnd"/>
      <w:r w:rsidR="005A49F4">
        <w:rPr>
          <w:rFonts w:cs="Times New Roman"/>
        </w:rPr>
        <w:t xml:space="preserve"> et al. 2014)</w:t>
      </w:r>
      <w:r>
        <w:fldChar w:fldCharType="end"/>
      </w:r>
    </w:p>
    <w:p w14:paraId="332AC42D" w14:textId="533EB332" w:rsidR="003D6219" w:rsidRPr="00A53147" w:rsidRDefault="003D6219" w:rsidP="003D6219">
      <w:pPr>
        <w:pStyle w:val="ListParagraph"/>
        <w:numPr>
          <w:ilvl w:val="1"/>
          <w:numId w:val="4"/>
        </w:numPr>
      </w:pPr>
      <w:r>
        <w:t xml:space="preserve">Diet </w:t>
      </w:r>
      <w:r>
        <w:sym w:font="Wingdings" w:char="F0E0"/>
      </w:r>
      <w:r>
        <w:t xml:space="preserve"> Cd </w:t>
      </w:r>
      <w:r>
        <w:rPr>
          <w:rFonts w:cs="Times New Roman"/>
        </w:rPr>
        <w:fldChar w:fldCharType="begin"/>
      </w:r>
      <w:r w:rsidR="005A49F4">
        <w:rPr>
          <w:rFonts w:cs="Times New Roman"/>
        </w:rPr>
        <w:instrText xml:space="preserve"> ADDIN ZOTERO_ITEM CSL_CITATION {"citationID":"XBjKxhFs","properties":{"formattedCitation":"(Afsar et al. 2019; Bochud et al. 2018; Edwards and Ackerman 2016; Kukongviriyapan, Apaijit, and Kukongviriyapan 2016; Larsson and Wolk 2016; Satarug, Vesey, and Gobe 2017; Solenkova et al. 2014; Tellez-Plaza et al. 2013)","plainCitation":"(Afsar et al. 2019; Bochud et al. 2018; Edwards and Ackerman 2016; Kukongviriyapan, Apaijit, and Kukongviriyapan 2016; Larsson and Wolk 2016; Satarug, Vesey, and Gobe 2017; Solenkova et al. 2014; Tellez-Plaza et al. 2013)","noteIndex":0},"citationItems":[{"id":139,"uris":["http://zotero.org/users/9622971/items/5EPYQZ9N"],"itemData":{"id":139,"type":"article-journal","abstract":"Abstract.  Along with amazing technological advances, the industrial revolution of the mid-19th century introduced new sources of pollution. By the mid-20th cen","container-title":"Clinical Kidney Journal","DOI":"10.1093/ckj/sfy111","ISSN":"2048-8505","issue":"1","journalAbbreviation":"Clin Kidney J","language":"en","page":"19-32","source":"academic.oup.com","title":"Air pollution and kidney disease: review of current evidence","title-short":"Air pollution and kidney disease","volume":"12","author":[{"family":"Afsar","given":"Baris"},{"family":"Elsurer Afsar","given":"Rengin"},{"family":"Kanbay","given":"Asiye"},{"family":"Covic","given":"Adrian"},{"family":"Ortiz","given":"Alberto"},{"family":"Kanbay","given":"Mehmet"}],"issued":{"date-parts":[["2019",2,1]]}}},{"id":14,"uris":["http://zotero.org/users/9622971/items/67XUHWVQ"],"itemData":{"id":14,"type":"article-journal","abstract":"Urinary Cd and steroid metabolites were measured in a cross-sectional, population-based study. Urinary Cd was associated with an increased synthesis of androgen","container-title":"The Journal of Clinical Endocrinology &amp; Metabolism","DOI":"10.1210/jc.2017-01540","ISSN":"0021-972X","issue":"2","journalAbbreviation":"None","language":"en","page":"748-758","source":"academic.oup.com","title":"Urinary Cadmium Excretion Is Associated With Increased Synthesis of Cortico- and Sex Steroids in a Population Study","volume":"103","author":[{"family":"Bochud","given":"Murielle"},{"family":"Jenny-Burri","given":"Judith"},{"family":"Pruijm","given":"Menno"},{"family":"Ponte","given":"Belen"},{"family":"Guessous","given":"Idris"},{"family":"Ehret","given":"Georg"},{"family":"Petrovic","given":"Dusan"},{"family":"Dudler","given":"Vincent"},{"family":"Haldimann","given":"Max"},{"family":"Escher","given":"Geneviève"},{"family":"Dick","given":"Bernhard"},{"family":"Mohaupt","given":"Markus"},{"family":"Paccaud","given":"Fred"},{"family":"Burnier","given":"Michel"},{"family":"Péchère-Bertschi","given":"Antoinette"},{"family":"Martin","given":"Pierre-Yves"},{"family":"Vogt","given":"Bruno"},{"family":"Ackermann","given":"Daniel"}],"issued":{"date-parts":[["2018",2,1]]}}},{"id":41,"uris":["http://zotero.org/users/9622971/items/J7CR2WZE"],"itemData":{"id":41,"type":"article-journal","abstract":"There is increasing interest in how exposure to environmental substances can contribute to the onset of Type II diabetes mellitus (T2DM). Impaired insulin release is a hallmark of type I diabetes mellitus and is involved in the progression of T2DM. Both epidemiological and experimental studies show that exposure to the environmental pollutant cadmium (Cd), is associated with hyperglycemia, T2DM and reduced serum insulin. The goal of this review is to examine likely mechanisms of action of Cd-induced dysglycemia based on experimental studies in the literature and from the most recent findings in the Edwards lab. The primary focus of this review will examine how Cd may cause islet dysfunction and subsequent impaired insulin release. Recent findings in the Edwards lab indicate that Cd causes time-dependent and statistically significant changes in fasting leptin, Glucose-dependent Insulinotropic Polypeptide (GIP) and pancreas polypeptide hormone levels in a subchronic animal model of Cd-induced hyperglycemia. This review summarizes the most likely cellular mechanisms by which the ubiquitous environmental contaminant Cd disrupts glucose homeostasis. While individual cellular effects of Cd are reviewed it is likely that no one single mechanism is involved, rather multiple mechanisms exist and work synergistically resulting in islet dysfunction and ultimately dysglycemia.","container-title":"Current Diabetes Reviews","DOI":"10.2174/1573399811666150812142922","ISSN":"1573-3998","issue":"3","journalAbbreviation":"Curr Diabetes Rev","note":"PMID: 26264451\nPMCID: PMC5002940","page":"252-258","source":"PubMed Central","title":"A Review of Diabetes Mellitus and Exposure to the Environmental  Toxicant Cadmium with an Emphasis on Likely Mechanisms of Action","volume":"12","author":[{"family":"Edwards","given":"Joshua"},{"family":"Ackerman","given":"Christopher"}],"issued":{"date-parts":[["2016",9]]}}},{"id":37,"uris":["http://zotero.org/users/9622971/items/FIAV38MB"],"itemData":{"id":37,"type":"article-journal","abstract":"Cadmium (Cd) is a non-essential heavy metal with high toxicity potential.  Humans are exposed to Cd present in diet, polluted air, and cigarette smoke.  Cd exposure has been associated with increased risk of chronic diseases, including hypertension, atherosclerosis, diabetes, and nephropathy, all of which could be attributable to dysfunctional endothelial and smooth muscle cells.  Cd toxicity is correlated with increased reactive oxygen formation and depletion of antioxidants, resulting in an oxidative stress.  Chelation of Cd has proved useful in the removal of the Cd burden.  However, several chelating agents cause side effects in clinical usage.  Recent studies have shown that the antioxidant compounds curcumin and tetrahydrocurcumin can alleviate vascular dysfunction and high blood pressure caused by Cd toxicity.  In chronic Cd exposure, these antioxidants protect vascular endothelium by increasing nitric oxide (NO•) bioavailability and improving vascular function.  Antioxidant activity against Cd intoxication results directly and/or indirectly through free radical scavenging, metal chelation, enhanced expression of the antioxidant defense system, regulation of inflammatory enzymes, increase in NO• bioavailability, and reduction of gastrointestinal absorption and tissue Cd accumulation.  This review summarizes current knowledge of Cd-induced oxidative stress and cardiovascular dysfunction and a possible protective effect conferred by the antioxidants curcumin and tetrahydrocurcumin.","container-title":"The Tohoku Journal of Experimental Medicine","DOI":"10.1620/tjem.239.25","issue":"1","page":"25-38","source":"J-Stage","title":"Oxidative Stress and Cardiovascular Dysfunction Associated with Cadmium Exposure: Beneficial Effects of Curcumin and Tetrahydrocurcumin","title-short":"Oxidative Stress and Cardiovascular Dysfunction Associated with Cadmium Exposure","volume":"239","author":[{"family":"Kukongviriyapan","given":"Upa"},{"family":"Apaijit","given":"Kwanjit"},{"family":"Kukongviriyapan","given":"Veerapol"}],"issued":{"date-parts":[["2016"]]}}},{"id":45,"uris":["http://zotero.org/users/9622971/items/Y3KGDSZJ"],"itemData":{"id":45,"type":"article-journal","abstract":"Abstract.  Background: Cadmium is a toxic heavy metal distributed in the environment. We conducted a systematic review and meta-analysis to examine the associat","container-title":"International Journal of Epidemiology","DOI":"10.1093/ije/dyv086","ISSN":"0300-5771","issue":"3","journalAbbreviation":"Int J Epidemiol","language":"en","page":"782-791","source":"academic.oup.com","title":"Urinary cadmium and mortality from all causes, cancer and cardiovascular disease in the general population: systematic review and meta-analysis of cohort studies","title-short":"Urinary cadmium and mortality from all causes, cancer and cardiovascular disease in the general population","volume":"45","author":[{"family":"Larsson","given":"Susanna C."},{"family":"Wolk","given":"Alicja"}],"issued":{"date-parts":[["2016",6,1]]}}},{"id":27,"uris":["http://zotero.org/users/9622971/items/MS8R37I6"],"itemData":{"id":27,"type":"article-journal","container-title":"The Tohoku Journal of Experimental Medicine","DOI":"10.1620/tjem.241.65","ISSN":"0040-8727, 1349-3329","issue":"1","journalAbbreviation":"Tohoku J. Exp. Med.","language":"en","page":"65-87","source":"DOI.org (Crossref)","title":"Kidney Cadmium Toxicity, Diabetes and High Blood Pressure: The Perfect Storm","title-short":"Kidney Cadmium Toxicity, Diabetes and High Blood Pressure","volume":"241","author":[{"family":"Satarug","given":"Soisungwan"},{"family":"Vesey","given":"David A."},{"family":"Gobe","given":"Glenda C."}],"issued":{"date-parts":[["2017"]]}}},{"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154,"uris":["http://zotero.org/users/9622971/items/DNK9MCIL"],"itemData":{"id":154,"type":"article-journal","abstract":"Mounting evidence supports that cadmium, a toxic metal found in tobacco, air and food, is a cardiovascular risk factor. Our objective was to conduct a systematic review of epidemiologic studies evaluating the association between cadmium exposure and cardiovascular disease. Twelve studies were identified. Overall, the pooled relative risks (95 % confidence interval) for cardiovascular disease, coronary heart disease, stroke, and peripheral arterial disease were: 1.36 (95 % CI: 1.11, 1.66), 1.30 (95 % CI: 1.12, 1.52), 1.18 (95 % CI: 0.86, 1.59), and 1.49 (95 % CI: 1.15, 1.92), respectively. The pooled relative risks for cardiovascular disease in men, women and never smokers were 1.29 (1.12, 1.48), 1.20 (0.92, 1.56) and 1.27 (0.97, 1.67), respectively. Together with experimental evidence, our review supports the association between cadmium exposure and cardiovascular disease, especially for coronary heart disease. The number of studies with stroke, heart failure (HF) and peripheral arterial disease (PAD) endpoints was small. More studies, especially studies evaluating incident endpoints, are needed.","container-title":"Current Atherosclerosis Reports","DOI":"10.1007/s11883-013-0356-2","ISSN":"1534-6242","issue":"10","journalAbbreviation":"Curr Atheroscler Rep","language":"en","page":"356","source":"Springer Link","title":"Cadmium Exposure and Clinical Cardiovascular Disease: A Systematic Review","title-short":"Cadmium Exposure and Clinical Cardiovascular Disease","volume":"15","author":[{"family":"Tellez-Plaza","given":"Maria"},{"family":"Jones","given":"Miranda R."},{"family":"Dominguez-Lucas","given":"Alejandro"},{"family":"Guallar","given":"Eliseo"},{"family":"Navas-Acien","given":"Ana"}],"issued":{"date-parts":[["2013",8,18]]}}}],"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Afsar</w:t>
      </w:r>
      <w:proofErr w:type="spellEnd"/>
      <w:r w:rsidR="005A49F4">
        <w:rPr>
          <w:rFonts w:cs="Times New Roman"/>
        </w:rPr>
        <w:t xml:space="preserve"> et al. 2019; </w:t>
      </w:r>
      <w:proofErr w:type="spellStart"/>
      <w:r w:rsidR="005A49F4">
        <w:rPr>
          <w:rFonts w:cs="Times New Roman"/>
        </w:rPr>
        <w:t>Bochud</w:t>
      </w:r>
      <w:proofErr w:type="spellEnd"/>
      <w:r w:rsidR="005A49F4">
        <w:rPr>
          <w:rFonts w:cs="Times New Roman"/>
        </w:rPr>
        <w:t xml:space="preserve"> et al. 2018; Edwards and Ackerman 2016; </w:t>
      </w:r>
      <w:proofErr w:type="spellStart"/>
      <w:r w:rsidR="005A49F4">
        <w:rPr>
          <w:rFonts w:cs="Times New Roman"/>
        </w:rPr>
        <w:t>Kukongviriyapan</w:t>
      </w:r>
      <w:proofErr w:type="spellEnd"/>
      <w:r w:rsidR="005A49F4">
        <w:rPr>
          <w:rFonts w:cs="Times New Roman"/>
        </w:rPr>
        <w:t xml:space="preserve">, </w:t>
      </w:r>
      <w:proofErr w:type="spellStart"/>
      <w:r w:rsidR="005A49F4">
        <w:rPr>
          <w:rFonts w:cs="Times New Roman"/>
        </w:rPr>
        <w:t>Apaijit</w:t>
      </w:r>
      <w:proofErr w:type="spellEnd"/>
      <w:r w:rsidR="005A49F4">
        <w:rPr>
          <w:rFonts w:cs="Times New Roman"/>
        </w:rPr>
        <w:t xml:space="preserve">, and </w:t>
      </w:r>
      <w:proofErr w:type="spellStart"/>
      <w:r w:rsidR="005A49F4">
        <w:rPr>
          <w:rFonts w:cs="Times New Roman"/>
        </w:rPr>
        <w:t>Kukongviriyapan</w:t>
      </w:r>
      <w:proofErr w:type="spellEnd"/>
      <w:r w:rsidR="005A49F4">
        <w:rPr>
          <w:rFonts w:cs="Times New Roman"/>
        </w:rPr>
        <w:t xml:space="preserve"> 2016; Larsson and </w:t>
      </w:r>
      <w:proofErr w:type="spellStart"/>
      <w:r w:rsidR="005A49F4">
        <w:rPr>
          <w:rFonts w:cs="Times New Roman"/>
        </w:rPr>
        <w:t>Wolk</w:t>
      </w:r>
      <w:proofErr w:type="spellEnd"/>
      <w:r w:rsidR="005A49F4">
        <w:rPr>
          <w:rFonts w:cs="Times New Roman"/>
        </w:rPr>
        <w:t xml:space="preserve"> 2016; </w:t>
      </w:r>
      <w:proofErr w:type="spellStart"/>
      <w:r w:rsidR="005A49F4">
        <w:rPr>
          <w:rFonts w:cs="Times New Roman"/>
        </w:rPr>
        <w:t>Satarug</w:t>
      </w:r>
      <w:proofErr w:type="spellEnd"/>
      <w:r w:rsidR="005A49F4">
        <w:rPr>
          <w:rFonts w:cs="Times New Roman"/>
        </w:rPr>
        <w:t xml:space="preserve">, Vesey, and </w:t>
      </w:r>
      <w:proofErr w:type="spellStart"/>
      <w:r w:rsidR="005A49F4">
        <w:rPr>
          <w:rFonts w:cs="Times New Roman"/>
        </w:rPr>
        <w:t>Gobe</w:t>
      </w:r>
      <w:proofErr w:type="spellEnd"/>
      <w:r w:rsidR="005A49F4">
        <w:rPr>
          <w:rFonts w:cs="Times New Roman"/>
        </w:rPr>
        <w:t xml:space="preserve"> 2017; </w:t>
      </w:r>
      <w:proofErr w:type="spellStart"/>
      <w:r w:rsidR="005A49F4">
        <w:rPr>
          <w:rFonts w:cs="Times New Roman"/>
        </w:rPr>
        <w:t>Solenkova</w:t>
      </w:r>
      <w:proofErr w:type="spellEnd"/>
      <w:r w:rsidR="005A49F4">
        <w:rPr>
          <w:rFonts w:cs="Times New Roman"/>
        </w:rPr>
        <w:t xml:space="preserve"> et al. 2014; Tellez-Plaza et al. 2013)</w:t>
      </w:r>
      <w:r>
        <w:rPr>
          <w:rFonts w:cs="Times New Roman"/>
        </w:rPr>
        <w:fldChar w:fldCharType="end"/>
      </w:r>
    </w:p>
    <w:p w14:paraId="0AB4AE4B" w14:textId="46CEA28C" w:rsidR="003D6219" w:rsidRDefault="003D6219" w:rsidP="003D6219">
      <w:pPr>
        <w:pStyle w:val="ListParagraph"/>
        <w:numPr>
          <w:ilvl w:val="1"/>
          <w:numId w:val="4"/>
        </w:numPr>
        <w:rPr>
          <w:rFonts w:cs="Times New Roman"/>
        </w:rPr>
      </w:pPr>
      <w:r>
        <w:rPr>
          <w:rFonts w:cs="Times New Roman"/>
        </w:rPr>
        <w:t xml:space="preserve">Diet </w:t>
      </w:r>
      <w:r w:rsidRPr="00B55AF5">
        <w:rPr>
          <w:rFonts w:cs="Times New Roman"/>
        </w:rPr>
        <w:sym w:font="Wingdings" w:char="F0E0"/>
      </w:r>
      <w:r>
        <w:rPr>
          <w:rFonts w:cs="Times New Roman"/>
        </w:rPr>
        <w:t xml:space="preserve"> Mn </w:t>
      </w:r>
      <w:r>
        <w:rPr>
          <w:rFonts w:cs="Times New Roman"/>
        </w:rPr>
        <w:fldChar w:fldCharType="begin"/>
      </w:r>
      <w:r w:rsidR="005A49F4">
        <w:rPr>
          <w:rFonts w:cs="Times New Roman"/>
        </w:rPr>
        <w:instrText xml:space="preserve"> ADDIN ZOTERO_ITEM CSL_CITATION {"citationID":"7bTQuqlt","properties":{"formattedCitation":"(Li and Yang 2018)","plainCitation":"(Li and Yang 2018)","noteIndex":0},"citationItems":[{"id":5,"uris":["http://zotero.org/users/9622971/items/IUXTLHFG"],"itemData":{"id":5,"type":"article-journal","abstract":"Manganese (Mn) is an essential element that is involved in the synthesis and activation of many enzymes and in the regulation of the metabolism of glucose and lipids in humans. In addition, Mn is one of the required components for Mn superoxide dismutase (MnSOD) that is mainly responsible for scavenging reactive oxygen species (ROS) in mitochondrial oxidative stress. Both Mn deficiency and intoxication are associated with adverse metabolic and neuropsychiatric effects. Over the past few decades, the prevalence of metabolic diseases, including type 2 diabetes mellitus (T2MD), obesity, insulin resistance, atherosclerosis, hyperlipidemia, nonalcoholic fatty liver disease (NAFLD), and hepatic steatosis, has increased dramatically. Previous studies have found that ROS generation, oxidative stress, and inflammation are critical for the pathogenesis of metabolic diseases. In addition, deficiency in dietary Mn as well as excessive Mn exposure could increase ROS generation and result in further oxidative stress. However, the relationship between Mn and metabolic diseases is not clear. In this review, we provide insights into the role Mn plays in the prevention and development of metabolic diseases.","container-title":"Oxidative Medicine and Cellular Longevity","DOI":"10.1155/2018/7580707","ISSN":"1942-0900","journalAbbreviation":"Oxid Med Cell Longev","note":"PMID: 29849912\nPMCID: PMC5907490","source":"PubMed Central","title":"The Essential Element Manganese, Oxidative Stress, and Metabolic Diseases: Links and Interactions","title-short":"The Essential Element Manganese, Oxidative Stress, and Metabolic Diseases","URL":"https://www.ncbi.nlm.nih.gov/pmc/articles/PMC5907490/","volume":"2018","author":[{"family":"Li","given":"Longman"},{"family":"Yang","given":"Xiaobo"}],"accessed":{"date-parts":[["2019",10,7]]},"issued":{"date-parts":[["2018",4,5]]}}}],"schema":"https://github.com/citation-style-language/schema/raw/master/csl-citation.json"} </w:instrText>
      </w:r>
      <w:r>
        <w:rPr>
          <w:rFonts w:cs="Times New Roman"/>
        </w:rPr>
        <w:fldChar w:fldCharType="separate"/>
      </w:r>
      <w:r w:rsidR="005A49F4">
        <w:rPr>
          <w:rFonts w:cs="Times New Roman"/>
        </w:rPr>
        <w:t>(Li and Yang 2018)</w:t>
      </w:r>
      <w:r>
        <w:rPr>
          <w:rFonts w:cs="Times New Roman"/>
        </w:rPr>
        <w:fldChar w:fldCharType="end"/>
      </w:r>
    </w:p>
    <w:p w14:paraId="508F32B6" w14:textId="2A084BB9" w:rsidR="003D6219" w:rsidRPr="00390C34" w:rsidRDefault="003D6219" w:rsidP="003D6219">
      <w:pPr>
        <w:pStyle w:val="ListParagraph"/>
        <w:numPr>
          <w:ilvl w:val="1"/>
          <w:numId w:val="4"/>
        </w:numPr>
      </w:pPr>
      <w:r>
        <w:rPr>
          <w:rFonts w:cs="Times New Roman"/>
        </w:rPr>
        <w:t xml:space="preserve">Diet </w:t>
      </w:r>
      <w:r w:rsidRPr="00A53147">
        <w:rPr>
          <w:rFonts w:cs="Times New Roman"/>
        </w:rPr>
        <w:sym w:font="Wingdings" w:char="F0E0"/>
      </w:r>
      <w:r>
        <w:rPr>
          <w:rFonts w:cs="Times New Roman"/>
        </w:rPr>
        <w:t xml:space="preserve"> U </w:t>
      </w:r>
      <w:r>
        <w:rPr>
          <w:rFonts w:cs="Times New Roman"/>
        </w:rPr>
        <w:fldChar w:fldCharType="begin"/>
      </w:r>
      <w:r w:rsidR="005A49F4">
        <w:rPr>
          <w:rFonts w:cs="Times New Roman"/>
        </w:rPr>
        <w:instrText xml:space="preserve"> ADDIN ZOTERO_ITEM CSL_CITATION {"citationID":"FVsnFEST","properties":{"formattedCitation":"(Corlin et al. 2016)","plainCitation":"(Corlin et al. 2016)","noteIndex":0},"citationItems":[{"id":220,"uris":["http://zotero.org/users/9622971/items/3N2UKEVP"],"itemData":{"id":220,"type":"article-journal","abstract":"We discuss the recent epidemiologic literature regarding health effects of uranium exposure in drinking water focusing on the chemical characteristics of uranium. While there is strong toxicologic evidence for renal and reproductive effects as well as DNA damage, the epidemiologic evidence for these effects in people exposed to uranium in drinking water is limited. Further, epidemiologic evidence is lacking for cardiovascular and oncogenic effects. One challenge in characterizing health effects of uranium in drinking water is the paucity of long-term cohort studies with individual level exposure assessment. Nevertheless, there are environmental justice concerns due to the substantial exposures for certain populations. For example, we present original data suggesting that individuals living in the Navajo Nation are exposed to high levels of uranium in unregulated well water used for drinking. In 10 out of 185 samples (5.4 %), concentrations of uranium exceeded standards under the Safe Drinking Water Act. Therefore, efforts to mitigate exposure to toxic elements in drinking water are warranted and should be prioritized.","container-title":"Current Environmental Health Reports","DOI":"10.1007/s40572-016-0114-z","ISSN":"2196-5412","issue":"4","journalAbbreviation":"Curr Envir Health Rpt","language":"en","page":"434-442","source":"Springer Link","title":"Health Effects and Environmental Justice Concerns of Exposure to Uranium in Drinking Water","volume":"3","author":[{"family":"Corlin","given":"Laura"},{"family":"Rock","given":"Tommy"},{"family":"Cordova","given":"Jamie"},{"family":"Woodin","given":"Mark"},{"family":"Durant","given":"John L."},{"family":"Gute","given":"David M."},{"family":"Ingram","given":"Jani"},{"family":"Brugge","given":"Doug"}],"issued":{"date-parts":[["2016",12,1]]}}}],"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Corlin</w:t>
      </w:r>
      <w:proofErr w:type="spellEnd"/>
      <w:r w:rsidR="005A49F4">
        <w:rPr>
          <w:rFonts w:cs="Times New Roman"/>
        </w:rPr>
        <w:t xml:space="preserve"> et al. 2016)</w:t>
      </w:r>
      <w:r>
        <w:rPr>
          <w:rFonts w:cs="Times New Roman"/>
        </w:rPr>
        <w:fldChar w:fldCharType="end"/>
      </w:r>
    </w:p>
    <w:p w14:paraId="20994430" w14:textId="5B742E3A" w:rsidR="003D6219" w:rsidRDefault="003D6219" w:rsidP="003D6219">
      <w:pPr>
        <w:pStyle w:val="ListParagraph"/>
        <w:numPr>
          <w:ilvl w:val="1"/>
          <w:numId w:val="4"/>
        </w:numPr>
        <w:rPr>
          <w:rFonts w:cs="Times New Roman"/>
        </w:rPr>
      </w:pPr>
      <w:r>
        <w:rPr>
          <w:rFonts w:cs="Times New Roman"/>
        </w:rPr>
        <w:t xml:space="preserve">Diet </w:t>
      </w:r>
      <w:r w:rsidRPr="00B55AF5">
        <w:rPr>
          <w:rFonts w:cs="Times New Roman"/>
        </w:rPr>
        <w:sym w:font="Wingdings" w:char="F0E0"/>
      </w:r>
      <w:r>
        <w:rPr>
          <w:rFonts w:cs="Times New Roman"/>
        </w:rPr>
        <w:t xml:space="preserve"> W </w:t>
      </w:r>
      <w:r>
        <w:rPr>
          <w:rFonts w:cs="Times New Roman"/>
        </w:rPr>
        <w:fldChar w:fldCharType="begin"/>
      </w:r>
      <w:r w:rsidR="005A49F4">
        <w:rPr>
          <w:rFonts w:cs="Times New Roman"/>
        </w:rPr>
        <w:instrText xml:space="preserve"> ADDIN ZOTERO_ITEM CSL_CITATION {"citationID":"sKFbW3pw","properties":{"formattedCitation":"(Nigra et al. 2016)","plainCitation":"(Nigra et al. 2016)","noteIndex":0},"citationItems":[{"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rPr>
          <w:rFonts w:cs="Times New Roman"/>
        </w:rPr>
        <w:fldChar w:fldCharType="separate"/>
      </w:r>
      <w:r w:rsidR="005A49F4">
        <w:rPr>
          <w:rFonts w:cs="Times New Roman"/>
        </w:rPr>
        <w:t>(Nigra et al. 2016)</w:t>
      </w:r>
      <w:r>
        <w:rPr>
          <w:rFonts w:cs="Times New Roman"/>
        </w:rPr>
        <w:fldChar w:fldCharType="end"/>
      </w:r>
    </w:p>
    <w:p w14:paraId="32D9B7A3" w14:textId="06169AB1" w:rsidR="003D6219" w:rsidRDefault="003D6219" w:rsidP="003D6219">
      <w:pPr>
        <w:pStyle w:val="ListParagraph"/>
        <w:numPr>
          <w:ilvl w:val="1"/>
          <w:numId w:val="4"/>
        </w:numPr>
      </w:pPr>
      <w:r>
        <w:t xml:space="preserve">Diet </w:t>
      </w:r>
      <w:r>
        <w:sym w:font="Wingdings" w:char="F0E0"/>
      </w:r>
      <w:r>
        <w:t xml:space="preserve"> CVD </w:t>
      </w:r>
      <w:r>
        <w:fldChar w:fldCharType="begin"/>
      </w:r>
      <w:r w:rsidR="005A49F4">
        <w:instrText xml:space="preserve"> ADDIN ZOTERO_ITEM CSL_CITATION {"citationID":"D453flkf","properties":{"formattedCitation":"(Ros et al. 2014; Wood 2001)","plainCitation":"(Ros et al. 2014; Wood 2001)","noteIndex":0},"citationItems":[{"id":2505,"uris":["http://zotero.org/users/9622971/items/DZVNMG26"],"itemData":{"id":2505,"type":"article-journal","abstract":"The PREDIMED (Prevención con Dieta Mediterránea) study was designed to assess the long-term effects of the Mediterranean diet (MeDiet) without any energy restriction on incident cardiovascular disease (CVD) as a multicenter, randomized, primary prevention trial in individuals at high risk. Participants were randomly assigned to 3 diet groups: 1) MeDiet supplemented with extra-virgin olive oil (EVOO); 2) MeDiet supplemented with nuts; and 3) control diet (advice on a low-fat diet). After 4.8 y, 288 major CVD events occurred in 7447 participants; crude hazard ratios were 0.70 (95% CI: 0.53, 0.91) for the MeDiet + EVOO and 0.70 (95% CI: 0.53, 0.94) for the MeDiet + nuts compared with the control group. Respective hazard ratios for incident diabetes (273 cases) among 3541 participants without diabetes were 0.60 (95% CI: 0.43, 0.85) and 0.82 (95% CI: 0.61, 1.10) compared with the control group. After 1-y follow-up, participants in the MeDiet + nuts group showed a significant 13.7% reduction in prevalence of metabolic syndrome compared with reductions of 6.7% and 2.0% in the MeDiet + EVOO and control groups, respectively. Analyses of intermediate markers of cardiovascular risk demonstrated beneficial effects of the MeDiets on blood pressure, lipid profiles, lipoprotein particles, inflammation, oxidative stress, and carotid atherosclerosis, as well as on the expression of proatherogenic genes involved in vascular events and thrombosis. Nutritional genomics studies demonstrated interactions between a MeDiet and cyclooxygenase-2 (COX-2), interleukin-6 (IL-6), apolipoprotein A2 (APOA2), cholesteryl ester transfer protein plasma (CETP), and transcription factor 7-like 2 (TCF7L2) gene polymorphisms. The PREDIMED study results demonstrate that a high-unsaturated fat and antioxidant-rich dietary pattern such as the MeDiet is a useful tool in the prevention of CVD.","container-title":"Advances in Nutrition","DOI":"10.3945/an.113.005389","ISSN":"2161-8313","issue":"3","journalAbbreviation":"Adv Nutr","note":"PMID: 24829485\nPMCID: PMC4013190","page":"330S-336S","source":"PubMed Central","title":"Mediterranean Diet and Cardiovascular Health: Teachings of the PREDIMED Study123","title-short":"Mediterranean Diet and Cardiovascular Health","volume":"5","author":[{"family":"Ros","given":"Emilio"},{"family":"Martínez-González","given":"Miguel A."},{"family":"Estruch","given":"Ramon"},{"family":"Salas-Salvadó","given":"Jordi"},{"family":"Fitó","given":"Montserrat"},{"family":"Martínez","given":"José A."},{"family":"Corella","given":"Dolores"}],"issued":{"date-parts":[["2014",5,6]]}}},{"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fldChar w:fldCharType="separate"/>
      </w:r>
      <w:r w:rsidR="005A49F4">
        <w:rPr>
          <w:rFonts w:cs="Times New Roman"/>
        </w:rPr>
        <w:t>(Ros et al. 2014; Wood 2001)</w:t>
      </w:r>
      <w:r>
        <w:fldChar w:fldCharType="end"/>
      </w:r>
    </w:p>
    <w:p w14:paraId="6566A5A7" w14:textId="743452C8" w:rsidR="003D6219" w:rsidRDefault="003D6219" w:rsidP="003D6219">
      <w:pPr>
        <w:pStyle w:val="ListParagraph"/>
        <w:numPr>
          <w:ilvl w:val="1"/>
          <w:numId w:val="4"/>
        </w:numPr>
      </w:pPr>
      <w:r>
        <w:t xml:space="preserve">Diet </w:t>
      </w:r>
      <w:r>
        <w:sym w:font="Wingdings" w:char="F0E0"/>
      </w:r>
      <w:r>
        <w:t xml:space="preserve"> diabetes </w:t>
      </w:r>
      <w:r>
        <w:fldChar w:fldCharType="begin"/>
      </w:r>
      <w:r w:rsidR="005A49F4">
        <w:instrText xml:space="preserve"> ADDIN ZOTERO_ITEM CSL_CITATION {"citationID":"1C4sTPZa","properties":{"formattedCitation":"(Alberti, Zimmet, and Shaw 2007; Bloomgarden 2002)","plainCitation":"(Alberti, Zimmet, and Shaw 2007; Bloomgarden 2002)","noteIndex":0},"citationItems":[{"id":2622,"uris":["http://zotero.org/users/9622971/items/E67WSYRF"],"itemData":{"id":2622,"type":"article-journal","abstract":"Aims Early intervention and avoidance or delay of progression to Type 2 diabetes is of enormous benefit to patients in terms of increasing life expectancy and quality of life, and potentially in economic terms for society and health-care payers. To address the growing impact of Type 2 diabetes the International Diabetes Federation (IDF) Taskforce on Prevention and Epidemiology convened a consensus workshop in 2006. The primary goal of the workshop and this document was the prevention of Type 2 diabetes in both the developed and developing world. A second aim was to reduce the risk of cardiovascular disease in people who are identified as being at a higher risk of Type 2 diabetes. The IDF plan for prevention of Type 2 diabetes is based on controlling modifiable risk factors and can be divided into two target groups: • People at high risk of developing Type 2 diabetes • The entire population. Conclusions In planning national measures for the prevention of Type 2 diabetes, both groups should be targeted simultaneously with lifestyle modification the primary goal through a stepwise approach. In addition, it is important that all activities are tailored to the specific local situation. Further information on the prevention of diabetes can be found on the IDF website: http://www.idf.org/prevention.","container-title":"Diabetic Medicine","DOI":"10.1111/j.1464-5491.2007.02157.x","ISSN":"1464-5491","issue":"5","language":"en","note":"_eprint: https://onlinelibrary.wiley.com/doi/pdf/10.1111/j.1464-5491.2007.02157.x","page":"451-463","source":"Wiley Online Library","title":"International Diabetes Federation: a consensus on Type 2 diabetes prevention","title-short":"International Diabetes Federation","volume":"24","author":[{"family":"Alberti","given":"K. G. M. M."},{"family":"Zimmet","given":"P."},{"family":"Shaw","given":"J."}],"issued":{"date-parts":[["2007"]]}}},{"id":2499,"uris":["http://zotero.org/users/9622971/items/2YSXXD3J"],"itemData":{"id":2499,"type":"article-journal","abstract":"This is the first in a series of articles covering the 2002 American Diabetes Association Annual Meeting, which was held San Francisco, 14–18 June 2002.\n\nMarion Franz (Minneapolis, MN) discussed the process used for the “evidence basing” approach for current American Diabetes Association (ADA) nutrition recommendations (1). “We have made some progress,” she pointed out, comparing the starvation treatment used in 1917 (composed of whiskey mixed with black coffee) with our current approaches. “There are many ways of approaching medical nutrition therapy” for persons with diabetes, she stated, which requires assessment of the individual’s goals and her/his ability to comply with a given recommendation. “The gold standard of research in nutrition has generally been a study in which food is provided to the subjects so that you can know what is being consumed,” she stated, but such studies are necessarily short in duration, and therefore may not be completely applicable to the “real world,” and must be extended by studies implemented in free-living subjects. Also, many questions have not been addressed in persons with diabetes and must be extrapolated from studies in persons with other conditions.\n\nFranz referred to the studies on fiber as examples. Early studies showed a great deal of benefit, but “there are many variables. People lost weight, they changed the percentage of macronutrients, medications were changed, and yet all the benefit was ascribed to fiber.” More recent studies of high-fiber load approaches show only equivocal evidence, with benefit at fiber levels exceeding 50 g daily, far above the level of </w:instrText>
      </w:r>
      <w:r w:rsidR="005A49F4">
        <w:rPr>
          <w:rFonts w:ascii="Cambria Math" w:hAnsi="Cambria Math" w:cs="Cambria Math"/>
        </w:rPr>
        <w:instrText>∼</w:instrText>
      </w:r>
      <w:r w:rsidR="005A49F4">
        <w:instrText xml:space="preserve">20 g daily that can be attained in realistic circumstances, that has not been shown to be associated with improvement in lipids, glycemia, or insulin resistance. With newly diagnosed type 2 diabetes, she stated, lifestyle change leads to a fall in HbA1c of </w:instrText>
      </w:r>
      <w:r w:rsidR="005A49F4">
        <w:rPr>
          <w:rFonts w:ascii="Cambria Math" w:hAnsi="Cambria Math" w:cs="Cambria Math"/>
        </w:rPr>
        <w:instrText>∼</w:instrText>
      </w:r>
      <w:r w:rsidR="005A49F4">
        <w:instrText xml:space="preserve">2%, and …","container-title":"Diabetes Care","DOI":"10.2337/diacare.25.10.1869","ISSN":"0149-5992, 1935-5548","issue":"10","language":"en","license":"DIABETES CARE","note":"publisher: American Diabetes Association\nsection: Reviews/Commentaries/Position Statements\nPMID: 12351493","page":"1869-1875","source":"care-diabetesjournals-org.ezproxy.library.tufts.edu","title":"Diabetes and Nutrition","volume":"25","author":[{"family":"Bloomgarden","given":"Zachary T."}],"issued":{"date-parts":[["2002",10,1]]}}}],"schema":"https://github.com/citation-style-language/schema/raw/master/csl-citation.json"} </w:instrText>
      </w:r>
      <w:r>
        <w:fldChar w:fldCharType="separate"/>
      </w:r>
      <w:r w:rsidR="005A49F4">
        <w:rPr>
          <w:rFonts w:cs="Times New Roman"/>
        </w:rPr>
        <w:t xml:space="preserve">(Alberti, </w:t>
      </w:r>
      <w:proofErr w:type="spellStart"/>
      <w:r w:rsidR="005A49F4">
        <w:rPr>
          <w:rFonts w:cs="Times New Roman"/>
        </w:rPr>
        <w:t>Zimmet</w:t>
      </w:r>
      <w:proofErr w:type="spellEnd"/>
      <w:r w:rsidR="005A49F4">
        <w:rPr>
          <w:rFonts w:cs="Times New Roman"/>
        </w:rPr>
        <w:t xml:space="preserve">, and Shaw 2007; </w:t>
      </w:r>
      <w:proofErr w:type="spellStart"/>
      <w:r w:rsidR="005A49F4">
        <w:rPr>
          <w:rFonts w:cs="Times New Roman"/>
        </w:rPr>
        <w:t>Bloomgarden</w:t>
      </w:r>
      <w:proofErr w:type="spellEnd"/>
      <w:r w:rsidR="005A49F4">
        <w:rPr>
          <w:rFonts w:cs="Times New Roman"/>
        </w:rPr>
        <w:t xml:space="preserve"> 2002)</w:t>
      </w:r>
      <w:r>
        <w:fldChar w:fldCharType="end"/>
      </w:r>
    </w:p>
    <w:p w14:paraId="2DEDF5C6" w14:textId="6EC1083A" w:rsidR="003D6219" w:rsidRDefault="003D6219" w:rsidP="003D6219">
      <w:pPr>
        <w:pStyle w:val="ListParagraph"/>
        <w:numPr>
          <w:ilvl w:val="1"/>
          <w:numId w:val="4"/>
        </w:numPr>
      </w:pPr>
      <w:r>
        <w:t xml:space="preserve">Diet </w:t>
      </w:r>
      <w:r>
        <w:sym w:font="Wingdings" w:char="F0E0"/>
      </w:r>
      <w:r>
        <w:t xml:space="preserve"> hypertension </w:t>
      </w:r>
      <w:r>
        <w:fldChar w:fldCharType="begin"/>
      </w:r>
      <w:r w:rsidR="005A49F4">
        <w:instrText xml:space="preserve"> ADDIN ZOTERO_ITEM CSL_CITATION {"citationID":"WpByqhR4","properties":{"formattedCitation":"(Ozemek et al. 2018; Whelton et al. 2018)","plainCitation":"(Ozemek et al. 2018; Whelton et al. 2018)","noteIndex":0},"citationItems":[{"id":2503,"uris":["http://zotero.org/users/9622971/items/I7NXQCQY"],"itemData":{"id":2503,"type":"article-journal","abstract":"PURPOSE OF REVIEW: Regular consumption of a diet high in sodium, energy dense foods, fat content, refined carbohydrates, added sugar and low in fruits and vegetables contributes to an increased risk of developing hypertension (HTN) and cardiovascular disease. This review aims to provide a synopsis of evidence-based dietary approaches that have been effective in lowering blood pressure (BP) in pre-HTN and individuals with HTN.\nRECENT FINDINGS: Recent dietary recommendations have emphasized overall dietary patterns and its relation between food and BP. The Dietary Approaches to Stop Hypertension (DASH) diet and modifications to the DASH diet, coupled with reductions in sodium intake, show dose-dependent decreases in BP. Implementation of digital lifestyle interventions based on the DASH diet have been effective and show potential for clinical application.\nSUMMARY: Adopting a diet rich in plant-based foods, whole grains, low-fat dairy products, and sodium intake within normal limits can be effective in the prevention and management of HTN. These diets have been found to be more effective in older adults and hypertensive persons, particularly in studies that provided meals or frequent dietary counseling.","container-title":"Current Opinion in Cardiology","DOI":"10.1097/HCO.0000000000000532","ISSN":"1531-7080","issue":"4","journalAbbreviation":"Curr Opin Cardiol","language":"eng","note":"PMID: 29771736","page":"388-393","source":"PubMed","title":"The role of diet for prevention and management of hypertension","volume":"33","author":[{"family":"Ozemek","given":"Cemal"},{"family":"Laddu","given":"Deepika R."},{"family":"Arena","given":"Ross"},{"family":"Lavie","given":"Carl J."}],"issued":{"date-parts":[["2018",7]]}}},{"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fldChar w:fldCharType="separate"/>
      </w:r>
      <w:r w:rsidR="005A49F4">
        <w:rPr>
          <w:rFonts w:cs="Times New Roman"/>
        </w:rPr>
        <w:t>(</w:t>
      </w:r>
      <w:proofErr w:type="spellStart"/>
      <w:r w:rsidR="005A49F4">
        <w:rPr>
          <w:rFonts w:cs="Times New Roman"/>
        </w:rPr>
        <w:t>Ozemek</w:t>
      </w:r>
      <w:proofErr w:type="spellEnd"/>
      <w:r w:rsidR="005A49F4">
        <w:rPr>
          <w:rFonts w:cs="Times New Roman"/>
        </w:rPr>
        <w:t xml:space="preserve"> et al. 2018; </w:t>
      </w:r>
      <w:proofErr w:type="spellStart"/>
      <w:r w:rsidR="005A49F4">
        <w:rPr>
          <w:rFonts w:cs="Times New Roman"/>
        </w:rPr>
        <w:t>Whelton</w:t>
      </w:r>
      <w:proofErr w:type="spellEnd"/>
      <w:r w:rsidR="005A49F4">
        <w:rPr>
          <w:rFonts w:cs="Times New Roman"/>
        </w:rPr>
        <w:t xml:space="preserve"> et al. 2018)</w:t>
      </w:r>
      <w:r>
        <w:fldChar w:fldCharType="end"/>
      </w:r>
    </w:p>
    <w:p w14:paraId="1CFA7B4F" w14:textId="0885E6CB" w:rsidR="003D6219" w:rsidRPr="00AE5B32" w:rsidRDefault="003D6219" w:rsidP="003D6219">
      <w:pPr>
        <w:pStyle w:val="ListParagraph"/>
        <w:numPr>
          <w:ilvl w:val="1"/>
          <w:numId w:val="4"/>
        </w:numPr>
        <w:rPr>
          <w:rFonts w:cs="Times New Roman"/>
        </w:rPr>
      </w:pPr>
      <w:r w:rsidRPr="00AE5B32">
        <w:rPr>
          <w:rFonts w:cs="Times New Roman"/>
        </w:rPr>
        <w:t>Diet</w:t>
      </w:r>
      <w:r>
        <w:rPr>
          <w:rFonts w:cs="Times New Roman"/>
        </w:rPr>
        <w:t xml:space="preserve"> </w:t>
      </w:r>
      <w:r w:rsidRPr="00B55AF5">
        <w:rPr>
          <w:rFonts w:cs="Times New Roman"/>
        </w:rPr>
        <w:sym w:font="Wingdings" w:char="F0E0"/>
      </w:r>
      <w:r w:rsidRPr="00AE5B32">
        <w:rPr>
          <w:rFonts w:cs="Times New Roman"/>
        </w:rPr>
        <w:t xml:space="preserve"> </w:t>
      </w:r>
      <w:r>
        <w:rPr>
          <w:rFonts w:cs="Times New Roman"/>
        </w:rPr>
        <w:t>o</w:t>
      </w:r>
      <w:r w:rsidRPr="00AE5B32">
        <w:rPr>
          <w:rFonts w:cs="Times New Roman"/>
        </w:rPr>
        <w:t xml:space="preserve">besity </w:t>
      </w:r>
      <w:r w:rsidRPr="00AE5B32">
        <w:rPr>
          <w:rFonts w:cs="Times New Roman"/>
        </w:rPr>
        <w:fldChar w:fldCharType="begin"/>
      </w:r>
      <w:r w:rsidR="005A49F4">
        <w:rPr>
          <w:rFonts w:cs="Times New Roman"/>
        </w:rPr>
        <w:instrText xml:space="preserve"> ADDIN ZOTERO_ITEM CSL_CITATION {"citationID":"DKA5weq5","properties":{"formattedCitation":"(Cheung et al. 2018)","plainCitation":"(Cheung et al. 2018)","noteIndex":0},"citationItems":[{"id":695,"uris":["http://zotero.org/users/9622971/items/PCKJ9B2Y"],"itemData":{"id":695,"type":"article-journal","abstract":"Background\nDiet quality has been linked to obesity, but this relationship remains unclear in individuals with type 2 diabetes (T2D). The aim of this study is to examine the association between diet quality and obesity in Chinese adults with T2D.\n\nMethods\nBetween April and November 2016, a total of 211 Chinese T2D adults who underwent assessment of diabetes-related treatment goals and metabolic control were recruited into two groups based on their body mass index (BMI): obese group (BMI ≥30 kg/m2) and non-obese group (BMI = 18.5–24.9 kg/m2). Diet quality indices including Alternate Healthy Eating Index-2010 (AHEI-2010), Diet Quality Index-International (DQI-I), and Dietary Approach to Stop Hypertension (DASH) score, were derived from a validated food frequency questionnaire.\n\nResults\nObese T2D patients had significantly lower AHEI-2010 (P &lt; 0.001), DQI-I (P &lt; 0.001), and DASH total scores (P = 0.044) than their non-obese counterparts, independent of age and sex. They also had higher total energy (P &lt; 0.001), protein percentage of energy (P = 0.023), and meat, poultry and organ meat (P &lt; 0.001), but lower vegetable (P = 0.014) intakes. Our multivariate logistic regression analyses demonstrated that the AHEI-2010, but not DQI-I and DASH, total score had an inverse association with obesity, independent of sociodemographics, anti-diabetic medication use, physical activity level and total energy intake (odds ratio [OR] per standard deviation (1-SD) increase: 0.95, 95% confidence interval [CI]: 0.91–0.99, P = 0.020). This association remained significant after further adjustment for glycemic control. Inverse associations were also found between obesity and multivariate-adjusted component scores, including AHEI-2010 red/processed meat (OR per 1-SD: 0.71, 95% CI: 0.51–0.99, P = 0.044), DQI-I variety (OR per 1-SD: 0.63, 95% CI: 0.46–0.86, P = 0.004), and DASH red/processed meat (OR per 1-SD: 0.57, 95% CI: 0.38–0.84, P = 0.005).\n\nConclusions\nBetter diet quality, as characterized by higher AHEI-2010 scores, was associated with lower odds of obesity in Chinese adults with T2D. Dietary patterns reflecting high consumption of plant-based foods and low consumption of animal-based, high-fat, and processed foods may be imperative to optimize nutritional guidance for obesity management in this population.\n\nElectronic supplementary material\nThe online version of this article (10.1186/s12937-018-0374-6) contains supplementary material, which is available to authorized users.","container-title":"Nutrition Journal","DOI":"10.1186/s12937-018-0374-6","ISSN":"1475-2891","journalAbbreviation":"Nutr J","note":"PMID: 29970112\nPMCID: PMC6031190","source":"PubMed Central","title":"Diet quality is inversely associated with obesity in Chinese adults with type 2 diabetes","URL":"https://www.ncbi.nlm.nih.gov/pmc/articles/PMC6031190/","volume":"17","author":[{"family":"Cheung","given":"Lorena T. F."},{"family":"Chan","given":"Ruth S. M."},{"family":"Ko","given":"Gary T. C."},{"family":"Lau","given":"Eric S. H."},{"family":"Chow","given":"Francis C. C."},{"family":"Kong","given":"Alice P. S."}],"accessed":{"date-parts":[["2019",12,2]]},"issued":{"date-parts":[["2018",7,3]]}}}],"schema":"https://github.com/citation-style-language/schema/raw/master/csl-citation.json"} </w:instrText>
      </w:r>
      <w:r w:rsidRPr="00AE5B32">
        <w:rPr>
          <w:rFonts w:cs="Times New Roman"/>
        </w:rPr>
        <w:fldChar w:fldCharType="separate"/>
      </w:r>
      <w:r w:rsidR="005A49F4">
        <w:rPr>
          <w:rFonts w:cs="Times New Roman"/>
        </w:rPr>
        <w:t>(Cheung et al. 2018)</w:t>
      </w:r>
      <w:r w:rsidRPr="00AE5B32">
        <w:rPr>
          <w:rFonts w:cs="Times New Roman"/>
        </w:rPr>
        <w:fldChar w:fldCharType="end"/>
      </w:r>
    </w:p>
    <w:p w14:paraId="50593906" w14:textId="77777777" w:rsidR="003D6219" w:rsidRDefault="003D6219" w:rsidP="003D6219">
      <w:pPr>
        <w:pStyle w:val="ListParagraph"/>
        <w:numPr>
          <w:ilvl w:val="0"/>
          <w:numId w:val="4"/>
        </w:numPr>
      </w:pPr>
      <w:r>
        <w:t>Drinking water</w:t>
      </w:r>
    </w:p>
    <w:p w14:paraId="09ED8548" w14:textId="31D48D9F" w:rsidR="003D6219" w:rsidRDefault="003D6219" w:rsidP="003D6219">
      <w:pPr>
        <w:pStyle w:val="ListParagraph"/>
        <w:numPr>
          <w:ilvl w:val="1"/>
          <w:numId w:val="4"/>
        </w:numPr>
        <w:rPr>
          <w:rFonts w:cs="Times New Roman"/>
        </w:rPr>
      </w:pPr>
      <w:r>
        <w:rPr>
          <w:rFonts w:cs="Times New Roman"/>
        </w:rPr>
        <w:t xml:space="preserve">Drinking water </w:t>
      </w:r>
      <w:r w:rsidRPr="004632F7">
        <w:rPr>
          <w:rFonts w:cs="Times New Roman"/>
        </w:rPr>
        <w:sym w:font="Wingdings" w:char="F0E0"/>
      </w:r>
      <w:r>
        <w:rPr>
          <w:rFonts w:cs="Times New Roman"/>
        </w:rPr>
        <w:t xml:space="preserve"> As </w:t>
      </w:r>
      <w:r>
        <w:rPr>
          <w:rFonts w:cs="Times New Roman"/>
        </w:rPr>
        <w:fldChar w:fldCharType="begin"/>
      </w:r>
      <w:r w:rsidR="005A49F4">
        <w:rPr>
          <w:rFonts w:cs="Times New Roman"/>
        </w:rPr>
        <w:instrText xml:space="preserve"> ADDIN ZOTERO_ITEM CSL_CITATION {"citationID":"MTns7FSd","properties":{"formattedCitation":"(Afsar et al. 2019; Balakrishnan et al. 2018; Beck, Styblo, and Sethupathy 2017; Ellinsworth 2015; Kuo et al. 2013; Moon et al. 2017; Solenkova et al. 2014; Tsuji et al. 2014; Wang et al. 2014)","plainCitation":"(Afsar et al. 2019; Balakrishnan et al. 2018; Beck, Styblo, and Sethupathy 2017; Ellinsworth 2015; Kuo et al. 2013; Moon et al. 2017; Solenkova et al. 2014; Tsuji et al. 2014; Wang et al. 2014)","noteIndex":0},"citationItems":[{"id":139,"uris":["http://zotero.org/users/9622971/items/5EPYQZ9N"],"itemData":{"id":139,"type":"article-journal","abstract":"Abstract.  Along with amazing technological advances, the industrial revolution of the mid-19th century introduced new sources of pollution. By the mid-20th cen","container-title":"Clinical Kidney Journal","DOI":"10.1093/ckj/sfy111","ISSN":"2048-8505","issue":"1","journalAbbreviation":"Clin Kidney J","language":"en","page":"19-32","source":"academic.oup.com","title":"Air pollution and kidney disease: review of current evidence","title-short":"Air pollution and kidney disease","volume":"12","author":[{"family":"Afsar","given":"Baris"},{"family":"Elsurer Afsar","given":"Rengin"},{"family":"Kanbay","given":"Asiye"},{"family":"Covic","given":"Adrian"},{"family":"Ortiz","given":"Alberto"},{"family":"Kanbay","given":"Mehmet"}],"issued":{"date-parts":[["2019",2,1]]}}},{"id":2,"uris":["http://zotero.org/users/9622971/items/4ERFYRSF"],"itemData":{"id":2,"type":"article-journal","abstract":"We investigated the effect of candidate variants in AS3MT (arsenic (III) methyltransferase) with urinary arsenic metabolites and their principal components in a subset of 264 participants in the Multi-Ethnic Study of Atherosclerosis (MESA). Urinary arsenic species, including inorganic arsenic (iAs), monomethylarsonate (MMA), dimethylarsinate (DMA), and arsenobetaine (Ab), were measured using high performance liquid chromatography-inductively coupled plasma mass spectrometry (HPLC-ICPMS) and corrected for organic sources from seafood consumption by regressing Ab on arsenic species using a validated method. Principal components of arsenic metabolism were also used as independent phenotypes. We conducted linear regression of arsenic traits with allelic dosage of candidate single nucleotide polymorphisms (SNPs) rs12768205 (G &gt; A), rs3740394 (A &gt; G), and rs3740393 (G &gt; C) measured using Illumina MetaboChip. Models were stratified by non-Hispanic white vs. all other race/ethnicity and adjusted for age, sex, arsenic exposure, study site, and population stratification. Consistent with previous studies, rs12768205 showed evidence for strongest association (non-Hispanic white: iAs% −0.14 (P 0.83), MMA% −0.66 (0.49), DMA% 0.81(0.49); other race/ethnicity: 0.13 (0.71), −1.21 (0.09), 1.08 (0.20)). No association, however, passed the strict Bonferroni p-value. This was a novel study among an ethnically diverse population exposed to low arsenic levels.","container-title":"International Journal of Environmental Research and Public Health","DOI":"10.3390/ijerph15061179","ISSN":"1661-7827","issue":"6","journalAbbreviation":"Int J Environ Res Public Health","note":"PMID: 29874848\nPMCID: PMC6025014","source":"PubMed Central","title":"Ethnic, Geographic, and Genetic Differences in Arsenic Metabolism at Low Arsenic Exposure: A Preliminary Analysis in the Multi-Ethnic Study of Atherosclerosis (MESA)","title-short":"Ethnic, Geographic, and Genetic Differences in Arsenic Metabolism at Low Arsenic Exposure","URL":"https://www.ncbi.nlm.nih.gov/pmc/articles/PMC6025014/","volume":"15","author":[{"family":"Balakrishnan","given":"Poojitha"},{"family":"Jones","given":"Miranda R."},{"family":"Vaidya","given":"Dhananjay"},{"family":"Tellez-Plaza","given":"Maria"},{"family":"Post","given":"Wendy S."},{"family":"Kaufman","given":"Joel D."},{"family":"Bielinski","given":"Suzette J."},{"family":"Taylor","given":"Kent"},{"family":"Francesconi","given":"Kevin"},{"family":"Goessler","given":"Walter"},{"family":"Navas-Acien","given":"Ana"}],"accessed":{"date-parts":[["2019",10,7]]},"issued":{"date-parts":[["2018",6]]}}},{"id":23,"uris":["http://zotero.org/users/9622971/items/TZMAAR72"],"itemData":{"id":23,"type":"article-journal","abstract":"Purpose of Review\nThe goal of this review is to delineate the following: (1) the primary means of inorganic arsenic (iAs) exposure for human populations, (2) the adverse public health outcomes associated with chronic iAs exposure, (3) the pathophysiological connection between arsenic and type 2 diabetes (T2D), and (4) the incipient evidence for microRNAs as candidate mechanistic links between iAs exposure and T2D.\n\nRecent Findings\nExposure to iAs in animal models has been associated with the dysfunction of several different cell types and tissues, including liver and pancreatic islets. Many microRNAs that have been identified as responsive to iAs exposure under in vitro and/or in vivo conditions have also been shown in independent studies to regulate processes that underlie T2D etiology, such as glucose-stimulated insulin secretion from pancreatic beta cells.\n\nSummary\nDefects in insulin secretion could be, in part, associated with aberrant microRNA expression and activity. Additional in vivo studies need to be performed with standardized concentrations and durations of arsenic exposure in order to evaluate rigorously microRNAs as molecular drivers of iAs-associated diabetes.","container-title":"Current Diabetes Reports","DOI":"10.1007/s11892-017-0845-8","ISSN":"1534-4827","issue":"3","journalAbbreviation":"Curr Diab Rep","note":"PMID: 28275977\nPMCID: PMC5343073","source":"PubMed Central","title":"Arsenic Exposure and Type 2 Diabetes: MicroRNAs as Mechanistic Links?","title-short":"Arsenic Exposure and Type 2 Diabetes","URL":"https://www.ncbi.nlm.nih.gov/pmc/articles/PMC5343073/","volume":"17","author":[{"family":"Beck","given":"Rowan"},{"family":"Styblo","given":"Miroslav"},{"family":"Sethupathy","given":"Praveen"}],"accessed":{"date-parts":[["2019",10,7]]},"issued":{"date-parts":[["2017"]]}}},{"id":48,"uris":["http://zotero.org/users/9622971/items/YBXTSINJ"],"itemData":{"id":48,"type":"article-journal","abstract":"Human exposure to drinking water contaminated with arsenic is a serious global health concern and predisposes to cardiovascular disease states, such as hypertension, atherosclerosis, and microvascular disease. The most sensitive target of arsenic toxicity in the vasculature is the endothelium, and incubation of these cells with low concentrations of arsenite, a naturally occurring and highly toxic inorganic form of arsenic, rapidly induces reactive oxygen species (ROS) formation via activation of a specific NADPH oxidase (Nox2). Arsenite also induces ROS accumulation in vascular smooth muscle cells, but this is relatively delayed because, depending on the vessel from which they originate, these cells often lack Nox2 and/or its essential regulatory cytosolic subunits. The net effect of such activity is attenuation of endothelium-dependent conduit artery dilation via superoxide anion–mediated scavenging of nitric oxide (NO) and inhibition and downregulation of endothelial NO synthase, events that are temporally matched to the accumulation of oxidants across the vessel wall. By contrast, ROS induced by the more toxic organic trivalent arsenic metabolites (monomethylarsonous and dimethylarsinous acids) may originate from sources other than Nox2. As such, the mechanisms through which vascular oxidative stress develops in vivo under continuous exposure to all three of these potent arsenicals are unknown. This review is a comprehensive analysis of the mechanisms that mediate arsenic effects associated with Nox2 activation, ROS activity, and endothelial dysfunction, and also considers future avenues of research into what is a relatively poorly understood topic with major implications for human health.","container-title":"Journal of Pharmacology and Experimental Therapeutics","DOI":"10.1124/jpet.115.223289","ISSN":"0022-3565, 1521-0103","issue":"3","journalAbbreviation":"J Pharmacol Exp Ther","language":"en","license":"Copyright © 2015 by The American Society for Pharmacology and Experimental Therapeutics","note":"PMID: 25788710","page":"458-464","source":"jpet.aspetjournals.org","title":"Arsenic, Reactive Oxygen, and Endothelial Dysfunction","volume":"353","author":[{"family":"Ellinsworth","given":"David C."}],"issued":{"date-parts":[["2015",6,1]]}}},{"id":152,"uris":["http://zotero.org/users/9622971/items/LNMWGAXI"],"itemData":{"id":152,"type":"article-journal","abstract":"The burden of diabetes is increasing globally. Identifying novel preventable risk factors is an urgent need. In 2011, the U.S. National Toxicological Program (NTP) conducted a workshop to evaluate the epidemiologic and experimental evidence on the relationship of environmental chemicals with obesity, diabetes, and metabolic syndrome. Although the evidence was insufficient to establish causality, the NTP workshop review identified an overall positive association between some environmental chemicals and diabetes. In the present systematic review, our objective was to summarize the epidemiological research published since the NTP workshop. We identified a total of 29 articles (7 on arsenic, 3 on cadmium, 2 on mercury, 11 on persistent organic pollutants, 3 on phthalates, and 4 on bisphenol A), including 7 prospective studies. Considering consistency, temporality, strength, dose–response relationship, and biological plausibility (confounding), we concluded that the evidence is suggestive but not sufficient for a relationship between arsenic and persistent organic pollutants and is insufficient for mercury, phthalates, and bisphenol A. For cadmium, the epidemiologic evidence does not seem to suggest an association with diabetes. Important research questions include the need for additional prospective studies and the evaluation of the dose–response relationship, the role of joint exposures, and effect modification with other comorbidities and genetic variants.","container-title":"Current Diabetes Reports","DOI":"10.1007/s11892-013-0432-6","ISSN":"1539-0829","issue":"6","journalAbbreviation":"Curr Diab Rep","language":"en","page":"831-849","source":"Springer Link","title":"Environmental Chemicals and Type 2 Diabetes: An Updated Systematic Review of the Epidemiologic Evidence","title-short":"Environmental Chemicals and Type 2 Diabetes","volume":"13","author":[{"family":"Kuo","given":"Chin-Chi"},{"family":"Moon","given":"Katherine"},{"family":"Thayer","given":"Kristina A."},{"family":"Navas-Acien","given":"Ana"}],"issued":{"date-parts":[["2013",12,1]]}}},{"id":17,"uris":["http://zotero.org/users/9622971/items/4KKAPMJ7"],"itemData":{"id":17,"type":"article-journal","abstract":"Background\nConsistent evidence at high levels of water arsenic (≥100 µg/l), and growing evidence at low-moderate levels (&lt;100 µg/l), support a link with cardiovascular disease (CVD). The shape of the dose-response across low-moderate and high levels of arsenic in drinking water is uncertain and critical for risk assessment.\n\nMethods\nWe conducted a systematic review of general population epidemiological studies of arsenic and incident clinical CVD (all CVD, coronary heart disease (CHD) and stroke) with three or more exposure categories. In a dose-response meta-analysis, we estimated the pooled association between log-transformed water arsenic (log-linear) and restricted cubic splines of log-transformed water arsenic (non-linear) and the relative risk of each CVD endpoint.\n\nResults\nTwelve studies (pooled N = 408 945) conducted at high (N = 7) and low-moderate (N = 5) levels of water arsenic met inclusion criteria, and 11 studies were included in the meta-analysis. Compared with 10 µg/l, the estimated pooled relative risks [95% confidence interval (CI)] for 20 µg/l water arsenic, based on a log-linear model, were 1.09 (1.03, 1.14) (N = 2) for CVD incidence, 1.07 (1.01, 1.14) (N = 6) for CVD mortality, 1.11 (1.05, 1.17) (N = 4) for CHD incidence, 1.16 (1.07, 1.26) (N = 6) for CHD mortality, 1.08 (0.99, 1.17) (N = 2) for stroke incidence and 1.06 (0.93, 1.20) (N = 6) for stroke mortality. We found no evidence of non-linearity, although these tests had low statistical power.\n\nConclusions\nAlthough limited by the small number of studies, this analysis supports quantitatively including CVD in inorganic arsenic risk assessment, and strengthens the evidence for an association between arsenic and CVD across low-moderate to high levels.","container-title":"International Journal of Epidemiology","DOI":"10.1093/ije/dyx202","ISSN":"0300-5771","issue":"6","journalAbbreviation":"Int J Epidemiol","note":"PMID: 29040626\nPMCID: PMC5837344","page":"1924-1939","source":"PubMed Central","title":"A dose-response meta-analysis of chronic arsenic exposure and incident cardiovascular disease","volume":"46","author":[{"family":"Moon","given":"Katherine"},{"family":"Oberoi","given":"Shilpi"},{"family":"Barchowsky","given":"Aaron"},{"family":"Chen","given":"Yu"},{"family":"Guallar","given":"Eliseo"},{"family":"Nachman","given":"Keeve E"},{"family":"Rahman","given":"Mahfuzar"},{"family":"Sohel","given":"Nazmul"},{"family":"D’Ippoliti","given":"Daniela"},{"family":"Wade","given":"Timothy J"},{"family":"James","given":"Katherine A"},{"family":"Farzan","given":"Shohreh F"},{"family":"Karagas","given":"Margaret R"},{"family":"Ahsan","given":"Habibul"},{"family":"Navas-Acien","given":"Ana"}],"issued":{"date-parts":[["2017",12]]}}},{"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61,"uris":["http://zotero.org/users/9622971/items/AHR4ZVJ8"],"itemData":{"id":61,"type":"article-journal","abstract":"The U.S. Environmental Protection Agency (EPA) is developing an integrated assessment of non-cancer and cancer risk assessment of inorganic arsenic (iAs). Cardiovascular disease (CVD) in association with iAs exposure has been examined in a number of studies and provides a basis for evaluating a reference dose (RfD) for assessing potential non-cancer health risks of arsenic exposure. In this systematic review of low-level iAs exposure (i.e., &lt;100–150μg/L arsenic water concentration) and CVD in human populations, 13 cohort and case–control studies from the United States, Taiwan, Bangladesh, and China were identified and critically examined for evidence for derivation of a RfD. Eight cross-sectional and ecological studies from the United States were also examined for additional information. Prospective cohort data from Bangladesh provided the strongest evidence for determining the point of departure in establishing a candidate RfD based on a combined endpoint of mortality from “ischemic heart disease and other heart diseases.” This study as well as the overall literature supported a no-observed-adverse-effect level of 100μg/L for arsenic in water, which was equivalent to an iAs dose of 0.009mg/kg-day (based on population-specific water consumption rates and dietary iAs intake). The study population was likely sensitive to arsenic toxicity because of nutritional deficiencies affecting arsenic methylation and one-carbon metabolism, as well as increasing CVD risk. Evidence is less clear on the interaction of CVD risk factors in the United States (e.g., diabetes, obesity, and hypertension) with arsenic at low doses. Potential uncertainty factors up to 3 resulted in a RfD for CVD in the range of 0.003–0.009mg/kg-day. Although caution should be exercised in extrapolating these results to the U.S. general population, these doses allow a margin of exposure that is 10–30 times the current RfD derived by EPA (based on skin lesions in Southwest Taiwan). These findings suggest that the current EPA RfD is protective of CVD.","container-title":"Toxicology","DOI":"10.1016/j.tox.2014.06.008","ISSN":"0300-483X","journalAbbreviation":"Toxicology","page":"78-94","source":"ScienceDirect","title":"Association of low-level arsenic exposure in drinking water with cardiovascular disease: A systematic review and risk assessment","title-short":"Association of low-level arsenic exposure in drinking water with cardiovascular disease","volume":"323","author":[{"family":"Tsuji","given":"Joyce S."},{"family":"Perez","given":"Vanessa"},{"family":"Garry","given":"Michael R."},{"family":"Alexander","given":"Dominik D."}],"issued":{"date-parts":[["2014",9,2]]}}},{"id":135,"uris":["http://zotero.org/users/9622971/items/QGY6MU73"],"itemData":{"id":135,"type":"article-journal","abstract":"Background\nThe association of long-term effects of inorganic arsenic (iAs) exposure with type 2 diabetes mellitus (T2DM) risk remains controversial.\nMethods\nA literature search was performed in PubMed, China National Knowledge Infrastructure and Web of Knowledge for relevant available articles published in English or Chinese from 1 January 1990 to 5 June 2013. Case-control, cohort or cross-sectional studies evaluating iAs and T2DM were included. The DerSimonian and Laird random effect model was adopted as the pooling method. Dose-response relationship was assessed by restricted cubic spline model and multivariate random-effect meta-regression.\nResults\nOf the 569 articles identified through searching databases, 17 published articles with 2 243 745 participants for iAs in drinking water and 21 083 participants for total arsenic (tAs) in urine were included for this meta-analysis. The pooled relative risk with 95% CI of T2DM for the highest versus lowest category of iAs exposure level in drinking water was 1.75 (1.20 to 2.54). After removing three studies that had a strong effect on heterogeneity, the pooled relative risk was 1.23 (1.12 to 1.36). Dose-response analysis suggested T2DM risk increased by 13% (1.13 (1.00 to 1.27)) for every 100 µg/L increment of iAs in drinking water. Significant association of T2DM risk with tAs in urine was also found 1.28 (1.14 to 1.44).\nConclusions\nThis meta-analysis indicates that long-term iAs exposure might be positively associated with T2DM risk.","container-title":"Journal of Epidemiology and Community Health; London","DOI":"http://dx.doi.org/10.1136/jech-2013-203114","ISSN":"0143005X","language":"English","license":"Copyright: 2014 Published by the BMJ Publishing Group Limited. For permission to use (where not already granted under a licence) please go to http://group.bmj.com/group/rights-licensing/permissions","source":"ProQuest","title":"Association of inorganic arsenic exposure with type 2 diabetes mellitus: a meta-analysis","title-short":"Association of inorganic arsenic exposure with type 2 diabetes mellitus","URL":"https://search.proquest.com/docview/1779284229/abstract/3947AD3F3E8F45E2PQ/1","author":[{"family":"Wang","given":"Weijing"},{"family":"Xie","given":"Zhutian"},{"family":"Lin","given":"Yan"},{"family":"Zhang","given":"Dongfeng"}],"accessed":{"date-parts":[["2019",10,18]]},"issued":{"date-parts":[["2014",2]]}}}],"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Afsar</w:t>
      </w:r>
      <w:proofErr w:type="spellEnd"/>
      <w:r w:rsidR="005A49F4">
        <w:rPr>
          <w:rFonts w:cs="Times New Roman"/>
        </w:rPr>
        <w:t xml:space="preserve"> et al. 2019; Balakrishnan et al. 2018; Beck, </w:t>
      </w:r>
      <w:proofErr w:type="spellStart"/>
      <w:r w:rsidR="005A49F4">
        <w:rPr>
          <w:rFonts w:cs="Times New Roman"/>
        </w:rPr>
        <w:t>Styblo</w:t>
      </w:r>
      <w:proofErr w:type="spellEnd"/>
      <w:r w:rsidR="005A49F4">
        <w:rPr>
          <w:rFonts w:cs="Times New Roman"/>
        </w:rPr>
        <w:t xml:space="preserve">, and </w:t>
      </w:r>
      <w:proofErr w:type="spellStart"/>
      <w:r w:rsidR="005A49F4">
        <w:rPr>
          <w:rFonts w:cs="Times New Roman"/>
        </w:rPr>
        <w:t>Sethupathy</w:t>
      </w:r>
      <w:proofErr w:type="spellEnd"/>
      <w:r w:rsidR="005A49F4">
        <w:rPr>
          <w:rFonts w:cs="Times New Roman"/>
        </w:rPr>
        <w:t xml:space="preserve"> 2017; </w:t>
      </w:r>
      <w:proofErr w:type="spellStart"/>
      <w:r w:rsidR="005A49F4">
        <w:rPr>
          <w:rFonts w:cs="Times New Roman"/>
        </w:rPr>
        <w:t>Ellinsworth</w:t>
      </w:r>
      <w:proofErr w:type="spellEnd"/>
      <w:r w:rsidR="005A49F4">
        <w:rPr>
          <w:rFonts w:cs="Times New Roman"/>
        </w:rPr>
        <w:t xml:space="preserve"> 2015; </w:t>
      </w:r>
      <w:proofErr w:type="spellStart"/>
      <w:r w:rsidR="005A49F4">
        <w:rPr>
          <w:rFonts w:cs="Times New Roman"/>
        </w:rPr>
        <w:t>Kuo</w:t>
      </w:r>
      <w:proofErr w:type="spellEnd"/>
      <w:r w:rsidR="005A49F4">
        <w:rPr>
          <w:rFonts w:cs="Times New Roman"/>
        </w:rPr>
        <w:t xml:space="preserve"> et al. 2013; Moon et al. 2017; </w:t>
      </w:r>
      <w:proofErr w:type="spellStart"/>
      <w:r w:rsidR="005A49F4">
        <w:rPr>
          <w:rFonts w:cs="Times New Roman"/>
        </w:rPr>
        <w:t>Solenkova</w:t>
      </w:r>
      <w:proofErr w:type="spellEnd"/>
      <w:r w:rsidR="005A49F4">
        <w:rPr>
          <w:rFonts w:cs="Times New Roman"/>
        </w:rPr>
        <w:t xml:space="preserve"> et al. 2014; Tsuji et al. 2014; Wang et al. 2014)</w:t>
      </w:r>
      <w:r>
        <w:rPr>
          <w:rFonts w:cs="Times New Roman"/>
        </w:rPr>
        <w:fldChar w:fldCharType="end"/>
      </w:r>
    </w:p>
    <w:p w14:paraId="781ED66C" w14:textId="40EDB120" w:rsidR="003D6219" w:rsidRDefault="003D6219" w:rsidP="003D6219">
      <w:pPr>
        <w:pStyle w:val="ListParagraph"/>
        <w:numPr>
          <w:ilvl w:val="1"/>
          <w:numId w:val="4"/>
        </w:numPr>
        <w:rPr>
          <w:rFonts w:cs="Times New Roman"/>
        </w:rPr>
      </w:pPr>
      <w:r>
        <w:rPr>
          <w:rFonts w:cs="Times New Roman"/>
        </w:rPr>
        <w:t xml:space="preserve">Drinking water </w:t>
      </w:r>
      <w:r w:rsidRPr="003D1150">
        <w:rPr>
          <w:rFonts w:cs="Times New Roman"/>
        </w:rPr>
        <w:sym w:font="Wingdings" w:char="F0E0"/>
      </w:r>
      <w:r>
        <w:rPr>
          <w:rFonts w:cs="Times New Roman"/>
        </w:rPr>
        <w:t xml:space="preserve"> Cd </w:t>
      </w:r>
      <w:r>
        <w:rPr>
          <w:rFonts w:cs="Times New Roman"/>
        </w:rPr>
        <w:fldChar w:fldCharType="begin"/>
      </w:r>
      <w:r w:rsidR="005A49F4">
        <w:rPr>
          <w:rFonts w:cs="Times New Roman"/>
        </w:rPr>
        <w:instrText xml:space="preserve"> ADDIN ZOTERO_ITEM CSL_CITATION {"citationID":"7SuYMkQp","properties":{"formattedCitation":"(Afsar et al. 2019; Solenkova et al. 2014)","plainCitation":"(Afsar et al. 2019; Solenkova et al. 2014)","noteIndex":0},"citationItems":[{"id":139,"uris":["http://zotero.org/users/9622971/items/5EPYQZ9N"],"itemData":{"id":139,"type":"article-journal","abstract":"Abstract.  Along with amazing technological advances, the industrial revolution of the mid-19th century introduced new sources of pollution. By the mid-20th cen","container-title":"Clinical Kidney Journal","DOI":"10.1093/ckj/sfy111","ISSN":"2048-8505","issue":"1","journalAbbreviation":"Clin Kidney J","language":"en","page":"19-32","source":"academic.oup.com","title":"Air pollution and kidney disease: review of current evidence","title-short":"Air pollution and kidney disease","volume":"12","author":[{"family":"Afsar","given":"Baris"},{"family":"Elsurer Afsar","given":"Rengin"},{"family":"Kanbay","given":"Asiye"},{"family":"Covic","given":"Adrian"},{"family":"Ortiz","given":"Alberto"},{"family":"Kanbay","given":"Mehmet"}],"issued":{"date-parts":[["2019",2,1]]}}},{"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Afsar</w:t>
      </w:r>
      <w:proofErr w:type="spellEnd"/>
      <w:r w:rsidR="005A49F4">
        <w:rPr>
          <w:rFonts w:cs="Times New Roman"/>
        </w:rPr>
        <w:t xml:space="preserve"> et al. 2019; </w:t>
      </w:r>
      <w:proofErr w:type="spellStart"/>
      <w:r w:rsidR="005A49F4">
        <w:rPr>
          <w:rFonts w:cs="Times New Roman"/>
        </w:rPr>
        <w:t>Solenkova</w:t>
      </w:r>
      <w:proofErr w:type="spellEnd"/>
      <w:r w:rsidR="005A49F4">
        <w:rPr>
          <w:rFonts w:cs="Times New Roman"/>
        </w:rPr>
        <w:t xml:space="preserve"> et al. 2014)</w:t>
      </w:r>
      <w:r>
        <w:rPr>
          <w:rFonts w:cs="Times New Roman"/>
        </w:rPr>
        <w:fldChar w:fldCharType="end"/>
      </w:r>
    </w:p>
    <w:p w14:paraId="5214E113" w14:textId="1AD731E7" w:rsidR="003D6219" w:rsidRDefault="003D6219" w:rsidP="003D6219">
      <w:pPr>
        <w:pStyle w:val="ListParagraph"/>
        <w:numPr>
          <w:ilvl w:val="1"/>
          <w:numId w:val="4"/>
        </w:numPr>
        <w:rPr>
          <w:rFonts w:cs="Times New Roman"/>
        </w:rPr>
      </w:pPr>
      <w:r>
        <w:rPr>
          <w:rFonts w:cs="Times New Roman"/>
        </w:rPr>
        <w:t xml:space="preserve">Drinking water </w:t>
      </w:r>
      <w:r w:rsidRPr="00B55AF5">
        <w:rPr>
          <w:rFonts w:cs="Times New Roman"/>
        </w:rPr>
        <w:sym w:font="Wingdings" w:char="F0E0"/>
      </w:r>
      <w:r>
        <w:rPr>
          <w:rFonts w:cs="Times New Roman"/>
        </w:rPr>
        <w:t xml:space="preserve"> Mn </w:t>
      </w:r>
      <w:r>
        <w:rPr>
          <w:rFonts w:cs="Times New Roman"/>
        </w:rPr>
        <w:fldChar w:fldCharType="begin"/>
      </w:r>
      <w:r w:rsidR="005A49F4">
        <w:rPr>
          <w:rFonts w:cs="Times New Roman"/>
        </w:rPr>
        <w:instrText xml:space="preserve"> ADDIN ZOTERO_ITEM CSL_CITATION {"citationID":"4SoYKdFV","properties":{"formattedCitation":"(Li and Yang 2018)","plainCitation":"(Li and Yang 2018)","noteIndex":0},"citationItems":[{"id":5,"uris":["http://zotero.org/users/9622971/items/IUXTLHFG"],"itemData":{"id":5,"type":"article-journal","abstract":"Manganese (Mn) is an essential element that is involved in the synthesis and activation of many enzymes and in the regulation of the metabolism of glucose and lipids in humans. In addition, Mn is one of the required components for Mn superoxide dismutase (MnSOD) that is mainly responsible for scavenging reactive oxygen species (ROS) in mitochondrial oxidative stress. Both Mn deficiency and intoxication are associated with adverse metabolic and neuropsychiatric effects. Over the past few decades, the prevalence of metabolic diseases, including type 2 diabetes mellitus (T2MD), obesity, insulin resistance, atherosclerosis, hyperlipidemia, nonalcoholic fatty liver disease (NAFLD), and hepatic steatosis, has increased dramatically. Previous studies have found that ROS generation, oxidative stress, and inflammation are critical for the pathogenesis of metabolic diseases. In addition, deficiency in dietary Mn as well as excessive Mn exposure could increase ROS generation and result in further oxidative stress. However, the relationship between Mn and metabolic diseases is not clear. In this review, we provide insights into the role Mn plays in the prevention and development of metabolic diseases.","container-title":"Oxidative Medicine and Cellular Longevity","DOI":"10.1155/2018/7580707","ISSN":"1942-0900","journalAbbreviation":"Oxid Med Cell Longev","note":"PMID: 29849912\nPMCID: PMC5907490","source":"PubMed Central","title":"The Essential Element Manganese, Oxidative Stress, and Metabolic Diseases: Links and Interactions","title-short":"The Essential Element Manganese, Oxidative Stress, and Metabolic Diseases","URL":"https://www.ncbi.nlm.nih.gov/pmc/articles/PMC5907490/","volume":"2018","author":[{"family":"Li","given":"Longman"},{"family":"Yang","given":"Xiaobo"}],"accessed":{"date-parts":[["2019",10,7]]},"issued":{"date-parts":[["2018",4,5]]}}}],"schema":"https://github.com/citation-style-language/schema/raw/master/csl-citation.json"} </w:instrText>
      </w:r>
      <w:r>
        <w:rPr>
          <w:rFonts w:cs="Times New Roman"/>
        </w:rPr>
        <w:fldChar w:fldCharType="separate"/>
      </w:r>
      <w:r w:rsidR="005A49F4">
        <w:rPr>
          <w:rFonts w:cs="Times New Roman"/>
        </w:rPr>
        <w:t>(Li and Yang 2018)</w:t>
      </w:r>
      <w:r>
        <w:rPr>
          <w:rFonts w:cs="Times New Roman"/>
        </w:rPr>
        <w:fldChar w:fldCharType="end"/>
      </w:r>
    </w:p>
    <w:p w14:paraId="060B68DA" w14:textId="0640ADE2" w:rsidR="003D6219" w:rsidRDefault="003D6219" w:rsidP="003D6219">
      <w:pPr>
        <w:pStyle w:val="ListParagraph"/>
        <w:numPr>
          <w:ilvl w:val="1"/>
          <w:numId w:val="4"/>
        </w:numPr>
        <w:rPr>
          <w:rFonts w:cs="Times New Roman"/>
        </w:rPr>
      </w:pPr>
      <w:r>
        <w:rPr>
          <w:rFonts w:cs="Times New Roman"/>
        </w:rPr>
        <w:t xml:space="preserve">Drinking water </w:t>
      </w:r>
      <w:r w:rsidRPr="00B55AF5">
        <w:rPr>
          <w:rFonts w:cs="Times New Roman"/>
        </w:rPr>
        <w:sym w:font="Wingdings" w:char="F0E0"/>
      </w:r>
      <w:r>
        <w:rPr>
          <w:rFonts w:cs="Times New Roman"/>
        </w:rPr>
        <w:t xml:space="preserve"> U </w:t>
      </w:r>
      <w:r>
        <w:rPr>
          <w:rFonts w:cs="Times New Roman"/>
        </w:rPr>
        <w:fldChar w:fldCharType="begin"/>
      </w:r>
      <w:r w:rsidR="005A49F4">
        <w:rPr>
          <w:rFonts w:cs="Times New Roman"/>
        </w:rPr>
        <w:instrText xml:space="preserve"> ADDIN ZOTERO_ITEM CSL_CITATION {"citationID":"53UCre1K","properties":{"formattedCitation":"(Corlin et al. 2016; Nigra et al. 2016)","plainCitation":"(Corlin et al. 2016; Nigra et al. 2016)","noteIndex":0},"citationItems":[{"id":220,"uris":["http://zotero.org/users/9622971/items/3N2UKEVP"],"itemData":{"id":220,"type":"article-journal","abstract":"We discuss the recent epidemiologic literature regarding health effects of uranium exposure in drinking water focusing on the chemical characteristics of uranium. While there is strong toxicologic evidence for renal and reproductive effects as well as DNA damage, the epidemiologic evidence for these effects in people exposed to uranium in drinking water is limited. Further, epidemiologic evidence is lacking for cardiovascular and oncogenic effects. One challenge in characterizing health effects of uranium in drinking water is the paucity of long-term cohort studies with individual level exposure assessment. Nevertheless, there are environmental justice concerns due to the substantial exposures for certain populations. For example, we present original data suggesting that individuals living in the Navajo Nation are exposed to high levels of uranium in unregulated well water used for drinking. In 10 out of 185 samples (5.4 %), concentrations of uranium exceeded standards under the Safe Drinking Water Act. Therefore, efforts to mitigate exposure to toxic elements in drinking water are warranted and should be prioritized.","container-title":"Current Environmental Health Reports","DOI":"10.1007/s40572-016-0114-z","ISSN":"2196-5412","issue":"4","journalAbbreviation":"Curr Envir Health Rpt","language":"en","page":"434-442","source":"Springer Link","title":"Health Effects and Environmental Justice Concerns of Exposure to Uranium in Drinking Water","volume":"3","author":[{"family":"Corlin","given":"Laura"},{"family":"Rock","given":"Tommy"},{"family":"Cordova","given":"Jamie"},{"family":"Woodin","given":"Mark"},{"family":"Durant","given":"John L."},{"family":"Gute","given":"David M."},{"family":"Ingram","given":"Jani"},{"family":"Brugge","given":"Doug"}],"issued":{"date-parts":[["2016",12,1]]}}},{"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Corlin</w:t>
      </w:r>
      <w:proofErr w:type="spellEnd"/>
      <w:r w:rsidR="005A49F4">
        <w:rPr>
          <w:rFonts w:cs="Times New Roman"/>
        </w:rPr>
        <w:t xml:space="preserve"> et al. 2016; Nigra et al. 2016)</w:t>
      </w:r>
      <w:r>
        <w:rPr>
          <w:rFonts w:cs="Times New Roman"/>
        </w:rPr>
        <w:fldChar w:fldCharType="end"/>
      </w:r>
    </w:p>
    <w:p w14:paraId="7EC22997" w14:textId="5F66FDB3" w:rsidR="003D6219" w:rsidRDefault="003D6219" w:rsidP="003D6219">
      <w:pPr>
        <w:pStyle w:val="ListParagraph"/>
        <w:numPr>
          <w:ilvl w:val="1"/>
          <w:numId w:val="4"/>
        </w:numPr>
        <w:rPr>
          <w:rFonts w:cs="Times New Roman"/>
        </w:rPr>
      </w:pPr>
      <w:r>
        <w:rPr>
          <w:rFonts w:cs="Times New Roman"/>
        </w:rPr>
        <w:t xml:space="preserve">Drinking water </w:t>
      </w:r>
      <w:r w:rsidRPr="00B55AF5">
        <w:rPr>
          <w:rFonts w:cs="Times New Roman"/>
        </w:rPr>
        <w:sym w:font="Wingdings" w:char="F0E0"/>
      </w:r>
      <w:r>
        <w:rPr>
          <w:rFonts w:cs="Times New Roman"/>
        </w:rPr>
        <w:t xml:space="preserve"> W </w:t>
      </w:r>
      <w:r>
        <w:rPr>
          <w:rFonts w:cs="Times New Roman"/>
        </w:rPr>
        <w:fldChar w:fldCharType="begin"/>
      </w:r>
      <w:r w:rsidR="005A49F4">
        <w:rPr>
          <w:rFonts w:cs="Times New Roman"/>
        </w:rPr>
        <w:instrText xml:space="preserve"> ADDIN ZOTERO_ITEM CSL_CITATION {"citationID":"7aSJONXG","properties":{"formattedCitation":"(Nigra et al. 2016)","plainCitation":"(Nigra et al. 2016)","noteIndex":0},"citationItems":[{"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rPr>
          <w:rFonts w:cs="Times New Roman"/>
        </w:rPr>
        <w:fldChar w:fldCharType="separate"/>
      </w:r>
      <w:r w:rsidR="005A49F4">
        <w:rPr>
          <w:rFonts w:cs="Times New Roman"/>
        </w:rPr>
        <w:t>(Nigra et al. 2016)</w:t>
      </w:r>
      <w:r>
        <w:rPr>
          <w:rFonts w:cs="Times New Roman"/>
        </w:rPr>
        <w:fldChar w:fldCharType="end"/>
      </w:r>
    </w:p>
    <w:p w14:paraId="79C2811C" w14:textId="77777777" w:rsidR="003D6219" w:rsidRDefault="003D6219" w:rsidP="003D6219">
      <w:pPr>
        <w:pStyle w:val="ListParagraph"/>
        <w:numPr>
          <w:ilvl w:val="0"/>
          <w:numId w:val="4"/>
        </w:numPr>
      </w:pPr>
      <w:r>
        <w:t>Education</w:t>
      </w:r>
    </w:p>
    <w:p w14:paraId="35E007BC" w14:textId="6FCD5992" w:rsidR="003D6219" w:rsidRDefault="003D6219" w:rsidP="003D6219">
      <w:pPr>
        <w:pStyle w:val="ListParagraph"/>
        <w:numPr>
          <w:ilvl w:val="1"/>
          <w:numId w:val="4"/>
        </w:numPr>
      </w:pPr>
      <w:r>
        <w:t>Education</w:t>
      </w:r>
      <w:r>
        <w:sym w:font="Wingdings" w:char="F0E0"/>
      </w:r>
      <w:r w:rsidR="00F13F93">
        <w:t xml:space="preserve"> </w:t>
      </w:r>
      <w:r>
        <w:t xml:space="preserve">CVD </w:t>
      </w:r>
      <w:r>
        <w:fldChar w:fldCharType="begin"/>
      </w:r>
      <w:r w:rsidR="005A49F4">
        <w:instrText xml:space="preserve"> ADDIN ZOTERO_ITEM CSL_CITATION {"citationID":"H0Qt3jMy","properties":{"formattedCitation":"(Havranek et al. 2015)","plainCitation":"(Havranek et al. 2015)","noteIndex":0},"citationItems":[{"id":2619,"uris":["http://zotero.org/users/9622971/items/MMDULG9K"],"itemData":{"id":2619,"type":"article-journal","container-title":"Circulation","DOI":"10.1161/CIR.0000000000000228","issue":"9","journalAbbreviation":"Circulation","note":"publisher: American Heart Association","page":"873-898","source":"www-ahajournals-org.ezproxy.library.tufts.edu (Atypon)","title":"Social Determinants of Risk and Outcomes for Cardiovascular Disease","volume":"132","author":[{"family":"Havranek","given":"Edward P."},{"family":"Mujahid","given":"Mahasin S."},{"family":"Barr","given":"Donald A."},{"family":"Blair","given":"Irene V."},{"family":"Cohen","given":"Meryl S."},{"family":"Cruz-Flores","given":"Salvador"},{"family":"Davey-Smith","given":"George"},{"family":"Dennison-Himmelfarb","given":"Cheryl R."},{"family":"Lauer","given":"Michael S."},{"family":"Lockwood","given":"Debra W."},{"family":"Rosal","given":"Milagros"},{"family":"Yancy","given":"Clyde W."}],"issued":{"date-parts":[["2015",9,1]]}}}],"schema":"https://github.com/citation-style-language/schema/raw/master/csl-citation.json"} </w:instrText>
      </w:r>
      <w:r>
        <w:fldChar w:fldCharType="separate"/>
      </w:r>
      <w:r w:rsidR="005A49F4">
        <w:rPr>
          <w:rFonts w:cs="Times New Roman"/>
        </w:rPr>
        <w:t>(</w:t>
      </w:r>
      <w:proofErr w:type="spellStart"/>
      <w:r w:rsidR="005A49F4">
        <w:rPr>
          <w:rFonts w:cs="Times New Roman"/>
        </w:rPr>
        <w:t>Havranek</w:t>
      </w:r>
      <w:proofErr w:type="spellEnd"/>
      <w:r w:rsidR="005A49F4">
        <w:rPr>
          <w:rFonts w:cs="Times New Roman"/>
        </w:rPr>
        <w:t xml:space="preserve"> et al. 2015)</w:t>
      </w:r>
      <w:r>
        <w:fldChar w:fldCharType="end"/>
      </w:r>
    </w:p>
    <w:p w14:paraId="6E9574CF" w14:textId="0C5ADB22" w:rsidR="003D6219" w:rsidRPr="001056B2" w:rsidRDefault="003D6219" w:rsidP="003D6219">
      <w:pPr>
        <w:pStyle w:val="ListParagraph"/>
        <w:numPr>
          <w:ilvl w:val="1"/>
          <w:numId w:val="4"/>
        </w:numPr>
      </w:pPr>
      <w:r w:rsidRPr="001056B2">
        <w:t xml:space="preserve">Education </w:t>
      </w:r>
      <w:r w:rsidRPr="001056B2">
        <w:sym w:font="Wingdings" w:char="F0E0"/>
      </w:r>
      <w:r w:rsidRPr="001056B2">
        <w:t xml:space="preserve"> </w:t>
      </w:r>
      <w:r>
        <w:t xml:space="preserve">diabetes </w:t>
      </w:r>
      <w:r>
        <w:fldChar w:fldCharType="begin"/>
      </w:r>
      <w:r w:rsidR="005A49F4">
        <w:instrText xml:space="preserve"> ADDIN ZOTERO_ITEM CSL_CITATION {"citationID":"XUnPyYeq","properties":{"formattedCitation":"(Hosseini, Whiting, and Vatanparast 2019; Kim et al. 2017; Seiglie et al. 2020)","plainCitation":"(Hosseini, Whiting, and Vatanparast 2019; Kim et al. 2017; Seiglie et al. 2020)","noteIndex":0},"citationItems":[{"id":2631,"uris":["http://zotero.org/users/9622971/items/QVX24PZ8"],"itemData":{"id":2631,"type":"article-journal","abstract":"Patients with diagnosed diabetes receive recommendations by their healthcare providers about lifestyle modification, particularly on diet. The aim of this study was to determine the prevalence of type 2 diagnosed diabetes, undetected (undiagnosed) type 2 diabetes, and prediabetes of Canadian adults, and to evaluate whether individuals with diagnosed diabetes have different dietary intakes compared with the other groups. We used nationally representative data from Canadian Health Measures Survey Cycles 1 and 2 (n = 6807, representing estimated population of 23 022 890). We evaluated prevalence of diagnosed diabetes, undetected diabetes, and prediabetes and their distribution across sociodemographic and lifestyle factors. The intake from different food/food groups was compared between those with diagnosed diabetes and the rest of the population. Among Canadians 20-79 years of age, 12.4% had prediabetes, and 7.5% had diabetes. Among all diabetes cases, 37.3% were undiagnosed. All 3 diabetic categories were more prevalent among older age groups (60-79 years) compared with younger age (20-39 years) groups. Diagnosed diabetes and prediabetes were more prevalent among less educated individuals compared with the higher educated ones. Diagnosed diabetes was more common among individuals with lower-middle income level compared with the highest income level. Diagnosed diabetes individuals had lower intake from juice and ice cream and higher intake from potatoes and diet soft drinks compared with other groups. More than 600 000 adults were unaware of their diabetes status; the aware ones had lower intakes of sugar-containing foods. In evaluating the association between dietary intake and risk of chronic diseases in populations, diagnosed diabetes cases should be evaluated separately.","container-title":"Applied Physiology, Nutrition, and Metabolism = Physiologie Appliquee, Nutrition Et Metabolisme","DOI":"10.1139/apnm-2018-0567","ISSN":"1715-5320","issue":"10","journalAbbreviation":"Appl Physiol Nutr Metab","language":"eng","note":"PMID: 31386561","page":"1099-1104","source":"PubMed","title":"Type 2 diabetes prevalence among Canadian adults - dietary habits and sociodemographic risk factors","volume":"44","author":[{"family":"Hosseini","given":"Zeinab"},{"family":"Whiting","given":"Susan J."},{"family":"Vatanparast","given":"Hassan"}],"issued":{"date-parts":[["2019",10]]}}},{"id":2636,"uris":["http://zotero.org/users/9622971/items/VYB2EBUZ"],"itemData":{"id":2636,"type":"article-journal","abstract":"Background: Exposure to smoke, including environmental tobacco smoke (ETS), is a well-known risk factor for diabetes. Low socioeconomic status, especially lack of education, is also a risk factor for diabetes. Therefore, we assessed the association of demographic, socioeconomic, clinical, and behavior risk factor-related variables and smoking status, including ETS exposure, with the prevalence of diabetes. Methods: Data were from the 2007-2013 Korea National Health and Nutritional Evaluation Survey (KNHANES). Multivariable logistic regression examined associations between various lifestyle and health factors and the prevalence of diabetes while controlling for potential confounding variables. Subgroup analysis was performed according to smoking status to determine factors associated with diabetes. Results: Of 19,303 individuals analyzed, 1325 (11.4%) had diabetes. Greater average age, male sex, lower educational level, unemployment, and coexisting health problems were significantly associated with diabetes. Individuals with only elementary, middle, or high school level education had significantly greater odds ratios (p &lt; 0.05) compared to college graduates; smokers and nonsmokers exposed to ETS had significantly greater OR (p &lt; 0.05) than nonsmokers unexposed to ETS. Subgroup analysis of diabetics according to smoking status revealed significant associations (p &lt; 0.05) for diabetic nonsmokers exposed to ETS with female sex, single status, elementary level education, urban residence, National Health Insurance (NHI), hypertension, a lack of alcohol intake, and a lack of moderate physical activity. For diabetic smokers, there were significant associations (p &lt; 0.05) with elementary education, urban residence, a lack of moderate physical activity, a lack of alcohol intake, and NHI. Conclusions: The results suggested that smoking status, as well as ETS exposure, was associated with a higher prevalence of diabetes, especially in populations with less education. Thus, we should direct efforts for controlling diabetes toward individuals with lower levels of education and those who are smokers and nonsmokers exposed to ETS.","container-title":"International Journal of Environmental Research and Public Health","DOI":"10.3390/ijerph14060655","ISSN":"1660-4601","issue":"6","journalAbbreviation":"Int J Environ Res Public Health","language":"eng","note":"PMID: 28629199\nPMCID: PMC5486341","source":"PubMed","title":"Association of Education and Smoking Status on Risk of Diabetes Mellitus: A Population-Based Nationwide Cross-Sectional Study","title-short":"Association of Education and Smoking Status on Risk of Diabetes Mellitus","volume":"14","author":[{"family":"Kim","given":"Jin-Hyeong"},{"family":"Noh","given":"Juhwan"},{"family":"Choi","given":"Jae-Woo"},{"family":"Park","given":"Eun-Cheol"}],"issued":{"date-parts":[["2017",6,19]]}}},{"id":2633,"uris":["http://zotero.org/users/9622971/items/FY3A8V8M"],"itemData":{"id":2633,"type":"article-journal","abstract":"OBJECTIVE: Diabetes is a rapidly growing health problem in low- and middle-income countries (LMICs), but empirical data on its prevalence and relationship to socioeconomic status are scarce. We estimated diabetes prevalence and the subset with undiagnosed diabetes in 29 LMICs and evaluated the relationship of education, household wealth, and BMI with diabetes risk.\nRESEARCH DESIGN AND METHODS: We pooled individual-level data from 29 nationally representative surveys conducted between 2008 and 2016, totaling 588,574 participants aged ≥25 years. Diabetes prevalence and the subset with undiagnosed diabetes was calculated overall and by country, World Bank income group (WBIG), and geographic region. Multivariable Poisson regression models were used to estimate relative risk (RR).\nRESULTS: Overall, prevalence of diabetes in 29 LMICs was 7.5% (95% CI 7.1-8.0) and of undiagnosed diabetes 4.9% (4.6-5.3). Diabetes prevalence increased with increasing WBIG: countries with low-income economies (LICs) 6.7% (5.5-8.1), lower-middle-income economies (LMIs) 7.1% (6.6-7.6), and upper-middle-income economies (UMIs) 8.2% (7.5-9.0). Compared with no formal education, greater educational attainment was associated with an increased risk of diabetes across WBIGs, after adjusting for BMI (LICs RR 1.47 [95% CI 1.22-1.78], LMIs 1.14 [1.06-1.23], and UMIs 1.28 [1.02-1.61]).\nCONCLUSIONS: Among 29 LMICs, diabetes prevalence was substantial and increased with increasing WBIG. In contrast to the association seen in high-income countries, diabetes risk was highest among those with greater educational attainment, independent of BMI. LMICs included in this analysis may be at an advanced stage in the nutrition transition but with no reversal in the socioeconomic gradient of diabetes risk.","container-title":"Diabetes Care","DOI":"10.2337/dc19-1782","ISSN":"1935-5548","issue":"4","journalAbbreviation":"Diabetes Care","language":"eng","note":"PMID: 32051243\nPMCID: PMC7085810","page":"767-775","source":"PubMed","title":"Diabetes Prevalence and Its Relationship With Education, Wealth, and BMI in 29 Low- and Middle-Income Countries","volume":"43","author":[{"family":"Seiglie","given":"Jacqueline A."},{"family":"Marcus","given":"Maja-Emilia"},{"family":"Ebert","given":"Cara"},{"family":"Prodromidis","given":"Nikolaos"},{"family":"Geldsetzer","given":"Pascal"},{"family":"Theilmann","given":"Michaela"},{"family":"Agoudavi","given":"Kokou"},{"family":"Andall-Brereton","given":"Glennis"},{"family":"Aryal","given":"Krishna K."},{"family":"Bicaba","given":"Brice Wilfried"},{"family":"Bovet","given":"Pascal"},{"family":"Brian","given":"Garry"},{"family":"Dorobantu","given":"Maria"},{"family":"Gathecha","given":"Gladwell"},{"family":"Gurung","given":"Mongal Singh"},{"family":"Guwatudde","given":"David"},{"family":"Msaidié","given":"Mohamed"},{"family":"Houehanou","given":"Corine"},{"family":"Houinato","given":"Dismand"},{"family":"Jorgensen","given":"Jutta Mari Adelin"},{"family":"Kagaruki","given":"Gibson B."},{"family":"Karki","given":"Khem B."},{"family":"Labadarios","given":"Demetre"},{"family":"Martins","given":"Joao S."},{"family":"Mayige","given":"Mary T."},{"family":"Wong-McClure","given":"Roy"},{"family":"Mwangi","given":"Joseph Kibachio"},{"family":"Mwalim","given":"Omar"},{"family":"Norov","given":"Bolormaa"},{"family":"Quesnel-Crooks","given":"Sarah"},{"family":"Silver","given":"Bahendeka K."},{"family":"Sturua","given":"Lela"},{"family":"Tsabedze","given":"Lindiwe"},{"family":"Wesseh","given":"Chea Stanford"},{"family":"Stokes","given":"Andrew"},{"family":"Atun","given":"Rifat"},{"family":"Davies","given":"Justine I."},{"family":"Vollmer","given":"Sebastian"},{"family":"Bärnighausen","given":"Till W."},{"family":"Jaacks","given":"Lindsay M."},{"family":"Meigs","given":"James B."},{"family":"Wexler","given":"Deborah J."},{"family":"Manne-Goehler","given":"Jennifer"}],"issued":{"date-parts":[["2020",4]]}}}],"schema":"https://github.com/citation-style-language/schema/raw/master/csl-citation.json"} </w:instrText>
      </w:r>
      <w:r>
        <w:fldChar w:fldCharType="separate"/>
      </w:r>
      <w:r w:rsidR="005A49F4">
        <w:rPr>
          <w:rFonts w:cs="Times New Roman"/>
        </w:rPr>
        <w:t xml:space="preserve">(Hosseini, Whiting, and </w:t>
      </w:r>
      <w:proofErr w:type="spellStart"/>
      <w:r w:rsidR="005A49F4">
        <w:rPr>
          <w:rFonts w:cs="Times New Roman"/>
        </w:rPr>
        <w:t>Vatanparast</w:t>
      </w:r>
      <w:proofErr w:type="spellEnd"/>
      <w:r w:rsidR="005A49F4">
        <w:rPr>
          <w:rFonts w:cs="Times New Roman"/>
        </w:rPr>
        <w:t xml:space="preserve"> 2019; Kim et al. 2017; </w:t>
      </w:r>
      <w:proofErr w:type="spellStart"/>
      <w:r w:rsidR="005A49F4">
        <w:rPr>
          <w:rFonts w:cs="Times New Roman"/>
        </w:rPr>
        <w:t>Seiglie</w:t>
      </w:r>
      <w:proofErr w:type="spellEnd"/>
      <w:r w:rsidR="005A49F4">
        <w:rPr>
          <w:rFonts w:cs="Times New Roman"/>
        </w:rPr>
        <w:t xml:space="preserve"> et al. 2020)</w:t>
      </w:r>
      <w:r>
        <w:fldChar w:fldCharType="end"/>
      </w:r>
    </w:p>
    <w:p w14:paraId="76AF2E45" w14:textId="26418A17" w:rsidR="003D6219" w:rsidRDefault="003D6219" w:rsidP="003D6219">
      <w:pPr>
        <w:pStyle w:val="ListParagraph"/>
        <w:numPr>
          <w:ilvl w:val="1"/>
          <w:numId w:val="4"/>
        </w:numPr>
      </w:pPr>
      <w:r>
        <w:t xml:space="preserve">Education </w:t>
      </w:r>
      <w:r>
        <w:sym w:font="Wingdings" w:char="F0E0"/>
      </w:r>
      <w:r>
        <w:t xml:space="preserve"> hypertension </w:t>
      </w:r>
      <w:r>
        <w:fldChar w:fldCharType="begin"/>
      </w:r>
      <w:r w:rsidR="005A49F4">
        <w:instrText xml:space="preserve"> ADDIN ZOTERO_ITEM CSL_CITATION {"citationID":"IS0OyYMg","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fldChar w:fldCharType="end"/>
      </w:r>
    </w:p>
    <w:p w14:paraId="398EFDAF" w14:textId="251C7E5D" w:rsidR="003D6219" w:rsidRPr="002A5777" w:rsidRDefault="003D6219" w:rsidP="003D6219">
      <w:pPr>
        <w:pStyle w:val="ListParagraph"/>
        <w:numPr>
          <w:ilvl w:val="1"/>
          <w:numId w:val="4"/>
        </w:numPr>
        <w:rPr>
          <w:rFonts w:cs="Times New Roman"/>
        </w:rPr>
      </w:pPr>
      <w:r>
        <w:rPr>
          <w:rFonts w:cs="Times New Roman"/>
        </w:rPr>
        <w:t xml:space="preserve">Education </w:t>
      </w:r>
      <w:r w:rsidRPr="002A5777">
        <w:rPr>
          <w:rFonts w:cs="Times New Roman"/>
        </w:rPr>
        <w:sym w:font="Wingdings" w:char="F0E0"/>
      </w:r>
      <w:r>
        <w:rPr>
          <w:rFonts w:cs="Times New Roman"/>
        </w:rPr>
        <w:t xml:space="preserve"> alcohol </w:t>
      </w:r>
      <w:r>
        <w:rPr>
          <w:rFonts w:cs="Times New Roman"/>
        </w:rPr>
        <w:fldChar w:fldCharType="begin"/>
      </w:r>
      <w:r w:rsidR="005A49F4">
        <w:rPr>
          <w:rFonts w:cs="Times New Roman"/>
        </w:rPr>
        <w:instrText xml:space="preserve"> ADDIN ZOTERO_ITEM CSL_CITATION {"citationID":"EYzdAp7V","properties":{"formattedCitation":"(Collins 2016)","plainCitation":"(Collins 2016)","noteIndex":0},"citationItems":[{"id":2647,"uris":["http://zotero.org/users/9622971/items/6SVKS2T9"],"itemData":{"id":2647,"type":"article-journal","abstract":"Socioeconomic status (SES) is one of the many factors influencing a person’s alcohol use and related outcomes. Findings have indicated that people with higher SES may consume similar or greater amounts of alcohol compared with people with lower SES, although the latter group seems to bear a disproportionate burden of negative alcohol-related consequences. These associations are further complicated by a variety of moderating factors, such as race, ethnicity, and gender. Thus, among individuals with lower SES, members of further marginalized communities, such as racial and ethnic minorities and homeless individuals, experience greater alcohol-related consequences. Future studies are needed to more fully explore the underlying mechanisms of the relationship between SES and alcohol outcomes. This knowledge should be applied toward the development of multilevel interventions that address not only individual-level risks but also economic disparities that have precipitated and maintained a disproportionate level of alcohol-related consequences among more marginalized and vulnerable populations.","container-title":"Alcohol Research : Current Reviews","ISSN":"2168-3492","issue":"1","journalAbbreviation":"Alcohol Res","note":"PMID: 27159815\nPMCID: PMC4872618","page":"83-94","source":"PubMed Central","title":"Associations Between Socioeconomic Factors and Alcohol Outcomes","volume":"38","author":[{"family":"Collins","given":"Susan E."}],"issued":{"date-parts":[["2016"]]}}}],"schema":"https://github.com/citation-style-language/schema/raw/master/csl-citation.json"} </w:instrText>
      </w:r>
      <w:r>
        <w:rPr>
          <w:rFonts w:cs="Times New Roman"/>
        </w:rPr>
        <w:fldChar w:fldCharType="separate"/>
      </w:r>
      <w:r w:rsidR="005A49F4">
        <w:rPr>
          <w:rFonts w:cs="Times New Roman"/>
        </w:rPr>
        <w:t>(Collins 2016)</w:t>
      </w:r>
      <w:r>
        <w:rPr>
          <w:rFonts w:cs="Times New Roman"/>
        </w:rPr>
        <w:fldChar w:fldCharType="end"/>
      </w:r>
    </w:p>
    <w:p w14:paraId="3DA6FCB7" w14:textId="1EF07C27" w:rsidR="003D6219" w:rsidRPr="00AE5B32" w:rsidRDefault="003D6219" w:rsidP="003D6219">
      <w:pPr>
        <w:pStyle w:val="ListParagraph"/>
        <w:numPr>
          <w:ilvl w:val="1"/>
          <w:numId w:val="4"/>
        </w:numPr>
        <w:rPr>
          <w:rFonts w:cs="Times New Roman"/>
        </w:rPr>
      </w:pPr>
      <w:r w:rsidRPr="00AE5B32">
        <w:rPr>
          <w:rFonts w:cs="Times New Roman"/>
        </w:rPr>
        <w:t xml:space="preserve">Education </w:t>
      </w:r>
      <w:r w:rsidRPr="00B55AF5">
        <w:rPr>
          <w:rFonts w:cs="Times New Roman"/>
        </w:rPr>
        <w:sym w:font="Wingdings" w:char="F0E0"/>
      </w:r>
      <w:r w:rsidRPr="00AE5B32">
        <w:rPr>
          <w:rFonts w:cs="Times New Roman"/>
        </w:rPr>
        <w:t xml:space="preserve"> </w:t>
      </w:r>
      <w:r>
        <w:rPr>
          <w:rFonts w:cs="Times New Roman"/>
        </w:rPr>
        <w:t>d</w:t>
      </w:r>
      <w:r w:rsidRPr="00AE5B32">
        <w:rPr>
          <w:rFonts w:cs="Times New Roman"/>
        </w:rPr>
        <w:t xml:space="preserve">iet </w:t>
      </w:r>
      <w:r w:rsidRPr="00AE5B32">
        <w:rPr>
          <w:rFonts w:cs="Times New Roman"/>
        </w:rPr>
        <w:fldChar w:fldCharType="begin"/>
      </w:r>
      <w:r w:rsidR="005A49F4">
        <w:rPr>
          <w:rFonts w:cs="Times New Roman"/>
        </w:rPr>
        <w:instrText xml:space="preserve"> ADDIN ZOTERO_ITEM CSL_CITATION {"citationID":"BTwkYEVW","properties":{"formattedCitation":"(Marques-Vidal et al. 2015; C. D. Rehm et al. 2016)","plainCitation":"(Marques-Vidal et al. 2015; C. D. Rehm et al. 2016)","noteIndex":0},"citationItems":[{"id":1859,"uris":["http://zotero.org/users/9622971/items/T3QXDEI7"],"itemData":{"id":1859,"type":"article-journal","abstract":"We assessed trends in dietary intake according to gender and education using repeated cross-sectional, population-based surveys conducted between 1993 and 2012 in Geneva, Switzerland (17,263 participants, 52.0 ± 10.6 years, 48% male). In 1993–1999, higher educated men had higher monounsaturated fatty acids (MUFA), carotene and vitamin D intakes than lower educated men, and the differences decreased in 2006–2012. In 1993–1999, higher educated women had higher fiber, iron, carotene, vitamin D and alcohol intakes than lower educated women, and the differences decreased in 2006–2012. Total energy, polyunsaturated fatty acids, retinol and alcohol intakes decreased, while mono/disaccharides, MUFA and carotene intake increased in both genders. Lower educated men had stronger decreases in saturated fatty acid (SFA) and calcium intakes than higher educated men: multivariate-adjusted slope and 95% confidence interval −0.11 (−0.15; −0.06) vs. −0.03 (−0.08; 0.02) g/day/year for SFA and −5.2 (−7.8; −2.7) vs. −1.03 (−3.8; 1.8) mg/day/year for calcium, p for interaction &lt;0.05. Higher educated women had a greater decrease in iron intake than lower educated women: −0.03 (−0.04; −0.02) vs. −0.01 (−0.02; 0.00) mg/day/year, p for interaction = 0.002. We conclude that, in Switzerland, dietary intake evolved similarly between 1993 and 2012 in both educational groups. Educational differences present in 1993 persisted in 2012.","container-title":"Nutrients","DOI":"10.3390/nu7115481","ISSN":"2072-6643","issue":"11","journalAbbreviation":"Nutrients","note":"PMID: 26593944\nPMCID: PMC4663609","page":"9558-9572","source":"PubMed Central","title":"Dietary Intake according to Gender and Education: A Twenty-Year Trend in a Swiss Adult Population","title-short":"Dietary Intake according to Gender and Education","volume":"7","author":[{"family":"Marques-Vidal","given":"Pedro"},{"family":"Rousi","given":"Eirini"},{"family":"Paccaud","given":"Fred"},{"family":"Gaspoz","given":"Jean-Michel"},{"family":"Theler","given":"Jean-Marc"},{"family":"Bochud","given":"Murielle"},{"family":"Stringhini","given":"Silvia"},{"family":"Guessous","given":"Idris"}],"issued":{"date-parts":[["2015",11,18]]}}},{"id":1879,"uris":["http://zotero.org/users/9622971/items/WA7XBGUR"],"itemData":{"id":1879,"type":"article-journal","abstract":"IMPORTANCE: Most studies of US dietary trends have evaluated major macronutrients or only a few dietary factors. Understanding trends in summary measures of diet quality for multiple individual foods and nutrients, and the corresponding disparities among population subgroups, is crucial to identify challenges and opportunities to improve dietary intake for all US adults.\nOBJECTIVE: To characterize trends in overall diet quality and multiple dietary components related to major diseases among US adults, including by age, sex, race/ethnicity, education, and income.\nDESIGN, SETTING, AND PARTICIPANTS: Repeated cross-sectional investigation using 24-hour dietary recalls in nationally representative samples including 33,932 noninstitutionalized US adults aged 20 years or older from 7 National Health and Nutrition Examination Survey (NHANES) cycles (1999-2012). The sample size per cycle ranged from 4237 to 5762.\nEXPOSURES: Calendar year and population sociodemographic subgroups.\nMAIN OUTCOMES AND MEASURES: Survey-weighted, energy-adjusted mean consumption and proportion meeting targets of the American Heart Association (AHA) 2020 continuous diet scores, AHA score components (primary: total fruits and vegetables, whole grains, fish and shellfish, sugar-sweetened beverages, and sodium; secondary: nuts, seeds, and legumes, processed meat, and saturated fat), and other individual food groups and nutrients.\nRESULTS: Several overall dietary improvements were identified (P &lt; .01 for trend for each). The AHA primary diet score (maximum of 50 points) improved from 19.0 to 21.2 (an improvement of 11.6%). The AHA secondary diet score (maximum of 80 points) improved from 35.1 to 38.5 (an improvement of 9.7%). Changes were attributable to increased consumption between 1999-2000 and 2011-2012 of whole grains (0.43 servings/d; 95% CI, 0.34-0.53 servings/d) and nuts or seeds (0.25 servings/d; 95% CI, 0.18-0.34 servings/d) (fish and shellfish intake also increased slightly) and to decreased consumption of sugar-sweetened beverages (0.49 servings/d; 95% CI, 0.28-0.70 servings/d). No significant trend was observed for other score components, including total fruits and vegetables, processed meat, saturated fat, or sodium. The estimated percentage of US adults with poor diets (defined as &lt;40% adherence to the primary AHA diet score components) declined from 55.9% to 45.6%, whereas the percentage with intermediate diets (defined as 40% to 79.9% adherence to the primary AHA diet score components) increased from 43.5% to 52.9%. Other dietary trends included increased consumption of whole fruit (0.15 servings/d; 95% CI, 0.05-0.26 servings/d) and decreased consumption of 100% fruit juice (0.11 servings/d; 95% CI, 0.04-0.18 servings/d). Disparities in diet quality were observed by race/ethnicity, education, and income level; for example, the estimated percentage of non-Hispanic white adults with a poor diet significantly declined (53.9% to 42.8%), whereas similar improvements were not observed for non-Hispanic black or Mexican American adults. There was little evidence of reductions in these disparities and some evidence of worsening by income level.\nCONCLUSIONS AND RELEVANCE: In nationally representative US surveys conducted between 1999 and 2012, several improvements in self-reported dietary habits were identified, with additional findings suggesting persistent or worsening disparities based on race/ethnicity, education level, and income level. These findings may inform discussions on emerging successes, areas for greater attention, and corresponding opportunities to improve the diets of individuals living in the United States.","container-title":"JAMA","DOI":"10.1001/jama.2016.7491","ISSN":"1538-3598","issue":"23","journalAbbreviation":"JAMA","language":"eng","note":"PMID: 27327801\nPMCID: PMC6287627","page":"2542-2553","source":"PubMed","title":"Dietary Intake Among US Adults, 1999-2012","volume":"315","author":[{"family":"Rehm","given":"Colin D."},{"family":"Peñalvo","given":"José L."},{"family":"Afshin","given":"Ashkan"},{"family":"Mozaffarian","given":"Dariush"}],"issued":{"date-parts":[["2016",6,21]]}}}],"schema":"https://github.com/citation-style-language/schema/raw/master/csl-citation.json"} </w:instrText>
      </w:r>
      <w:r w:rsidRPr="00AE5B32">
        <w:rPr>
          <w:rFonts w:cs="Times New Roman"/>
        </w:rPr>
        <w:fldChar w:fldCharType="separate"/>
      </w:r>
      <w:r w:rsidR="005A49F4">
        <w:rPr>
          <w:rFonts w:cs="Times New Roman"/>
        </w:rPr>
        <w:t>(Marques-Vidal et al. 2015; C. D. Rehm et al. 2016)</w:t>
      </w:r>
      <w:r w:rsidRPr="00AE5B32">
        <w:rPr>
          <w:rFonts w:cs="Times New Roman"/>
        </w:rPr>
        <w:fldChar w:fldCharType="end"/>
      </w:r>
    </w:p>
    <w:p w14:paraId="4A39BFA9" w14:textId="1ED6ED95" w:rsidR="003D6219" w:rsidRPr="00AE5B32" w:rsidRDefault="003D6219" w:rsidP="003D6219">
      <w:pPr>
        <w:pStyle w:val="ListParagraph"/>
        <w:numPr>
          <w:ilvl w:val="1"/>
          <w:numId w:val="4"/>
        </w:numPr>
        <w:rPr>
          <w:rFonts w:cs="Times New Roman"/>
        </w:rPr>
      </w:pPr>
      <w:r w:rsidRPr="00AE5B32">
        <w:rPr>
          <w:rFonts w:cs="Times New Roman"/>
        </w:rPr>
        <w:t xml:space="preserve">Education </w:t>
      </w:r>
      <w:r w:rsidRPr="00B55AF5">
        <w:rPr>
          <w:rFonts w:cs="Times New Roman"/>
        </w:rPr>
        <w:sym w:font="Wingdings" w:char="F0E0"/>
      </w:r>
      <w:r w:rsidRPr="00AE5B32">
        <w:rPr>
          <w:rFonts w:cs="Times New Roman"/>
        </w:rPr>
        <w:t xml:space="preserve"> </w:t>
      </w:r>
      <w:r>
        <w:rPr>
          <w:rFonts w:cs="Times New Roman"/>
        </w:rPr>
        <w:t>i</w:t>
      </w:r>
      <w:r w:rsidRPr="00AE5B32">
        <w:rPr>
          <w:rFonts w:cs="Times New Roman"/>
        </w:rPr>
        <w:t xml:space="preserve">ncome </w:t>
      </w:r>
      <w:r w:rsidRPr="00AE5B32">
        <w:rPr>
          <w:rFonts w:cs="Times New Roman"/>
        </w:rPr>
        <w:fldChar w:fldCharType="begin"/>
      </w:r>
      <w:r w:rsidR="005A49F4">
        <w:rPr>
          <w:rFonts w:cs="Times New Roman"/>
        </w:rPr>
        <w:instrText xml:space="preserve"> ADDIN ZOTERO_ITEM CSL_CITATION {"citationID":"O5BA2nr1","properties":{"formattedCitation":"(Glomm and Ravikumar 2003)","plainCitation":"(Glomm and Ravikumar 2003)","noteIndex":0},"citationItems":[{"id":1862,"uris":["http://zotero.org/users/9622971/items/B8A6HJ7K"],"itemData":{"id":1862,"type":"article-journal","abstract":"This paper examines the evolution of inequality in an overlapping generations model where each individual's human capital investment depends on quality of schools. We consider an education regime where the quality of schools is a publicly provided input financed by an income tax. We show that the income gap between the rich and the poor may widen even when the quality of public education is the same across all individuals. Thus, in the short run, public education may not be the great equalizer as intended by its proponents, though it is in the long run. We also show that the effect of taxes on inequality is ambiguous.","container-title":"European Journal of Political Economy","DOI":"10.1016/S0176-2680(02)00178-7","ISSN":"0176-2680","issue":"2","journalAbbreviation":"European Journal of Political Economy","language":"en","page":"289-300","source":"ScienceDirect","title":"Public education and income inequality","volume":"19","author":[{"family":"Glomm","given":"Gerhard"},{"family":"Ravikumar","given":"B"}],"issued":{"date-parts":[["2003",6,1]]}}}],"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Glomm</w:t>
      </w:r>
      <w:proofErr w:type="spellEnd"/>
      <w:r w:rsidR="005A49F4">
        <w:rPr>
          <w:rFonts w:cs="Times New Roman"/>
        </w:rPr>
        <w:t xml:space="preserve"> and Ravikumar 2003)</w:t>
      </w:r>
      <w:r w:rsidRPr="00AE5B32">
        <w:rPr>
          <w:rFonts w:cs="Times New Roman"/>
        </w:rPr>
        <w:fldChar w:fldCharType="end"/>
      </w:r>
    </w:p>
    <w:p w14:paraId="247AA5AA" w14:textId="12D6ABBC" w:rsidR="003D6219" w:rsidRPr="00AE5B32" w:rsidRDefault="003D6219" w:rsidP="003D6219">
      <w:pPr>
        <w:pStyle w:val="ListParagraph"/>
        <w:numPr>
          <w:ilvl w:val="1"/>
          <w:numId w:val="4"/>
        </w:numPr>
        <w:rPr>
          <w:rFonts w:cs="Times New Roman"/>
        </w:rPr>
      </w:pPr>
      <w:r w:rsidRPr="00AE5B32">
        <w:rPr>
          <w:rFonts w:cs="Times New Roman"/>
        </w:rPr>
        <w:t xml:space="preserve">Education </w:t>
      </w:r>
      <w:r w:rsidRPr="00B55AF5">
        <w:rPr>
          <w:rFonts w:cs="Times New Roman"/>
        </w:rPr>
        <w:sym w:font="Wingdings" w:char="F0E0"/>
      </w:r>
      <w:r w:rsidRPr="00AE5B32">
        <w:rPr>
          <w:rFonts w:cs="Times New Roman"/>
        </w:rPr>
        <w:t xml:space="preserve"> </w:t>
      </w:r>
      <w:r>
        <w:rPr>
          <w:rFonts w:cs="Times New Roman"/>
        </w:rPr>
        <w:t>p</w:t>
      </w:r>
      <w:r w:rsidRPr="00AE5B32">
        <w:rPr>
          <w:rFonts w:cs="Times New Roman"/>
        </w:rPr>
        <w:t xml:space="preserve">hysical activity </w:t>
      </w:r>
      <w:r w:rsidRPr="00AE5B32">
        <w:rPr>
          <w:rFonts w:cs="Times New Roman"/>
        </w:rPr>
        <w:fldChar w:fldCharType="begin"/>
      </w:r>
      <w:r w:rsidR="005A49F4">
        <w:rPr>
          <w:rFonts w:cs="Times New Roman"/>
        </w:rPr>
        <w:instrText xml:space="preserve"> ADDIN ZOTERO_ITEM CSL_CITATION {"citationID":"2WSskhgX","properties":{"formattedCitation":"(Zhou and Wang 2019)","plainCitation":"(Zhou and Wang 2019)","noteIndex":0},"citationItems":[{"id":1856,"uris":["http://zotero.org/users/9622971/items/YXKCEXZG"],"itemData":{"id":1856,"type":"article-journal","abstract":"Background and Objective\n Several reviews have summarised studies on secondary school students' moderate-to-vigorous physical activity (MVPA) in physical education (PE), but no systematic review with semiquantitative assessment has been conducted to specifically identify the correlates of their MVPA. This review aims to systematically summarise the existing literature, which investigated correlates of MVPA of secondary school students during their PE lessons.\n\n Methods\n A systematic search using ERIC, SPORTDiscus, PubMed, PsycINFO, Academic Search Premier, and Web of Science was conducted to identify the correlates of the MVPA of secondary school students in PE. Studies were eligible if they were English published articles and examined the association with MVPA during secondary school PE lessons and cross-sectional and prospective longitudinal quantitative studies. Two reviewers independently examined the articles, assessed their methodological quality, and performed data extraction. The correlates of MVPA were synthesised and further assessed semiquantitatively.\n\n Results\n Fifty-five studies were identified to correlate with secondary school students' MVPA in PE lessons. Further analysis only included 43 studies (78.2%) that were of medium and high quality by methodological quality assessment. Out of 54 variables identified from these medium and high-quality studies, 11 were consistently associated with the MVPA. Sex (boys), ethnicity (White), class gender (boys-only), PE activities (team games), lesson location (outdoors), expectancy beliefs, subjective task values, and enjoyment were consistently and positively associated with MVPA. Other variables, namely, class gender (girls-only), PE activities (movement activities), and lesson context (knowledge), were consistently and negatively related to MVPA.\n\n Conclusions\n Interventions focusing on the consistent variables are needed to build active lesson time in PE. This review also provides insights for future research.","container-title":"BioMed Research International","DOI":"10.1155/2019/4563484","ISSN":"2314-6133","journalAbbreviation":"Biomed Res Int","note":"PMID: 30911543\nPMCID: PMC6399562","source":"PubMed Central","title":"Correlates of Physical Activity of Students in Secondary School Physical Education: A Systematic Review of Literature","title-short":"Correlates of Physical Activity of Students in Secondary School Physical Education","URL":"https://www.ncbi.nlm.nih.gov/pmc/articles/PMC6399562/","volume":"2019","author":[{"family":"Zhou","given":"Yulan"},{"family":"Wang","given":"Lijuan"}],"accessed":{"date-parts":[["2021",1,5]]},"issued":{"date-parts":[["2019",2,19]]}}}],"schema":"https://github.com/citation-style-language/schema/raw/master/csl-citation.json"} </w:instrText>
      </w:r>
      <w:r w:rsidRPr="00AE5B32">
        <w:rPr>
          <w:rFonts w:cs="Times New Roman"/>
        </w:rPr>
        <w:fldChar w:fldCharType="separate"/>
      </w:r>
      <w:r w:rsidR="005A49F4">
        <w:rPr>
          <w:rFonts w:cs="Times New Roman"/>
        </w:rPr>
        <w:t>(Zhou and Wang 2019)</w:t>
      </w:r>
      <w:r w:rsidRPr="00AE5B32">
        <w:rPr>
          <w:rFonts w:cs="Times New Roman"/>
        </w:rPr>
        <w:fldChar w:fldCharType="end"/>
      </w:r>
    </w:p>
    <w:p w14:paraId="10323A7C" w14:textId="2C101587" w:rsidR="003D6219" w:rsidRDefault="003D6219" w:rsidP="003D6219">
      <w:pPr>
        <w:pStyle w:val="ListParagraph"/>
        <w:numPr>
          <w:ilvl w:val="1"/>
          <w:numId w:val="4"/>
        </w:numPr>
        <w:rPr>
          <w:rFonts w:cs="Times New Roman"/>
        </w:rPr>
      </w:pPr>
      <w:r w:rsidRPr="00AE5B32">
        <w:rPr>
          <w:rFonts w:cs="Times New Roman"/>
        </w:rPr>
        <w:t xml:space="preserve">Education </w:t>
      </w:r>
      <w:r w:rsidRPr="00B55AF5">
        <w:rPr>
          <w:rFonts w:cs="Times New Roman"/>
        </w:rPr>
        <w:sym w:font="Wingdings" w:char="F0E0"/>
      </w:r>
      <w:r w:rsidRPr="00AE5B32">
        <w:rPr>
          <w:rFonts w:cs="Times New Roman"/>
        </w:rPr>
        <w:t xml:space="preserve"> </w:t>
      </w:r>
      <w:r>
        <w:rPr>
          <w:rFonts w:cs="Times New Roman"/>
        </w:rPr>
        <w:t>s</w:t>
      </w:r>
      <w:r w:rsidRPr="00AE5B32">
        <w:rPr>
          <w:rFonts w:cs="Times New Roman"/>
        </w:rPr>
        <w:t xml:space="preserve">moking </w:t>
      </w:r>
      <w:r w:rsidRPr="00AE5B32">
        <w:rPr>
          <w:rFonts w:cs="Times New Roman"/>
        </w:rPr>
        <w:fldChar w:fldCharType="begin"/>
      </w:r>
      <w:r w:rsidR="005A49F4">
        <w:rPr>
          <w:rFonts w:cs="Times New Roman"/>
        </w:rPr>
        <w:instrText xml:space="preserve"> ADDIN ZOTERO_ITEM CSL_CITATION {"citationID":"fSQZ8ssD","properties":{"formattedCitation":"(Huisman, Kunst, and Mackenbach 2005)","plainCitation":"(Huisman, Kunst, and Mackenbach 2005)","noteIndex":0},"citationItems":[{"id":1149,"uris":["http://zotero.org/users/9622971/items/6SZLBHQG"],"itemData":{"id":1149,"type":"article-journal","abstract":"Background\nThe aim of the study was to determine whether education or income was more strongly related to smoking in the European Union at large, and within the individual countries of the EU, at the end of the 1990s.\nMethods\nWe related smoking prevalence to education and income level by analyzing cross-sectional data on a total of 48,694 men and 52,618 women aged 16 and over from 11 countries of the European Union in 1998.\nResults\nBoth education and income were related to smoking within the European Union at large. After adjustment of the other socioeconomic indicator, education remained related to smoking in the EU at large, but income only remained so among men. Educational inequalities were larger than income-related inequalities among younger and middle-aged men and women. Educational inequalities were larger than income-related inequalities among men in all individual countries, and among women in Northern Europe. For women from Southern European countries, the magnitude of education- and income-related inequalities was similar.\nConclusions\nEducation is a strong predictor of smoking in Europe. Interventions should aim to prevent addiction to smoking among the lower educated, by price policies, school-based programs, and smoking cessation support for young adults.","container-title":"Preventive Medicine","DOI":"10.1016/j.ypmed.2004.09.022","ISSN":"0091-7435","issue":"6","journalAbbreviation":"Preventive Medicine","language":"en","page":"756-764","source":"ScienceDirect","title":"Inequalities in the prevalence of smoking in the European Union: comparing education and income","title-short":"Inequalities in the prevalence of smoking in the European Union","volume":"40","author":[{"family":"Huisman","given":"M."},{"family":"Kunst","given":"A. E."},{"family":"Mackenbach","given":"J. P."}],"issued":{"date-parts":[["2005",6,1]]}}}],"schema":"https://github.com/citation-style-language/schema/raw/master/csl-citation.json"} </w:instrText>
      </w:r>
      <w:r w:rsidRPr="00AE5B32">
        <w:rPr>
          <w:rFonts w:cs="Times New Roman"/>
        </w:rPr>
        <w:fldChar w:fldCharType="separate"/>
      </w:r>
      <w:r w:rsidR="005A49F4">
        <w:rPr>
          <w:rFonts w:cs="Times New Roman"/>
        </w:rPr>
        <w:t xml:space="preserve">(Huisman, Kunst, and </w:t>
      </w:r>
      <w:proofErr w:type="spellStart"/>
      <w:r w:rsidR="005A49F4">
        <w:rPr>
          <w:rFonts w:cs="Times New Roman"/>
        </w:rPr>
        <w:t>Mackenbach</w:t>
      </w:r>
      <w:proofErr w:type="spellEnd"/>
      <w:r w:rsidR="005A49F4">
        <w:rPr>
          <w:rFonts w:cs="Times New Roman"/>
        </w:rPr>
        <w:t xml:space="preserve"> 2005)</w:t>
      </w:r>
      <w:r w:rsidRPr="00AE5B32">
        <w:rPr>
          <w:rFonts w:cs="Times New Roman"/>
        </w:rPr>
        <w:fldChar w:fldCharType="end"/>
      </w:r>
    </w:p>
    <w:p w14:paraId="71FA64B6" w14:textId="77777777" w:rsidR="003D6219" w:rsidRDefault="003D6219" w:rsidP="003D6219">
      <w:pPr>
        <w:pStyle w:val="ListParagraph"/>
        <w:numPr>
          <w:ilvl w:val="0"/>
          <w:numId w:val="4"/>
        </w:numPr>
        <w:rPr>
          <w:rFonts w:cs="Times New Roman"/>
        </w:rPr>
      </w:pPr>
      <w:r>
        <w:rPr>
          <w:rFonts w:cs="Times New Roman"/>
        </w:rPr>
        <w:t>Ethnicity</w:t>
      </w:r>
    </w:p>
    <w:p w14:paraId="2DF686C4" w14:textId="5DFD6DFA" w:rsidR="003D6219" w:rsidRDefault="003D6219" w:rsidP="003D6219">
      <w:pPr>
        <w:pStyle w:val="ListParagraph"/>
        <w:numPr>
          <w:ilvl w:val="1"/>
          <w:numId w:val="4"/>
        </w:numPr>
        <w:rPr>
          <w:rFonts w:cs="Times New Roman"/>
        </w:rPr>
      </w:pPr>
      <w:r>
        <w:rPr>
          <w:rFonts w:cs="Times New Roman"/>
        </w:rPr>
        <w:t xml:space="preserve">Ethnicity </w:t>
      </w:r>
      <w:r w:rsidRPr="008642A6">
        <w:rPr>
          <w:rFonts w:cs="Times New Roman"/>
        </w:rPr>
        <w:sym w:font="Wingdings" w:char="F0E0"/>
      </w:r>
      <w:r>
        <w:rPr>
          <w:rFonts w:cs="Times New Roman"/>
        </w:rPr>
        <w:t xml:space="preserve"> CVD </w:t>
      </w:r>
      <w:r>
        <w:rPr>
          <w:rFonts w:cs="Times New Roman"/>
        </w:rPr>
        <w:fldChar w:fldCharType="begin"/>
      </w:r>
      <w:r w:rsidR="005A49F4">
        <w:rPr>
          <w:rFonts w:cs="Times New Roman"/>
        </w:rPr>
        <w:instrText xml:space="preserve"> ADDIN ZOTERO_ITEM CSL_CITATION {"citationID":"T7yP8B7V","properties":{"formattedCitation":"(Havranek et al. 2015)","plainCitation":"(Havranek et al. 2015)","noteIndex":0},"citationItems":[{"id":2619,"uris":["http://zotero.org/users/9622971/items/MMDULG9K"],"itemData":{"id":2619,"type":"article-journal","container-title":"Circulation","DOI":"10.1161/CIR.0000000000000228","issue":"9","journalAbbreviation":"Circulation","note":"publisher: American Heart Association","page":"873-898","source":"www-ahajournals-org.ezproxy.library.tufts.edu (Atypon)","title":"Social Determinants of Risk and Outcomes for Cardiovascular Disease","volume":"132","author":[{"family":"Havranek","given":"Edward P."},{"family":"Mujahid","given":"Mahasin S."},{"family":"Barr","given":"Donald A."},{"family":"Blair","given":"Irene V."},{"family":"Cohen","given":"Meryl S."},{"family":"Cruz-Flores","given":"Salvador"},{"family":"Davey-Smith","given":"George"},{"family":"Dennison-Himmelfarb","given":"Cheryl R."},{"family":"Lauer","given":"Michael S."},{"family":"Lockwood","given":"Debra W."},{"family":"Rosal","given":"Milagros"},{"family":"Yancy","given":"Clyde W."}],"issued":{"date-parts":[["2015",9,1]]}}}],"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Havranek</w:t>
      </w:r>
      <w:proofErr w:type="spellEnd"/>
      <w:r w:rsidR="005A49F4">
        <w:rPr>
          <w:rFonts w:cs="Times New Roman"/>
        </w:rPr>
        <w:t xml:space="preserve"> et al. 2015)</w:t>
      </w:r>
      <w:r>
        <w:rPr>
          <w:rFonts w:cs="Times New Roman"/>
        </w:rPr>
        <w:fldChar w:fldCharType="end"/>
      </w:r>
    </w:p>
    <w:p w14:paraId="659CCF5D" w14:textId="40B713A6" w:rsidR="003D6219" w:rsidRPr="00AE5B32" w:rsidRDefault="003D6219" w:rsidP="003D6219">
      <w:pPr>
        <w:pStyle w:val="ListParagraph"/>
        <w:numPr>
          <w:ilvl w:val="1"/>
          <w:numId w:val="4"/>
        </w:numPr>
        <w:rPr>
          <w:rFonts w:cs="Times New Roman"/>
        </w:rPr>
      </w:pPr>
      <w:r>
        <w:rPr>
          <w:rFonts w:cs="Times New Roman"/>
        </w:rPr>
        <w:lastRenderedPageBreak/>
        <w:t xml:space="preserve">Ethnicity </w:t>
      </w:r>
      <w:r w:rsidRPr="000A1BBD">
        <w:rPr>
          <w:rFonts w:cs="Times New Roman"/>
        </w:rPr>
        <w:sym w:font="Wingdings" w:char="F0E0"/>
      </w:r>
      <w:r>
        <w:rPr>
          <w:rFonts w:cs="Times New Roman"/>
        </w:rPr>
        <w:t xml:space="preserve"> diabetes </w:t>
      </w:r>
      <w:r>
        <w:rPr>
          <w:rFonts w:cs="Times New Roman"/>
        </w:rPr>
        <w:fldChar w:fldCharType="begin"/>
      </w:r>
      <w:r w:rsidR="005A49F4">
        <w:rPr>
          <w:rFonts w:cs="Times New Roman"/>
        </w:rPr>
        <w:instrText xml:space="preserve"> ADDIN ZOTERO_ITEM CSL_CITATION {"citationID":"PShqZejt","properties":{"formattedCitation":"(Alberti, Zimmet, and Shaw 2007)","plainCitation":"(Alberti, Zimmet, and Shaw 2007)","noteIndex":0},"citationItems":[{"id":2622,"uris":["http://zotero.org/users/9622971/items/E67WSYRF"],"itemData":{"id":2622,"type":"article-journal","abstract":"Aims Early intervention and avoidance or delay of progression to Type 2 diabetes is of enormous benefit to patients in terms of increasing life expectancy and quality of life, and potentially in economic terms for society and health-care payers. To address the growing impact of Type 2 diabetes the International Diabetes Federation (IDF) Taskforce on Prevention and Epidemiology convened a consensus workshop in 2006. The primary goal of the workshop and this document was the prevention of Type 2 diabetes in both the developed and developing world. A second aim was to reduce the risk of cardiovascular disease in people who are identified as being at a higher risk of Type 2 diabetes. The IDF plan for prevention of Type 2 diabetes is based on controlling modifiable risk factors and can be divided into two target groups: • People at high risk of developing Type 2 diabetes • The entire population. Conclusions In planning national measures for the prevention of Type 2 diabetes, both groups should be targeted simultaneously with lifestyle modification the primary goal through a stepwise approach. In addition, it is important that all activities are tailored to the specific local situation. Further information on the prevention of diabetes can be found on the IDF website: http://www.idf.org/prevention.","container-title":"Diabetic Medicine","DOI":"10.1111/j.1464-5491.2007.02157.x","ISSN":"1464-5491","issue":"5","language":"en","note":"_eprint: https://onlinelibrary.wiley.com/doi/pdf/10.1111/j.1464-5491.2007.02157.x","page":"451-463","source":"Wiley Online Library","title":"International Diabetes Federation: a consensus on Type 2 diabetes prevention","title-short":"International Diabetes Federation","volume":"24","author":[{"family":"Alberti","given":"K. G. M. M."},{"family":"Zimmet","given":"P."},{"family":"Shaw","given":"J."}],"issued":{"date-parts":[["2007"]]}}}],"schema":"https://github.com/citation-style-language/schema/raw/master/csl-citation.json"} </w:instrText>
      </w:r>
      <w:r>
        <w:rPr>
          <w:rFonts w:cs="Times New Roman"/>
        </w:rPr>
        <w:fldChar w:fldCharType="separate"/>
      </w:r>
      <w:r w:rsidR="005A49F4">
        <w:rPr>
          <w:rFonts w:cs="Times New Roman"/>
        </w:rPr>
        <w:t xml:space="preserve">(Alberti, </w:t>
      </w:r>
      <w:proofErr w:type="spellStart"/>
      <w:r w:rsidR="005A49F4">
        <w:rPr>
          <w:rFonts w:cs="Times New Roman"/>
        </w:rPr>
        <w:t>Zimmet</w:t>
      </w:r>
      <w:proofErr w:type="spellEnd"/>
      <w:r w:rsidR="005A49F4">
        <w:rPr>
          <w:rFonts w:cs="Times New Roman"/>
        </w:rPr>
        <w:t>, and Shaw 2007)</w:t>
      </w:r>
      <w:r>
        <w:rPr>
          <w:rFonts w:cs="Times New Roman"/>
        </w:rPr>
        <w:fldChar w:fldCharType="end"/>
      </w:r>
    </w:p>
    <w:p w14:paraId="4BCC0B89" w14:textId="403AF4EE" w:rsidR="003D6219" w:rsidRDefault="003D6219" w:rsidP="003D6219">
      <w:pPr>
        <w:pStyle w:val="ListParagraph"/>
        <w:numPr>
          <w:ilvl w:val="1"/>
          <w:numId w:val="4"/>
        </w:numPr>
        <w:rPr>
          <w:rFonts w:cs="Times New Roman"/>
        </w:rPr>
      </w:pPr>
      <w:r>
        <w:rPr>
          <w:rFonts w:cs="Times New Roman"/>
        </w:rPr>
        <w:t xml:space="preserve">Ethnicity </w:t>
      </w:r>
      <w:r w:rsidRPr="000A1BBD">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CgV2tdWx","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rPr>
          <w:rFonts w:cs="Times New Roman"/>
        </w:rPr>
        <w:fldChar w:fldCharType="end"/>
      </w:r>
    </w:p>
    <w:p w14:paraId="6DE35E0F" w14:textId="5DAA3E73" w:rsidR="003D6219" w:rsidRPr="00AE5B32" w:rsidRDefault="003D6219" w:rsidP="003D6219">
      <w:pPr>
        <w:pStyle w:val="ListParagraph"/>
        <w:numPr>
          <w:ilvl w:val="1"/>
          <w:numId w:val="4"/>
        </w:numPr>
        <w:rPr>
          <w:rFonts w:cs="Times New Roman"/>
        </w:rPr>
      </w:pPr>
      <w:r w:rsidRPr="00AE5B32">
        <w:rPr>
          <w:rFonts w:cs="Times New Roman"/>
        </w:rPr>
        <w:t xml:space="preserve">Ethnicity </w:t>
      </w:r>
      <w:r w:rsidRPr="00B55AF5">
        <w:rPr>
          <w:rFonts w:cs="Times New Roman"/>
        </w:rPr>
        <w:sym w:font="Wingdings" w:char="F0E0"/>
      </w:r>
      <w:r w:rsidRPr="00AE5B32">
        <w:rPr>
          <w:rFonts w:cs="Times New Roman"/>
        </w:rPr>
        <w:t xml:space="preserve"> </w:t>
      </w:r>
      <w:r>
        <w:rPr>
          <w:rFonts w:cs="Times New Roman"/>
        </w:rPr>
        <w:t>a</w:t>
      </w:r>
      <w:r w:rsidRPr="00AE5B32">
        <w:rPr>
          <w:rFonts w:cs="Times New Roman"/>
        </w:rPr>
        <w:t>mbient ai</w:t>
      </w:r>
      <w:r>
        <w:rPr>
          <w:rFonts w:cs="Times New Roman"/>
        </w:rPr>
        <w:t>r</w:t>
      </w:r>
      <w:r w:rsidRPr="00AE5B32">
        <w:rPr>
          <w:rFonts w:cs="Times New Roman"/>
        </w:rPr>
        <w:t xml:space="preserve"> </w:t>
      </w:r>
      <w:r w:rsidRPr="00AE5B32">
        <w:rPr>
          <w:rFonts w:cs="Times New Roman"/>
        </w:rPr>
        <w:fldChar w:fldCharType="begin"/>
      </w:r>
      <w:r w:rsidR="005A49F4">
        <w:rPr>
          <w:rFonts w:cs="Times New Roman"/>
        </w:rPr>
        <w:instrText xml:space="preserve"> ADDIN ZOTERO_ITEM CSL_CITATION {"citationID":"R90Xk0sQ","properties":{"formattedCitation":"(Di et al. 2017)","plainCitation":"(Di et al. 2017)","noteIndex":0},"citationItems":[{"id":713,"uris":["http://zotero.org/users/9622971/items/ASW55GLJ"],"itemData":{"id":713,"type":"article-journal","abstract":"Background\nStudies have shown that long-term exposure to air pollution increases mortality. However, evidence is limited for air-pollution levels below the most recent National Ambient Air Quality Standards. Previous studies involved predominantly urban populations and did not have the statistical power to estimate the health effects in underrepresented groups.\n\nMethods\nWe constructed an open cohort of all Medicare beneficiaries (60,925,443 persons) in the continental United States from the years 2000 through 2012, with 460,310,521 person-years of follow-up. Annual averages of fine particulate matter (particles with a mass median aerodynamic diameter of less than 2.5 μm [PM2.5]) and ozone were estimated according to the ZIP Code of residence for each enrollee with the use of previously validated prediction models. We estimated the risk of death associated with exposure to increases of 10 μg per cubic meter for PM2.5 and 10 parts per billion (ppb) for ozone using a two-pollutant Cox proportional-hazards model that controlled for demographic characteristics, Medicaid eligibility, and area-level covariates.\n\nResults\nIncreases of 10 μg per cubic meter in PM2.5 and of 10 ppb in ozone were associated with increases in all-cause mortality of 7.3% (95% confidence interval [CI], 7.1 to 7.5) and 1.1% (95% CI, 1.0 to 1.2), respectively. When the analysis was restricted to person-years with exposure to PM2.5 of less than 12 μg per cubic meter and ozone of less than 50 ppb, the same increases in PM2.5 and ozone were associated with increases in the risk of death of 13.6% (95% CI, 13.1 to 14.1) and 1.0% (95% CI, 0.9 to 1.1), respectively. For PM2.5, the risk of death among men, blacks, and people with Medicaid eligibility was higher than that in the rest of the population.\n\nConclusions\nIn the entire Medicare population, there was significant evidence of adverse effects related to exposure to PM2.5 and ozone at concentrations below current national standards. This effect was most pronounced among self-identified racial minorities and people with low income. (Supported by the Health Effects Institute and others.)","container-title":"The New England journal of medicine","DOI":"10.1056/NEJMoa1702747","ISSN":"0028-4793","issue":"26","journalAbbreviation":"N Engl J Med","note":"PMID: 28657878\nPMCID: PMC5766848","page":"2513-2522","source":"PubMed Central","title":"Air Pollution and Mortality in the Medicare Population","volume":"376","author":[{"family":"Di","given":"Qian"},{"family":"Wang","given":"Yan"},{"family":"Zanobetti","given":"Antonella"},{"family":"Wang","given":"Yun"},{"family":"Koutrakis","given":"Petros"},{"family":"Choirat","given":"Christine"},{"family":"Dominici","given":"Francesca"},{"family":"Schwartz","given":"Joel D."}],"issued":{"date-parts":[["2017",6,29]]}}}],"schema":"https://github.com/citation-style-language/schema/raw/master/csl-citation.json"} </w:instrText>
      </w:r>
      <w:r w:rsidRPr="00AE5B32">
        <w:rPr>
          <w:rFonts w:cs="Times New Roman"/>
        </w:rPr>
        <w:fldChar w:fldCharType="separate"/>
      </w:r>
      <w:r w:rsidR="005A49F4">
        <w:rPr>
          <w:rFonts w:cs="Times New Roman"/>
        </w:rPr>
        <w:t>(Di et al. 2017)</w:t>
      </w:r>
      <w:r w:rsidRPr="00AE5B32">
        <w:rPr>
          <w:rFonts w:cs="Times New Roman"/>
        </w:rPr>
        <w:fldChar w:fldCharType="end"/>
      </w:r>
    </w:p>
    <w:p w14:paraId="469C56BE" w14:textId="079297ED" w:rsidR="003D6219" w:rsidRDefault="003D6219" w:rsidP="003D6219">
      <w:pPr>
        <w:pStyle w:val="ListParagraph"/>
        <w:numPr>
          <w:ilvl w:val="1"/>
          <w:numId w:val="4"/>
        </w:numPr>
        <w:rPr>
          <w:rFonts w:cs="Times New Roman"/>
        </w:rPr>
      </w:pPr>
      <w:r w:rsidRPr="00AE5B32">
        <w:rPr>
          <w:rFonts w:cs="Times New Roman"/>
        </w:rPr>
        <w:t>Ethnicity</w:t>
      </w:r>
      <w:r>
        <w:rPr>
          <w:rFonts w:cs="Times New Roman"/>
        </w:rPr>
        <w:t xml:space="preserve"> </w:t>
      </w:r>
      <w:r w:rsidRPr="00B55AF5">
        <w:rPr>
          <w:rFonts w:cs="Times New Roman"/>
        </w:rPr>
        <w:sym w:font="Wingdings" w:char="F0E0"/>
      </w:r>
      <w:r>
        <w:rPr>
          <w:rFonts w:cs="Times New Roman"/>
        </w:rPr>
        <w:t xml:space="preserve"> d</w:t>
      </w:r>
      <w:r w:rsidRPr="00AE5B32">
        <w:rPr>
          <w:rFonts w:cs="Times New Roman"/>
        </w:rPr>
        <w:t xml:space="preserve">rinking water </w:t>
      </w:r>
      <w:r w:rsidRPr="00AE5B32">
        <w:rPr>
          <w:rFonts w:cs="Times New Roman"/>
        </w:rPr>
        <w:fldChar w:fldCharType="begin"/>
      </w:r>
      <w:r w:rsidR="005A49F4">
        <w:rPr>
          <w:rFonts w:cs="Times New Roman"/>
        </w:rPr>
        <w:instrText xml:space="preserve"> ADDIN ZOTERO_ITEM CSL_CITATION {"citationID":"n1BulnUS","properties":{"formattedCitation":"(Schaider et al. 2019)","plainCitation":"(Schaider et al. 2019)","noteIndex":0},"citationItems":[{"id":680,"uris":["http://zotero.org/users/9622971/items/EHQRHKVC"],"itemData":{"id":680,"type":"article-journal","abstract":"Background\nLow-income and minority communities often face disproportionately high pollutant exposures. The lead crisis in Flint, Michigan, has sparked concern about broader socioeconomic disparities in exposures to drinking water contaminants. Nitrate is commonly found in drinking water, especially in agricultural regions, and epidemiological evidence suggests elevated risk of cancer and birth defects at levels below U.S. EPA’s drinking water standard (10 mg/L NO3-N). However, there have been no nationwide assessments of socioeconomic disparities in exposures to nitrate or other contaminants in U.S. drinking water. The goals of this study are to identify determinants of nitrate concentrations in U.S. community water systems (CWSs) and to evaluate disparities related to wealth or race/ethnicity.\n\nMethods\nWe compiled nitrate data from 39,466 U.S. CWSs for 2010–2014. We used EPA’s Safe Drinking Water Information System (SDWIS) to compile CWS characteristics and linked this information with both city- and county-level demographic data gathered from the U.S. Census Bureau. After applying multiple imputation methods to address censored nitrate concentration data, we conducted mixed-effects multivariable regression analyses at national and regional scales.\n\nResults\n5.6 million Americans are served by a CWS that had an average nitrate concentration ≥ 5 mg/L NO3-N between 2010 and 2014. Extent of agricultural land use and reliance on groundwater sources were significantly associated with nitrate. The percent of Hispanic residents served by each system was significantly associated with nitrate even after accounting for county-level cropland and livestock production, and CWSs in the top quartile of percent Hispanic residents exceeded 5 mg/L nearly three times as often as CWSs serving the lowest quartile. By contrast, the percent of residents living in poverty and percent African American residents were both inversely associated with nitrate.\n\nConclusions\nEpidemiological evidence for health effects associated with drinking water above 5 mg/L NO3-N raises concerns about increased risk for the 5.6 million Americans served by public water supplies with average nitrate concentrations above this level. The associations we observed between nitrate concentrations and proportions of Hispanic residents support the need for improved efforts to assist vulnerable communities in addressing contamination and protecting source waters. Future studies can extend our methods to evaluate disparities in exposures to other contaminants and links to health effects.\n\nElectronic supplementary material\nThe online version of this article (10.1186/s12940-018-0442-6) contains supplementary material, which is available to authorized users.","container-title":"Environmental Health","DOI":"10.1186/s12940-018-0442-6","ISSN":"1476-069X","journalAbbreviation":"Environ Health","note":"PMID: 30651108\nPMCID: PMC6335696","source":"PubMed Central","title":"Environmental justice and drinking water quality: are there socioeconomic disparities in nitrate levels in U.S. drinking water?","title-short":"Environmental justice and drinking water quality","URL":"https://www.ncbi.nlm.nih.gov/pmc/articles/PMC6335696/","volume":"18","author":[{"family":"Schaider","given":"Laurel A."},{"family":"Swetschinski","given":"Lucien"},{"family":"Campbell","given":"Christopher"},{"family":"Rudel","given":"Ruthann A."}],"accessed":{"date-parts":[["2019",12,2]]},"issued":{"date-parts":[["2019",1,17]]}}}],"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Schaider</w:t>
      </w:r>
      <w:proofErr w:type="spellEnd"/>
      <w:r w:rsidR="005A49F4">
        <w:rPr>
          <w:rFonts w:cs="Times New Roman"/>
        </w:rPr>
        <w:t xml:space="preserve"> et al. 2019)</w:t>
      </w:r>
      <w:r w:rsidRPr="00AE5B32">
        <w:rPr>
          <w:rFonts w:cs="Times New Roman"/>
        </w:rPr>
        <w:fldChar w:fldCharType="end"/>
      </w:r>
    </w:p>
    <w:p w14:paraId="76B88313" w14:textId="14C96BC2" w:rsidR="003D6219" w:rsidRPr="00AE5B32" w:rsidRDefault="003D6219" w:rsidP="003D6219">
      <w:pPr>
        <w:pStyle w:val="ListParagraph"/>
        <w:numPr>
          <w:ilvl w:val="1"/>
          <w:numId w:val="4"/>
        </w:numPr>
        <w:rPr>
          <w:rFonts w:cs="Times New Roman"/>
        </w:rPr>
      </w:pPr>
      <w:r w:rsidRPr="00AE5B32">
        <w:rPr>
          <w:rFonts w:cs="Times New Roman"/>
        </w:rPr>
        <w:t xml:space="preserve">Ethnicity </w:t>
      </w:r>
      <w:r w:rsidRPr="00B55AF5">
        <w:rPr>
          <w:rFonts w:cs="Times New Roman"/>
        </w:rPr>
        <w:sym w:font="Wingdings" w:char="F0E0"/>
      </w:r>
      <w:r w:rsidRPr="00AE5B32">
        <w:rPr>
          <w:rFonts w:cs="Times New Roman"/>
        </w:rPr>
        <w:t xml:space="preserve"> </w:t>
      </w:r>
      <w:r>
        <w:rPr>
          <w:rFonts w:cs="Times New Roman"/>
        </w:rPr>
        <w:t>d</w:t>
      </w:r>
      <w:r w:rsidRPr="00AE5B32">
        <w:rPr>
          <w:rFonts w:cs="Times New Roman"/>
        </w:rPr>
        <w:t xml:space="preserve">iet </w:t>
      </w:r>
      <w:r w:rsidRPr="00AE5B32">
        <w:rPr>
          <w:rFonts w:cs="Times New Roman"/>
        </w:rPr>
        <w:fldChar w:fldCharType="begin"/>
      </w:r>
      <w:r w:rsidR="005A49F4">
        <w:rPr>
          <w:rFonts w:cs="Times New Roman"/>
        </w:rPr>
        <w:instrText xml:space="preserve"> ADDIN ZOTERO_ITEM CSL_CITATION {"citationID":"YkKdoKob","properties":{"formattedCitation":"(C. D. Rehm et al. 2016; Yau et al. 2020)","plainCitation":"(C. D. Rehm et al. 2016; Yau et al. 2020)","noteIndex":0},"citationItems":[{"id":1879,"uris":["http://zotero.org/users/9622971/items/WA7XBGUR"],"itemData":{"id":1879,"type":"article-journal","abstract":"IMPORTANCE: Most studies of US dietary trends have evaluated major macronutrients or only a few dietary factors. Understanding trends in summary measures of diet quality for multiple individual foods and nutrients, and the corresponding disparities among population subgroups, is crucial to identify challenges and opportunities to improve dietary intake for all US adults.\nOBJECTIVE: To characterize trends in overall diet quality and multiple dietary components related to major diseases among US adults, including by age, sex, race/ethnicity, education, and income.\nDESIGN, SETTING, AND PARTICIPANTS: Repeated cross-sectional investigation using 24-hour dietary recalls in nationally representative samples including 33,932 noninstitutionalized US adults aged 20 years or older from 7 National Health and Nutrition Examination Survey (NHANES) cycles (1999-2012). The sample size per cycle ranged from 4237 to 5762.\nEXPOSURES: Calendar year and population sociodemographic subgroups.\nMAIN OUTCOMES AND MEASURES: Survey-weighted, energy-adjusted mean consumption and proportion meeting targets of the American Heart Association (AHA) 2020 continuous diet scores, AHA score components (primary: total fruits and vegetables, whole grains, fish and shellfish, sugar-sweetened beverages, and sodium; secondary: nuts, seeds, and legumes, processed meat, and saturated fat), and other individual food groups and nutrients.\nRESULTS: Several overall dietary improvements were identified (P &lt; .01 for trend for each). The AHA primary diet score (maximum of 50 points) improved from 19.0 to 21.2 (an improvement of 11.6%). The AHA secondary diet score (maximum of 80 points) improved from 35.1 to 38.5 (an improvement of 9.7%). Changes were attributable to increased consumption between 1999-2000 and 2011-2012 of whole grains (0.43 servings/d; 95% CI, 0.34-0.53 servings/d) and nuts or seeds (0.25 servings/d; 95% CI, 0.18-0.34 servings/d) (fish and shellfish intake also increased slightly) and to decreased consumption of sugar-sweetened beverages (0.49 servings/d; 95% CI, 0.28-0.70 servings/d). No significant trend was observed for other score components, including total fruits and vegetables, processed meat, saturated fat, or sodium. The estimated percentage of US adults with poor diets (defined as &lt;40% adherence to the primary AHA diet score components) declined from 55.9% to 45.6%, whereas the percentage with intermediate diets (defined as 40% to 79.9% adherence to the primary AHA diet score components) increased from 43.5% to 52.9%. Other dietary trends included increased consumption of whole fruit (0.15 servings/d; 95% CI, 0.05-0.26 servings/d) and decreased consumption of 100% fruit juice (0.11 servings/d; 95% CI, 0.04-0.18 servings/d). Disparities in diet quality were observed by race/ethnicity, education, and income level; for example, the estimated percentage of non-Hispanic white adults with a poor diet significantly declined (53.9% to 42.8%), whereas similar improvements were not observed for non-Hispanic black or Mexican American adults. There was little evidence of reductions in these disparities and some evidence of worsening by income level.\nCONCLUSIONS AND RELEVANCE: In nationally representative US surveys conducted between 1999 and 2012, several improvements in self-reported dietary habits were identified, with additional findings suggesting persistent or worsening disparities based on race/ethnicity, education level, and income level. These findings may inform discussions on emerging successes, areas for greater attention, and corresponding opportunities to improve the diets of individuals living in the United States.","container-title":"JAMA","DOI":"10.1001/jama.2016.7491","ISSN":"1538-3598","issue":"23","journalAbbreviation":"JAMA","language":"eng","note":"PMID: 27327801\nPMCID: PMC6287627","page":"2542-2553","source":"PubMed","title":"Dietary Intake Among US Adults, 1999-2012","volume":"315","author":[{"family":"Rehm","given":"Colin D."},{"family":"Peñalvo","given":"José L."},{"family":"Afshin","given":"Ashkan"},{"family":"Mozaffarian","given":"Dariush"}],"issued":{"date-parts":[["2016",6,21]]}}},{"id":1873,"uris":["http://zotero.org/users/9622971/items/8IV4Z8VG"],"itemData":{"id":1873,"type":"article-journal","abstract":"Background/objectives\nSocioeconomic inequalities in diet quality are consistently reported, but few studies have investigated whether and how such inequalities vary across ethnic groups. This study aimed to examine differences in diet quality and socioeconomic patterning of diet quality across ethnic groups.\n\nSubjects/methods\nCross-sectional data from the HELIUS study were used. Dutch, South-Asian Surinamese, African Surinamese, Ghanaian, Turkish and Moroccan adults (aged 18–70 years) were randomly sampled, stratified by ethnicity. Dietary intake was estimated among a subsample (n = 4602) from 200-item, ethnic-specific food frequency questionnaires, and diet quality was assessed using the Dutch Healthy Diet Index 2015 (DHD15-Index). Wald tests were used to compare non-Dutch and Dutch participants. Adjusted linear regression models were used to examine differences in DHD15-Index by three indicators of socioeconomic position: educational level, occupational status and perceived financial difficulties. All analyses were stratified by sex.\n\nResults\nDutch participants had lower median DHD15-Index than most ethnic minority participants (P &lt; 0.001). Lower educational level was associated with lower DHD15-Index among Dutch men (Ptrend &lt; 0.0001), South-Asian Surinamese men (Ptrend = 0.01), Dutch women (Ptrend = 0.0001), African Surinamese women (Ptrend = 0.002) and Moroccan women (Ptrend = 0.04). Lower occupational status was associated with lower DHD15-Index in Dutch men, β −7.8 (95% CI −11.7, −3.9) and all women (β −4.4 to −8.8), except Turkish women. DHD15-Index was not associated with perceived financial difficulties in most groups.\n\nConclusions\nWe observed variations in diet quality across ethnic groups. Low socioeconomic position was not consistently associated with poor diet quality in all ethnic groups. This may be due to ethnicity-specific retention of traditional diets, irrespective of socioeconomic position.","container-title":"European Journal of Clinical Nutrition","DOI":"10.1038/s41430-019-0463-4","ISSN":"0954-3007","issue":"3","journalAbbreviation":"Eur J Clin Nutr","note":"PMID: 31292529\nPMCID: PMC7062636","page":"387-396","source":"PubMed Central","title":"Differences in diet quality and socioeconomic patterning of diet quality across ethnic groups: cross-sectional data from the HELIUS Dietary Patterns study","title-short":"Differences in diet quality and socioeconomic patterning of diet quality across ethnic groups","volume":"74","author":[{"family":"Yau","given":"Amy"},{"family":"Adams","given":"Jean"},{"family":"White","given":"Martin"},{"family":"Nicolaou","given":"Mary"}],"issued":{"date-parts":[["2020"]]}}}],"schema":"https://github.com/citation-style-language/schema/raw/master/csl-citation.json"} </w:instrText>
      </w:r>
      <w:r w:rsidRPr="00AE5B32">
        <w:rPr>
          <w:rFonts w:cs="Times New Roman"/>
        </w:rPr>
        <w:fldChar w:fldCharType="separate"/>
      </w:r>
      <w:r w:rsidR="005A49F4">
        <w:rPr>
          <w:rFonts w:cs="Times New Roman"/>
        </w:rPr>
        <w:t xml:space="preserve">(C. D. Rehm et al. 2016; </w:t>
      </w:r>
      <w:proofErr w:type="spellStart"/>
      <w:r w:rsidR="005A49F4">
        <w:rPr>
          <w:rFonts w:cs="Times New Roman"/>
        </w:rPr>
        <w:t>Yau</w:t>
      </w:r>
      <w:proofErr w:type="spellEnd"/>
      <w:r w:rsidR="005A49F4">
        <w:rPr>
          <w:rFonts w:cs="Times New Roman"/>
        </w:rPr>
        <w:t xml:space="preserve"> et al. 2020)</w:t>
      </w:r>
      <w:r w:rsidRPr="00AE5B32">
        <w:rPr>
          <w:rFonts w:cs="Times New Roman"/>
        </w:rPr>
        <w:fldChar w:fldCharType="end"/>
      </w:r>
    </w:p>
    <w:p w14:paraId="1F8957C1" w14:textId="3DC38612" w:rsidR="003D6219" w:rsidRPr="00AE5B32" w:rsidRDefault="003D6219" w:rsidP="003D6219">
      <w:pPr>
        <w:pStyle w:val="ListParagraph"/>
        <w:numPr>
          <w:ilvl w:val="1"/>
          <w:numId w:val="4"/>
        </w:numPr>
        <w:rPr>
          <w:rFonts w:cs="Times New Roman"/>
        </w:rPr>
      </w:pPr>
      <w:r w:rsidRPr="00AE5B32">
        <w:rPr>
          <w:rFonts w:cs="Times New Roman"/>
        </w:rPr>
        <w:t xml:space="preserve">Ethnicity </w:t>
      </w:r>
      <w:r w:rsidRPr="00B55AF5">
        <w:rPr>
          <w:rFonts w:cs="Times New Roman"/>
        </w:rPr>
        <w:sym w:font="Wingdings" w:char="F0E0"/>
      </w:r>
      <w:r w:rsidRPr="00AE5B32">
        <w:rPr>
          <w:rFonts w:cs="Times New Roman"/>
        </w:rPr>
        <w:t xml:space="preserve"> </w:t>
      </w:r>
      <w:r>
        <w:rPr>
          <w:rFonts w:cs="Times New Roman"/>
        </w:rPr>
        <w:t>o</w:t>
      </w:r>
      <w:r w:rsidRPr="00AE5B32">
        <w:rPr>
          <w:rFonts w:cs="Times New Roman"/>
        </w:rPr>
        <w:t xml:space="preserve">besity </w:t>
      </w:r>
      <w:r w:rsidRPr="00AE5B32">
        <w:rPr>
          <w:rFonts w:cs="Times New Roman"/>
        </w:rPr>
        <w:fldChar w:fldCharType="begin"/>
      </w:r>
      <w:r w:rsidR="005A49F4">
        <w:rPr>
          <w:rFonts w:cs="Times New Roman"/>
        </w:rPr>
        <w:instrText xml:space="preserve"> ADDIN ZOTERO_ITEM CSL_CITATION {"citationID":"gAVO0vDS","properties":{"formattedCitation":"(Waldstein et al. 2016)","plainCitation":"(Waldstein et al. 2016)","noteIndex":0},"citationItems":[{"id":716,"uris":["http://zotero.org/users/9622971/items/EB8YRC2D"],"itemData":{"id":716,"type":"article-journal","abstract":"Background\nExamine interactive relations of race and poverty status with cardiovascular disease (CVD) risk factors in a socioeconomically diverse sample of urban-dwelling African American (AA) and White adults.\n\nMethods\nParticipants were 2,270 AAs and Whites (57 % AA; 57 % female; ages 30–64 years) who completed the first wave of the Healthy Aging in Neighborhoods of Diversity across the Life Span (HANDLS) study. CVD risk factors assessed included body mass index (BMI), waist circumference (WC), total cholesterol (TC), high- and low-density lipoprotein cholesterol (HDL-C, LDL-C), triglycerides (TG), glycated hemoglobin (HbA1c), high-sensitivity C-reactive protein (CRP), and systolic, diastolic, and pulse pressure (SBP, DBP, PP). Interactive and independent relations of race, poverty status, and sex were examined for each outcome via ordinary least squares regression adjusted for age, education, literacy, substance use, depressive symptoms, perceived health care barriers, medical co-morbidities, and medications.\n\nResults\nSignificant interactions of race and poverty status (p’s &lt; .05) indicated that AAs living in poverty had lower BMI and WC and higher HDL-C than non-poverty AAs, whereas Whites living in poverty had higher BMI and WC and lower HDL-C than non-poverty Whites. Main effects of race revealed that AAs had higher levels of HbA1c, SBP, and PP, and Whites had higher levels of TC, LDL-C and TG (p’s &lt; .05).\n\nConclusion\nPoverty status moderated race differences for BMI, WC, and HDL-C, conveying increased risk among Whites living in poverty, but reduced risk in their AA counterparts. Race differences for six additional risk factors withstood extensive statistical adjustments including SES indicators.","container-title":"BMC Public Health","DOI":"10.1186/s12889-016-2945-9","ISSN":"1471-2458","journalAbbreviation":"BMC Public Health","note":"PMID: 26975845\nPMCID: PMC4791792","source":"PubMed Central","title":"Cross-sectional relations of race and poverty status to cardiovascular risk factors in the Healthy Aging in Neighborhoods of Diversity across the Lifespan (HANDLS) study","URL":"https://www.ncbi.nlm.nih.gov/pmc/articles/PMC4791792/","volume":"16","author":[{"family":"Waldstein","given":"Shari R."},{"family":"Moody","given":"Danielle L. Beatty"},{"family":"McNeely","given":"Jessica M."},{"family":"Allen","given":"Allyssa J."},{"family":"Sprung","given":"Mollie R."},{"family":"Shah","given":"Mauli T."},{"family":"Al’Najjar","given":"Elias"},{"family":"Evans","given":"Michele K."},{"family":"Zonderman","given":"Alan B."}],"accessed":{"date-parts":[["2019",12,3]]},"issued":{"date-parts":[["2016",3,14]]}}}],"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Waldstein</w:t>
      </w:r>
      <w:proofErr w:type="spellEnd"/>
      <w:r w:rsidR="005A49F4">
        <w:rPr>
          <w:rFonts w:cs="Times New Roman"/>
        </w:rPr>
        <w:t xml:space="preserve"> et al. 2016)</w:t>
      </w:r>
      <w:r w:rsidRPr="00AE5B32">
        <w:rPr>
          <w:rFonts w:cs="Times New Roman"/>
        </w:rPr>
        <w:fldChar w:fldCharType="end"/>
      </w:r>
    </w:p>
    <w:p w14:paraId="72F857A9" w14:textId="3BB3EB5B" w:rsidR="003D6219" w:rsidRDefault="003D6219" w:rsidP="003D6219">
      <w:pPr>
        <w:pStyle w:val="ListParagraph"/>
        <w:numPr>
          <w:ilvl w:val="1"/>
          <w:numId w:val="4"/>
        </w:numPr>
        <w:rPr>
          <w:rFonts w:cs="Times New Roman"/>
        </w:rPr>
      </w:pPr>
      <w:r w:rsidRPr="00AE5B32">
        <w:rPr>
          <w:rFonts w:cs="Times New Roman"/>
        </w:rPr>
        <w:t xml:space="preserve">Ethnicity </w:t>
      </w:r>
      <w:r w:rsidRPr="00B55AF5">
        <w:rPr>
          <w:rFonts w:cs="Times New Roman"/>
        </w:rPr>
        <w:sym w:font="Wingdings" w:char="F0E0"/>
      </w:r>
      <w:r w:rsidRPr="00AE5B32">
        <w:rPr>
          <w:rFonts w:cs="Times New Roman"/>
        </w:rPr>
        <w:t xml:space="preserve"> </w:t>
      </w:r>
      <w:r>
        <w:rPr>
          <w:rFonts w:cs="Times New Roman"/>
        </w:rPr>
        <w:t>s</w:t>
      </w:r>
      <w:r w:rsidRPr="00AE5B32">
        <w:rPr>
          <w:rFonts w:cs="Times New Roman"/>
        </w:rPr>
        <w:t xml:space="preserve">moking </w:t>
      </w:r>
      <w:r w:rsidRPr="00AE5B32">
        <w:rPr>
          <w:rFonts w:cs="Times New Roman"/>
        </w:rPr>
        <w:fldChar w:fldCharType="begin"/>
      </w:r>
      <w:r w:rsidR="005A49F4">
        <w:rPr>
          <w:rFonts w:cs="Times New Roman"/>
        </w:rPr>
        <w:instrText xml:space="preserve"> ADDIN ZOTERO_ITEM CSL_CITATION {"citationID":"VmvTQQss","properties":{"formattedCitation":"(El-Toukhy, Sabado, and Choi 2016)","plainCitation":"(El-Toukhy, Sabado, and Choi 2016)","noteIndex":0},"citationItems":[{"id":686,"uris":["http://zotero.org/users/9622971/items/7ACI5JKW"],"itemData":{"id":686,"type":"article-journal","abstract":"OBJECTIVES:\nExamine racial/ethnic differences in smoking susceptibility among US youth nonsmokers over time and age.\n\nMETHODS:\nWe used nationally representative samples of youths who never tried cigarettes (N = 143 917; age, 9–21, mean, 14.01 years) from National Youth Tobacco Survey, 1999 to 2014. We used time-varying effect modeling to examine nonlinear trends in smoking susceptibility adjusted for demographics, living with smokers, and exposure to tobacco advertising.\n\nRESULTS:\nCompared with non-Hispanic whites (NHWs), Hispanics were more susceptible to smoking from 1999 to 2014 (highest adjusted odds ratio [aOR], 1.67 in 2012). Non-Hispanic blacks were less susceptible to smoking than NHWs from 2000 to 2009 (lowest aOR, 0.80 in 2003–2005). Non-Hispanic Asian Americans were less susceptible to smoking from 2000 to 2009 (aOR, 0.83), after which they did not differ from NHWs. Other non-Hispanics were more susceptible to smoking than NHWs from 2012 to 2014 (highest aOR, 1.40 in 2014). Compared with NHWs, non-Hispanic blacks and other non-Hispanics were more susceptible to smoking at ages 11 to 13 (highest aOR, 1.22 at age 11.5 ) and 12 to 14 (highest aOR, 1.27 at age 12 ), respectively. Hispanics were more susceptible to smoking throughout adolescence peaking at age 12 (aOR, 1.60) and age 16.5 (aOR, 1.46). Non-Hispanic Asian Americans were less susceptible to smoking at ages 11 to 15 (lowest aOR, 0.76 at ages 11–13 ).\n\nCONCLUSIONS:\nRacial/ethnic disparities in smoking susceptibility persisted over time among US youth nonsmokers, especially at ages 11 to 13 . Interventions to combat smoking susceptibility are needed.","container-title":"Pediatrics","DOI":"10.1542/peds.2016-1254","ISSN":"0031-4005","issue":"5","journalAbbreviation":"Pediatrics","note":"PMID: 27940778\nPMCID: PMC5079079","source":"PubMed Central","title":"Trends in Susceptibility to Smoking by Race and Ethnicity","URL":"https://www.ncbi.nlm.nih.gov/pmc/articles/PMC5079079/","volume":"138","author":[{"family":"El-Toukhy","given":"Sherine"},{"family":"Sabado","given":"Melanie"},{"family":"Choi","given":"Kelvin"}],"accessed":{"date-parts":[["2019",12,2]]},"issued":{"date-parts":[["2016",11]]}}}],"schema":"https://github.com/citation-style-language/schema/raw/master/csl-citation.json"} </w:instrText>
      </w:r>
      <w:r w:rsidRPr="00AE5B32">
        <w:rPr>
          <w:rFonts w:cs="Times New Roman"/>
        </w:rPr>
        <w:fldChar w:fldCharType="separate"/>
      </w:r>
      <w:r w:rsidR="005A49F4">
        <w:rPr>
          <w:rFonts w:cs="Times New Roman"/>
        </w:rPr>
        <w:t>(El-</w:t>
      </w:r>
      <w:proofErr w:type="spellStart"/>
      <w:r w:rsidR="005A49F4">
        <w:rPr>
          <w:rFonts w:cs="Times New Roman"/>
        </w:rPr>
        <w:t>Toukhy</w:t>
      </w:r>
      <w:proofErr w:type="spellEnd"/>
      <w:r w:rsidR="005A49F4">
        <w:rPr>
          <w:rFonts w:cs="Times New Roman"/>
        </w:rPr>
        <w:t>, Sabado, and Choi 2016)</w:t>
      </w:r>
      <w:r w:rsidRPr="00AE5B32">
        <w:rPr>
          <w:rFonts w:cs="Times New Roman"/>
        </w:rPr>
        <w:fldChar w:fldCharType="end"/>
      </w:r>
    </w:p>
    <w:p w14:paraId="3C47D259" w14:textId="77777777" w:rsidR="003D6219" w:rsidRPr="00A2051D" w:rsidRDefault="003D6219" w:rsidP="003D6219">
      <w:pPr>
        <w:pStyle w:val="ListParagraph"/>
        <w:numPr>
          <w:ilvl w:val="0"/>
          <w:numId w:val="4"/>
        </w:numPr>
      </w:pPr>
      <w:r>
        <w:rPr>
          <w:rFonts w:cs="Times New Roman"/>
        </w:rPr>
        <w:t>Hypertension</w:t>
      </w:r>
      <w:r w:rsidRPr="00A2051D">
        <w:rPr>
          <w:rFonts w:cs="Times New Roman"/>
        </w:rPr>
        <w:t xml:space="preserve"> </w:t>
      </w:r>
    </w:p>
    <w:p w14:paraId="2A5D8629" w14:textId="1D990677" w:rsidR="003D6219" w:rsidRPr="00563CF2" w:rsidRDefault="003D6219" w:rsidP="003D6219">
      <w:pPr>
        <w:pStyle w:val="ListParagraph"/>
        <w:numPr>
          <w:ilvl w:val="1"/>
          <w:numId w:val="4"/>
        </w:numPr>
      </w:pPr>
      <w:r>
        <w:rPr>
          <w:rFonts w:cs="Times New Roman"/>
        </w:rPr>
        <w:t xml:space="preserve">Hypertension </w:t>
      </w:r>
      <w:r w:rsidRPr="00A2051D">
        <w:rPr>
          <w:rFonts w:cs="Times New Roman"/>
        </w:rPr>
        <w:sym w:font="Wingdings" w:char="F0E0"/>
      </w:r>
      <w:r>
        <w:rPr>
          <w:rFonts w:cs="Times New Roman"/>
        </w:rPr>
        <w:t xml:space="preserve"> CVD </w:t>
      </w:r>
      <w:r w:rsidRPr="00A2051D">
        <w:rPr>
          <w:rFonts w:cs="Times New Roman"/>
        </w:rPr>
        <w:fldChar w:fldCharType="begin"/>
      </w:r>
      <w:r w:rsidR="005A49F4">
        <w:rPr>
          <w:rFonts w:cs="Times New Roman"/>
        </w:rPr>
        <w:instrText xml:space="preserve"> ADDIN ZOTERO_ITEM CSL_CITATION {"citationID":"GIzOZPST","properties":{"formattedCitation":"(Perumareddi 2019; Wood 2001)","plainCitation":"(Perumareddi 2019; Wood 2001)","noteIndex":0},"citationItems":[{"id":2516,"uris":["http://zotero.org/users/9622971/items/Z5WTIGPE"],"itemData":{"id":2516,"type":"article-journal","abstract":"Hypertension, among the common conditions encountered in primary care, is known to have a causal link with cardiovascular disease. With new thresholds for diagnosing hypertension, its prevalence is expected to increase. Currently, a high percentage of patients have suboptimal or inadequately controlled blood pressure, thus placing them at risk for cardiovascular disease. Among the best strategies for improved outcomes are inclusion of the patient in decision-making as well as provision of individualized treatment plans.","container-title":"Primary Care","DOI":"10.1016/j.pop.2018.10.005","ISSN":"1558-299X","issue":"1","journalAbbreviation":"Prim Care","language":"eng","note":"PMID: 30704658","page":"27-39","source":"PubMed","title":"Prevention of Hypertension Related to Cardiovascular Disease","volume":"46","author":[{"family":"Perumareddi","given":"Parvathi"}],"issued":{"date-parts":[["2019",3]]}}},{"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rsidRPr="00A2051D">
        <w:rPr>
          <w:rFonts w:cs="Times New Roman"/>
        </w:rPr>
        <w:fldChar w:fldCharType="separate"/>
      </w:r>
      <w:r w:rsidR="005A49F4">
        <w:rPr>
          <w:rFonts w:cs="Times New Roman"/>
        </w:rPr>
        <w:t>(</w:t>
      </w:r>
      <w:proofErr w:type="spellStart"/>
      <w:r w:rsidR="005A49F4">
        <w:rPr>
          <w:rFonts w:cs="Times New Roman"/>
        </w:rPr>
        <w:t>Perumareddi</w:t>
      </w:r>
      <w:proofErr w:type="spellEnd"/>
      <w:r w:rsidR="005A49F4">
        <w:rPr>
          <w:rFonts w:cs="Times New Roman"/>
        </w:rPr>
        <w:t xml:space="preserve"> 2019; Wood 2001)</w:t>
      </w:r>
      <w:r w:rsidRPr="00A2051D">
        <w:rPr>
          <w:rFonts w:cs="Times New Roman"/>
        </w:rPr>
        <w:fldChar w:fldCharType="end"/>
      </w:r>
    </w:p>
    <w:p w14:paraId="60F0A6F6" w14:textId="77777777" w:rsidR="003D6219" w:rsidRDefault="003D6219" w:rsidP="003D6219">
      <w:pPr>
        <w:pStyle w:val="ListParagraph"/>
        <w:numPr>
          <w:ilvl w:val="0"/>
          <w:numId w:val="4"/>
        </w:numPr>
        <w:rPr>
          <w:rFonts w:cs="Times New Roman"/>
        </w:rPr>
      </w:pPr>
      <w:r>
        <w:rPr>
          <w:rFonts w:cs="Times New Roman"/>
        </w:rPr>
        <w:t>Income</w:t>
      </w:r>
    </w:p>
    <w:p w14:paraId="0B4223EE" w14:textId="70A5AA57" w:rsidR="003D6219" w:rsidRDefault="003D6219" w:rsidP="003D6219">
      <w:pPr>
        <w:pStyle w:val="ListParagraph"/>
        <w:numPr>
          <w:ilvl w:val="1"/>
          <w:numId w:val="4"/>
        </w:numPr>
        <w:rPr>
          <w:rFonts w:cs="Times New Roman"/>
        </w:rPr>
      </w:pPr>
      <w:r>
        <w:rPr>
          <w:rFonts w:cs="Times New Roman"/>
        </w:rPr>
        <w:t xml:space="preserve">Income </w:t>
      </w:r>
      <w:r w:rsidRPr="008642A6">
        <w:rPr>
          <w:rFonts w:cs="Times New Roman"/>
        </w:rPr>
        <w:sym w:font="Wingdings" w:char="F0E0"/>
      </w:r>
      <w:r>
        <w:rPr>
          <w:rFonts w:cs="Times New Roman"/>
        </w:rPr>
        <w:t xml:space="preserve"> CVD </w:t>
      </w:r>
      <w:r>
        <w:rPr>
          <w:rFonts w:cs="Times New Roman"/>
        </w:rPr>
        <w:fldChar w:fldCharType="begin"/>
      </w:r>
      <w:r w:rsidR="005A49F4">
        <w:rPr>
          <w:rFonts w:cs="Times New Roman"/>
        </w:rPr>
        <w:instrText xml:space="preserve"> ADDIN ZOTERO_ITEM CSL_CITATION {"citationID":"tevUVECq","properties":{"formattedCitation":"(Havranek et al. 2015)","plainCitation":"(Havranek et al. 2015)","noteIndex":0},"citationItems":[{"id":2619,"uris":["http://zotero.org/users/9622971/items/MMDULG9K"],"itemData":{"id":2619,"type":"article-journal","container-title":"Circulation","DOI":"10.1161/CIR.0000000000000228","issue":"9","journalAbbreviation":"Circulation","note":"publisher: American Heart Association","page":"873-898","source":"www-ahajournals-org.ezproxy.library.tufts.edu (Atypon)","title":"Social Determinants of Risk and Outcomes for Cardiovascular Disease","volume":"132","author":[{"family":"Havranek","given":"Edward P."},{"family":"Mujahid","given":"Mahasin S."},{"family":"Barr","given":"Donald A."},{"family":"Blair","given":"Irene V."},{"family":"Cohen","given":"Meryl S."},{"family":"Cruz-Flores","given":"Salvador"},{"family":"Davey-Smith","given":"George"},{"family":"Dennison-Himmelfarb","given":"Cheryl R."},{"family":"Lauer","given":"Michael S."},{"family":"Lockwood","given":"Debra W."},{"family":"Rosal","given":"Milagros"},{"family":"Yancy","given":"Clyde W."}],"issued":{"date-parts":[["2015",9,1]]}}}],"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Havranek</w:t>
      </w:r>
      <w:proofErr w:type="spellEnd"/>
      <w:r w:rsidR="005A49F4">
        <w:rPr>
          <w:rFonts w:cs="Times New Roman"/>
        </w:rPr>
        <w:t xml:space="preserve"> et al. 2015)</w:t>
      </w:r>
      <w:r>
        <w:rPr>
          <w:rFonts w:cs="Times New Roman"/>
        </w:rPr>
        <w:fldChar w:fldCharType="end"/>
      </w:r>
    </w:p>
    <w:p w14:paraId="03691EE8" w14:textId="6DF8D1FC" w:rsidR="003D6219" w:rsidRPr="00A566C3" w:rsidRDefault="003D6219" w:rsidP="003D6219">
      <w:pPr>
        <w:pStyle w:val="ListParagraph"/>
        <w:numPr>
          <w:ilvl w:val="1"/>
          <w:numId w:val="4"/>
        </w:numPr>
        <w:rPr>
          <w:rFonts w:cs="Times New Roman"/>
        </w:rPr>
      </w:pPr>
      <w:r w:rsidRPr="00A566C3">
        <w:rPr>
          <w:rFonts w:cs="Times New Roman"/>
        </w:rPr>
        <w:t xml:space="preserve">Income </w:t>
      </w:r>
      <w:r w:rsidRPr="00A566C3">
        <w:rPr>
          <w:rFonts w:cs="Times New Roman"/>
        </w:rPr>
        <w:sym w:font="Wingdings" w:char="F0E0"/>
      </w:r>
      <w:r w:rsidRPr="00A566C3">
        <w:rPr>
          <w:rFonts w:cs="Times New Roman"/>
        </w:rPr>
        <w:t xml:space="preserve"> </w:t>
      </w:r>
      <w:r>
        <w:rPr>
          <w:rFonts w:cs="Times New Roman"/>
        </w:rPr>
        <w:t>diabetes</w:t>
      </w:r>
      <w:r w:rsidRPr="00A566C3">
        <w:rPr>
          <w:rFonts w:cs="Times New Roman"/>
        </w:rPr>
        <w:t xml:space="preserve"> </w:t>
      </w:r>
      <w:r w:rsidRPr="00A566C3">
        <w:rPr>
          <w:rFonts w:cs="Times New Roman"/>
        </w:rPr>
        <w:fldChar w:fldCharType="begin"/>
      </w:r>
      <w:r w:rsidR="005A49F4">
        <w:rPr>
          <w:rFonts w:cs="Times New Roman"/>
        </w:rPr>
        <w:instrText xml:space="preserve"> ADDIN ZOTERO_ITEM CSL_CITATION {"citationID":"COh7LHl0","properties":{"formattedCitation":"(Hosseini, Whiting, and Vatanparast 2019; Seiglie et al. 2020)","plainCitation":"(Hosseini, Whiting, and Vatanparast 2019; Seiglie et al. 2020)","noteIndex":0},"citationItems":[{"id":2631,"uris":["http://zotero.org/users/9622971/items/QVX24PZ8"],"itemData":{"id":2631,"type":"article-journal","abstract":"Patients with diagnosed diabetes receive recommendations by their healthcare providers about lifestyle modification, particularly on diet. The aim of this study was to determine the prevalence of type 2 diagnosed diabetes, undetected (undiagnosed) type 2 diabetes, and prediabetes of Canadian adults, and to evaluate whether individuals with diagnosed diabetes have different dietary intakes compared with the other groups. We used nationally representative data from Canadian Health Measures Survey Cycles 1 and 2 (n = 6807, representing estimated population of 23 022 890). We evaluated prevalence of diagnosed diabetes, undetected diabetes, and prediabetes and their distribution across sociodemographic and lifestyle factors. The intake from different food/food groups was compared between those with diagnosed diabetes and the rest of the population. Among Canadians 20-79 years of age, 12.4% had prediabetes, and 7.5% had diabetes. Among all diabetes cases, 37.3% were undiagnosed. All 3 diabetic categories were more prevalent among older age groups (60-79 years) compared with younger age (20-39 years) groups. Diagnosed diabetes and prediabetes were more prevalent among less educated individuals compared with the higher educated ones. Diagnosed diabetes was more common among individuals with lower-middle income level compared with the highest income level. Diagnosed diabetes individuals had lower intake from juice and ice cream and higher intake from potatoes and diet soft drinks compared with other groups. More than 600 000 adults were unaware of their diabetes status; the aware ones had lower intakes of sugar-containing foods. In evaluating the association between dietary intake and risk of chronic diseases in populations, diagnosed diabetes cases should be evaluated separately.","container-title":"Applied Physiology, Nutrition, and Metabolism = Physiologie Appliquee, Nutrition Et Metabolisme","DOI":"10.1139/apnm-2018-0567","ISSN":"1715-5320","issue":"10","journalAbbreviation":"Appl Physiol Nutr Metab","language":"eng","note":"PMID: 31386561","page":"1099-1104","source":"PubMed","title":"Type 2 diabetes prevalence among Canadian adults - dietary habits and sociodemographic risk factors","volume":"44","author":[{"family":"Hosseini","given":"Zeinab"},{"family":"Whiting","given":"Susan J."},{"family":"Vatanparast","given":"Hassan"}],"issued":{"date-parts":[["2019",10]]}}},{"id":2633,"uris":["http://zotero.org/users/9622971/items/FY3A8V8M"],"itemData":{"id":2633,"type":"article-journal","abstract":"OBJECTIVE: Diabetes is a rapidly growing health problem in low- and middle-income countries (LMICs), but empirical data on its prevalence and relationship to socioeconomic status are scarce. We estimated diabetes prevalence and the subset with undiagnosed diabetes in 29 LMICs and evaluated the relationship of education, household wealth, and BMI with diabetes risk.\nRESEARCH DESIGN AND METHODS: We pooled individual-level data from 29 nationally representative surveys conducted between 2008 and 2016, totaling 588,574 participants aged ≥25 years. Diabetes prevalence and the subset with undiagnosed diabetes was calculated overall and by country, World Bank income group (WBIG), and geographic region. Multivariable Poisson regression models were used to estimate relative risk (RR).\nRESULTS: Overall, prevalence of diabetes in 29 LMICs was 7.5% (95% CI 7.1-8.0) and of undiagnosed diabetes 4.9% (4.6-5.3). Diabetes prevalence increased with increasing WBIG: countries with low-income economies (LICs) 6.7% (5.5-8.1), lower-middle-income economies (LMIs) 7.1% (6.6-7.6), and upper-middle-income economies (UMIs) 8.2% (7.5-9.0). Compared with no formal education, greater educational attainment was associated with an increased risk of diabetes across WBIGs, after adjusting for BMI (LICs RR 1.47 [95% CI 1.22-1.78], LMIs 1.14 [1.06-1.23], and UMIs 1.28 [1.02-1.61]).\nCONCLUSIONS: Among 29 LMICs, diabetes prevalence was substantial and increased with increasing WBIG. In contrast to the association seen in high-income countries, diabetes risk was highest among those with greater educational attainment, independent of BMI. LMICs included in this analysis may be at an advanced stage in the nutrition transition but with no reversal in the socioeconomic gradient of diabetes risk.","container-title":"Diabetes Care","DOI":"10.2337/dc19-1782","ISSN":"1935-5548","issue":"4","journalAbbreviation":"Diabetes Care","language":"eng","note":"PMID: 32051243\nPMCID: PMC7085810","page":"767-775","source":"PubMed","title":"Diabetes Prevalence and Its Relationship With Education, Wealth, and BMI in 29 Low- and Middle-Income Countries","volume":"43","author":[{"family":"Seiglie","given":"Jacqueline A."},{"family":"Marcus","given":"Maja-Emilia"},{"family":"Ebert","given":"Cara"},{"family":"Prodromidis","given":"Nikolaos"},{"family":"Geldsetzer","given":"Pascal"},{"family":"Theilmann","given":"Michaela"},{"family":"Agoudavi","given":"Kokou"},{"family":"Andall-Brereton","given":"Glennis"},{"family":"Aryal","given":"Krishna K."},{"family":"Bicaba","given":"Brice Wilfried"},{"family":"Bovet","given":"Pascal"},{"family":"Brian","given":"Garry"},{"family":"Dorobantu","given":"Maria"},{"family":"Gathecha","given":"Gladwell"},{"family":"Gurung","given":"Mongal Singh"},{"family":"Guwatudde","given":"David"},{"family":"Msaidié","given":"Mohamed"},{"family":"Houehanou","given":"Corine"},{"family":"Houinato","given":"Dismand"},{"family":"Jorgensen","given":"Jutta Mari Adelin"},{"family":"Kagaruki","given":"Gibson B."},{"family":"Karki","given":"Khem B."},{"family":"Labadarios","given":"Demetre"},{"family":"Martins","given":"Joao S."},{"family":"Mayige","given":"Mary T."},{"family":"Wong-McClure","given":"Roy"},{"family":"Mwangi","given":"Joseph Kibachio"},{"family":"Mwalim","given":"Omar"},{"family":"Norov","given":"Bolormaa"},{"family":"Quesnel-Crooks","given":"Sarah"},{"family":"Silver","given":"Bahendeka K."},{"family":"Sturua","given":"Lela"},{"family":"Tsabedze","given":"Lindiwe"},{"family":"Wesseh","given":"Chea Stanford"},{"family":"Stokes","given":"Andrew"},{"family":"Atun","given":"Rifat"},{"family":"Davies","given":"Justine I."},{"family":"Vollmer","given":"Sebastian"},{"family":"Bärnighausen","given":"Till W."},{"family":"Jaacks","given":"Lindsay M."},{"family":"Meigs","given":"James B."},{"family":"Wexler","given":"Deborah J."},{"family":"Manne-Goehler","given":"Jennifer"}],"issued":{"date-parts":[["2020",4]]}}}],"schema":"https://github.com/citation-style-language/schema/raw/master/csl-citation.json"} </w:instrText>
      </w:r>
      <w:r w:rsidRPr="00A566C3">
        <w:rPr>
          <w:rFonts w:cs="Times New Roman"/>
        </w:rPr>
        <w:fldChar w:fldCharType="separate"/>
      </w:r>
      <w:r w:rsidR="005A49F4">
        <w:rPr>
          <w:rFonts w:cs="Times New Roman"/>
        </w:rPr>
        <w:t xml:space="preserve">(Hosseini, Whiting, and </w:t>
      </w:r>
      <w:proofErr w:type="spellStart"/>
      <w:r w:rsidR="005A49F4">
        <w:rPr>
          <w:rFonts w:cs="Times New Roman"/>
        </w:rPr>
        <w:t>Vatanparast</w:t>
      </w:r>
      <w:proofErr w:type="spellEnd"/>
      <w:r w:rsidR="005A49F4">
        <w:rPr>
          <w:rFonts w:cs="Times New Roman"/>
        </w:rPr>
        <w:t xml:space="preserve"> 2019; </w:t>
      </w:r>
      <w:proofErr w:type="spellStart"/>
      <w:r w:rsidR="005A49F4">
        <w:rPr>
          <w:rFonts w:cs="Times New Roman"/>
        </w:rPr>
        <w:t>Seiglie</w:t>
      </w:r>
      <w:proofErr w:type="spellEnd"/>
      <w:r w:rsidR="005A49F4">
        <w:rPr>
          <w:rFonts w:cs="Times New Roman"/>
        </w:rPr>
        <w:t xml:space="preserve"> et al. 2020)</w:t>
      </w:r>
      <w:r w:rsidRPr="00A566C3">
        <w:rPr>
          <w:rFonts w:cs="Times New Roman"/>
        </w:rPr>
        <w:fldChar w:fldCharType="end"/>
      </w:r>
    </w:p>
    <w:p w14:paraId="72D35BA8" w14:textId="02B4EFAF" w:rsidR="003D6219" w:rsidRDefault="003D6219" w:rsidP="003D6219">
      <w:pPr>
        <w:pStyle w:val="ListParagraph"/>
        <w:numPr>
          <w:ilvl w:val="1"/>
          <w:numId w:val="4"/>
        </w:numPr>
        <w:rPr>
          <w:rFonts w:cs="Times New Roman"/>
        </w:rPr>
      </w:pPr>
      <w:r>
        <w:rPr>
          <w:rFonts w:cs="Times New Roman"/>
        </w:rPr>
        <w:t xml:space="preserve">Income </w:t>
      </w:r>
      <w:r w:rsidRPr="00426140">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zWHI4lJt","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rPr>
          <w:rFonts w:cs="Times New Roman"/>
        </w:rPr>
        <w:fldChar w:fldCharType="end"/>
      </w:r>
    </w:p>
    <w:p w14:paraId="317030C5" w14:textId="66959CBC" w:rsidR="003D6219" w:rsidRDefault="003D6219" w:rsidP="003D6219">
      <w:pPr>
        <w:pStyle w:val="ListParagraph"/>
        <w:numPr>
          <w:ilvl w:val="1"/>
          <w:numId w:val="4"/>
        </w:numPr>
        <w:rPr>
          <w:rFonts w:cs="Times New Roman"/>
        </w:rPr>
      </w:pPr>
      <w:r>
        <w:rPr>
          <w:rFonts w:cs="Times New Roman"/>
        </w:rPr>
        <w:t xml:space="preserve">Income </w:t>
      </w:r>
      <w:r w:rsidRPr="002A5777">
        <w:rPr>
          <w:rFonts w:cs="Times New Roman"/>
        </w:rPr>
        <w:sym w:font="Wingdings" w:char="F0E0"/>
      </w:r>
      <w:r>
        <w:rPr>
          <w:rFonts w:cs="Times New Roman"/>
        </w:rPr>
        <w:t xml:space="preserve"> alcohol </w:t>
      </w:r>
      <w:r>
        <w:rPr>
          <w:rFonts w:cs="Times New Roman"/>
        </w:rPr>
        <w:fldChar w:fldCharType="begin"/>
      </w:r>
      <w:r w:rsidR="005A49F4">
        <w:rPr>
          <w:rFonts w:cs="Times New Roman"/>
        </w:rPr>
        <w:instrText xml:space="preserve"> ADDIN ZOTERO_ITEM CSL_CITATION {"citationID":"rvXUNyTw","properties":{"formattedCitation":"(Collins 2016)","plainCitation":"(Collins 2016)","noteIndex":0},"citationItems":[{"id":2647,"uris":["http://zotero.org/users/9622971/items/6SVKS2T9"],"itemData":{"id":2647,"type":"article-journal","abstract":"Socioeconomic status (SES) is one of the many factors influencing a person’s alcohol use and related outcomes. Findings have indicated that people with higher SES may consume similar or greater amounts of alcohol compared with people with lower SES, although the latter group seems to bear a disproportionate burden of negative alcohol-related consequences. These associations are further complicated by a variety of moderating factors, such as race, ethnicity, and gender. Thus, among individuals with lower SES, members of further marginalized communities, such as racial and ethnic minorities and homeless individuals, experience greater alcohol-related consequences. Future studies are needed to more fully explore the underlying mechanisms of the relationship between SES and alcohol outcomes. This knowledge should be applied toward the development of multilevel interventions that address not only individual-level risks but also economic disparities that have precipitated and maintained a disproportionate level of alcohol-related consequences among more marginalized and vulnerable populations.","container-title":"Alcohol Research : Current Reviews","ISSN":"2168-3492","issue":"1","journalAbbreviation":"Alcohol Res","note":"PMID: 27159815\nPMCID: PMC4872618","page":"83-94","source":"PubMed Central","title":"Associations Between Socioeconomic Factors and Alcohol Outcomes","volume":"38","author":[{"family":"Collins","given":"Susan E."}],"issued":{"date-parts":[["2016"]]}}}],"schema":"https://github.com/citation-style-language/schema/raw/master/csl-citation.json"} </w:instrText>
      </w:r>
      <w:r>
        <w:rPr>
          <w:rFonts w:cs="Times New Roman"/>
        </w:rPr>
        <w:fldChar w:fldCharType="separate"/>
      </w:r>
      <w:r w:rsidR="005A49F4">
        <w:rPr>
          <w:rFonts w:cs="Times New Roman"/>
        </w:rPr>
        <w:t>(Collins 2016)</w:t>
      </w:r>
      <w:r>
        <w:rPr>
          <w:rFonts w:cs="Times New Roman"/>
        </w:rPr>
        <w:fldChar w:fldCharType="end"/>
      </w:r>
    </w:p>
    <w:p w14:paraId="380BCF68" w14:textId="54BC45BE" w:rsidR="003D6219" w:rsidRPr="00AE5B32" w:rsidRDefault="003D6219" w:rsidP="003D6219">
      <w:pPr>
        <w:pStyle w:val="ListParagraph"/>
        <w:numPr>
          <w:ilvl w:val="1"/>
          <w:numId w:val="4"/>
        </w:numPr>
        <w:rPr>
          <w:rFonts w:cs="Times New Roman"/>
        </w:rPr>
      </w:pPr>
      <w:r w:rsidRPr="00AE5B32">
        <w:rPr>
          <w:rFonts w:cs="Times New Roman"/>
        </w:rPr>
        <w:t xml:space="preserve">Income </w:t>
      </w:r>
      <w:r w:rsidRPr="00B55AF5">
        <w:rPr>
          <w:rFonts w:cs="Times New Roman"/>
        </w:rPr>
        <w:sym w:font="Wingdings" w:char="F0E0"/>
      </w:r>
      <w:r w:rsidRPr="00AE5B32">
        <w:rPr>
          <w:rFonts w:cs="Times New Roman"/>
        </w:rPr>
        <w:t xml:space="preserve"> </w:t>
      </w:r>
      <w:r>
        <w:rPr>
          <w:rFonts w:cs="Times New Roman"/>
        </w:rPr>
        <w:t>a</w:t>
      </w:r>
      <w:r w:rsidRPr="00AE5B32">
        <w:rPr>
          <w:rFonts w:cs="Times New Roman"/>
        </w:rPr>
        <w:t xml:space="preserve">mbient air </w:t>
      </w:r>
      <w:r w:rsidRPr="00AE5B32">
        <w:rPr>
          <w:rFonts w:cs="Times New Roman"/>
        </w:rPr>
        <w:fldChar w:fldCharType="begin"/>
      </w:r>
      <w:r w:rsidR="005A49F4">
        <w:rPr>
          <w:rFonts w:cs="Times New Roman"/>
        </w:rPr>
        <w:instrText xml:space="preserve"> ADDIN ZOTERO_ITEM CSL_CITATION {"citationID":"ZsBfuBFr","properties":{"formattedCitation":"(Di et al. 2017)","plainCitation":"(Di et al. 2017)","noteIndex":0},"citationItems":[{"id":713,"uris":["http://zotero.org/users/9622971/items/ASW55GLJ"],"itemData":{"id":713,"type":"article-journal","abstract":"Background\nStudies have shown that long-term exposure to air pollution increases mortality. However, evidence is limited for air-pollution levels below the most recent National Ambient Air Quality Standards. Previous studies involved predominantly urban populations and did not have the statistical power to estimate the health effects in underrepresented groups.\n\nMethods\nWe constructed an open cohort of all Medicare beneficiaries (60,925,443 persons) in the continental United States from the years 2000 through 2012, with 460,310,521 person-years of follow-up. Annual averages of fine particulate matter (particles with a mass median aerodynamic diameter of less than 2.5 μm [PM2.5]) and ozone were estimated according to the ZIP Code of residence for each enrollee with the use of previously validated prediction models. We estimated the risk of death associated with exposure to increases of 10 μg per cubic meter for PM2.5 and 10 parts per billion (ppb) for ozone using a two-pollutant Cox proportional-hazards model that controlled for demographic characteristics, Medicaid eligibility, and area-level covariates.\n\nResults\nIncreases of 10 μg per cubic meter in PM2.5 and of 10 ppb in ozone were associated with increases in all-cause mortality of 7.3% (95% confidence interval [CI], 7.1 to 7.5) and 1.1% (95% CI, 1.0 to 1.2), respectively. When the analysis was restricted to person-years with exposure to PM2.5 of less than 12 μg per cubic meter and ozone of less than 50 ppb, the same increases in PM2.5 and ozone were associated with increases in the risk of death of 13.6% (95% CI, 13.1 to 14.1) and 1.0% (95% CI, 0.9 to 1.1), respectively. For PM2.5, the risk of death among men, blacks, and people with Medicaid eligibility was higher than that in the rest of the population.\n\nConclusions\nIn the entire Medicare population, there was significant evidence of adverse effects related to exposure to PM2.5 and ozone at concentrations below current national standards. This effect was most pronounced among self-identified racial minorities and people with low income. (Supported by the Health Effects Institute and others.)","container-title":"The New England journal of medicine","DOI":"10.1056/NEJMoa1702747","ISSN":"0028-4793","issue":"26","journalAbbreviation":"N Engl J Med","note":"PMID: 28657878\nPMCID: PMC5766848","page":"2513-2522","source":"PubMed Central","title":"Air Pollution and Mortality in the Medicare Population","volume":"376","author":[{"family":"Di","given":"Qian"},{"family":"Wang","given":"Yan"},{"family":"Zanobetti","given":"Antonella"},{"family":"Wang","given":"Yun"},{"family":"Koutrakis","given":"Petros"},{"family":"Choirat","given":"Christine"},{"family":"Dominici","given":"Francesca"},{"family":"Schwartz","given":"Joel D."}],"issued":{"date-parts":[["2017",6,29]]}}}],"schema":"https://github.com/citation-style-language/schema/raw/master/csl-citation.json"} </w:instrText>
      </w:r>
      <w:r w:rsidRPr="00AE5B32">
        <w:rPr>
          <w:rFonts w:cs="Times New Roman"/>
        </w:rPr>
        <w:fldChar w:fldCharType="separate"/>
      </w:r>
      <w:r w:rsidR="005A49F4">
        <w:rPr>
          <w:rFonts w:cs="Times New Roman"/>
        </w:rPr>
        <w:t>(Di et al. 2017)</w:t>
      </w:r>
      <w:r w:rsidRPr="00AE5B32">
        <w:rPr>
          <w:rFonts w:cs="Times New Roman"/>
        </w:rPr>
        <w:fldChar w:fldCharType="end"/>
      </w:r>
    </w:p>
    <w:p w14:paraId="38209A74" w14:textId="732DE60A" w:rsidR="003D6219" w:rsidRPr="00AE5B32" w:rsidRDefault="003D6219" w:rsidP="003D6219">
      <w:pPr>
        <w:pStyle w:val="ListParagraph"/>
        <w:numPr>
          <w:ilvl w:val="1"/>
          <w:numId w:val="4"/>
        </w:numPr>
        <w:rPr>
          <w:rFonts w:cs="Times New Roman"/>
        </w:rPr>
      </w:pPr>
      <w:r w:rsidRPr="00AE5B32">
        <w:rPr>
          <w:rFonts w:cs="Times New Roman"/>
        </w:rPr>
        <w:t xml:space="preserve">Income </w:t>
      </w:r>
      <w:r w:rsidRPr="00B55AF5">
        <w:rPr>
          <w:rFonts w:cs="Times New Roman"/>
        </w:rPr>
        <w:sym w:font="Wingdings" w:char="F0E0"/>
      </w:r>
      <w:r w:rsidRPr="00AE5B32">
        <w:rPr>
          <w:rFonts w:cs="Times New Roman"/>
        </w:rPr>
        <w:t xml:space="preserve"> </w:t>
      </w:r>
      <w:r>
        <w:rPr>
          <w:rFonts w:cs="Times New Roman"/>
        </w:rPr>
        <w:t>d</w:t>
      </w:r>
      <w:r w:rsidRPr="00AE5B32">
        <w:rPr>
          <w:rFonts w:cs="Times New Roman"/>
        </w:rPr>
        <w:t xml:space="preserve">iet </w:t>
      </w:r>
      <w:r w:rsidRPr="00AE5B32">
        <w:rPr>
          <w:rFonts w:cs="Times New Roman"/>
        </w:rPr>
        <w:fldChar w:fldCharType="begin"/>
      </w:r>
      <w:r w:rsidR="005A49F4">
        <w:rPr>
          <w:rFonts w:cs="Times New Roman"/>
        </w:rPr>
        <w:instrText xml:space="preserve"> ADDIN ZOTERO_ITEM CSL_CITATION {"citationID":"SS3USOrs","properties":{"formattedCitation":"(C. D. Rehm et al. 2016)","plainCitation":"(C. D. Rehm et al. 2016)","noteIndex":0},"citationItems":[{"id":1879,"uris":["http://zotero.org/users/9622971/items/WA7XBGUR"],"itemData":{"id":1879,"type":"article-journal","abstract":"IMPORTANCE: Most studies of US dietary trends have evaluated major macronutrients or only a few dietary factors. Understanding trends in summary measures of diet quality for multiple individual foods and nutrients, and the corresponding disparities among population subgroups, is crucial to identify challenges and opportunities to improve dietary intake for all US adults.\nOBJECTIVE: To characterize trends in overall diet quality and multiple dietary components related to major diseases among US adults, including by age, sex, race/ethnicity, education, and income.\nDESIGN, SETTING, AND PARTICIPANTS: Repeated cross-sectional investigation using 24-hour dietary recalls in nationally representative samples including 33,932 noninstitutionalized US adults aged 20 years or older from 7 National Health and Nutrition Examination Survey (NHANES) cycles (1999-2012). The sample size per cycle ranged from 4237 to 5762.\nEXPOSURES: Calendar year and population sociodemographic subgroups.\nMAIN OUTCOMES AND MEASURES: Survey-weighted, energy-adjusted mean consumption and proportion meeting targets of the American Heart Association (AHA) 2020 continuous diet scores, AHA score components (primary: total fruits and vegetables, whole grains, fish and shellfish, sugar-sweetened beverages, and sodium; secondary: nuts, seeds, and legumes, processed meat, and saturated fat), and other individual food groups and nutrients.\nRESULTS: Several overall dietary improvements were identified (P &lt; .01 for trend for each). The AHA primary diet score (maximum of 50 points) improved from 19.0 to 21.2 (an improvement of 11.6%). The AHA secondary diet score (maximum of 80 points) improved from 35.1 to 38.5 (an improvement of 9.7%). Changes were attributable to increased consumption between 1999-2000 and 2011-2012 of whole grains (0.43 servings/d; 95% CI, 0.34-0.53 servings/d) and nuts or seeds (0.25 servings/d; 95% CI, 0.18-0.34 servings/d) (fish and shellfish intake also increased slightly) and to decreased consumption of sugar-sweetened beverages (0.49 servings/d; 95% CI, 0.28-0.70 servings/d). No significant trend was observed for other score components, including total fruits and vegetables, processed meat, saturated fat, or sodium. The estimated percentage of US adults with poor diets (defined as &lt;40% adherence to the primary AHA diet score components) declined from 55.9% to 45.6%, whereas the percentage with intermediate diets (defined as 40% to 79.9% adherence to the primary AHA diet score components) increased from 43.5% to 52.9%. Other dietary trends included increased consumption of whole fruit (0.15 servings/d; 95% CI, 0.05-0.26 servings/d) and decreased consumption of 100% fruit juice (0.11 servings/d; 95% CI, 0.04-0.18 servings/d). Disparities in diet quality were observed by race/ethnicity, education, and income level; for example, the estimated percentage of non-Hispanic white adults with a poor diet significantly declined (53.9% to 42.8%), whereas similar improvements were not observed for non-Hispanic black or Mexican American adults. There was little evidence of reductions in these disparities and some evidence of worsening by income level.\nCONCLUSIONS AND RELEVANCE: In nationally representative US surveys conducted between 1999 and 2012, several improvements in self-reported dietary habits were identified, with additional findings suggesting persistent or worsening disparities based on race/ethnicity, education level, and income level. These findings may inform discussions on emerging successes, areas for greater attention, and corresponding opportunities to improve the diets of individuals living in the United States.","container-title":"JAMA","DOI":"10.1001/jama.2016.7491","ISSN":"1538-3598","issue":"23","journalAbbreviation":"JAMA","language":"eng","note":"PMID: 27327801\nPMCID: PMC6287627","page":"2542-2553","source":"PubMed","title":"Dietary Intake Among US Adults, 1999-2012","volume":"315","author":[{"family":"Rehm","given":"Colin D."},{"family":"Peñalvo","given":"José L."},{"family":"Afshin","given":"Ashkan"},{"family":"Mozaffarian","given":"Dariush"}],"issued":{"date-parts":[["2016",6,21]]}}}],"schema":"https://github.com/citation-style-language/schema/raw/master/csl-citation.json"} </w:instrText>
      </w:r>
      <w:r w:rsidRPr="00AE5B32">
        <w:rPr>
          <w:rFonts w:cs="Times New Roman"/>
        </w:rPr>
        <w:fldChar w:fldCharType="separate"/>
      </w:r>
      <w:r w:rsidR="005A49F4">
        <w:rPr>
          <w:rFonts w:cs="Times New Roman"/>
        </w:rPr>
        <w:t>(C. D. Rehm et al. 2016)</w:t>
      </w:r>
      <w:r w:rsidRPr="00AE5B32">
        <w:rPr>
          <w:rFonts w:cs="Times New Roman"/>
        </w:rPr>
        <w:fldChar w:fldCharType="end"/>
      </w:r>
    </w:p>
    <w:p w14:paraId="55D22D87" w14:textId="0AEDA8CA" w:rsidR="003D6219" w:rsidRPr="00AE5B32" w:rsidRDefault="003D6219" w:rsidP="003D6219">
      <w:pPr>
        <w:pStyle w:val="ListParagraph"/>
        <w:numPr>
          <w:ilvl w:val="1"/>
          <w:numId w:val="4"/>
        </w:numPr>
        <w:rPr>
          <w:rFonts w:cs="Times New Roman"/>
        </w:rPr>
      </w:pPr>
      <w:r w:rsidRPr="00AE5B32">
        <w:rPr>
          <w:rFonts w:cs="Times New Roman"/>
        </w:rPr>
        <w:t xml:space="preserve">Income </w:t>
      </w:r>
      <w:r w:rsidRPr="00B55AF5">
        <w:rPr>
          <w:rFonts w:cs="Times New Roman"/>
        </w:rPr>
        <w:sym w:font="Wingdings" w:char="F0E0"/>
      </w:r>
      <w:r w:rsidRPr="00AE5B32">
        <w:rPr>
          <w:rFonts w:cs="Times New Roman"/>
        </w:rPr>
        <w:t xml:space="preserve"> </w:t>
      </w:r>
      <w:r>
        <w:rPr>
          <w:rFonts w:cs="Times New Roman"/>
        </w:rPr>
        <w:t>d</w:t>
      </w:r>
      <w:r w:rsidRPr="00AE5B32">
        <w:rPr>
          <w:rFonts w:cs="Times New Roman"/>
        </w:rPr>
        <w:t xml:space="preserve">rinking water </w:t>
      </w:r>
      <w:r w:rsidRPr="00AE5B32">
        <w:rPr>
          <w:rFonts w:cs="Times New Roman"/>
        </w:rPr>
        <w:fldChar w:fldCharType="begin"/>
      </w:r>
      <w:r w:rsidR="005A49F4">
        <w:rPr>
          <w:rFonts w:cs="Times New Roman"/>
        </w:rPr>
        <w:instrText xml:space="preserve"> ADDIN ZOTERO_ITEM CSL_CITATION {"citationID":"hce1Go2R","properties":{"formattedCitation":"(Schaider et al. 2019)","plainCitation":"(Schaider et al. 2019)","noteIndex":0},"citationItems":[{"id":680,"uris":["http://zotero.org/users/9622971/items/EHQRHKVC"],"itemData":{"id":680,"type":"article-journal","abstract":"Background\nLow-income and minority communities often face disproportionately high pollutant exposures. The lead crisis in Flint, Michigan, has sparked concern about broader socioeconomic disparities in exposures to drinking water contaminants. Nitrate is commonly found in drinking water, especially in agricultural regions, and epidemiological evidence suggests elevated risk of cancer and birth defects at levels below U.S. EPA’s drinking water standard (10 mg/L NO3-N). However, there have been no nationwide assessments of socioeconomic disparities in exposures to nitrate or other contaminants in U.S. drinking water. The goals of this study are to identify determinants of nitrate concentrations in U.S. community water systems (CWSs) and to evaluate disparities related to wealth or race/ethnicity.\n\nMethods\nWe compiled nitrate data from 39,466 U.S. CWSs for 2010–2014. We used EPA’s Safe Drinking Water Information System (SDWIS) to compile CWS characteristics and linked this information with both city- and county-level demographic data gathered from the U.S. Census Bureau. After applying multiple imputation methods to address censored nitrate concentration data, we conducted mixed-effects multivariable regression analyses at national and regional scales.\n\nResults\n5.6 million Americans are served by a CWS that had an average nitrate concentration ≥ 5 mg/L NO3-N between 2010 and 2014. Extent of agricultural land use and reliance on groundwater sources were significantly associated with nitrate. The percent of Hispanic residents served by each system was significantly associated with nitrate even after accounting for county-level cropland and livestock production, and CWSs in the top quartile of percent Hispanic residents exceeded 5 mg/L nearly three times as often as CWSs serving the lowest quartile. By contrast, the percent of residents living in poverty and percent African American residents were both inversely associated with nitrate.\n\nConclusions\nEpidemiological evidence for health effects associated with drinking water above 5 mg/L NO3-N raises concerns about increased risk for the 5.6 million Americans served by public water supplies with average nitrate concentrations above this level. The associations we observed between nitrate concentrations and proportions of Hispanic residents support the need for improved efforts to assist vulnerable communities in addressing contamination and protecting source waters. Future studies can extend our methods to evaluate disparities in exposures to other contaminants and links to health effects.\n\nElectronic supplementary material\nThe online version of this article (10.1186/s12940-018-0442-6) contains supplementary material, which is available to authorized users.","container-title":"Environmental Health","DOI":"10.1186/s12940-018-0442-6","ISSN":"1476-069X","journalAbbreviation":"Environ Health","note":"PMID: 30651108\nPMCID: PMC6335696","source":"PubMed Central","title":"Environmental justice and drinking water quality: are there socioeconomic disparities in nitrate levels in U.S. drinking water?","title-short":"Environmental justice and drinking water quality","URL":"https://www.ncbi.nlm.nih.gov/pmc/articles/PMC6335696/","volume":"18","author":[{"family":"Schaider","given":"Laurel A."},{"family":"Swetschinski","given":"Lucien"},{"family":"Campbell","given":"Christopher"},{"family":"Rudel","given":"Ruthann A."}],"accessed":{"date-parts":[["2019",12,2]]},"issued":{"date-parts":[["2019",1,17]]}}}],"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Schaider</w:t>
      </w:r>
      <w:proofErr w:type="spellEnd"/>
      <w:r w:rsidR="005A49F4">
        <w:rPr>
          <w:rFonts w:cs="Times New Roman"/>
        </w:rPr>
        <w:t xml:space="preserve"> et al. 2019)</w:t>
      </w:r>
      <w:r w:rsidRPr="00AE5B32">
        <w:rPr>
          <w:rFonts w:cs="Times New Roman"/>
        </w:rPr>
        <w:fldChar w:fldCharType="end"/>
      </w:r>
    </w:p>
    <w:p w14:paraId="7B2988A1" w14:textId="20D1BFFB" w:rsidR="003D6219" w:rsidRDefault="003D6219" w:rsidP="003D6219">
      <w:pPr>
        <w:pStyle w:val="ListParagraph"/>
        <w:numPr>
          <w:ilvl w:val="1"/>
          <w:numId w:val="4"/>
        </w:numPr>
        <w:rPr>
          <w:rFonts w:cs="Times New Roman"/>
        </w:rPr>
      </w:pPr>
      <w:r w:rsidRPr="00AE5B32">
        <w:rPr>
          <w:rFonts w:cs="Times New Roman"/>
        </w:rPr>
        <w:t xml:space="preserve">Income </w:t>
      </w:r>
      <w:r w:rsidRPr="00B55AF5">
        <w:rPr>
          <w:rFonts w:cs="Times New Roman"/>
        </w:rPr>
        <w:sym w:font="Wingdings" w:char="F0E0"/>
      </w:r>
      <w:r w:rsidRPr="00AE5B32">
        <w:rPr>
          <w:rFonts w:cs="Times New Roman"/>
        </w:rPr>
        <w:t xml:space="preserve"> </w:t>
      </w:r>
      <w:r>
        <w:rPr>
          <w:rFonts w:cs="Times New Roman"/>
        </w:rPr>
        <w:t>o</w:t>
      </w:r>
      <w:r w:rsidRPr="00AE5B32">
        <w:rPr>
          <w:rFonts w:cs="Times New Roman"/>
        </w:rPr>
        <w:t xml:space="preserve">besity </w:t>
      </w:r>
      <w:r w:rsidRPr="00AE5B32">
        <w:rPr>
          <w:rFonts w:cs="Times New Roman"/>
        </w:rPr>
        <w:fldChar w:fldCharType="begin"/>
      </w:r>
      <w:r w:rsidR="005A49F4">
        <w:rPr>
          <w:rFonts w:cs="Times New Roman"/>
        </w:rPr>
        <w:instrText xml:space="preserve"> ADDIN ZOTERO_ITEM CSL_CITATION {"citationID":"mHxHx5yY","properties":{"formattedCitation":"(Waldstein et al. 2016; Wardle, Waller, and Jarvis 2002)","plainCitation":"(Waldstein et al. 2016; Wardle, Waller, and Jarvis 2002)","noteIndex":0},"citationItems":[{"id":716,"uris":["http://zotero.org/users/9622971/items/EB8YRC2D"],"itemData":{"id":716,"type":"article-journal","abstract":"Background\nExamine interactive relations of race and poverty status with cardiovascular disease (CVD) risk factors in a socioeconomically diverse sample of urban-dwelling African American (AA) and White adults.\n\nMethods\nParticipants were 2,270 AAs and Whites (57 % AA; 57 % female; ages 30–64 years) who completed the first wave of the Healthy Aging in Neighborhoods of Diversity across the Life Span (HANDLS) study. CVD risk factors assessed included body mass index (BMI), waist circumference (WC), total cholesterol (TC), high- and low-density lipoprotein cholesterol (HDL-C, LDL-C), triglycerides (TG), glycated hemoglobin (HbA1c), high-sensitivity C-reactive protein (CRP), and systolic, diastolic, and pulse pressure (SBP, DBP, PP). Interactive and independent relations of race, poverty status, and sex were examined for each outcome via ordinary least squares regression adjusted for age, education, literacy, substance use, depressive symptoms, perceived health care barriers, medical co-morbidities, and medications.\n\nResults\nSignificant interactions of race and poverty status (p’s &lt; .05) indicated that AAs living in poverty had lower BMI and WC and higher HDL-C than non-poverty AAs, whereas Whites living in poverty had higher BMI and WC and lower HDL-C than non-poverty Whites. Main effects of race revealed that AAs had higher levels of HbA1c, SBP, and PP, and Whites had higher levels of TC, LDL-C and TG (p’s &lt; .05).\n\nConclusion\nPoverty status moderated race differences for BMI, WC, and HDL-C, conveying increased risk among Whites living in poverty, but reduced risk in their AA counterparts. Race differences for six additional risk factors withstood extensive statistical adjustments including SES indicators.","container-title":"BMC Public Health","DOI":"10.1186/s12889-016-2945-9","ISSN":"1471-2458","journalAbbreviation":"BMC Public Health","note":"PMID: 26975845\nPMCID: PMC4791792","source":"PubMed Central","title":"Cross-sectional relations of race and poverty status to cardiovascular risk factors in the Healthy Aging in Neighborhoods of Diversity across the Lifespan (HANDLS) study","URL":"https://www.ncbi.nlm.nih.gov/pmc/articles/PMC4791792/","volume":"16","author":[{"family":"Waldstein","given":"Shari R."},{"family":"Moody","given":"Danielle L. Beatty"},{"family":"McNeely","given":"Jessica M."},{"family":"Allen","given":"Allyssa J."},{"family":"Sprung","given":"Mollie R."},{"family":"Shah","given":"Mauli T."},{"family":"Al’Najjar","given":"Elias"},{"family":"Evans","given":"Michele K."},{"family":"Zonderman","given":"Alan B."}],"accessed":{"date-parts":[["2019",12,3]]},"issued":{"date-parts":[["2016",3,14]]}}},{"id":1154,"uris":["http://zotero.org/users/9622971/items/VSXSPIRQ"],"itemData":{"id":1154,"type":"article-journal","abstract":"Objectives. This study investigated socioeconomic predictors of obesity in men and women. Methods. Data from the 1996 Health Survey for England were used to compare odds ratios for obesity by education, occupation, and 2 economic markers after control for age, marital status, and ethnicity. Results. Obesity risk was greater among men and women with fewer years of education and poorer economic circumstances and among women, but not men, of lower occupational status. Conclusions. Higher educational attainment and higher socioeconomic status were associated with a lower risk of obesity in both men and women, whereas higher occupational status was associated with a lower risk only for women. The implications of these findings for understanding causes and prevention of obesity are discussed.","container-title":"American Journal of Public Health","DOI":"10.2105/AJPH.92.8.1299","ISSN":"0090-0036","issue":"8","journalAbbreviation":"Am J Public Health","note":"publisher: American Public Health Association","page":"1299-1304","source":"ajph.aphapublications.org (Atypon)","title":"Sex Differences in the Association of Socioeconomic Status With Obesity","volume":"92","author":[{"family":"Wardle","given":"Jane"},{"family":"Waller","given":"Jo"},{"family":"Jarvis","given":"Martin J."}],"issued":{"date-parts":[["2002",8,1]]}}}],"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Waldstein</w:t>
      </w:r>
      <w:proofErr w:type="spellEnd"/>
      <w:r w:rsidR="005A49F4">
        <w:rPr>
          <w:rFonts w:cs="Times New Roman"/>
        </w:rPr>
        <w:t xml:space="preserve"> et al. 2016; Wardle, Waller, and Jarvis 2002)</w:t>
      </w:r>
      <w:r w:rsidRPr="00AE5B32">
        <w:rPr>
          <w:rFonts w:cs="Times New Roman"/>
        </w:rPr>
        <w:fldChar w:fldCharType="end"/>
      </w:r>
    </w:p>
    <w:p w14:paraId="036B7A9C" w14:textId="3F9EA7FA" w:rsidR="003D6219" w:rsidRPr="00AE5B32" w:rsidRDefault="003D6219" w:rsidP="003D6219">
      <w:pPr>
        <w:pStyle w:val="ListParagraph"/>
        <w:numPr>
          <w:ilvl w:val="1"/>
          <w:numId w:val="4"/>
        </w:numPr>
        <w:rPr>
          <w:rFonts w:cs="Times New Roman"/>
        </w:rPr>
      </w:pPr>
      <w:r w:rsidRPr="00AE5B32">
        <w:rPr>
          <w:rFonts w:cs="Times New Roman"/>
        </w:rPr>
        <w:t xml:space="preserve">Income </w:t>
      </w:r>
      <w:r w:rsidRPr="00B55AF5">
        <w:rPr>
          <w:rFonts w:cs="Times New Roman"/>
        </w:rPr>
        <w:sym w:font="Wingdings" w:char="F0E0"/>
      </w:r>
      <w:r w:rsidRPr="00AE5B32">
        <w:rPr>
          <w:rFonts w:cs="Times New Roman"/>
        </w:rPr>
        <w:t xml:space="preserve"> </w:t>
      </w:r>
      <w:r>
        <w:rPr>
          <w:rFonts w:cs="Times New Roman"/>
        </w:rPr>
        <w:t>p</w:t>
      </w:r>
      <w:r w:rsidRPr="00AE5B32">
        <w:rPr>
          <w:rFonts w:cs="Times New Roman"/>
        </w:rPr>
        <w:t xml:space="preserve">hysical activity </w:t>
      </w:r>
      <w:r w:rsidRPr="00AE5B32">
        <w:rPr>
          <w:rFonts w:cs="Times New Roman"/>
        </w:rPr>
        <w:fldChar w:fldCharType="begin"/>
      </w:r>
      <w:r w:rsidR="005A49F4">
        <w:rPr>
          <w:rFonts w:cs="Times New Roman"/>
        </w:rPr>
        <w:instrText xml:space="preserve"> ADDIN ZOTERO_ITEM CSL_CITATION {"citationID":"RrNSe8lW","properties":{"formattedCitation":"(SFM et al. 2020)","plainCitation":"(SFM et al. 2020)","noteIndex":0},"citationItems":[{"id":1876,"uris":["http://zotero.org/users/9622971/items/86T9LDAL"],"itemData":{"id":1876,"type":"article-journal","abstract":"Background\nPhysical inactivity is a global pandemic associated with a high burden of disease and premature mortality. There is also a trend in growing economic inequalities which impacts population health. There is no global analysis of the relationship between income inequality and population levels of physical inactivity.\n\nMethods\nTwo thousand sixteen World Health Organisation’s country level data about compliance with the 2010 global physical activity guidelines were analysed against country level income interquantile ratio data obtained from the World Bank, OECD and World Income Inequality Database. The analysis was stratified by country income (Low, Middle and High) according to the World Bank classification and gender. Multiple regression was used to quantify the association between physical activity and income inequality. Models were adjusted for GDP and percentage of GDP spent on health care for each country and out of pocket health care spent.\n\nResults\nSignificantly higher levels of inactivity and a wider gap between the percentage of women and men meeting global physical activity guidelines were found in countries with higher income inequality in high and middle income countries irrespective of a country wealth and spend on health care. For example, in higher income countries, for each point increase in the interquantile ratio data, levels of inactivity in women were 3.73% (CI 0.89 6.57) higher, levels of inactivity in men were 2.04% (CI 0.08 4.15) higher and the gap in inactivity levels between women and men was 1.50% larger (CI 0.16 2.83). Similar relationships were found in middle income countries with lower effect sizes. These relationships were, however, not demonstrated in the low-income countries.\n\nConclusions\nEconomic inequalities, particularly in high- and middle- income countries might contribute to physical inactivity and might be an important factor to consider and address in order to combat the global inactivity pandemic and to achieve the World Health Organisation target for inactivity reduction.\n\nSupplementary Information\nThe online version contains supplementary material available at 10.1186/s12966-020-01039-x.","container-title":"The International Journal of Behavioral Nutrition and Physical Activity","DOI":"10.1186/s12966-020-01039-x","ISSN":"1479-5868","journalAbbreviation":"Int J Behav Nutr Phys Act","note":"PMID: 33239036\nPMCID: PMC7690175","source":"PubMed Central","title":"Inequality in physical activity, global trends by income inequality and gender in adults","URL":"https://www.ncbi.nlm.nih.gov/pmc/articles/PMC7690175/","volume":"17","author":[{"family":"SFM","given":"Chastin"},{"family":"Van Cauwenberg","given":"J."},{"family":"Maenhout","given":"L."},{"family":"Cardon","given":"G."},{"family":"Lambert","given":"E. V."},{"family":"Van Dyck","given":"D."}],"accessed":{"date-parts":[["2021",1,5]]},"issued":{"date-parts":[["2020",11,26]]}}}],"schema":"https://github.com/citation-style-language/schema/raw/master/csl-citation.json"} </w:instrText>
      </w:r>
      <w:r w:rsidRPr="00AE5B32">
        <w:rPr>
          <w:rFonts w:cs="Times New Roman"/>
        </w:rPr>
        <w:fldChar w:fldCharType="separate"/>
      </w:r>
      <w:r w:rsidR="005A49F4">
        <w:rPr>
          <w:rFonts w:cs="Times New Roman"/>
        </w:rPr>
        <w:t>(SFM et al. 2020)</w:t>
      </w:r>
      <w:r w:rsidRPr="00AE5B32">
        <w:rPr>
          <w:rFonts w:cs="Times New Roman"/>
        </w:rPr>
        <w:fldChar w:fldCharType="end"/>
      </w:r>
    </w:p>
    <w:p w14:paraId="4D4B585C" w14:textId="072969B0" w:rsidR="003D6219" w:rsidRDefault="003D6219" w:rsidP="003D6219">
      <w:pPr>
        <w:pStyle w:val="ListParagraph"/>
        <w:numPr>
          <w:ilvl w:val="1"/>
          <w:numId w:val="4"/>
        </w:numPr>
        <w:rPr>
          <w:rFonts w:cs="Times New Roman"/>
        </w:rPr>
      </w:pPr>
      <w:r>
        <w:rPr>
          <w:rFonts w:cs="Times New Roman"/>
        </w:rPr>
        <w:t xml:space="preserve">Income </w:t>
      </w:r>
      <w:r w:rsidRPr="00225624">
        <w:rPr>
          <w:rFonts w:cs="Times New Roman"/>
        </w:rPr>
        <w:sym w:font="Wingdings" w:char="F0E0"/>
      </w:r>
      <w:r>
        <w:rPr>
          <w:rFonts w:cs="Times New Roman"/>
        </w:rPr>
        <w:t xml:space="preserve"> smoking </w:t>
      </w:r>
      <w:r>
        <w:rPr>
          <w:rFonts w:cs="Times New Roman"/>
        </w:rPr>
        <w:fldChar w:fldCharType="begin"/>
      </w:r>
      <w:r w:rsidR="005A49F4">
        <w:rPr>
          <w:rFonts w:cs="Times New Roman"/>
        </w:rPr>
        <w:instrText xml:space="preserve"> ADDIN ZOTERO_ITEM CSL_CITATION {"citationID":"FHkgu3O1","properties":{"formattedCitation":"(Yun et al. 2015)","plainCitation":"(Yun et al. 2015)","noteIndex":0},"citationItems":[{"id":2650,"uris":["http://zotero.org/users/9622971/items/SVIVJBIB"],"itemData":{"id":2650,"type":"article-journal","abstract":"Background\nSome previous studies have suggested that area-level characteristics have effects on smoking. The aim of this study was to evaluate the associations between household income and area income on smoking in Korean adults.\n\nMethods\nThis study was based on the Korean Community Health Survey (KCHS) performed in South Korea, between September and November 2009. In total, 222,242 subjects (103,124 men and 119,118 women) were included in the analysis. Information on smoking status was collected using a standardized questionnaire. Income status was determined by monthly household income. Household income was categorized as: &lt;1 million won; &lt;2 million won; &lt;3 million won; and ≥3 million won. Area-level income categorized as quartiles. Data were analyzed using multilevel regression models. The analysis was conducted separately urban and rural, by sex.\n\nResults\nThe lowest household income group had a higher risk of smoking than the highest household income group in both urban and rural areas for both men and women after adjusting for individual characteristics (urban men: odds ration [OR], 1.44; 95% confidence interval [CI], 1.36–1.53; rural men: OR, 1.33; 95% CI, 1.25–1.42; urban women: OR, 2.38; 95% CI, 2.06–2.76; rural women: OR, 1.51; 95% CI, 1.25–1.83). In men, the lowest area-level income group had a higher risk for smoking than the highest area-level income group in urban areas after adjusting for individual characteristics and household income (OR, 1.17; 95% CI, 1.02–1.33). In women, the lowest area-level income group had a lower risk for smoking than the highest area-level income group in rural areas after adjusting for individual characteristics and household income (OR, 0.52; 95% CI, 0.39–0.70). However, no association was observed between area-level income and smoking in rural areas for men or in urban areas for women.\n\nConclusions\nThe results showed that smoking is strongly associated with household income status in both men and women, and area-level income is partly associated with smoking. Effects of area-level income on smoking differed by sex and region. These findings suggest that area characteristics have contextual effects on health related behavior independent of individual characteristics.","container-title":"BMC Public Health","DOI":"10.1186/s12889-015-1365-6","ISSN":"1471-2458","journalAbbreviation":"BMC Public Health","note":"PMID: 25636365\nPMCID: PMC4314795","source":"PubMed Central","title":"Household and area income levels are associated with smoking status in the Korean adult population","URL":"https://www.ncbi.nlm.nih.gov/pmc/articles/PMC4314795/","volume":"15","author":[{"family":"Yun","given":"Woo-Jun"},{"family":"Rhee","given":"Jung-Ae"},{"family":"Kim","given":"Sun A"},{"family":"Kweon","given":"Sun-Seog"},{"family":"Lee","given":"Young-Hoon"},{"family":"Ryu","given":"So-Yeon"},{"family":"Park","given":"Soon-Woo"},{"family":"Kim","given":"Dong Hyun"},{"family":"Shin","given":"Min-Ho"}],"accessed":{"date-parts":[["2021",6,10]]},"issued":{"date-parts":[["2015",1,31]]}}}],"schema":"https://github.com/citation-style-language/schema/raw/master/csl-citation.json"} </w:instrText>
      </w:r>
      <w:r>
        <w:rPr>
          <w:rFonts w:cs="Times New Roman"/>
        </w:rPr>
        <w:fldChar w:fldCharType="separate"/>
      </w:r>
      <w:r w:rsidR="005A49F4">
        <w:rPr>
          <w:rFonts w:cs="Times New Roman"/>
        </w:rPr>
        <w:t>(Yun et al. 2015)</w:t>
      </w:r>
      <w:r>
        <w:rPr>
          <w:rFonts w:cs="Times New Roman"/>
        </w:rPr>
        <w:fldChar w:fldCharType="end"/>
      </w:r>
    </w:p>
    <w:p w14:paraId="5E89A945" w14:textId="77777777" w:rsidR="003D6219" w:rsidRDefault="003D6219" w:rsidP="003D6219">
      <w:pPr>
        <w:pStyle w:val="ListParagraph"/>
        <w:numPr>
          <w:ilvl w:val="0"/>
          <w:numId w:val="4"/>
        </w:numPr>
      </w:pPr>
      <w:r>
        <w:t>Obesity</w:t>
      </w:r>
    </w:p>
    <w:p w14:paraId="622FB2D3" w14:textId="6097353C" w:rsidR="003D6219" w:rsidRDefault="003D6219" w:rsidP="003D6219">
      <w:pPr>
        <w:pStyle w:val="ListParagraph"/>
        <w:numPr>
          <w:ilvl w:val="1"/>
          <w:numId w:val="4"/>
        </w:numPr>
      </w:pPr>
      <w:r>
        <w:t xml:space="preserve">Obesity </w:t>
      </w:r>
      <w:r>
        <w:sym w:font="Wingdings" w:char="F0E0"/>
      </w:r>
      <w:r>
        <w:t xml:space="preserve"> CVD </w:t>
      </w:r>
      <w:r>
        <w:fldChar w:fldCharType="begin"/>
      </w:r>
      <w:r w:rsidR="005A49F4">
        <w:instrText xml:space="preserve"> ADDIN ZOTERO_ITEM CSL_CITATION {"citationID":"np6kXXuf","properties":{"formattedCitation":"(Wood 2001)","plainCitation":"(Wood 2001)","noteIndex":0},"citationItems":[{"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fldChar w:fldCharType="separate"/>
      </w:r>
      <w:r w:rsidR="005A49F4">
        <w:rPr>
          <w:rFonts w:cs="Times New Roman"/>
        </w:rPr>
        <w:t>(Wood 2001)</w:t>
      </w:r>
      <w:r>
        <w:fldChar w:fldCharType="end"/>
      </w:r>
    </w:p>
    <w:p w14:paraId="5AEC4508" w14:textId="75CE3AD2" w:rsidR="003D6219" w:rsidRDefault="003D6219" w:rsidP="003D6219">
      <w:pPr>
        <w:pStyle w:val="ListParagraph"/>
        <w:numPr>
          <w:ilvl w:val="1"/>
          <w:numId w:val="4"/>
        </w:numPr>
        <w:rPr>
          <w:rFonts w:cs="Times New Roman"/>
        </w:rPr>
      </w:pPr>
      <w:r>
        <w:t xml:space="preserve">Obesity </w:t>
      </w:r>
      <w:r>
        <w:sym w:font="Wingdings" w:char="F0E0"/>
      </w:r>
      <w:r>
        <w:t xml:space="preserve"> diabetes </w:t>
      </w:r>
      <w:r>
        <w:fldChar w:fldCharType="begin"/>
      </w:r>
      <w:r w:rsidR="005A49F4">
        <w:instrText xml:space="preserve"> ADDIN ZOTERO_ITEM CSL_CITATION {"citationID":"xPWO0v11","properties":{"formattedCitation":"(Alberti, Zimmet, and Shaw 2007; Maggio and Pi-Sunyer 2003)","plainCitation":"(Alberti, Zimmet, and Shaw 2007; Maggio and Pi-Sunyer 2003)","noteIndex":0},"citationItems":[{"id":2622,"uris":["http://zotero.org/users/9622971/items/E67WSYRF"],"itemData":{"id":2622,"type":"article-journal","abstract":"Aims Early intervention and avoidance or delay of progression to Type 2 diabetes is of enormous benefit to patients in terms of increasing life expectancy and quality of life, and potentially in economic terms for society and health-care payers. To address the growing impact of Type 2 diabetes the International Diabetes Federation (IDF) Taskforce on Prevention and Epidemiology convened a consensus workshop in 2006. The primary goal of the workshop and this document was the prevention of Type 2 diabetes in both the developed and developing world. A second aim was to reduce the risk of cardiovascular disease in people who are identified as being at a higher risk of Type 2 diabetes. The IDF plan for prevention of Type 2 diabetes is based on controlling modifiable risk factors and can be divided into two target groups: • People at high risk of developing Type 2 diabetes • The entire population. Conclusions In planning national measures for the prevention of Type 2 diabetes, both groups should be targeted simultaneously with lifestyle modification the primary goal through a stepwise approach. In addition, it is important that all activities are tailored to the specific local situation. Further information on the prevention of diabetes can be found on the IDF website: http://www.idf.org/prevention.","container-title":"Diabetic Medicine","DOI":"10.1111/j.1464-5491.2007.02157.x","ISSN":"1464-5491","issue":"5","language":"en","note":"_eprint: https://onlinelibrary.wiley.com/doi/pdf/10.1111/j.1464-5491.2007.02157.x","page":"451-463","source":"Wiley Online Library","title":"International Diabetes Federation: a consensus on Type 2 diabetes prevention","title-short":"International Diabetes Federation","volume":"24","author":[{"family":"Alberti","given":"K. G. M. M."},{"family":"Zimmet","given":"P."},{"family":"Shaw","given":"J."}],"issued":{"date-parts":[["2007"]]}}},{"id":1576,"uris":["http://zotero.org/users/9622971/items/PMUQJ3WW"],"itemData":{"id":1576,"type":"article-journal","collection-title":"Obesity","container-title":"Endocrinology and Metabolism Clinics of North America","DOI":"10.1016/S0889-8529(03)00071-9","ISSN":"0889-8529","issue":"4","journalAbbreviation":"Endocrinology and Metabolism Clinics of North America","language":"en","page":"805-822","source":"ScienceDirect","title":"Obesity and type 2 diabetes","volume":"32","author":[{"family":"Maggio","given":"Carol A"},{"family":"Pi-Sunyer","given":"F. Xavier"}],"issued":{"date-parts":[["2003",12,1]]}}}],"schema":"https://github.com/citation-style-language/schema/raw/master/csl-citation.json"} </w:instrText>
      </w:r>
      <w:r>
        <w:fldChar w:fldCharType="separate"/>
      </w:r>
      <w:r w:rsidR="005A49F4">
        <w:rPr>
          <w:rFonts w:cs="Times New Roman"/>
        </w:rPr>
        <w:t xml:space="preserve">(Alberti, </w:t>
      </w:r>
      <w:proofErr w:type="spellStart"/>
      <w:r w:rsidR="005A49F4">
        <w:rPr>
          <w:rFonts w:cs="Times New Roman"/>
        </w:rPr>
        <w:t>Zimmet</w:t>
      </w:r>
      <w:proofErr w:type="spellEnd"/>
      <w:r w:rsidR="005A49F4">
        <w:rPr>
          <w:rFonts w:cs="Times New Roman"/>
        </w:rPr>
        <w:t>, and Shaw 2007; Maggio and Pi-</w:t>
      </w:r>
      <w:proofErr w:type="spellStart"/>
      <w:r w:rsidR="005A49F4">
        <w:rPr>
          <w:rFonts w:cs="Times New Roman"/>
        </w:rPr>
        <w:t>Sunyer</w:t>
      </w:r>
      <w:proofErr w:type="spellEnd"/>
      <w:r w:rsidR="005A49F4">
        <w:rPr>
          <w:rFonts w:cs="Times New Roman"/>
        </w:rPr>
        <w:t xml:space="preserve"> 2003)</w:t>
      </w:r>
      <w:r>
        <w:fldChar w:fldCharType="end"/>
      </w:r>
    </w:p>
    <w:p w14:paraId="352131D4" w14:textId="4FDE1E06" w:rsidR="003D6219" w:rsidRPr="00BB1238" w:rsidRDefault="003D6219" w:rsidP="003D6219">
      <w:pPr>
        <w:pStyle w:val="ListParagraph"/>
        <w:numPr>
          <w:ilvl w:val="1"/>
          <w:numId w:val="4"/>
        </w:numPr>
        <w:rPr>
          <w:rFonts w:cs="Times New Roman"/>
        </w:rPr>
      </w:pPr>
      <w:r w:rsidRPr="00AE5B32">
        <w:rPr>
          <w:rFonts w:cs="Times New Roman"/>
        </w:rPr>
        <w:t xml:space="preserve">Obesity </w:t>
      </w:r>
      <w:r w:rsidRPr="00B55AF5">
        <w:rPr>
          <w:rFonts w:cs="Times New Roman"/>
        </w:rPr>
        <w:sym w:font="Wingdings" w:char="F0E0"/>
      </w:r>
      <w:r w:rsidRPr="00AE5B32">
        <w:rPr>
          <w:rFonts w:cs="Times New Roman"/>
        </w:rPr>
        <w:t xml:space="preserve"> </w:t>
      </w:r>
      <w:r>
        <w:rPr>
          <w:rFonts w:cs="Times New Roman"/>
        </w:rPr>
        <w:t>h</w:t>
      </w:r>
      <w:r w:rsidRPr="00AE5B32">
        <w:rPr>
          <w:rFonts w:cs="Times New Roman"/>
        </w:rPr>
        <w:t xml:space="preserve">ypertension </w:t>
      </w:r>
      <w:r w:rsidRPr="00AE5B32">
        <w:rPr>
          <w:rFonts w:cs="Times New Roman"/>
        </w:rPr>
        <w:fldChar w:fldCharType="begin"/>
      </w:r>
      <w:r w:rsidR="005A49F4">
        <w:rPr>
          <w:rFonts w:cs="Times New Roman"/>
        </w:rPr>
        <w:instrText xml:space="preserve"> ADDIN ZOTERO_ITEM CSL_CITATION {"citationID":"hgbJ5pnv","properties":{"formattedCitation":"(Seravalle and Grassi 2017; Whelton et al. 2018)","plainCitation":"(Seravalle and Grassi 2017; Whelton et al. 2018)","noteIndex":0},"citationItems":[{"id":1573,"uris":["http://zotero.org/users/9622971/items/VER2JYQT"],"itemData":{"id":1573,"type":"article-journal","abstract":"Obesity and in particular the excessive visceral fat distribution is accompanied by several alterations at hormonal, inflammatory and endothelial level. These alterations induce a stimulation of several other mechanisms that contribute to the hypertensive state and on the other side to increase the cardiovascular morbidity. In these chapter we will examine the main mechanisms of obesity and obesity-related hypertension and in particular the role of sympathetic nervous system, the alterations of the renal function and at the microvascular level. We will also depict the role of insulin resistance as factor stimulating and potentiating the other mechanisms. The second part will be focalized on the major target organ damage linked with obesity and obesity-related hypertension. We will finally describe the management and treatment of obesity and the antihypertensive drug therapies more effective in hypertensive obeses.","container-title":"Pharmacological Research","DOI":"10.1016/j.phrs.2017.05.013","ISSN":"1043-6618","journalAbbreviation":"Pharmacological Research","language":"en","page":"1-7","source":"ScienceDirect","title":"Obesity and hypertension","volume":"122","author":[{"family":"Seravalle","given":"Gino"},{"family":"Grassi","given":"Guido"}],"issued":{"date-parts":[["2017",8,1]]}}},{"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Seravalle</w:t>
      </w:r>
      <w:proofErr w:type="spellEnd"/>
      <w:r w:rsidR="005A49F4">
        <w:rPr>
          <w:rFonts w:cs="Times New Roman"/>
        </w:rPr>
        <w:t xml:space="preserve"> and Grassi 2017; </w:t>
      </w:r>
      <w:proofErr w:type="spellStart"/>
      <w:r w:rsidR="005A49F4">
        <w:rPr>
          <w:rFonts w:cs="Times New Roman"/>
        </w:rPr>
        <w:t>Whelton</w:t>
      </w:r>
      <w:proofErr w:type="spellEnd"/>
      <w:r w:rsidR="005A49F4">
        <w:rPr>
          <w:rFonts w:cs="Times New Roman"/>
        </w:rPr>
        <w:t xml:space="preserve"> et al. 2018)</w:t>
      </w:r>
      <w:r w:rsidRPr="00AE5B32">
        <w:rPr>
          <w:rFonts w:cs="Times New Roman"/>
        </w:rPr>
        <w:fldChar w:fldCharType="end"/>
      </w:r>
    </w:p>
    <w:p w14:paraId="55815766" w14:textId="77777777" w:rsidR="003D6219" w:rsidRPr="00563CF2" w:rsidRDefault="003D6219" w:rsidP="003D6219">
      <w:pPr>
        <w:pStyle w:val="ListParagraph"/>
        <w:numPr>
          <w:ilvl w:val="0"/>
          <w:numId w:val="4"/>
        </w:numPr>
      </w:pPr>
      <w:r>
        <w:rPr>
          <w:rFonts w:cs="Times New Roman"/>
        </w:rPr>
        <w:t>Physical activity</w:t>
      </w:r>
    </w:p>
    <w:p w14:paraId="5E02C589" w14:textId="794D5892" w:rsidR="003D6219" w:rsidRDefault="003D6219" w:rsidP="003D6219">
      <w:pPr>
        <w:pStyle w:val="ListParagraph"/>
        <w:numPr>
          <w:ilvl w:val="1"/>
          <w:numId w:val="4"/>
        </w:numPr>
        <w:rPr>
          <w:rFonts w:cs="Times New Roman"/>
        </w:rPr>
      </w:pPr>
      <w:r>
        <w:rPr>
          <w:rFonts w:cs="Times New Roman"/>
        </w:rPr>
        <w:t xml:space="preserve">Physical activity </w:t>
      </w:r>
      <w:r w:rsidRPr="008642A6">
        <w:rPr>
          <w:rFonts w:cs="Times New Roman"/>
        </w:rPr>
        <w:sym w:font="Wingdings" w:char="F0E0"/>
      </w:r>
      <w:r>
        <w:rPr>
          <w:rFonts w:cs="Times New Roman"/>
        </w:rPr>
        <w:t xml:space="preserve"> CVD </w:t>
      </w:r>
      <w:r>
        <w:rPr>
          <w:rFonts w:cs="Times New Roman"/>
        </w:rPr>
        <w:fldChar w:fldCharType="begin"/>
      </w:r>
      <w:r w:rsidR="005A49F4">
        <w:rPr>
          <w:rFonts w:cs="Times New Roman"/>
        </w:rPr>
        <w:instrText xml:space="preserve"> ADDIN ZOTERO_ITEM CSL_CITATION {"citationID":"BSNfYYLy","properties":{"formattedCitation":"(Havranek et al. 2015; Wood 2001)","plainCitation":"(Havranek et al. 2015; Wood 2001)","noteIndex":0},"citationItems":[{"id":2619,"uris":["http://zotero.org/users/9622971/items/MMDULG9K"],"itemData":{"id":2619,"type":"article-journal","container-title":"Circulation","DOI":"10.1161/CIR.0000000000000228","issue":"9","journalAbbreviation":"Circulation","note":"publisher: American Heart Association","page":"873-898","source":"www-ahajournals-org.ezproxy.library.tufts.edu (Atypon)","title":"Social Determinants of Risk and Outcomes for Cardiovascular Disease","volume":"132","author":[{"family":"Havranek","given":"Edward P."},{"family":"Mujahid","given":"Mahasin S."},{"family":"Barr","given":"Donald A."},{"family":"Blair","given":"Irene V."},{"family":"Cohen","given":"Meryl S."},{"family":"Cruz-Flores","given":"Salvador"},{"family":"Davey-Smith","given":"George"},{"family":"Dennison-Himmelfarb","given":"Cheryl R."},{"family":"Lauer","given":"Michael S."},{"family":"Lockwood","given":"Debra W."},{"family":"Rosal","given":"Milagros"},{"family":"Yancy","given":"Clyde W."}],"issued":{"date-parts":[["2015",9,1]]}}},{"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Havranek</w:t>
      </w:r>
      <w:proofErr w:type="spellEnd"/>
      <w:r w:rsidR="005A49F4">
        <w:rPr>
          <w:rFonts w:cs="Times New Roman"/>
        </w:rPr>
        <w:t xml:space="preserve"> et al. 2015; Wood 2001)</w:t>
      </w:r>
      <w:r>
        <w:rPr>
          <w:rFonts w:cs="Times New Roman"/>
        </w:rPr>
        <w:fldChar w:fldCharType="end"/>
      </w:r>
    </w:p>
    <w:p w14:paraId="2B60FEAC" w14:textId="72A26C95" w:rsidR="003D6219" w:rsidRDefault="003D6219" w:rsidP="003D6219">
      <w:pPr>
        <w:pStyle w:val="ListParagraph"/>
        <w:numPr>
          <w:ilvl w:val="1"/>
          <w:numId w:val="4"/>
        </w:numPr>
        <w:rPr>
          <w:rFonts w:cs="Times New Roman"/>
        </w:rPr>
      </w:pPr>
      <w:r>
        <w:rPr>
          <w:rFonts w:cs="Times New Roman"/>
        </w:rPr>
        <w:t xml:space="preserve">Physical activity </w:t>
      </w:r>
      <w:r w:rsidRPr="000A1BBD">
        <w:rPr>
          <w:rFonts w:cs="Times New Roman"/>
        </w:rPr>
        <w:sym w:font="Wingdings" w:char="F0E0"/>
      </w:r>
      <w:r>
        <w:rPr>
          <w:rFonts w:cs="Times New Roman"/>
        </w:rPr>
        <w:t xml:space="preserve"> diabetes </w:t>
      </w:r>
      <w:r>
        <w:rPr>
          <w:rFonts w:cs="Times New Roman"/>
        </w:rPr>
        <w:fldChar w:fldCharType="begin"/>
      </w:r>
      <w:r w:rsidR="005A49F4">
        <w:rPr>
          <w:rFonts w:cs="Times New Roman"/>
        </w:rPr>
        <w:instrText xml:space="preserve"> ADDIN ZOTERO_ITEM CSL_CITATION {"citationID":"vJNwq3iK","properties":{"formattedCitation":"(Alberti, Zimmet, and Shaw 2007)","plainCitation":"(Alberti, Zimmet, and Shaw 2007)","noteIndex":0},"citationItems":[{"id":2622,"uris":["http://zotero.org/users/9622971/items/E67WSYRF"],"itemData":{"id":2622,"type":"article-journal","abstract":"Aims Early intervention and avoidance or delay of progression to Type 2 diabetes is of enormous benefit to patients in terms of increasing life expectancy and quality of life, and potentially in economic terms for society and health-care payers. To address the growing impact of Type 2 diabetes the International Diabetes Federation (IDF) Taskforce on Prevention and Epidemiology convened a consensus workshop in 2006. The primary goal of the workshop and this document was the prevention of Type 2 diabetes in both the developed and developing world. A second aim was to reduce the risk of cardiovascular disease in people who are identified as being at a higher risk of Type 2 diabetes. The IDF plan for prevention of Type 2 diabetes is based on controlling modifiable risk factors and can be divided into two target groups: • People at high risk of developing Type 2 diabetes • The entire population. Conclusions In planning national measures for the prevention of Type 2 diabetes, both groups should be targeted simultaneously with lifestyle modification the primary goal through a stepwise approach. In addition, it is important that all activities are tailored to the specific local situation. Further information on the prevention of diabetes can be found on the IDF website: http://www.idf.org/prevention.","container-title":"Diabetic Medicine","DOI":"10.1111/j.1464-5491.2007.02157.x","ISSN":"1464-5491","issue":"5","language":"en","note":"_eprint: https://onlinelibrary.wiley.com/doi/pdf/10.1111/j.1464-5491.2007.02157.x","page":"451-463","source":"Wiley Online Library","title":"International Diabetes Federation: a consensus on Type 2 diabetes prevention","title-short":"International Diabetes Federation","volume":"24","author":[{"family":"Alberti","given":"K. G. M. M."},{"family":"Zimmet","given":"P."},{"family":"Shaw","given":"J."}],"issued":{"date-parts":[["2007"]]}}}],"schema":"https://github.com/citation-style-language/schema/raw/master/csl-citation.json"} </w:instrText>
      </w:r>
      <w:r>
        <w:rPr>
          <w:rFonts w:cs="Times New Roman"/>
        </w:rPr>
        <w:fldChar w:fldCharType="separate"/>
      </w:r>
      <w:r w:rsidR="005A49F4">
        <w:rPr>
          <w:rFonts w:cs="Times New Roman"/>
        </w:rPr>
        <w:t xml:space="preserve">(Alberti, </w:t>
      </w:r>
      <w:proofErr w:type="spellStart"/>
      <w:r w:rsidR="005A49F4">
        <w:rPr>
          <w:rFonts w:cs="Times New Roman"/>
        </w:rPr>
        <w:t>Zimmet</w:t>
      </w:r>
      <w:proofErr w:type="spellEnd"/>
      <w:r w:rsidR="005A49F4">
        <w:rPr>
          <w:rFonts w:cs="Times New Roman"/>
        </w:rPr>
        <w:t>, and Shaw 2007)</w:t>
      </w:r>
      <w:r>
        <w:rPr>
          <w:rFonts w:cs="Times New Roman"/>
        </w:rPr>
        <w:fldChar w:fldCharType="end"/>
      </w:r>
    </w:p>
    <w:p w14:paraId="4316E786" w14:textId="6FFE941D" w:rsidR="003D6219" w:rsidRDefault="003D6219" w:rsidP="003D6219">
      <w:pPr>
        <w:pStyle w:val="ListParagraph"/>
        <w:numPr>
          <w:ilvl w:val="1"/>
          <w:numId w:val="4"/>
        </w:numPr>
        <w:rPr>
          <w:rFonts w:cs="Times New Roman"/>
        </w:rPr>
      </w:pPr>
      <w:r>
        <w:rPr>
          <w:rFonts w:cs="Times New Roman"/>
        </w:rPr>
        <w:t xml:space="preserve">Physical activity </w:t>
      </w:r>
      <w:r w:rsidRPr="00426140">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fq04Uyl4","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rPr>
          <w:rFonts w:cs="Times New Roman"/>
        </w:rPr>
        <w:fldChar w:fldCharType="end"/>
      </w:r>
    </w:p>
    <w:p w14:paraId="60BCCDC1" w14:textId="36836C9D" w:rsidR="003D6219" w:rsidRDefault="003D6219" w:rsidP="003D6219">
      <w:pPr>
        <w:pStyle w:val="ListParagraph"/>
        <w:numPr>
          <w:ilvl w:val="1"/>
          <w:numId w:val="4"/>
        </w:numPr>
        <w:rPr>
          <w:rFonts w:cs="Times New Roman"/>
        </w:rPr>
      </w:pPr>
      <w:r>
        <w:rPr>
          <w:rFonts w:cs="Times New Roman"/>
        </w:rPr>
        <w:t>Physical activity</w:t>
      </w:r>
      <w:r w:rsidR="00F13F93">
        <w:rPr>
          <w:rFonts w:cs="Times New Roman"/>
        </w:rPr>
        <w:t xml:space="preserve"> </w:t>
      </w:r>
      <w:r w:rsidRPr="00ED3469">
        <w:rPr>
          <w:rFonts w:cs="Times New Roman"/>
        </w:rPr>
        <w:sym w:font="Wingdings" w:char="F0E0"/>
      </w:r>
      <w:r>
        <w:rPr>
          <w:rFonts w:cs="Times New Roman"/>
        </w:rPr>
        <w:t xml:space="preserve"> ambient air </w:t>
      </w:r>
      <w:r>
        <w:rPr>
          <w:rFonts w:cs="Times New Roman"/>
        </w:rPr>
        <w:fldChar w:fldCharType="begin"/>
      </w:r>
      <w:r w:rsidR="005A49F4">
        <w:rPr>
          <w:rFonts w:cs="Times New Roman"/>
        </w:rPr>
        <w:instrText xml:space="preserve"> ADDIN ZOTERO_ITEM CSL_CITATION {"citationID":"Apn06bPb","properties":{"formattedCitation":"(Corlin et al. 2019)","plainCitation":"(Corlin et al. 2019)","noteIndex":0},"citationItems":[{"id":2653,"uris":["http://zotero.org/users/9622971/items/WGDC4IBF"],"itemData":{"id":2653,"type":"article-journal","abstract":"Particle inhalation rate (PIR) is an air pollution exposure metric that relies on age-, sex-, and physical activity-specific estimates of minute respiratory volume (MRV; L/min-kg) to account for personal inhalation patterns. United States Environmental Protection Agency (USEPA)-generated MRV estimates derive primarily from relatively homogenous populations without substantial cardiorespiratory challenges. To determine if these MRV estimates are relevant to populations in generally poor cardiorespiratory health (e.g., the Boston Puerto Rican Health Study (BPRHS) population) or whether population-specific estimates are needed, we 1) estimated population-specific MRVs and compared them to USEPA MRV estimates, and 2) compared exposure distributions and health effect estimates using PIR with population-specific MRVs, PIR with USEPA MRVs, and ambient particle number concentration (PNC). We recruited 40 adults (80% Puerto Rican, mean age = 60.2 years) in Boston with health characteristics similar to the BPRHS population. We measured pulse, oxygen saturation, respiration rate, and inspiratory volume while participants walked, stood, sat, and lay down. Pulse, respiration rate, inspiratory volume, and MRV were greater when participants were walking/standing compared to sitting or lying down. We then calculated MRVs adjusted for age, sex, measured body weight, and physical activity using data from 19 Puerto Rican participants who wore a nose clip or held their nostrils closed. We applied the population-specific and USEPA MRVs to estimate ultrafine particle exposure for participants in the BPRHS (n = 781). We compared exposure distributions and health effect estimates using the PIR with population-specific MRV estimates, PIR with USEPA MRV estimates, and ambient concentrations. We found that while population-specific MRVs differed from USEPA MRVs, particularly for unhealthy participants, PIR exposure distributions and health effect estimates were similar using each exposure metric. Confidence intervals were narrower using the PIR metrics than ambient PNC, suggesting increased statistical efficiency. Even in our understudied population, using USEPA MRVs did not meaningfully change PIR estimates.","container-title":"Science of The Total Environment","DOI":"10.1016/j.scitotenv.2019.133919","ISSN":"0048-9697","journalAbbreviation":"Science of The Total Environment","language":"en","page":"133919","source":"ScienceDirect","title":"A field study to estimate inhalation rates for use in a particle inhalation rate exposure metric","volume":"696","author":[{"family":"Corlin","given":"Laura"},{"family":"Woodin","given":"Mark"},{"family":"Amaravadi","given":"Harsha"},{"family":"Henderson","given":"Noelle"},{"family":"Brugge","given":"Doug"},{"family":"Durant","given":"John L."},{"family":"Gute","given":"David M."}],"issued":{"date-parts":[["2019",12,15]]}}}],"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Corlin</w:t>
      </w:r>
      <w:proofErr w:type="spellEnd"/>
      <w:r w:rsidR="005A49F4">
        <w:rPr>
          <w:rFonts w:cs="Times New Roman"/>
        </w:rPr>
        <w:t xml:space="preserve"> et al. 2019)</w:t>
      </w:r>
      <w:r>
        <w:rPr>
          <w:rFonts w:cs="Times New Roman"/>
        </w:rPr>
        <w:fldChar w:fldCharType="end"/>
      </w:r>
      <w:r>
        <w:rPr>
          <w:rFonts w:cs="Times New Roman"/>
        </w:rPr>
        <w:t xml:space="preserve"> </w:t>
      </w:r>
    </w:p>
    <w:p w14:paraId="462E494B" w14:textId="38707425" w:rsidR="003D6219" w:rsidRDefault="003D6219" w:rsidP="003D6219">
      <w:pPr>
        <w:pStyle w:val="ListParagraph"/>
        <w:numPr>
          <w:ilvl w:val="1"/>
          <w:numId w:val="4"/>
        </w:numPr>
        <w:rPr>
          <w:rFonts w:cs="Times New Roman"/>
        </w:rPr>
      </w:pPr>
      <w:r w:rsidRPr="00AE5B32">
        <w:rPr>
          <w:rFonts w:cs="Times New Roman"/>
        </w:rPr>
        <w:t xml:space="preserve">Physical activity </w:t>
      </w:r>
      <w:r w:rsidRPr="00B55AF5">
        <w:rPr>
          <w:rFonts w:cs="Times New Roman"/>
        </w:rPr>
        <w:sym w:font="Wingdings" w:char="F0E0"/>
      </w:r>
      <w:r w:rsidRPr="00AE5B32">
        <w:rPr>
          <w:rFonts w:cs="Times New Roman"/>
        </w:rPr>
        <w:t xml:space="preserve"> </w:t>
      </w:r>
      <w:r>
        <w:rPr>
          <w:rFonts w:cs="Times New Roman"/>
        </w:rPr>
        <w:t>o</w:t>
      </w:r>
      <w:r w:rsidRPr="00AE5B32">
        <w:rPr>
          <w:rFonts w:cs="Times New Roman"/>
        </w:rPr>
        <w:t xml:space="preserve">besity </w:t>
      </w:r>
      <w:r w:rsidRPr="00AE5B32">
        <w:rPr>
          <w:rFonts w:cs="Times New Roman"/>
        </w:rPr>
        <w:fldChar w:fldCharType="begin"/>
      </w:r>
      <w:r w:rsidR="005A49F4">
        <w:rPr>
          <w:rFonts w:cs="Times New Roman"/>
        </w:rPr>
        <w:instrText xml:space="preserve"> ADDIN ZOTERO_ITEM CSL_CITATION {"citationID":"h2afVnj0","properties":{"formattedCitation":"(Swift et al. 2014)","plainCitation":"(Swift et al. 2014)","noteIndex":0},"citationItems":[{"id":1607,"uris":["http://zotero.org/users/9622971/items/TKSHVR2H"],"itemData":{"id":1607,"type":"article-journal","abstract":"This review explores the role of physical activity (PA) and exercise training (ET) in the prevention of weight gain, initial weight loss, weight maintenance, and the obesity paradox. In particular, we will focus the discussion on the expected initial weight loss from different ET programs, and explore intensity/volume relationships. Based on the present literature, unless the overall volume of aerobic ET is very high, clinically significant weight loss is unlikely to occur. Also, ET also has an important role in weight regain after initial weight loss. Overall, aerobic ET programs consistent with public health recommendations may promote up to modest weight loss (~2 kg), however the weight loss on an individual level is highly heterogeneous. Clinicians should educate their patients on reasonable expectations of weight loss based on their physical activity program and emphasize that numerous health benefits occur from PA programs in the absence of weight loss.","container-title":"Progress in cardiovascular diseases","DOI":"10.1016/j.pcad.2013.09.012","ISSN":"0033-0620","issue":"4","journalAbbreviation":"Prog Cardiovasc Dis","note":"PMID: 24438736\nPMCID: PMC3925973","page":"441-447","source":"PubMed Central","title":"The Role of Exercise and Physical Activity in Weight Loss and Maintenance","volume":"56","author":[{"family":"Swift","given":"Damon L."},{"family":"Johannsen","given":"Neil M."},{"family":"Lavie","given":"Carl J."},{"family":"Earnest","given":"Conrad P."},{"family":"Church","given":"Timothy S."}],"issued":{"date-parts":[["2014"]]}}}],"schema":"https://github.com/citation-style-language/schema/raw/master/csl-citation.json"} </w:instrText>
      </w:r>
      <w:r w:rsidRPr="00AE5B32">
        <w:rPr>
          <w:rFonts w:cs="Times New Roman"/>
        </w:rPr>
        <w:fldChar w:fldCharType="separate"/>
      </w:r>
      <w:r w:rsidR="005A49F4">
        <w:rPr>
          <w:rFonts w:cs="Times New Roman"/>
        </w:rPr>
        <w:t>(Swift et al. 2014)</w:t>
      </w:r>
      <w:r w:rsidRPr="00AE5B32">
        <w:rPr>
          <w:rFonts w:cs="Times New Roman"/>
        </w:rPr>
        <w:fldChar w:fldCharType="end"/>
      </w:r>
    </w:p>
    <w:p w14:paraId="78BE9676" w14:textId="77777777" w:rsidR="003D6219" w:rsidRDefault="003D6219" w:rsidP="003D6219">
      <w:pPr>
        <w:pStyle w:val="ListParagraph"/>
        <w:numPr>
          <w:ilvl w:val="0"/>
          <w:numId w:val="4"/>
        </w:numPr>
        <w:rPr>
          <w:rFonts w:cs="Times New Roman"/>
        </w:rPr>
      </w:pPr>
      <w:r>
        <w:rPr>
          <w:rFonts w:cs="Times New Roman"/>
        </w:rPr>
        <w:t>Sex</w:t>
      </w:r>
    </w:p>
    <w:p w14:paraId="429F335D" w14:textId="67B1FE30" w:rsidR="003D6219" w:rsidRDefault="003D6219" w:rsidP="003D6219">
      <w:pPr>
        <w:pStyle w:val="ListParagraph"/>
        <w:numPr>
          <w:ilvl w:val="1"/>
          <w:numId w:val="4"/>
        </w:numPr>
        <w:rPr>
          <w:rFonts w:cs="Times New Roman"/>
        </w:rPr>
      </w:pPr>
      <w:r>
        <w:rPr>
          <w:rFonts w:cs="Times New Roman"/>
        </w:rPr>
        <w:t xml:space="preserve">Sex </w:t>
      </w:r>
      <w:r w:rsidRPr="008642A6">
        <w:rPr>
          <w:rFonts w:cs="Times New Roman"/>
        </w:rPr>
        <w:sym w:font="Wingdings" w:char="F0E0"/>
      </w:r>
      <w:r>
        <w:rPr>
          <w:rFonts w:cs="Times New Roman"/>
        </w:rPr>
        <w:t xml:space="preserve"> CVD </w:t>
      </w:r>
      <w:r>
        <w:rPr>
          <w:rFonts w:cs="Times New Roman"/>
        </w:rPr>
        <w:fldChar w:fldCharType="begin"/>
      </w:r>
      <w:r w:rsidR="005A49F4">
        <w:rPr>
          <w:rFonts w:cs="Times New Roman"/>
        </w:rPr>
        <w:instrText xml:space="preserve"> ADDIN ZOTERO_ITEM CSL_CITATION {"citationID":"BPk0d0f7","properties":{"formattedCitation":"(Wood 2001)","plainCitation":"(Wood 2001)","noteIndex":0},"citationItems":[{"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rPr>
          <w:rFonts w:cs="Times New Roman"/>
        </w:rPr>
        <w:fldChar w:fldCharType="separate"/>
      </w:r>
      <w:r w:rsidR="005A49F4">
        <w:rPr>
          <w:rFonts w:cs="Times New Roman"/>
        </w:rPr>
        <w:t>(Wood 2001)</w:t>
      </w:r>
      <w:r>
        <w:rPr>
          <w:rFonts w:cs="Times New Roman"/>
        </w:rPr>
        <w:fldChar w:fldCharType="end"/>
      </w:r>
    </w:p>
    <w:p w14:paraId="7082526B" w14:textId="12CBDB91" w:rsidR="003D6219" w:rsidRPr="00AE5B32" w:rsidRDefault="003D6219" w:rsidP="003D6219">
      <w:pPr>
        <w:pStyle w:val="ListParagraph"/>
        <w:numPr>
          <w:ilvl w:val="1"/>
          <w:numId w:val="4"/>
        </w:numPr>
        <w:rPr>
          <w:rFonts w:cs="Times New Roman"/>
        </w:rPr>
      </w:pPr>
      <w:r>
        <w:rPr>
          <w:rFonts w:cs="Times New Roman"/>
        </w:rPr>
        <w:t xml:space="preserve">Sex </w:t>
      </w:r>
      <w:r w:rsidRPr="000A1BBD">
        <w:rPr>
          <w:rFonts w:cs="Times New Roman"/>
        </w:rPr>
        <w:sym w:font="Wingdings" w:char="F0E0"/>
      </w:r>
      <w:r>
        <w:rPr>
          <w:rFonts w:cs="Times New Roman"/>
        </w:rPr>
        <w:t xml:space="preserve"> diabetes </w:t>
      </w:r>
      <w:r>
        <w:rPr>
          <w:rFonts w:cs="Times New Roman"/>
        </w:rPr>
        <w:fldChar w:fldCharType="begin"/>
      </w:r>
      <w:r w:rsidR="005A49F4">
        <w:rPr>
          <w:rFonts w:cs="Times New Roman"/>
        </w:rPr>
        <w:instrText xml:space="preserve"> ADDIN ZOTERO_ITEM CSL_CITATION {"citationID":"E5NM7IcI","properties":{"formattedCitation":"(Alberti, Zimmet, and Shaw 2007)","plainCitation":"(Alberti, Zimmet, and Shaw 2007)","noteIndex":0},"citationItems":[{"id":2622,"uris":["http://zotero.org/users/9622971/items/E67WSYRF"],"itemData":{"id":2622,"type":"article-journal","abstract":"Aims Early intervention and avoidance or delay of progression to Type 2 diabetes is of enormous benefit to patients in terms of increasing life expectancy and quality of life, and potentially in economic terms for society and health-care payers. To address the growing impact of Type 2 diabetes the International Diabetes Federation (IDF) Taskforce on Prevention and Epidemiology convened a consensus workshop in 2006. The primary goal of the workshop and this document was the prevention of Type 2 diabetes in both the developed and developing world. A second aim was to reduce the risk of cardiovascular disease in people who are identified as being at a higher risk of Type 2 diabetes. The IDF plan for prevention of Type 2 diabetes is based on controlling modifiable risk factors and can be divided into two target groups: • People at high risk of developing Type 2 diabetes • The entire population. Conclusions In planning national measures for the prevention of Type 2 diabetes, both groups should be targeted simultaneously with lifestyle modification the primary goal through a stepwise approach. In addition, it is important that all activities are tailored to the specific local situation. Further information on the prevention of diabetes can be found on the IDF website: http://www.idf.org/prevention.","container-title":"Diabetic Medicine","DOI":"10.1111/j.1464-5491.2007.02157.x","ISSN":"1464-5491","issue":"5","language":"en","note":"_eprint: https://onlinelibrary.wiley.com/doi/pdf/10.1111/j.1464-5491.2007.02157.x","page":"451-463","source":"Wiley Online Library","title":"International Diabetes Federation: a consensus on Type 2 diabetes prevention","title-short":"International Diabetes Federation","volume":"24","author":[{"family":"Alberti","given":"K. G. M. M."},{"family":"Zimmet","given":"P."},{"family":"Shaw","given":"J."}],"issued":{"date-parts":[["2007"]]}}}],"schema":"https://github.com/citation-style-language/schema/raw/master/csl-citation.json"} </w:instrText>
      </w:r>
      <w:r>
        <w:rPr>
          <w:rFonts w:cs="Times New Roman"/>
        </w:rPr>
        <w:fldChar w:fldCharType="separate"/>
      </w:r>
      <w:r w:rsidR="005A49F4">
        <w:rPr>
          <w:rFonts w:cs="Times New Roman"/>
        </w:rPr>
        <w:t xml:space="preserve">(Alberti, </w:t>
      </w:r>
      <w:proofErr w:type="spellStart"/>
      <w:r w:rsidR="005A49F4">
        <w:rPr>
          <w:rFonts w:cs="Times New Roman"/>
        </w:rPr>
        <w:t>Zimmet</w:t>
      </w:r>
      <w:proofErr w:type="spellEnd"/>
      <w:r w:rsidR="005A49F4">
        <w:rPr>
          <w:rFonts w:cs="Times New Roman"/>
        </w:rPr>
        <w:t>, and Shaw 2007)</w:t>
      </w:r>
      <w:r>
        <w:rPr>
          <w:rFonts w:cs="Times New Roman"/>
        </w:rPr>
        <w:fldChar w:fldCharType="end"/>
      </w:r>
    </w:p>
    <w:p w14:paraId="52A0D8B1" w14:textId="5E459203" w:rsidR="003D6219" w:rsidRDefault="003D6219" w:rsidP="003D6219">
      <w:pPr>
        <w:pStyle w:val="ListParagraph"/>
        <w:numPr>
          <w:ilvl w:val="1"/>
          <w:numId w:val="4"/>
        </w:numPr>
        <w:rPr>
          <w:rFonts w:cs="Times New Roman"/>
        </w:rPr>
      </w:pPr>
      <w:r>
        <w:rPr>
          <w:rFonts w:cs="Times New Roman"/>
        </w:rPr>
        <w:t xml:space="preserve">Sex </w:t>
      </w:r>
      <w:r w:rsidRPr="00426140">
        <w:rPr>
          <w:rFonts w:cs="Times New Roman"/>
        </w:rPr>
        <w:sym w:font="Wingdings" w:char="F0E0"/>
      </w:r>
      <w:r>
        <w:rPr>
          <w:rFonts w:cs="Times New Roman"/>
        </w:rPr>
        <w:t xml:space="preserve"> hypertension </w:t>
      </w:r>
      <w:r>
        <w:rPr>
          <w:rFonts w:cs="Times New Roman"/>
        </w:rPr>
        <w:fldChar w:fldCharType="begin"/>
      </w:r>
      <w:r w:rsidR="005A49F4">
        <w:rPr>
          <w:rFonts w:cs="Times New Roman"/>
        </w:rPr>
        <w:instrText xml:space="preserve"> ADDIN ZOTERO_ITEM CSL_CITATION {"citationID":"tNWOsngt","properties":{"formattedCitation":"(Whelton et al. 2018)","plainCitation":"(Whelton et al. 2018)","noteIndex":0},"citationItems":[{"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Whelton</w:t>
      </w:r>
      <w:proofErr w:type="spellEnd"/>
      <w:r w:rsidR="005A49F4">
        <w:rPr>
          <w:rFonts w:cs="Times New Roman"/>
        </w:rPr>
        <w:t xml:space="preserve"> et al. 2018)</w:t>
      </w:r>
      <w:r>
        <w:rPr>
          <w:rFonts w:cs="Times New Roman"/>
        </w:rPr>
        <w:fldChar w:fldCharType="end"/>
      </w:r>
    </w:p>
    <w:p w14:paraId="7FA5E805" w14:textId="09D37E9E" w:rsidR="003D6219" w:rsidRPr="00AE5B32" w:rsidRDefault="003D6219" w:rsidP="003D6219">
      <w:pPr>
        <w:pStyle w:val="ListParagraph"/>
        <w:numPr>
          <w:ilvl w:val="1"/>
          <w:numId w:val="4"/>
        </w:numPr>
        <w:rPr>
          <w:rFonts w:cs="Times New Roman"/>
        </w:rPr>
      </w:pPr>
      <w:r w:rsidRPr="00AE5B32">
        <w:rPr>
          <w:rFonts w:cs="Times New Roman"/>
        </w:rPr>
        <w:t xml:space="preserve">Sex </w:t>
      </w:r>
      <w:r w:rsidRPr="00B55AF5">
        <w:rPr>
          <w:rFonts w:cs="Times New Roman"/>
        </w:rPr>
        <w:sym w:font="Wingdings" w:char="F0E0"/>
      </w:r>
      <w:r w:rsidRPr="00AE5B32">
        <w:rPr>
          <w:rFonts w:cs="Times New Roman"/>
        </w:rPr>
        <w:t xml:space="preserve"> </w:t>
      </w:r>
      <w:r>
        <w:rPr>
          <w:rFonts w:cs="Times New Roman"/>
        </w:rPr>
        <w:t>a</w:t>
      </w:r>
      <w:r w:rsidRPr="00AE5B32">
        <w:rPr>
          <w:rFonts w:cs="Times New Roman"/>
        </w:rPr>
        <w:t xml:space="preserve">lcohol </w:t>
      </w:r>
      <w:r w:rsidRPr="00AE5B32">
        <w:rPr>
          <w:rFonts w:cs="Times New Roman"/>
        </w:rPr>
        <w:fldChar w:fldCharType="begin"/>
      </w:r>
      <w:r w:rsidR="005A49F4">
        <w:rPr>
          <w:rFonts w:cs="Times New Roman"/>
        </w:rPr>
        <w:instrText xml:space="preserve"> ADDIN ZOTERO_ITEM CSL_CITATION {"citationID":"fat8uDui","properties":{"formattedCitation":"(J. Rehm et al. 2013)","plainCitation":"(J. Rehm et al. 2013)","noteIndex":0},"citationItems":[{"id":1889,"uris":["http://zotero.org/users/9622971/items/IMPALRKH"],"itemData":{"id":1889,"type":"article-journal","abstract":"Alcohol consumption is a major risk factor for the burden of disease, and Alcohol Dependence (AD) is the most important disorder attributable to this behavior. The objective of this study was to quantify mortality associated with AD and the potential impact of treatment. For the EU countries, for the age group 15–64 years, mortality attributable to alcohol consumption in general, to heavy drinking, and to AD were estimated based on the latest data on exposure and mortality. Potential effects of AD treatment were modeled based on Cochrane and other systematic reviews of the effectiveness of the best known and most effective interventions. In the EU 88.9% of men and 82.1% of women aged 15–64 years were current drinkers; and 15.3% of men and 3.4% of women in this age group were heavy drinkers. AD affected 5.4% of men and 1.5% of women. The net burden caused by alcohol consumption was 1 in 7 deaths in men and 1 in 13 deaths in women. The majority of this burden was due to heavy drinking (77%), and 71% of this burden was due to AD. Increasing treatment coverage for the most effective treatments to 40% of all people with AD was estimated to reduce alcohol-attributable mortality by 13% for men and 9% for women (annually 10,000 male and 1700 female deaths avoided). Increasing treatment rates for AD was identified as an important issue for future public health strategies to reduce alcohol-attributable harm and to complement the current focus of alcohol policy.","container-title":"European Neuropsychopharmacology","DOI":"10.1016/j.euroneuro.2012.08.001","ISSN":"0924-977X","issue":"2","journalAbbreviation":"European Neuropsychopharmacology","language":"en","page":"89-97","source":"ScienceDirect","title":"Modeling the impact of alcohol dependence on mortality burden and the effect of available treatment interventions in the European Union","volume":"23","author":[{"family":"Rehm","given":"J."},{"family":"Shield","given":"K. D."},{"family":"Gmel","given":"G."},{"family":"Rehm","given":"M. X."},{"family":"Frick","given":"U."}],"issued":{"date-parts":[["2013",2,1]]}}}],"schema":"https://github.com/citation-style-language/schema/raw/master/csl-citation.json"} </w:instrText>
      </w:r>
      <w:r w:rsidRPr="00AE5B32">
        <w:rPr>
          <w:rFonts w:cs="Times New Roman"/>
        </w:rPr>
        <w:fldChar w:fldCharType="separate"/>
      </w:r>
      <w:r w:rsidR="005A49F4">
        <w:rPr>
          <w:rFonts w:cs="Times New Roman"/>
        </w:rPr>
        <w:t>(J. Rehm et al. 2013)</w:t>
      </w:r>
      <w:r w:rsidRPr="00AE5B32">
        <w:rPr>
          <w:rFonts w:cs="Times New Roman"/>
        </w:rPr>
        <w:fldChar w:fldCharType="end"/>
      </w:r>
    </w:p>
    <w:p w14:paraId="1AC31356" w14:textId="23928E5A" w:rsidR="003D6219" w:rsidRPr="00AE5B32" w:rsidRDefault="003D6219" w:rsidP="003D6219">
      <w:pPr>
        <w:pStyle w:val="ListParagraph"/>
        <w:numPr>
          <w:ilvl w:val="1"/>
          <w:numId w:val="4"/>
        </w:numPr>
        <w:rPr>
          <w:rFonts w:cs="Times New Roman"/>
        </w:rPr>
      </w:pPr>
      <w:r w:rsidRPr="00AE5B32">
        <w:rPr>
          <w:rFonts w:cs="Times New Roman"/>
        </w:rPr>
        <w:t xml:space="preserve">Sex </w:t>
      </w:r>
      <w:r w:rsidRPr="00B55AF5">
        <w:rPr>
          <w:rFonts w:cs="Times New Roman"/>
        </w:rPr>
        <w:sym w:font="Wingdings" w:char="F0E0"/>
      </w:r>
      <w:r w:rsidRPr="00AE5B32">
        <w:rPr>
          <w:rFonts w:cs="Times New Roman"/>
        </w:rPr>
        <w:t xml:space="preserve"> </w:t>
      </w:r>
      <w:r>
        <w:rPr>
          <w:rFonts w:cs="Times New Roman"/>
        </w:rPr>
        <w:t>d</w:t>
      </w:r>
      <w:r w:rsidRPr="00AE5B32">
        <w:rPr>
          <w:rFonts w:cs="Times New Roman"/>
        </w:rPr>
        <w:t xml:space="preserve">iet </w:t>
      </w:r>
      <w:r w:rsidRPr="00AE5B32">
        <w:rPr>
          <w:rFonts w:cs="Times New Roman"/>
        </w:rPr>
        <w:fldChar w:fldCharType="begin"/>
      </w:r>
      <w:r w:rsidR="005A49F4">
        <w:rPr>
          <w:rFonts w:cs="Times New Roman"/>
        </w:rPr>
        <w:instrText xml:space="preserve"> ADDIN ZOTERO_ITEM CSL_CITATION {"citationID":"5S0vBJtP","properties":{"formattedCitation":"(Papier et al. 2015)","plainCitation":"(Papier et al. 2015)","noteIndex":0},"citationItems":[{"id":1892,"uris":["http://zotero.org/users/9622971/items/WU8FGACQ"],"itemData":{"id":1892,"type":"article-journal","abstract":"Objective\nThe aim of this study was to examine the relationship between stress and food selection patterns by sex among first-year undergraduate students studying in an Australian university.\nMethods\nParticipating in this cross-sectional study were 728 (331 men and 397 female students) first-year students, ages &gt;18 y, attending the Gold Coast Campus of Griffith University. Data were collected using a self-administered questionnaire consisting of three sections: sociodemographic information, stress measures, and a 7-d food frequency questionnaire.\nResults\nMore than half (52.9%) of the participants were found to suffer from some level of stress, with relatively more female students (57.4%) suffering than men (47.4%). Men who experienced mild to moderate levels of stress were two to three times more likely to eat cereal foods (P &lt; 0.01), fish/seafood (P &lt; 0.001), and protein powder (P &lt; 0.05). They also tended to eat more meat alternatives (P &lt; 0.05), highly processed foods (P &lt; 0.05), and to drink more alcohol (P &lt; 0.05) than unstressed male students. However, they were less likely to consume vegetables and fruit (P &lt; 0.05) compared with their unstressed counterparts. The trend analysis results indicated significant dose–response patterns in the relationship between stress level and consumption of cereal food, meat alternatives, vegetables and fruit (negative trend), highly processed food, protein powder, beverages and alcoholic beverages (all P &lt; 0.05). Female students who experienced mild to moderate stress were 2.22 times more likely to eat processed food (P &lt; 0.01) than unstressed female students. Female students who experienced severe stress were less likely to consume meat alternatives (P &lt; 0.05) than their unstressed counterparts. Significant dose–response trends were found in the relationship between stress levels and the consumption of meat alternatives, vegetables and fruit (both negative trends), and processed food (all P &lt; 0.01).\nConclusion\nThese results demonstrate a clear difference in food selection patterns between stressed male and female students, with stress being a more significant predictor of unhealthy food selection among male students. Further research is needed using a qualitative approach to understand how stress and eating behavior are related in university students.","container-title":"Nutrition","DOI":"10.1016/j.nut.2014.08.004","ISSN":"0899-9007","issue":"2","journalAbbreviation":"Nutrition","language":"en","page":"324-330","source":"ScienceDirect","title":"Stress and dietary behaviour among first-year university students in Australia: Sex differences","title-short":"Stress and dietary behaviour among first-year university students in Australia","volume":"31","author":[{"family":"Papier","given":"Keren"},{"family":"Ahmed","given":"Faruk"},{"family":"Lee","given":"Patricia"},{"family":"Wiseman","given":"Juliet"}],"issued":{"date-parts":[["2015",2,1]]}}}],"schema":"https://github.com/citation-style-language/schema/raw/master/csl-citation.json"} </w:instrText>
      </w:r>
      <w:r w:rsidRPr="00AE5B32">
        <w:rPr>
          <w:rFonts w:cs="Times New Roman"/>
        </w:rPr>
        <w:fldChar w:fldCharType="separate"/>
      </w:r>
      <w:r w:rsidR="005A49F4">
        <w:rPr>
          <w:rFonts w:cs="Times New Roman"/>
        </w:rPr>
        <w:t>(Papier et al. 2015)</w:t>
      </w:r>
      <w:r w:rsidRPr="00AE5B32">
        <w:rPr>
          <w:rFonts w:cs="Times New Roman"/>
        </w:rPr>
        <w:fldChar w:fldCharType="end"/>
      </w:r>
    </w:p>
    <w:p w14:paraId="48C9861C" w14:textId="7E68FCFA" w:rsidR="003D6219" w:rsidRPr="00AE5B32" w:rsidRDefault="003D6219" w:rsidP="003D6219">
      <w:pPr>
        <w:pStyle w:val="ListParagraph"/>
        <w:numPr>
          <w:ilvl w:val="1"/>
          <w:numId w:val="4"/>
        </w:numPr>
        <w:rPr>
          <w:rFonts w:cs="Times New Roman"/>
        </w:rPr>
      </w:pPr>
      <w:r w:rsidRPr="00AE5B32">
        <w:rPr>
          <w:rFonts w:cs="Times New Roman"/>
        </w:rPr>
        <w:t xml:space="preserve">Sex </w:t>
      </w:r>
      <w:r w:rsidRPr="00563CF2">
        <w:rPr>
          <w:rFonts w:cs="Times New Roman"/>
        </w:rPr>
        <w:sym w:font="Wingdings" w:char="F0E0"/>
      </w:r>
      <w:r w:rsidRPr="00AE5B32">
        <w:rPr>
          <w:rFonts w:cs="Times New Roman"/>
        </w:rPr>
        <w:t xml:space="preserve"> </w:t>
      </w:r>
      <w:r>
        <w:rPr>
          <w:rFonts w:cs="Times New Roman"/>
        </w:rPr>
        <w:t>e</w:t>
      </w:r>
      <w:r w:rsidRPr="00AE5B32">
        <w:rPr>
          <w:rFonts w:cs="Times New Roman"/>
        </w:rPr>
        <w:t xml:space="preserve">ducation </w:t>
      </w:r>
      <w:r w:rsidRPr="00AE5B32">
        <w:rPr>
          <w:rFonts w:cs="Times New Roman"/>
        </w:rPr>
        <w:fldChar w:fldCharType="begin"/>
      </w:r>
      <w:r w:rsidR="005A49F4">
        <w:rPr>
          <w:rFonts w:cs="Times New Roman"/>
        </w:rPr>
        <w:instrText xml:space="preserve"> ADDIN ZOTERO_ITEM CSL_CITATION {"citationID":"c1QotMlQ","properties":{"formattedCitation":"(Klasen and Lamanna 2009)","plainCitation":"(Klasen and Lamanna 2009)","noteIndex":0},"citationItems":[{"id":1896,"uris":["http://zotero.org/users/9622971/items/R33J4QK6"],"itemData":{"id":1896,"type":"article-journal","abstract":"Using cross-country and panel regressions, we investigate to what extent gender gaps in education and employment (proxied using gender gaps in labor force participation) reduce economic growth. Using the most recent data and investigating an extended time period (1960–2000), we update the results of previous studies on education gaps on growth and extend the analysis to employment gaps using panel data. We find that gender gaps in education and employment considerably reduce economic growth. The combined “costs” of education and employment gaps in the Middle East and North Africa, and South Asia amount respectively to 0.9–1.7 and 0.1–1.6 percentage point differences in growth compared to East Asia. Gender gaps in employment appear to have an increasing effect on economic growth differences between regions, with the Middle East and North Africa, and South Asia suffering from slower growth in female employment.","container-title":"Feminist Economics","DOI":"10.1080/13545700902893106","ISSN":"1354-5701","issue":"3","note":"publisher: Routledge\n_eprint: https://doi.org/10.1080/13545700902893106","page":"91-132","source":"Taylor and Francis+NEJM","title":"The Impact of Gender Inequality in Education and Employment on Economic Growth: New Evidence for a Panel of Countries","title-short":"The Impact of Gender Inequality in Education and Employment on Economic Growth","volume":"15","author":[{"family":"Klasen","given":"Stephan"},{"family":"Lamanna","given":"Francesca"}],"issued":{"date-parts":[["2009",7,1]]}}}],"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Klasen</w:t>
      </w:r>
      <w:proofErr w:type="spellEnd"/>
      <w:r w:rsidR="005A49F4">
        <w:rPr>
          <w:rFonts w:cs="Times New Roman"/>
        </w:rPr>
        <w:t xml:space="preserve"> and </w:t>
      </w:r>
      <w:proofErr w:type="spellStart"/>
      <w:r w:rsidR="005A49F4">
        <w:rPr>
          <w:rFonts w:cs="Times New Roman"/>
        </w:rPr>
        <w:t>Lamanna</w:t>
      </w:r>
      <w:proofErr w:type="spellEnd"/>
      <w:r w:rsidR="005A49F4">
        <w:rPr>
          <w:rFonts w:cs="Times New Roman"/>
        </w:rPr>
        <w:t xml:space="preserve"> 2009)</w:t>
      </w:r>
      <w:r w:rsidRPr="00AE5B32">
        <w:rPr>
          <w:rFonts w:cs="Times New Roman"/>
        </w:rPr>
        <w:fldChar w:fldCharType="end"/>
      </w:r>
    </w:p>
    <w:p w14:paraId="762ABF07" w14:textId="72A73501" w:rsidR="003D6219" w:rsidRDefault="003D6219" w:rsidP="003D6219">
      <w:pPr>
        <w:pStyle w:val="ListParagraph"/>
        <w:numPr>
          <w:ilvl w:val="1"/>
          <w:numId w:val="4"/>
        </w:numPr>
        <w:rPr>
          <w:rFonts w:cs="Times New Roman"/>
        </w:rPr>
      </w:pPr>
      <w:r w:rsidRPr="00AE5B32">
        <w:rPr>
          <w:rFonts w:cs="Times New Roman"/>
        </w:rPr>
        <w:t>Sex</w:t>
      </w:r>
      <w:r>
        <w:rPr>
          <w:rFonts w:cs="Times New Roman"/>
        </w:rPr>
        <w:t xml:space="preserve"> </w:t>
      </w:r>
      <w:r w:rsidRPr="00B55AF5">
        <w:rPr>
          <w:rFonts w:cs="Times New Roman"/>
        </w:rPr>
        <w:sym w:font="Wingdings" w:char="F0E0"/>
      </w:r>
      <w:r>
        <w:rPr>
          <w:rFonts w:cs="Times New Roman"/>
        </w:rPr>
        <w:t xml:space="preserve"> i</w:t>
      </w:r>
      <w:r w:rsidRPr="00AE5B32">
        <w:rPr>
          <w:rFonts w:cs="Times New Roman"/>
        </w:rPr>
        <w:t xml:space="preserve">ncome </w:t>
      </w:r>
      <w:r w:rsidRPr="00AE5B32">
        <w:rPr>
          <w:rFonts w:cs="Times New Roman"/>
        </w:rPr>
        <w:fldChar w:fldCharType="begin"/>
      </w:r>
      <w:r w:rsidR="005A49F4">
        <w:rPr>
          <w:rFonts w:cs="Times New Roman"/>
        </w:rPr>
        <w:instrText xml:space="preserve"> ADDIN ZOTERO_ITEM CSL_CITATION {"citationID":"KMbNVZzh","properties":{"formattedCitation":"(Klasen and Lamanna 2009)","plainCitation":"(Klasen and Lamanna 2009)","noteIndex":0},"citationItems":[{"id":1896,"uris":["http://zotero.org/users/9622971/items/R33J4QK6"],"itemData":{"id":1896,"type":"article-journal","abstract":"Using cross-country and panel regressions, we investigate to what extent gender gaps in education and employment (proxied using gender gaps in labor force participation) reduce economic growth. Using the most recent data and investigating an extended time period (1960–2000), we update the results of previous studies on education gaps on growth and extend the analysis to employment gaps using panel data. We find that gender gaps in education and employment considerably reduce economic growth. The combined “costs” of education and employment gaps in the Middle East and North Africa, and South Asia amount respectively to 0.9–1.7 and 0.1–1.6 percentage point differences in growth compared to East Asia. Gender gaps in employment appear to have an increasing effect on economic growth differences between regions, with the Middle East and North Africa, and South Asia suffering from slower growth in female employment.","container-title":"Feminist Economics","DOI":"10.1080/13545700902893106","ISSN":"1354-5701","issue":"3","note":"publisher: Routledge\n_eprint: https://doi.org/10.1080/13545700902893106","page":"91-132","source":"Taylor and Francis+NEJM","title":"The Impact of Gender Inequality in Education and Employment on Economic Growth: New Evidence for a Panel of Countries","title-short":"The Impact of Gender Inequality in Education and Employment on Economic Growth","volume":"15","author":[{"family":"Klasen","given":"Stephan"},{"family":"Lamanna","given":"Francesca"}],"issued":{"date-parts":[["2009",7,1]]}}}],"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Klasen</w:t>
      </w:r>
      <w:proofErr w:type="spellEnd"/>
      <w:r w:rsidR="005A49F4">
        <w:rPr>
          <w:rFonts w:cs="Times New Roman"/>
        </w:rPr>
        <w:t xml:space="preserve"> and </w:t>
      </w:r>
      <w:proofErr w:type="spellStart"/>
      <w:r w:rsidR="005A49F4">
        <w:rPr>
          <w:rFonts w:cs="Times New Roman"/>
        </w:rPr>
        <w:t>Lamanna</w:t>
      </w:r>
      <w:proofErr w:type="spellEnd"/>
      <w:r w:rsidR="005A49F4">
        <w:rPr>
          <w:rFonts w:cs="Times New Roman"/>
        </w:rPr>
        <w:t xml:space="preserve"> 2009)</w:t>
      </w:r>
      <w:r w:rsidRPr="00AE5B32">
        <w:rPr>
          <w:rFonts w:cs="Times New Roman"/>
        </w:rPr>
        <w:fldChar w:fldCharType="end"/>
      </w:r>
    </w:p>
    <w:p w14:paraId="60EF6E18" w14:textId="77777777" w:rsidR="003D6219" w:rsidRDefault="003D6219" w:rsidP="003D6219">
      <w:pPr>
        <w:pStyle w:val="ListParagraph"/>
        <w:numPr>
          <w:ilvl w:val="0"/>
          <w:numId w:val="4"/>
        </w:numPr>
        <w:rPr>
          <w:rFonts w:cs="Times New Roman"/>
        </w:rPr>
      </w:pPr>
      <w:r>
        <w:rPr>
          <w:rFonts w:cs="Times New Roman"/>
        </w:rPr>
        <w:t>Selection node</w:t>
      </w:r>
    </w:p>
    <w:p w14:paraId="5C5F86FA" w14:textId="7BEB0ED3" w:rsidR="003D6219" w:rsidRDefault="003D6219" w:rsidP="003D6219">
      <w:pPr>
        <w:pStyle w:val="ListParagraph"/>
        <w:numPr>
          <w:ilvl w:val="1"/>
          <w:numId w:val="4"/>
        </w:numPr>
        <w:rPr>
          <w:rFonts w:cs="Times New Roman"/>
        </w:rPr>
      </w:pPr>
      <w:r>
        <w:rPr>
          <w:rFonts w:cs="Times New Roman"/>
        </w:rPr>
        <w:t xml:space="preserve">Age </w:t>
      </w:r>
      <w:r w:rsidRPr="00834DEF">
        <w:rPr>
          <w:rFonts w:cs="Times New Roman"/>
        </w:rPr>
        <w:sym w:font="Wingdings" w:char="F0E0"/>
      </w:r>
      <w:r>
        <w:rPr>
          <w:rFonts w:cs="Times New Roman"/>
        </w:rPr>
        <w:t xml:space="preserve"> selection </w:t>
      </w:r>
      <w:r>
        <w:rPr>
          <w:rFonts w:cs="Times New Roman"/>
        </w:rPr>
        <w:fldChar w:fldCharType="begin"/>
      </w:r>
      <w:r w:rsidR="005A49F4">
        <w:rPr>
          <w:rFonts w:cs="Times New Roman"/>
        </w:rPr>
        <w:instrText xml:space="preserve"> ADDIN ZOTERO_ITEM CSL_CITATION {"citationID":"upQMRx2J","properties":{"formattedCitation":"(Hamman et al. 1989)","plainCitation":"(Hamman et al. 1989)","noteIndex":0},"citationItems":[{"id":590,"uris":["http://zotero.org/users/9622971/items/AI7JZW8Z"],"itemData":{"id":590,"type":"article-journal","container-title":"American Journal of Epidemiology","DOI":"10.1093/oxfordjournals.aje.a115134","ISSN":"1476-6256, 0002-9262","issue":"2","language":"en","page":"295-311","source":"DOI.org (Crossref)","title":"Methods and Prevalence of Non-Insulin-Dependent Diabetes Mellitus in a Biethnic Colorado Population","volume":"129","author":[{"family":"Hamman","given":"Richard F."},{"family":"Marshall","given":"Julie A."},{"family":"Baxter","given":"Judith"},{"family":"Kahn","given":"Louise B."},{"family":"Mayer","given":"Elizabeth J."},{"family":"Orleans","given":"Miriam"},{"family":"Murphy","given":"James R."},{"family":"Lezott","given":"Dennis C."}],"issued":{"date-parts":[["1989",2]]}}}],"schema":"https://github.com/citation-style-language/schema/raw/master/csl-citation.json"} </w:instrText>
      </w:r>
      <w:r>
        <w:rPr>
          <w:rFonts w:cs="Times New Roman"/>
        </w:rPr>
        <w:fldChar w:fldCharType="separate"/>
      </w:r>
      <w:r w:rsidR="005A49F4">
        <w:rPr>
          <w:rFonts w:cs="Times New Roman"/>
        </w:rPr>
        <w:t>(Hamman et al. 1989)</w:t>
      </w:r>
      <w:r>
        <w:rPr>
          <w:rFonts w:cs="Times New Roman"/>
        </w:rPr>
        <w:fldChar w:fldCharType="end"/>
      </w:r>
    </w:p>
    <w:p w14:paraId="57CA131D" w14:textId="0F18ACC9" w:rsidR="003D6219" w:rsidRDefault="003D6219" w:rsidP="003D6219">
      <w:pPr>
        <w:pStyle w:val="ListParagraph"/>
        <w:numPr>
          <w:ilvl w:val="1"/>
          <w:numId w:val="4"/>
        </w:numPr>
        <w:rPr>
          <w:rFonts w:cs="Times New Roman"/>
        </w:rPr>
      </w:pPr>
      <w:r>
        <w:rPr>
          <w:rFonts w:cs="Times New Roman"/>
        </w:rPr>
        <w:t xml:space="preserve">Diabetes </w:t>
      </w:r>
      <w:r w:rsidRPr="00A10CE1">
        <w:rPr>
          <w:rFonts w:cs="Times New Roman"/>
        </w:rPr>
        <w:sym w:font="Wingdings" w:char="F0E0"/>
      </w:r>
      <w:r>
        <w:rPr>
          <w:rFonts w:cs="Times New Roman"/>
        </w:rPr>
        <w:t xml:space="preserve"> selection </w:t>
      </w:r>
      <w:r>
        <w:rPr>
          <w:rFonts w:cs="Times New Roman"/>
        </w:rPr>
        <w:fldChar w:fldCharType="begin"/>
      </w:r>
      <w:r w:rsidR="005A49F4">
        <w:rPr>
          <w:rFonts w:cs="Times New Roman"/>
        </w:rPr>
        <w:instrText xml:space="preserve"> ADDIN ZOTERO_ITEM CSL_CITATION {"citationID":"oFiEOvaW","properties":{"formattedCitation":"(Hamman et al. 1989)","plainCitation":"(Hamman et al. 1989)","noteIndex":0},"citationItems":[{"id":590,"uris":["http://zotero.org/users/9622971/items/AI7JZW8Z"],"itemData":{"id":590,"type":"article-journal","container-title":"American Journal of Epidemiology","DOI":"10.1093/oxfordjournals.aje.a115134","ISSN":"1476-6256, 0002-9262","issue":"2","language":"en","page":"295-311","source":"DOI.org (Crossref)","title":"Methods and Prevalence of Non-Insulin-Dependent Diabetes Mellitus in a Biethnic Colorado Population","volume":"129","author":[{"family":"Hamman","given":"Richard F."},{"family":"Marshall","given":"Julie A."},{"family":"Baxter","given":"Judith"},{"family":"Kahn","given":"Louise B."},{"family":"Mayer","given":"Elizabeth J."},{"family":"Orleans","given":"Miriam"},{"family":"Murphy","given":"James R."},{"family":"Lezott","given":"Dennis C."}],"issued":{"date-parts":[["1989",2]]}}}],"schema":"https://github.com/citation-style-language/schema/raw/master/csl-citation.json"} </w:instrText>
      </w:r>
      <w:r>
        <w:rPr>
          <w:rFonts w:cs="Times New Roman"/>
        </w:rPr>
        <w:fldChar w:fldCharType="separate"/>
      </w:r>
      <w:r w:rsidR="005A49F4">
        <w:rPr>
          <w:rFonts w:cs="Times New Roman"/>
        </w:rPr>
        <w:t>(Hamman et al. 1989)</w:t>
      </w:r>
      <w:r>
        <w:rPr>
          <w:rFonts w:cs="Times New Roman"/>
        </w:rPr>
        <w:fldChar w:fldCharType="end"/>
      </w:r>
    </w:p>
    <w:p w14:paraId="7E4C27C2" w14:textId="07E95976" w:rsidR="003D6219" w:rsidRDefault="003D6219" w:rsidP="003D6219">
      <w:pPr>
        <w:pStyle w:val="ListParagraph"/>
        <w:numPr>
          <w:ilvl w:val="1"/>
          <w:numId w:val="4"/>
        </w:numPr>
        <w:rPr>
          <w:rFonts w:cs="Times New Roman"/>
        </w:rPr>
      </w:pPr>
      <w:r>
        <w:rPr>
          <w:rFonts w:cs="Times New Roman"/>
        </w:rPr>
        <w:t xml:space="preserve">Ethnicity </w:t>
      </w:r>
      <w:r w:rsidRPr="00F4440F">
        <w:rPr>
          <w:rFonts w:cs="Times New Roman"/>
        </w:rPr>
        <w:sym w:font="Wingdings" w:char="F0E0"/>
      </w:r>
      <w:r>
        <w:rPr>
          <w:rFonts w:cs="Times New Roman"/>
        </w:rPr>
        <w:t xml:space="preserve"> selection </w:t>
      </w:r>
      <w:r>
        <w:rPr>
          <w:rFonts w:cs="Times New Roman"/>
        </w:rPr>
        <w:fldChar w:fldCharType="begin"/>
      </w:r>
      <w:r w:rsidR="005A49F4">
        <w:rPr>
          <w:rFonts w:cs="Times New Roman"/>
        </w:rPr>
        <w:instrText xml:space="preserve"> ADDIN ZOTERO_ITEM CSL_CITATION {"citationID":"de6dpthk","properties":{"formattedCitation":"(Hamman et al. 1989)","plainCitation":"(Hamman et al. 1989)","noteIndex":0},"citationItems":[{"id":590,"uris":["http://zotero.org/users/9622971/items/AI7JZW8Z"],"itemData":{"id":590,"type":"article-journal","container-title":"American Journal of Epidemiology","DOI":"10.1093/oxfordjournals.aje.a115134","ISSN":"1476-6256, 0002-9262","issue":"2","language":"en","page":"295-311","source":"DOI.org (Crossref)","title":"Methods and Prevalence of Non-Insulin-Dependent Diabetes Mellitus in a Biethnic Colorado Population","volume":"129","author":[{"family":"Hamman","given":"Richard F."},{"family":"Marshall","given":"Julie A."},{"family":"Baxter","given":"Judith"},{"family":"Kahn","given":"Louise B."},{"family":"Mayer","given":"Elizabeth J."},{"family":"Orleans","given":"Miriam"},{"family":"Murphy","given":"James R."},{"family":"Lezott","given":"Dennis C."}],"issued":{"date-parts":[["1989",2]]}}}],"schema":"https://github.com/citation-style-language/schema/raw/master/csl-citation.json"} </w:instrText>
      </w:r>
      <w:r>
        <w:rPr>
          <w:rFonts w:cs="Times New Roman"/>
        </w:rPr>
        <w:fldChar w:fldCharType="separate"/>
      </w:r>
      <w:r w:rsidR="005A49F4">
        <w:rPr>
          <w:rFonts w:cs="Times New Roman"/>
        </w:rPr>
        <w:t>(Hamman et al. 1989)</w:t>
      </w:r>
      <w:r>
        <w:rPr>
          <w:rFonts w:cs="Times New Roman"/>
        </w:rPr>
        <w:fldChar w:fldCharType="end"/>
      </w:r>
    </w:p>
    <w:p w14:paraId="4A9E30B7" w14:textId="77777777" w:rsidR="003D6219" w:rsidRDefault="003D6219" w:rsidP="003D6219">
      <w:pPr>
        <w:pStyle w:val="ListParagraph"/>
        <w:numPr>
          <w:ilvl w:val="1"/>
          <w:numId w:val="4"/>
        </w:numPr>
        <w:rPr>
          <w:rFonts w:cs="Times New Roman"/>
        </w:rPr>
      </w:pPr>
      <w:r>
        <w:rPr>
          <w:rFonts w:cs="Times New Roman"/>
        </w:rPr>
        <w:t xml:space="preserve">Metal measurement </w:t>
      </w:r>
      <w:r w:rsidRPr="00A10CE1">
        <w:rPr>
          <w:rFonts w:cs="Times New Roman"/>
        </w:rPr>
        <w:sym w:font="Wingdings" w:char="F0E0"/>
      </w:r>
      <w:r>
        <w:rPr>
          <w:rFonts w:cs="Times New Roman"/>
        </w:rPr>
        <w:t xml:space="preserve"> selection</w:t>
      </w:r>
    </w:p>
    <w:p w14:paraId="31BFC468" w14:textId="433AB43D" w:rsidR="003D6219" w:rsidRDefault="003D6219" w:rsidP="003D6219">
      <w:pPr>
        <w:pStyle w:val="ListParagraph"/>
        <w:numPr>
          <w:ilvl w:val="1"/>
          <w:numId w:val="4"/>
        </w:numPr>
        <w:rPr>
          <w:rFonts w:cs="Times New Roman"/>
        </w:rPr>
      </w:pPr>
      <w:r>
        <w:rPr>
          <w:rFonts w:cs="Times New Roman"/>
        </w:rPr>
        <w:t xml:space="preserve">Sex </w:t>
      </w:r>
      <w:r w:rsidRPr="001F49C8">
        <w:rPr>
          <w:rFonts w:cs="Times New Roman"/>
        </w:rPr>
        <w:sym w:font="Wingdings" w:char="F0E0"/>
      </w:r>
      <w:r>
        <w:rPr>
          <w:rFonts w:cs="Times New Roman"/>
        </w:rPr>
        <w:t xml:space="preserve"> selection </w:t>
      </w:r>
      <w:r>
        <w:rPr>
          <w:rFonts w:cs="Times New Roman"/>
        </w:rPr>
        <w:fldChar w:fldCharType="begin"/>
      </w:r>
      <w:r w:rsidR="005A49F4">
        <w:rPr>
          <w:rFonts w:cs="Times New Roman"/>
        </w:rPr>
        <w:instrText xml:space="preserve"> ADDIN ZOTERO_ITEM CSL_CITATION {"citationID":"wFi47iqY","properties":{"formattedCitation":"(Hamman et al. 1989)","plainCitation":"(Hamman et al. 1989)","noteIndex":0},"citationItems":[{"id":590,"uris":["http://zotero.org/users/9622971/items/AI7JZW8Z"],"itemData":{"id":590,"type":"article-journal","container-title":"American Journal of Epidemiology","DOI":"10.1093/oxfordjournals.aje.a115134","ISSN":"1476-6256, 0002-9262","issue":"2","language":"en","page":"295-311","source":"DOI.org (Crossref)","title":"Methods and Prevalence of Non-Insulin-Dependent Diabetes Mellitus in a Biethnic Colorado Population","volume":"129","author":[{"family":"Hamman","given":"Richard F."},{"family":"Marshall","given":"Julie A."},{"family":"Baxter","given":"Judith"},{"family":"Kahn","given":"Louise B."},{"family":"Mayer","given":"Elizabeth J."},{"family":"Orleans","given":"Miriam"},{"family":"Murphy","given":"James R."},{"family":"Lezott","given":"Dennis C."}],"issued":{"date-parts":[["1989",2]]}}}],"schema":"https://github.com/citation-style-language/schema/raw/master/csl-citation.json"} </w:instrText>
      </w:r>
      <w:r>
        <w:rPr>
          <w:rFonts w:cs="Times New Roman"/>
        </w:rPr>
        <w:fldChar w:fldCharType="separate"/>
      </w:r>
      <w:r w:rsidR="005A49F4">
        <w:rPr>
          <w:rFonts w:cs="Times New Roman"/>
        </w:rPr>
        <w:t>(Hamman et al. 1989)</w:t>
      </w:r>
      <w:r>
        <w:rPr>
          <w:rFonts w:cs="Times New Roman"/>
        </w:rPr>
        <w:fldChar w:fldCharType="end"/>
      </w:r>
    </w:p>
    <w:p w14:paraId="24DEA126" w14:textId="77777777" w:rsidR="003D6219" w:rsidRPr="00ED2778" w:rsidRDefault="003D6219" w:rsidP="003D6219">
      <w:pPr>
        <w:pStyle w:val="ListParagraph"/>
        <w:numPr>
          <w:ilvl w:val="0"/>
          <w:numId w:val="4"/>
        </w:numPr>
      </w:pPr>
      <w:r w:rsidRPr="00ED2778">
        <w:t>Smoking</w:t>
      </w:r>
    </w:p>
    <w:p w14:paraId="0BD900B4" w14:textId="4D516E19" w:rsidR="003D6219" w:rsidRDefault="003D6219" w:rsidP="003D6219">
      <w:pPr>
        <w:pStyle w:val="ListParagraph"/>
        <w:numPr>
          <w:ilvl w:val="1"/>
          <w:numId w:val="4"/>
        </w:numPr>
        <w:rPr>
          <w:rFonts w:cs="Times New Roman"/>
        </w:rPr>
      </w:pPr>
      <w:r>
        <w:rPr>
          <w:rFonts w:cs="Times New Roman"/>
        </w:rPr>
        <w:lastRenderedPageBreak/>
        <w:t xml:space="preserve">Smoking </w:t>
      </w:r>
      <w:r w:rsidRPr="003D1150">
        <w:rPr>
          <w:rFonts w:cs="Times New Roman"/>
        </w:rPr>
        <w:sym w:font="Wingdings" w:char="F0E0"/>
      </w:r>
      <w:r>
        <w:rPr>
          <w:rFonts w:cs="Times New Roman"/>
        </w:rPr>
        <w:t xml:space="preserve"> Cd </w:t>
      </w:r>
      <w:r>
        <w:rPr>
          <w:rFonts w:cs="Times New Roman"/>
        </w:rPr>
        <w:fldChar w:fldCharType="begin"/>
      </w:r>
      <w:r w:rsidR="005A49F4">
        <w:rPr>
          <w:rFonts w:cs="Times New Roman"/>
        </w:rPr>
        <w:instrText xml:space="preserve"> ADDIN ZOTERO_ITEM CSL_CITATION {"citationID":"cq9kvaEv","properties":{"formattedCitation":"(Afsar et al. 2019; Bochud et al. 2018; Edwards and Ackerman 2016; Kukongviriyapan, Apaijit, and Kukongviriyapan 2016; Larsson and Wolk 2016; Satarug, Vesey, and Gobe 2017; Solenkova et al. 2014; Tellez-Plaza et al. 2013)","plainCitation":"(Afsar et al. 2019; Bochud et al. 2018; Edwards and Ackerman 2016; Kukongviriyapan, Apaijit, and Kukongviriyapan 2016; Larsson and Wolk 2016; Satarug, Vesey, and Gobe 2017; Solenkova et al. 2014; Tellez-Plaza et al. 2013)","noteIndex":0},"citationItems":[{"id":139,"uris":["http://zotero.org/users/9622971/items/5EPYQZ9N"],"itemData":{"id":139,"type":"article-journal","abstract":"Abstract.  Along with amazing technological advances, the industrial revolution of the mid-19th century introduced new sources of pollution. By the mid-20th cen","container-title":"Clinical Kidney Journal","DOI":"10.1093/ckj/sfy111","ISSN":"2048-8505","issue":"1","journalAbbreviation":"Clin Kidney J","language":"en","page":"19-32","source":"academic.oup.com","title":"Air pollution and kidney disease: review of current evidence","title-short":"Air pollution and kidney disease","volume":"12","author":[{"family":"Afsar","given":"Baris"},{"family":"Elsurer Afsar","given":"Rengin"},{"family":"Kanbay","given":"Asiye"},{"family":"Covic","given":"Adrian"},{"family":"Ortiz","given":"Alberto"},{"family":"Kanbay","given":"Mehmet"}],"issued":{"date-parts":[["2019",2,1]]}}},{"id":14,"uris":["http://zotero.org/users/9622971/items/67XUHWVQ"],"itemData":{"id":14,"type":"article-journal","abstract":"Urinary Cd and steroid metabolites were measured in a cross-sectional, population-based study. Urinary Cd was associated with an increased synthesis of androgen","container-title":"The Journal of Clinical Endocrinology &amp; Metabolism","DOI":"10.1210/jc.2017-01540","ISSN":"0021-972X","issue":"2","journalAbbreviation":"None","language":"en","page":"748-758","source":"academic.oup.com","title":"Urinary Cadmium Excretion Is Associated With Increased Synthesis of Cortico- and Sex Steroids in a Population Study","volume":"103","author":[{"family":"Bochud","given":"Murielle"},{"family":"Jenny-Burri","given":"Judith"},{"family":"Pruijm","given":"Menno"},{"family":"Ponte","given":"Belen"},{"family":"Guessous","given":"Idris"},{"family":"Ehret","given":"Georg"},{"family":"Petrovic","given":"Dusan"},{"family":"Dudler","given":"Vincent"},{"family":"Haldimann","given":"Max"},{"family":"Escher","given":"Geneviève"},{"family":"Dick","given":"Bernhard"},{"family":"Mohaupt","given":"Markus"},{"family":"Paccaud","given":"Fred"},{"family":"Burnier","given":"Michel"},{"family":"Péchère-Bertschi","given":"Antoinette"},{"family":"Martin","given":"Pierre-Yves"},{"family":"Vogt","given":"Bruno"},{"family":"Ackermann","given":"Daniel"}],"issued":{"date-parts":[["2018",2,1]]}}},{"id":41,"uris":["http://zotero.org/users/9622971/items/J7CR2WZE"],"itemData":{"id":41,"type":"article-journal","abstract":"There is increasing interest in how exposure to environmental substances can contribute to the onset of Type II diabetes mellitus (T2DM). Impaired insulin release is a hallmark of type I diabetes mellitus and is involved in the progression of T2DM. Both epidemiological and experimental studies show that exposure to the environmental pollutant cadmium (Cd), is associated with hyperglycemia, T2DM and reduced serum insulin. The goal of this review is to examine likely mechanisms of action of Cd-induced dysglycemia based on experimental studies in the literature and from the most recent findings in the Edwards lab. The primary focus of this review will examine how Cd may cause islet dysfunction and subsequent impaired insulin release. Recent findings in the Edwards lab indicate that Cd causes time-dependent and statistically significant changes in fasting leptin, Glucose-dependent Insulinotropic Polypeptide (GIP) and pancreas polypeptide hormone levels in a subchronic animal model of Cd-induced hyperglycemia. This review summarizes the most likely cellular mechanisms by which the ubiquitous environmental contaminant Cd disrupts glucose homeostasis. While individual cellular effects of Cd are reviewed it is likely that no one single mechanism is involved, rather multiple mechanisms exist and work synergistically resulting in islet dysfunction and ultimately dysglycemia.","container-title":"Current Diabetes Reviews","DOI":"10.2174/1573399811666150812142922","ISSN":"1573-3998","issue":"3","journalAbbreviation":"Curr Diabetes Rev","note":"PMID: 26264451\nPMCID: PMC5002940","page":"252-258","source":"PubMed Central","title":"A Review of Diabetes Mellitus and Exposure to the Environmental  Toxicant Cadmium with an Emphasis on Likely Mechanisms of Action","volume":"12","author":[{"family":"Edwards","given":"Joshua"},{"family":"Ackerman","given":"Christopher"}],"issued":{"date-parts":[["2016",9]]}}},{"id":37,"uris":["http://zotero.org/users/9622971/items/FIAV38MB"],"itemData":{"id":37,"type":"article-journal","abstract":"Cadmium (Cd) is a non-essential heavy metal with high toxicity potential.  Humans are exposed to Cd present in diet, polluted air, and cigarette smoke.  Cd exposure has been associated with increased risk of chronic diseases, including hypertension, atherosclerosis, diabetes, and nephropathy, all of which could be attributable to dysfunctional endothelial and smooth muscle cells.  Cd toxicity is correlated with increased reactive oxygen formation and depletion of antioxidants, resulting in an oxidative stress.  Chelation of Cd has proved useful in the removal of the Cd burden.  However, several chelating agents cause side effects in clinical usage.  Recent studies have shown that the antioxidant compounds curcumin and tetrahydrocurcumin can alleviate vascular dysfunction and high blood pressure caused by Cd toxicity.  In chronic Cd exposure, these antioxidants protect vascular endothelium by increasing nitric oxide (NO•) bioavailability and improving vascular function.  Antioxidant activity against Cd intoxication results directly and/or indirectly through free radical scavenging, metal chelation, enhanced expression of the antioxidant defense system, regulation of inflammatory enzymes, increase in NO• bioavailability, and reduction of gastrointestinal absorption and tissue Cd accumulation.  This review summarizes current knowledge of Cd-induced oxidative stress and cardiovascular dysfunction and a possible protective effect conferred by the antioxidants curcumin and tetrahydrocurcumin.","container-title":"The Tohoku Journal of Experimental Medicine","DOI":"10.1620/tjem.239.25","issue":"1","page":"25-38","source":"J-Stage","title":"Oxidative Stress and Cardiovascular Dysfunction Associated with Cadmium Exposure: Beneficial Effects of Curcumin and Tetrahydrocurcumin","title-short":"Oxidative Stress and Cardiovascular Dysfunction Associated with Cadmium Exposure","volume":"239","author":[{"family":"Kukongviriyapan","given":"Upa"},{"family":"Apaijit","given":"Kwanjit"},{"family":"Kukongviriyapan","given":"Veerapol"}],"issued":{"date-parts":[["2016"]]}}},{"id":45,"uris":["http://zotero.org/users/9622971/items/Y3KGDSZJ"],"itemData":{"id":45,"type":"article-journal","abstract":"Abstract.  Background: Cadmium is a toxic heavy metal distributed in the environment. We conducted a systematic review and meta-analysis to examine the associat","container-title":"International Journal of Epidemiology","DOI":"10.1093/ije/dyv086","ISSN":"0300-5771","issue":"3","journalAbbreviation":"Int J Epidemiol","language":"en","page":"782-791","source":"academic.oup.com","title":"Urinary cadmium and mortality from all causes, cancer and cardiovascular disease in the general population: systematic review and meta-analysis of cohort studies","title-short":"Urinary cadmium and mortality from all causes, cancer and cardiovascular disease in the general population","volume":"45","author":[{"family":"Larsson","given":"Susanna C."},{"family":"Wolk","given":"Alicja"}],"issued":{"date-parts":[["2016",6,1]]}}},{"id":27,"uris":["http://zotero.org/users/9622971/items/MS8R37I6"],"itemData":{"id":27,"type":"article-journal","container-title":"The Tohoku Journal of Experimental Medicine","DOI":"10.1620/tjem.241.65","ISSN":"0040-8727, 1349-3329","issue":"1","journalAbbreviation":"Tohoku J. Exp. Med.","language":"en","page":"65-87","source":"DOI.org (Crossref)","title":"Kidney Cadmium Toxicity, Diabetes and High Blood Pressure: The Perfect Storm","title-short":"Kidney Cadmium Toxicity, Diabetes and High Blood Pressure","volume":"241","author":[{"family":"Satarug","given":"Soisungwan"},{"family":"Vesey","given":"David A."},{"family":"Gobe","given":"Glenda C."}],"issued":{"date-parts":[["2017"]]}}},{"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id":154,"uris":["http://zotero.org/users/9622971/items/DNK9MCIL"],"itemData":{"id":154,"type":"article-journal","abstract":"Mounting evidence supports that cadmium, a toxic metal found in tobacco, air and food, is a cardiovascular risk factor. Our objective was to conduct a systematic review of epidemiologic studies evaluating the association between cadmium exposure and cardiovascular disease. Twelve studies were identified. Overall, the pooled relative risks (95 % confidence interval) for cardiovascular disease, coronary heart disease, stroke, and peripheral arterial disease were: 1.36 (95 % CI: 1.11, 1.66), 1.30 (95 % CI: 1.12, 1.52), 1.18 (95 % CI: 0.86, 1.59), and 1.49 (95 % CI: 1.15, 1.92), respectively. The pooled relative risks for cardiovascular disease in men, women and never smokers were 1.29 (1.12, 1.48), 1.20 (0.92, 1.56) and 1.27 (0.97, 1.67), respectively. Together with experimental evidence, our review supports the association between cadmium exposure and cardiovascular disease, especially for coronary heart disease. The number of studies with stroke, heart failure (HF) and peripheral arterial disease (PAD) endpoints was small. More studies, especially studies evaluating incident endpoints, are needed.","container-title":"Current Atherosclerosis Reports","DOI":"10.1007/s11883-013-0356-2","ISSN":"1534-6242","issue":"10","journalAbbreviation":"Curr Atheroscler Rep","language":"en","page":"356","source":"Springer Link","title":"Cadmium Exposure and Clinical Cardiovascular Disease: A Systematic Review","title-short":"Cadmium Exposure and Clinical Cardiovascular Disease","volume":"15","author":[{"family":"Tellez-Plaza","given":"Maria"},{"family":"Jones","given":"Miranda R."},{"family":"Dominguez-Lucas","given":"Alejandro"},{"family":"Guallar","given":"Eliseo"},{"family":"Navas-Acien","given":"Ana"}],"issued":{"date-parts":[["2013",8,18]]}}}],"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Afsar</w:t>
      </w:r>
      <w:proofErr w:type="spellEnd"/>
      <w:r w:rsidR="005A49F4">
        <w:rPr>
          <w:rFonts w:cs="Times New Roman"/>
        </w:rPr>
        <w:t xml:space="preserve"> et al. 2019; </w:t>
      </w:r>
      <w:proofErr w:type="spellStart"/>
      <w:r w:rsidR="005A49F4">
        <w:rPr>
          <w:rFonts w:cs="Times New Roman"/>
        </w:rPr>
        <w:t>Bochud</w:t>
      </w:r>
      <w:proofErr w:type="spellEnd"/>
      <w:r w:rsidR="005A49F4">
        <w:rPr>
          <w:rFonts w:cs="Times New Roman"/>
        </w:rPr>
        <w:t xml:space="preserve"> et al. 2018; Edwards and Ackerman 2016; </w:t>
      </w:r>
      <w:proofErr w:type="spellStart"/>
      <w:r w:rsidR="005A49F4">
        <w:rPr>
          <w:rFonts w:cs="Times New Roman"/>
        </w:rPr>
        <w:t>Kukongviriyapan</w:t>
      </w:r>
      <w:proofErr w:type="spellEnd"/>
      <w:r w:rsidR="005A49F4">
        <w:rPr>
          <w:rFonts w:cs="Times New Roman"/>
        </w:rPr>
        <w:t xml:space="preserve">, </w:t>
      </w:r>
      <w:proofErr w:type="spellStart"/>
      <w:r w:rsidR="005A49F4">
        <w:rPr>
          <w:rFonts w:cs="Times New Roman"/>
        </w:rPr>
        <w:t>Apaijit</w:t>
      </w:r>
      <w:proofErr w:type="spellEnd"/>
      <w:r w:rsidR="005A49F4">
        <w:rPr>
          <w:rFonts w:cs="Times New Roman"/>
        </w:rPr>
        <w:t xml:space="preserve">, and </w:t>
      </w:r>
      <w:proofErr w:type="spellStart"/>
      <w:r w:rsidR="005A49F4">
        <w:rPr>
          <w:rFonts w:cs="Times New Roman"/>
        </w:rPr>
        <w:t>Kukongviriyapan</w:t>
      </w:r>
      <w:proofErr w:type="spellEnd"/>
      <w:r w:rsidR="005A49F4">
        <w:rPr>
          <w:rFonts w:cs="Times New Roman"/>
        </w:rPr>
        <w:t xml:space="preserve"> 2016; Larsson and </w:t>
      </w:r>
      <w:proofErr w:type="spellStart"/>
      <w:r w:rsidR="005A49F4">
        <w:rPr>
          <w:rFonts w:cs="Times New Roman"/>
        </w:rPr>
        <w:t>Wolk</w:t>
      </w:r>
      <w:proofErr w:type="spellEnd"/>
      <w:r w:rsidR="005A49F4">
        <w:rPr>
          <w:rFonts w:cs="Times New Roman"/>
        </w:rPr>
        <w:t xml:space="preserve"> 2016; </w:t>
      </w:r>
      <w:proofErr w:type="spellStart"/>
      <w:r w:rsidR="005A49F4">
        <w:rPr>
          <w:rFonts w:cs="Times New Roman"/>
        </w:rPr>
        <w:t>Satarug</w:t>
      </w:r>
      <w:proofErr w:type="spellEnd"/>
      <w:r w:rsidR="005A49F4">
        <w:rPr>
          <w:rFonts w:cs="Times New Roman"/>
        </w:rPr>
        <w:t xml:space="preserve">, Vesey, and </w:t>
      </w:r>
      <w:proofErr w:type="spellStart"/>
      <w:r w:rsidR="005A49F4">
        <w:rPr>
          <w:rFonts w:cs="Times New Roman"/>
        </w:rPr>
        <w:t>Gobe</w:t>
      </w:r>
      <w:proofErr w:type="spellEnd"/>
      <w:r w:rsidR="005A49F4">
        <w:rPr>
          <w:rFonts w:cs="Times New Roman"/>
        </w:rPr>
        <w:t xml:space="preserve"> 2017; </w:t>
      </w:r>
      <w:proofErr w:type="spellStart"/>
      <w:r w:rsidR="005A49F4">
        <w:rPr>
          <w:rFonts w:cs="Times New Roman"/>
        </w:rPr>
        <w:t>Solenkova</w:t>
      </w:r>
      <w:proofErr w:type="spellEnd"/>
      <w:r w:rsidR="005A49F4">
        <w:rPr>
          <w:rFonts w:cs="Times New Roman"/>
        </w:rPr>
        <w:t xml:space="preserve"> et al. 2014; Tellez-Plaza et al. 2013)</w:t>
      </w:r>
      <w:r>
        <w:rPr>
          <w:rFonts w:cs="Times New Roman"/>
        </w:rPr>
        <w:fldChar w:fldCharType="end"/>
      </w:r>
    </w:p>
    <w:p w14:paraId="1EFCC153" w14:textId="326AEB38" w:rsidR="003D6219" w:rsidRDefault="003D6219" w:rsidP="003D6219">
      <w:pPr>
        <w:pStyle w:val="ListParagraph"/>
        <w:numPr>
          <w:ilvl w:val="1"/>
          <w:numId w:val="4"/>
        </w:numPr>
      </w:pPr>
      <w:r w:rsidRPr="00ED2778">
        <w:t>Smoking</w:t>
      </w:r>
      <w:r>
        <w:t xml:space="preserve"> </w:t>
      </w:r>
      <w:r w:rsidRPr="00ED2778">
        <w:sym w:font="Wingdings" w:char="F0E0"/>
      </w:r>
      <w:r w:rsidRPr="00ED2778">
        <w:t xml:space="preserve"> </w:t>
      </w:r>
      <w:r>
        <w:t xml:space="preserve">CVD </w:t>
      </w:r>
      <w:r>
        <w:fldChar w:fldCharType="begin"/>
      </w:r>
      <w:r w:rsidR="005A49F4">
        <w:instrText xml:space="preserve"> ADDIN ZOTERO_ITEM CSL_CITATION {"citationID":"ggYqqRRf","properties":{"formattedCitation":"(Ambrose and Barua 2004; Wood 2001)","plainCitation":"(Ambrose and Barua 2004; Wood 2001)","noteIndex":0},"citationItems":[{"id":225,"uris":["http://zotero.org/users/9622971/items/NKEXZNX8"],"itemData":{"id":225,"type":"article-journal","abstract":"Cigarette smoking (CS) continues to be a major health hazard, and it contributes significantly to cardiovascular morbidity and mortality. Cigarette smoking impacts all phases of atherosclerosis from endothelial dysfunction to acute clinical events, the latter being largely thrombotic. Both active and passive (environmental) cigarette smoke exposure predispose to cardiovascular events. Whether there is a distinct direct dose-dependent correlation between cigarette smoke exposure and risk is debatable, as some recent experimental clinical studies have shown a non-linear relation to cigarette smoke exposure. The exact toxic components of cigarette smoke and the mechanisms involved in CS-related cardiovascular dysfunction are largely unknown, but CS increases inflammation, thrombosis, and oxidation of low-density lipoprotein cholesterol. Recent experimental and clinical data support the hypothesis that cigarette smoke exposure increases oxidative stress as a potential mechanism for initiating cardiovascular dysfunction.","container-title":"Journal of the American College of Cardiology","DOI":"10.1016/j.jacc.2003.12.047","ISSN":"0735-1097","issue":"10","journalAbbreviation":"Journal of the American College of Cardiology","language":"en","page":"1731-1737","source":"ScienceDirect","title":"The pathophysiology of cigarette smoking and cardiovascular disease: An update","title-short":"The pathophysiology of cigarette smoking and cardiovascular disease","volume":"43","author":[{"family":"Ambrose","given":"John A"},{"family":"Barua","given":"Rajat S"}],"issued":{"date-parts":[["2004",5,19]]}}},{"id":2628,"uris":["http://zotero.org/users/9622971/items/S7CBNUR8"],"itemData":{"id":2628,"type":"article-journal","abstract":"Background In the context of a comprehensive population strategy to reduce tobacco use, encourage healthy food choices, and increase physical activity for the whole population, the medical priority is to focus on those who have developed symptoms of coronary heart disease (CHD) or other major atherosclerotic disease, and those who are at high risk of developing such diseases in the future. To give cardiologists the best possible advice to facilitate their work in the prevention of CHD, the Joint European Societies (European Society of Cardiology, European Atherosclerosis Society and European Society of Hypertension) Task Force developed a set of recommendations on coronary disease prevention. Methods Published studies were reviewed, and a consensus document on risk factors and their management in cardiovascular disease prevention was developed with input from members of the Task Force representing several European and international societies devoted to the study of heart disease, family medicine and behavioral medicine. Results For patients with established CHD and individuals at high multifactorial risk of developing CHD, the same lifestyle and risk factor goals have been set (blood pressure &lt;140/90 mm Hg, total cholesterol &lt;190 mg/dL, LDL cholesterol &lt;115 mg/dL), and the appropriate use of prophylactic drug therapies is recommended. The role of emerging risk factors—thrombogenic factors, homocysteine, markers of inflammation, infection and genetic factors—in risk prediction and management remains to be established. The scientific evidence for established risk factors is sufficiently strong to justify preventive action at a societal and medical level. Conclusions Physicians have considerable opportunities to take preventive action, based on the present scientific evidence, to prevent CHD or other atherosclerotic diseases. However, the control of risk factors remains inadequate in many patients. Physicians are in an excellent position to motivate patients to make lifestyle changes and comply with drug therapies, to advocate better risk management in the hospital and the community, and to call for increased resources for preventive cardiology. (Am Heart J 2001;141:S49-57.)","container-title":"American Heart Journal","DOI":"10.1067/mhj.2001.109951","ISSN":"0002-8703","issue":"2, Supplement","journalAbbreviation":"American Heart Journal","language":"en","page":"S49-S57","source":"ScienceDirect","title":"Established and emerging cardiovascular risk factors","volume":"141","author":[{"family":"Wood","given":"David"}],"issued":{"date-parts":[["2001",2,1]]}}}],"schema":"https://github.com/citation-style-language/schema/raw/master/csl-citation.json"} </w:instrText>
      </w:r>
      <w:r>
        <w:fldChar w:fldCharType="separate"/>
      </w:r>
      <w:r w:rsidR="005A49F4">
        <w:rPr>
          <w:rFonts w:cs="Times New Roman"/>
        </w:rPr>
        <w:t>(Ambrose and Barua 2004; Wood 2001)</w:t>
      </w:r>
      <w:r>
        <w:fldChar w:fldCharType="end"/>
      </w:r>
    </w:p>
    <w:p w14:paraId="61914F03" w14:textId="11D53474" w:rsidR="003D6219" w:rsidRPr="00BB1238" w:rsidRDefault="003D6219" w:rsidP="003D6219">
      <w:pPr>
        <w:pStyle w:val="ListParagraph"/>
        <w:numPr>
          <w:ilvl w:val="1"/>
          <w:numId w:val="4"/>
        </w:numPr>
      </w:pPr>
      <w:r w:rsidRPr="00ED2778">
        <w:rPr>
          <w:rFonts w:cs="Times New Roman"/>
        </w:rPr>
        <w:t>Smoking</w:t>
      </w:r>
      <w:r>
        <w:rPr>
          <w:rFonts w:cs="Times New Roman"/>
        </w:rPr>
        <w:t xml:space="preserve"> </w:t>
      </w:r>
      <w:r w:rsidRPr="00ED2778">
        <w:rPr>
          <w:rFonts w:cs="Times New Roman"/>
        </w:rPr>
        <w:sym w:font="Wingdings" w:char="F0E0"/>
      </w:r>
      <w:r w:rsidRPr="00ED2778">
        <w:rPr>
          <w:rFonts w:cs="Times New Roman"/>
        </w:rPr>
        <w:t xml:space="preserve"> </w:t>
      </w:r>
      <w:r>
        <w:rPr>
          <w:rFonts w:cs="Times New Roman"/>
        </w:rPr>
        <w:t xml:space="preserve">diabetes </w:t>
      </w:r>
      <w:r>
        <w:rPr>
          <w:rFonts w:cs="Times New Roman"/>
        </w:rPr>
        <w:fldChar w:fldCharType="begin"/>
      </w:r>
      <w:r w:rsidR="005A49F4">
        <w:rPr>
          <w:rFonts w:cs="Times New Roman"/>
        </w:rPr>
        <w:instrText xml:space="preserve"> ADDIN ZOTERO_ITEM CSL_CITATION {"citationID":"Ehisp5ur","properties":{"formattedCitation":"(Maddatu, Anderson-Baucum, and Evans-Molina 2017)","plainCitation":"(Maddatu, Anderson-Baucum, and Evans-Molina 2017)","noteIndex":0},"citationItems":[{"id":230,"uris":["http://zotero.org/users/9622971/items/EEI68P78"],"itemData":{"id":230,"type":"article-journal","abstract":"Despite accumulating evidence demonstrating strong epidemiological and mechanistic associations between cigarette smoking, hyperglycemia, and the development of type 2 diabetes, tobacco abuse has not been uniformly recognized as a modifiable risk factor in diabetes prevention or screening strategies. In this review, we highlight population-based studies that have linked cigarette smoking with an increased risk of type 2 diabetes and summarize clinical and preclinical studies offering insight into mechanisms through which cigarette smoking and nicotine exposure impact body composition, insulin sensitivity, and pancreatic β cell function. Key questions for future studies are identified and strategies for smoking cessation as a means to decrease diabetes risk are discussed.","container-title":"Translational research : the journal of laboratory and clinical medicine","DOI":"10.1016/j.trsl.2017.02.004","ISSN":"1931-5244","journalAbbreviation":"Transl Res","note":"PMID: 28336465\nPMCID: PMC5429867","page":"101-107","source":"PubMed Central","title":"Smoking and the Risk of Type 2 Diabetes","volume":"184","author":[{"family":"Maddatu","given":"Judith"},{"family":"Anderson-Baucum","given":"Emily"},{"family":"Evans-Molina","given":"Carmella"}],"issued":{"date-parts":[["2017",6]]}}}],"schema":"https://github.com/citation-style-language/schema/raw/master/csl-citation.json"} </w:instrText>
      </w:r>
      <w:r>
        <w:rPr>
          <w:rFonts w:cs="Times New Roman"/>
        </w:rPr>
        <w:fldChar w:fldCharType="separate"/>
      </w:r>
      <w:r w:rsidR="005A49F4">
        <w:rPr>
          <w:rFonts w:cs="Times New Roman"/>
        </w:rPr>
        <w:t>(</w:t>
      </w:r>
      <w:proofErr w:type="spellStart"/>
      <w:r w:rsidR="005A49F4">
        <w:rPr>
          <w:rFonts w:cs="Times New Roman"/>
        </w:rPr>
        <w:t>Maddatu</w:t>
      </w:r>
      <w:proofErr w:type="spellEnd"/>
      <w:r w:rsidR="005A49F4">
        <w:rPr>
          <w:rFonts w:cs="Times New Roman"/>
        </w:rPr>
        <w:t>, Anderson-</w:t>
      </w:r>
      <w:proofErr w:type="spellStart"/>
      <w:r w:rsidR="005A49F4">
        <w:rPr>
          <w:rFonts w:cs="Times New Roman"/>
        </w:rPr>
        <w:t>Baucum</w:t>
      </w:r>
      <w:proofErr w:type="spellEnd"/>
      <w:r w:rsidR="005A49F4">
        <w:rPr>
          <w:rFonts w:cs="Times New Roman"/>
        </w:rPr>
        <w:t>, and Evans-Molina 2017)</w:t>
      </w:r>
      <w:r>
        <w:rPr>
          <w:rFonts w:cs="Times New Roman"/>
        </w:rPr>
        <w:fldChar w:fldCharType="end"/>
      </w:r>
    </w:p>
    <w:p w14:paraId="1E911955" w14:textId="1A2B23BB" w:rsidR="003D6219" w:rsidRPr="00AE5B32" w:rsidRDefault="003D6219" w:rsidP="003D6219">
      <w:pPr>
        <w:pStyle w:val="ListParagraph"/>
        <w:numPr>
          <w:ilvl w:val="1"/>
          <w:numId w:val="4"/>
        </w:numPr>
        <w:rPr>
          <w:rFonts w:cs="Times New Roman"/>
        </w:rPr>
      </w:pPr>
      <w:r w:rsidRPr="00AE5B32">
        <w:rPr>
          <w:rFonts w:cs="Times New Roman"/>
        </w:rPr>
        <w:t>Smoking</w:t>
      </w:r>
      <w:r>
        <w:rPr>
          <w:rFonts w:cs="Times New Roman"/>
        </w:rPr>
        <w:t xml:space="preserve"> </w:t>
      </w:r>
      <w:r w:rsidRPr="00B55AF5">
        <w:rPr>
          <w:rFonts w:cs="Times New Roman"/>
        </w:rPr>
        <w:sym w:font="Wingdings" w:char="F0E0"/>
      </w:r>
      <w:r w:rsidRPr="00AE5B32">
        <w:rPr>
          <w:rFonts w:cs="Times New Roman"/>
        </w:rPr>
        <w:t xml:space="preserve"> </w:t>
      </w:r>
      <w:r>
        <w:rPr>
          <w:rFonts w:cs="Times New Roman"/>
        </w:rPr>
        <w:t>h</w:t>
      </w:r>
      <w:r w:rsidRPr="00AE5B32">
        <w:rPr>
          <w:rFonts w:cs="Times New Roman"/>
        </w:rPr>
        <w:t xml:space="preserve">ypertension </w:t>
      </w:r>
      <w:r w:rsidRPr="00AE5B32">
        <w:rPr>
          <w:rFonts w:cs="Times New Roman"/>
        </w:rPr>
        <w:fldChar w:fldCharType="begin"/>
      </w:r>
      <w:r w:rsidR="005A49F4">
        <w:rPr>
          <w:rFonts w:cs="Times New Roman"/>
        </w:rPr>
        <w:instrText xml:space="preserve"> ADDIN ZOTERO_ITEM CSL_CITATION {"citationID":"18hYd57R","properties":{"formattedCitation":"(Virdis et al. 2010; Whelton et al. 2018)","plainCitation":"(Virdis et al. 2010; Whelton et al. 2018)","noteIndex":0},"citationItems":[{"id":1899,"uris":["http://zotero.org/users/9622971/items/56TUDDXN"],"itemData":{"id":1899,"type":"article-journal","abstract":"Cigarette smoking is a powerful cardiovascular risk factor and smoking cessation is the single most effective lifestyle measure for the prevention of a large number of cardiovascular diseases. Impairment of endothelial function, arterial stiffness, inflammation, lipid modification as well as an alteration of antithrombotic and prothrombotic factors are smoking-related major determinants of initiation, and acceleration of the atherothrombotic process, leading to cardiovascular events. Cigarette smoking acutely exerts an hypertensive effect, mainly through the stimulation of the sympathetic nervous system. As concern the impact of chronic smoking on blood pressure, available data do not put clearly in evidence a direct causal relationship between these two cardiovascular risk factors, a concept supported by the evidence that no lower blood pressure values have been observed after chronic smoking cessation. Nevertheless, smoking, affecting arterial stiffness and wave reflection might have greater detrimental effect on central blood pressure, which is more closely related to target organ damage than brachial blood pressure. Hypertensive smokers are more likely to develop severe forms of hypertension, including malignant and renovascular hypertension, an effect likely due to an accelerated atherosclerosis.","container-title":"Current Pharmaceutical Design","issue":"23","journalAbbreviation":"Current Pharmaceutical Design","page":"2518-2525","source":"IngentaConnect","title":"Cigarette Smoking and Hypertension","volume":"16","author":[{"family":"Virdis","given":"A."},{"family":"Giannarelli","given":"C."},{"family":"Fritsch Neves","given":"M."},{"family":"Taddei","given":"S."},{"family":"Ghiadoni","given":"L."}],"issued":{"date-parts":[["2010",8,1]]}}},{"id":2625,"uris":["http://zotero.org/users/9622971/items/DHY4TL4T"],"itemData":{"id":2625,"type":"article-journal","container-title":"Circulation","DOI":"10.1161/CIR.0000000000000597","issue":"17","journalAbbreviation":"Circulation","note":"publisher: American Heart Association","page":"e426-e483","source":"www-ahajournals-org.ezproxy.library.tufts.edu (Atypon)","title":"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2017 ACC/AHA/AAPA/ABC/ACPM/AGS/APhA/ASH/ASPC/NMA/PCNA Guideline for the Prevention, Detection, Evaluation, and Management of High Blood Pressure in Adults","volume":"138","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10,23]]}}}],"schema":"https://github.com/citation-style-language/schema/raw/master/csl-citation.json"} </w:instrText>
      </w:r>
      <w:r w:rsidRPr="00AE5B32">
        <w:rPr>
          <w:rFonts w:cs="Times New Roman"/>
        </w:rPr>
        <w:fldChar w:fldCharType="separate"/>
      </w:r>
      <w:r w:rsidR="005A49F4">
        <w:rPr>
          <w:rFonts w:cs="Times New Roman"/>
        </w:rPr>
        <w:t>(</w:t>
      </w:r>
      <w:proofErr w:type="spellStart"/>
      <w:r w:rsidR="005A49F4">
        <w:rPr>
          <w:rFonts w:cs="Times New Roman"/>
        </w:rPr>
        <w:t>Virdis</w:t>
      </w:r>
      <w:proofErr w:type="spellEnd"/>
      <w:r w:rsidR="005A49F4">
        <w:rPr>
          <w:rFonts w:cs="Times New Roman"/>
        </w:rPr>
        <w:t xml:space="preserve"> et al. 2010; </w:t>
      </w:r>
      <w:proofErr w:type="spellStart"/>
      <w:r w:rsidR="005A49F4">
        <w:rPr>
          <w:rFonts w:cs="Times New Roman"/>
        </w:rPr>
        <w:t>Whelton</w:t>
      </w:r>
      <w:proofErr w:type="spellEnd"/>
      <w:r w:rsidR="005A49F4">
        <w:rPr>
          <w:rFonts w:cs="Times New Roman"/>
        </w:rPr>
        <w:t xml:space="preserve"> et al. 2018)</w:t>
      </w:r>
      <w:r w:rsidRPr="00AE5B32">
        <w:rPr>
          <w:rFonts w:cs="Times New Roman"/>
        </w:rPr>
        <w:fldChar w:fldCharType="end"/>
      </w:r>
    </w:p>
    <w:p w14:paraId="3F85934B" w14:textId="77777777" w:rsidR="003D6219" w:rsidRPr="00ED2778" w:rsidRDefault="003D6219" w:rsidP="003D6219">
      <w:pPr>
        <w:pStyle w:val="ListParagraph"/>
        <w:numPr>
          <w:ilvl w:val="0"/>
          <w:numId w:val="4"/>
        </w:numPr>
      </w:pPr>
      <w:r w:rsidRPr="00ED2778">
        <w:rPr>
          <w:rFonts w:cs="Times New Roman"/>
        </w:rPr>
        <w:t>Soil</w:t>
      </w:r>
    </w:p>
    <w:p w14:paraId="02706DAE" w14:textId="5E97F866" w:rsidR="003D6219" w:rsidRPr="00A53147" w:rsidRDefault="003D6219" w:rsidP="003D6219">
      <w:pPr>
        <w:pStyle w:val="ListParagraph"/>
        <w:numPr>
          <w:ilvl w:val="1"/>
          <w:numId w:val="4"/>
        </w:numPr>
      </w:pPr>
      <w:r w:rsidRPr="00A53147">
        <w:rPr>
          <w:rFonts w:cs="Times New Roman"/>
        </w:rPr>
        <w:t>Soil</w:t>
      </w:r>
      <w:r>
        <w:rPr>
          <w:rFonts w:cs="Times New Roman"/>
        </w:rPr>
        <w:t xml:space="preserve"> </w:t>
      </w:r>
      <w:r w:rsidRPr="00A53147">
        <w:sym w:font="Wingdings" w:char="F0E0"/>
      </w:r>
      <w:r w:rsidRPr="00A53147">
        <w:rPr>
          <w:rFonts w:cs="Times New Roman"/>
        </w:rPr>
        <w:t xml:space="preserve"> As </w:t>
      </w:r>
      <w:r w:rsidRPr="00A53147">
        <w:rPr>
          <w:rFonts w:cs="Times New Roman"/>
        </w:rPr>
        <w:fldChar w:fldCharType="begin"/>
      </w:r>
      <w:r w:rsidR="005A49F4">
        <w:rPr>
          <w:rFonts w:cs="Times New Roman"/>
        </w:rPr>
        <w:instrText xml:space="preserve"> ADDIN ZOTERO_ITEM CSL_CITATION {"citationID":"pcoBUSVH","properties":{"formattedCitation":"(Beck, Styblo, and Sethupathy 2017; Solenkova et al. 2014)","plainCitation":"(Beck, Styblo, and Sethupathy 2017; Solenkova et al. 2014)","noteIndex":0},"citationItems":[{"id":23,"uris":["http://zotero.org/users/9622971/items/TZMAAR72"],"itemData":{"id":23,"type":"article-journal","abstract":"Purpose of Review\nThe goal of this review is to delineate the following: (1) the primary means of inorganic arsenic (iAs) exposure for human populations, (2) the adverse public health outcomes associated with chronic iAs exposure, (3) the pathophysiological connection between arsenic and type 2 diabetes (T2D), and (4) the incipient evidence for microRNAs as candidate mechanistic links between iAs exposure and T2D.\n\nRecent Findings\nExposure to iAs in animal models has been associated with the dysfunction of several different cell types and tissues, including liver and pancreatic islets. Many microRNAs that have been identified as responsive to iAs exposure under in vitro and/or in vivo conditions have also been shown in independent studies to regulate processes that underlie T2D etiology, such as glucose-stimulated insulin secretion from pancreatic beta cells.\n\nSummary\nDefects in insulin secretion could be, in part, associated with aberrant microRNA expression and activity. Additional in vivo studies need to be performed with standardized concentrations and durations of arsenic exposure in order to evaluate rigorously microRNAs as molecular drivers of iAs-associated diabetes.","container-title":"Current Diabetes Reports","DOI":"10.1007/s11892-017-0845-8","ISSN":"1534-4827","issue":"3","journalAbbreviation":"Curr Diab Rep","note":"PMID: 28275977\nPMCID: PMC5343073","source":"PubMed Central","title":"Arsenic Exposure and Type 2 Diabetes: MicroRNAs as Mechanistic Links?","title-short":"Arsenic Exposure and Type 2 Diabetes","URL":"https://www.ncbi.nlm.nih.gov/pmc/articles/PMC5343073/","volume":"17","author":[{"family":"Beck","given":"Rowan"},{"family":"Styblo","given":"Miroslav"},{"family":"Sethupathy","given":"Praveen"}],"accessed":{"date-parts":[["2019",10,7]]},"issued":{"date-parts":[["2017"]]}}},{"id":52,"uris":["http://zotero.org/users/9622971/items/SMKNZ5Q6"],"itemData":{"id":52,"type":"article-journal","abstract":"Introduction\nThere is epidemiological evidence that metal contaminants may play a role in the development of atherosclerosis and its complications. Moreover, a recent clinical trial of a metal chelator had a surprisingly positive result in reducing cardiovascular events in a secondary prevention population, strengthening the link between metal exposure and cardiovascular disease (CVD). This is, therefore, an opportune moment to review evidence that exposure to metal pollutants, such as arsenic, lead, cadmium, and mercury, are significant risk factors for CVD.\n\nMethods\nWe reviewed the English-speaking medical literature to assess and present the epidemiological evidence that 4 metals having no role in the human body (xenobiotic), mercury, lead, cadmium, and arsenic, have epidemiologic and mechanistic links to atherosclerosis and CVD. Moreover, we briefly review how the results of the Trial to Assess Chelation Therapy strengthen the link between atherosclerosis and xenobiotic metal contamination in humans.\n\nConclusions\nThere is strong evidence that xenobiotic metal contamination is linked to atherosclerotic disease and is a modifiable risk factor.","container-title":"American heart journal","DOI":"10.1016/j.ahj.2014.07.007","ISSN":"0002-8703","issue":"6","journalAbbreviation":"Am Heart J","note":"PMID: 25458643\nPMCID: PMC4254412","page":"812-822","source":"PubMed Central","title":"Metal Pollutants and Cardiovascular Disease: Mechanisms and Consequences of Exposure","title-short":"Metal Pollutants and Cardiovascular Disease","volume":"168","author":[{"family":"Solenkova","given":"Natalia V."},{"family":"Newman","given":"Jonathan D."},{"family":"Berger","given":"Jeffrey S."},{"family":"Thurston","given":"George"},{"family":"Hochman","given":"Judith S."},{"family":"Lamas","given":"Gervasio A."}],"issued":{"date-parts":[["2014",12]]}}}],"schema":"https://github.com/citation-style-language/schema/raw/master/csl-citation.json"} </w:instrText>
      </w:r>
      <w:r w:rsidRPr="00A53147">
        <w:rPr>
          <w:rFonts w:cs="Times New Roman"/>
        </w:rPr>
        <w:fldChar w:fldCharType="separate"/>
      </w:r>
      <w:r w:rsidR="005A49F4">
        <w:rPr>
          <w:rFonts w:cs="Times New Roman"/>
        </w:rPr>
        <w:t xml:space="preserve">(Beck, </w:t>
      </w:r>
      <w:proofErr w:type="spellStart"/>
      <w:r w:rsidR="005A49F4">
        <w:rPr>
          <w:rFonts w:cs="Times New Roman"/>
        </w:rPr>
        <w:t>Styblo</w:t>
      </w:r>
      <w:proofErr w:type="spellEnd"/>
      <w:r w:rsidR="005A49F4">
        <w:rPr>
          <w:rFonts w:cs="Times New Roman"/>
        </w:rPr>
        <w:t xml:space="preserve">, and </w:t>
      </w:r>
      <w:proofErr w:type="spellStart"/>
      <w:r w:rsidR="005A49F4">
        <w:rPr>
          <w:rFonts w:cs="Times New Roman"/>
        </w:rPr>
        <w:t>Sethupathy</w:t>
      </w:r>
      <w:proofErr w:type="spellEnd"/>
      <w:r w:rsidR="005A49F4">
        <w:rPr>
          <w:rFonts w:cs="Times New Roman"/>
        </w:rPr>
        <w:t xml:space="preserve"> 2017; </w:t>
      </w:r>
      <w:proofErr w:type="spellStart"/>
      <w:r w:rsidR="005A49F4">
        <w:rPr>
          <w:rFonts w:cs="Times New Roman"/>
        </w:rPr>
        <w:t>Solenkova</w:t>
      </w:r>
      <w:proofErr w:type="spellEnd"/>
      <w:r w:rsidR="005A49F4">
        <w:rPr>
          <w:rFonts w:cs="Times New Roman"/>
        </w:rPr>
        <w:t xml:space="preserve"> et al. 2014)</w:t>
      </w:r>
      <w:r w:rsidRPr="00A53147">
        <w:rPr>
          <w:rFonts w:cs="Times New Roman"/>
        </w:rPr>
        <w:fldChar w:fldCharType="end"/>
      </w:r>
    </w:p>
    <w:p w14:paraId="2E2C5FFD" w14:textId="61621294" w:rsidR="003D6219" w:rsidRDefault="003D6219" w:rsidP="003D6219">
      <w:pPr>
        <w:pStyle w:val="ListParagraph"/>
        <w:numPr>
          <w:ilvl w:val="1"/>
          <w:numId w:val="4"/>
        </w:numPr>
      </w:pPr>
      <w:r w:rsidRPr="00ED2778">
        <w:rPr>
          <w:rFonts w:cs="Times New Roman"/>
        </w:rPr>
        <w:t>Soil</w:t>
      </w:r>
      <w:r>
        <w:rPr>
          <w:rFonts w:cs="Times New Roman"/>
        </w:rPr>
        <w:t xml:space="preserve"> </w:t>
      </w:r>
      <w:r w:rsidRPr="00ED2778">
        <w:rPr>
          <w:rFonts w:cs="Times New Roman"/>
        </w:rPr>
        <w:sym w:font="Wingdings" w:char="F0E0"/>
      </w:r>
      <w:r w:rsidRPr="00ED2778">
        <w:rPr>
          <w:rFonts w:cs="Times New Roman"/>
        </w:rPr>
        <w:t xml:space="preserve"> W</w:t>
      </w:r>
      <w:r>
        <w:rPr>
          <w:rFonts w:cs="Times New Roman"/>
        </w:rPr>
        <w:t xml:space="preserve"> </w:t>
      </w:r>
      <w:r>
        <w:t xml:space="preserve"> </w:t>
      </w:r>
      <w:r>
        <w:fldChar w:fldCharType="begin"/>
      </w:r>
      <w:r w:rsidR="005A49F4">
        <w:instrText xml:space="preserve"> ADDIN ZOTERO_ITEM CSL_CITATION {"citationID":"Jn0iFDNp","properties":{"formattedCitation":"(Nigra et al. 2016)","plainCitation":"(Nigra et al. 2016)","noteIndex":0},"citationItems":[{"id":31,"uris":["http://zotero.org/users/9622971/items/EAC7Y9TL"],"itemData":{"id":31,"type":"article-journal","abstract":"Published systematic reviews concluded that there is moderate to strong evidence to infer a potential role of lead and cadmium, widespread metal exposures, as cardiovascular risk factors. For other non-essential metals, the evidence has not been appraised systematically. Our objective was to systematically review epidemiologic studies on the association between cardiovascular disease in adults and the environmental metals antimony, barium, chromium, nickel, tungsten, uranium, and vanadium. We identified a total of 4 articles on antimony, 1 on barium, 5 on chromium, 1 on nickel, 4 on tungsten, 1 on uranium and 0 on vanadium. We concluded that the current evidence is not sufficient to inform on the cardiovascular role of these metals because the small number of studies. Few experimental studies have also evaluated the role of these metals in cardiovascular outcomes. Additional epidemiologic and experimental studies, including prospective cohort studies, are needed to understand the role of metals, including exposure to metal mixtures, in cardiovascular disease development.","container-title":"Current environmental health reports","DOI":"10.1007/s40572-016-0117-9","ISSN":"2196-5412","issue":"4","journalAbbreviation":"Curr Environ Health Rep","note":"PMID: 27783356\nPMCID: PMC5801549","page":"416-433","source":"PubMed Central","title":"Environmental Metals and Cardiovascular Disease in Adults: A Systematic Review beyond Lead and Cadmium","title-short":"Environmental Metals and Cardiovascular Disease in Adults","volume":"3","author":[{"family":"Nigra","given":"Anne E"},{"family":"Ruiz-Hernandez","given":"Adrian"},{"family":"Redon","given":"Josep"},{"family":"Navas-Acien","given":"Ana"},{"family":"Tellez-Plaza","given":"Maria"}],"issued":{"date-parts":[["2016",12]]}}}],"schema":"https://github.com/citation-style-language/schema/raw/master/csl-citation.json"} </w:instrText>
      </w:r>
      <w:r>
        <w:fldChar w:fldCharType="separate"/>
      </w:r>
      <w:r w:rsidR="005A49F4">
        <w:rPr>
          <w:rFonts w:cs="Times New Roman"/>
        </w:rPr>
        <w:t>(Nigra et al. 2016)</w:t>
      </w:r>
      <w:r>
        <w:fldChar w:fldCharType="end"/>
      </w:r>
    </w:p>
    <w:p w14:paraId="4CC03722" w14:textId="66BA15BA" w:rsidR="007D622D" w:rsidRPr="00ED2778" w:rsidRDefault="007D622D" w:rsidP="007D622D">
      <w:pPr>
        <w:pStyle w:val="ListParagraph"/>
        <w:numPr>
          <w:ilvl w:val="1"/>
          <w:numId w:val="4"/>
        </w:numPr>
      </w:pPr>
      <w:r w:rsidRPr="00ED2778">
        <w:rPr>
          <w:rFonts w:cs="Times New Roman"/>
        </w:rPr>
        <w:t>Soil</w:t>
      </w:r>
      <w:r>
        <w:rPr>
          <w:rFonts w:cs="Times New Roman"/>
        </w:rPr>
        <w:t xml:space="preserve"> </w:t>
      </w:r>
      <w:r w:rsidRPr="00ED2778">
        <w:rPr>
          <w:rFonts w:cs="Times New Roman"/>
        </w:rPr>
        <w:sym w:font="Wingdings" w:char="F0E0"/>
      </w:r>
      <w:r w:rsidRPr="00ED2778">
        <w:rPr>
          <w:rFonts w:cs="Times New Roman"/>
        </w:rPr>
        <w:t xml:space="preserve"> diet</w:t>
      </w:r>
      <w:r>
        <w:rPr>
          <w:rFonts w:cs="Times New Roman"/>
        </w:rPr>
        <w:t xml:space="preserve"> </w:t>
      </w:r>
      <w:r>
        <w:rPr>
          <w:rFonts w:cs="Times New Roman"/>
        </w:rPr>
        <w:fldChar w:fldCharType="begin"/>
      </w:r>
      <w:r w:rsidR="005A49F4">
        <w:rPr>
          <w:rFonts w:cs="Times New Roman"/>
        </w:rPr>
        <w:instrText xml:space="preserve"> ADDIN ZOTERO_ITEM CSL_CITATION {"citationID":"b2XGmP0t","properties":{"formattedCitation":"(Holmgren et al. 1993; Zhuang, Zou, and Shu 2009)","plainCitation":"(Holmgren et al. 1993; Zhuang, Zou, and Shu 2009)","noteIndex":0},"citationItems":[{"id":275,"uris":["http://zotero.org/users/9622971/items/63FS4YV5"],"itemData":{"id":275,"type":"article-journal","container-title":"Journal of Environmental Quality","DOI":"10.2134/jeq1993.00472425002200020015x","ISSN":"0047-2425","issue":"2","language":"en","page":"335-348","source":"dl.sciencesocieties.org","title":"Cadmium, Lead, Zinc, Copper, and Nickel in Agricultural Soils of the United States of America","volume":"22","author":[{"family":"Holmgren","given":"G. G. S."},{"family":"Meyer","given":"M. W."},{"family":"Chaney","given":"R. L."},{"family":"Daniels","given":"R. B."}],"issued":{"date-parts":[["1993"]],"season":"6/01"}}},{"id":272,"uris":["http://zotero.org/users/9622971/items/CJNIWJ3X"],"itemData":{"id":272,"type":"article-journal","abstract":"The accumulation and transfer of Pb, Zn, Cu, and Cd along a soil-plant-insect-chicken food chain at contaminated sites were investigated. The study site nearing the Pb/Zn mine had been contaminated by heavy metals severely. Cadmium and Pb concentrations steadily declined with increasing trophic level (p &lt; 0.01), but concentrations of Zn and Cu slightly increased from plant to insect larva (p &gt; 0.05). The concentrations of heavy metals were the highest in chicken muscle, with lower values in liver and blood. The bioaccumulation of Pb was observed in chicken livers. The eliminations of Pb, Zn, Cu, and Cd via insect and chicken feces avoid metal bioaccumulation in insect and chicken body. These results suggest that the accumulation of heavy metals in specific animal organ of tissues could not be neglected, although transfer of metals to chicken from plant and insect was limited.","container-title":"Journal of Environmental Sciences","DOI":"10.1016/S1001-0742(08)62351-7","ISSN":"1001-0742","issue":"6","journalAbbreviation":"Journal of Environmental Sciences","language":"en","page":"849-853","source":"ScienceDirect","title":"Biotransfer of heavy metals along a soil-plant-insect-chicken food chain: Field study","title-short":"Biotransfer of heavy metals along a soil-plant-insect-chicken food chain","volume":"21","author":[{"family":"Zhuang","given":"Ping"},{"family":"Zou","given":"Huiling"},{"family":"Shu","given":"Wensheng"}],"issued":{"date-parts":[["2009",1,1]]}}}],"schema":"https://github.com/citation-style-language/schema/raw/master/csl-citation.json"} </w:instrText>
      </w:r>
      <w:r>
        <w:rPr>
          <w:rFonts w:cs="Times New Roman"/>
        </w:rPr>
        <w:fldChar w:fldCharType="separate"/>
      </w:r>
      <w:r w:rsidR="005A49F4">
        <w:rPr>
          <w:rFonts w:cs="Times New Roman"/>
        </w:rPr>
        <w:t>(Holmgren et al. 1993; Zhuang, Zou, and Shu 2009)</w:t>
      </w:r>
      <w:r>
        <w:rPr>
          <w:rFonts w:cs="Times New Roman"/>
        </w:rPr>
        <w:fldChar w:fldCharType="end"/>
      </w:r>
    </w:p>
    <w:p w14:paraId="776B3417" w14:textId="77777777" w:rsidR="003D6219" w:rsidRDefault="003D6219" w:rsidP="003D6219">
      <w:pPr>
        <w:pStyle w:val="ListParagraph"/>
        <w:numPr>
          <w:ilvl w:val="0"/>
          <w:numId w:val="4"/>
        </w:numPr>
        <w:rPr>
          <w:rFonts w:cs="Times New Roman"/>
        </w:rPr>
      </w:pPr>
      <w:r>
        <w:rPr>
          <w:rFonts w:cs="Times New Roman"/>
        </w:rPr>
        <w:t>Urine creatinine</w:t>
      </w:r>
    </w:p>
    <w:p w14:paraId="66BA5CA0" w14:textId="77777777" w:rsidR="003D6219" w:rsidRDefault="003D6219" w:rsidP="003D6219">
      <w:pPr>
        <w:pStyle w:val="ListParagraph"/>
        <w:numPr>
          <w:ilvl w:val="1"/>
          <w:numId w:val="4"/>
        </w:numPr>
        <w:rPr>
          <w:rFonts w:cs="Times New Roman"/>
        </w:rPr>
      </w:pPr>
      <w:r>
        <w:rPr>
          <w:rFonts w:cs="Times New Roman"/>
        </w:rPr>
        <w:t xml:space="preserve">Urine creatinine </w:t>
      </w:r>
      <w:r w:rsidRPr="00F348C3">
        <w:rPr>
          <w:rFonts w:cs="Times New Roman"/>
        </w:rPr>
        <w:sym w:font="Wingdings" w:char="F0E0"/>
      </w:r>
      <w:r>
        <w:rPr>
          <w:rFonts w:cs="Times New Roman"/>
        </w:rPr>
        <w:t xml:space="preserve"> metal measurement (general knowledge)</w:t>
      </w:r>
    </w:p>
    <w:p w14:paraId="16805326" w14:textId="78FD01C2" w:rsidR="003D6219" w:rsidRDefault="003D6219" w:rsidP="003D6219">
      <w:pPr>
        <w:pStyle w:val="ListParagraph"/>
        <w:numPr>
          <w:ilvl w:val="1"/>
          <w:numId w:val="4"/>
        </w:numPr>
        <w:rPr>
          <w:rFonts w:cs="Times New Roman"/>
        </w:rPr>
      </w:pPr>
      <w:r>
        <w:rPr>
          <w:rFonts w:cs="Times New Roman"/>
        </w:rPr>
        <w:t xml:space="preserve">Age </w:t>
      </w:r>
      <w:r w:rsidRPr="004B5924">
        <w:rPr>
          <w:rFonts w:cs="Times New Roman"/>
        </w:rPr>
        <w:sym w:font="Wingdings" w:char="F0E0"/>
      </w:r>
      <w:r>
        <w:rPr>
          <w:rFonts w:cs="Times New Roman"/>
        </w:rPr>
        <w:t xml:space="preserve"> urine creatinine </w:t>
      </w:r>
      <w:r>
        <w:rPr>
          <w:rFonts w:cs="Times New Roman"/>
        </w:rPr>
        <w:fldChar w:fldCharType="begin"/>
      </w:r>
      <w:r w:rsidR="005A49F4">
        <w:rPr>
          <w:rFonts w:cs="Times New Roman"/>
        </w:rPr>
        <w:instrText xml:space="preserve"> ADDIN ZOTERO_ITEM CSL_CITATION {"citationID":"6RJO433Q","properties":{"formattedCitation":"(Barr et al. 2005)","plainCitation":"(Barr et al. 2005)","noteIndex":0},"citationItems":[{"id":2641,"uris":["http://zotero.org/users/9622971/items/8JVABSKH"],"itemData":{"id":2641,"type":"article-journal","abstract":"Biologic monitoring (i.e., biomonitoring) is used to assess human exposures to environmental and workplace chemicals. Urinary biomonitoring data typically are adjusted to a constant creatinine concentration to correct for variable dilutions among spot samples. Traditionally, this approach has been used in population groups without much diversity. The inclusion of multiple demographic groups in studies using biomonitoring for exposure assessment has increased the variability in the urinary creatinine levels in these study populations. Our objectives were to document the normal range of urinary creatinine concentrations among various demographic groups, evaluate the impact that variations in creatinine concentrations can have on classifying exposure status of individuals in epidemiologic studies, and recommend an approach using multiple regression to adjust for variations in creatinine in multivariate analyses. We performed a weighted multivariate analysis of urinary creatinine concentrations in 22,245 participants of the Third National Health and Nutrition Examination Survey (1988–1994) and established reference ranges (10th–90th percentiles) for each demographic and age category. Significant predictors of urinary creatinine concentration included age group, sex, race/ethnicity, body mass index, and fat-free mass. Time of day that urine samples were collected made a small but statistically significant difference in creatinine concentrations. For an individual, the creatinine-adjusted concentration of an analyte should be compared with a “reference” range derived from persons in a similar demographic group (e.g., children with children, adults with adults). For multiple regression analysis of population groups, we recommend that the analyte concentration (unadjusted for creatinine) should be included in the analysis with urinary creatinine added as a separate independent variable. This approach allows the urinary analyte concentration to be appropriately adjusted for urinary creatinine and the statistical significance of other variables in the model to be independent of effects of creatinine concentration.","container-title":"Environmental Health Perspectives","DOI":"10.1289/ehp.7337","ISSN":"0091-6765","issue":"2","journalAbbreviation":"Environ Health Perspect","note":"PMID: 15687057\nPMCID: PMC1277864","page":"192-200","source":"PubMed Central","title":"Urinary Creatinine Concentrations in the U.S. Population: Implications for Urinary Biologic Monitoring Measurements","title-short":"Urinary Creatinine Concentrations in the U.S. Population","volume":"113","author":[{"family":"Barr","given":"Dana B."},{"family":"Wilder","given":"Lynn C."},{"family":"Caudill","given":"Samuel P."},{"family":"Gonzalez","given":"Amanda J."},{"family":"Needham","given":"Lance L."},{"family":"Pirkle","given":"James L."}],"issued":{"date-parts":[["2005",2]]}}}],"schema":"https://github.com/citation-style-language/schema/raw/master/csl-citation.json"} </w:instrText>
      </w:r>
      <w:r>
        <w:rPr>
          <w:rFonts w:cs="Times New Roman"/>
        </w:rPr>
        <w:fldChar w:fldCharType="separate"/>
      </w:r>
      <w:r w:rsidR="005A49F4">
        <w:rPr>
          <w:rFonts w:cs="Times New Roman"/>
        </w:rPr>
        <w:t>(Barr et al. 2005)</w:t>
      </w:r>
      <w:r>
        <w:rPr>
          <w:rFonts w:cs="Times New Roman"/>
        </w:rPr>
        <w:fldChar w:fldCharType="end"/>
      </w:r>
    </w:p>
    <w:p w14:paraId="5402974B" w14:textId="7259A8B3" w:rsidR="003D6219" w:rsidRDefault="003D6219" w:rsidP="003D6219">
      <w:pPr>
        <w:pStyle w:val="ListParagraph"/>
        <w:numPr>
          <w:ilvl w:val="1"/>
          <w:numId w:val="4"/>
        </w:numPr>
        <w:rPr>
          <w:rFonts w:cs="Times New Roman"/>
        </w:rPr>
      </w:pPr>
      <w:r>
        <w:rPr>
          <w:rFonts w:cs="Times New Roman"/>
        </w:rPr>
        <w:t xml:space="preserve">Ethnicity </w:t>
      </w:r>
      <w:r w:rsidRPr="004B5924">
        <w:rPr>
          <w:rFonts w:cs="Times New Roman"/>
        </w:rPr>
        <w:sym w:font="Wingdings" w:char="F0E0"/>
      </w:r>
      <w:r>
        <w:rPr>
          <w:rFonts w:cs="Times New Roman"/>
        </w:rPr>
        <w:t xml:space="preserve"> urine creatinine </w:t>
      </w:r>
      <w:r>
        <w:rPr>
          <w:rFonts w:cs="Times New Roman"/>
        </w:rPr>
        <w:fldChar w:fldCharType="begin"/>
      </w:r>
      <w:r w:rsidR="005A49F4">
        <w:rPr>
          <w:rFonts w:cs="Times New Roman"/>
        </w:rPr>
        <w:instrText xml:space="preserve"> ADDIN ZOTERO_ITEM CSL_CITATION {"citationID":"hB90XzMx","properties":{"formattedCitation":"(Barr et al. 2005)","plainCitation":"(Barr et al. 2005)","noteIndex":0},"citationItems":[{"id":2641,"uris":["http://zotero.org/users/9622971/items/8JVABSKH"],"itemData":{"id":2641,"type":"article-journal","abstract":"Biologic monitoring (i.e., biomonitoring) is used to assess human exposures to environmental and workplace chemicals. Urinary biomonitoring data typically are adjusted to a constant creatinine concentration to correct for variable dilutions among spot samples. Traditionally, this approach has been used in population groups without much diversity. The inclusion of multiple demographic groups in studies using biomonitoring for exposure assessment has increased the variability in the urinary creatinine levels in these study populations. Our objectives were to document the normal range of urinary creatinine concentrations among various demographic groups, evaluate the impact that variations in creatinine concentrations can have on classifying exposure status of individuals in epidemiologic studies, and recommend an approach using multiple regression to adjust for variations in creatinine in multivariate analyses. We performed a weighted multivariate analysis of urinary creatinine concentrations in 22,245 participants of the Third National Health and Nutrition Examination Survey (1988–1994) and established reference ranges (10th–90th percentiles) for each demographic and age category. Significant predictors of urinary creatinine concentration included age group, sex, race/ethnicity, body mass index, and fat-free mass. Time of day that urine samples were collected made a small but statistically significant difference in creatinine concentrations. For an individual, the creatinine-adjusted concentration of an analyte should be compared with a “reference” range derived from persons in a similar demographic group (e.g., children with children, adults with adults). For multiple regression analysis of population groups, we recommend that the analyte concentration (unadjusted for creatinine) should be included in the analysis with urinary creatinine added as a separate independent variable. This approach allows the urinary analyte concentration to be appropriately adjusted for urinary creatinine and the statistical significance of other variables in the model to be independent of effects of creatinine concentration.","container-title":"Environmental Health Perspectives","DOI":"10.1289/ehp.7337","ISSN":"0091-6765","issue":"2","journalAbbreviation":"Environ Health Perspect","note":"PMID: 15687057\nPMCID: PMC1277864","page":"192-200","source":"PubMed Central","title":"Urinary Creatinine Concentrations in the U.S. Population: Implications for Urinary Biologic Monitoring Measurements","title-short":"Urinary Creatinine Concentrations in the U.S. Population","volume":"113","author":[{"family":"Barr","given":"Dana B."},{"family":"Wilder","given":"Lynn C."},{"family":"Caudill","given":"Samuel P."},{"family":"Gonzalez","given":"Amanda J."},{"family":"Needham","given":"Lance L."},{"family":"Pirkle","given":"James L."}],"issued":{"date-parts":[["2005",2]]}}}],"schema":"https://github.com/citation-style-language/schema/raw/master/csl-citation.json"} </w:instrText>
      </w:r>
      <w:r>
        <w:rPr>
          <w:rFonts w:cs="Times New Roman"/>
        </w:rPr>
        <w:fldChar w:fldCharType="separate"/>
      </w:r>
      <w:r w:rsidR="005A49F4">
        <w:rPr>
          <w:rFonts w:cs="Times New Roman"/>
        </w:rPr>
        <w:t>(Barr et al. 2005)</w:t>
      </w:r>
      <w:r>
        <w:rPr>
          <w:rFonts w:cs="Times New Roman"/>
        </w:rPr>
        <w:fldChar w:fldCharType="end"/>
      </w:r>
    </w:p>
    <w:p w14:paraId="027304D2" w14:textId="2CEC1B6F" w:rsidR="003D6219" w:rsidRDefault="003D6219" w:rsidP="003D6219">
      <w:pPr>
        <w:pStyle w:val="ListParagraph"/>
        <w:numPr>
          <w:ilvl w:val="1"/>
          <w:numId w:val="4"/>
        </w:numPr>
        <w:rPr>
          <w:rFonts w:cs="Times New Roman"/>
        </w:rPr>
      </w:pPr>
      <w:r>
        <w:rPr>
          <w:rFonts w:cs="Times New Roman"/>
        </w:rPr>
        <w:t xml:space="preserve">Sex </w:t>
      </w:r>
      <w:r w:rsidRPr="004B5924">
        <w:rPr>
          <w:rFonts w:cs="Times New Roman"/>
        </w:rPr>
        <w:sym w:font="Wingdings" w:char="F0E0"/>
      </w:r>
      <w:r>
        <w:rPr>
          <w:rFonts w:cs="Times New Roman"/>
        </w:rPr>
        <w:t xml:space="preserve"> urine creatinine </w:t>
      </w:r>
      <w:r>
        <w:rPr>
          <w:rFonts w:cs="Times New Roman"/>
        </w:rPr>
        <w:fldChar w:fldCharType="begin"/>
      </w:r>
      <w:r w:rsidR="005A49F4">
        <w:rPr>
          <w:rFonts w:cs="Times New Roman"/>
        </w:rPr>
        <w:instrText xml:space="preserve"> ADDIN ZOTERO_ITEM CSL_CITATION {"citationID":"CJ0nvi4o","properties":{"formattedCitation":"(Barr et al. 2005)","plainCitation":"(Barr et al. 2005)","noteIndex":0},"citationItems":[{"id":2641,"uris":["http://zotero.org/users/9622971/items/8JVABSKH"],"itemData":{"id":2641,"type":"article-journal","abstract":"Biologic monitoring (i.e., biomonitoring) is used to assess human exposures to environmental and workplace chemicals. Urinary biomonitoring data typically are adjusted to a constant creatinine concentration to correct for variable dilutions among spot samples. Traditionally, this approach has been used in population groups without much diversity. The inclusion of multiple demographic groups in studies using biomonitoring for exposure assessment has increased the variability in the urinary creatinine levels in these study populations. Our objectives were to document the normal range of urinary creatinine concentrations among various demographic groups, evaluate the impact that variations in creatinine concentrations can have on classifying exposure status of individuals in epidemiologic studies, and recommend an approach using multiple regression to adjust for variations in creatinine in multivariate analyses. We performed a weighted multivariate analysis of urinary creatinine concentrations in 22,245 participants of the Third National Health and Nutrition Examination Survey (1988–1994) and established reference ranges (10th–90th percentiles) for each demographic and age category. Significant predictors of urinary creatinine concentration included age group, sex, race/ethnicity, body mass index, and fat-free mass. Time of day that urine samples were collected made a small but statistically significant difference in creatinine concentrations. For an individual, the creatinine-adjusted concentration of an analyte should be compared with a “reference” range derived from persons in a similar demographic group (e.g., children with children, adults with adults). For multiple regression analysis of population groups, we recommend that the analyte concentration (unadjusted for creatinine) should be included in the analysis with urinary creatinine added as a separate independent variable. This approach allows the urinary analyte concentration to be appropriately adjusted for urinary creatinine and the statistical significance of other variables in the model to be independent of effects of creatinine concentration.","container-title":"Environmental Health Perspectives","DOI":"10.1289/ehp.7337","ISSN":"0091-6765","issue":"2","journalAbbreviation":"Environ Health Perspect","note":"PMID: 15687057\nPMCID: PMC1277864","page":"192-200","source":"PubMed Central","title":"Urinary Creatinine Concentrations in the U.S. Population: Implications for Urinary Biologic Monitoring Measurements","title-short":"Urinary Creatinine Concentrations in the U.S. Population","volume":"113","author":[{"family":"Barr","given":"Dana B."},{"family":"Wilder","given":"Lynn C."},{"family":"Caudill","given":"Samuel P."},{"family":"Gonzalez","given":"Amanda J."},{"family":"Needham","given":"Lance L."},{"family":"Pirkle","given":"James L."}],"issued":{"date-parts":[["2005",2]]}}}],"schema":"https://github.com/citation-style-language/schema/raw/master/csl-citation.json"} </w:instrText>
      </w:r>
      <w:r>
        <w:rPr>
          <w:rFonts w:cs="Times New Roman"/>
        </w:rPr>
        <w:fldChar w:fldCharType="separate"/>
      </w:r>
      <w:r w:rsidR="005A49F4">
        <w:rPr>
          <w:rFonts w:cs="Times New Roman"/>
        </w:rPr>
        <w:t>(Barr et al. 2005)</w:t>
      </w:r>
      <w:r>
        <w:rPr>
          <w:rFonts w:cs="Times New Roman"/>
        </w:rPr>
        <w:fldChar w:fldCharType="end"/>
      </w:r>
    </w:p>
    <w:p w14:paraId="118CA756" w14:textId="621E9ABD" w:rsidR="003D6219" w:rsidRPr="004B5924" w:rsidRDefault="003D6219" w:rsidP="003D6219">
      <w:pPr>
        <w:pStyle w:val="ListParagraph"/>
        <w:numPr>
          <w:ilvl w:val="1"/>
          <w:numId w:val="4"/>
        </w:numPr>
        <w:rPr>
          <w:rFonts w:cs="Times New Roman"/>
        </w:rPr>
      </w:pPr>
      <w:r>
        <w:rPr>
          <w:rFonts w:cs="Times New Roman"/>
        </w:rPr>
        <w:t xml:space="preserve">Obesity </w:t>
      </w:r>
      <w:r w:rsidRPr="004B5924">
        <w:rPr>
          <w:rFonts w:cs="Times New Roman"/>
        </w:rPr>
        <w:sym w:font="Wingdings" w:char="F0E0"/>
      </w:r>
      <w:r>
        <w:rPr>
          <w:rFonts w:cs="Times New Roman"/>
        </w:rPr>
        <w:t xml:space="preserve"> urine creatinine </w:t>
      </w:r>
      <w:r>
        <w:rPr>
          <w:rFonts w:cs="Times New Roman"/>
        </w:rPr>
        <w:fldChar w:fldCharType="begin"/>
      </w:r>
      <w:r w:rsidR="005A49F4">
        <w:rPr>
          <w:rFonts w:cs="Times New Roman"/>
        </w:rPr>
        <w:instrText xml:space="preserve"> ADDIN ZOTERO_ITEM CSL_CITATION {"citationID":"5GCE0JBb","properties":{"formattedCitation":"(Barr et al. 2005)","plainCitation":"(Barr et al. 2005)","noteIndex":0},"citationItems":[{"id":2641,"uris":["http://zotero.org/users/9622971/items/8JVABSKH"],"itemData":{"id":2641,"type":"article-journal","abstract":"Biologic monitoring (i.e., biomonitoring) is used to assess human exposures to environmental and workplace chemicals. Urinary biomonitoring data typically are adjusted to a constant creatinine concentration to correct for variable dilutions among spot samples. Traditionally, this approach has been used in population groups without much diversity. The inclusion of multiple demographic groups in studies using biomonitoring for exposure assessment has increased the variability in the urinary creatinine levels in these study populations. Our objectives were to document the normal range of urinary creatinine concentrations among various demographic groups, evaluate the impact that variations in creatinine concentrations can have on classifying exposure status of individuals in epidemiologic studies, and recommend an approach using multiple regression to adjust for variations in creatinine in multivariate analyses. We performed a weighted multivariate analysis of urinary creatinine concentrations in 22,245 participants of the Third National Health and Nutrition Examination Survey (1988–1994) and established reference ranges (10th–90th percentiles) for each demographic and age category. Significant predictors of urinary creatinine concentration included age group, sex, race/ethnicity, body mass index, and fat-free mass. Time of day that urine samples were collected made a small but statistically significant difference in creatinine concentrations. For an individual, the creatinine-adjusted concentration of an analyte should be compared with a “reference” range derived from persons in a similar demographic group (e.g., children with children, adults with adults). For multiple regression analysis of population groups, we recommend that the analyte concentration (unadjusted for creatinine) should be included in the analysis with urinary creatinine added as a separate independent variable. This approach allows the urinary analyte concentration to be appropriately adjusted for urinary creatinine and the statistical significance of other variables in the model to be independent of effects of creatinine concentration.","container-title":"Environmental Health Perspectives","DOI":"10.1289/ehp.7337","ISSN":"0091-6765","issue":"2","journalAbbreviation":"Environ Health Perspect","note":"PMID: 15687057\nPMCID: PMC1277864","page":"192-200","source":"PubMed Central","title":"Urinary Creatinine Concentrations in the U.S. Population: Implications for Urinary Biologic Monitoring Measurements","title-short":"Urinary Creatinine Concentrations in the U.S. Population","volume":"113","author":[{"family":"Barr","given":"Dana B."},{"family":"Wilder","given":"Lynn C."},{"family":"Caudill","given":"Samuel P."},{"family":"Gonzalez","given":"Amanda J."},{"family":"Needham","given":"Lance L."},{"family":"Pirkle","given":"James L."}],"issued":{"date-parts":[["2005",2]]}}}],"schema":"https://github.com/citation-style-language/schema/raw/master/csl-citation.json"} </w:instrText>
      </w:r>
      <w:r>
        <w:rPr>
          <w:rFonts w:cs="Times New Roman"/>
        </w:rPr>
        <w:fldChar w:fldCharType="separate"/>
      </w:r>
      <w:r w:rsidR="005A49F4">
        <w:rPr>
          <w:rFonts w:cs="Times New Roman"/>
        </w:rPr>
        <w:t>(Barr et al. 2005)</w:t>
      </w:r>
      <w:r>
        <w:rPr>
          <w:rFonts w:cs="Times New Roman"/>
        </w:rPr>
        <w:fldChar w:fldCharType="end"/>
      </w:r>
    </w:p>
    <w:p w14:paraId="5BFC46D0" w14:textId="77777777" w:rsidR="003D6219" w:rsidRDefault="003D6219" w:rsidP="003D6219"/>
    <w:p w14:paraId="78358FB9" w14:textId="77777777" w:rsidR="003D6219" w:rsidRDefault="003D6219" w:rsidP="003D6219">
      <w:r>
        <w:br w:type="page"/>
      </w:r>
    </w:p>
    <w:p w14:paraId="10B37BCD" w14:textId="77777777" w:rsidR="003D6219" w:rsidRDefault="003D6219" w:rsidP="003D6219">
      <w:pPr>
        <w:pStyle w:val="Bibliography"/>
        <w:jc w:val="center"/>
      </w:pPr>
      <w:r>
        <w:lastRenderedPageBreak/>
        <w:t>References</w:t>
      </w:r>
    </w:p>
    <w:p w14:paraId="69850510" w14:textId="77777777" w:rsidR="005A49F4" w:rsidRPr="005A49F4" w:rsidRDefault="003D6219" w:rsidP="005A49F4">
      <w:pPr>
        <w:pStyle w:val="Bibliography"/>
      </w:pPr>
      <w:r>
        <w:fldChar w:fldCharType="begin"/>
      </w:r>
      <w:r w:rsidR="005A49F4">
        <w:instrText xml:space="preserve"> ADDIN ZOTERO_BIBL {"uncited":[],"omitted":[],"custom":[]} CSL_BIBLIOGRAPHY </w:instrText>
      </w:r>
      <w:r>
        <w:fldChar w:fldCharType="separate"/>
      </w:r>
      <w:r w:rsidR="005A49F4" w:rsidRPr="005A49F4">
        <w:t xml:space="preserve">Abdul, Khaja Shameem Mohammed, </w:t>
      </w:r>
      <w:proofErr w:type="spellStart"/>
      <w:r w:rsidR="005A49F4" w:rsidRPr="005A49F4">
        <w:t>Sudheera</w:t>
      </w:r>
      <w:proofErr w:type="spellEnd"/>
      <w:r w:rsidR="005A49F4" w:rsidRPr="005A49F4">
        <w:t xml:space="preserve"> </w:t>
      </w:r>
      <w:proofErr w:type="spellStart"/>
      <w:r w:rsidR="005A49F4" w:rsidRPr="005A49F4">
        <w:t>Sammanthi</w:t>
      </w:r>
      <w:proofErr w:type="spellEnd"/>
      <w:r w:rsidR="005A49F4" w:rsidRPr="005A49F4">
        <w:t xml:space="preserve"> Jayasinghe, </w:t>
      </w:r>
      <w:proofErr w:type="spellStart"/>
      <w:r w:rsidR="005A49F4" w:rsidRPr="005A49F4">
        <w:t>Ediriweera</w:t>
      </w:r>
      <w:proofErr w:type="spellEnd"/>
      <w:r w:rsidR="005A49F4" w:rsidRPr="005A49F4">
        <w:t xml:space="preserve"> P. S. Chandana, Channa </w:t>
      </w:r>
      <w:proofErr w:type="spellStart"/>
      <w:r w:rsidR="005A49F4" w:rsidRPr="005A49F4">
        <w:t>Jayasumana</w:t>
      </w:r>
      <w:proofErr w:type="spellEnd"/>
      <w:r w:rsidR="005A49F4" w:rsidRPr="005A49F4">
        <w:t xml:space="preserve">, and P. Mangala C. S. De Silva. 2015. “Arsenic and Human Health Effects: A Review.” </w:t>
      </w:r>
      <w:r w:rsidR="005A49F4" w:rsidRPr="005A49F4">
        <w:rPr>
          <w:i/>
          <w:iCs/>
        </w:rPr>
        <w:t>Environmental Toxicology and Pharmacology</w:t>
      </w:r>
      <w:r w:rsidR="005A49F4" w:rsidRPr="005A49F4">
        <w:t xml:space="preserve"> 40 (3): 828–46. https://doi.org/10.1016/j.etap.2015.09.016.</w:t>
      </w:r>
    </w:p>
    <w:p w14:paraId="2F201AC5" w14:textId="77777777" w:rsidR="005A49F4" w:rsidRPr="005A49F4" w:rsidRDefault="005A49F4" w:rsidP="005A49F4">
      <w:pPr>
        <w:pStyle w:val="Bibliography"/>
      </w:pPr>
      <w:r w:rsidRPr="005A49F4">
        <w:t xml:space="preserve">Abhyankar, Lalita N., Miranda R. Jones, Eliseo </w:t>
      </w:r>
      <w:proofErr w:type="spellStart"/>
      <w:r w:rsidRPr="005A49F4">
        <w:t>Guallar</w:t>
      </w:r>
      <w:proofErr w:type="spellEnd"/>
      <w:r w:rsidRPr="005A49F4">
        <w:t xml:space="preserve">, and Ana </w:t>
      </w:r>
      <w:proofErr w:type="spellStart"/>
      <w:r w:rsidRPr="005A49F4">
        <w:t>Navas-Acien</w:t>
      </w:r>
      <w:proofErr w:type="spellEnd"/>
      <w:r w:rsidRPr="005A49F4">
        <w:t xml:space="preserve">. 2012. “Arsenic Exposure and Hypertension: A Systematic Review.” </w:t>
      </w:r>
      <w:r w:rsidRPr="005A49F4">
        <w:rPr>
          <w:i/>
          <w:iCs/>
        </w:rPr>
        <w:t>Environmental Health Perspectives</w:t>
      </w:r>
      <w:r w:rsidRPr="005A49F4">
        <w:t xml:space="preserve"> 120 (4): 494–500. https://doi.org/10.1289/ehp.1103988.</w:t>
      </w:r>
    </w:p>
    <w:p w14:paraId="7DAFB6E1" w14:textId="77777777" w:rsidR="005A49F4" w:rsidRPr="005A49F4" w:rsidRDefault="005A49F4" w:rsidP="005A49F4">
      <w:pPr>
        <w:pStyle w:val="Bibliography"/>
      </w:pPr>
      <w:proofErr w:type="spellStart"/>
      <w:r w:rsidRPr="005A49F4">
        <w:t>Afsar</w:t>
      </w:r>
      <w:proofErr w:type="spellEnd"/>
      <w:r w:rsidRPr="005A49F4">
        <w:t xml:space="preserve">, Baris, </w:t>
      </w:r>
      <w:proofErr w:type="spellStart"/>
      <w:r w:rsidRPr="005A49F4">
        <w:t>Rengin</w:t>
      </w:r>
      <w:proofErr w:type="spellEnd"/>
      <w:r w:rsidRPr="005A49F4">
        <w:t xml:space="preserve"> </w:t>
      </w:r>
      <w:proofErr w:type="spellStart"/>
      <w:r w:rsidRPr="005A49F4">
        <w:t>Elsurer</w:t>
      </w:r>
      <w:proofErr w:type="spellEnd"/>
      <w:r w:rsidRPr="005A49F4">
        <w:t xml:space="preserve"> </w:t>
      </w:r>
      <w:proofErr w:type="spellStart"/>
      <w:r w:rsidRPr="005A49F4">
        <w:t>Afsar</w:t>
      </w:r>
      <w:proofErr w:type="spellEnd"/>
      <w:r w:rsidRPr="005A49F4">
        <w:t xml:space="preserve">, </w:t>
      </w:r>
      <w:proofErr w:type="spellStart"/>
      <w:r w:rsidRPr="005A49F4">
        <w:t>Asiye</w:t>
      </w:r>
      <w:proofErr w:type="spellEnd"/>
      <w:r w:rsidRPr="005A49F4">
        <w:t xml:space="preserve"> </w:t>
      </w:r>
      <w:proofErr w:type="spellStart"/>
      <w:r w:rsidRPr="005A49F4">
        <w:t>Kanbay</w:t>
      </w:r>
      <w:proofErr w:type="spellEnd"/>
      <w:r w:rsidRPr="005A49F4">
        <w:t xml:space="preserve">, Adrian </w:t>
      </w:r>
      <w:proofErr w:type="spellStart"/>
      <w:r w:rsidRPr="005A49F4">
        <w:t>Covic</w:t>
      </w:r>
      <w:proofErr w:type="spellEnd"/>
      <w:r w:rsidRPr="005A49F4">
        <w:t xml:space="preserve">, Alberto Ortiz, and Mehmet </w:t>
      </w:r>
      <w:proofErr w:type="spellStart"/>
      <w:r w:rsidRPr="005A49F4">
        <w:t>Kanbay</w:t>
      </w:r>
      <w:proofErr w:type="spellEnd"/>
      <w:r w:rsidRPr="005A49F4">
        <w:t xml:space="preserve">. 2019. “Air Pollution and Kidney Disease: Review of Current Evidence.” </w:t>
      </w:r>
      <w:r w:rsidRPr="005A49F4">
        <w:rPr>
          <w:i/>
          <w:iCs/>
        </w:rPr>
        <w:t>Clinical Kidney Journal</w:t>
      </w:r>
      <w:r w:rsidRPr="005A49F4">
        <w:t xml:space="preserve"> 12 (1): 19–32. https://doi.org/10.1093/ckj/sfy111.</w:t>
      </w:r>
    </w:p>
    <w:p w14:paraId="5907C23C" w14:textId="77777777" w:rsidR="005A49F4" w:rsidRPr="005A49F4" w:rsidRDefault="005A49F4" w:rsidP="005A49F4">
      <w:pPr>
        <w:pStyle w:val="Bibliography"/>
      </w:pPr>
      <w:proofErr w:type="spellStart"/>
      <w:r w:rsidRPr="005A49F4">
        <w:t>Alamolhodaei</w:t>
      </w:r>
      <w:proofErr w:type="spellEnd"/>
      <w:r w:rsidRPr="005A49F4">
        <w:t xml:space="preserve">, </w:t>
      </w:r>
      <w:proofErr w:type="spellStart"/>
      <w:r w:rsidRPr="005A49F4">
        <w:t>Nafiseh</w:t>
      </w:r>
      <w:proofErr w:type="spellEnd"/>
      <w:r w:rsidRPr="005A49F4">
        <w:t xml:space="preserve">, </w:t>
      </w:r>
      <w:proofErr w:type="spellStart"/>
      <w:r w:rsidRPr="005A49F4">
        <w:t>Kobra</w:t>
      </w:r>
      <w:proofErr w:type="spellEnd"/>
      <w:r w:rsidRPr="005A49F4">
        <w:t xml:space="preserve"> </w:t>
      </w:r>
      <w:proofErr w:type="spellStart"/>
      <w:r w:rsidRPr="005A49F4">
        <w:t>Shirani</w:t>
      </w:r>
      <w:proofErr w:type="spellEnd"/>
      <w:r w:rsidRPr="005A49F4">
        <w:t xml:space="preserve">, and </w:t>
      </w:r>
      <w:proofErr w:type="spellStart"/>
      <w:r w:rsidRPr="005A49F4">
        <w:t>Gholamreza</w:t>
      </w:r>
      <w:proofErr w:type="spellEnd"/>
      <w:r w:rsidRPr="005A49F4">
        <w:t xml:space="preserve"> Karimi. 2015. “Arsenic Cardiotoxicity: An Overview.” </w:t>
      </w:r>
      <w:r w:rsidRPr="005A49F4">
        <w:rPr>
          <w:i/>
          <w:iCs/>
        </w:rPr>
        <w:t>Environmental Toxicology and Pharmacology</w:t>
      </w:r>
      <w:r w:rsidRPr="005A49F4">
        <w:t xml:space="preserve"> 40 (September). https://doi.org/10.1016/j.etap.2015.08.030.</w:t>
      </w:r>
    </w:p>
    <w:p w14:paraId="19B3523D" w14:textId="77777777" w:rsidR="005A49F4" w:rsidRPr="005A49F4" w:rsidRDefault="005A49F4" w:rsidP="005A49F4">
      <w:pPr>
        <w:pStyle w:val="Bibliography"/>
      </w:pPr>
      <w:r w:rsidRPr="005A49F4">
        <w:t xml:space="preserve">Alberti, K. G. M. M., P. </w:t>
      </w:r>
      <w:proofErr w:type="spellStart"/>
      <w:r w:rsidRPr="005A49F4">
        <w:t>Zimmet</w:t>
      </w:r>
      <w:proofErr w:type="spellEnd"/>
      <w:r w:rsidRPr="005A49F4">
        <w:t xml:space="preserve">, and J. Shaw. 2007. “International Diabetes Federation: A Consensus on Type 2 Diabetes Prevention.” </w:t>
      </w:r>
      <w:r w:rsidRPr="005A49F4">
        <w:rPr>
          <w:i/>
          <w:iCs/>
        </w:rPr>
        <w:t>Diabetic Medicine</w:t>
      </w:r>
      <w:r w:rsidRPr="005A49F4">
        <w:t xml:space="preserve"> 24 (5): 451–63. https://doi.org/10.1111/j.1464-5491.2007.02157.x.</w:t>
      </w:r>
    </w:p>
    <w:p w14:paraId="0F66AADB" w14:textId="77777777" w:rsidR="005A49F4" w:rsidRPr="005A49F4" w:rsidRDefault="005A49F4" w:rsidP="005A49F4">
      <w:pPr>
        <w:pStyle w:val="Bibliography"/>
      </w:pPr>
      <w:r w:rsidRPr="005A49F4">
        <w:t xml:space="preserve">Ambrose, John A, and Rajat S Barua. 2004. “The Pathophysiology of Cigarette Smoking and Cardiovascular Disease: An Update.” </w:t>
      </w:r>
      <w:r w:rsidRPr="005A49F4">
        <w:rPr>
          <w:i/>
          <w:iCs/>
        </w:rPr>
        <w:t>Journal of the American College of Cardiology</w:t>
      </w:r>
      <w:r w:rsidRPr="005A49F4">
        <w:t xml:space="preserve"> 43 (10): 1731–37. https://doi.org/10.1016/j.jacc.2003.12.047.</w:t>
      </w:r>
    </w:p>
    <w:p w14:paraId="70B54BFA" w14:textId="77777777" w:rsidR="005A49F4" w:rsidRPr="005A49F4" w:rsidRDefault="005A49F4" w:rsidP="005A49F4">
      <w:pPr>
        <w:pStyle w:val="Bibliography"/>
      </w:pPr>
      <w:proofErr w:type="spellStart"/>
      <w:r w:rsidRPr="005A49F4">
        <w:t>Andra</w:t>
      </w:r>
      <w:proofErr w:type="spellEnd"/>
      <w:r w:rsidRPr="005A49F4">
        <w:t xml:space="preserve">, </w:t>
      </w:r>
      <w:proofErr w:type="spellStart"/>
      <w:r w:rsidRPr="005A49F4">
        <w:t>Syam</w:t>
      </w:r>
      <w:proofErr w:type="spellEnd"/>
      <w:r w:rsidRPr="005A49F4">
        <w:t xml:space="preserve"> S., Konstantinos C. Makris, Costas A. </w:t>
      </w:r>
      <w:proofErr w:type="spellStart"/>
      <w:r w:rsidRPr="005A49F4">
        <w:t>Christophi</w:t>
      </w:r>
      <w:proofErr w:type="spellEnd"/>
      <w:r w:rsidRPr="005A49F4">
        <w:t xml:space="preserve">, and Adrienne S. Ettinger. 2013. “Delineating the Degree of Association between Biomarkers of Arsenic Exposure and Type-2 Diabetes Mellitus.” </w:t>
      </w:r>
      <w:r w:rsidRPr="005A49F4">
        <w:rPr>
          <w:i/>
          <w:iCs/>
        </w:rPr>
        <w:t>International Journal of Hygiene and Environmental Health</w:t>
      </w:r>
      <w:r w:rsidRPr="005A49F4">
        <w:t>, January. https://doi.org/10.1016/j.ijheh.2012.07.001.</w:t>
      </w:r>
    </w:p>
    <w:p w14:paraId="7630AD67" w14:textId="77777777" w:rsidR="005A49F4" w:rsidRPr="005A49F4" w:rsidRDefault="005A49F4" w:rsidP="005A49F4">
      <w:pPr>
        <w:pStyle w:val="Bibliography"/>
      </w:pPr>
      <w:r w:rsidRPr="005A49F4">
        <w:t xml:space="preserve">Balakrishnan, </w:t>
      </w:r>
      <w:proofErr w:type="spellStart"/>
      <w:r w:rsidRPr="005A49F4">
        <w:t>Poojitha</w:t>
      </w:r>
      <w:proofErr w:type="spellEnd"/>
      <w:r w:rsidRPr="005A49F4">
        <w:t xml:space="preserve">, Miranda R. Jones, Dhananjay Vaidya, Maria Tellez-Plaza, Wendy S. Post, Joel D. Kaufman, Suzette J. </w:t>
      </w:r>
      <w:proofErr w:type="spellStart"/>
      <w:r w:rsidRPr="005A49F4">
        <w:t>Bielinski</w:t>
      </w:r>
      <w:proofErr w:type="spellEnd"/>
      <w:r w:rsidRPr="005A49F4">
        <w:t xml:space="preserve">, et al. 2018. “Ethnic, Geographic, and Genetic Differences in Arsenic Metabolism at Low Arsenic Exposure: A Preliminary Analysis in the Multi-Ethnic Study of Atherosclerosis (MESA).” </w:t>
      </w:r>
      <w:r w:rsidRPr="005A49F4">
        <w:rPr>
          <w:i/>
          <w:iCs/>
        </w:rPr>
        <w:t>International Journal of Environmental Research and Public Health</w:t>
      </w:r>
      <w:r w:rsidRPr="005A49F4">
        <w:t xml:space="preserve"> 15 (6). https://doi.org/10.3390/ijerph15061179.</w:t>
      </w:r>
    </w:p>
    <w:p w14:paraId="447944B9" w14:textId="77777777" w:rsidR="005A49F4" w:rsidRPr="005A49F4" w:rsidRDefault="005A49F4" w:rsidP="005A49F4">
      <w:pPr>
        <w:pStyle w:val="Bibliography"/>
      </w:pPr>
      <w:r w:rsidRPr="005A49F4">
        <w:t xml:space="preserve">Barr, Dana B., Lynn C. Wilder, Samuel P. Caudill, Amanda J. Gonzalez, Lance L. Needham, and James L. Pirkle. 2005. “Urinary Creatinine Concentrations in the U.S. Population: Implications for Urinary Biologic Monitoring Measurements.” </w:t>
      </w:r>
      <w:r w:rsidRPr="005A49F4">
        <w:rPr>
          <w:i/>
          <w:iCs/>
        </w:rPr>
        <w:t>Environmental Health Perspectives</w:t>
      </w:r>
      <w:r w:rsidRPr="005A49F4">
        <w:t xml:space="preserve"> 113 (2): 192–200. https://doi.org/10.1289/ehp.7337.</w:t>
      </w:r>
    </w:p>
    <w:p w14:paraId="7B4E543B" w14:textId="77777777" w:rsidR="005A49F4" w:rsidRPr="005A49F4" w:rsidRDefault="005A49F4" w:rsidP="005A49F4">
      <w:pPr>
        <w:pStyle w:val="Bibliography"/>
      </w:pPr>
      <w:r w:rsidRPr="005A49F4">
        <w:t xml:space="preserve">Beck, Rowan, Miroslav </w:t>
      </w:r>
      <w:proofErr w:type="spellStart"/>
      <w:r w:rsidRPr="005A49F4">
        <w:t>Styblo</w:t>
      </w:r>
      <w:proofErr w:type="spellEnd"/>
      <w:r w:rsidRPr="005A49F4">
        <w:t xml:space="preserve">, and Praveen </w:t>
      </w:r>
      <w:proofErr w:type="spellStart"/>
      <w:r w:rsidRPr="005A49F4">
        <w:t>Sethupathy</w:t>
      </w:r>
      <w:proofErr w:type="spellEnd"/>
      <w:r w:rsidRPr="005A49F4">
        <w:t xml:space="preserve">. 2017. “Arsenic Exposure and Type 2 Diabetes: MicroRNAs as Mechanistic Links?” </w:t>
      </w:r>
      <w:r w:rsidRPr="005A49F4">
        <w:rPr>
          <w:i/>
          <w:iCs/>
        </w:rPr>
        <w:t>Current Diabetes Reports</w:t>
      </w:r>
      <w:r w:rsidRPr="005A49F4">
        <w:t xml:space="preserve"> 17 (3). https://doi.org/10.1007/s11892-017-0845-8.</w:t>
      </w:r>
    </w:p>
    <w:p w14:paraId="07025246" w14:textId="77777777" w:rsidR="005A49F4" w:rsidRPr="005A49F4" w:rsidRDefault="005A49F4" w:rsidP="005A49F4">
      <w:pPr>
        <w:pStyle w:val="Bibliography"/>
      </w:pPr>
      <w:proofErr w:type="spellStart"/>
      <w:r w:rsidRPr="005A49F4">
        <w:t>Bloomgarden</w:t>
      </w:r>
      <w:proofErr w:type="spellEnd"/>
      <w:r w:rsidRPr="005A49F4">
        <w:t xml:space="preserve">, Zachary T. 2002. “Diabetes and Nutrition.” </w:t>
      </w:r>
      <w:r w:rsidRPr="005A49F4">
        <w:rPr>
          <w:i/>
          <w:iCs/>
        </w:rPr>
        <w:t>Diabetes Care</w:t>
      </w:r>
      <w:r w:rsidRPr="005A49F4">
        <w:t xml:space="preserve"> 25 (10): 1869–75. https://doi.org/10.2337/diacare.25.10.1869.</w:t>
      </w:r>
    </w:p>
    <w:p w14:paraId="7F1AFE33" w14:textId="77777777" w:rsidR="005A49F4" w:rsidRPr="005A49F4" w:rsidRDefault="005A49F4" w:rsidP="005A49F4">
      <w:pPr>
        <w:pStyle w:val="Bibliography"/>
      </w:pPr>
      <w:proofErr w:type="spellStart"/>
      <w:r w:rsidRPr="005A49F4">
        <w:t>Bochud</w:t>
      </w:r>
      <w:proofErr w:type="spellEnd"/>
      <w:r w:rsidRPr="005A49F4">
        <w:t>, Murielle, Judith Jenny-</w:t>
      </w:r>
      <w:proofErr w:type="spellStart"/>
      <w:r w:rsidRPr="005A49F4">
        <w:t>Burri</w:t>
      </w:r>
      <w:proofErr w:type="spellEnd"/>
      <w:r w:rsidRPr="005A49F4">
        <w:t xml:space="preserve">, Menno </w:t>
      </w:r>
      <w:proofErr w:type="spellStart"/>
      <w:r w:rsidRPr="005A49F4">
        <w:t>Pruijm</w:t>
      </w:r>
      <w:proofErr w:type="spellEnd"/>
      <w:r w:rsidRPr="005A49F4">
        <w:t xml:space="preserve">, Belen Ponte, Idris </w:t>
      </w:r>
      <w:proofErr w:type="spellStart"/>
      <w:r w:rsidRPr="005A49F4">
        <w:t>Guessous</w:t>
      </w:r>
      <w:proofErr w:type="spellEnd"/>
      <w:r w:rsidRPr="005A49F4">
        <w:t xml:space="preserve">, Georg Ehret, </w:t>
      </w:r>
      <w:proofErr w:type="spellStart"/>
      <w:r w:rsidRPr="005A49F4">
        <w:t>Dusan</w:t>
      </w:r>
      <w:proofErr w:type="spellEnd"/>
      <w:r w:rsidRPr="005A49F4">
        <w:t xml:space="preserve"> Petrovic, et al. 2018. “Urinary Cadmium Excretion Is Associated </w:t>
      </w:r>
      <w:proofErr w:type="gramStart"/>
      <w:r w:rsidRPr="005A49F4">
        <w:t>With</w:t>
      </w:r>
      <w:proofErr w:type="gramEnd"/>
      <w:r w:rsidRPr="005A49F4">
        <w:t xml:space="preserve"> Increased Synthesis of Cortico- and Sex Steroids in a Population Study.” </w:t>
      </w:r>
      <w:r w:rsidRPr="005A49F4">
        <w:rPr>
          <w:i/>
          <w:iCs/>
        </w:rPr>
        <w:t>The Journal of Clinical Endocrinology &amp; Metabolism</w:t>
      </w:r>
      <w:r w:rsidRPr="005A49F4">
        <w:t xml:space="preserve"> 103 (2): 748–58. https://doi.org/10.1210/jc.2017-01540.</w:t>
      </w:r>
    </w:p>
    <w:p w14:paraId="4996E243" w14:textId="77777777" w:rsidR="005A49F4" w:rsidRPr="005A49F4" w:rsidRDefault="005A49F4" w:rsidP="005A49F4">
      <w:pPr>
        <w:pStyle w:val="Bibliography"/>
      </w:pPr>
      <w:proofErr w:type="spellStart"/>
      <w:r w:rsidRPr="005A49F4">
        <w:t>Boekelheide</w:t>
      </w:r>
      <w:proofErr w:type="spellEnd"/>
      <w:r w:rsidRPr="005A49F4">
        <w:t xml:space="preserve">, Kim, Bruce Blumberg, Robert E. Chapin, Ila Cote, Joseph H. Graziano, Amanda </w:t>
      </w:r>
      <w:proofErr w:type="spellStart"/>
      <w:r w:rsidRPr="005A49F4">
        <w:t>Janesick</w:t>
      </w:r>
      <w:proofErr w:type="spellEnd"/>
      <w:r w:rsidRPr="005A49F4">
        <w:t xml:space="preserve">, Robert Lane, et al. 2012. “Predicting Later-Life Outcomes of Early-Life </w:t>
      </w:r>
      <w:r w:rsidRPr="005A49F4">
        <w:lastRenderedPageBreak/>
        <w:t xml:space="preserve">Exposures.” </w:t>
      </w:r>
      <w:r w:rsidRPr="005A49F4">
        <w:rPr>
          <w:i/>
          <w:iCs/>
        </w:rPr>
        <w:t>Environmental Health Perspectives</w:t>
      </w:r>
      <w:r w:rsidRPr="005A49F4">
        <w:t xml:space="preserve"> 120 (10): 1353–61. https://doi.org/10.1289/ehp.1204934.</w:t>
      </w:r>
    </w:p>
    <w:p w14:paraId="3C73085F" w14:textId="77777777" w:rsidR="005A49F4" w:rsidRPr="005A49F4" w:rsidRDefault="005A49F4" w:rsidP="005A49F4">
      <w:pPr>
        <w:pStyle w:val="Bibliography"/>
      </w:pPr>
      <w:proofErr w:type="spellStart"/>
      <w:r w:rsidRPr="005A49F4">
        <w:t>Caciari</w:t>
      </w:r>
      <w:proofErr w:type="spellEnd"/>
      <w:r w:rsidRPr="005A49F4">
        <w:t xml:space="preserve">, </w:t>
      </w:r>
      <w:proofErr w:type="spellStart"/>
      <w:r w:rsidRPr="005A49F4">
        <w:t>Tiziana</w:t>
      </w:r>
      <w:proofErr w:type="spellEnd"/>
      <w:r w:rsidRPr="005A49F4">
        <w:t xml:space="preserve">, Angela </w:t>
      </w:r>
      <w:proofErr w:type="spellStart"/>
      <w:r w:rsidRPr="005A49F4">
        <w:t>Sancini</w:t>
      </w:r>
      <w:proofErr w:type="spellEnd"/>
      <w:r w:rsidRPr="005A49F4">
        <w:t xml:space="preserve">, Mario </w:t>
      </w:r>
      <w:proofErr w:type="spellStart"/>
      <w:r w:rsidRPr="005A49F4">
        <w:t>Fioravanti</w:t>
      </w:r>
      <w:proofErr w:type="spellEnd"/>
      <w:r w:rsidRPr="005A49F4">
        <w:t xml:space="preserve">, </w:t>
      </w:r>
      <w:proofErr w:type="spellStart"/>
      <w:r w:rsidRPr="005A49F4">
        <w:t>Teodorico</w:t>
      </w:r>
      <w:proofErr w:type="spellEnd"/>
      <w:r w:rsidRPr="005A49F4">
        <w:t xml:space="preserve"> </w:t>
      </w:r>
      <w:proofErr w:type="spellStart"/>
      <w:r w:rsidRPr="005A49F4">
        <w:t>Casale</w:t>
      </w:r>
      <w:proofErr w:type="spellEnd"/>
      <w:r w:rsidRPr="005A49F4">
        <w:t xml:space="preserve">, Lucio </w:t>
      </w:r>
      <w:proofErr w:type="spellStart"/>
      <w:r w:rsidRPr="005A49F4">
        <w:t>Montuori</w:t>
      </w:r>
      <w:proofErr w:type="spellEnd"/>
      <w:r w:rsidRPr="005A49F4">
        <w:t xml:space="preserve">, Maria </w:t>
      </w:r>
      <w:proofErr w:type="spellStart"/>
      <w:r w:rsidRPr="005A49F4">
        <w:t>Fiaschetti</w:t>
      </w:r>
      <w:proofErr w:type="spellEnd"/>
      <w:r w:rsidRPr="005A49F4">
        <w:t xml:space="preserve">, Maria Pia </w:t>
      </w:r>
      <w:proofErr w:type="spellStart"/>
      <w:r w:rsidRPr="005A49F4">
        <w:t>Schifano</w:t>
      </w:r>
      <w:proofErr w:type="spellEnd"/>
      <w:r w:rsidRPr="005A49F4">
        <w:t xml:space="preserve">, et al. 2013. “Cadmium and Hypertension in Exposed Workers: A Meta-Analysis.” </w:t>
      </w:r>
      <w:r w:rsidRPr="005A49F4">
        <w:rPr>
          <w:i/>
          <w:iCs/>
        </w:rPr>
        <w:t>International Journal of Occupational Medicine and Environmental Health</w:t>
      </w:r>
      <w:r w:rsidRPr="005A49F4">
        <w:t xml:space="preserve"> 26 (3): 440–56. https://doi.org/10.2478/s13382-013-0111-5.</w:t>
      </w:r>
    </w:p>
    <w:p w14:paraId="2414EACC" w14:textId="77777777" w:rsidR="005A49F4" w:rsidRPr="005A49F4" w:rsidRDefault="005A49F4" w:rsidP="005A49F4">
      <w:pPr>
        <w:pStyle w:val="Bibliography"/>
      </w:pPr>
      <w:r w:rsidRPr="005A49F4">
        <w:t xml:space="preserve">Cai, Yuanyuan, Bo Zhang, </w:t>
      </w:r>
      <w:proofErr w:type="spellStart"/>
      <w:r w:rsidRPr="005A49F4">
        <w:t>Weixia</w:t>
      </w:r>
      <w:proofErr w:type="spellEnd"/>
      <w:r w:rsidRPr="005A49F4">
        <w:t xml:space="preserve"> </w:t>
      </w:r>
      <w:proofErr w:type="spellStart"/>
      <w:r w:rsidRPr="005A49F4">
        <w:t>Ke</w:t>
      </w:r>
      <w:proofErr w:type="spellEnd"/>
      <w:r w:rsidRPr="005A49F4">
        <w:t xml:space="preserve">, </w:t>
      </w:r>
      <w:proofErr w:type="spellStart"/>
      <w:r w:rsidRPr="005A49F4">
        <w:t>Baixiang</w:t>
      </w:r>
      <w:proofErr w:type="spellEnd"/>
      <w:r w:rsidRPr="005A49F4">
        <w:t xml:space="preserve"> Feng, </w:t>
      </w:r>
      <w:proofErr w:type="spellStart"/>
      <w:r w:rsidRPr="005A49F4">
        <w:t>Hualiang</w:t>
      </w:r>
      <w:proofErr w:type="spellEnd"/>
      <w:r w:rsidRPr="005A49F4">
        <w:t xml:space="preserve"> Lin, </w:t>
      </w:r>
      <w:proofErr w:type="spellStart"/>
      <w:r w:rsidRPr="005A49F4">
        <w:t>Jianpeng</w:t>
      </w:r>
      <w:proofErr w:type="spellEnd"/>
      <w:r w:rsidRPr="005A49F4">
        <w:t xml:space="preserve"> Xiao, </w:t>
      </w:r>
      <w:proofErr w:type="spellStart"/>
      <w:r w:rsidRPr="005A49F4">
        <w:t>Weilin</w:t>
      </w:r>
      <w:proofErr w:type="spellEnd"/>
      <w:r w:rsidRPr="005A49F4">
        <w:t xml:space="preserve"> Zeng, et al. 2016. “Associations of Short-Term and Long-Term Exposure to Ambient Air Pollutants </w:t>
      </w:r>
      <w:proofErr w:type="gramStart"/>
      <w:r w:rsidRPr="005A49F4">
        <w:t>With</w:t>
      </w:r>
      <w:proofErr w:type="gramEnd"/>
      <w:r w:rsidRPr="005A49F4">
        <w:t xml:space="preserve"> Hypertension: A Systematic Review and Meta-Analysis.” </w:t>
      </w:r>
      <w:r w:rsidRPr="005A49F4">
        <w:rPr>
          <w:i/>
          <w:iCs/>
        </w:rPr>
        <w:t>Hypertension (Dallas, Tex.: 1979)</w:t>
      </w:r>
      <w:r w:rsidRPr="005A49F4">
        <w:t xml:space="preserve"> 68 (1): 62–70. https://doi.org/10.1161/HYPERTENSIONAHA.116.07218.</w:t>
      </w:r>
    </w:p>
    <w:p w14:paraId="5180561F" w14:textId="77777777" w:rsidR="005A49F4" w:rsidRPr="005A49F4" w:rsidRDefault="005A49F4" w:rsidP="005A49F4">
      <w:pPr>
        <w:pStyle w:val="Bibliography"/>
      </w:pPr>
      <w:r w:rsidRPr="005A49F4">
        <w:t xml:space="preserve">Cheung, Lorena T. F., Ruth S. M. Chan, Gary T. C. Ko, Eric S. H. Lau, Francis C. C. Chow, and Alice P. S. Kong. 2018. “Diet Quality Is Inversely Associated with Obesity in Chinese Adults with Type 2 Diabetes.” </w:t>
      </w:r>
      <w:r w:rsidRPr="005A49F4">
        <w:rPr>
          <w:i/>
          <w:iCs/>
        </w:rPr>
        <w:t>Nutrition Journal</w:t>
      </w:r>
      <w:r w:rsidRPr="005A49F4">
        <w:t xml:space="preserve"> 17 (July). https://doi.org/10.1186/s12937-018-0374-6.</w:t>
      </w:r>
    </w:p>
    <w:p w14:paraId="4374BE13" w14:textId="77777777" w:rsidR="005A49F4" w:rsidRPr="005A49F4" w:rsidRDefault="005A49F4" w:rsidP="005A49F4">
      <w:pPr>
        <w:pStyle w:val="Bibliography"/>
      </w:pPr>
      <w:r w:rsidRPr="005A49F4">
        <w:t xml:space="preserve">Chowdhury, Rajiv, Anna </w:t>
      </w:r>
      <w:proofErr w:type="spellStart"/>
      <w:r w:rsidRPr="005A49F4">
        <w:t>Ramond</w:t>
      </w:r>
      <w:proofErr w:type="spellEnd"/>
      <w:r w:rsidRPr="005A49F4">
        <w:t xml:space="preserve">, Linda M. O’Keeffe, Sara Shahzad, </w:t>
      </w:r>
      <w:proofErr w:type="spellStart"/>
      <w:r w:rsidRPr="005A49F4">
        <w:t>Setor</w:t>
      </w:r>
      <w:proofErr w:type="spellEnd"/>
      <w:r w:rsidRPr="005A49F4">
        <w:t xml:space="preserve"> K. </w:t>
      </w:r>
      <w:proofErr w:type="spellStart"/>
      <w:r w:rsidRPr="005A49F4">
        <w:t>Kunutsor</w:t>
      </w:r>
      <w:proofErr w:type="spellEnd"/>
      <w:r w:rsidRPr="005A49F4">
        <w:t xml:space="preserve">, </w:t>
      </w:r>
      <w:proofErr w:type="spellStart"/>
      <w:r w:rsidRPr="005A49F4">
        <w:t>Taulant</w:t>
      </w:r>
      <w:proofErr w:type="spellEnd"/>
      <w:r w:rsidRPr="005A49F4">
        <w:t xml:space="preserve"> </w:t>
      </w:r>
      <w:proofErr w:type="spellStart"/>
      <w:r w:rsidRPr="005A49F4">
        <w:t>Muka</w:t>
      </w:r>
      <w:proofErr w:type="spellEnd"/>
      <w:r w:rsidRPr="005A49F4">
        <w:t xml:space="preserve">, John Gregson, et al. 2018. “Environmental Toxic Metal Contaminants and Risk of Cardiovascular Disease: Systematic Review and Meta-Analysis.” </w:t>
      </w:r>
      <w:r w:rsidRPr="005A49F4">
        <w:rPr>
          <w:i/>
          <w:iCs/>
        </w:rPr>
        <w:t>BMJ</w:t>
      </w:r>
      <w:r w:rsidRPr="005A49F4">
        <w:t xml:space="preserve"> 362 (August): k3310. https://doi.org/10.1136/bmj.k3310.</w:t>
      </w:r>
    </w:p>
    <w:p w14:paraId="70ACBE6F" w14:textId="77777777" w:rsidR="005A49F4" w:rsidRPr="005A49F4" w:rsidRDefault="005A49F4" w:rsidP="005A49F4">
      <w:pPr>
        <w:pStyle w:val="Bibliography"/>
      </w:pPr>
      <w:r w:rsidRPr="005A49F4">
        <w:t xml:space="preserve">Collins, Susan E. 2016. “Associations Between Socioeconomic Factors and Alcohol Outcomes.” </w:t>
      </w:r>
      <w:r w:rsidRPr="005A49F4">
        <w:rPr>
          <w:i/>
          <w:iCs/>
        </w:rPr>
        <w:t xml:space="preserve">Alcohol </w:t>
      </w:r>
      <w:proofErr w:type="gramStart"/>
      <w:r w:rsidRPr="005A49F4">
        <w:rPr>
          <w:i/>
          <w:iCs/>
        </w:rPr>
        <w:t>Research :</w:t>
      </w:r>
      <w:proofErr w:type="gramEnd"/>
      <w:r w:rsidRPr="005A49F4">
        <w:rPr>
          <w:i/>
          <w:iCs/>
        </w:rPr>
        <w:t xml:space="preserve"> Current Reviews</w:t>
      </w:r>
      <w:r w:rsidRPr="005A49F4">
        <w:t xml:space="preserve"> 38 (1): 83–94.</w:t>
      </w:r>
    </w:p>
    <w:p w14:paraId="2E1298DE" w14:textId="77777777" w:rsidR="005A49F4" w:rsidRPr="005A49F4" w:rsidRDefault="005A49F4" w:rsidP="005A49F4">
      <w:pPr>
        <w:pStyle w:val="Bibliography"/>
      </w:pPr>
      <w:proofErr w:type="spellStart"/>
      <w:r w:rsidRPr="005A49F4">
        <w:t>Corlin</w:t>
      </w:r>
      <w:proofErr w:type="spellEnd"/>
      <w:r w:rsidRPr="005A49F4">
        <w:t xml:space="preserve">, Laura, Tommy Rock, Jamie Cordova, Mark </w:t>
      </w:r>
      <w:proofErr w:type="spellStart"/>
      <w:r w:rsidRPr="005A49F4">
        <w:t>Woodin</w:t>
      </w:r>
      <w:proofErr w:type="spellEnd"/>
      <w:r w:rsidRPr="005A49F4">
        <w:t xml:space="preserve">, John L. Durant, David M. </w:t>
      </w:r>
      <w:proofErr w:type="spellStart"/>
      <w:r w:rsidRPr="005A49F4">
        <w:t>Gute</w:t>
      </w:r>
      <w:proofErr w:type="spellEnd"/>
      <w:r w:rsidRPr="005A49F4">
        <w:t xml:space="preserve">, Jani Ingram, and Doug </w:t>
      </w:r>
      <w:proofErr w:type="spellStart"/>
      <w:r w:rsidRPr="005A49F4">
        <w:t>Brugge</w:t>
      </w:r>
      <w:proofErr w:type="spellEnd"/>
      <w:r w:rsidRPr="005A49F4">
        <w:t xml:space="preserve">. 2016. “Health Effects and Environmental Justice Concerns of Exposure to Uranium in Drinking Water.” </w:t>
      </w:r>
      <w:r w:rsidRPr="005A49F4">
        <w:rPr>
          <w:i/>
          <w:iCs/>
        </w:rPr>
        <w:t>Current Environmental Health Reports</w:t>
      </w:r>
      <w:r w:rsidRPr="005A49F4">
        <w:t xml:space="preserve"> 3 (4): 434–42. https://doi.org/10.1007/s40572-016-0114-z.</w:t>
      </w:r>
    </w:p>
    <w:p w14:paraId="1A7F4FE5" w14:textId="77777777" w:rsidR="005A49F4" w:rsidRPr="005A49F4" w:rsidRDefault="005A49F4" w:rsidP="005A49F4">
      <w:pPr>
        <w:pStyle w:val="Bibliography"/>
      </w:pPr>
      <w:proofErr w:type="spellStart"/>
      <w:r w:rsidRPr="005A49F4">
        <w:t>Corlin</w:t>
      </w:r>
      <w:proofErr w:type="spellEnd"/>
      <w:r w:rsidRPr="005A49F4">
        <w:t xml:space="preserve">, Laura, Mark </w:t>
      </w:r>
      <w:proofErr w:type="spellStart"/>
      <w:r w:rsidRPr="005A49F4">
        <w:t>Woodin</w:t>
      </w:r>
      <w:proofErr w:type="spellEnd"/>
      <w:r w:rsidRPr="005A49F4">
        <w:t xml:space="preserve">, Harsha </w:t>
      </w:r>
      <w:proofErr w:type="spellStart"/>
      <w:r w:rsidRPr="005A49F4">
        <w:t>Amaravadi</w:t>
      </w:r>
      <w:proofErr w:type="spellEnd"/>
      <w:r w:rsidRPr="005A49F4">
        <w:t xml:space="preserve">, Noelle Henderson, Doug </w:t>
      </w:r>
      <w:proofErr w:type="spellStart"/>
      <w:r w:rsidRPr="005A49F4">
        <w:t>Brugge</w:t>
      </w:r>
      <w:proofErr w:type="spellEnd"/>
      <w:r w:rsidRPr="005A49F4">
        <w:t xml:space="preserve">, John L. Durant, and David M. </w:t>
      </w:r>
      <w:proofErr w:type="spellStart"/>
      <w:r w:rsidRPr="005A49F4">
        <w:t>Gute</w:t>
      </w:r>
      <w:proofErr w:type="spellEnd"/>
      <w:r w:rsidRPr="005A49F4">
        <w:t xml:space="preserve">. 2019. “A Field Study to Estimate Inhalation Rates for Use in a Particle Inhalation Rate Exposure Metric.” </w:t>
      </w:r>
      <w:r w:rsidRPr="005A49F4">
        <w:rPr>
          <w:i/>
          <w:iCs/>
        </w:rPr>
        <w:t>Science of The Total Environment</w:t>
      </w:r>
      <w:r w:rsidRPr="005A49F4">
        <w:t xml:space="preserve"> 696 (December): 133919. https://doi.org/10.1016/j.scitotenv.2019.133919.</w:t>
      </w:r>
    </w:p>
    <w:p w14:paraId="2128D677" w14:textId="77777777" w:rsidR="005A49F4" w:rsidRPr="005A49F4" w:rsidRDefault="005A49F4" w:rsidP="005A49F4">
      <w:pPr>
        <w:pStyle w:val="Bibliography"/>
      </w:pPr>
      <w:r w:rsidRPr="005A49F4">
        <w:t xml:space="preserve">Di, Qian, Yan Wang, Antonella </w:t>
      </w:r>
      <w:proofErr w:type="spellStart"/>
      <w:r w:rsidRPr="005A49F4">
        <w:t>Zanobetti</w:t>
      </w:r>
      <w:proofErr w:type="spellEnd"/>
      <w:r w:rsidRPr="005A49F4">
        <w:t xml:space="preserve">, Yun Wang, Petros </w:t>
      </w:r>
      <w:proofErr w:type="spellStart"/>
      <w:r w:rsidRPr="005A49F4">
        <w:t>Koutrakis</w:t>
      </w:r>
      <w:proofErr w:type="spellEnd"/>
      <w:r w:rsidRPr="005A49F4">
        <w:t xml:space="preserve">, Christine </w:t>
      </w:r>
      <w:proofErr w:type="spellStart"/>
      <w:r w:rsidRPr="005A49F4">
        <w:t>Choirat</w:t>
      </w:r>
      <w:proofErr w:type="spellEnd"/>
      <w:r w:rsidRPr="005A49F4">
        <w:t xml:space="preserve">, Francesca </w:t>
      </w:r>
      <w:proofErr w:type="spellStart"/>
      <w:r w:rsidRPr="005A49F4">
        <w:t>Dominici</w:t>
      </w:r>
      <w:proofErr w:type="spellEnd"/>
      <w:r w:rsidRPr="005A49F4">
        <w:t xml:space="preserve">, and Joel D. Schwartz. 2017. “Air Pollution and Mortality in the Medicare Population.” </w:t>
      </w:r>
      <w:r w:rsidRPr="005A49F4">
        <w:rPr>
          <w:i/>
          <w:iCs/>
        </w:rPr>
        <w:t>The New England Journal of Medicine</w:t>
      </w:r>
      <w:r w:rsidRPr="005A49F4">
        <w:t xml:space="preserve"> 376 (26): 2513–22. https://doi.org/10.1056/NEJMoa1702747.</w:t>
      </w:r>
    </w:p>
    <w:p w14:paraId="36B857A4" w14:textId="77777777" w:rsidR="005A49F4" w:rsidRPr="005A49F4" w:rsidRDefault="005A49F4" w:rsidP="005A49F4">
      <w:pPr>
        <w:pStyle w:val="Bibliography"/>
      </w:pPr>
      <w:r w:rsidRPr="005A49F4">
        <w:t xml:space="preserve">Diaz, Denisse, Francisco </w:t>
      </w:r>
      <w:proofErr w:type="spellStart"/>
      <w:r w:rsidRPr="005A49F4">
        <w:t>Ujueta</w:t>
      </w:r>
      <w:proofErr w:type="spellEnd"/>
      <w:r w:rsidRPr="005A49F4">
        <w:t xml:space="preserve">, </w:t>
      </w:r>
      <w:proofErr w:type="spellStart"/>
      <w:r w:rsidRPr="005A49F4">
        <w:t>Gisell</w:t>
      </w:r>
      <w:proofErr w:type="spellEnd"/>
      <w:r w:rsidRPr="005A49F4">
        <w:t xml:space="preserve"> Mansur, </w:t>
      </w:r>
      <w:proofErr w:type="spellStart"/>
      <w:r w:rsidRPr="005A49F4">
        <w:t>Gervasio</w:t>
      </w:r>
      <w:proofErr w:type="spellEnd"/>
      <w:r w:rsidRPr="005A49F4">
        <w:t xml:space="preserve"> A. Lamas, Ana </w:t>
      </w:r>
      <w:proofErr w:type="spellStart"/>
      <w:r w:rsidRPr="005A49F4">
        <w:t>Navas-Acien</w:t>
      </w:r>
      <w:proofErr w:type="spellEnd"/>
      <w:r w:rsidRPr="005A49F4">
        <w:t xml:space="preserve">, and Ivan A. Arenas. 2021. “Low-Level Cadmium Exposure and Atherosclerosis.” </w:t>
      </w:r>
      <w:r w:rsidRPr="005A49F4">
        <w:rPr>
          <w:i/>
          <w:iCs/>
        </w:rPr>
        <w:t>Current Environmental Health Reports</w:t>
      </w:r>
      <w:r w:rsidRPr="005A49F4">
        <w:t xml:space="preserve"> 8 (1): 42–53. https://doi.org/10.1007/s40572-021-00304-w.</w:t>
      </w:r>
    </w:p>
    <w:p w14:paraId="59070232" w14:textId="77777777" w:rsidR="005A49F4" w:rsidRPr="005A49F4" w:rsidRDefault="005A49F4" w:rsidP="005A49F4">
      <w:pPr>
        <w:pStyle w:val="Bibliography"/>
      </w:pPr>
      <w:r w:rsidRPr="005A49F4">
        <w:t xml:space="preserve">Edwards, Joshua, and Christopher Ackerman. 2016. “A Review of Diabetes Mellitus and Exposure to the Environmental  Toxicant Cadmium with an Emphasis on Likely Mechanisms of Action.” </w:t>
      </w:r>
      <w:r w:rsidRPr="005A49F4">
        <w:rPr>
          <w:i/>
          <w:iCs/>
        </w:rPr>
        <w:t>Current Diabetes Reviews</w:t>
      </w:r>
      <w:r w:rsidRPr="005A49F4">
        <w:t xml:space="preserve"> 12 (3): 252–58. https://doi.org/10.2174/1573399811666150812142922.</w:t>
      </w:r>
    </w:p>
    <w:p w14:paraId="7CEC2D46" w14:textId="77777777" w:rsidR="005A49F4" w:rsidRPr="005A49F4" w:rsidRDefault="005A49F4" w:rsidP="005A49F4">
      <w:pPr>
        <w:pStyle w:val="Bibliography"/>
      </w:pPr>
      <w:proofErr w:type="spellStart"/>
      <w:r w:rsidRPr="005A49F4">
        <w:t>Ellinsworth</w:t>
      </w:r>
      <w:proofErr w:type="spellEnd"/>
      <w:r w:rsidRPr="005A49F4">
        <w:t xml:space="preserve">, David C. 2015. “Arsenic, Reactive Oxygen, and Endothelial Dysfunction.” </w:t>
      </w:r>
      <w:r w:rsidRPr="005A49F4">
        <w:rPr>
          <w:i/>
          <w:iCs/>
        </w:rPr>
        <w:t>Journal of Pharmacology and Experimental Therapeutics</w:t>
      </w:r>
      <w:r w:rsidRPr="005A49F4">
        <w:t xml:space="preserve"> 353 (3): 458–64. https://doi.org/10.1124/jpet.115.223289.</w:t>
      </w:r>
    </w:p>
    <w:p w14:paraId="0B91D2F7" w14:textId="77777777" w:rsidR="005A49F4" w:rsidRPr="005A49F4" w:rsidRDefault="005A49F4" w:rsidP="005A49F4">
      <w:pPr>
        <w:pStyle w:val="Bibliography"/>
      </w:pPr>
      <w:r w:rsidRPr="005A49F4">
        <w:lastRenderedPageBreak/>
        <w:t>El-</w:t>
      </w:r>
      <w:proofErr w:type="spellStart"/>
      <w:r w:rsidRPr="005A49F4">
        <w:t>Toukhy</w:t>
      </w:r>
      <w:proofErr w:type="spellEnd"/>
      <w:r w:rsidRPr="005A49F4">
        <w:t xml:space="preserve">, </w:t>
      </w:r>
      <w:proofErr w:type="spellStart"/>
      <w:r w:rsidRPr="005A49F4">
        <w:t>Sherine</w:t>
      </w:r>
      <w:proofErr w:type="spellEnd"/>
      <w:r w:rsidRPr="005A49F4">
        <w:t xml:space="preserve">, Melanie Sabado, and Kelvin Choi. 2016. “Trends in Susceptibility to Smoking by Race and Ethnicity.” </w:t>
      </w:r>
      <w:r w:rsidRPr="005A49F4">
        <w:rPr>
          <w:i/>
          <w:iCs/>
        </w:rPr>
        <w:t>Pediatrics</w:t>
      </w:r>
      <w:r w:rsidRPr="005A49F4">
        <w:t xml:space="preserve"> 138 (5). https://doi.org/10.1542/peds.2016-1254.</w:t>
      </w:r>
    </w:p>
    <w:p w14:paraId="7456FD02" w14:textId="77777777" w:rsidR="005A49F4" w:rsidRPr="005A49F4" w:rsidRDefault="005A49F4" w:rsidP="005A49F4">
      <w:pPr>
        <w:pStyle w:val="Bibliography"/>
      </w:pPr>
      <w:r w:rsidRPr="005A49F4">
        <w:t xml:space="preserve">Eze, Ikenna C., Lars G. </w:t>
      </w:r>
      <w:proofErr w:type="spellStart"/>
      <w:r w:rsidRPr="005A49F4">
        <w:t>Hemkens</w:t>
      </w:r>
      <w:proofErr w:type="spellEnd"/>
      <w:r w:rsidRPr="005A49F4">
        <w:t xml:space="preserve">, Heiner C. Bucher, Barbara Hoffmann, Christian Schindler, Nino </w:t>
      </w:r>
      <w:proofErr w:type="spellStart"/>
      <w:r w:rsidRPr="005A49F4">
        <w:t>Künzli</w:t>
      </w:r>
      <w:proofErr w:type="spellEnd"/>
      <w:r w:rsidRPr="005A49F4">
        <w:t xml:space="preserve">, Tamara </w:t>
      </w:r>
      <w:proofErr w:type="spellStart"/>
      <w:r w:rsidRPr="005A49F4">
        <w:t>Schikowski</w:t>
      </w:r>
      <w:proofErr w:type="spellEnd"/>
      <w:r w:rsidRPr="005A49F4">
        <w:t>, and Nicole M. Probst-</w:t>
      </w:r>
      <w:proofErr w:type="spellStart"/>
      <w:r w:rsidRPr="005A49F4">
        <w:t>Hensch</w:t>
      </w:r>
      <w:proofErr w:type="spellEnd"/>
      <w:r w:rsidRPr="005A49F4">
        <w:t xml:space="preserve">. 2015. “Association between Ambient Air Pollution and Diabetes Mellitus in Europe and North America: Systematic Review and Meta-Analysis.” </w:t>
      </w:r>
      <w:r w:rsidRPr="005A49F4">
        <w:rPr>
          <w:i/>
          <w:iCs/>
        </w:rPr>
        <w:t>Environmental Health Perspectives</w:t>
      </w:r>
      <w:r w:rsidRPr="005A49F4">
        <w:t xml:space="preserve"> 123 (5): 381–89. https://doi.org/10.1289/ehp.1307823.</w:t>
      </w:r>
    </w:p>
    <w:p w14:paraId="4835272B" w14:textId="77777777" w:rsidR="005A49F4" w:rsidRPr="005A49F4" w:rsidRDefault="005A49F4" w:rsidP="005A49F4">
      <w:pPr>
        <w:pStyle w:val="Bibliography"/>
      </w:pPr>
      <w:proofErr w:type="spellStart"/>
      <w:r w:rsidRPr="005A49F4">
        <w:t>Glomm</w:t>
      </w:r>
      <w:proofErr w:type="spellEnd"/>
      <w:r w:rsidRPr="005A49F4">
        <w:t xml:space="preserve">, Gerhard, and B Ravikumar. 2003. “Public Education and Income Inequality.” </w:t>
      </w:r>
      <w:r w:rsidRPr="005A49F4">
        <w:rPr>
          <w:i/>
          <w:iCs/>
        </w:rPr>
        <w:t>European Journal of Political Economy</w:t>
      </w:r>
      <w:r w:rsidRPr="005A49F4">
        <w:t xml:space="preserve"> 19 (2): 289–300. https://doi.org/10.1016/S0176-2680(02)00178-7.</w:t>
      </w:r>
    </w:p>
    <w:p w14:paraId="3A2C76C3" w14:textId="77777777" w:rsidR="005A49F4" w:rsidRPr="005A49F4" w:rsidRDefault="005A49F4" w:rsidP="005A49F4">
      <w:pPr>
        <w:pStyle w:val="Bibliography"/>
      </w:pPr>
      <w:r w:rsidRPr="005A49F4">
        <w:t xml:space="preserve">Hamman, Richard F., Julie A. Marshall, Judith Baxter, Louise B. Kahn, Elizabeth J. Mayer, Miriam Orleans, James R. Murphy, and Dennis C. </w:t>
      </w:r>
      <w:proofErr w:type="spellStart"/>
      <w:r w:rsidRPr="005A49F4">
        <w:t>Lezott</w:t>
      </w:r>
      <w:proofErr w:type="spellEnd"/>
      <w:r w:rsidRPr="005A49F4">
        <w:t xml:space="preserve">. 1989. “Methods and Prevalence of Non-Insulin-Dependent Diabetes Mellitus in a </w:t>
      </w:r>
      <w:proofErr w:type="spellStart"/>
      <w:r w:rsidRPr="005A49F4">
        <w:t>Biethnic</w:t>
      </w:r>
      <w:proofErr w:type="spellEnd"/>
      <w:r w:rsidRPr="005A49F4">
        <w:t xml:space="preserve"> Colorado Population.” </w:t>
      </w:r>
      <w:r w:rsidRPr="005A49F4">
        <w:rPr>
          <w:i/>
          <w:iCs/>
        </w:rPr>
        <w:t>American Journal of Epidemiology</w:t>
      </w:r>
      <w:r w:rsidRPr="005A49F4">
        <w:t xml:space="preserve"> 129 (2): 295–311. https://doi.org/10.1093/oxfordjournals.aje.a115134.</w:t>
      </w:r>
    </w:p>
    <w:p w14:paraId="56D4DE05" w14:textId="77777777" w:rsidR="005A49F4" w:rsidRPr="005A49F4" w:rsidRDefault="005A49F4" w:rsidP="005A49F4">
      <w:pPr>
        <w:pStyle w:val="Bibliography"/>
      </w:pPr>
      <w:proofErr w:type="spellStart"/>
      <w:r w:rsidRPr="005A49F4">
        <w:t>Havranek</w:t>
      </w:r>
      <w:proofErr w:type="spellEnd"/>
      <w:r w:rsidRPr="005A49F4">
        <w:t xml:space="preserve">, Edward P., </w:t>
      </w:r>
      <w:proofErr w:type="spellStart"/>
      <w:r w:rsidRPr="005A49F4">
        <w:t>Mahasin</w:t>
      </w:r>
      <w:proofErr w:type="spellEnd"/>
      <w:r w:rsidRPr="005A49F4">
        <w:t xml:space="preserve"> S. Mujahid, Donald A. Barr, Irene V. Blair, Meryl S. Cohen, Salvador Cruz-Flores, George Davey-Smith, et al. 2015. “Social Determinants of Risk and Outcomes for Cardiovascular Disease.” </w:t>
      </w:r>
      <w:r w:rsidRPr="005A49F4">
        <w:rPr>
          <w:i/>
          <w:iCs/>
        </w:rPr>
        <w:t>Circulation</w:t>
      </w:r>
      <w:r w:rsidRPr="005A49F4">
        <w:t xml:space="preserve"> 132 (9): 873–98. https://doi.org/10.1161/CIR.0000000000000228.</w:t>
      </w:r>
    </w:p>
    <w:p w14:paraId="3F565516" w14:textId="77777777" w:rsidR="005A49F4" w:rsidRPr="005A49F4" w:rsidRDefault="005A49F4" w:rsidP="005A49F4">
      <w:pPr>
        <w:pStyle w:val="Bibliography"/>
      </w:pPr>
      <w:r w:rsidRPr="005A49F4">
        <w:t xml:space="preserve">Holmgren, G. G. S., M. W. Meyer, R. L. Chaney, and R. B. Daniels. 1993. “Cadmium, Lead, Zinc, Copper, and Nickel in Agricultural Soils of the United States of America.” </w:t>
      </w:r>
      <w:r w:rsidRPr="005A49F4">
        <w:rPr>
          <w:i/>
          <w:iCs/>
        </w:rPr>
        <w:t>Journal of Environmental Quality</w:t>
      </w:r>
      <w:r w:rsidRPr="005A49F4">
        <w:t xml:space="preserve"> 22 (2): 335–48. https://doi.org/10.2134/jeq1993.00472425002200020015x.</w:t>
      </w:r>
    </w:p>
    <w:p w14:paraId="6E0AFCB7" w14:textId="77777777" w:rsidR="005A49F4" w:rsidRPr="005A49F4" w:rsidRDefault="005A49F4" w:rsidP="005A49F4">
      <w:pPr>
        <w:pStyle w:val="Bibliography"/>
      </w:pPr>
      <w:r w:rsidRPr="005A49F4">
        <w:t xml:space="preserve">Hosseini, Zeinab, Susan J. Whiting, and Hassan </w:t>
      </w:r>
      <w:proofErr w:type="spellStart"/>
      <w:r w:rsidRPr="005A49F4">
        <w:t>Vatanparast</w:t>
      </w:r>
      <w:proofErr w:type="spellEnd"/>
      <w:r w:rsidRPr="005A49F4">
        <w:t xml:space="preserve">. 2019. “Type 2 Diabetes Prevalence among Canadian Adults - Dietary Habits and Sociodemographic Risk Factors.” </w:t>
      </w:r>
      <w:r w:rsidRPr="005A49F4">
        <w:rPr>
          <w:i/>
          <w:iCs/>
        </w:rPr>
        <w:t xml:space="preserve">Applied Physiology, Nutrition, and Metabolism = </w:t>
      </w:r>
      <w:proofErr w:type="spellStart"/>
      <w:r w:rsidRPr="005A49F4">
        <w:rPr>
          <w:i/>
          <w:iCs/>
        </w:rPr>
        <w:t>Physiologie</w:t>
      </w:r>
      <w:proofErr w:type="spellEnd"/>
      <w:r w:rsidRPr="005A49F4">
        <w:rPr>
          <w:i/>
          <w:iCs/>
        </w:rPr>
        <w:t xml:space="preserve"> </w:t>
      </w:r>
      <w:proofErr w:type="spellStart"/>
      <w:r w:rsidRPr="005A49F4">
        <w:rPr>
          <w:i/>
          <w:iCs/>
        </w:rPr>
        <w:t>Appliquee</w:t>
      </w:r>
      <w:proofErr w:type="spellEnd"/>
      <w:r w:rsidRPr="005A49F4">
        <w:rPr>
          <w:i/>
          <w:iCs/>
        </w:rPr>
        <w:t xml:space="preserve">, Nutrition Et </w:t>
      </w:r>
      <w:proofErr w:type="spellStart"/>
      <w:r w:rsidRPr="005A49F4">
        <w:rPr>
          <w:i/>
          <w:iCs/>
        </w:rPr>
        <w:t>Metabolisme</w:t>
      </w:r>
      <w:proofErr w:type="spellEnd"/>
      <w:r w:rsidRPr="005A49F4">
        <w:t xml:space="preserve"> 44 (10): 1099–1104. https://doi.org/10.1139/apnm-2018-0567.</w:t>
      </w:r>
    </w:p>
    <w:p w14:paraId="368DDC83" w14:textId="77777777" w:rsidR="005A49F4" w:rsidRPr="005A49F4" w:rsidRDefault="005A49F4" w:rsidP="005A49F4">
      <w:pPr>
        <w:pStyle w:val="Bibliography"/>
      </w:pPr>
      <w:r w:rsidRPr="005A49F4">
        <w:t xml:space="preserve">Huang, </w:t>
      </w:r>
      <w:proofErr w:type="spellStart"/>
      <w:r w:rsidRPr="005A49F4">
        <w:t>Sihan</w:t>
      </w:r>
      <w:proofErr w:type="spellEnd"/>
      <w:r w:rsidRPr="005A49F4">
        <w:t xml:space="preserve">, </w:t>
      </w:r>
      <w:proofErr w:type="spellStart"/>
      <w:r w:rsidRPr="005A49F4">
        <w:t>Xinyu</w:t>
      </w:r>
      <w:proofErr w:type="spellEnd"/>
      <w:r w:rsidRPr="005A49F4">
        <w:t xml:space="preserve"> Zhang, </w:t>
      </w:r>
      <w:proofErr w:type="spellStart"/>
      <w:r w:rsidRPr="005A49F4">
        <w:t>Jianfeng</w:t>
      </w:r>
      <w:proofErr w:type="spellEnd"/>
      <w:r w:rsidRPr="005A49F4">
        <w:t xml:space="preserve"> Huang, </w:t>
      </w:r>
      <w:proofErr w:type="spellStart"/>
      <w:r w:rsidRPr="005A49F4">
        <w:t>Xiangfeng</w:t>
      </w:r>
      <w:proofErr w:type="spellEnd"/>
      <w:r w:rsidRPr="005A49F4">
        <w:t xml:space="preserve"> Lu, </w:t>
      </w:r>
      <w:proofErr w:type="spellStart"/>
      <w:r w:rsidRPr="005A49F4">
        <w:t>Fangchao</w:t>
      </w:r>
      <w:proofErr w:type="spellEnd"/>
      <w:r w:rsidRPr="005A49F4">
        <w:t xml:space="preserve"> Liu, and Dongfeng Gu. 2020. “Ambient Air Pollution and Body Weight Status in Adults: A Systematic Review and Meta-Analysis.” </w:t>
      </w:r>
      <w:r w:rsidRPr="005A49F4">
        <w:rPr>
          <w:i/>
          <w:iCs/>
        </w:rPr>
        <w:t>Environmental Pollution (Barking, Essex: 1987)</w:t>
      </w:r>
      <w:r w:rsidRPr="005A49F4">
        <w:t xml:space="preserve"> 265 (Pt A): 114999. https://doi.org/10.1016/j.envpol.2020.114999.</w:t>
      </w:r>
    </w:p>
    <w:p w14:paraId="7B5153F2" w14:textId="77777777" w:rsidR="005A49F4" w:rsidRPr="005A49F4" w:rsidRDefault="005A49F4" w:rsidP="005A49F4">
      <w:pPr>
        <w:pStyle w:val="Bibliography"/>
      </w:pPr>
      <w:r w:rsidRPr="005A49F4">
        <w:t xml:space="preserve">Huisman, M., A. E. Kunst, and J. P. </w:t>
      </w:r>
      <w:proofErr w:type="spellStart"/>
      <w:r w:rsidRPr="005A49F4">
        <w:t>Mackenbach</w:t>
      </w:r>
      <w:proofErr w:type="spellEnd"/>
      <w:r w:rsidRPr="005A49F4">
        <w:t xml:space="preserve">. 2005. “Inequalities in the Prevalence of Smoking in the European Union: Comparing Education and Income.” </w:t>
      </w:r>
      <w:r w:rsidRPr="005A49F4">
        <w:rPr>
          <w:i/>
          <w:iCs/>
        </w:rPr>
        <w:t>Preventive Medicine</w:t>
      </w:r>
      <w:r w:rsidRPr="005A49F4">
        <w:t xml:space="preserve"> 40 (6): 756–64. https://doi.org/10.1016/j.ypmed.2004.09.022.</w:t>
      </w:r>
    </w:p>
    <w:p w14:paraId="7A0E5A41" w14:textId="77777777" w:rsidR="005A49F4" w:rsidRPr="005A49F4" w:rsidRDefault="005A49F4" w:rsidP="005A49F4">
      <w:pPr>
        <w:pStyle w:val="Bibliography"/>
      </w:pPr>
      <w:proofErr w:type="spellStart"/>
      <w:r w:rsidRPr="005A49F4">
        <w:t>Jomova</w:t>
      </w:r>
      <w:proofErr w:type="spellEnd"/>
      <w:r w:rsidRPr="005A49F4">
        <w:t xml:space="preserve">, K., Z. </w:t>
      </w:r>
      <w:proofErr w:type="spellStart"/>
      <w:r w:rsidRPr="005A49F4">
        <w:t>Jenisova</w:t>
      </w:r>
      <w:proofErr w:type="spellEnd"/>
      <w:r w:rsidRPr="005A49F4">
        <w:t xml:space="preserve">, M. </w:t>
      </w:r>
      <w:proofErr w:type="spellStart"/>
      <w:r w:rsidRPr="005A49F4">
        <w:t>Feszterova</w:t>
      </w:r>
      <w:proofErr w:type="spellEnd"/>
      <w:r w:rsidRPr="005A49F4">
        <w:t xml:space="preserve">, S. </w:t>
      </w:r>
      <w:proofErr w:type="spellStart"/>
      <w:r w:rsidRPr="005A49F4">
        <w:t>Baros</w:t>
      </w:r>
      <w:proofErr w:type="spellEnd"/>
      <w:r w:rsidRPr="005A49F4">
        <w:t xml:space="preserve">, J. </w:t>
      </w:r>
      <w:proofErr w:type="spellStart"/>
      <w:r w:rsidRPr="005A49F4">
        <w:t>Liska</w:t>
      </w:r>
      <w:proofErr w:type="spellEnd"/>
      <w:r w:rsidRPr="005A49F4">
        <w:t xml:space="preserve">, D. </w:t>
      </w:r>
      <w:proofErr w:type="spellStart"/>
      <w:r w:rsidRPr="005A49F4">
        <w:t>Hudecova</w:t>
      </w:r>
      <w:proofErr w:type="spellEnd"/>
      <w:r w:rsidRPr="005A49F4">
        <w:t xml:space="preserve">, C. J. Rhodes, and M. </w:t>
      </w:r>
      <w:proofErr w:type="spellStart"/>
      <w:r w:rsidRPr="005A49F4">
        <w:t>Valko</w:t>
      </w:r>
      <w:proofErr w:type="spellEnd"/>
      <w:r w:rsidRPr="005A49F4">
        <w:t xml:space="preserve">. 2011. “Arsenic: Toxicity, Oxidative Stress and Human Disease.” </w:t>
      </w:r>
      <w:r w:rsidRPr="005A49F4">
        <w:rPr>
          <w:i/>
          <w:iCs/>
        </w:rPr>
        <w:t>Journal of Applied Toxicology</w:t>
      </w:r>
      <w:r w:rsidRPr="005A49F4">
        <w:t xml:space="preserve"> 31 (2): 95–107. https://doi.org/10.1002/jat.1649.</w:t>
      </w:r>
    </w:p>
    <w:p w14:paraId="13A96CD2" w14:textId="77777777" w:rsidR="005A49F4" w:rsidRPr="005A49F4" w:rsidRDefault="005A49F4" w:rsidP="005A49F4">
      <w:pPr>
        <w:pStyle w:val="Bibliography"/>
      </w:pPr>
      <w:r w:rsidRPr="005A49F4">
        <w:t xml:space="preserve">Kaur, Bhupinder, and </w:t>
      </w:r>
      <w:proofErr w:type="spellStart"/>
      <w:r w:rsidRPr="005A49F4">
        <w:t>Jeyakumar</w:t>
      </w:r>
      <w:proofErr w:type="spellEnd"/>
      <w:r w:rsidRPr="005A49F4">
        <w:t xml:space="preserve"> Henry. 2014. “Chapter Two - Micronutrient Status in Type 2 Diabetes: A Review.” In </w:t>
      </w:r>
      <w:r w:rsidRPr="005A49F4">
        <w:rPr>
          <w:i/>
          <w:iCs/>
        </w:rPr>
        <w:t>Advances in Food and Nutrition Research</w:t>
      </w:r>
      <w:r w:rsidRPr="005A49F4">
        <w:t xml:space="preserve">, edited by </w:t>
      </w:r>
      <w:proofErr w:type="spellStart"/>
      <w:r w:rsidRPr="005A49F4">
        <w:t>Jeyakumar</w:t>
      </w:r>
      <w:proofErr w:type="spellEnd"/>
      <w:r w:rsidRPr="005A49F4">
        <w:t xml:space="preserve"> Henry, 71:55–100. Academic Press. https://doi.org/10.1016/B978-0-12-800270-4.00002-X.</w:t>
      </w:r>
    </w:p>
    <w:p w14:paraId="65C07BD8" w14:textId="77777777" w:rsidR="005A49F4" w:rsidRPr="005A49F4" w:rsidRDefault="005A49F4" w:rsidP="005A49F4">
      <w:pPr>
        <w:pStyle w:val="Bibliography"/>
      </w:pPr>
      <w:r w:rsidRPr="005A49F4">
        <w:t xml:space="preserve">Kim, </w:t>
      </w:r>
      <w:proofErr w:type="spellStart"/>
      <w:r w:rsidRPr="005A49F4">
        <w:t>Jin</w:t>
      </w:r>
      <w:proofErr w:type="spellEnd"/>
      <w:r w:rsidRPr="005A49F4">
        <w:t xml:space="preserve">-Hyeong, </w:t>
      </w:r>
      <w:proofErr w:type="spellStart"/>
      <w:r w:rsidRPr="005A49F4">
        <w:t>Juhwan</w:t>
      </w:r>
      <w:proofErr w:type="spellEnd"/>
      <w:r w:rsidRPr="005A49F4">
        <w:t xml:space="preserve"> Noh, Jae-Woo Choi, and </w:t>
      </w:r>
      <w:proofErr w:type="spellStart"/>
      <w:r w:rsidRPr="005A49F4">
        <w:t>Eun</w:t>
      </w:r>
      <w:proofErr w:type="spellEnd"/>
      <w:r w:rsidRPr="005A49F4">
        <w:t xml:space="preserve">-Cheol Park. 2017. “Association of Education and Smoking Status on Risk of Diabetes Mellitus: A Population-Based Nationwide Cross-Sectional Study.” </w:t>
      </w:r>
      <w:r w:rsidRPr="005A49F4">
        <w:rPr>
          <w:i/>
          <w:iCs/>
        </w:rPr>
        <w:t>International Journal of Environmental Research and Public Health</w:t>
      </w:r>
      <w:r w:rsidRPr="005A49F4">
        <w:t xml:space="preserve"> 14 (6). https://doi.org/10.3390/ijerph14060655.</w:t>
      </w:r>
    </w:p>
    <w:p w14:paraId="245BF938" w14:textId="77777777" w:rsidR="005A49F4" w:rsidRPr="005A49F4" w:rsidRDefault="005A49F4" w:rsidP="005A49F4">
      <w:pPr>
        <w:pStyle w:val="Bibliography"/>
      </w:pPr>
      <w:proofErr w:type="spellStart"/>
      <w:r w:rsidRPr="005A49F4">
        <w:lastRenderedPageBreak/>
        <w:t>Klasen</w:t>
      </w:r>
      <w:proofErr w:type="spellEnd"/>
      <w:r w:rsidRPr="005A49F4">
        <w:t xml:space="preserve">, Stephan, and Francesca </w:t>
      </w:r>
      <w:proofErr w:type="spellStart"/>
      <w:r w:rsidRPr="005A49F4">
        <w:t>Lamanna</w:t>
      </w:r>
      <w:proofErr w:type="spellEnd"/>
      <w:r w:rsidRPr="005A49F4">
        <w:t xml:space="preserve">. 2009. “The Impact of Gender Inequality in Education and Employment on Economic Growth: New Evidence for a Panel of Countries.” </w:t>
      </w:r>
      <w:r w:rsidRPr="005A49F4">
        <w:rPr>
          <w:i/>
          <w:iCs/>
        </w:rPr>
        <w:t>Feminist Economics</w:t>
      </w:r>
      <w:r w:rsidRPr="005A49F4">
        <w:t xml:space="preserve"> 15 (3): 91–132. https://doi.org/10.1080/13545700902893106.</w:t>
      </w:r>
    </w:p>
    <w:p w14:paraId="77749476" w14:textId="77777777" w:rsidR="005A49F4" w:rsidRPr="005A49F4" w:rsidRDefault="005A49F4" w:rsidP="005A49F4">
      <w:pPr>
        <w:pStyle w:val="Bibliography"/>
      </w:pPr>
      <w:proofErr w:type="spellStart"/>
      <w:r w:rsidRPr="005A49F4">
        <w:t>Kukongviriyapan</w:t>
      </w:r>
      <w:proofErr w:type="spellEnd"/>
      <w:r w:rsidRPr="005A49F4">
        <w:t xml:space="preserve">, </w:t>
      </w:r>
      <w:proofErr w:type="spellStart"/>
      <w:r w:rsidRPr="005A49F4">
        <w:t>Upa</w:t>
      </w:r>
      <w:proofErr w:type="spellEnd"/>
      <w:r w:rsidRPr="005A49F4">
        <w:t xml:space="preserve">, </w:t>
      </w:r>
      <w:proofErr w:type="spellStart"/>
      <w:r w:rsidRPr="005A49F4">
        <w:t>Kwanjit</w:t>
      </w:r>
      <w:proofErr w:type="spellEnd"/>
      <w:r w:rsidRPr="005A49F4">
        <w:t xml:space="preserve"> </w:t>
      </w:r>
      <w:proofErr w:type="spellStart"/>
      <w:r w:rsidRPr="005A49F4">
        <w:t>Apaijit</w:t>
      </w:r>
      <w:proofErr w:type="spellEnd"/>
      <w:r w:rsidRPr="005A49F4">
        <w:t xml:space="preserve">, and </w:t>
      </w:r>
      <w:proofErr w:type="spellStart"/>
      <w:r w:rsidRPr="005A49F4">
        <w:t>Veerapol</w:t>
      </w:r>
      <w:proofErr w:type="spellEnd"/>
      <w:r w:rsidRPr="005A49F4">
        <w:t xml:space="preserve"> </w:t>
      </w:r>
      <w:proofErr w:type="spellStart"/>
      <w:r w:rsidRPr="005A49F4">
        <w:t>Kukongviriyapan</w:t>
      </w:r>
      <w:proofErr w:type="spellEnd"/>
      <w:r w:rsidRPr="005A49F4">
        <w:t xml:space="preserve">. 2016. “Oxidative Stress and Cardiovascular Dysfunction Associated with Cadmium Exposure: Beneficial Effects of Curcumin and </w:t>
      </w:r>
      <w:proofErr w:type="spellStart"/>
      <w:r w:rsidRPr="005A49F4">
        <w:t>Tetrahydrocurcumin</w:t>
      </w:r>
      <w:proofErr w:type="spellEnd"/>
      <w:r w:rsidRPr="005A49F4">
        <w:t xml:space="preserve">.” </w:t>
      </w:r>
      <w:r w:rsidRPr="005A49F4">
        <w:rPr>
          <w:i/>
          <w:iCs/>
        </w:rPr>
        <w:t>The Tohoku Journal of Experimental Medicine</w:t>
      </w:r>
      <w:r w:rsidRPr="005A49F4">
        <w:t xml:space="preserve"> 239 (1): 25–38. https://doi.org/10.1620/tjem.239.25.</w:t>
      </w:r>
    </w:p>
    <w:p w14:paraId="4E7058C5" w14:textId="77777777" w:rsidR="005A49F4" w:rsidRPr="005A49F4" w:rsidRDefault="005A49F4" w:rsidP="005A49F4">
      <w:pPr>
        <w:pStyle w:val="Bibliography"/>
      </w:pPr>
      <w:proofErr w:type="spellStart"/>
      <w:r w:rsidRPr="005A49F4">
        <w:t>Kuo</w:t>
      </w:r>
      <w:proofErr w:type="spellEnd"/>
      <w:r w:rsidRPr="005A49F4">
        <w:t xml:space="preserve">, Chin-Chi, Katherine Moon, Kristina A. Thayer, and Ana </w:t>
      </w:r>
      <w:proofErr w:type="spellStart"/>
      <w:r w:rsidRPr="005A49F4">
        <w:t>Navas-Acien</w:t>
      </w:r>
      <w:proofErr w:type="spellEnd"/>
      <w:r w:rsidRPr="005A49F4">
        <w:t xml:space="preserve">. 2013. “Environmental Chemicals and Type 2 Diabetes: An Updated Systematic Review of the Epidemiologic Evidence.” </w:t>
      </w:r>
      <w:r w:rsidRPr="005A49F4">
        <w:rPr>
          <w:i/>
          <w:iCs/>
        </w:rPr>
        <w:t>Current Diabetes Reports</w:t>
      </w:r>
      <w:r w:rsidRPr="005A49F4">
        <w:t xml:space="preserve"> 13 (6): 831–49. https://doi.org/10.1007/s11892-013-0432-6.</w:t>
      </w:r>
    </w:p>
    <w:p w14:paraId="470A589B" w14:textId="77777777" w:rsidR="005A49F4" w:rsidRPr="005A49F4" w:rsidRDefault="005A49F4" w:rsidP="005A49F4">
      <w:pPr>
        <w:pStyle w:val="Bibliography"/>
      </w:pPr>
      <w:proofErr w:type="spellStart"/>
      <w:r w:rsidRPr="005A49F4">
        <w:t>Kuo</w:t>
      </w:r>
      <w:proofErr w:type="spellEnd"/>
      <w:r w:rsidRPr="005A49F4">
        <w:t xml:space="preserve">, Chin-Chi, Katherine Moon, Shu-Li Wang, Ellen </w:t>
      </w:r>
      <w:proofErr w:type="spellStart"/>
      <w:r w:rsidRPr="005A49F4">
        <w:t>Silbergeld</w:t>
      </w:r>
      <w:proofErr w:type="spellEnd"/>
      <w:r w:rsidRPr="005A49F4">
        <w:t xml:space="preserve">, and Ana </w:t>
      </w:r>
      <w:proofErr w:type="spellStart"/>
      <w:r w:rsidRPr="005A49F4">
        <w:t>Navas-Acien</w:t>
      </w:r>
      <w:proofErr w:type="spellEnd"/>
      <w:r w:rsidRPr="005A49F4">
        <w:t xml:space="preserve">. 2017. “The Association of Arsenic Metabolism with Cancer, Cardiovascular Disease, and Diabetes: A Systematic Review of the Epidemiological Evidence.” </w:t>
      </w:r>
      <w:r w:rsidRPr="005A49F4">
        <w:rPr>
          <w:i/>
          <w:iCs/>
        </w:rPr>
        <w:t>Environmental Health Perspectives</w:t>
      </w:r>
      <w:r w:rsidRPr="005A49F4">
        <w:t xml:space="preserve"> 125 (8): 087001. https://doi.org/10.1289/EHP577.</w:t>
      </w:r>
    </w:p>
    <w:p w14:paraId="72F60062" w14:textId="77777777" w:rsidR="005A49F4" w:rsidRPr="005A49F4" w:rsidRDefault="005A49F4" w:rsidP="005A49F4">
      <w:pPr>
        <w:pStyle w:val="Bibliography"/>
      </w:pPr>
      <w:r w:rsidRPr="005A49F4">
        <w:t xml:space="preserve">Larsson, Susanna C., and </w:t>
      </w:r>
      <w:proofErr w:type="spellStart"/>
      <w:r w:rsidRPr="005A49F4">
        <w:t>Alicja</w:t>
      </w:r>
      <w:proofErr w:type="spellEnd"/>
      <w:r w:rsidRPr="005A49F4">
        <w:t xml:space="preserve"> </w:t>
      </w:r>
      <w:proofErr w:type="spellStart"/>
      <w:r w:rsidRPr="005A49F4">
        <w:t>Wolk</w:t>
      </w:r>
      <w:proofErr w:type="spellEnd"/>
      <w:r w:rsidRPr="005A49F4">
        <w:t xml:space="preserve">. 2016. “Urinary Cadmium and Mortality from All Causes, Cancer and Cardiovascular Disease in the General Population: Systematic Review and Meta-Analysis of Cohort Studies.” </w:t>
      </w:r>
      <w:r w:rsidRPr="005A49F4">
        <w:rPr>
          <w:i/>
          <w:iCs/>
        </w:rPr>
        <w:t>International Journal of Epidemiology</w:t>
      </w:r>
      <w:r w:rsidRPr="005A49F4">
        <w:t xml:space="preserve"> 45 (3): 782–91. https://doi.org/10.1093/ije/dyv086.</w:t>
      </w:r>
    </w:p>
    <w:p w14:paraId="627993C7" w14:textId="77777777" w:rsidR="005A49F4" w:rsidRPr="005A49F4" w:rsidRDefault="005A49F4" w:rsidP="005A49F4">
      <w:pPr>
        <w:pStyle w:val="Bibliography"/>
      </w:pPr>
      <w:proofErr w:type="spellStart"/>
      <w:r w:rsidRPr="005A49F4">
        <w:t>Leng</w:t>
      </w:r>
      <w:proofErr w:type="spellEnd"/>
      <w:r w:rsidRPr="005A49F4">
        <w:t xml:space="preserve">, Jennifer, </w:t>
      </w:r>
      <w:proofErr w:type="spellStart"/>
      <w:r w:rsidRPr="005A49F4">
        <w:t>Ponni</w:t>
      </w:r>
      <w:proofErr w:type="spellEnd"/>
      <w:r w:rsidRPr="005A49F4">
        <w:t xml:space="preserve"> </w:t>
      </w:r>
      <w:proofErr w:type="spellStart"/>
      <w:r w:rsidRPr="005A49F4">
        <w:t>Peruluswami</w:t>
      </w:r>
      <w:proofErr w:type="spellEnd"/>
      <w:r w:rsidRPr="005A49F4">
        <w:t xml:space="preserve">, </w:t>
      </w:r>
      <w:proofErr w:type="spellStart"/>
      <w:r w:rsidRPr="005A49F4">
        <w:t>Sehrish</w:t>
      </w:r>
      <w:proofErr w:type="spellEnd"/>
      <w:r w:rsidRPr="005A49F4">
        <w:t xml:space="preserve"> Bari, Sunanda Gaur, </w:t>
      </w:r>
      <w:proofErr w:type="spellStart"/>
      <w:r w:rsidRPr="005A49F4">
        <w:t>Farshid</w:t>
      </w:r>
      <w:proofErr w:type="spellEnd"/>
      <w:r w:rsidRPr="005A49F4">
        <w:t xml:space="preserve"> </w:t>
      </w:r>
      <w:proofErr w:type="spellStart"/>
      <w:r w:rsidRPr="005A49F4">
        <w:t>Radparvar</w:t>
      </w:r>
      <w:proofErr w:type="spellEnd"/>
      <w:r w:rsidRPr="005A49F4">
        <w:t xml:space="preserve">, </w:t>
      </w:r>
      <w:proofErr w:type="spellStart"/>
      <w:r w:rsidRPr="005A49F4">
        <w:t>Faruque</w:t>
      </w:r>
      <w:proofErr w:type="spellEnd"/>
      <w:r w:rsidRPr="005A49F4">
        <w:t xml:space="preserve"> Parvez, Yu Chen, Cristina Flores, and Francesca </w:t>
      </w:r>
      <w:proofErr w:type="spellStart"/>
      <w:r w:rsidRPr="005A49F4">
        <w:t>Gany</w:t>
      </w:r>
      <w:proofErr w:type="spellEnd"/>
      <w:r w:rsidRPr="005A49F4">
        <w:t xml:space="preserve">. 2019. “South Asian Health: Inflammation, Infection, Exposure, and the Human Microbiome.” </w:t>
      </w:r>
      <w:r w:rsidRPr="005A49F4">
        <w:rPr>
          <w:i/>
          <w:iCs/>
        </w:rPr>
        <w:t>Journal of Immigrant and Minority Health</w:t>
      </w:r>
      <w:r w:rsidRPr="005A49F4">
        <w:t xml:space="preserve"> 21 (Suppl 1): 26–36. https://doi.org/10.1007/s10903-017-0652-y.</w:t>
      </w:r>
    </w:p>
    <w:p w14:paraId="6D2733F3" w14:textId="77777777" w:rsidR="005A49F4" w:rsidRPr="005A49F4" w:rsidRDefault="005A49F4" w:rsidP="005A49F4">
      <w:pPr>
        <w:pStyle w:val="Bibliography"/>
      </w:pPr>
      <w:r w:rsidRPr="005A49F4">
        <w:t xml:space="preserve">Li, Longman, and Xiaobo Yang. 2018. “The Essential Element Manganese, Oxidative Stress, and Metabolic Diseases: Links and Interactions.” </w:t>
      </w:r>
      <w:r w:rsidRPr="005A49F4">
        <w:rPr>
          <w:i/>
          <w:iCs/>
        </w:rPr>
        <w:t>Oxidative Medicine and Cellular Longevity</w:t>
      </w:r>
      <w:r w:rsidRPr="005A49F4">
        <w:t xml:space="preserve"> 2018 (April). https://doi.org/10.1155/2018/7580707.</w:t>
      </w:r>
    </w:p>
    <w:p w14:paraId="1400D862" w14:textId="77777777" w:rsidR="005A49F4" w:rsidRPr="005A49F4" w:rsidRDefault="005A49F4" w:rsidP="005A49F4">
      <w:pPr>
        <w:pStyle w:val="Bibliography"/>
      </w:pPr>
      <w:r w:rsidRPr="005A49F4">
        <w:t xml:space="preserve">Little, Bert B., Robert Reilly, Brad Walsh, and </w:t>
      </w:r>
      <w:proofErr w:type="spellStart"/>
      <w:r w:rsidRPr="005A49F4">
        <w:t>Giang</w:t>
      </w:r>
      <w:proofErr w:type="spellEnd"/>
      <w:r w:rsidRPr="005A49F4">
        <w:t xml:space="preserve"> T. Vu. 2020. “Cadmium Is Associated with Type 2 Diabetes in a Superfund Site Lead Smelter Community in Dallas, Texas.” </w:t>
      </w:r>
      <w:r w:rsidRPr="005A49F4">
        <w:rPr>
          <w:i/>
          <w:iCs/>
        </w:rPr>
        <w:t>International Journal of Environmental Research and Public Health</w:t>
      </w:r>
      <w:r w:rsidRPr="005A49F4">
        <w:t xml:space="preserve"> 17 (12). https://doi.org/10.3390/ijerph17124558.</w:t>
      </w:r>
    </w:p>
    <w:p w14:paraId="7F79D8AD" w14:textId="77777777" w:rsidR="005A49F4" w:rsidRPr="005A49F4" w:rsidRDefault="005A49F4" w:rsidP="005A49F4">
      <w:pPr>
        <w:pStyle w:val="Bibliography"/>
      </w:pPr>
      <w:proofErr w:type="spellStart"/>
      <w:r w:rsidRPr="005A49F4">
        <w:t>Maddatu</w:t>
      </w:r>
      <w:proofErr w:type="spellEnd"/>
      <w:r w:rsidRPr="005A49F4">
        <w:t>, Judith, Emily Anderson-</w:t>
      </w:r>
      <w:proofErr w:type="spellStart"/>
      <w:r w:rsidRPr="005A49F4">
        <w:t>Baucum</w:t>
      </w:r>
      <w:proofErr w:type="spellEnd"/>
      <w:r w:rsidRPr="005A49F4">
        <w:t xml:space="preserve">, and Carmella Evans-Molina. 2017. “Smoking and the Risk of Type 2 Diabetes.” </w:t>
      </w:r>
      <w:r w:rsidRPr="005A49F4">
        <w:rPr>
          <w:i/>
          <w:iCs/>
        </w:rPr>
        <w:t xml:space="preserve">Translational </w:t>
      </w:r>
      <w:proofErr w:type="gramStart"/>
      <w:r w:rsidRPr="005A49F4">
        <w:rPr>
          <w:i/>
          <w:iCs/>
        </w:rPr>
        <w:t>Research :</w:t>
      </w:r>
      <w:proofErr w:type="gramEnd"/>
      <w:r w:rsidRPr="005A49F4">
        <w:rPr>
          <w:i/>
          <w:iCs/>
        </w:rPr>
        <w:t xml:space="preserve"> The Journal of Laboratory and Clinical Medicine</w:t>
      </w:r>
      <w:r w:rsidRPr="005A49F4">
        <w:t xml:space="preserve"> 184 (June): 101–7. https://doi.org/10.1016/j.trsl.2017.02.004.</w:t>
      </w:r>
    </w:p>
    <w:p w14:paraId="007A6415" w14:textId="77777777" w:rsidR="005A49F4" w:rsidRPr="005A49F4" w:rsidRDefault="005A49F4" w:rsidP="005A49F4">
      <w:pPr>
        <w:pStyle w:val="Bibliography"/>
      </w:pPr>
      <w:r w:rsidRPr="005A49F4">
        <w:t>Maggio, Carol A, and F. Xavier Pi-</w:t>
      </w:r>
      <w:proofErr w:type="spellStart"/>
      <w:r w:rsidRPr="005A49F4">
        <w:t>Sunyer</w:t>
      </w:r>
      <w:proofErr w:type="spellEnd"/>
      <w:r w:rsidRPr="005A49F4">
        <w:t xml:space="preserve">. 2003. “Obesity and Type 2 Diabetes.” </w:t>
      </w:r>
      <w:r w:rsidRPr="005A49F4">
        <w:rPr>
          <w:i/>
          <w:iCs/>
        </w:rPr>
        <w:t>Endocrinology and Metabolism Clinics of North America</w:t>
      </w:r>
      <w:r w:rsidRPr="005A49F4">
        <w:t>, Obesity, 32 (4): 805–22. https://doi.org/10.1016/S0889-8529(03)00071-9.</w:t>
      </w:r>
    </w:p>
    <w:p w14:paraId="725E1739" w14:textId="77777777" w:rsidR="005A49F4" w:rsidRPr="005A49F4" w:rsidRDefault="005A49F4" w:rsidP="005A49F4">
      <w:pPr>
        <w:pStyle w:val="Bibliography"/>
      </w:pPr>
      <w:r w:rsidRPr="005A49F4">
        <w:t xml:space="preserve">Marques-Vidal, Pedro, Eirini </w:t>
      </w:r>
      <w:proofErr w:type="spellStart"/>
      <w:r w:rsidRPr="005A49F4">
        <w:t>Rousi</w:t>
      </w:r>
      <w:proofErr w:type="spellEnd"/>
      <w:r w:rsidRPr="005A49F4">
        <w:t xml:space="preserve">, Fred </w:t>
      </w:r>
      <w:proofErr w:type="spellStart"/>
      <w:r w:rsidRPr="005A49F4">
        <w:t>Paccaud</w:t>
      </w:r>
      <w:proofErr w:type="spellEnd"/>
      <w:r w:rsidRPr="005A49F4">
        <w:t xml:space="preserve">, Jean-Michel </w:t>
      </w:r>
      <w:proofErr w:type="spellStart"/>
      <w:r w:rsidRPr="005A49F4">
        <w:t>Gaspoz</w:t>
      </w:r>
      <w:proofErr w:type="spellEnd"/>
      <w:r w:rsidRPr="005A49F4">
        <w:t xml:space="preserve">, Jean-Marc Theler, Murielle </w:t>
      </w:r>
      <w:proofErr w:type="spellStart"/>
      <w:r w:rsidRPr="005A49F4">
        <w:t>Bochud</w:t>
      </w:r>
      <w:proofErr w:type="spellEnd"/>
      <w:r w:rsidRPr="005A49F4">
        <w:t xml:space="preserve">, Silvia </w:t>
      </w:r>
      <w:proofErr w:type="spellStart"/>
      <w:r w:rsidRPr="005A49F4">
        <w:t>Stringhini</w:t>
      </w:r>
      <w:proofErr w:type="spellEnd"/>
      <w:r w:rsidRPr="005A49F4">
        <w:t xml:space="preserve">, and Idris </w:t>
      </w:r>
      <w:proofErr w:type="spellStart"/>
      <w:r w:rsidRPr="005A49F4">
        <w:t>Guessous</w:t>
      </w:r>
      <w:proofErr w:type="spellEnd"/>
      <w:r w:rsidRPr="005A49F4">
        <w:t xml:space="preserve">. 2015. “Dietary Intake According to Gender and Education: A Twenty-Year Trend in a Swiss Adult Population.” </w:t>
      </w:r>
      <w:r w:rsidRPr="005A49F4">
        <w:rPr>
          <w:i/>
          <w:iCs/>
        </w:rPr>
        <w:t>Nutrients</w:t>
      </w:r>
      <w:r w:rsidRPr="005A49F4">
        <w:t xml:space="preserve"> 7 (11): 9558–72. https://doi.org/10.3390/nu7115481.</w:t>
      </w:r>
    </w:p>
    <w:p w14:paraId="1EADDC3F" w14:textId="77777777" w:rsidR="005A49F4" w:rsidRPr="005A49F4" w:rsidRDefault="005A49F4" w:rsidP="005A49F4">
      <w:pPr>
        <w:pStyle w:val="Bibliography"/>
      </w:pPr>
      <w:r w:rsidRPr="005A49F4">
        <w:t xml:space="preserve">Martins, Airton C., Ana Carolina B. Almeida Lopes, Mariana R. </w:t>
      </w:r>
      <w:proofErr w:type="spellStart"/>
      <w:r w:rsidRPr="005A49F4">
        <w:t>Urbano</w:t>
      </w:r>
      <w:proofErr w:type="spellEnd"/>
      <w:r w:rsidRPr="005A49F4">
        <w:t xml:space="preserve">, Maria de Fatima H. Carvalho, Ana Maria R. Silva, Alexey A. </w:t>
      </w:r>
      <w:proofErr w:type="spellStart"/>
      <w:r w:rsidRPr="005A49F4">
        <w:t>Tinkov</w:t>
      </w:r>
      <w:proofErr w:type="spellEnd"/>
      <w:r w:rsidRPr="005A49F4">
        <w:t xml:space="preserve">, Michael </w:t>
      </w:r>
      <w:proofErr w:type="spellStart"/>
      <w:r w:rsidRPr="005A49F4">
        <w:t>Aschner</w:t>
      </w:r>
      <w:proofErr w:type="spellEnd"/>
      <w:r w:rsidRPr="005A49F4">
        <w:t xml:space="preserve">, Arthur E. Mesas, Ellen K. </w:t>
      </w:r>
      <w:proofErr w:type="spellStart"/>
      <w:r w:rsidRPr="005A49F4">
        <w:t>Silbergeld</w:t>
      </w:r>
      <w:proofErr w:type="spellEnd"/>
      <w:r w:rsidRPr="005A49F4">
        <w:t xml:space="preserve">, and Monica M.B. </w:t>
      </w:r>
      <w:proofErr w:type="spellStart"/>
      <w:r w:rsidRPr="005A49F4">
        <w:t>Paoliello</w:t>
      </w:r>
      <w:proofErr w:type="spellEnd"/>
      <w:r w:rsidRPr="005A49F4">
        <w:t xml:space="preserve">. 2021. “An Updated Systematic Review on the Association between Cd Exposure, Blood Pressure and Hypertension.” </w:t>
      </w:r>
      <w:r w:rsidRPr="005A49F4">
        <w:rPr>
          <w:i/>
          <w:iCs/>
        </w:rPr>
        <w:t>Ecotoxicology and Environmental Safety</w:t>
      </w:r>
      <w:r w:rsidRPr="005A49F4">
        <w:t xml:space="preserve"> 208 (January): 111636. https://doi.org/10.1016/j.ecoenv.2020.111636.</w:t>
      </w:r>
    </w:p>
    <w:p w14:paraId="0EE7298B" w14:textId="77777777" w:rsidR="005A49F4" w:rsidRPr="005A49F4" w:rsidRDefault="005A49F4" w:rsidP="005A49F4">
      <w:pPr>
        <w:pStyle w:val="Bibliography"/>
      </w:pPr>
      <w:r w:rsidRPr="005A49F4">
        <w:lastRenderedPageBreak/>
        <w:t xml:space="preserve">Moon, Katherine, Eliseo </w:t>
      </w:r>
      <w:proofErr w:type="spellStart"/>
      <w:r w:rsidRPr="005A49F4">
        <w:t>Guallar</w:t>
      </w:r>
      <w:proofErr w:type="spellEnd"/>
      <w:r w:rsidRPr="005A49F4">
        <w:t xml:space="preserve">, and Ana </w:t>
      </w:r>
      <w:proofErr w:type="spellStart"/>
      <w:r w:rsidRPr="005A49F4">
        <w:t>Navas</w:t>
      </w:r>
      <w:proofErr w:type="spellEnd"/>
      <w:r w:rsidRPr="005A49F4">
        <w:t>–</w:t>
      </w:r>
      <w:proofErr w:type="spellStart"/>
      <w:r w:rsidRPr="005A49F4">
        <w:t>Acien</w:t>
      </w:r>
      <w:proofErr w:type="spellEnd"/>
      <w:r w:rsidRPr="005A49F4">
        <w:t xml:space="preserve">. 2012. “Arsenic Exposure and Cardiovascular Disease: An Updated Systematic Review.” </w:t>
      </w:r>
      <w:r w:rsidRPr="005A49F4">
        <w:rPr>
          <w:i/>
          <w:iCs/>
        </w:rPr>
        <w:t>Current Atherosclerosis Reports</w:t>
      </w:r>
      <w:r w:rsidRPr="005A49F4">
        <w:t xml:space="preserve"> 14 (6): 542–55. https://doi.org/10.1007/s11883-012-0280-x.</w:t>
      </w:r>
    </w:p>
    <w:p w14:paraId="55316601" w14:textId="77777777" w:rsidR="005A49F4" w:rsidRPr="005A49F4" w:rsidRDefault="005A49F4" w:rsidP="005A49F4">
      <w:pPr>
        <w:pStyle w:val="Bibliography"/>
      </w:pPr>
      <w:r w:rsidRPr="005A49F4">
        <w:t xml:space="preserve">Moon, Katherine, Shilpi Oberoi, Aaron </w:t>
      </w:r>
      <w:proofErr w:type="spellStart"/>
      <w:r w:rsidRPr="005A49F4">
        <w:t>Barchowsky</w:t>
      </w:r>
      <w:proofErr w:type="spellEnd"/>
      <w:r w:rsidRPr="005A49F4">
        <w:t xml:space="preserve">, Yu Chen, Eliseo </w:t>
      </w:r>
      <w:proofErr w:type="spellStart"/>
      <w:r w:rsidRPr="005A49F4">
        <w:t>Guallar</w:t>
      </w:r>
      <w:proofErr w:type="spellEnd"/>
      <w:r w:rsidRPr="005A49F4">
        <w:t xml:space="preserve">, Keeve E Nachman, </w:t>
      </w:r>
      <w:proofErr w:type="spellStart"/>
      <w:r w:rsidRPr="005A49F4">
        <w:t>Mahfuzar</w:t>
      </w:r>
      <w:proofErr w:type="spellEnd"/>
      <w:r w:rsidRPr="005A49F4">
        <w:t xml:space="preserve"> Rahman, et al. 2017. “A Dose-Response Meta-Analysis of Chronic Arsenic Exposure and Incident Cardiovascular Disease.” </w:t>
      </w:r>
      <w:r w:rsidRPr="005A49F4">
        <w:rPr>
          <w:i/>
          <w:iCs/>
        </w:rPr>
        <w:t>International Journal of Epidemiology</w:t>
      </w:r>
      <w:r w:rsidRPr="005A49F4">
        <w:t xml:space="preserve"> 46 (6): 1924–39. https://doi.org/10.1093/ije/dyx202.</w:t>
      </w:r>
    </w:p>
    <w:p w14:paraId="63230A28" w14:textId="77777777" w:rsidR="005A49F4" w:rsidRPr="005A49F4" w:rsidRDefault="005A49F4" w:rsidP="005A49F4">
      <w:pPr>
        <w:pStyle w:val="Bibliography"/>
      </w:pPr>
      <w:r w:rsidRPr="005A49F4">
        <w:t xml:space="preserve">Nigra, Anne E, Adrian Ruiz-Hernandez, </w:t>
      </w:r>
      <w:proofErr w:type="spellStart"/>
      <w:r w:rsidRPr="005A49F4">
        <w:t>Josep</w:t>
      </w:r>
      <w:proofErr w:type="spellEnd"/>
      <w:r w:rsidRPr="005A49F4">
        <w:t xml:space="preserve"> Redon, Ana </w:t>
      </w:r>
      <w:proofErr w:type="spellStart"/>
      <w:r w:rsidRPr="005A49F4">
        <w:t>Navas-Acien</w:t>
      </w:r>
      <w:proofErr w:type="spellEnd"/>
      <w:r w:rsidRPr="005A49F4">
        <w:t xml:space="preserve">, and Maria Tellez-Plaza. 2016. “Environmental Metals and Cardiovascular Disease in Adults: A Systematic Review beyond Lead and Cadmium.” </w:t>
      </w:r>
      <w:r w:rsidRPr="005A49F4">
        <w:rPr>
          <w:i/>
          <w:iCs/>
        </w:rPr>
        <w:t>Current Environmental Health Reports</w:t>
      </w:r>
      <w:r w:rsidRPr="005A49F4">
        <w:t xml:space="preserve"> 3 (4): 416–33. https://doi.org/10.1007/s40572-016-0117-9.</w:t>
      </w:r>
    </w:p>
    <w:p w14:paraId="5249798C" w14:textId="77777777" w:rsidR="005A49F4" w:rsidRPr="005A49F4" w:rsidRDefault="005A49F4" w:rsidP="005A49F4">
      <w:pPr>
        <w:pStyle w:val="Bibliography"/>
      </w:pPr>
      <w:proofErr w:type="spellStart"/>
      <w:r w:rsidRPr="005A49F4">
        <w:t>Ozemek</w:t>
      </w:r>
      <w:proofErr w:type="spellEnd"/>
      <w:r w:rsidRPr="005A49F4">
        <w:t xml:space="preserve">, </w:t>
      </w:r>
      <w:proofErr w:type="spellStart"/>
      <w:r w:rsidRPr="005A49F4">
        <w:t>Cemal</w:t>
      </w:r>
      <w:proofErr w:type="spellEnd"/>
      <w:r w:rsidRPr="005A49F4">
        <w:t xml:space="preserve">, Deepika R. Laddu, Ross Arena, and Carl J. </w:t>
      </w:r>
      <w:proofErr w:type="spellStart"/>
      <w:r w:rsidRPr="005A49F4">
        <w:t>Lavie</w:t>
      </w:r>
      <w:proofErr w:type="spellEnd"/>
      <w:r w:rsidRPr="005A49F4">
        <w:t xml:space="preserve">. 2018. “The Role of Diet for Prevention and Management of Hypertension.” </w:t>
      </w:r>
      <w:r w:rsidRPr="005A49F4">
        <w:rPr>
          <w:i/>
          <w:iCs/>
        </w:rPr>
        <w:t>Current Opinion in Cardiology</w:t>
      </w:r>
      <w:r w:rsidRPr="005A49F4">
        <w:t xml:space="preserve"> 33 (4): 388–93. https://doi.org/10.1097/HCO.0000000000000532.</w:t>
      </w:r>
    </w:p>
    <w:p w14:paraId="67C8C19B" w14:textId="77777777" w:rsidR="005A49F4" w:rsidRPr="005A49F4" w:rsidRDefault="005A49F4" w:rsidP="005A49F4">
      <w:pPr>
        <w:pStyle w:val="Bibliography"/>
      </w:pPr>
      <w:r w:rsidRPr="005A49F4">
        <w:t xml:space="preserve">Papier, Keren, Faruk Ahmed, Patricia Lee, and Juliet Wiseman. 2015. “Stress and Dietary </w:t>
      </w:r>
      <w:proofErr w:type="spellStart"/>
      <w:r w:rsidRPr="005A49F4">
        <w:t>Behaviour</w:t>
      </w:r>
      <w:proofErr w:type="spellEnd"/>
      <w:r w:rsidRPr="005A49F4">
        <w:t xml:space="preserve"> among First-Year University Students in Australia: Sex Differences.” </w:t>
      </w:r>
      <w:r w:rsidRPr="005A49F4">
        <w:rPr>
          <w:i/>
          <w:iCs/>
        </w:rPr>
        <w:t>Nutrition</w:t>
      </w:r>
      <w:r w:rsidRPr="005A49F4">
        <w:t xml:space="preserve"> 31 (2): 324–30. https://doi.org/10.1016/j.nut.2014.08.004.</w:t>
      </w:r>
    </w:p>
    <w:p w14:paraId="1BB837AB" w14:textId="77777777" w:rsidR="005A49F4" w:rsidRPr="005A49F4" w:rsidRDefault="005A49F4" w:rsidP="005A49F4">
      <w:pPr>
        <w:pStyle w:val="Bibliography"/>
      </w:pPr>
      <w:proofErr w:type="spellStart"/>
      <w:r w:rsidRPr="005A49F4">
        <w:t>Perumareddi</w:t>
      </w:r>
      <w:proofErr w:type="spellEnd"/>
      <w:r w:rsidRPr="005A49F4">
        <w:t xml:space="preserve">, Parvathi. 2019. “Prevention of Hypertension Related to Cardiovascular Disease.” </w:t>
      </w:r>
      <w:r w:rsidRPr="005A49F4">
        <w:rPr>
          <w:i/>
          <w:iCs/>
        </w:rPr>
        <w:t>Primary Care</w:t>
      </w:r>
      <w:r w:rsidRPr="005A49F4">
        <w:t xml:space="preserve"> 46 (1): 27–39. https://doi.org/10.1016/j.pop.2018.10.005.</w:t>
      </w:r>
    </w:p>
    <w:p w14:paraId="053C653B" w14:textId="77777777" w:rsidR="005A49F4" w:rsidRPr="005A49F4" w:rsidRDefault="005A49F4" w:rsidP="005A49F4">
      <w:pPr>
        <w:pStyle w:val="Bibliography"/>
      </w:pPr>
      <w:r w:rsidRPr="005A49F4">
        <w:t xml:space="preserve">Phung, Dung, Des Connell, Shannon Rutherford, and Cordia Chu. 2017. “Cardiovascular Risk from Water Arsenic Exposure in Vietnam: Application of Systematic Review and Meta-Regression Analysis in Chemical Health Risk Assessment.” </w:t>
      </w:r>
      <w:r w:rsidRPr="005A49F4">
        <w:rPr>
          <w:i/>
          <w:iCs/>
        </w:rPr>
        <w:t>Chemosphere</w:t>
      </w:r>
      <w:r w:rsidRPr="005A49F4">
        <w:t xml:space="preserve"> 177 (June): 167–75. https://doi.org/10.1016/j.chemosphere.2017.03.012.</w:t>
      </w:r>
    </w:p>
    <w:p w14:paraId="79042E32" w14:textId="77777777" w:rsidR="005A49F4" w:rsidRPr="005A49F4" w:rsidRDefault="005A49F4" w:rsidP="005A49F4">
      <w:pPr>
        <w:pStyle w:val="Bibliography"/>
      </w:pPr>
      <w:proofErr w:type="spellStart"/>
      <w:r w:rsidRPr="005A49F4">
        <w:t>Pietraszek</w:t>
      </w:r>
      <w:proofErr w:type="spellEnd"/>
      <w:r w:rsidRPr="005A49F4">
        <w:t xml:space="preserve">, A., S. </w:t>
      </w:r>
      <w:proofErr w:type="spellStart"/>
      <w:r w:rsidRPr="005A49F4">
        <w:t>Gregersen</w:t>
      </w:r>
      <w:proofErr w:type="spellEnd"/>
      <w:r w:rsidRPr="005A49F4">
        <w:t xml:space="preserve">, and K. Hermansen. 2010. “Alcohol and Type 2 Diabetes. A Review.” </w:t>
      </w:r>
      <w:r w:rsidRPr="005A49F4">
        <w:rPr>
          <w:i/>
          <w:iCs/>
        </w:rPr>
        <w:t xml:space="preserve">Nutrition, Metabolism, and </w:t>
      </w:r>
      <w:proofErr w:type="gramStart"/>
      <w:r w:rsidRPr="005A49F4">
        <w:rPr>
          <w:i/>
          <w:iCs/>
        </w:rPr>
        <w:t>Cardiovascular Diseases</w:t>
      </w:r>
      <w:proofErr w:type="gramEnd"/>
      <w:r w:rsidRPr="005A49F4">
        <w:rPr>
          <w:i/>
          <w:iCs/>
        </w:rPr>
        <w:t>: NMCD</w:t>
      </w:r>
      <w:r w:rsidRPr="005A49F4">
        <w:t xml:space="preserve"> 20 (5): 366–75. https://doi.org/10.1016/j.numecd.2010.05.001.</w:t>
      </w:r>
    </w:p>
    <w:p w14:paraId="306D22FC" w14:textId="77777777" w:rsidR="005A49F4" w:rsidRPr="005A49F4" w:rsidRDefault="005A49F4" w:rsidP="005A49F4">
      <w:pPr>
        <w:pStyle w:val="Bibliography"/>
      </w:pPr>
      <w:r w:rsidRPr="005A49F4">
        <w:t xml:space="preserve">Rehm, Colin D., José L. </w:t>
      </w:r>
      <w:proofErr w:type="spellStart"/>
      <w:r w:rsidRPr="005A49F4">
        <w:t>Peñalvo</w:t>
      </w:r>
      <w:proofErr w:type="spellEnd"/>
      <w:r w:rsidRPr="005A49F4">
        <w:t xml:space="preserve">, Ashkan Afshin, and </w:t>
      </w:r>
      <w:proofErr w:type="spellStart"/>
      <w:r w:rsidRPr="005A49F4">
        <w:t>Dariush</w:t>
      </w:r>
      <w:proofErr w:type="spellEnd"/>
      <w:r w:rsidRPr="005A49F4">
        <w:t xml:space="preserve"> </w:t>
      </w:r>
      <w:proofErr w:type="spellStart"/>
      <w:r w:rsidRPr="005A49F4">
        <w:t>Mozaffarian</w:t>
      </w:r>
      <w:proofErr w:type="spellEnd"/>
      <w:r w:rsidRPr="005A49F4">
        <w:t xml:space="preserve">. 2016. “Dietary Intake Among US Adults, 1999-2012.” </w:t>
      </w:r>
      <w:r w:rsidRPr="005A49F4">
        <w:rPr>
          <w:i/>
          <w:iCs/>
        </w:rPr>
        <w:t>JAMA</w:t>
      </w:r>
      <w:r w:rsidRPr="005A49F4">
        <w:t xml:space="preserve"> 315 (23): 2542–53. https://doi.org/10.1001/jama.2016.7491.</w:t>
      </w:r>
    </w:p>
    <w:p w14:paraId="65E3E9E6" w14:textId="77777777" w:rsidR="005A49F4" w:rsidRPr="005A49F4" w:rsidRDefault="005A49F4" w:rsidP="005A49F4">
      <w:pPr>
        <w:pStyle w:val="Bibliography"/>
      </w:pPr>
      <w:r w:rsidRPr="005A49F4">
        <w:t xml:space="preserve">Rehm, J., K. D. Shield, G. </w:t>
      </w:r>
      <w:proofErr w:type="spellStart"/>
      <w:r w:rsidRPr="005A49F4">
        <w:t>Gmel</w:t>
      </w:r>
      <w:proofErr w:type="spellEnd"/>
      <w:r w:rsidRPr="005A49F4">
        <w:t xml:space="preserve">, M. X. Rehm, and U. Frick. 2013. “Modeling the Impact of Alcohol Dependence on Mortality Burden and the Effect of Available Treatment Interventions in the European Union.” </w:t>
      </w:r>
      <w:r w:rsidRPr="005A49F4">
        <w:rPr>
          <w:i/>
          <w:iCs/>
        </w:rPr>
        <w:t>European Neuropsychopharmacology</w:t>
      </w:r>
      <w:r w:rsidRPr="005A49F4">
        <w:t xml:space="preserve"> 23 (2): 89–97. https://doi.org/10.1016/j.euroneuro.2012.08.001.</w:t>
      </w:r>
    </w:p>
    <w:p w14:paraId="7390F9EA" w14:textId="77777777" w:rsidR="005A49F4" w:rsidRPr="005A49F4" w:rsidRDefault="005A49F4" w:rsidP="005A49F4">
      <w:pPr>
        <w:pStyle w:val="Bibliography"/>
      </w:pPr>
      <w:r w:rsidRPr="005A49F4">
        <w:t xml:space="preserve">Ros, Emilio, Miguel A. Martínez-González, Ramon </w:t>
      </w:r>
      <w:proofErr w:type="spellStart"/>
      <w:r w:rsidRPr="005A49F4">
        <w:t>Estruch</w:t>
      </w:r>
      <w:proofErr w:type="spellEnd"/>
      <w:r w:rsidRPr="005A49F4">
        <w:t>, Jordi Salas-</w:t>
      </w:r>
      <w:proofErr w:type="spellStart"/>
      <w:r w:rsidRPr="005A49F4">
        <w:t>Salvadó</w:t>
      </w:r>
      <w:proofErr w:type="spellEnd"/>
      <w:r w:rsidRPr="005A49F4">
        <w:t xml:space="preserve">, Montserrat </w:t>
      </w:r>
      <w:proofErr w:type="spellStart"/>
      <w:r w:rsidRPr="005A49F4">
        <w:t>Fitó</w:t>
      </w:r>
      <w:proofErr w:type="spellEnd"/>
      <w:r w:rsidRPr="005A49F4">
        <w:t xml:space="preserve">, José A. Martínez, and Dolores Corella. 2014. “Mediterranean Diet and Cardiovascular Health: Teachings of the PREDIMED Study123.” </w:t>
      </w:r>
      <w:r w:rsidRPr="005A49F4">
        <w:rPr>
          <w:i/>
          <w:iCs/>
        </w:rPr>
        <w:t>Advances in Nutrition</w:t>
      </w:r>
      <w:r w:rsidRPr="005A49F4">
        <w:t xml:space="preserve"> 5 (3): 330S-336S. https://doi.org/10.3945/an.113.005389.</w:t>
      </w:r>
    </w:p>
    <w:p w14:paraId="1BD06C4A" w14:textId="77777777" w:rsidR="005A49F4" w:rsidRPr="005A49F4" w:rsidRDefault="005A49F4" w:rsidP="005A49F4">
      <w:pPr>
        <w:pStyle w:val="Bibliography"/>
      </w:pPr>
      <w:proofErr w:type="spellStart"/>
      <w:r w:rsidRPr="005A49F4">
        <w:t>Sanjeevi</w:t>
      </w:r>
      <w:proofErr w:type="spellEnd"/>
      <w:r w:rsidRPr="005A49F4">
        <w:t xml:space="preserve">, Namrata, Jeanne Freeland-Graves, Natasha S </w:t>
      </w:r>
      <w:proofErr w:type="spellStart"/>
      <w:r w:rsidRPr="005A49F4">
        <w:t>Beretvas</w:t>
      </w:r>
      <w:proofErr w:type="spellEnd"/>
      <w:r w:rsidRPr="005A49F4">
        <w:t xml:space="preserve">, and </w:t>
      </w:r>
      <w:proofErr w:type="spellStart"/>
      <w:r w:rsidRPr="005A49F4">
        <w:t>Prageet</w:t>
      </w:r>
      <w:proofErr w:type="spellEnd"/>
      <w:r w:rsidRPr="005A49F4">
        <w:t xml:space="preserve"> K Sachdev. 2018. “Trace Element Status in Type 2 Diabetes: A Meta-Analysis.” </w:t>
      </w:r>
      <w:r w:rsidRPr="005A49F4">
        <w:rPr>
          <w:i/>
          <w:iCs/>
        </w:rPr>
        <w:t>JOURNAL OF CLINICAL AND DIAGNOSTIC RESEARCH</w:t>
      </w:r>
      <w:r w:rsidRPr="005A49F4">
        <w:t>. https://doi.org/10.7860/JCDR/2018/35026.11541.</w:t>
      </w:r>
    </w:p>
    <w:p w14:paraId="25D7041D" w14:textId="77777777" w:rsidR="005A49F4" w:rsidRPr="005A49F4" w:rsidRDefault="005A49F4" w:rsidP="005A49F4">
      <w:pPr>
        <w:pStyle w:val="Bibliography"/>
      </w:pPr>
      <w:proofErr w:type="spellStart"/>
      <w:r w:rsidRPr="005A49F4">
        <w:t>Satarug</w:t>
      </w:r>
      <w:proofErr w:type="spellEnd"/>
      <w:r w:rsidRPr="005A49F4">
        <w:t xml:space="preserve">, </w:t>
      </w:r>
      <w:proofErr w:type="spellStart"/>
      <w:r w:rsidRPr="005A49F4">
        <w:t>Soisungwan</w:t>
      </w:r>
      <w:proofErr w:type="spellEnd"/>
      <w:r w:rsidRPr="005A49F4">
        <w:t xml:space="preserve">, and Michael R. Moore. 2012. “Emerging Roles of Cadmium and Heme Oxygenase in Type-2 Diabetes and Cancer Susceptibility.” </w:t>
      </w:r>
      <w:r w:rsidRPr="005A49F4">
        <w:rPr>
          <w:i/>
          <w:iCs/>
        </w:rPr>
        <w:t>The Tohoku Journal of Experimental Medicine</w:t>
      </w:r>
      <w:r w:rsidRPr="005A49F4">
        <w:t xml:space="preserve"> 228 (4): 267–88. https://doi.org/10.1620/tjem.228.267.</w:t>
      </w:r>
    </w:p>
    <w:p w14:paraId="44C58CF9" w14:textId="77777777" w:rsidR="005A49F4" w:rsidRPr="005A49F4" w:rsidRDefault="005A49F4" w:rsidP="005A49F4">
      <w:pPr>
        <w:pStyle w:val="Bibliography"/>
      </w:pPr>
      <w:proofErr w:type="spellStart"/>
      <w:r w:rsidRPr="005A49F4">
        <w:t>Satarug</w:t>
      </w:r>
      <w:proofErr w:type="spellEnd"/>
      <w:r w:rsidRPr="005A49F4">
        <w:t xml:space="preserve">, </w:t>
      </w:r>
      <w:proofErr w:type="spellStart"/>
      <w:r w:rsidRPr="005A49F4">
        <w:t>Soisungwan</w:t>
      </w:r>
      <w:proofErr w:type="spellEnd"/>
      <w:r w:rsidRPr="005A49F4">
        <w:t xml:space="preserve">, David A. Vesey, and Glenda C. </w:t>
      </w:r>
      <w:proofErr w:type="spellStart"/>
      <w:r w:rsidRPr="005A49F4">
        <w:t>Gobe</w:t>
      </w:r>
      <w:proofErr w:type="spellEnd"/>
      <w:r w:rsidRPr="005A49F4">
        <w:t xml:space="preserve">. 2017. “Kidney Cadmium Toxicity, Diabetes and High Blood Pressure: The Perfect Storm.” </w:t>
      </w:r>
      <w:r w:rsidRPr="005A49F4">
        <w:rPr>
          <w:i/>
          <w:iCs/>
        </w:rPr>
        <w:t>The Tohoku Journal of Experimental Medicine</w:t>
      </w:r>
      <w:r w:rsidRPr="005A49F4">
        <w:t xml:space="preserve"> 241 (1): 65–87. https://doi.org/10.1620/tjem.241.65.</w:t>
      </w:r>
    </w:p>
    <w:p w14:paraId="69BE0E63" w14:textId="77777777" w:rsidR="005A49F4" w:rsidRPr="005A49F4" w:rsidRDefault="005A49F4" w:rsidP="005A49F4">
      <w:pPr>
        <w:pStyle w:val="Bibliography"/>
      </w:pPr>
      <w:proofErr w:type="spellStart"/>
      <w:r w:rsidRPr="005A49F4">
        <w:lastRenderedPageBreak/>
        <w:t>Schaider</w:t>
      </w:r>
      <w:proofErr w:type="spellEnd"/>
      <w:r w:rsidRPr="005A49F4">
        <w:t xml:space="preserve">, Laurel A., Lucien </w:t>
      </w:r>
      <w:proofErr w:type="spellStart"/>
      <w:r w:rsidRPr="005A49F4">
        <w:t>Swetschinski</w:t>
      </w:r>
      <w:proofErr w:type="spellEnd"/>
      <w:r w:rsidRPr="005A49F4">
        <w:t xml:space="preserve">, Christopher Campbell, and Ruthann A. </w:t>
      </w:r>
      <w:proofErr w:type="spellStart"/>
      <w:r w:rsidRPr="005A49F4">
        <w:t>Rudel</w:t>
      </w:r>
      <w:proofErr w:type="spellEnd"/>
      <w:r w:rsidRPr="005A49F4">
        <w:t xml:space="preserve">. 2019. “Environmental Justice and Drinking Water Quality: Are There Socioeconomic Disparities in Nitrate Levels in U.S. Drinking Water?” </w:t>
      </w:r>
      <w:r w:rsidRPr="005A49F4">
        <w:rPr>
          <w:i/>
          <w:iCs/>
        </w:rPr>
        <w:t>Environmental Health</w:t>
      </w:r>
      <w:r w:rsidRPr="005A49F4">
        <w:t xml:space="preserve"> 18 (January). https://doi.org/10.1186/s12940-018-0442-6.</w:t>
      </w:r>
    </w:p>
    <w:p w14:paraId="3B3AD551" w14:textId="77777777" w:rsidR="005A49F4" w:rsidRPr="005A49F4" w:rsidRDefault="005A49F4" w:rsidP="005A49F4">
      <w:pPr>
        <w:pStyle w:val="Bibliography"/>
      </w:pPr>
      <w:proofErr w:type="spellStart"/>
      <w:r w:rsidRPr="005A49F4">
        <w:t>Seiglie</w:t>
      </w:r>
      <w:proofErr w:type="spellEnd"/>
      <w:r w:rsidRPr="005A49F4">
        <w:t xml:space="preserve">, Jacqueline A., Maja-Emilia Marcus, Cara Ebert, Nikolaos </w:t>
      </w:r>
      <w:proofErr w:type="spellStart"/>
      <w:r w:rsidRPr="005A49F4">
        <w:t>Prodromidis</w:t>
      </w:r>
      <w:proofErr w:type="spellEnd"/>
      <w:r w:rsidRPr="005A49F4">
        <w:t xml:space="preserve">, Pascal </w:t>
      </w:r>
      <w:proofErr w:type="spellStart"/>
      <w:r w:rsidRPr="005A49F4">
        <w:t>Geldsetzer</w:t>
      </w:r>
      <w:proofErr w:type="spellEnd"/>
      <w:r w:rsidRPr="005A49F4">
        <w:t xml:space="preserve">, Michaela </w:t>
      </w:r>
      <w:proofErr w:type="spellStart"/>
      <w:r w:rsidRPr="005A49F4">
        <w:t>Theilmann</w:t>
      </w:r>
      <w:proofErr w:type="spellEnd"/>
      <w:r w:rsidRPr="005A49F4">
        <w:t xml:space="preserve">, </w:t>
      </w:r>
      <w:proofErr w:type="spellStart"/>
      <w:r w:rsidRPr="005A49F4">
        <w:t>Kokou</w:t>
      </w:r>
      <w:proofErr w:type="spellEnd"/>
      <w:r w:rsidRPr="005A49F4">
        <w:t xml:space="preserve"> </w:t>
      </w:r>
      <w:proofErr w:type="spellStart"/>
      <w:r w:rsidRPr="005A49F4">
        <w:t>Agoudavi</w:t>
      </w:r>
      <w:proofErr w:type="spellEnd"/>
      <w:r w:rsidRPr="005A49F4">
        <w:t xml:space="preserve">, et al. 2020. “Diabetes Prevalence and Its Relationship </w:t>
      </w:r>
      <w:proofErr w:type="gramStart"/>
      <w:r w:rsidRPr="005A49F4">
        <w:t>With</w:t>
      </w:r>
      <w:proofErr w:type="gramEnd"/>
      <w:r w:rsidRPr="005A49F4">
        <w:t xml:space="preserve"> Education, Wealth, and BMI in 29 Low- and Middle-Income Countries.” </w:t>
      </w:r>
      <w:r w:rsidRPr="005A49F4">
        <w:rPr>
          <w:i/>
          <w:iCs/>
        </w:rPr>
        <w:t>Diabetes Care</w:t>
      </w:r>
      <w:r w:rsidRPr="005A49F4">
        <w:t xml:space="preserve"> 43 (4): 767–75. https://doi.org/10.2337/dc19-1782.</w:t>
      </w:r>
    </w:p>
    <w:p w14:paraId="5B1646BC" w14:textId="77777777" w:rsidR="005A49F4" w:rsidRPr="005A49F4" w:rsidRDefault="005A49F4" w:rsidP="005A49F4">
      <w:pPr>
        <w:pStyle w:val="Bibliography"/>
      </w:pPr>
      <w:proofErr w:type="spellStart"/>
      <w:r w:rsidRPr="005A49F4">
        <w:t>Seravalle</w:t>
      </w:r>
      <w:proofErr w:type="spellEnd"/>
      <w:r w:rsidRPr="005A49F4">
        <w:t xml:space="preserve">, Gino, and Guido Grassi. 2017. “Obesity and Hypertension.” </w:t>
      </w:r>
      <w:r w:rsidRPr="005A49F4">
        <w:rPr>
          <w:i/>
          <w:iCs/>
        </w:rPr>
        <w:t>Pharmacological Research</w:t>
      </w:r>
      <w:r w:rsidRPr="005A49F4">
        <w:t xml:space="preserve"> 122 (August): 1–7. https://doi.org/10.1016/j.phrs.2017.05.013.</w:t>
      </w:r>
    </w:p>
    <w:p w14:paraId="00A490FD" w14:textId="77777777" w:rsidR="005A49F4" w:rsidRPr="005A49F4" w:rsidRDefault="005A49F4" w:rsidP="005A49F4">
      <w:pPr>
        <w:pStyle w:val="Bibliography"/>
      </w:pPr>
      <w:r w:rsidRPr="005A49F4">
        <w:t xml:space="preserve">SFM, </w:t>
      </w:r>
      <w:proofErr w:type="spellStart"/>
      <w:r w:rsidRPr="005A49F4">
        <w:t>Chastin</w:t>
      </w:r>
      <w:proofErr w:type="spellEnd"/>
      <w:r w:rsidRPr="005A49F4">
        <w:t xml:space="preserve">, J. Van </w:t>
      </w:r>
      <w:proofErr w:type="spellStart"/>
      <w:r w:rsidRPr="005A49F4">
        <w:t>Cauwenberg</w:t>
      </w:r>
      <w:proofErr w:type="spellEnd"/>
      <w:r w:rsidRPr="005A49F4">
        <w:t xml:space="preserve">, L. </w:t>
      </w:r>
      <w:proofErr w:type="spellStart"/>
      <w:r w:rsidRPr="005A49F4">
        <w:t>Maenhout</w:t>
      </w:r>
      <w:proofErr w:type="spellEnd"/>
      <w:r w:rsidRPr="005A49F4">
        <w:t xml:space="preserve">, G. Cardon, E. V. Lambert, and D. </w:t>
      </w:r>
      <w:proofErr w:type="gramStart"/>
      <w:r w:rsidRPr="005A49F4">
        <w:t>Van</w:t>
      </w:r>
      <w:proofErr w:type="gramEnd"/>
      <w:r w:rsidRPr="005A49F4">
        <w:t xml:space="preserve"> Dyck. 2020. “Inequality in Physical Activity, Global Trends by Income Inequality and Gender in Adults.” </w:t>
      </w:r>
      <w:r w:rsidRPr="005A49F4">
        <w:rPr>
          <w:i/>
          <w:iCs/>
        </w:rPr>
        <w:t>The International Journal of Behavioral Nutrition and Physical Activity</w:t>
      </w:r>
      <w:r w:rsidRPr="005A49F4">
        <w:t xml:space="preserve"> 17 (November). https://doi.org/10.1186/s12966-020-01039-x.</w:t>
      </w:r>
    </w:p>
    <w:p w14:paraId="445AE299" w14:textId="77777777" w:rsidR="005A49F4" w:rsidRPr="005A49F4" w:rsidRDefault="005A49F4" w:rsidP="005A49F4">
      <w:pPr>
        <w:pStyle w:val="Bibliography"/>
      </w:pPr>
      <w:r w:rsidRPr="005A49F4">
        <w:t xml:space="preserve">Siddiqui, Khalid, Nahla </w:t>
      </w:r>
      <w:proofErr w:type="spellStart"/>
      <w:r w:rsidRPr="005A49F4">
        <w:t>Bawazeer</w:t>
      </w:r>
      <w:proofErr w:type="spellEnd"/>
      <w:r w:rsidRPr="005A49F4">
        <w:t xml:space="preserve">, and Salini </w:t>
      </w:r>
      <w:proofErr w:type="spellStart"/>
      <w:r w:rsidRPr="005A49F4">
        <w:t>Scaria</w:t>
      </w:r>
      <w:proofErr w:type="spellEnd"/>
      <w:r w:rsidRPr="005A49F4">
        <w:t xml:space="preserve"> Joy. 2014. “Variation in Macro and Trace Elements in Progression of Type 2 Diabetes.” </w:t>
      </w:r>
      <w:r w:rsidRPr="005A49F4">
        <w:rPr>
          <w:i/>
          <w:iCs/>
        </w:rPr>
        <w:t>The Scientific World Journal</w:t>
      </w:r>
      <w:r w:rsidRPr="005A49F4">
        <w:t xml:space="preserve"> 2014. https://doi.org/10.1155/2014/461591.</w:t>
      </w:r>
    </w:p>
    <w:p w14:paraId="6DB3D342" w14:textId="77777777" w:rsidR="005A49F4" w:rsidRPr="005A49F4" w:rsidRDefault="005A49F4" w:rsidP="005A49F4">
      <w:pPr>
        <w:pStyle w:val="Bibliography"/>
      </w:pPr>
      <w:proofErr w:type="spellStart"/>
      <w:r w:rsidRPr="005A49F4">
        <w:t>Solenkova</w:t>
      </w:r>
      <w:proofErr w:type="spellEnd"/>
      <w:r w:rsidRPr="005A49F4">
        <w:t xml:space="preserve">, Natalia V., Jonathan D. Newman, Jeffrey S. Berger, George Thurston, Judith S. Hochman, and </w:t>
      </w:r>
      <w:proofErr w:type="spellStart"/>
      <w:r w:rsidRPr="005A49F4">
        <w:t>Gervasio</w:t>
      </w:r>
      <w:proofErr w:type="spellEnd"/>
      <w:r w:rsidRPr="005A49F4">
        <w:t xml:space="preserve"> A. Lamas. 2014. “Metal Pollutants and Cardiovascular Disease: Mechanisms and Consequences of Exposure.” </w:t>
      </w:r>
      <w:r w:rsidRPr="005A49F4">
        <w:rPr>
          <w:i/>
          <w:iCs/>
        </w:rPr>
        <w:t>American Heart Journal</w:t>
      </w:r>
      <w:r w:rsidRPr="005A49F4">
        <w:t xml:space="preserve"> 168 (6): 812–22. https://doi.org/10.1016/j.ahj.2014.07.007.</w:t>
      </w:r>
    </w:p>
    <w:p w14:paraId="26BC81D1" w14:textId="77777777" w:rsidR="005A49F4" w:rsidRPr="005A49F4" w:rsidRDefault="005A49F4" w:rsidP="005A49F4">
      <w:pPr>
        <w:pStyle w:val="Bibliography"/>
      </w:pPr>
      <w:proofErr w:type="spellStart"/>
      <w:r w:rsidRPr="005A49F4">
        <w:t>Stea</w:t>
      </w:r>
      <w:proofErr w:type="spellEnd"/>
      <w:r w:rsidRPr="005A49F4">
        <w:t xml:space="preserve">, Francesco, Fabrizio Bianchi, Liliana Cori, and Rosa </w:t>
      </w:r>
      <w:proofErr w:type="spellStart"/>
      <w:r w:rsidRPr="005A49F4">
        <w:t>Sicari</w:t>
      </w:r>
      <w:proofErr w:type="spellEnd"/>
      <w:r w:rsidRPr="005A49F4">
        <w:t xml:space="preserve">. 2014. “Cardiovascular Effects of Arsenic: Clinical and Epidemiological Findings.” </w:t>
      </w:r>
      <w:r w:rsidRPr="005A49F4">
        <w:rPr>
          <w:i/>
          <w:iCs/>
        </w:rPr>
        <w:t>Environmental Science and Pollution Research</w:t>
      </w:r>
      <w:r w:rsidRPr="005A49F4">
        <w:t xml:space="preserve"> 21 (1): 244–51. https://doi.org/10.1007/s11356-013-2113-z.</w:t>
      </w:r>
    </w:p>
    <w:p w14:paraId="28CCE5B3" w14:textId="77777777" w:rsidR="005A49F4" w:rsidRPr="005A49F4" w:rsidRDefault="005A49F4" w:rsidP="005A49F4">
      <w:pPr>
        <w:pStyle w:val="Bibliography"/>
      </w:pPr>
      <w:r w:rsidRPr="005A49F4">
        <w:t xml:space="preserve">Swift, Damon L., Neil M. Johannsen, Carl J. </w:t>
      </w:r>
      <w:proofErr w:type="spellStart"/>
      <w:r w:rsidRPr="005A49F4">
        <w:t>Lavie</w:t>
      </w:r>
      <w:proofErr w:type="spellEnd"/>
      <w:r w:rsidRPr="005A49F4">
        <w:t xml:space="preserve">, Conrad P. Earnest, and Timothy S. Church. 2014. “The Role of Exercise and Physical Activity in Weight Loss and Maintenance.” </w:t>
      </w:r>
      <w:r w:rsidRPr="005A49F4">
        <w:rPr>
          <w:i/>
          <w:iCs/>
        </w:rPr>
        <w:t>Progress in Cardiovascular Diseases</w:t>
      </w:r>
      <w:r w:rsidRPr="005A49F4">
        <w:t xml:space="preserve"> 56 (4): 441–47. https://doi.org/10.1016/j.pcad.2013.09.012.</w:t>
      </w:r>
    </w:p>
    <w:p w14:paraId="5794D566" w14:textId="77777777" w:rsidR="005A49F4" w:rsidRPr="005A49F4" w:rsidRDefault="005A49F4" w:rsidP="005A49F4">
      <w:pPr>
        <w:pStyle w:val="Bibliography"/>
      </w:pPr>
      <w:proofErr w:type="spellStart"/>
      <w:r w:rsidRPr="005A49F4">
        <w:t>Telama</w:t>
      </w:r>
      <w:proofErr w:type="spellEnd"/>
      <w:r w:rsidRPr="005A49F4">
        <w:t xml:space="preserve">, </w:t>
      </w:r>
      <w:proofErr w:type="spellStart"/>
      <w:r w:rsidRPr="005A49F4">
        <w:t>Risto</w:t>
      </w:r>
      <w:proofErr w:type="spellEnd"/>
      <w:r w:rsidRPr="005A49F4">
        <w:t xml:space="preserve">, </w:t>
      </w:r>
      <w:proofErr w:type="spellStart"/>
      <w:r w:rsidRPr="005A49F4">
        <w:t>Xiaolin</w:t>
      </w:r>
      <w:proofErr w:type="spellEnd"/>
      <w:r w:rsidRPr="005A49F4">
        <w:t xml:space="preserve"> Yang, </w:t>
      </w:r>
      <w:proofErr w:type="spellStart"/>
      <w:r w:rsidRPr="005A49F4">
        <w:t>Jorma</w:t>
      </w:r>
      <w:proofErr w:type="spellEnd"/>
      <w:r w:rsidRPr="005A49F4">
        <w:t xml:space="preserve"> </w:t>
      </w:r>
      <w:proofErr w:type="spellStart"/>
      <w:r w:rsidRPr="005A49F4">
        <w:t>Viikari</w:t>
      </w:r>
      <w:proofErr w:type="spellEnd"/>
      <w:r w:rsidRPr="005A49F4">
        <w:t xml:space="preserve">, </w:t>
      </w:r>
      <w:proofErr w:type="spellStart"/>
      <w:r w:rsidRPr="005A49F4">
        <w:t>Ilkka</w:t>
      </w:r>
      <w:proofErr w:type="spellEnd"/>
      <w:r w:rsidRPr="005A49F4">
        <w:t xml:space="preserve"> </w:t>
      </w:r>
      <w:proofErr w:type="spellStart"/>
      <w:r w:rsidRPr="005A49F4">
        <w:t>Välimäki</w:t>
      </w:r>
      <w:proofErr w:type="spellEnd"/>
      <w:r w:rsidRPr="005A49F4">
        <w:t xml:space="preserve">, Olli </w:t>
      </w:r>
      <w:proofErr w:type="spellStart"/>
      <w:r w:rsidRPr="005A49F4">
        <w:t>Wanne</w:t>
      </w:r>
      <w:proofErr w:type="spellEnd"/>
      <w:r w:rsidRPr="005A49F4">
        <w:t xml:space="preserve">, and Olli </w:t>
      </w:r>
      <w:proofErr w:type="spellStart"/>
      <w:r w:rsidRPr="005A49F4">
        <w:t>Raitakari</w:t>
      </w:r>
      <w:proofErr w:type="spellEnd"/>
      <w:r w:rsidRPr="005A49F4">
        <w:t xml:space="preserve">. 2005. “Physical Activity from Childhood to Adulthood: A 21-Year Tracking Study.” </w:t>
      </w:r>
      <w:r w:rsidRPr="005A49F4">
        <w:rPr>
          <w:i/>
          <w:iCs/>
        </w:rPr>
        <w:t>American Journal of Preventive Medicine</w:t>
      </w:r>
      <w:r w:rsidRPr="005A49F4">
        <w:t xml:space="preserve"> 28 (3): 267–73. https://doi.org/10.1016/j.amepre.2004.12.003.</w:t>
      </w:r>
    </w:p>
    <w:p w14:paraId="03CB8DF0" w14:textId="77777777" w:rsidR="005A49F4" w:rsidRPr="005A49F4" w:rsidRDefault="005A49F4" w:rsidP="005A49F4">
      <w:pPr>
        <w:pStyle w:val="Bibliography"/>
      </w:pPr>
      <w:r w:rsidRPr="005A49F4">
        <w:t xml:space="preserve">Tellez-Plaza, Maria, Miranda R. Jones, Alejandro Dominguez-Lucas, Eliseo </w:t>
      </w:r>
      <w:proofErr w:type="spellStart"/>
      <w:r w:rsidRPr="005A49F4">
        <w:t>Guallar</w:t>
      </w:r>
      <w:proofErr w:type="spellEnd"/>
      <w:r w:rsidRPr="005A49F4">
        <w:t xml:space="preserve">, and Ana </w:t>
      </w:r>
      <w:proofErr w:type="spellStart"/>
      <w:r w:rsidRPr="005A49F4">
        <w:t>Navas-Acien</w:t>
      </w:r>
      <w:proofErr w:type="spellEnd"/>
      <w:r w:rsidRPr="005A49F4">
        <w:t xml:space="preserve">. 2013. “Cadmium Exposure and Clinical Cardiovascular Disease: A Systematic Review.” </w:t>
      </w:r>
      <w:r w:rsidRPr="005A49F4">
        <w:rPr>
          <w:i/>
          <w:iCs/>
        </w:rPr>
        <w:t>Current Atherosclerosis Reports</w:t>
      </w:r>
      <w:r w:rsidRPr="005A49F4">
        <w:t xml:space="preserve"> 15 (10): 356. https://doi.org/10.1007/s11883-013-0356-2.</w:t>
      </w:r>
    </w:p>
    <w:p w14:paraId="3310E889" w14:textId="77777777" w:rsidR="005A49F4" w:rsidRPr="005A49F4" w:rsidRDefault="005A49F4" w:rsidP="005A49F4">
      <w:pPr>
        <w:pStyle w:val="Bibliography"/>
      </w:pPr>
      <w:proofErr w:type="spellStart"/>
      <w:r w:rsidRPr="005A49F4">
        <w:t>Thévenod</w:t>
      </w:r>
      <w:proofErr w:type="spellEnd"/>
      <w:r w:rsidRPr="005A49F4">
        <w:t xml:space="preserve">, Frank, and Wing-Kee Lee. 2013. “Toxicology of Cadmium and Its Damage to Mammalian Organs.” In </w:t>
      </w:r>
      <w:r w:rsidRPr="005A49F4">
        <w:rPr>
          <w:i/>
          <w:iCs/>
        </w:rPr>
        <w:t>Cadmium: From Toxicity to Essentiality</w:t>
      </w:r>
      <w:r w:rsidRPr="005A49F4">
        <w:t>, edited by Astrid Sigel, Helmut Sigel, and Roland KO Sigel, 415–90. Metal Ions in Life Sciences. Dordrecht: Springer Netherlands. https://doi.org/10.1007/978-94-007-5179-8_14.</w:t>
      </w:r>
    </w:p>
    <w:p w14:paraId="2AB59A06" w14:textId="77777777" w:rsidR="005A49F4" w:rsidRPr="005A49F4" w:rsidRDefault="005A49F4" w:rsidP="005A49F4">
      <w:pPr>
        <w:pStyle w:val="Bibliography"/>
      </w:pPr>
      <w:proofErr w:type="spellStart"/>
      <w:r w:rsidRPr="005A49F4">
        <w:t>Tinkov</w:t>
      </w:r>
      <w:proofErr w:type="spellEnd"/>
      <w:r w:rsidRPr="005A49F4">
        <w:t xml:space="preserve">, Alexey A., Tommaso </w:t>
      </w:r>
      <w:proofErr w:type="spellStart"/>
      <w:r w:rsidRPr="005A49F4">
        <w:t>Filippini</w:t>
      </w:r>
      <w:proofErr w:type="spellEnd"/>
      <w:r w:rsidRPr="005A49F4">
        <w:t xml:space="preserve">, Olga P. </w:t>
      </w:r>
      <w:proofErr w:type="spellStart"/>
      <w:r w:rsidRPr="005A49F4">
        <w:t>Ajsuvakova</w:t>
      </w:r>
      <w:proofErr w:type="spellEnd"/>
      <w:r w:rsidRPr="005A49F4">
        <w:t xml:space="preserve">, Margarita G. </w:t>
      </w:r>
      <w:proofErr w:type="spellStart"/>
      <w:r w:rsidRPr="005A49F4">
        <w:t>Skalnaya</w:t>
      </w:r>
      <w:proofErr w:type="spellEnd"/>
      <w:r w:rsidRPr="005A49F4">
        <w:t xml:space="preserve">, Jan </w:t>
      </w:r>
      <w:proofErr w:type="spellStart"/>
      <w:r w:rsidRPr="005A49F4">
        <w:t>Aaseth</w:t>
      </w:r>
      <w:proofErr w:type="spellEnd"/>
      <w:r w:rsidRPr="005A49F4">
        <w:t xml:space="preserve">, </w:t>
      </w:r>
      <w:proofErr w:type="spellStart"/>
      <w:r w:rsidRPr="005A49F4">
        <w:t>Geir</w:t>
      </w:r>
      <w:proofErr w:type="spellEnd"/>
      <w:r w:rsidRPr="005A49F4">
        <w:t xml:space="preserve"> </w:t>
      </w:r>
      <w:proofErr w:type="spellStart"/>
      <w:r w:rsidRPr="005A49F4">
        <w:t>Bjørklund</w:t>
      </w:r>
      <w:proofErr w:type="spellEnd"/>
      <w:r w:rsidRPr="005A49F4">
        <w:t xml:space="preserve">, Eugenia R. </w:t>
      </w:r>
      <w:proofErr w:type="spellStart"/>
      <w:r w:rsidRPr="005A49F4">
        <w:t>Gatiatulina</w:t>
      </w:r>
      <w:proofErr w:type="spellEnd"/>
      <w:r w:rsidRPr="005A49F4">
        <w:t xml:space="preserve">, et al. 2018. “Cadmium and Atherosclerosis: A Review of Toxicological Mechanisms and a Meta-Analysis of Epidemiologic Studies.” </w:t>
      </w:r>
      <w:r w:rsidRPr="005A49F4">
        <w:rPr>
          <w:i/>
          <w:iCs/>
        </w:rPr>
        <w:t>Environmental Research</w:t>
      </w:r>
      <w:r w:rsidRPr="005A49F4">
        <w:t xml:space="preserve"> 162 (April): 240–60. https://doi.org/10.1016/j.envres.2018.01.008.</w:t>
      </w:r>
    </w:p>
    <w:p w14:paraId="13E2B23F" w14:textId="77777777" w:rsidR="005A49F4" w:rsidRPr="005A49F4" w:rsidRDefault="005A49F4" w:rsidP="005A49F4">
      <w:pPr>
        <w:pStyle w:val="Bibliography"/>
      </w:pPr>
      <w:r w:rsidRPr="005A49F4">
        <w:lastRenderedPageBreak/>
        <w:t xml:space="preserve">Tsuji, Joyce S., Vanessa Perez, Michael R. Garry, and Dominik D. Alexander. 2014. “Association of Low-Level Arsenic Exposure in Drinking Water with Cardiovascular Disease: A Systematic Review and Risk Assessment.” </w:t>
      </w:r>
      <w:r w:rsidRPr="005A49F4">
        <w:rPr>
          <w:i/>
          <w:iCs/>
        </w:rPr>
        <w:t>Toxicology</w:t>
      </w:r>
      <w:r w:rsidRPr="005A49F4">
        <w:t xml:space="preserve"> 323 (September): 78–94. https://doi.org/10.1016/j.tox.2014.06.008.</w:t>
      </w:r>
    </w:p>
    <w:p w14:paraId="7ADCDB19" w14:textId="77777777" w:rsidR="005A49F4" w:rsidRPr="005A49F4" w:rsidRDefault="005A49F4" w:rsidP="005A49F4">
      <w:pPr>
        <w:pStyle w:val="Bibliography"/>
      </w:pPr>
      <w:proofErr w:type="spellStart"/>
      <w:r w:rsidRPr="005A49F4">
        <w:t>Virdis</w:t>
      </w:r>
      <w:proofErr w:type="spellEnd"/>
      <w:r w:rsidRPr="005A49F4">
        <w:t xml:space="preserve">, A., C. Giannarelli, M. Fritsch Neves, S. </w:t>
      </w:r>
      <w:proofErr w:type="spellStart"/>
      <w:r w:rsidRPr="005A49F4">
        <w:t>Taddei</w:t>
      </w:r>
      <w:proofErr w:type="spellEnd"/>
      <w:r w:rsidRPr="005A49F4">
        <w:t xml:space="preserve">, and L. </w:t>
      </w:r>
      <w:proofErr w:type="spellStart"/>
      <w:r w:rsidRPr="005A49F4">
        <w:t>Ghiadoni</w:t>
      </w:r>
      <w:proofErr w:type="spellEnd"/>
      <w:r w:rsidRPr="005A49F4">
        <w:t xml:space="preserve">. 2010. “Cigarette Smoking and Hypertension.” </w:t>
      </w:r>
      <w:r w:rsidRPr="005A49F4">
        <w:rPr>
          <w:i/>
          <w:iCs/>
        </w:rPr>
        <w:t>Current Pharmaceutical Design</w:t>
      </w:r>
      <w:r w:rsidRPr="005A49F4">
        <w:t xml:space="preserve"> 16 (23): 2518–25.</w:t>
      </w:r>
    </w:p>
    <w:p w14:paraId="05CE417A" w14:textId="77777777" w:rsidR="005A49F4" w:rsidRPr="005A49F4" w:rsidRDefault="005A49F4" w:rsidP="005A49F4">
      <w:pPr>
        <w:pStyle w:val="Bibliography"/>
      </w:pPr>
      <w:proofErr w:type="spellStart"/>
      <w:r w:rsidRPr="005A49F4">
        <w:t>Waldstein</w:t>
      </w:r>
      <w:proofErr w:type="spellEnd"/>
      <w:r w:rsidRPr="005A49F4">
        <w:t xml:space="preserve">, Shari R., Danielle L. Beatty Moody, Jessica M. McNeely, Allyssa J. Allen, Mollie R. Sprung, </w:t>
      </w:r>
      <w:proofErr w:type="spellStart"/>
      <w:r w:rsidRPr="005A49F4">
        <w:t>Mauli</w:t>
      </w:r>
      <w:proofErr w:type="spellEnd"/>
      <w:r w:rsidRPr="005A49F4">
        <w:t xml:space="preserve"> T. Shah, Elias </w:t>
      </w:r>
      <w:proofErr w:type="spellStart"/>
      <w:r w:rsidRPr="005A49F4">
        <w:t>Al’Najjar</w:t>
      </w:r>
      <w:proofErr w:type="spellEnd"/>
      <w:r w:rsidRPr="005A49F4">
        <w:t xml:space="preserve">, Michele K. Evans, and Alan B. </w:t>
      </w:r>
      <w:proofErr w:type="spellStart"/>
      <w:r w:rsidRPr="005A49F4">
        <w:t>Zonderman</w:t>
      </w:r>
      <w:proofErr w:type="spellEnd"/>
      <w:r w:rsidRPr="005A49F4">
        <w:t xml:space="preserve">. 2016. “Cross-Sectional Relations of Race and Poverty Status to Cardiovascular Risk Factors in the Healthy Aging in Neighborhoods of Diversity across the Lifespan (HANDLS) Study.” </w:t>
      </w:r>
      <w:r w:rsidRPr="005A49F4">
        <w:rPr>
          <w:i/>
          <w:iCs/>
        </w:rPr>
        <w:t>BMC Public Health</w:t>
      </w:r>
      <w:r w:rsidRPr="005A49F4">
        <w:t xml:space="preserve"> 16 (March). https://doi.org/10.1186/s12889-016-2945-9.</w:t>
      </w:r>
    </w:p>
    <w:p w14:paraId="54B28E4E" w14:textId="77777777" w:rsidR="005A49F4" w:rsidRPr="005A49F4" w:rsidRDefault="005A49F4" w:rsidP="005A49F4">
      <w:pPr>
        <w:pStyle w:val="Bibliography"/>
      </w:pPr>
      <w:r w:rsidRPr="005A49F4">
        <w:t xml:space="preserve">Wang, </w:t>
      </w:r>
      <w:proofErr w:type="spellStart"/>
      <w:r w:rsidRPr="005A49F4">
        <w:t>Weijing</w:t>
      </w:r>
      <w:proofErr w:type="spellEnd"/>
      <w:r w:rsidRPr="005A49F4">
        <w:t xml:space="preserve">, </w:t>
      </w:r>
      <w:proofErr w:type="spellStart"/>
      <w:r w:rsidRPr="005A49F4">
        <w:t>Zhutian</w:t>
      </w:r>
      <w:proofErr w:type="spellEnd"/>
      <w:r w:rsidRPr="005A49F4">
        <w:t xml:space="preserve"> </w:t>
      </w:r>
      <w:proofErr w:type="spellStart"/>
      <w:r w:rsidRPr="005A49F4">
        <w:t>Xie</w:t>
      </w:r>
      <w:proofErr w:type="spellEnd"/>
      <w:r w:rsidRPr="005A49F4">
        <w:t xml:space="preserve">, Yan Lin, and Dongfeng Zhang. 2014. “Association of Inorganic Arsenic Exposure with Type 2 Diabetes Mellitus: A Meta-Analysis.” </w:t>
      </w:r>
      <w:r w:rsidRPr="005A49F4">
        <w:rPr>
          <w:i/>
          <w:iCs/>
        </w:rPr>
        <w:t>Journal of Epidemiology and Community Health; London</w:t>
      </w:r>
      <w:r w:rsidRPr="005A49F4">
        <w:t>, February. http://dx.doi.org/10.1136/jech-2013-203114.</w:t>
      </w:r>
    </w:p>
    <w:p w14:paraId="610A2DE3" w14:textId="77777777" w:rsidR="005A49F4" w:rsidRPr="005A49F4" w:rsidRDefault="005A49F4" w:rsidP="005A49F4">
      <w:pPr>
        <w:pStyle w:val="Bibliography"/>
      </w:pPr>
      <w:r w:rsidRPr="005A49F4">
        <w:t xml:space="preserve">Wardle, Jane, Jo Waller, and Martin J. Jarvis. 2002. “Sex Differences in the Association of Socioeconomic Status </w:t>
      </w:r>
      <w:proofErr w:type="gramStart"/>
      <w:r w:rsidRPr="005A49F4">
        <w:t>With</w:t>
      </w:r>
      <w:proofErr w:type="gramEnd"/>
      <w:r w:rsidRPr="005A49F4">
        <w:t xml:space="preserve"> Obesity.” </w:t>
      </w:r>
      <w:r w:rsidRPr="005A49F4">
        <w:rPr>
          <w:i/>
          <w:iCs/>
        </w:rPr>
        <w:t>American Journal of Public Health</w:t>
      </w:r>
      <w:r w:rsidRPr="005A49F4">
        <w:t xml:space="preserve"> 92 (8): 1299–1304. https://doi.org/10.2105/AJPH.92.8.1299.</w:t>
      </w:r>
    </w:p>
    <w:p w14:paraId="5E8F385A" w14:textId="77777777" w:rsidR="005A49F4" w:rsidRPr="005A49F4" w:rsidRDefault="005A49F4" w:rsidP="005A49F4">
      <w:pPr>
        <w:pStyle w:val="Bibliography"/>
      </w:pPr>
      <w:proofErr w:type="spellStart"/>
      <w:r w:rsidRPr="005A49F4">
        <w:t>Whelton</w:t>
      </w:r>
      <w:proofErr w:type="spellEnd"/>
      <w:r w:rsidRPr="005A49F4">
        <w:t xml:space="preserve">, Paul K., Robert M. Carey, Wilbert S. </w:t>
      </w:r>
      <w:proofErr w:type="spellStart"/>
      <w:r w:rsidRPr="005A49F4">
        <w:t>Aronow</w:t>
      </w:r>
      <w:proofErr w:type="spellEnd"/>
      <w:r w:rsidRPr="005A49F4">
        <w:t>, Donald E. Casey, Karen J. Collins, Cheryl Dennison Himmelfarb, Sondra M. DePalma, et al. 2018. “2017 ACC/AHA/AAPA/ABC/ACPM/AGS/</w:t>
      </w:r>
      <w:proofErr w:type="spellStart"/>
      <w:r w:rsidRPr="005A49F4">
        <w:t>APhA</w:t>
      </w:r>
      <w:proofErr w:type="spellEnd"/>
      <w:r w:rsidRPr="005A49F4">
        <w:t xml:space="preserve">/ASH/ASPC/NMA/PCNA Guideline for the Prevention, Detection, Evaluation, and Management of High Blood Pressure in Adults: Executive Summary: A Report of the American College of Cardiology/American Heart Association Task Force on Clinical Practice Guidelines.” </w:t>
      </w:r>
      <w:r w:rsidRPr="005A49F4">
        <w:rPr>
          <w:i/>
          <w:iCs/>
        </w:rPr>
        <w:t>Circulation</w:t>
      </w:r>
      <w:r w:rsidRPr="005A49F4">
        <w:t xml:space="preserve"> 138 (17): e426–83. https://doi.org/10.1161/CIR.0000000000000597.</w:t>
      </w:r>
    </w:p>
    <w:p w14:paraId="3771BB33" w14:textId="77777777" w:rsidR="005A49F4" w:rsidRPr="005A49F4" w:rsidRDefault="005A49F4" w:rsidP="005A49F4">
      <w:pPr>
        <w:pStyle w:val="Bibliography"/>
      </w:pPr>
      <w:r w:rsidRPr="005A49F4">
        <w:t xml:space="preserve">Winpenny, Eleanor M., Stephanie Greenslade, Kirsten </w:t>
      </w:r>
      <w:proofErr w:type="spellStart"/>
      <w:r w:rsidRPr="005A49F4">
        <w:t>Corder</w:t>
      </w:r>
      <w:proofErr w:type="spellEnd"/>
      <w:r w:rsidRPr="005A49F4">
        <w:t xml:space="preserve">, and Esther M. F. van </w:t>
      </w:r>
      <w:proofErr w:type="spellStart"/>
      <w:r w:rsidRPr="005A49F4">
        <w:t>Sluijs</w:t>
      </w:r>
      <w:proofErr w:type="spellEnd"/>
      <w:r w:rsidRPr="005A49F4">
        <w:t xml:space="preserve">. 2018. “Diet Quality through Adolescence and Early Adulthood: Cross-Sectional Associations of the Dietary Approaches to Stop Hypertension Diet Index and Component Food Groups with Age.” </w:t>
      </w:r>
      <w:r w:rsidRPr="005A49F4">
        <w:rPr>
          <w:i/>
          <w:iCs/>
        </w:rPr>
        <w:t>Nutrients</w:t>
      </w:r>
      <w:r w:rsidRPr="005A49F4">
        <w:t xml:space="preserve"> 10 (11). https://doi.org/10.3390/nu10111585.</w:t>
      </w:r>
    </w:p>
    <w:p w14:paraId="21275996" w14:textId="77777777" w:rsidR="005A49F4" w:rsidRPr="005A49F4" w:rsidRDefault="005A49F4" w:rsidP="005A49F4">
      <w:pPr>
        <w:pStyle w:val="Bibliography"/>
      </w:pPr>
      <w:r w:rsidRPr="005A49F4">
        <w:t xml:space="preserve">Wood, David. 2001. “Established and Emerging Cardiovascular Risk Factors.” </w:t>
      </w:r>
      <w:r w:rsidRPr="005A49F4">
        <w:rPr>
          <w:i/>
          <w:iCs/>
        </w:rPr>
        <w:t>American Heart Journal</w:t>
      </w:r>
      <w:r w:rsidRPr="005A49F4">
        <w:t xml:space="preserve"> 141 (2, Supplement): S49–57. https://doi.org/10.1067/mhj.2001.109951.</w:t>
      </w:r>
    </w:p>
    <w:p w14:paraId="7DA4A2F5" w14:textId="77777777" w:rsidR="005A49F4" w:rsidRPr="005A49F4" w:rsidRDefault="005A49F4" w:rsidP="005A49F4">
      <w:pPr>
        <w:pStyle w:val="Bibliography"/>
      </w:pPr>
      <w:r w:rsidRPr="005A49F4">
        <w:t xml:space="preserve">Xu, </w:t>
      </w:r>
      <w:proofErr w:type="spellStart"/>
      <w:r w:rsidRPr="005A49F4">
        <w:t>Lingqian</w:t>
      </w:r>
      <w:proofErr w:type="spellEnd"/>
      <w:r w:rsidRPr="005A49F4">
        <w:t xml:space="preserve">, </w:t>
      </w:r>
      <w:proofErr w:type="spellStart"/>
      <w:r w:rsidRPr="005A49F4">
        <w:t>Debapriya</w:t>
      </w:r>
      <w:proofErr w:type="spellEnd"/>
      <w:r w:rsidRPr="005A49F4">
        <w:t xml:space="preserve"> Mondal, and David A. </w:t>
      </w:r>
      <w:proofErr w:type="spellStart"/>
      <w:r w:rsidRPr="005A49F4">
        <w:t>Polya</w:t>
      </w:r>
      <w:proofErr w:type="spellEnd"/>
      <w:r w:rsidRPr="005A49F4">
        <w:t xml:space="preserve">. 2020. “Positive Association of Cardiovascular Disease (CVD) with Chronic Exposure to Drinking Water Arsenic (As) at Concentrations below the WHO Provisional Guideline Value: A Systematic Review and Meta-Analysis.” </w:t>
      </w:r>
      <w:r w:rsidRPr="005A49F4">
        <w:rPr>
          <w:i/>
          <w:iCs/>
        </w:rPr>
        <w:t>International Journal of Environmental Research and Public Health</w:t>
      </w:r>
      <w:r w:rsidRPr="005A49F4">
        <w:t xml:space="preserve"> 17 (7). https://doi.org/10.3390/ijerph17072536.</w:t>
      </w:r>
    </w:p>
    <w:p w14:paraId="300C9E8B" w14:textId="77777777" w:rsidR="005A49F4" w:rsidRPr="005A49F4" w:rsidRDefault="005A49F4" w:rsidP="005A49F4">
      <w:pPr>
        <w:pStyle w:val="Bibliography"/>
      </w:pPr>
      <w:r w:rsidRPr="005A49F4">
        <w:t xml:space="preserve">Yang, Bo-Yi, </w:t>
      </w:r>
      <w:proofErr w:type="spellStart"/>
      <w:r w:rsidRPr="005A49F4">
        <w:t>Yuming</w:t>
      </w:r>
      <w:proofErr w:type="spellEnd"/>
      <w:r w:rsidRPr="005A49F4">
        <w:t xml:space="preserve"> Guo, </w:t>
      </w:r>
      <w:proofErr w:type="spellStart"/>
      <w:r w:rsidRPr="005A49F4">
        <w:t>Iana</w:t>
      </w:r>
      <w:proofErr w:type="spellEnd"/>
      <w:r w:rsidRPr="005A49F4">
        <w:t xml:space="preserve"> </w:t>
      </w:r>
      <w:proofErr w:type="spellStart"/>
      <w:r w:rsidRPr="005A49F4">
        <w:t>Markevych</w:t>
      </w:r>
      <w:proofErr w:type="spellEnd"/>
      <w:r w:rsidRPr="005A49F4">
        <w:t xml:space="preserve">, </w:t>
      </w:r>
      <w:proofErr w:type="spellStart"/>
      <w:r w:rsidRPr="005A49F4">
        <w:t>Zhengmin</w:t>
      </w:r>
      <w:proofErr w:type="spellEnd"/>
      <w:r w:rsidRPr="005A49F4">
        <w:t xml:space="preserve"> Min Qian, Michael S. Bloom, Joachim Heinrich, </w:t>
      </w:r>
      <w:proofErr w:type="spellStart"/>
      <w:r w:rsidRPr="005A49F4">
        <w:t>Shyamali</w:t>
      </w:r>
      <w:proofErr w:type="spellEnd"/>
      <w:r w:rsidRPr="005A49F4">
        <w:t xml:space="preserve"> C. </w:t>
      </w:r>
      <w:proofErr w:type="spellStart"/>
      <w:r w:rsidRPr="005A49F4">
        <w:t>Dharmage</w:t>
      </w:r>
      <w:proofErr w:type="spellEnd"/>
      <w:r w:rsidRPr="005A49F4">
        <w:t xml:space="preserve">, et al. 2019. “Association of Long-Term Exposure to Ambient Air Pollutants </w:t>
      </w:r>
      <w:proofErr w:type="gramStart"/>
      <w:r w:rsidRPr="005A49F4">
        <w:t>With</w:t>
      </w:r>
      <w:proofErr w:type="gramEnd"/>
      <w:r w:rsidRPr="005A49F4">
        <w:t xml:space="preserve"> Risk Factors for Cardiovascular Disease in China.” </w:t>
      </w:r>
      <w:r w:rsidRPr="005A49F4">
        <w:rPr>
          <w:i/>
          <w:iCs/>
        </w:rPr>
        <w:t>JAMA Network Open</w:t>
      </w:r>
      <w:r w:rsidRPr="005A49F4">
        <w:t xml:space="preserve"> 2 (3): e190318. https://doi.org/10.1001/jamanetworkopen.2019.0318.</w:t>
      </w:r>
    </w:p>
    <w:p w14:paraId="6F2B18FA" w14:textId="77777777" w:rsidR="005A49F4" w:rsidRPr="005A49F4" w:rsidRDefault="005A49F4" w:rsidP="005A49F4">
      <w:pPr>
        <w:pStyle w:val="Bibliography"/>
      </w:pPr>
      <w:proofErr w:type="spellStart"/>
      <w:r w:rsidRPr="005A49F4">
        <w:t>Yau</w:t>
      </w:r>
      <w:proofErr w:type="spellEnd"/>
      <w:r w:rsidRPr="005A49F4">
        <w:t xml:space="preserve">, Amy, Jean Adams, Martin White, and Mary Nicolaou. 2020. “Differences in Diet Quality and Socioeconomic Patterning of Diet Quality across Ethnic Groups: Cross-Sectional Data from the HELIUS Dietary Patterns Study.” </w:t>
      </w:r>
      <w:r w:rsidRPr="005A49F4">
        <w:rPr>
          <w:i/>
          <w:iCs/>
        </w:rPr>
        <w:t>European Journal of Clinical Nutrition</w:t>
      </w:r>
      <w:r w:rsidRPr="005A49F4">
        <w:t xml:space="preserve"> 74 (3): 387–96. https://doi.org/10.1038/s41430-019-0463-4.</w:t>
      </w:r>
    </w:p>
    <w:p w14:paraId="636A30E5" w14:textId="77777777" w:rsidR="005A49F4" w:rsidRPr="005A49F4" w:rsidRDefault="005A49F4" w:rsidP="005A49F4">
      <w:pPr>
        <w:pStyle w:val="Bibliography"/>
      </w:pPr>
      <w:r w:rsidRPr="005A49F4">
        <w:lastRenderedPageBreak/>
        <w:t>Yun, Woo-Jun, Jung-Ae Rhee, Sun A Kim, Sun-</w:t>
      </w:r>
      <w:proofErr w:type="spellStart"/>
      <w:r w:rsidRPr="005A49F4">
        <w:t>Seog</w:t>
      </w:r>
      <w:proofErr w:type="spellEnd"/>
      <w:r w:rsidRPr="005A49F4">
        <w:t xml:space="preserve"> </w:t>
      </w:r>
      <w:proofErr w:type="spellStart"/>
      <w:r w:rsidRPr="005A49F4">
        <w:t>Kweon</w:t>
      </w:r>
      <w:proofErr w:type="spellEnd"/>
      <w:r w:rsidRPr="005A49F4">
        <w:t>, Young-</w:t>
      </w:r>
      <w:proofErr w:type="spellStart"/>
      <w:r w:rsidRPr="005A49F4">
        <w:t>Hoon</w:t>
      </w:r>
      <w:proofErr w:type="spellEnd"/>
      <w:r w:rsidRPr="005A49F4">
        <w:t xml:space="preserve"> Lee, So-Yeon Ryu, Soon-Woo Park, Dong Hyun Kim, and Min-Ho Shin. 2015. “Household and Area Income Levels Are Associated with Smoking Status in the Korean Adult Population.” </w:t>
      </w:r>
      <w:r w:rsidRPr="005A49F4">
        <w:rPr>
          <w:i/>
          <w:iCs/>
        </w:rPr>
        <w:t>BMC Public Health</w:t>
      </w:r>
      <w:r w:rsidRPr="005A49F4">
        <w:t xml:space="preserve"> 15 (January). https://doi.org/10.1186/s12889-015-1365-6.</w:t>
      </w:r>
    </w:p>
    <w:p w14:paraId="7BE2A79D" w14:textId="77777777" w:rsidR="005A49F4" w:rsidRPr="005A49F4" w:rsidRDefault="005A49F4" w:rsidP="005A49F4">
      <w:pPr>
        <w:pStyle w:val="Bibliography"/>
      </w:pPr>
      <w:r w:rsidRPr="005A49F4">
        <w:t xml:space="preserve">Zhou, Yulan, and </w:t>
      </w:r>
      <w:proofErr w:type="spellStart"/>
      <w:r w:rsidRPr="005A49F4">
        <w:t>Lijuan</w:t>
      </w:r>
      <w:proofErr w:type="spellEnd"/>
      <w:r w:rsidRPr="005A49F4">
        <w:t xml:space="preserve"> Wang. 2019. “Correlates of Physical Activity of Students in Secondary School Physical Education: A Systematic Review of Literature.” </w:t>
      </w:r>
      <w:r w:rsidRPr="005A49F4">
        <w:rPr>
          <w:i/>
          <w:iCs/>
        </w:rPr>
        <w:t>BioMed Research International</w:t>
      </w:r>
      <w:r w:rsidRPr="005A49F4">
        <w:t xml:space="preserve"> 2019 (February). https://doi.org/10.1155/2019/4563484.</w:t>
      </w:r>
    </w:p>
    <w:p w14:paraId="41453DDA" w14:textId="77777777" w:rsidR="005A49F4" w:rsidRPr="005A49F4" w:rsidRDefault="005A49F4" w:rsidP="005A49F4">
      <w:pPr>
        <w:pStyle w:val="Bibliography"/>
      </w:pPr>
      <w:r w:rsidRPr="005A49F4">
        <w:t xml:space="preserve">Zhuang, Ping, </w:t>
      </w:r>
      <w:proofErr w:type="spellStart"/>
      <w:r w:rsidRPr="005A49F4">
        <w:t>Huiling</w:t>
      </w:r>
      <w:proofErr w:type="spellEnd"/>
      <w:r w:rsidRPr="005A49F4">
        <w:t xml:space="preserve"> Zou, and </w:t>
      </w:r>
      <w:proofErr w:type="spellStart"/>
      <w:r w:rsidRPr="005A49F4">
        <w:t>Wensheng</w:t>
      </w:r>
      <w:proofErr w:type="spellEnd"/>
      <w:r w:rsidRPr="005A49F4">
        <w:t xml:space="preserve"> Shu. 2009. “</w:t>
      </w:r>
      <w:proofErr w:type="spellStart"/>
      <w:r w:rsidRPr="005A49F4">
        <w:t>Biotransfer</w:t>
      </w:r>
      <w:proofErr w:type="spellEnd"/>
      <w:r w:rsidRPr="005A49F4">
        <w:t xml:space="preserve"> of Heavy Metals along a Soil-Plant-Insect-Chicken Food Chain: Field Study.” </w:t>
      </w:r>
      <w:r w:rsidRPr="005A49F4">
        <w:rPr>
          <w:i/>
          <w:iCs/>
        </w:rPr>
        <w:t>Journal of Environmental Sciences</w:t>
      </w:r>
      <w:r w:rsidRPr="005A49F4">
        <w:t xml:space="preserve"> 21 (6): 849–53. https://doi.org/10.1016/S1001-0742(08)62351-7.</w:t>
      </w:r>
    </w:p>
    <w:p w14:paraId="4D827E14" w14:textId="10745DF6" w:rsidR="003D6219" w:rsidRDefault="003D6219" w:rsidP="003D6219">
      <w:r>
        <w:fldChar w:fldCharType="end"/>
      </w:r>
    </w:p>
    <w:p w14:paraId="79C88F7F" w14:textId="77777777" w:rsidR="003D6219" w:rsidRDefault="003D6219" w:rsidP="009A3CC7">
      <w:pPr>
        <w:spacing w:line="480" w:lineRule="auto"/>
        <w:sectPr w:rsidR="003D6219" w:rsidSect="00826D76">
          <w:pgSz w:w="12240" w:h="15840"/>
          <w:pgMar w:top="1440" w:right="1440" w:bottom="1440" w:left="1440" w:header="720" w:footer="720" w:gutter="0"/>
          <w:cols w:space="720"/>
          <w:docGrid w:linePitch="360"/>
        </w:sectPr>
      </w:pPr>
    </w:p>
    <w:p w14:paraId="1E3605E8" w14:textId="77777777" w:rsidR="003D6219" w:rsidRPr="00EF477C" w:rsidRDefault="003D6219" w:rsidP="003D6219">
      <w:pPr>
        <w:jc w:val="center"/>
      </w:pPr>
      <w:r>
        <w:lastRenderedPageBreak/>
        <w:t xml:space="preserve">Appendix B: </w:t>
      </w:r>
      <w:r w:rsidRPr="00EF477C">
        <w:t>Minimal</w:t>
      </w:r>
      <w:r>
        <w:t>ly S</w:t>
      </w:r>
      <w:r w:rsidRPr="00EF477C">
        <w:t xml:space="preserve">ufficient </w:t>
      </w:r>
      <w:r>
        <w:t>A</w:t>
      </w:r>
      <w:r w:rsidRPr="00EF477C">
        <w:t xml:space="preserve">djustment </w:t>
      </w:r>
      <w:r>
        <w:t>S</w:t>
      </w:r>
      <w:r w:rsidRPr="00EF477C">
        <w:t>ets</w:t>
      </w:r>
    </w:p>
    <w:p w14:paraId="198D6396" w14:textId="77777777" w:rsidR="003D6219" w:rsidRPr="00EF477C" w:rsidRDefault="003D6219" w:rsidP="003D6219"/>
    <w:p w14:paraId="60321DD9" w14:textId="77777777" w:rsidR="003D6219" w:rsidRPr="00EF477C" w:rsidRDefault="003D6219" w:rsidP="003D6219">
      <w:r w:rsidRPr="00EF477C">
        <w:t xml:space="preserve">As, Cd, Mn, W, and U </w:t>
      </w:r>
      <w:r w:rsidRPr="00EF477C">
        <w:sym w:font="Wingdings" w:char="F0E0"/>
      </w:r>
      <w:r w:rsidRPr="00EF477C">
        <w:t xml:space="preserve"> cardiovascular disease (CVD)</w:t>
      </w:r>
    </w:p>
    <w:p w14:paraId="7DAFFC0C" w14:textId="77777777" w:rsidR="003D6219" w:rsidRPr="00EF477C" w:rsidRDefault="003D6219" w:rsidP="003D6219">
      <w:pPr>
        <w:numPr>
          <w:ilvl w:val="0"/>
          <w:numId w:val="18"/>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moking</w:t>
      </w:r>
    </w:p>
    <w:p w14:paraId="63655FFA" w14:textId="77777777" w:rsidR="003D6219" w:rsidRPr="00EF477C" w:rsidRDefault="003D6219" w:rsidP="003D6219">
      <w:pPr>
        <w:numPr>
          <w:ilvl w:val="0"/>
          <w:numId w:val="18"/>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w:t>
      </w:r>
      <w:r>
        <w:rPr>
          <w:color w:val="000000"/>
        </w:rPr>
        <w:t>smoking</w:t>
      </w:r>
    </w:p>
    <w:p w14:paraId="431FF155" w14:textId="77777777" w:rsidR="003D6219" w:rsidRPr="00EF477C" w:rsidRDefault="003D6219" w:rsidP="003D6219">
      <w:r w:rsidRPr="00EF477C">
        <w:t>As</w:t>
      </w:r>
      <w:r>
        <w:t xml:space="preserve"> </w:t>
      </w:r>
      <w:r w:rsidRPr="00EF477C">
        <w:sym w:font="Wingdings" w:char="F0E0"/>
      </w:r>
      <w:r w:rsidRPr="00EF477C">
        <w:t xml:space="preserve"> CVD</w:t>
      </w:r>
    </w:p>
    <w:p w14:paraId="3B7A18DB" w14:textId="77777777" w:rsidR="003D6219" w:rsidRPr="00EF477C" w:rsidRDefault="003D6219" w:rsidP="003D6219">
      <w:pPr>
        <w:numPr>
          <w:ilvl w:val="0"/>
          <w:numId w:val="19"/>
        </w:numPr>
        <w:shd w:val="clear" w:color="auto" w:fill="FFFFFF"/>
        <w:spacing w:before="100" w:beforeAutospacing="1" w:after="100" w:afterAutospacing="1"/>
        <w:rPr>
          <w:color w:val="000000"/>
        </w:rPr>
      </w:pPr>
      <w:r w:rsidRPr="00EF477C">
        <w:rPr>
          <w:color w:val="000000"/>
        </w:rPr>
        <w:t xml:space="preserve">Ambient air,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U, W</w:t>
      </w:r>
    </w:p>
    <w:p w14:paraId="56184E44" w14:textId="77777777" w:rsidR="003D6219" w:rsidRPr="00EF477C" w:rsidRDefault="003D6219" w:rsidP="003D6219">
      <w:pPr>
        <w:numPr>
          <w:ilvl w:val="0"/>
          <w:numId w:val="19"/>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oil</w:t>
      </w:r>
    </w:p>
    <w:p w14:paraId="7D7F7631" w14:textId="77777777" w:rsidR="003D6219" w:rsidRPr="00EF477C" w:rsidRDefault="003D6219" w:rsidP="003D6219">
      <w:pPr>
        <w:numPr>
          <w:ilvl w:val="0"/>
          <w:numId w:val="19"/>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W</w:t>
      </w:r>
    </w:p>
    <w:p w14:paraId="1DE640CC" w14:textId="77777777" w:rsidR="003D6219" w:rsidRPr="00EF477C" w:rsidRDefault="003D6219" w:rsidP="003D6219">
      <w:r w:rsidRPr="00EF477C">
        <w:t>Cd</w:t>
      </w:r>
      <w:r>
        <w:t xml:space="preserve"> </w:t>
      </w:r>
      <w:r w:rsidRPr="00EF477C">
        <w:sym w:font="Wingdings" w:char="F0E0"/>
      </w:r>
      <w:r w:rsidRPr="00EF477C">
        <w:t xml:space="preserve"> CVD</w:t>
      </w:r>
    </w:p>
    <w:p w14:paraId="2550837D" w14:textId="77777777" w:rsidR="003D6219" w:rsidRPr="00EF477C" w:rsidRDefault="003D6219" w:rsidP="003D6219">
      <w:pPr>
        <w:numPr>
          <w:ilvl w:val="0"/>
          <w:numId w:val="20"/>
        </w:numPr>
        <w:shd w:val="clear" w:color="auto" w:fill="FFFFFF"/>
        <w:spacing w:before="100" w:beforeAutospacing="1" w:after="100" w:afterAutospacing="1"/>
        <w:rPr>
          <w:color w:val="000000"/>
        </w:rPr>
      </w:pPr>
      <w:r w:rsidRPr="00EF477C">
        <w:rPr>
          <w:color w:val="000000"/>
        </w:rPr>
        <w:t xml:space="preserve">Ambient air, As,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U, W</w:t>
      </w:r>
    </w:p>
    <w:p w14:paraId="1CD120CA" w14:textId="77777777" w:rsidR="003D6219" w:rsidRPr="00EF477C" w:rsidRDefault="003D6219" w:rsidP="003D6219">
      <w:pPr>
        <w:numPr>
          <w:ilvl w:val="0"/>
          <w:numId w:val="20"/>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moking</w:t>
      </w:r>
    </w:p>
    <w:p w14:paraId="1DE398B6" w14:textId="77777777" w:rsidR="003D6219" w:rsidRPr="00EF477C" w:rsidRDefault="003D6219" w:rsidP="003D6219">
      <w:r w:rsidRPr="00EF477C">
        <w:t>Mn</w:t>
      </w:r>
      <w:r>
        <w:t xml:space="preserve"> </w:t>
      </w:r>
      <w:r w:rsidRPr="00EF477C">
        <w:sym w:font="Wingdings" w:char="F0E0"/>
      </w:r>
      <w:r w:rsidRPr="00EF477C">
        <w:t xml:space="preserve"> CVD</w:t>
      </w:r>
    </w:p>
    <w:p w14:paraId="3F6641DA" w14:textId="77777777" w:rsidR="003D6219" w:rsidRPr="00EF477C" w:rsidRDefault="003D6219" w:rsidP="003D6219">
      <w:pPr>
        <w:numPr>
          <w:ilvl w:val="0"/>
          <w:numId w:val="21"/>
        </w:numPr>
        <w:shd w:val="clear" w:color="auto" w:fill="FFFFFF"/>
        <w:spacing w:before="100" w:beforeAutospacing="1" w:after="100" w:afterAutospacing="1"/>
        <w:rPr>
          <w:color w:val="000000"/>
        </w:rPr>
      </w:pPr>
      <w:r w:rsidRPr="00EF477C">
        <w:rPr>
          <w:color w:val="000000"/>
        </w:rPr>
        <w:t xml:space="preserve">Ambient air, As,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w:t>
      </w:r>
      <w:r>
        <w:rPr>
          <w:color w:val="000000"/>
        </w:rPr>
        <w:t>smoking</w:t>
      </w:r>
      <w:r w:rsidRPr="00EF477C">
        <w:rPr>
          <w:color w:val="000000"/>
        </w:rPr>
        <w:t>, U, W</w:t>
      </w:r>
    </w:p>
    <w:p w14:paraId="50F929D3" w14:textId="77777777" w:rsidR="003D6219" w:rsidRPr="00EF477C" w:rsidRDefault="003D6219" w:rsidP="003D6219">
      <w:pPr>
        <w:numPr>
          <w:ilvl w:val="0"/>
          <w:numId w:val="21"/>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p>
    <w:p w14:paraId="01C6777F" w14:textId="77777777" w:rsidR="003D6219" w:rsidRPr="00EF477C" w:rsidRDefault="003D6219" w:rsidP="003D6219">
      <w:r w:rsidRPr="00EF477C">
        <w:t>W</w:t>
      </w:r>
      <w:r>
        <w:t xml:space="preserve"> </w:t>
      </w:r>
      <w:r w:rsidRPr="00EF477C">
        <w:sym w:font="Wingdings" w:char="F0E0"/>
      </w:r>
      <w:r w:rsidRPr="00EF477C">
        <w:t xml:space="preserve"> CVD</w:t>
      </w:r>
    </w:p>
    <w:p w14:paraId="35E2EF92" w14:textId="77777777" w:rsidR="003D6219" w:rsidRPr="00EF477C" w:rsidRDefault="003D6219" w:rsidP="003D6219">
      <w:pPr>
        <w:numPr>
          <w:ilvl w:val="0"/>
          <w:numId w:val="22"/>
        </w:numPr>
        <w:shd w:val="clear" w:color="auto" w:fill="FFFFFF"/>
        <w:spacing w:before="100" w:beforeAutospacing="1" w:after="100" w:afterAutospacing="1"/>
        <w:rPr>
          <w:color w:val="000000"/>
        </w:rPr>
      </w:pPr>
      <w:r w:rsidRPr="00EF477C">
        <w:rPr>
          <w:color w:val="000000"/>
        </w:rPr>
        <w:t xml:space="preserve">Ambient air, As,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U</w:t>
      </w:r>
    </w:p>
    <w:p w14:paraId="5E0D82DD" w14:textId="77777777" w:rsidR="003D6219" w:rsidRPr="00EF477C" w:rsidRDefault="003D6219" w:rsidP="003D6219">
      <w:pPr>
        <w:numPr>
          <w:ilvl w:val="0"/>
          <w:numId w:val="22"/>
        </w:numPr>
        <w:shd w:val="clear" w:color="auto" w:fill="FFFFFF"/>
        <w:spacing w:before="100" w:beforeAutospacing="1" w:after="100" w:afterAutospacing="1"/>
        <w:rPr>
          <w:color w:val="000000"/>
        </w:rPr>
      </w:pPr>
      <w:r w:rsidRPr="00EF477C">
        <w:rPr>
          <w:color w:val="000000"/>
        </w:rPr>
        <w:t xml:space="preserve">Ambient air, As, </w:t>
      </w:r>
      <w:r>
        <w:rPr>
          <w:color w:val="000000"/>
        </w:rPr>
        <w:t>diet</w:t>
      </w:r>
      <w:r w:rsidRPr="00EF477C">
        <w:rPr>
          <w:color w:val="000000"/>
        </w:rPr>
        <w:t xml:space="preserve">, </w:t>
      </w:r>
      <w:r>
        <w:rPr>
          <w:color w:val="000000"/>
        </w:rPr>
        <w:t>drinking water</w:t>
      </w:r>
    </w:p>
    <w:p w14:paraId="47624C6D" w14:textId="77777777" w:rsidR="003D6219" w:rsidRPr="00EF477C" w:rsidRDefault="003D6219" w:rsidP="003D6219">
      <w:pPr>
        <w:numPr>
          <w:ilvl w:val="0"/>
          <w:numId w:val="22"/>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oil</w:t>
      </w:r>
    </w:p>
    <w:p w14:paraId="211AB9E8" w14:textId="77777777" w:rsidR="003D6219" w:rsidRPr="00EF477C" w:rsidRDefault="003D6219" w:rsidP="003D6219">
      <w:r w:rsidRPr="00EF477C">
        <w:t>U</w:t>
      </w:r>
      <w:r>
        <w:t xml:space="preserve"> </w:t>
      </w:r>
      <w:r w:rsidRPr="00EF477C">
        <w:sym w:font="Wingdings" w:char="F0E0"/>
      </w:r>
      <w:r w:rsidRPr="00EF477C">
        <w:t xml:space="preserve"> CVD</w:t>
      </w:r>
    </w:p>
    <w:p w14:paraId="195AB7A0" w14:textId="77777777" w:rsidR="003D6219" w:rsidRPr="00EF477C" w:rsidRDefault="003D6219" w:rsidP="003D6219">
      <w:pPr>
        <w:numPr>
          <w:ilvl w:val="0"/>
          <w:numId w:val="17"/>
        </w:numPr>
        <w:shd w:val="clear" w:color="auto" w:fill="FFFFFF"/>
        <w:spacing w:before="100" w:beforeAutospacing="1" w:after="100" w:afterAutospacing="1"/>
        <w:rPr>
          <w:color w:val="000000"/>
        </w:rPr>
      </w:pPr>
      <w:r w:rsidRPr="00EF477C">
        <w:rPr>
          <w:color w:val="000000"/>
        </w:rPr>
        <w:t xml:space="preserve">Ambient air, As,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W</w:t>
      </w:r>
    </w:p>
    <w:p w14:paraId="48432D65" w14:textId="77777777" w:rsidR="003D6219" w:rsidRDefault="003D6219" w:rsidP="003D6219">
      <w:pPr>
        <w:numPr>
          <w:ilvl w:val="0"/>
          <w:numId w:val="17"/>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p>
    <w:p w14:paraId="54316557" w14:textId="77777777" w:rsidR="003D6219" w:rsidRDefault="003D6219" w:rsidP="003D6219">
      <w:pPr>
        <w:rPr>
          <w:color w:val="000000"/>
        </w:rPr>
      </w:pPr>
      <w:r>
        <w:rPr>
          <w:color w:val="000000"/>
        </w:rPr>
        <w:br w:type="page"/>
      </w:r>
    </w:p>
    <w:p w14:paraId="060998CB" w14:textId="77777777" w:rsidR="003D6219" w:rsidRPr="00EF477C" w:rsidRDefault="003D6219" w:rsidP="003D6219">
      <w:r w:rsidRPr="00EF477C">
        <w:lastRenderedPageBreak/>
        <w:t xml:space="preserve">As, Cd, Mn, W, and U </w:t>
      </w:r>
      <w:r w:rsidRPr="00EF477C">
        <w:sym w:font="Wingdings" w:char="F0E0"/>
      </w:r>
      <w:r w:rsidRPr="00EF477C">
        <w:t xml:space="preserve"> diabetes</w:t>
      </w:r>
    </w:p>
    <w:p w14:paraId="39376396" w14:textId="77777777" w:rsidR="003D6219" w:rsidRPr="00EF477C" w:rsidRDefault="003D6219" w:rsidP="003D6219">
      <w:pPr>
        <w:numPr>
          <w:ilvl w:val="0"/>
          <w:numId w:val="12"/>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moking</w:t>
      </w:r>
    </w:p>
    <w:p w14:paraId="1CF4420B" w14:textId="77777777" w:rsidR="003D6219" w:rsidRPr="00EF477C" w:rsidRDefault="003D6219" w:rsidP="003D6219">
      <w:pPr>
        <w:numPr>
          <w:ilvl w:val="0"/>
          <w:numId w:val="12"/>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w:t>
      </w:r>
      <w:r>
        <w:rPr>
          <w:color w:val="000000"/>
        </w:rPr>
        <w:t>smoking</w:t>
      </w:r>
    </w:p>
    <w:p w14:paraId="6091292B" w14:textId="77777777" w:rsidR="003D6219" w:rsidRPr="00EF477C" w:rsidRDefault="003D6219" w:rsidP="003D6219">
      <w:r w:rsidRPr="00EF477C">
        <w:t>As</w:t>
      </w:r>
      <w:r>
        <w:t xml:space="preserve"> </w:t>
      </w:r>
      <w:r w:rsidRPr="00EF477C">
        <w:sym w:font="Wingdings" w:char="F0E0"/>
      </w:r>
      <w:r w:rsidRPr="00EF477C">
        <w:t xml:space="preserve"> diabetes</w:t>
      </w:r>
    </w:p>
    <w:p w14:paraId="3BE5431E" w14:textId="77777777" w:rsidR="003D6219" w:rsidRPr="00EF477C" w:rsidRDefault="003D6219" w:rsidP="003D6219">
      <w:pPr>
        <w:numPr>
          <w:ilvl w:val="0"/>
          <w:numId w:val="11"/>
        </w:numPr>
        <w:shd w:val="clear" w:color="auto" w:fill="FFFFFF"/>
        <w:spacing w:before="100" w:beforeAutospacing="1" w:after="100" w:afterAutospacing="1"/>
        <w:rPr>
          <w:color w:val="000000"/>
        </w:rPr>
      </w:pPr>
      <w:r w:rsidRPr="00EF477C">
        <w:rPr>
          <w:color w:val="000000"/>
        </w:rPr>
        <w:t xml:space="preserve">Ambient air,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U, W</w:t>
      </w:r>
    </w:p>
    <w:p w14:paraId="654CB056" w14:textId="77777777" w:rsidR="003D6219" w:rsidRPr="00EF477C" w:rsidRDefault="003D6219" w:rsidP="003D6219">
      <w:pPr>
        <w:numPr>
          <w:ilvl w:val="0"/>
          <w:numId w:val="11"/>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oil</w:t>
      </w:r>
    </w:p>
    <w:p w14:paraId="4A15B64C" w14:textId="77777777" w:rsidR="003D6219" w:rsidRPr="00EF477C" w:rsidRDefault="003D6219" w:rsidP="003D6219">
      <w:pPr>
        <w:numPr>
          <w:ilvl w:val="0"/>
          <w:numId w:val="11"/>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W</w:t>
      </w:r>
    </w:p>
    <w:p w14:paraId="3DFF6065" w14:textId="77777777" w:rsidR="003D6219" w:rsidRPr="00EF477C" w:rsidRDefault="003D6219" w:rsidP="003D6219">
      <w:r w:rsidRPr="00EF477C">
        <w:t>Cd</w:t>
      </w:r>
      <w:r>
        <w:t xml:space="preserve"> </w:t>
      </w:r>
      <w:r w:rsidRPr="00EF477C">
        <w:sym w:font="Wingdings" w:char="F0E0"/>
      </w:r>
      <w:r w:rsidRPr="00EF477C">
        <w:t xml:space="preserve"> diabetes</w:t>
      </w:r>
    </w:p>
    <w:p w14:paraId="0921D3EB" w14:textId="77777777" w:rsidR="003D6219" w:rsidRPr="00EF477C" w:rsidRDefault="003D6219" w:rsidP="003D6219">
      <w:pPr>
        <w:numPr>
          <w:ilvl w:val="0"/>
          <w:numId w:val="13"/>
        </w:numPr>
        <w:shd w:val="clear" w:color="auto" w:fill="FFFFFF"/>
        <w:spacing w:before="100" w:beforeAutospacing="1" w:after="100" w:afterAutospacing="1"/>
        <w:rPr>
          <w:color w:val="000000"/>
        </w:rPr>
      </w:pPr>
      <w:r w:rsidRPr="00EF477C">
        <w:rPr>
          <w:color w:val="000000"/>
        </w:rPr>
        <w:t xml:space="preserve">Ambient air, As,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U, W</w:t>
      </w:r>
    </w:p>
    <w:p w14:paraId="71CB8DF3" w14:textId="77777777" w:rsidR="003D6219" w:rsidRPr="00EF477C" w:rsidRDefault="003D6219" w:rsidP="003D6219">
      <w:pPr>
        <w:numPr>
          <w:ilvl w:val="0"/>
          <w:numId w:val="13"/>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moking</w:t>
      </w:r>
    </w:p>
    <w:p w14:paraId="29118A3B" w14:textId="77777777" w:rsidR="003D6219" w:rsidRPr="00EF477C" w:rsidRDefault="003D6219" w:rsidP="003D6219">
      <w:r w:rsidRPr="00EF477C">
        <w:t>Mn</w:t>
      </w:r>
      <w:r>
        <w:t xml:space="preserve"> </w:t>
      </w:r>
      <w:r w:rsidRPr="00EF477C">
        <w:sym w:font="Wingdings" w:char="F0E0"/>
      </w:r>
      <w:r w:rsidRPr="00EF477C">
        <w:t xml:space="preserve"> diabetes</w:t>
      </w:r>
    </w:p>
    <w:p w14:paraId="20F0C317" w14:textId="77777777" w:rsidR="003D6219" w:rsidRPr="00EF477C" w:rsidRDefault="003D6219" w:rsidP="003D6219">
      <w:pPr>
        <w:numPr>
          <w:ilvl w:val="0"/>
          <w:numId w:val="14"/>
        </w:numPr>
        <w:shd w:val="clear" w:color="auto" w:fill="FFFFFF"/>
        <w:spacing w:before="100" w:beforeAutospacing="1" w:after="100" w:afterAutospacing="1"/>
        <w:rPr>
          <w:color w:val="000000"/>
        </w:rPr>
      </w:pPr>
      <w:r w:rsidRPr="00EF477C">
        <w:rPr>
          <w:color w:val="000000"/>
        </w:rPr>
        <w:t xml:space="preserve">Ambient air, As,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w:t>
      </w:r>
      <w:r>
        <w:rPr>
          <w:color w:val="000000"/>
        </w:rPr>
        <w:t>smoking</w:t>
      </w:r>
      <w:r w:rsidRPr="00EF477C">
        <w:rPr>
          <w:color w:val="000000"/>
        </w:rPr>
        <w:t>, U, W</w:t>
      </w:r>
    </w:p>
    <w:p w14:paraId="4F791209" w14:textId="77777777" w:rsidR="003D6219" w:rsidRPr="00EF477C" w:rsidRDefault="003D6219" w:rsidP="003D6219">
      <w:pPr>
        <w:numPr>
          <w:ilvl w:val="0"/>
          <w:numId w:val="14"/>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p>
    <w:p w14:paraId="72B5C473" w14:textId="77777777" w:rsidR="003D6219" w:rsidRPr="00EF477C" w:rsidRDefault="003D6219" w:rsidP="003D6219">
      <w:r w:rsidRPr="00EF477C">
        <w:t>W</w:t>
      </w:r>
      <w:r>
        <w:t xml:space="preserve"> </w:t>
      </w:r>
      <w:r w:rsidRPr="00EF477C">
        <w:sym w:font="Wingdings" w:char="F0E0"/>
      </w:r>
      <w:r w:rsidRPr="00EF477C">
        <w:t xml:space="preserve"> diabetes</w:t>
      </w:r>
    </w:p>
    <w:p w14:paraId="423E602C" w14:textId="77777777" w:rsidR="003D6219" w:rsidRPr="00EF477C" w:rsidRDefault="003D6219" w:rsidP="003D6219">
      <w:pPr>
        <w:numPr>
          <w:ilvl w:val="0"/>
          <w:numId w:val="15"/>
        </w:numPr>
        <w:shd w:val="clear" w:color="auto" w:fill="FFFFFF"/>
        <w:spacing w:before="100" w:beforeAutospacing="1" w:after="100" w:afterAutospacing="1"/>
        <w:rPr>
          <w:color w:val="000000"/>
        </w:rPr>
      </w:pPr>
      <w:r w:rsidRPr="00EF477C">
        <w:rPr>
          <w:color w:val="000000"/>
        </w:rPr>
        <w:t xml:space="preserve">Ambient air, As,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U</w:t>
      </w:r>
    </w:p>
    <w:p w14:paraId="6DFC3D24" w14:textId="77777777" w:rsidR="003D6219" w:rsidRPr="00EF477C" w:rsidRDefault="003D6219" w:rsidP="003D6219">
      <w:pPr>
        <w:numPr>
          <w:ilvl w:val="0"/>
          <w:numId w:val="15"/>
        </w:numPr>
        <w:shd w:val="clear" w:color="auto" w:fill="FFFFFF"/>
        <w:spacing w:before="100" w:beforeAutospacing="1" w:after="100" w:afterAutospacing="1"/>
        <w:rPr>
          <w:color w:val="000000"/>
        </w:rPr>
      </w:pPr>
      <w:r w:rsidRPr="00EF477C">
        <w:rPr>
          <w:color w:val="000000"/>
        </w:rPr>
        <w:t xml:space="preserve">Ambient air, As, </w:t>
      </w:r>
      <w:r>
        <w:rPr>
          <w:color w:val="000000"/>
        </w:rPr>
        <w:t>diet</w:t>
      </w:r>
      <w:r w:rsidRPr="00EF477C">
        <w:rPr>
          <w:color w:val="000000"/>
        </w:rPr>
        <w:t xml:space="preserve">, </w:t>
      </w:r>
      <w:r>
        <w:rPr>
          <w:color w:val="000000"/>
        </w:rPr>
        <w:t>drinking water</w:t>
      </w:r>
    </w:p>
    <w:p w14:paraId="00C28106" w14:textId="77777777" w:rsidR="003D6219" w:rsidRPr="00EF477C" w:rsidRDefault="003D6219" w:rsidP="003D6219">
      <w:pPr>
        <w:numPr>
          <w:ilvl w:val="0"/>
          <w:numId w:val="15"/>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r w:rsidRPr="00EF477C">
        <w:rPr>
          <w:color w:val="000000"/>
        </w:rPr>
        <w:t xml:space="preserve">, </w:t>
      </w:r>
      <w:r>
        <w:rPr>
          <w:color w:val="000000"/>
        </w:rPr>
        <w:t>soil</w:t>
      </w:r>
    </w:p>
    <w:p w14:paraId="40DC68DE" w14:textId="77777777" w:rsidR="003D6219" w:rsidRPr="00EF477C" w:rsidRDefault="003D6219" w:rsidP="003D6219">
      <w:r w:rsidRPr="00EF477C">
        <w:t>U</w:t>
      </w:r>
      <w:r>
        <w:t xml:space="preserve"> </w:t>
      </w:r>
      <w:r w:rsidRPr="00EF477C">
        <w:sym w:font="Wingdings" w:char="F0E0"/>
      </w:r>
      <w:r w:rsidRPr="00EF477C">
        <w:t xml:space="preserve"> diabetes</w:t>
      </w:r>
    </w:p>
    <w:p w14:paraId="62AFF480" w14:textId="77777777" w:rsidR="003D6219" w:rsidRPr="00EF477C" w:rsidRDefault="003D6219" w:rsidP="003D6219">
      <w:pPr>
        <w:numPr>
          <w:ilvl w:val="0"/>
          <w:numId w:val="16"/>
        </w:numPr>
        <w:shd w:val="clear" w:color="auto" w:fill="FFFFFF"/>
        <w:spacing w:before="100" w:beforeAutospacing="1" w:after="100" w:afterAutospacing="1"/>
        <w:rPr>
          <w:color w:val="000000"/>
        </w:rPr>
      </w:pPr>
      <w:r w:rsidRPr="00EF477C">
        <w:rPr>
          <w:color w:val="000000"/>
        </w:rPr>
        <w:t xml:space="preserve">Ambient air, As, Cd, </w:t>
      </w:r>
      <w:r>
        <w:rPr>
          <w:color w:val="000000"/>
        </w:rPr>
        <w:t>diet</w:t>
      </w:r>
      <w:r w:rsidRPr="00EF477C">
        <w:rPr>
          <w:color w:val="000000"/>
        </w:rPr>
        <w:t xml:space="preserve">, </w:t>
      </w:r>
      <w:r>
        <w:rPr>
          <w:color w:val="000000"/>
        </w:rPr>
        <w:t>ethnicity</w:t>
      </w:r>
      <w:r w:rsidRPr="00EF477C">
        <w:rPr>
          <w:color w:val="000000"/>
        </w:rPr>
        <w:t xml:space="preserve">, </w:t>
      </w:r>
      <w:r>
        <w:rPr>
          <w:color w:val="000000"/>
        </w:rPr>
        <w:t>income</w:t>
      </w:r>
      <w:r w:rsidRPr="00EF477C">
        <w:rPr>
          <w:color w:val="000000"/>
        </w:rPr>
        <w:t xml:space="preserve">, Mn, </w:t>
      </w:r>
      <w:r>
        <w:rPr>
          <w:color w:val="000000"/>
        </w:rPr>
        <w:t>smoking</w:t>
      </w:r>
      <w:r w:rsidRPr="00EF477C">
        <w:rPr>
          <w:color w:val="000000"/>
        </w:rPr>
        <w:t>, W</w:t>
      </w:r>
    </w:p>
    <w:p w14:paraId="1343AE5D" w14:textId="77777777" w:rsidR="003D6219" w:rsidRPr="00EF477C" w:rsidRDefault="003D6219" w:rsidP="003D6219">
      <w:pPr>
        <w:numPr>
          <w:ilvl w:val="0"/>
          <w:numId w:val="16"/>
        </w:numPr>
        <w:shd w:val="clear" w:color="auto" w:fill="FFFFFF"/>
        <w:spacing w:before="100" w:beforeAutospacing="1" w:after="100" w:afterAutospacing="1"/>
        <w:rPr>
          <w:color w:val="000000"/>
        </w:rPr>
      </w:pPr>
      <w:r w:rsidRPr="00EF477C">
        <w:rPr>
          <w:color w:val="000000"/>
        </w:rPr>
        <w:t xml:space="preserve">Ambient air, </w:t>
      </w:r>
      <w:r>
        <w:rPr>
          <w:color w:val="000000"/>
        </w:rPr>
        <w:t>diet</w:t>
      </w:r>
      <w:r w:rsidRPr="00EF477C">
        <w:rPr>
          <w:color w:val="000000"/>
        </w:rPr>
        <w:t xml:space="preserve">, </w:t>
      </w:r>
      <w:r>
        <w:rPr>
          <w:color w:val="000000"/>
        </w:rPr>
        <w:t>drinking water</w:t>
      </w:r>
    </w:p>
    <w:p w14:paraId="2684F3CA" w14:textId="77777777" w:rsidR="003D6219" w:rsidRDefault="003D6219" w:rsidP="003D6219">
      <w:pPr>
        <w:rPr>
          <w:color w:val="000000"/>
        </w:rPr>
      </w:pPr>
      <w:r>
        <w:rPr>
          <w:color w:val="000000"/>
        </w:rPr>
        <w:br w:type="page"/>
      </w:r>
    </w:p>
    <w:p w14:paraId="5589433B" w14:textId="77777777" w:rsidR="003D6219" w:rsidRPr="00EF477C" w:rsidRDefault="003D6219" w:rsidP="003D6219">
      <w:r w:rsidRPr="00EF477C">
        <w:lastRenderedPageBreak/>
        <w:t xml:space="preserve">As, Cd, Mn, W, and U </w:t>
      </w:r>
      <w:r w:rsidRPr="00EF477C">
        <w:sym w:font="Wingdings" w:char="F0E0"/>
      </w:r>
      <w:r w:rsidRPr="00EF477C">
        <w:t xml:space="preserve"> hypertension</w:t>
      </w:r>
    </w:p>
    <w:p w14:paraId="0DE506C7" w14:textId="77777777" w:rsidR="003D6219" w:rsidRPr="006C68F2" w:rsidRDefault="003D6219" w:rsidP="003D6219">
      <w:pPr>
        <w:numPr>
          <w:ilvl w:val="0"/>
          <w:numId w:val="6"/>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r w:rsidRPr="006C68F2">
        <w:rPr>
          <w:color w:val="000000"/>
        </w:rPr>
        <w:t xml:space="preserve">, </w:t>
      </w:r>
      <w:r>
        <w:rPr>
          <w:color w:val="000000"/>
        </w:rPr>
        <w:t>smoking</w:t>
      </w:r>
    </w:p>
    <w:p w14:paraId="2641B9B1" w14:textId="77777777" w:rsidR="003D6219" w:rsidRPr="00EF477C" w:rsidRDefault="003D6219" w:rsidP="003D6219">
      <w:pPr>
        <w:numPr>
          <w:ilvl w:val="0"/>
          <w:numId w:val="6"/>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ethnicity</w:t>
      </w:r>
      <w:r w:rsidRPr="006C68F2">
        <w:rPr>
          <w:color w:val="000000"/>
        </w:rPr>
        <w:t xml:space="preserve">, </w:t>
      </w:r>
      <w:r>
        <w:rPr>
          <w:color w:val="000000"/>
        </w:rPr>
        <w:t>income</w:t>
      </w:r>
      <w:r w:rsidRPr="006C68F2">
        <w:rPr>
          <w:color w:val="000000"/>
        </w:rPr>
        <w:t xml:space="preserve">, </w:t>
      </w:r>
      <w:r>
        <w:rPr>
          <w:color w:val="000000"/>
        </w:rPr>
        <w:t>smoking</w:t>
      </w:r>
    </w:p>
    <w:p w14:paraId="427D7406" w14:textId="77777777" w:rsidR="003D6219" w:rsidRPr="00EF477C" w:rsidRDefault="003D6219" w:rsidP="003D6219">
      <w:r w:rsidRPr="00EF477C">
        <w:t>As</w:t>
      </w:r>
      <w:r>
        <w:t xml:space="preserve"> </w:t>
      </w:r>
      <w:r w:rsidRPr="00EF477C">
        <w:sym w:font="Wingdings" w:char="F0E0"/>
      </w:r>
      <w:r w:rsidRPr="00EF477C">
        <w:t xml:space="preserve"> hypertension</w:t>
      </w:r>
    </w:p>
    <w:p w14:paraId="61D8D0E9" w14:textId="77777777" w:rsidR="003D6219" w:rsidRPr="006C68F2" w:rsidRDefault="003D6219" w:rsidP="003D6219">
      <w:pPr>
        <w:numPr>
          <w:ilvl w:val="0"/>
          <w:numId w:val="5"/>
        </w:numPr>
        <w:shd w:val="clear" w:color="auto" w:fill="FFFFFF"/>
        <w:spacing w:before="100" w:beforeAutospacing="1" w:after="100" w:afterAutospacing="1"/>
        <w:rPr>
          <w:color w:val="000000"/>
        </w:rPr>
      </w:pPr>
      <w:r w:rsidRPr="006C68F2">
        <w:rPr>
          <w:color w:val="000000"/>
        </w:rPr>
        <w:t xml:space="preserve">Ambient air, Cd, </w:t>
      </w:r>
      <w:r>
        <w:rPr>
          <w:color w:val="000000"/>
        </w:rPr>
        <w:t>diet</w:t>
      </w:r>
      <w:r w:rsidRPr="006C68F2">
        <w:rPr>
          <w:color w:val="000000"/>
        </w:rPr>
        <w:t xml:space="preserve">, </w:t>
      </w:r>
      <w:r>
        <w:rPr>
          <w:color w:val="000000"/>
        </w:rPr>
        <w:t>ethnicity</w:t>
      </w:r>
      <w:r w:rsidRPr="006C68F2">
        <w:rPr>
          <w:color w:val="000000"/>
        </w:rPr>
        <w:t xml:space="preserve">, </w:t>
      </w:r>
      <w:r>
        <w:rPr>
          <w:color w:val="000000"/>
        </w:rPr>
        <w:t>income</w:t>
      </w:r>
      <w:r w:rsidRPr="006C68F2">
        <w:rPr>
          <w:color w:val="000000"/>
        </w:rPr>
        <w:t xml:space="preserve">, Mn, </w:t>
      </w:r>
      <w:r>
        <w:rPr>
          <w:color w:val="000000"/>
        </w:rPr>
        <w:t>smoking</w:t>
      </w:r>
      <w:r w:rsidRPr="006C68F2">
        <w:rPr>
          <w:color w:val="000000"/>
        </w:rPr>
        <w:t>, U, W</w:t>
      </w:r>
    </w:p>
    <w:p w14:paraId="55D36677" w14:textId="77777777" w:rsidR="003D6219" w:rsidRPr="006C68F2" w:rsidRDefault="003D6219" w:rsidP="003D6219">
      <w:pPr>
        <w:numPr>
          <w:ilvl w:val="0"/>
          <w:numId w:val="5"/>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r w:rsidRPr="006C68F2">
        <w:rPr>
          <w:color w:val="000000"/>
        </w:rPr>
        <w:t xml:space="preserve">, </w:t>
      </w:r>
      <w:r>
        <w:rPr>
          <w:color w:val="000000"/>
        </w:rPr>
        <w:t>soil</w:t>
      </w:r>
    </w:p>
    <w:p w14:paraId="2A0ECBAF" w14:textId="77777777" w:rsidR="003D6219" w:rsidRPr="006C68F2" w:rsidRDefault="003D6219" w:rsidP="003D6219">
      <w:pPr>
        <w:numPr>
          <w:ilvl w:val="0"/>
          <w:numId w:val="5"/>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r w:rsidRPr="006C68F2">
        <w:rPr>
          <w:color w:val="000000"/>
        </w:rPr>
        <w:t>, W</w:t>
      </w:r>
    </w:p>
    <w:p w14:paraId="14A8B3FF" w14:textId="77777777" w:rsidR="003D6219" w:rsidRPr="00EF477C" w:rsidRDefault="003D6219" w:rsidP="003D6219">
      <w:r w:rsidRPr="00EF477C">
        <w:t>Cd</w:t>
      </w:r>
      <w:r>
        <w:t xml:space="preserve"> </w:t>
      </w:r>
      <w:r w:rsidRPr="00EF477C">
        <w:sym w:font="Wingdings" w:char="F0E0"/>
      </w:r>
      <w:r w:rsidRPr="00EF477C">
        <w:t xml:space="preserve"> hypertension</w:t>
      </w:r>
    </w:p>
    <w:p w14:paraId="270DF2B0" w14:textId="77777777" w:rsidR="003D6219" w:rsidRPr="006C68F2" w:rsidRDefault="003D6219" w:rsidP="003D6219">
      <w:pPr>
        <w:numPr>
          <w:ilvl w:val="0"/>
          <w:numId w:val="7"/>
        </w:numPr>
        <w:shd w:val="clear" w:color="auto" w:fill="FFFFFF"/>
        <w:spacing w:before="100" w:beforeAutospacing="1" w:after="100" w:afterAutospacing="1"/>
        <w:rPr>
          <w:color w:val="000000"/>
        </w:rPr>
      </w:pPr>
      <w:r w:rsidRPr="006C68F2">
        <w:rPr>
          <w:color w:val="000000"/>
        </w:rPr>
        <w:t xml:space="preserve">Ambient air, As, </w:t>
      </w:r>
      <w:r>
        <w:rPr>
          <w:color w:val="000000"/>
        </w:rPr>
        <w:t>diet</w:t>
      </w:r>
      <w:r w:rsidRPr="006C68F2">
        <w:rPr>
          <w:color w:val="000000"/>
        </w:rPr>
        <w:t xml:space="preserve">, </w:t>
      </w:r>
      <w:r>
        <w:rPr>
          <w:color w:val="000000"/>
        </w:rPr>
        <w:t>ethnicity</w:t>
      </w:r>
      <w:r w:rsidRPr="006C68F2">
        <w:rPr>
          <w:color w:val="000000"/>
        </w:rPr>
        <w:t xml:space="preserve">, </w:t>
      </w:r>
      <w:r>
        <w:rPr>
          <w:color w:val="000000"/>
        </w:rPr>
        <w:t>income</w:t>
      </w:r>
      <w:r w:rsidRPr="006C68F2">
        <w:rPr>
          <w:color w:val="000000"/>
        </w:rPr>
        <w:t xml:space="preserve">, Mn, </w:t>
      </w:r>
      <w:r>
        <w:rPr>
          <w:color w:val="000000"/>
        </w:rPr>
        <w:t>smoking</w:t>
      </w:r>
      <w:r w:rsidRPr="006C68F2">
        <w:rPr>
          <w:color w:val="000000"/>
        </w:rPr>
        <w:t>, U, W</w:t>
      </w:r>
    </w:p>
    <w:p w14:paraId="5D24147D" w14:textId="77777777" w:rsidR="003D6219" w:rsidRPr="006C68F2" w:rsidRDefault="003D6219" w:rsidP="003D6219">
      <w:pPr>
        <w:numPr>
          <w:ilvl w:val="0"/>
          <w:numId w:val="7"/>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r w:rsidRPr="006C68F2">
        <w:rPr>
          <w:color w:val="000000"/>
        </w:rPr>
        <w:t xml:space="preserve">, </w:t>
      </w:r>
      <w:r>
        <w:rPr>
          <w:color w:val="000000"/>
        </w:rPr>
        <w:t>smoking</w:t>
      </w:r>
    </w:p>
    <w:p w14:paraId="4C32F559" w14:textId="77777777" w:rsidR="003D6219" w:rsidRPr="00EF477C" w:rsidRDefault="003D6219" w:rsidP="003D6219">
      <w:r w:rsidRPr="00EF477C">
        <w:t>Mn</w:t>
      </w:r>
      <w:r>
        <w:t xml:space="preserve"> </w:t>
      </w:r>
      <w:r w:rsidRPr="00EF477C">
        <w:sym w:font="Wingdings" w:char="F0E0"/>
      </w:r>
      <w:r w:rsidRPr="00EF477C">
        <w:t xml:space="preserve"> hypertension</w:t>
      </w:r>
    </w:p>
    <w:p w14:paraId="59FB2D6C" w14:textId="77777777" w:rsidR="003D6219" w:rsidRPr="006C68F2" w:rsidRDefault="003D6219" w:rsidP="003D6219">
      <w:pPr>
        <w:numPr>
          <w:ilvl w:val="0"/>
          <w:numId w:val="8"/>
        </w:numPr>
        <w:shd w:val="clear" w:color="auto" w:fill="FFFFFF"/>
        <w:spacing w:before="100" w:beforeAutospacing="1" w:after="100" w:afterAutospacing="1"/>
        <w:rPr>
          <w:color w:val="000000"/>
        </w:rPr>
      </w:pPr>
      <w:r w:rsidRPr="006C68F2">
        <w:rPr>
          <w:color w:val="000000"/>
        </w:rPr>
        <w:t xml:space="preserve">Ambient air, As, Cd, </w:t>
      </w:r>
      <w:r>
        <w:rPr>
          <w:color w:val="000000"/>
        </w:rPr>
        <w:t>diet</w:t>
      </w:r>
      <w:r w:rsidRPr="006C68F2">
        <w:rPr>
          <w:color w:val="000000"/>
        </w:rPr>
        <w:t xml:space="preserve">, </w:t>
      </w:r>
      <w:r>
        <w:rPr>
          <w:color w:val="000000"/>
        </w:rPr>
        <w:t>ethnicity</w:t>
      </w:r>
      <w:r w:rsidRPr="006C68F2">
        <w:rPr>
          <w:color w:val="000000"/>
        </w:rPr>
        <w:t xml:space="preserve">, </w:t>
      </w:r>
      <w:r>
        <w:rPr>
          <w:color w:val="000000"/>
        </w:rPr>
        <w:t>income</w:t>
      </w:r>
      <w:r w:rsidRPr="006C68F2">
        <w:rPr>
          <w:color w:val="000000"/>
        </w:rPr>
        <w:t xml:space="preserve">, </w:t>
      </w:r>
      <w:r>
        <w:rPr>
          <w:color w:val="000000"/>
        </w:rPr>
        <w:t>smoking</w:t>
      </w:r>
      <w:r w:rsidRPr="006C68F2">
        <w:rPr>
          <w:color w:val="000000"/>
        </w:rPr>
        <w:t>, U, W</w:t>
      </w:r>
    </w:p>
    <w:p w14:paraId="140A7D20" w14:textId="77777777" w:rsidR="003D6219" w:rsidRPr="006C68F2" w:rsidRDefault="003D6219" w:rsidP="003D6219">
      <w:pPr>
        <w:numPr>
          <w:ilvl w:val="0"/>
          <w:numId w:val="8"/>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p>
    <w:p w14:paraId="716EF5E3" w14:textId="77777777" w:rsidR="003D6219" w:rsidRPr="00EF477C" w:rsidRDefault="003D6219" w:rsidP="003D6219">
      <w:r w:rsidRPr="00EF477C">
        <w:t>W</w:t>
      </w:r>
      <w:r>
        <w:t xml:space="preserve"> </w:t>
      </w:r>
      <w:r w:rsidRPr="00EF477C">
        <w:sym w:font="Wingdings" w:char="F0E0"/>
      </w:r>
      <w:r w:rsidRPr="00EF477C">
        <w:t xml:space="preserve"> hypertension</w:t>
      </w:r>
    </w:p>
    <w:p w14:paraId="48DBE752" w14:textId="77777777" w:rsidR="003D6219" w:rsidRPr="006C68F2" w:rsidRDefault="003D6219" w:rsidP="003D6219">
      <w:pPr>
        <w:numPr>
          <w:ilvl w:val="0"/>
          <w:numId w:val="9"/>
        </w:numPr>
        <w:shd w:val="clear" w:color="auto" w:fill="FFFFFF"/>
        <w:spacing w:before="100" w:beforeAutospacing="1" w:after="100" w:afterAutospacing="1"/>
        <w:rPr>
          <w:color w:val="000000"/>
        </w:rPr>
      </w:pPr>
      <w:r w:rsidRPr="006C68F2">
        <w:rPr>
          <w:color w:val="000000"/>
        </w:rPr>
        <w:t xml:space="preserve">Ambient air, As, Cd, </w:t>
      </w:r>
      <w:r>
        <w:rPr>
          <w:color w:val="000000"/>
        </w:rPr>
        <w:t>diet</w:t>
      </w:r>
      <w:r w:rsidRPr="006C68F2">
        <w:rPr>
          <w:color w:val="000000"/>
        </w:rPr>
        <w:t xml:space="preserve">, </w:t>
      </w:r>
      <w:r>
        <w:rPr>
          <w:color w:val="000000"/>
        </w:rPr>
        <w:t>ethnicity</w:t>
      </w:r>
      <w:r w:rsidRPr="006C68F2">
        <w:rPr>
          <w:color w:val="000000"/>
        </w:rPr>
        <w:t xml:space="preserve">, </w:t>
      </w:r>
      <w:r>
        <w:rPr>
          <w:color w:val="000000"/>
        </w:rPr>
        <w:t>income</w:t>
      </w:r>
      <w:r w:rsidRPr="006C68F2">
        <w:rPr>
          <w:color w:val="000000"/>
        </w:rPr>
        <w:t xml:space="preserve">, Mn, </w:t>
      </w:r>
      <w:r>
        <w:rPr>
          <w:color w:val="000000"/>
        </w:rPr>
        <w:t>smoking</w:t>
      </w:r>
      <w:r w:rsidRPr="006C68F2">
        <w:rPr>
          <w:color w:val="000000"/>
        </w:rPr>
        <w:t>, U</w:t>
      </w:r>
    </w:p>
    <w:p w14:paraId="37461752" w14:textId="77777777" w:rsidR="003D6219" w:rsidRPr="006C68F2" w:rsidRDefault="003D6219" w:rsidP="003D6219">
      <w:pPr>
        <w:numPr>
          <w:ilvl w:val="0"/>
          <w:numId w:val="9"/>
        </w:numPr>
        <w:shd w:val="clear" w:color="auto" w:fill="FFFFFF"/>
        <w:spacing w:before="100" w:beforeAutospacing="1" w:after="100" w:afterAutospacing="1"/>
        <w:rPr>
          <w:color w:val="000000"/>
        </w:rPr>
      </w:pPr>
      <w:r w:rsidRPr="006C68F2">
        <w:rPr>
          <w:color w:val="000000"/>
        </w:rPr>
        <w:t xml:space="preserve">Ambient air, As, </w:t>
      </w:r>
      <w:r>
        <w:rPr>
          <w:color w:val="000000"/>
        </w:rPr>
        <w:t>diet</w:t>
      </w:r>
      <w:r w:rsidRPr="006C68F2">
        <w:rPr>
          <w:color w:val="000000"/>
        </w:rPr>
        <w:t xml:space="preserve">, </w:t>
      </w:r>
      <w:r>
        <w:rPr>
          <w:color w:val="000000"/>
        </w:rPr>
        <w:t>drinking water</w:t>
      </w:r>
    </w:p>
    <w:p w14:paraId="16F97929" w14:textId="77777777" w:rsidR="003D6219" w:rsidRPr="006C68F2" w:rsidRDefault="003D6219" w:rsidP="003D6219">
      <w:pPr>
        <w:numPr>
          <w:ilvl w:val="0"/>
          <w:numId w:val="9"/>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r w:rsidRPr="006C68F2">
        <w:rPr>
          <w:color w:val="000000"/>
        </w:rPr>
        <w:t xml:space="preserve">, </w:t>
      </w:r>
      <w:r>
        <w:rPr>
          <w:color w:val="000000"/>
        </w:rPr>
        <w:t>soil</w:t>
      </w:r>
    </w:p>
    <w:p w14:paraId="7BA9E199" w14:textId="77777777" w:rsidR="003D6219" w:rsidRPr="00EF477C" w:rsidRDefault="003D6219" w:rsidP="003D6219">
      <w:r w:rsidRPr="00EF477C">
        <w:t>U</w:t>
      </w:r>
      <w:r>
        <w:t xml:space="preserve"> </w:t>
      </w:r>
      <w:r w:rsidRPr="00EF477C">
        <w:sym w:font="Wingdings" w:char="F0E0"/>
      </w:r>
      <w:r w:rsidRPr="00EF477C">
        <w:t xml:space="preserve"> hypertension</w:t>
      </w:r>
    </w:p>
    <w:p w14:paraId="3F40A444" w14:textId="77777777" w:rsidR="003D6219" w:rsidRPr="006C68F2" w:rsidRDefault="003D6219" w:rsidP="003D6219">
      <w:pPr>
        <w:numPr>
          <w:ilvl w:val="0"/>
          <w:numId w:val="10"/>
        </w:numPr>
        <w:shd w:val="clear" w:color="auto" w:fill="FFFFFF"/>
        <w:spacing w:before="100" w:beforeAutospacing="1" w:after="100" w:afterAutospacing="1"/>
        <w:rPr>
          <w:color w:val="000000"/>
        </w:rPr>
      </w:pPr>
      <w:r w:rsidRPr="006C68F2">
        <w:rPr>
          <w:color w:val="000000"/>
        </w:rPr>
        <w:t xml:space="preserve">Ambient air, As, Cd, </w:t>
      </w:r>
      <w:r>
        <w:rPr>
          <w:color w:val="000000"/>
        </w:rPr>
        <w:t>diet</w:t>
      </w:r>
      <w:r w:rsidRPr="006C68F2">
        <w:rPr>
          <w:color w:val="000000"/>
        </w:rPr>
        <w:t xml:space="preserve">, </w:t>
      </w:r>
      <w:r>
        <w:rPr>
          <w:color w:val="000000"/>
        </w:rPr>
        <w:t>ethnicity</w:t>
      </w:r>
      <w:r w:rsidRPr="006C68F2">
        <w:rPr>
          <w:color w:val="000000"/>
        </w:rPr>
        <w:t xml:space="preserve">, </w:t>
      </w:r>
      <w:r>
        <w:rPr>
          <w:color w:val="000000"/>
        </w:rPr>
        <w:t>income</w:t>
      </w:r>
      <w:r w:rsidRPr="006C68F2">
        <w:rPr>
          <w:color w:val="000000"/>
        </w:rPr>
        <w:t xml:space="preserve">, Mn, </w:t>
      </w:r>
      <w:r>
        <w:rPr>
          <w:color w:val="000000"/>
        </w:rPr>
        <w:t>smoking</w:t>
      </w:r>
      <w:r w:rsidRPr="006C68F2">
        <w:rPr>
          <w:color w:val="000000"/>
        </w:rPr>
        <w:t>, W</w:t>
      </w:r>
    </w:p>
    <w:p w14:paraId="2DEA9DF2" w14:textId="77777777" w:rsidR="003D6219" w:rsidRPr="006C68F2" w:rsidRDefault="003D6219" w:rsidP="003D6219">
      <w:pPr>
        <w:numPr>
          <w:ilvl w:val="0"/>
          <w:numId w:val="10"/>
        </w:numPr>
        <w:shd w:val="clear" w:color="auto" w:fill="FFFFFF"/>
        <w:spacing w:before="100" w:beforeAutospacing="1" w:after="100" w:afterAutospacing="1"/>
        <w:rPr>
          <w:color w:val="000000"/>
        </w:rPr>
      </w:pPr>
      <w:r w:rsidRPr="006C68F2">
        <w:rPr>
          <w:color w:val="000000"/>
        </w:rPr>
        <w:t xml:space="preserve">Ambient air, </w:t>
      </w:r>
      <w:r>
        <w:rPr>
          <w:color w:val="000000"/>
        </w:rPr>
        <w:t>diet</w:t>
      </w:r>
      <w:r w:rsidRPr="006C68F2">
        <w:rPr>
          <w:color w:val="000000"/>
        </w:rPr>
        <w:t xml:space="preserve">, </w:t>
      </w:r>
      <w:r>
        <w:rPr>
          <w:color w:val="000000"/>
        </w:rPr>
        <w:t>drinking water</w:t>
      </w:r>
    </w:p>
    <w:p w14:paraId="1CBA0D34" w14:textId="77777777" w:rsidR="003D6219" w:rsidRPr="00DF76A1" w:rsidRDefault="003D6219" w:rsidP="003D6219"/>
    <w:p w14:paraId="289957E3" w14:textId="77777777" w:rsidR="003D6219" w:rsidRDefault="003D6219" w:rsidP="003D6219">
      <w:pPr>
        <w:rPr>
          <w:color w:val="000000"/>
        </w:rPr>
      </w:pPr>
      <w:r>
        <w:rPr>
          <w:color w:val="000000"/>
        </w:rPr>
        <w:br w:type="page"/>
      </w:r>
    </w:p>
    <w:p w14:paraId="1DCD6AB2" w14:textId="77777777" w:rsidR="003D6219" w:rsidRDefault="003D6219" w:rsidP="003D6219">
      <w:pPr>
        <w:jc w:val="center"/>
      </w:pPr>
      <w:r>
        <w:lastRenderedPageBreak/>
        <w:t>DAG Code</w:t>
      </w:r>
    </w:p>
    <w:p w14:paraId="6C82F039" w14:textId="77777777" w:rsidR="003D6219" w:rsidRDefault="003D6219" w:rsidP="003D6219">
      <w:proofErr w:type="spellStart"/>
      <w:r>
        <w:t>dag</w:t>
      </w:r>
      <w:proofErr w:type="spellEnd"/>
      <w:r>
        <w:t xml:space="preserve"> {</w:t>
      </w:r>
    </w:p>
    <w:p w14:paraId="7646B86F" w14:textId="77777777" w:rsidR="003D6219" w:rsidRDefault="003D6219" w:rsidP="003D6219">
      <w:r>
        <w:t>bb="0,0,1,1"</w:t>
      </w:r>
    </w:p>
    <w:p w14:paraId="121E72BD" w14:textId="77777777" w:rsidR="003D6219" w:rsidRDefault="003D6219" w:rsidP="003D6219">
      <w:r>
        <w:t>"Ambient air" [pos="0.127,0.572"]</w:t>
      </w:r>
    </w:p>
    <w:p w14:paraId="35246C3E" w14:textId="77777777" w:rsidR="003D6219" w:rsidRDefault="003D6219" w:rsidP="003D6219">
      <w:r>
        <w:t>"Drinking water" [pos="0.134,0.721"]</w:t>
      </w:r>
    </w:p>
    <w:p w14:paraId="5159471C" w14:textId="77777777" w:rsidR="003D6219" w:rsidRDefault="003D6219" w:rsidP="003D6219">
      <w:r>
        <w:t>"Metal measurement" [pos="0.151,0.041"]</w:t>
      </w:r>
    </w:p>
    <w:p w14:paraId="6909ED0A" w14:textId="77777777" w:rsidR="003D6219" w:rsidRDefault="003D6219" w:rsidP="003D6219">
      <w:r>
        <w:t>"Physical activity" [pos="0.639,0.201"]</w:t>
      </w:r>
    </w:p>
    <w:p w14:paraId="3CD779BE" w14:textId="77777777" w:rsidR="003D6219" w:rsidRDefault="003D6219" w:rsidP="003D6219">
      <w:r>
        <w:t>"Urinary creatinine" [pos="0.146,0.139"]</w:t>
      </w:r>
    </w:p>
    <w:p w14:paraId="31663116" w14:textId="77777777" w:rsidR="003D6219" w:rsidRDefault="003D6219" w:rsidP="003D6219">
      <w:r>
        <w:t>Age [pos="0.573,0.064"]</w:t>
      </w:r>
    </w:p>
    <w:p w14:paraId="3875E246" w14:textId="77777777" w:rsidR="003D6219" w:rsidRDefault="003D6219" w:rsidP="003D6219">
      <w:r>
        <w:t>Alcohol [pos="0.508,0.814"]</w:t>
      </w:r>
    </w:p>
    <w:p w14:paraId="1D7663A2" w14:textId="77777777" w:rsidR="003D6219" w:rsidRDefault="003D6219" w:rsidP="003D6219">
      <w:r>
        <w:t>As [pos="0.350,0.137"]</w:t>
      </w:r>
    </w:p>
    <w:p w14:paraId="61D90D46" w14:textId="77777777" w:rsidR="003D6219" w:rsidRDefault="003D6219" w:rsidP="003D6219">
      <w:r>
        <w:t>CVD [pos="0.933,0.904"]</w:t>
      </w:r>
    </w:p>
    <w:p w14:paraId="5EDF24F3" w14:textId="77777777" w:rsidR="003D6219" w:rsidRDefault="003D6219" w:rsidP="003D6219">
      <w:r>
        <w:t>Cd [pos="0.352,0.253"]</w:t>
      </w:r>
    </w:p>
    <w:p w14:paraId="3199550C" w14:textId="77777777" w:rsidR="003D6219" w:rsidRDefault="003D6219" w:rsidP="003D6219">
      <w:r>
        <w:t>Diabetes [pos="0.901,0.497"]</w:t>
      </w:r>
    </w:p>
    <w:p w14:paraId="62606DDF" w14:textId="77777777" w:rsidR="003D6219" w:rsidRDefault="003D6219" w:rsidP="003D6219">
      <w:r>
        <w:t>Diet [pos="0.080,0.410"]</w:t>
      </w:r>
    </w:p>
    <w:p w14:paraId="2863ECEA" w14:textId="77777777" w:rsidR="003D6219" w:rsidRDefault="003D6219" w:rsidP="003D6219">
      <w:r>
        <w:t>Education [pos="0.498,0.320"]</w:t>
      </w:r>
    </w:p>
    <w:p w14:paraId="1C848BE0" w14:textId="77777777" w:rsidR="003D6219" w:rsidRDefault="003D6219" w:rsidP="003D6219">
      <w:r>
        <w:t>Ethnicity [pos="0.693,0.444"]</w:t>
      </w:r>
    </w:p>
    <w:p w14:paraId="23F6D310" w14:textId="77777777" w:rsidR="003D6219" w:rsidRDefault="003D6219" w:rsidP="003D6219">
      <w:r>
        <w:t>Hypertension [pos="0.882,0.050"]</w:t>
      </w:r>
    </w:p>
    <w:p w14:paraId="4F0BD99D" w14:textId="77777777" w:rsidR="003D6219" w:rsidRDefault="003D6219" w:rsidP="003D6219">
      <w:r>
        <w:t>Income [pos="0.476,0.601"]</w:t>
      </w:r>
    </w:p>
    <w:p w14:paraId="14A83CD8" w14:textId="77777777" w:rsidR="003D6219" w:rsidRDefault="003D6219" w:rsidP="003D6219">
      <w:r>
        <w:t>Mn [pos="0.342,0.494"]</w:t>
      </w:r>
    </w:p>
    <w:p w14:paraId="1532F806" w14:textId="77777777" w:rsidR="003D6219" w:rsidRDefault="003D6219" w:rsidP="003D6219">
      <w:r>
        <w:t>Obesity [pos="0.717,0.902"]</w:t>
      </w:r>
    </w:p>
    <w:p w14:paraId="5F61B194" w14:textId="77777777" w:rsidR="003D6219" w:rsidRDefault="003D6219" w:rsidP="003D6219">
      <w:r>
        <w:t>Selection [pos="0.398,0.055"]</w:t>
      </w:r>
    </w:p>
    <w:p w14:paraId="41E66BD5" w14:textId="77777777" w:rsidR="003D6219" w:rsidRDefault="003D6219" w:rsidP="003D6219">
      <w:r>
        <w:t>Sex [pos="0.685,0.613"]</w:t>
      </w:r>
    </w:p>
    <w:p w14:paraId="3FC3A7E4" w14:textId="77777777" w:rsidR="003D6219" w:rsidRDefault="003D6219" w:rsidP="003D6219">
      <w:r>
        <w:t>Smoking [pos="0.140,0.910"]</w:t>
      </w:r>
    </w:p>
    <w:p w14:paraId="500CA3AE" w14:textId="77777777" w:rsidR="003D6219" w:rsidRDefault="003D6219" w:rsidP="003D6219">
      <w:r>
        <w:t>Soil [pos="0.102,0.238"]</w:t>
      </w:r>
    </w:p>
    <w:p w14:paraId="0FF0197D" w14:textId="77777777" w:rsidR="003D6219" w:rsidRDefault="003D6219" w:rsidP="003D6219">
      <w:r>
        <w:t>U [pos="0.331,0.896"]</w:t>
      </w:r>
    </w:p>
    <w:p w14:paraId="090E8AA2" w14:textId="77777777" w:rsidR="003D6219" w:rsidRDefault="003D6219" w:rsidP="003D6219">
      <w:r>
        <w:t>W [pos="0.336,0.739"]</w:t>
      </w:r>
    </w:p>
    <w:p w14:paraId="0DE92180" w14:textId="77777777" w:rsidR="003D6219" w:rsidRDefault="003D6219" w:rsidP="003D6219">
      <w:r>
        <w:t>"Ambient air" -&gt; As</w:t>
      </w:r>
    </w:p>
    <w:p w14:paraId="43B6EB44" w14:textId="77777777" w:rsidR="003D6219" w:rsidRDefault="003D6219" w:rsidP="003D6219">
      <w:r>
        <w:t>"Ambient air" -&gt; CVD</w:t>
      </w:r>
    </w:p>
    <w:p w14:paraId="5B6C5948" w14:textId="77777777" w:rsidR="003D6219" w:rsidRDefault="003D6219" w:rsidP="003D6219">
      <w:r>
        <w:t>"Ambient air" -&gt; Cd</w:t>
      </w:r>
    </w:p>
    <w:p w14:paraId="66AA073B" w14:textId="77777777" w:rsidR="003D6219" w:rsidRDefault="003D6219" w:rsidP="003D6219">
      <w:r>
        <w:t>"Ambient air" -&gt; Diabetes</w:t>
      </w:r>
    </w:p>
    <w:p w14:paraId="23E447BD" w14:textId="77777777" w:rsidR="003D6219" w:rsidRDefault="003D6219" w:rsidP="003D6219">
      <w:r>
        <w:t>"Ambient air" -&gt; Hypertension</w:t>
      </w:r>
    </w:p>
    <w:p w14:paraId="07A0E752" w14:textId="77777777" w:rsidR="003D6219" w:rsidRDefault="003D6219" w:rsidP="003D6219">
      <w:r>
        <w:t>"Ambient air" -&gt; Mn</w:t>
      </w:r>
    </w:p>
    <w:p w14:paraId="42D6D71B" w14:textId="77777777" w:rsidR="003D6219" w:rsidRDefault="003D6219" w:rsidP="003D6219">
      <w:r>
        <w:t>"Ambient air" -&gt; U</w:t>
      </w:r>
    </w:p>
    <w:p w14:paraId="470707FE" w14:textId="77777777" w:rsidR="003D6219" w:rsidRDefault="003D6219" w:rsidP="003D6219">
      <w:r>
        <w:t>"Ambient air" -&gt; W</w:t>
      </w:r>
    </w:p>
    <w:p w14:paraId="73CA654D" w14:textId="77777777" w:rsidR="003D6219" w:rsidRDefault="003D6219" w:rsidP="003D6219">
      <w:r>
        <w:t>"Drinking water" -&gt; As</w:t>
      </w:r>
    </w:p>
    <w:p w14:paraId="369D267F" w14:textId="77777777" w:rsidR="003D6219" w:rsidRDefault="003D6219" w:rsidP="003D6219">
      <w:r>
        <w:t>"Drinking water" -&gt; Cd</w:t>
      </w:r>
    </w:p>
    <w:p w14:paraId="45DAA2CA" w14:textId="77777777" w:rsidR="003D6219" w:rsidRDefault="003D6219" w:rsidP="003D6219">
      <w:r>
        <w:t>"Drinking water" -&gt; Mn</w:t>
      </w:r>
    </w:p>
    <w:p w14:paraId="6FA3F240" w14:textId="77777777" w:rsidR="003D6219" w:rsidRDefault="003D6219" w:rsidP="003D6219">
      <w:r>
        <w:t>"Drinking water" -&gt; U</w:t>
      </w:r>
    </w:p>
    <w:p w14:paraId="7F917D67" w14:textId="77777777" w:rsidR="003D6219" w:rsidRDefault="003D6219" w:rsidP="003D6219">
      <w:r>
        <w:t>"Drinking water" -&gt; W</w:t>
      </w:r>
    </w:p>
    <w:p w14:paraId="0B84D7E0" w14:textId="77777777" w:rsidR="003D6219" w:rsidRDefault="003D6219" w:rsidP="003D6219">
      <w:r>
        <w:t>"Metal measurement" -&gt; Selection</w:t>
      </w:r>
    </w:p>
    <w:p w14:paraId="025A5ECE" w14:textId="77777777" w:rsidR="003D6219" w:rsidRDefault="003D6219" w:rsidP="003D6219">
      <w:r>
        <w:t>"Physical activity" -&gt; "Ambient air"</w:t>
      </w:r>
    </w:p>
    <w:p w14:paraId="5FF3C1AD" w14:textId="77777777" w:rsidR="003D6219" w:rsidRDefault="003D6219" w:rsidP="003D6219">
      <w:r>
        <w:t>"Physical activity" -&gt; CVD</w:t>
      </w:r>
    </w:p>
    <w:p w14:paraId="2559F693" w14:textId="77777777" w:rsidR="003D6219" w:rsidRDefault="003D6219" w:rsidP="003D6219">
      <w:r>
        <w:t>"Physical activity" -&gt; Diabetes</w:t>
      </w:r>
    </w:p>
    <w:p w14:paraId="07551F07" w14:textId="77777777" w:rsidR="003D6219" w:rsidRDefault="003D6219" w:rsidP="003D6219">
      <w:r>
        <w:t>"Physical activity" -&gt; Hypertension</w:t>
      </w:r>
    </w:p>
    <w:p w14:paraId="6793F6CE" w14:textId="77777777" w:rsidR="003D6219" w:rsidRDefault="003D6219" w:rsidP="003D6219">
      <w:r>
        <w:t>"Physical activity" -&gt; Obesity</w:t>
      </w:r>
    </w:p>
    <w:p w14:paraId="32701D92" w14:textId="77777777" w:rsidR="003D6219" w:rsidRDefault="003D6219" w:rsidP="003D6219">
      <w:r>
        <w:lastRenderedPageBreak/>
        <w:t>"Urinary creatinine" -&gt; "Metal measurement"</w:t>
      </w:r>
    </w:p>
    <w:p w14:paraId="122B30A0" w14:textId="77777777" w:rsidR="003D6219" w:rsidRDefault="003D6219" w:rsidP="003D6219">
      <w:r>
        <w:t>Age -&gt; "Ambient air"</w:t>
      </w:r>
    </w:p>
    <w:p w14:paraId="1DF521A6" w14:textId="77777777" w:rsidR="003D6219" w:rsidRDefault="003D6219" w:rsidP="003D6219">
      <w:r>
        <w:t>Age -&gt; "Physical activity"</w:t>
      </w:r>
    </w:p>
    <w:p w14:paraId="6018A7A2" w14:textId="77777777" w:rsidR="003D6219" w:rsidRDefault="003D6219" w:rsidP="003D6219">
      <w:r>
        <w:t>Age -&gt; "Urinary creatinine"</w:t>
      </w:r>
    </w:p>
    <w:p w14:paraId="2CE3D2E3" w14:textId="77777777" w:rsidR="003D6219" w:rsidRDefault="003D6219" w:rsidP="003D6219">
      <w:r>
        <w:t>Age -&gt; Alcohol</w:t>
      </w:r>
    </w:p>
    <w:p w14:paraId="3B1E0A8F" w14:textId="77777777" w:rsidR="003D6219" w:rsidRDefault="003D6219" w:rsidP="003D6219">
      <w:r>
        <w:t>Age -&gt; CVD</w:t>
      </w:r>
    </w:p>
    <w:p w14:paraId="0A87DD5B" w14:textId="77777777" w:rsidR="003D6219" w:rsidRDefault="003D6219" w:rsidP="003D6219">
      <w:r>
        <w:t>Age -&gt; Diabetes</w:t>
      </w:r>
    </w:p>
    <w:p w14:paraId="19439187" w14:textId="77777777" w:rsidR="003D6219" w:rsidRDefault="003D6219" w:rsidP="003D6219">
      <w:r>
        <w:t>Age -&gt; Diet</w:t>
      </w:r>
    </w:p>
    <w:p w14:paraId="503294A0" w14:textId="77777777" w:rsidR="003D6219" w:rsidRDefault="003D6219" w:rsidP="003D6219">
      <w:r>
        <w:t>Age -&gt; Education</w:t>
      </w:r>
    </w:p>
    <w:p w14:paraId="3F7C9AE3" w14:textId="77777777" w:rsidR="003D6219" w:rsidRDefault="003D6219" w:rsidP="003D6219">
      <w:r>
        <w:t>Age -&gt; Hypertension</w:t>
      </w:r>
    </w:p>
    <w:p w14:paraId="2A4ECB5C" w14:textId="77777777" w:rsidR="003D6219" w:rsidRDefault="003D6219" w:rsidP="003D6219">
      <w:r>
        <w:t>Age -&gt; Income</w:t>
      </w:r>
    </w:p>
    <w:p w14:paraId="2BDC5A8B" w14:textId="77777777" w:rsidR="003D6219" w:rsidRDefault="003D6219" w:rsidP="003D6219">
      <w:r>
        <w:t>Age -&gt; Selection</w:t>
      </w:r>
    </w:p>
    <w:p w14:paraId="3F8A6355" w14:textId="77777777" w:rsidR="003D6219" w:rsidRDefault="003D6219" w:rsidP="003D6219">
      <w:r>
        <w:t>Alcohol -&gt; CVD</w:t>
      </w:r>
    </w:p>
    <w:p w14:paraId="3B118FBE" w14:textId="77777777" w:rsidR="003D6219" w:rsidRDefault="003D6219" w:rsidP="003D6219">
      <w:r>
        <w:t>Alcohol -&gt; Diabetes</w:t>
      </w:r>
    </w:p>
    <w:p w14:paraId="2BC43A06" w14:textId="77777777" w:rsidR="003D6219" w:rsidRDefault="003D6219" w:rsidP="003D6219">
      <w:r>
        <w:t>Alcohol -&gt; Hypertension</w:t>
      </w:r>
    </w:p>
    <w:p w14:paraId="21F2D565" w14:textId="77777777" w:rsidR="003D6219" w:rsidRDefault="003D6219" w:rsidP="003D6219">
      <w:r>
        <w:t>As -&gt; CVD</w:t>
      </w:r>
    </w:p>
    <w:p w14:paraId="7BF135AA" w14:textId="77777777" w:rsidR="003D6219" w:rsidRDefault="003D6219" w:rsidP="003D6219">
      <w:r>
        <w:t>As -&gt; Diabetes</w:t>
      </w:r>
    </w:p>
    <w:p w14:paraId="6FA4C0E0" w14:textId="77777777" w:rsidR="003D6219" w:rsidRDefault="003D6219" w:rsidP="003D6219">
      <w:r>
        <w:t>As -&gt; Hypertension</w:t>
      </w:r>
    </w:p>
    <w:p w14:paraId="1E8856F9" w14:textId="77777777" w:rsidR="003D6219" w:rsidRDefault="003D6219" w:rsidP="003D6219">
      <w:r>
        <w:t>Cd -&gt; CVD</w:t>
      </w:r>
    </w:p>
    <w:p w14:paraId="6F7D6333" w14:textId="77777777" w:rsidR="003D6219" w:rsidRDefault="003D6219" w:rsidP="003D6219">
      <w:r>
        <w:t>Cd -&gt; Diabetes</w:t>
      </w:r>
    </w:p>
    <w:p w14:paraId="38538614" w14:textId="77777777" w:rsidR="003D6219" w:rsidRDefault="003D6219" w:rsidP="003D6219">
      <w:r>
        <w:t>Cd -&gt; Hypertension</w:t>
      </w:r>
    </w:p>
    <w:p w14:paraId="774B6C21" w14:textId="77777777" w:rsidR="003D6219" w:rsidRDefault="003D6219" w:rsidP="003D6219">
      <w:r>
        <w:t>Diabetes -&gt; Selection</w:t>
      </w:r>
    </w:p>
    <w:p w14:paraId="2380170A" w14:textId="77777777" w:rsidR="003D6219" w:rsidRDefault="003D6219" w:rsidP="003D6219">
      <w:r>
        <w:t>Diet -&gt; As</w:t>
      </w:r>
    </w:p>
    <w:p w14:paraId="0400A797" w14:textId="77777777" w:rsidR="003D6219" w:rsidRDefault="003D6219" w:rsidP="003D6219">
      <w:r>
        <w:t>Diet -&gt; CVD</w:t>
      </w:r>
    </w:p>
    <w:p w14:paraId="2829EDE0" w14:textId="77777777" w:rsidR="003D6219" w:rsidRDefault="003D6219" w:rsidP="003D6219">
      <w:r>
        <w:t>Diet -&gt; Cd</w:t>
      </w:r>
    </w:p>
    <w:p w14:paraId="6B976FAE" w14:textId="77777777" w:rsidR="003D6219" w:rsidRDefault="003D6219" w:rsidP="003D6219">
      <w:r>
        <w:t>Diet -&gt; Diabetes</w:t>
      </w:r>
    </w:p>
    <w:p w14:paraId="2BA46717" w14:textId="77777777" w:rsidR="003D6219" w:rsidRDefault="003D6219" w:rsidP="003D6219">
      <w:r>
        <w:t>Diet -&gt; Hypertension</w:t>
      </w:r>
    </w:p>
    <w:p w14:paraId="5D13A104" w14:textId="77777777" w:rsidR="003D6219" w:rsidRDefault="003D6219" w:rsidP="003D6219">
      <w:r>
        <w:t>Diet -&gt; Mn</w:t>
      </w:r>
    </w:p>
    <w:p w14:paraId="5514F11E" w14:textId="77777777" w:rsidR="003D6219" w:rsidRDefault="003D6219" w:rsidP="003D6219">
      <w:r>
        <w:t>Diet -&gt; U</w:t>
      </w:r>
    </w:p>
    <w:p w14:paraId="1F72DD7F" w14:textId="77777777" w:rsidR="003D6219" w:rsidRDefault="003D6219" w:rsidP="003D6219">
      <w:r>
        <w:t>Diet -&gt; W</w:t>
      </w:r>
    </w:p>
    <w:p w14:paraId="14A82390" w14:textId="77777777" w:rsidR="003D6219" w:rsidRDefault="003D6219" w:rsidP="003D6219">
      <w:r>
        <w:t>Education -&gt; "Physical activity"</w:t>
      </w:r>
    </w:p>
    <w:p w14:paraId="1168F74C" w14:textId="77777777" w:rsidR="003D6219" w:rsidRDefault="003D6219" w:rsidP="003D6219">
      <w:r>
        <w:t>Education -&gt; Alcohol</w:t>
      </w:r>
    </w:p>
    <w:p w14:paraId="02E3E9FE" w14:textId="77777777" w:rsidR="003D6219" w:rsidRDefault="003D6219" w:rsidP="003D6219">
      <w:r>
        <w:t>Education -&gt; CVD</w:t>
      </w:r>
    </w:p>
    <w:p w14:paraId="7C945E68" w14:textId="77777777" w:rsidR="003D6219" w:rsidRDefault="003D6219" w:rsidP="003D6219">
      <w:r>
        <w:t>Education -&gt; Diabetes</w:t>
      </w:r>
    </w:p>
    <w:p w14:paraId="62F6B145" w14:textId="77777777" w:rsidR="003D6219" w:rsidRDefault="003D6219" w:rsidP="003D6219">
      <w:r>
        <w:t>Education -&gt; Diet</w:t>
      </w:r>
    </w:p>
    <w:p w14:paraId="2CFB8DCB" w14:textId="77777777" w:rsidR="003D6219" w:rsidRDefault="003D6219" w:rsidP="003D6219">
      <w:r>
        <w:t>Education -&gt; Hypertension</w:t>
      </w:r>
    </w:p>
    <w:p w14:paraId="497B6389" w14:textId="77777777" w:rsidR="003D6219" w:rsidRDefault="003D6219" w:rsidP="003D6219">
      <w:r>
        <w:t>Education -&gt; Income</w:t>
      </w:r>
    </w:p>
    <w:p w14:paraId="1DA660DA" w14:textId="77777777" w:rsidR="003D6219" w:rsidRDefault="003D6219" w:rsidP="003D6219">
      <w:r>
        <w:t>Education -&gt; Smoking</w:t>
      </w:r>
    </w:p>
    <w:p w14:paraId="12DE5C1F" w14:textId="77777777" w:rsidR="003D6219" w:rsidRDefault="003D6219" w:rsidP="003D6219">
      <w:r>
        <w:t>Ethnicity -&gt; "Ambient air"</w:t>
      </w:r>
    </w:p>
    <w:p w14:paraId="7780CB54" w14:textId="77777777" w:rsidR="003D6219" w:rsidRDefault="003D6219" w:rsidP="003D6219">
      <w:r>
        <w:t>Ethnicity -&gt; "Drinking water"</w:t>
      </w:r>
    </w:p>
    <w:p w14:paraId="23054CF4" w14:textId="77777777" w:rsidR="003D6219" w:rsidRDefault="003D6219" w:rsidP="003D6219">
      <w:r>
        <w:t>Ethnicity -&gt; "Urinary creatinine"</w:t>
      </w:r>
    </w:p>
    <w:p w14:paraId="1D65F4CD" w14:textId="77777777" w:rsidR="003D6219" w:rsidRDefault="003D6219" w:rsidP="003D6219">
      <w:r>
        <w:t>Ethnicity -&gt; CVD</w:t>
      </w:r>
    </w:p>
    <w:p w14:paraId="6B6D0CE0" w14:textId="77777777" w:rsidR="003D6219" w:rsidRDefault="003D6219" w:rsidP="003D6219">
      <w:r>
        <w:t>Ethnicity -&gt; Diabetes</w:t>
      </w:r>
    </w:p>
    <w:p w14:paraId="5193D440" w14:textId="77777777" w:rsidR="003D6219" w:rsidRDefault="003D6219" w:rsidP="003D6219">
      <w:r>
        <w:t>Ethnicity -&gt; Diet</w:t>
      </w:r>
    </w:p>
    <w:p w14:paraId="2F42843A" w14:textId="77777777" w:rsidR="003D6219" w:rsidRDefault="003D6219" w:rsidP="003D6219">
      <w:r>
        <w:t>Ethnicity -&gt; Hypertension</w:t>
      </w:r>
    </w:p>
    <w:p w14:paraId="25D76AE8" w14:textId="77777777" w:rsidR="003D6219" w:rsidRDefault="003D6219" w:rsidP="003D6219">
      <w:r>
        <w:t>Ethnicity -&gt; Obesity</w:t>
      </w:r>
    </w:p>
    <w:p w14:paraId="542D04D8" w14:textId="77777777" w:rsidR="003D6219" w:rsidRDefault="003D6219" w:rsidP="003D6219">
      <w:r>
        <w:lastRenderedPageBreak/>
        <w:t>Ethnicity -&gt; Selection</w:t>
      </w:r>
    </w:p>
    <w:p w14:paraId="5E1FC602" w14:textId="77777777" w:rsidR="003D6219" w:rsidRDefault="003D6219" w:rsidP="003D6219">
      <w:r>
        <w:t>Ethnicity -&gt; Smoking</w:t>
      </w:r>
    </w:p>
    <w:p w14:paraId="03FC1804" w14:textId="77777777" w:rsidR="003D6219" w:rsidRDefault="003D6219" w:rsidP="003D6219">
      <w:r>
        <w:t>Hypertension -&gt; CVD</w:t>
      </w:r>
    </w:p>
    <w:p w14:paraId="79320A65" w14:textId="77777777" w:rsidR="003D6219" w:rsidRDefault="003D6219" w:rsidP="003D6219">
      <w:r>
        <w:t>Income -&gt; "Ambient air"</w:t>
      </w:r>
    </w:p>
    <w:p w14:paraId="0FC5C6B2" w14:textId="77777777" w:rsidR="003D6219" w:rsidRDefault="003D6219" w:rsidP="003D6219">
      <w:r>
        <w:t>Income -&gt; "Drinking water"</w:t>
      </w:r>
    </w:p>
    <w:p w14:paraId="316453D6" w14:textId="77777777" w:rsidR="003D6219" w:rsidRDefault="003D6219" w:rsidP="003D6219">
      <w:r>
        <w:t>Income -&gt; "Physical activity"</w:t>
      </w:r>
    </w:p>
    <w:p w14:paraId="70F102EB" w14:textId="77777777" w:rsidR="003D6219" w:rsidRDefault="003D6219" w:rsidP="003D6219">
      <w:r>
        <w:t>Income -&gt; Alcohol</w:t>
      </w:r>
    </w:p>
    <w:p w14:paraId="6909EAD4" w14:textId="77777777" w:rsidR="003D6219" w:rsidRDefault="003D6219" w:rsidP="003D6219">
      <w:r>
        <w:t>Income -&gt; CVD</w:t>
      </w:r>
    </w:p>
    <w:p w14:paraId="3C82B1CA" w14:textId="77777777" w:rsidR="003D6219" w:rsidRDefault="003D6219" w:rsidP="003D6219">
      <w:r>
        <w:t>Income -&gt; Diabetes</w:t>
      </w:r>
    </w:p>
    <w:p w14:paraId="7CEB6600" w14:textId="77777777" w:rsidR="003D6219" w:rsidRDefault="003D6219" w:rsidP="003D6219">
      <w:r>
        <w:t>Income -&gt; Diet</w:t>
      </w:r>
    </w:p>
    <w:p w14:paraId="6DB5031C" w14:textId="77777777" w:rsidR="003D6219" w:rsidRDefault="003D6219" w:rsidP="003D6219">
      <w:r>
        <w:t>Income -&gt; Hypertension</w:t>
      </w:r>
    </w:p>
    <w:p w14:paraId="544545C7" w14:textId="77777777" w:rsidR="003D6219" w:rsidRDefault="003D6219" w:rsidP="003D6219">
      <w:r>
        <w:t>Income -&gt; Obesity</w:t>
      </w:r>
    </w:p>
    <w:p w14:paraId="0092BFD5" w14:textId="77777777" w:rsidR="003D6219" w:rsidRDefault="003D6219" w:rsidP="003D6219">
      <w:r>
        <w:t>Income -&gt; Smoking</w:t>
      </w:r>
    </w:p>
    <w:p w14:paraId="18D60E5F" w14:textId="77777777" w:rsidR="003D6219" w:rsidRDefault="003D6219" w:rsidP="003D6219">
      <w:r>
        <w:t>Mn -&gt; CVD</w:t>
      </w:r>
    </w:p>
    <w:p w14:paraId="66F20AA2" w14:textId="77777777" w:rsidR="003D6219" w:rsidRDefault="003D6219" w:rsidP="003D6219">
      <w:r>
        <w:t>Mn -&gt; Diabetes</w:t>
      </w:r>
    </w:p>
    <w:p w14:paraId="6E8ED010" w14:textId="77777777" w:rsidR="003D6219" w:rsidRDefault="003D6219" w:rsidP="003D6219">
      <w:r>
        <w:t>Mn -&gt; Hypertension</w:t>
      </w:r>
    </w:p>
    <w:p w14:paraId="77D0EAD9" w14:textId="77777777" w:rsidR="003D6219" w:rsidRDefault="003D6219" w:rsidP="003D6219">
      <w:r>
        <w:t>Obesity -&gt; "Urinary creatinine"</w:t>
      </w:r>
    </w:p>
    <w:p w14:paraId="24CE7C8C" w14:textId="77777777" w:rsidR="003D6219" w:rsidRDefault="003D6219" w:rsidP="003D6219">
      <w:r>
        <w:t>Obesity -&gt; CVD</w:t>
      </w:r>
    </w:p>
    <w:p w14:paraId="208CC820" w14:textId="77777777" w:rsidR="003D6219" w:rsidRDefault="003D6219" w:rsidP="003D6219">
      <w:r>
        <w:t>Obesity -&gt; Diabetes</w:t>
      </w:r>
    </w:p>
    <w:p w14:paraId="53E62F1E" w14:textId="77777777" w:rsidR="003D6219" w:rsidRDefault="003D6219" w:rsidP="003D6219">
      <w:r>
        <w:t>Obesity -&gt; Hypertension</w:t>
      </w:r>
    </w:p>
    <w:p w14:paraId="40AA7448" w14:textId="77777777" w:rsidR="003D6219" w:rsidRDefault="003D6219" w:rsidP="003D6219">
      <w:r>
        <w:t>Sex -&gt; "Urinary creatinine"</w:t>
      </w:r>
    </w:p>
    <w:p w14:paraId="663BB496" w14:textId="77777777" w:rsidR="003D6219" w:rsidRDefault="003D6219" w:rsidP="003D6219">
      <w:r>
        <w:t>Sex -&gt; Alcohol</w:t>
      </w:r>
    </w:p>
    <w:p w14:paraId="1B8BD4CE" w14:textId="77777777" w:rsidR="003D6219" w:rsidRDefault="003D6219" w:rsidP="003D6219">
      <w:r>
        <w:t>Sex -&gt; CVD</w:t>
      </w:r>
    </w:p>
    <w:p w14:paraId="5E6FB568" w14:textId="77777777" w:rsidR="003D6219" w:rsidRDefault="003D6219" w:rsidP="003D6219">
      <w:r>
        <w:t>Sex -&gt; Diabetes</w:t>
      </w:r>
    </w:p>
    <w:p w14:paraId="7E8F3710" w14:textId="77777777" w:rsidR="003D6219" w:rsidRDefault="003D6219" w:rsidP="003D6219">
      <w:r>
        <w:t>Sex -&gt; Diet</w:t>
      </w:r>
    </w:p>
    <w:p w14:paraId="57404A4F" w14:textId="77777777" w:rsidR="003D6219" w:rsidRDefault="003D6219" w:rsidP="003D6219">
      <w:r>
        <w:t>Sex -&gt; Education</w:t>
      </w:r>
    </w:p>
    <w:p w14:paraId="586FAF4F" w14:textId="77777777" w:rsidR="003D6219" w:rsidRDefault="003D6219" w:rsidP="003D6219">
      <w:r>
        <w:t>Sex -&gt; Hypertension</w:t>
      </w:r>
    </w:p>
    <w:p w14:paraId="4FA55825" w14:textId="77777777" w:rsidR="003D6219" w:rsidRDefault="003D6219" w:rsidP="003D6219">
      <w:r>
        <w:t>Sex -&gt; Income</w:t>
      </w:r>
    </w:p>
    <w:p w14:paraId="1533533E" w14:textId="77777777" w:rsidR="003D6219" w:rsidRDefault="003D6219" w:rsidP="003D6219">
      <w:r>
        <w:t>Sex -&gt; Selection</w:t>
      </w:r>
    </w:p>
    <w:p w14:paraId="6D0D3628" w14:textId="77777777" w:rsidR="003D6219" w:rsidRDefault="003D6219" w:rsidP="003D6219">
      <w:r>
        <w:t>Smoking -&gt; CVD</w:t>
      </w:r>
    </w:p>
    <w:p w14:paraId="2EE3850F" w14:textId="77777777" w:rsidR="003D6219" w:rsidRDefault="003D6219" w:rsidP="003D6219">
      <w:r>
        <w:t>Smoking -&gt; Cd</w:t>
      </w:r>
    </w:p>
    <w:p w14:paraId="697452E9" w14:textId="77777777" w:rsidR="003D6219" w:rsidRDefault="003D6219" w:rsidP="003D6219">
      <w:r>
        <w:t>Smoking -&gt; Diabetes</w:t>
      </w:r>
    </w:p>
    <w:p w14:paraId="2E9D92E8" w14:textId="77777777" w:rsidR="003D6219" w:rsidRDefault="003D6219" w:rsidP="003D6219">
      <w:r>
        <w:t>Smoking -&gt; Hypertension</w:t>
      </w:r>
    </w:p>
    <w:p w14:paraId="6E199516" w14:textId="77777777" w:rsidR="003D6219" w:rsidRDefault="003D6219" w:rsidP="003D6219">
      <w:r>
        <w:t>Soil -&gt; As</w:t>
      </w:r>
    </w:p>
    <w:p w14:paraId="66795FC8" w14:textId="77777777" w:rsidR="003D6219" w:rsidRDefault="003D6219" w:rsidP="003D6219">
      <w:r>
        <w:t>Soil -&gt; W</w:t>
      </w:r>
    </w:p>
    <w:p w14:paraId="595C5FFC" w14:textId="77777777" w:rsidR="003D6219" w:rsidRDefault="003D6219" w:rsidP="003D6219">
      <w:r>
        <w:t>U -&gt; CVD</w:t>
      </w:r>
    </w:p>
    <w:p w14:paraId="47DB28B4" w14:textId="77777777" w:rsidR="003D6219" w:rsidRDefault="003D6219" w:rsidP="003D6219">
      <w:r>
        <w:t>U -&gt; Diabetes</w:t>
      </w:r>
    </w:p>
    <w:p w14:paraId="3DB55948" w14:textId="77777777" w:rsidR="003D6219" w:rsidRDefault="003D6219" w:rsidP="003D6219">
      <w:r>
        <w:t>U -&gt; Hypertension</w:t>
      </w:r>
    </w:p>
    <w:p w14:paraId="712EFB77" w14:textId="77777777" w:rsidR="003D6219" w:rsidRDefault="003D6219" w:rsidP="003D6219">
      <w:r>
        <w:t>W -&gt; CVD</w:t>
      </w:r>
    </w:p>
    <w:p w14:paraId="3271FC0B" w14:textId="77777777" w:rsidR="003D6219" w:rsidRDefault="003D6219" w:rsidP="003D6219">
      <w:r>
        <w:t>W -&gt; Diabetes</w:t>
      </w:r>
    </w:p>
    <w:p w14:paraId="59DEF68E" w14:textId="77777777" w:rsidR="003D6219" w:rsidRDefault="003D6219" w:rsidP="003D6219">
      <w:r>
        <w:t>W -&gt; Hypertension</w:t>
      </w:r>
    </w:p>
    <w:p w14:paraId="59A58724" w14:textId="77777777" w:rsidR="003D6219" w:rsidRPr="00203E87" w:rsidRDefault="003D6219" w:rsidP="003D6219">
      <w:r>
        <w:t>}</w:t>
      </w:r>
    </w:p>
    <w:p w14:paraId="3E3E5CF3" w14:textId="77777777" w:rsidR="003D6219" w:rsidRPr="00EF477C" w:rsidRDefault="003D6219" w:rsidP="003D6219"/>
    <w:p w14:paraId="48504F24" w14:textId="77777777" w:rsidR="001D328F" w:rsidRDefault="001D328F">
      <w:r>
        <w:br w:type="page"/>
      </w:r>
    </w:p>
    <w:p w14:paraId="37932844" w14:textId="77777777" w:rsidR="001D328F" w:rsidRDefault="001D328F" w:rsidP="001D328F">
      <w:pPr>
        <w:jc w:val="center"/>
      </w:pPr>
      <w:r>
        <w:lastRenderedPageBreak/>
        <w:t>Appendix C: Missing Data</w:t>
      </w:r>
    </w:p>
    <w:tbl>
      <w:tblPr>
        <w:tblW w:w="9090" w:type="dxa"/>
        <w:tblLook w:val="04A0" w:firstRow="1" w:lastRow="0" w:firstColumn="1" w:lastColumn="0" w:noHBand="0" w:noVBand="1"/>
      </w:tblPr>
      <w:tblGrid>
        <w:gridCol w:w="3150"/>
        <w:gridCol w:w="5940"/>
      </w:tblGrid>
      <w:tr w:rsidR="006C6E60" w:rsidRPr="006C6E60" w14:paraId="68097B4E" w14:textId="77777777" w:rsidTr="00AE67B6">
        <w:trPr>
          <w:trHeight w:val="320"/>
        </w:trPr>
        <w:tc>
          <w:tcPr>
            <w:tcW w:w="3150" w:type="dxa"/>
            <w:tcBorders>
              <w:top w:val="nil"/>
              <w:left w:val="nil"/>
              <w:bottom w:val="single" w:sz="4" w:space="0" w:color="auto"/>
              <w:right w:val="single" w:sz="4" w:space="0" w:color="auto"/>
            </w:tcBorders>
            <w:shd w:val="clear" w:color="auto" w:fill="auto"/>
            <w:noWrap/>
            <w:vAlign w:val="bottom"/>
            <w:hideMark/>
          </w:tcPr>
          <w:p w14:paraId="3B35ED57" w14:textId="0FECB626" w:rsidR="006C6E60" w:rsidRPr="006C6E60" w:rsidRDefault="002E6724" w:rsidP="006C6E60">
            <w:pPr>
              <w:rPr>
                <w:rFonts w:eastAsia="Times New Roman" w:cs="Times New Roman"/>
              </w:rPr>
            </w:pPr>
            <w:r>
              <w:rPr>
                <w:rFonts w:eastAsia="Times New Roman" w:cs="Times New Roman"/>
              </w:rPr>
              <w:t>Variable</w:t>
            </w:r>
          </w:p>
        </w:tc>
        <w:tc>
          <w:tcPr>
            <w:tcW w:w="5940" w:type="dxa"/>
            <w:tcBorders>
              <w:top w:val="nil"/>
              <w:left w:val="single" w:sz="4" w:space="0" w:color="auto"/>
              <w:bottom w:val="single" w:sz="4" w:space="0" w:color="auto"/>
              <w:right w:val="nil"/>
            </w:tcBorders>
            <w:shd w:val="clear" w:color="auto" w:fill="auto"/>
            <w:noWrap/>
            <w:vAlign w:val="bottom"/>
            <w:hideMark/>
          </w:tcPr>
          <w:p w14:paraId="1EDEE525" w14:textId="2362D812" w:rsidR="006C6E60" w:rsidRPr="006C6E60" w:rsidRDefault="006C6E60" w:rsidP="006C6E60">
            <w:pPr>
              <w:rPr>
                <w:rFonts w:eastAsia="Times New Roman" w:cs="Times New Roman"/>
                <w:color w:val="000000"/>
                <w:vertAlign w:val="superscript"/>
              </w:rPr>
            </w:pPr>
            <w:r w:rsidRPr="006C6E60">
              <w:rPr>
                <w:rFonts w:eastAsia="Times New Roman" w:cs="Times New Roman"/>
                <w:color w:val="000000"/>
              </w:rPr>
              <w:t xml:space="preserve">Number (%) of participants missing </w:t>
            </w:r>
            <w:proofErr w:type="spellStart"/>
            <w:r w:rsidRPr="006C6E60">
              <w:rPr>
                <w:rFonts w:eastAsia="Times New Roman" w:cs="Times New Roman"/>
                <w:color w:val="000000"/>
              </w:rPr>
              <w:t>data</w:t>
            </w:r>
            <w:r w:rsidR="00AE67B6">
              <w:rPr>
                <w:rFonts w:eastAsia="Times New Roman" w:cs="Times New Roman"/>
                <w:color w:val="000000"/>
                <w:vertAlign w:val="superscript"/>
              </w:rPr>
              <w:t>a</w:t>
            </w:r>
            <w:proofErr w:type="spellEnd"/>
          </w:p>
        </w:tc>
      </w:tr>
      <w:tr w:rsidR="006C6E60" w:rsidRPr="006C6E60" w14:paraId="7D19DD8A" w14:textId="77777777" w:rsidTr="00AE67B6">
        <w:trPr>
          <w:trHeight w:val="320"/>
        </w:trPr>
        <w:tc>
          <w:tcPr>
            <w:tcW w:w="3150" w:type="dxa"/>
            <w:tcBorders>
              <w:top w:val="single" w:sz="4" w:space="0" w:color="auto"/>
              <w:left w:val="nil"/>
              <w:bottom w:val="nil"/>
              <w:right w:val="single" w:sz="4" w:space="0" w:color="auto"/>
            </w:tcBorders>
            <w:shd w:val="clear" w:color="auto" w:fill="auto"/>
            <w:noWrap/>
            <w:vAlign w:val="bottom"/>
            <w:hideMark/>
          </w:tcPr>
          <w:p w14:paraId="46701AA4"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Metals</w:t>
            </w:r>
          </w:p>
        </w:tc>
        <w:tc>
          <w:tcPr>
            <w:tcW w:w="5940" w:type="dxa"/>
            <w:tcBorders>
              <w:top w:val="single" w:sz="4" w:space="0" w:color="auto"/>
              <w:left w:val="single" w:sz="4" w:space="0" w:color="auto"/>
              <w:bottom w:val="nil"/>
              <w:right w:val="nil"/>
            </w:tcBorders>
            <w:shd w:val="clear" w:color="auto" w:fill="auto"/>
            <w:noWrap/>
            <w:vAlign w:val="bottom"/>
            <w:hideMark/>
          </w:tcPr>
          <w:p w14:paraId="55BADF6B"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186 (10.4)</w:t>
            </w:r>
          </w:p>
        </w:tc>
      </w:tr>
      <w:tr w:rsidR="006C6E60" w:rsidRPr="006C6E60" w14:paraId="78ABA1EC"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6454F6E2"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Cardiovascular disease</w:t>
            </w:r>
          </w:p>
        </w:tc>
        <w:tc>
          <w:tcPr>
            <w:tcW w:w="5940" w:type="dxa"/>
            <w:tcBorders>
              <w:top w:val="nil"/>
              <w:left w:val="single" w:sz="4" w:space="0" w:color="auto"/>
              <w:bottom w:val="nil"/>
              <w:right w:val="nil"/>
            </w:tcBorders>
            <w:shd w:val="clear" w:color="auto" w:fill="auto"/>
            <w:noWrap/>
            <w:vAlign w:val="bottom"/>
            <w:hideMark/>
          </w:tcPr>
          <w:p w14:paraId="2A9030C4"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135 (7.5)</w:t>
            </w:r>
          </w:p>
        </w:tc>
      </w:tr>
      <w:tr w:rsidR="006C6E60" w:rsidRPr="006C6E60" w14:paraId="6C5A3D7F"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6B6FC8F4"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Diabetes</w:t>
            </w:r>
          </w:p>
        </w:tc>
        <w:tc>
          <w:tcPr>
            <w:tcW w:w="5940" w:type="dxa"/>
            <w:tcBorders>
              <w:top w:val="nil"/>
              <w:left w:val="single" w:sz="4" w:space="0" w:color="auto"/>
              <w:bottom w:val="nil"/>
              <w:right w:val="nil"/>
            </w:tcBorders>
            <w:shd w:val="clear" w:color="auto" w:fill="auto"/>
            <w:noWrap/>
            <w:vAlign w:val="bottom"/>
            <w:hideMark/>
          </w:tcPr>
          <w:p w14:paraId="3A7D19F9"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0 (0)</w:t>
            </w:r>
          </w:p>
        </w:tc>
      </w:tr>
      <w:tr w:rsidR="006C6E60" w:rsidRPr="006C6E60" w14:paraId="61E612F5"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5CF61B62"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Hypertension</w:t>
            </w:r>
          </w:p>
        </w:tc>
        <w:tc>
          <w:tcPr>
            <w:tcW w:w="5940" w:type="dxa"/>
            <w:tcBorders>
              <w:top w:val="nil"/>
              <w:left w:val="single" w:sz="4" w:space="0" w:color="auto"/>
              <w:bottom w:val="nil"/>
              <w:right w:val="nil"/>
            </w:tcBorders>
            <w:shd w:val="clear" w:color="auto" w:fill="auto"/>
            <w:noWrap/>
            <w:vAlign w:val="bottom"/>
            <w:hideMark/>
          </w:tcPr>
          <w:p w14:paraId="68856E51"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4 (0.2)</w:t>
            </w:r>
          </w:p>
        </w:tc>
      </w:tr>
      <w:tr w:rsidR="006C6E60" w:rsidRPr="006C6E60" w14:paraId="09DCA1B4"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527232AB"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Sex</w:t>
            </w:r>
          </w:p>
        </w:tc>
        <w:tc>
          <w:tcPr>
            <w:tcW w:w="5940" w:type="dxa"/>
            <w:tcBorders>
              <w:top w:val="nil"/>
              <w:left w:val="single" w:sz="4" w:space="0" w:color="auto"/>
              <w:bottom w:val="nil"/>
              <w:right w:val="nil"/>
            </w:tcBorders>
            <w:shd w:val="clear" w:color="auto" w:fill="auto"/>
            <w:noWrap/>
            <w:vAlign w:val="bottom"/>
            <w:hideMark/>
          </w:tcPr>
          <w:p w14:paraId="020EB905"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0 (0)</w:t>
            </w:r>
          </w:p>
        </w:tc>
      </w:tr>
      <w:tr w:rsidR="006C6E60" w:rsidRPr="006C6E60" w14:paraId="05FEA7A9"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7034224C"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Age</w:t>
            </w:r>
          </w:p>
        </w:tc>
        <w:tc>
          <w:tcPr>
            <w:tcW w:w="5940" w:type="dxa"/>
            <w:tcBorders>
              <w:top w:val="nil"/>
              <w:left w:val="single" w:sz="4" w:space="0" w:color="auto"/>
              <w:bottom w:val="nil"/>
              <w:right w:val="nil"/>
            </w:tcBorders>
            <w:shd w:val="clear" w:color="auto" w:fill="auto"/>
            <w:noWrap/>
            <w:vAlign w:val="bottom"/>
            <w:hideMark/>
          </w:tcPr>
          <w:p w14:paraId="1B14BF61"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0 (0)</w:t>
            </w:r>
          </w:p>
        </w:tc>
      </w:tr>
      <w:tr w:rsidR="006C6E60" w:rsidRPr="006C6E60" w14:paraId="765B87AA"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1572B372"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Obesity</w:t>
            </w:r>
          </w:p>
        </w:tc>
        <w:tc>
          <w:tcPr>
            <w:tcW w:w="5940" w:type="dxa"/>
            <w:tcBorders>
              <w:top w:val="nil"/>
              <w:left w:val="single" w:sz="4" w:space="0" w:color="auto"/>
              <w:bottom w:val="nil"/>
              <w:right w:val="nil"/>
            </w:tcBorders>
            <w:shd w:val="clear" w:color="auto" w:fill="auto"/>
            <w:noWrap/>
            <w:vAlign w:val="bottom"/>
            <w:hideMark/>
          </w:tcPr>
          <w:p w14:paraId="6C5AE6F7"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2 (0.1)</w:t>
            </w:r>
          </w:p>
        </w:tc>
      </w:tr>
      <w:tr w:rsidR="006C6E60" w:rsidRPr="006C6E60" w14:paraId="44AF9524"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3070815D"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Education</w:t>
            </w:r>
          </w:p>
        </w:tc>
        <w:tc>
          <w:tcPr>
            <w:tcW w:w="5940" w:type="dxa"/>
            <w:tcBorders>
              <w:top w:val="nil"/>
              <w:left w:val="single" w:sz="4" w:space="0" w:color="auto"/>
              <w:bottom w:val="nil"/>
              <w:right w:val="nil"/>
            </w:tcBorders>
            <w:shd w:val="clear" w:color="auto" w:fill="auto"/>
            <w:noWrap/>
            <w:vAlign w:val="bottom"/>
            <w:hideMark/>
          </w:tcPr>
          <w:p w14:paraId="671FA952"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190 (10.6)</w:t>
            </w:r>
          </w:p>
        </w:tc>
      </w:tr>
      <w:tr w:rsidR="006C6E60" w:rsidRPr="006C6E60" w14:paraId="1FD4009C"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1EF96491"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Ethnicity</w:t>
            </w:r>
          </w:p>
        </w:tc>
        <w:tc>
          <w:tcPr>
            <w:tcW w:w="5940" w:type="dxa"/>
            <w:tcBorders>
              <w:top w:val="nil"/>
              <w:left w:val="single" w:sz="4" w:space="0" w:color="auto"/>
              <w:bottom w:val="nil"/>
              <w:right w:val="nil"/>
            </w:tcBorders>
            <w:shd w:val="clear" w:color="auto" w:fill="auto"/>
            <w:noWrap/>
            <w:vAlign w:val="bottom"/>
            <w:hideMark/>
          </w:tcPr>
          <w:p w14:paraId="6093C406"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0 (0)</w:t>
            </w:r>
          </w:p>
        </w:tc>
      </w:tr>
      <w:tr w:rsidR="006C6E60" w:rsidRPr="006C6E60" w14:paraId="122889C4"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23281FC3"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Income</w:t>
            </w:r>
          </w:p>
        </w:tc>
        <w:tc>
          <w:tcPr>
            <w:tcW w:w="5940" w:type="dxa"/>
            <w:tcBorders>
              <w:top w:val="nil"/>
              <w:left w:val="single" w:sz="4" w:space="0" w:color="auto"/>
              <w:bottom w:val="nil"/>
              <w:right w:val="nil"/>
            </w:tcBorders>
            <w:shd w:val="clear" w:color="auto" w:fill="auto"/>
            <w:noWrap/>
            <w:vAlign w:val="bottom"/>
            <w:hideMark/>
          </w:tcPr>
          <w:p w14:paraId="5557536E"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136 (7.6)</w:t>
            </w:r>
          </w:p>
        </w:tc>
      </w:tr>
      <w:tr w:rsidR="006C6E60" w:rsidRPr="006C6E60" w14:paraId="060106B0"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3839DFC6"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Smoking</w:t>
            </w:r>
          </w:p>
        </w:tc>
        <w:tc>
          <w:tcPr>
            <w:tcW w:w="5940" w:type="dxa"/>
            <w:tcBorders>
              <w:top w:val="nil"/>
              <w:left w:val="single" w:sz="4" w:space="0" w:color="auto"/>
              <w:bottom w:val="nil"/>
              <w:right w:val="nil"/>
            </w:tcBorders>
            <w:shd w:val="clear" w:color="auto" w:fill="auto"/>
            <w:noWrap/>
            <w:vAlign w:val="bottom"/>
            <w:hideMark/>
          </w:tcPr>
          <w:p w14:paraId="1F4A71EB"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2 (0.1)</w:t>
            </w:r>
          </w:p>
        </w:tc>
      </w:tr>
      <w:tr w:rsidR="006C6E60" w:rsidRPr="006C6E60" w14:paraId="36B4A310"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706A37E5"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Physical activity</w:t>
            </w:r>
          </w:p>
        </w:tc>
        <w:tc>
          <w:tcPr>
            <w:tcW w:w="5940" w:type="dxa"/>
            <w:tcBorders>
              <w:top w:val="nil"/>
              <w:left w:val="single" w:sz="4" w:space="0" w:color="auto"/>
              <w:bottom w:val="nil"/>
              <w:right w:val="nil"/>
            </w:tcBorders>
            <w:shd w:val="clear" w:color="auto" w:fill="auto"/>
            <w:noWrap/>
            <w:vAlign w:val="bottom"/>
            <w:hideMark/>
          </w:tcPr>
          <w:p w14:paraId="35EF419B"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8 (0.4)</w:t>
            </w:r>
          </w:p>
        </w:tc>
      </w:tr>
      <w:tr w:rsidR="006C6E60" w:rsidRPr="006C6E60" w14:paraId="70617B38"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4AE068CA"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Alcohol</w:t>
            </w:r>
          </w:p>
        </w:tc>
        <w:tc>
          <w:tcPr>
            <w:tcW w:w="5940" w:type="dxa"/>
            <w:tcBorders>
              <w:top w:val="nil"/>
              <w:left w:val="single" w:sz="4" w:space="0" w:color="auto"/>
              <w:bottom w:val="nil"/>
              <w:right w:val="nil"/>
            </w:tcBorders>
            <w:shd w:val="clear" w:color="auto" w:fill="auto"/>
            <w:noWrap/>
            <w:vAlign w:val="bottom"/>
            <w:hideMark/>
          </w:tcPr>
          <w:p w14:paraId="1E20EE44"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32 (1.8)</w:t>
            </w:r>
          </w:p>
        </w:tc>
      </w:tr>
      <w:tr w:rsidR="006C6E60" w:rsidRPr="006C6E60" w14:paraId="40EAF7CA"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66C10F59"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Diet</w:t>
            </w:r>
          </w:p>
        </w:tc>
        <w:tc>
          <w:tcPr>
            <w:tcW w:w="5940" w:type="dxa"/>
            <w:tcBorders>
              <w:top w:val="nil"/>
              <w:left w:val="single" w:sz="4" w:space="0" w:color="auto"/>
              <w:bottom w:val="nil"/>
              <w:right w:val="nil"/>
            </w:tcBorders>
            <w:shd w:val="clear" w:color="auto" w:fill="auto"/>
            <w:noWrap/>
            <w:vAlign w:val="bottom"/>
            <w:hideMark/>
          </w:tcPr>
          <w:p w14:paraId="1776BADA"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14 (0.8)</w:t>
            </w:r>
          </w:p>
        </w:tc>
      </w:tr>
      <w:tr w:rsidR="006C6E60" w:rsidRPr="006C6E60" w14:paraId="4DE01239" w14:textId="77777777" w:rsidTr="00AE67B6">
        <w:trPr>
          <w:trHeight w:val="320"/>
        </w:trPr>
        <w:tc>
          <w:tcPr>
            <w:tcW w:w="3150" w:type="dxa"/>
            <w:tcBorders>
              <w:top w:val="nil"/>
              <w:left w:val="nil"/>
              <w:bottom w:val="nil"/>
              <w:right w:val="single" w:sz="4" w:space="0" w:color="auto"/>
            </w:tcBorders>
            <w:shd w:val="clear" w:color="auto" w:fill="auto"/>
            <w:noWrap/>
            <w:vAlign w:val="bottom"/>
            <w:hideMark/>
          </w:tcPr>
          <w:p w14:paraId="1130DBE0"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Urinary Creatinine</w:t>
            </w:r>
          </w:p>
        </w:tc>
        <w:tc>
          <w:tcPr>
            <w:tcW w:w="5940" w:type="dxa"/>
            <w:tcBorders>
              <w:top w:val="nil"/>
              <w:left w:val="single" w:sz="4" w:space="0" w:color="auto"/>
              <w:bottom w:val="nil"/>
              <w:right w:val="nil"/>
            </w:tcBorders>
            <w:shd w:val="clear" w:color="auto" w:fill="auto"/>
            <w:noWrap/>
            <w:vAlign w:val="bottom"/>
            <w:hideMark/>
          </w:tcPr>
          <w:p w14:paraId="1A6FCB89" w14:textId="77777777" w:rsidR="006C6E60" w:rsidRPr="006C6E60" w:rsidRDefault="006C6E60" w:rsidP="006C6E60">
            <w:pPr>
              <w:rPr>
                <w:rFonts w:eastAsia="Times New Roman" w:cs="Times New Roman"/>
                <w:color w:val="000000"/>
              </w:rPr>
            </w:pPr>
            <w:r w:rsidRPr="006C6E60">
              <w:rPr>
                <w:rFonts w:eastAsia="Times New Roman" w:cs="Times New Roman"/>
                <w:color w:val="000000"/>
              </w:rPr>
              <w:t>6 (0.3)</w:t>
            </w:r>
          </w:p>
        </w:tc>
      </w:tr>
    </w:tbl>
    <w:p w14:paraId="27609D23" w14:textId="77777777" w:rsidR="00AE67B6" w:rsidRDefault="00AE67B6" w:rsidP="001D328F"/>
    <w:p w14:paraId="02006899" w14:textId="3674A06F" w:rsidR="003D6219" w:rsidRDefault="00AE67B6" w:rsidP="001D328F">
      <w:r>
        <w:rPr>
          <w:vertAlign w:val="superscript"/>
        </w:rPr>
        <w:t>a</w:t>
      </w:r>
      <w:r>
        <w:t xml:space="preserve"> Percentages based on total number of participants in SLVDS (n = 1795)</w:t>
      </w:r>
      <w:r w:rsidR="003D6219">
        <w:br w:type="page"/>
      </w:r>
    </w:p>
    <w:p w14:paraId="2F245F35" w14:textId="47C35B6E" w:rsidR="003D6219" w:rsidRPr="00FA1350" w:rsidRDefault="003D6219" w:rsidP="003D6219">
      <w:pPr>
        <w:jc w:val="center"/>
        <w:rPr>
          <w:rFonts w:cs="Times New Roman"/>
        </w:rPr>
      </w:pPr>
      <w:r w:rsidRPr="00FA1350">
        <w:rPr>
          <w:rFonts w:cs="Times New Roman"/>
        </w:rPr>
        <w:lastRenderedPageBreak/>
        <w:t xml:space="preserve">Appendix </w:t>
      </w:r>
      <w:r w:rsidR="001D328F">
        <w:rPr>
          <w:rFonts w:cs="Times New Roman"/>
        </w:rPr>
        <w:t>D</w:t>
      </w:r>
      <w:r w:rsidRPr="00FA1350">
        <w:rPr>
          <w:rFonts w:cs="Times New Roman"/>
        </w:rPr>
        <w:t>: Assessment of Conditional Independence Statements</w:t>
      </w:r>
    </w:p>
    <w:p w14:paraId="21653EF6" w14:textId="77777777" w:rsidR="003D6219" w:rsidRPr="00FA1350" w:rsidRDefault="003D6219" w:rsidP="003D6219">
      <w:pPr>
        <w:jc w:val="center"/>
        <w:rPr>
          <w:rFonts w:cs="Times New Roman"/>
        </w:rPr>
      </w:pPr>
    </w:p>
    <w:tbl>
      <w:tblPr>
        <w:tblW w:w="9270" w:type="dxa"/>
        <w:tblBorders>
          <w:insideV w:val="single" w:sz="4" w:space="0" w:color="auto"/>
        </w:tblBorders>
        <w:tblLook w:val="04A0" w:firstRow="1" w:lastRow="0" w:firstColumn="1" w:lastColumn="0" w:noHBand="0" w:noVBand="1"/>
      </w:tblPr>
      <w:tblGrid>
        <w:gridCol w:w="8190"/>
        <w:gridCol w:w="1080"/>
      </w:tblGrid>
      <w:tr w:rsidR="00061B95" w:rsidRPr="00FA1350" w14:paraId="7A8AC7C0" w14:textId="77777777" w:rsidTr="00061B95">
        <w:trPr>
          <w:trHeight w:val="340"/>
        </w:trPr>
        <w:tc>
          <w:tcPr>
            <w:tcW w:w="8190" w:type="dxa"/>
            <w:tcBorders>
              <w:bottom w:val="single" w:sz="4" w:space="0" w:color="auto"/>
            </w:tcBorders>
            <w:shd w:val="clear" w:color="auto" w:fill="auto"/>
            <w:vAlign w:val="bottom"/>
            <w:hideMark/>
          </w:tcPr>
          <w:p w14:paraId="442D1A84" w14:textId="67333149" w:rsidR="00061B95" w:rsidRPr="00FA1350" w:rsidRDefault="00061B95" w:rsidP="00462BC1">
            <w:pPr>
              <w:rPr>
                <w:rFonts w:eastAsia="Times New Roman" w:cs="Times New Roman"/>
                <w:color w:val="000000"/>
              </w:rPr>
            </w:pPr>
            <w:r w:rsidRPr="00FA1350">
              <w:rPr>
                <w:rFonts w:cs="Times New Roman"/>
                <w:color w:val="000000"/>
              </w:rPr>
              <w:t>Conditional Independenc</w:t>
            </w:r>
            <w:r w:rsidR="00E113B2">
              <w:rPr>
                <w:rFonts w:cs="Times New Roman"/>
                <w:color w:val="000000"/>
              </w:rPr>
              <w:t>e Statement</w:t>
            </w:r>
          </w:p>
        </w:tc>
        <w:tc>
          <w:tcPr>
            <w:tcW w:w="1080" w:type="dxa"/>
            <w:tcBorders>
              <w:bottom w:val="single" w:sz="4" w:space="0" w:color="auto"/>
            </w:tcBorders>
            <w:shd w:val="clear" w:color="auto" w:fill="auto"/>
            <w:vAlign w:val="bottom"/>
            <w:hideMark/>
          </w:tcPr>
          <w:p w14:paraId="115F07CF" w14:textId="77777777" w:rsidR="00061B95" w:rsidRPr="00FA1350" w:rsidRDefault="00061B95" w:rsidP="00462BC1">
            <w:pPr>
              <w:jc w:val="center"/>
              <w:rPr>
                <w:rFonts w:eastAsia="Times New Roman" w:cs="Times New Roman"/>
                <w:color w:val="000000"/>
              </w:rPr>
            </w:pPr>
            <w:r w:rsidRPr="00FA1350">
              <w:rPr>
                <w:rFonts w:cs="Times New Roman"/>
                <w:color w:val="000000"/>
              </w:rPr>
              <w:t>p-value</w:t>
            </w:r>
          </w:p>
        </w:tc>
      </w:tr>
      <w:tr w:rsidR="00061B95" w:rsidRPr="00FA1350" w14:paraId="3DAFCE5B" w14:textId="77777777" w:rsidTr="00061B95">
        <w:trPr>
          <w:trHeight w:val="680"/>
        </w:trPr>
        <w:tc>
          <w:tcPr>
            <w:tcW w:w="8190" w:type="dxa"/>
            <w:tcBorders>
              <w:top w:val="single" w:sz="4" w:space="0" w:color="auto"/>
            </w:tcBorders>
            <w:shd w:val="clear" w:color="auto" w:fill="auto"/>
            <w:vAlign w:val="bottom"/>
            <w:hideMark/>
          </w:tcPr>
          <w:p w14:paraId="391E162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PhysicalActivity</w:t>
            </w:r>
            <w:proofErr w:type="spellEnd"/>
            <w:r w:rsidRPr="00FA1350">
              <w:rPr>
                <w:rFonts w:cs="Times New Roman"/>
                <w:color w:val="000000"/>
              </w:rPr>
              <w:t xml:space="preserve"> | Ethnicity + Obesity + Age + Education + Income</w:t>
            </w:r>
          </w:p>
        </w:tc>
        <w:tc>
          <w:tcPr>
            <w:tcW w:w="1080" w:type="dxa"/>
            <w:tcBorders>
              <w:top w:val="single" w:sz="4" w:space="0" w:color="auto"/>
            </w:tcBorders>
            <w:shd w:val="clear" w:color="auto" w:fill="auto"/>
            <w:vAlign w:val="bottom"/>
            <w:hideMark/>
          </w:tcPr>
          <w:p w14:paraId="52438963"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9DC791E" w14:textId="77777777" w:rsidTr="00061B95">
        <w:trPr>
          <w:trHeight w:val="680"/>
        </w:trPr>
        <w:tc>
          <w:tcPr>
            <w:tcW w:w="8190" w:type="dxa"/>
            <w:shd w:val="clear" w:color="auto" w:fill="auto"/>
            <w:vAlign w:val="bottom"/>
            <w:hideMark/>
          </w:tcPr>
          <w:p w14:paraId="1C8C5E5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PhysicalActivity</w:t>
            </w:r>
            <w:proofErr w:type="spellEnd"/>
            <w:r w:rsidRPr="00FA1350">
              <w:rPr>
                <w:rFonts w:cs="Times New Roman"/>
                <w:color w:val="000000"/>
              </w:rPr>
              <w:t xml:space="preserve"> | Obesity + Age + Sex + Ethnicity</w:t>
            </w:r>
          </w:p>
        </w:tc>
        <w:tc>
          <w:tcPr>
            <w:tcW w:w="1080" w:type="dxa"/>
            <w:shd w:val="clear" w:color="auto" w:fill="auto"/>
            <w:vAlign w:val="bottom"/>
            <w:hideMark/>
          </w:tcPr>
          <w:p w14:paraId="500CDF70"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4664D83" w14:textId="77777777" w:rsidTr="00061B95">
        <w:trPr>
          <w:trHeight w:val="340"/>
        </w:trPr>
        <w:tc>
          <w:tcPr>
            <w:tcW w:w="8190" w:type="dxa"/>
            <w:shd w:val="clear" w:color="auto" w:fill="auto"/>
            <w:vAlign w:val="bottom"/>
            <w:hideMark/>
          </w:tcPr>
          <w:p w14:paraId="3A1F3DE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PhysicalActivity</w:t>
            </w:r>
            <w:proofErr w:type="spellEnd"/>
            <w:r w:rsidRPr="00FA1350">
              <w:rPr>
                <w:rFonts w:cs="Times New Roman"/>
                <w:color w:val="000000"/>
              </w:rPr>
              <w:t xml:space="preserve"> | </w:t>
            </w:r>
            <w:proofErr w:type="spellStart"/>
            <w:r w:rsidRPr="00FA1350">
              <w:rPr>
                <w:rFonts w:cs="Times New Roman"/>
                <w:color w:val="000000"/>
              </w:rPr>
              <w:t>UrineCreatinine</w:t>
            </w:r>
            <w:proofErr w:type="spellEnd"/>
          </w:p>
        </w:tc>
        <w:tc>
          <w:tcPr>
            <w:tcW w:w="1080" w:type="dxa"/>
            <w:shd w:val="clear" w:color="auto" w:fill="auto"/>
            <w:vAlign w:val="bottom"/>
            <w:hideMark/>
          </w:tcPr>
          <w:p w14:paraId="5B97989E"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D135A23" w14:textId="77777777" w:rsidTr="00061B95">
        <w:trPr>
          <w:trHeight w:val="340"/>
        </w:trPr>
        <w:tc>
          <w:tcPr>
            <w:tcW w:w="8190" w:type="dxa"/>
            <w:shd w:val="clear" w:color="auto" w:fill="auto"/>
            <w:vAlign w:val="bottom"/>
            <w:hideMark/>
          </w:tcPr>
          <w:p w14:paraId="03B84E2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ge | </w:t>
            </w:r>
            <w:proofErr w:type="spellStart"/>
            <w:r w:rsidRPr="00FA1350">
              <w:rPr>
                <w:rFonts w:cs="Times New Roman"/>
                <w:color w:val="000000"/>
              </w:rPr>
              <w:t>UrineCreatinine</w:t>
            </w:r>
            <w:proofErr w:type="spellEnd"/>
          </w:p>
        </w:tc>
        <w:tc>
          <w:tcPr>
            <w:tcW w:w="1080" w:type="dxa"/>
            <w:shd w:val="clear" w:color="auto" w:fill="auto"/>
            <w:vAlign w:val="bottom"/>
            <w:hideMark/>
          </w:tcPr>
          <w:p w14:paraId="509A93B8"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4B580BA" w14:textId="77777777" w:rsidTr="00061B95">
        <w:trPr>
          <w:trHeight w:val="680"/>
        </w:trPr>
        <w:tc>
          <w:tcPr>
            <w:tcW w:w="8190" w:type="dxa"/>
            <w:shd w:val="clear" w:color="auto" w:fill="auto"/>
            <w:vAlign w:val="bottom"/>
            <w:hideMark/>
          </w:tcPr>
          <w:p w14:paraId="3A75B8F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lcohol | Age + Education + Income + Sex</w:t>
            </w:r>
          </w:p>
        </w:tc>
        <w:tc>
          <w:tcPr>
            <w:tcW w:w="1080" w:type="dxa"/>
            <w:shd w:val="clear" w:color="auto" w:fill="auto"/>
            <w:vAlign w:val="bottom"/>
            <w:hideMark/>
          </w:tcPr>
          <w:p w14:paraId="5144F9A6"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CB7E021" w14:textId="77777777" w:rsidTr="00061B95">
        <w:trPr>
          <w:trHeight w:val="680"/>
        </w:trPr>
        <w:tc>
          <w:tcPr>
            <w:tcW w:w="8190" w:type="dxa"/>
            <w:shd w:val="clear" w:color="auto" w:fill="auto"/>
            <w:vAlign w:val="bottom"/>
            <w:hideMark/>
          </w:tcPr>
          <w:p w14:paraId="12181AEB"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lcohol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41CD5774"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284AE99" w14:textId="77777777" w:rsidTr="00061B95">
        <w:trPr>
          <w:trHeight w:val="340"/>
        </w:trPr>
        <w:tc>
          <w:tcPr>
            <w:tcW w:w="8190" w:type="dxa"/>
            <w:shd w:val="clear" w:color="auto" w:fill="auto"/>
            <w:vAlign w:val="bottom"/>
            <w:hideMark/>
          </w:tcPr>
          <w:p w14:paraId="551E055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lcohol | Ethnicity + Obesity + Age + Sex</w:t>
            </w:r>
          </w:p>
        </w:tc>
        <w:tc>
          <w:tcPr>
            <w:tcW w:w="1080" w:type="dxa"/>
            <w:shd w:val="clear" w:color="auto" w:fill="auto"/>
            <w:vAlign w:val="bottom"/>
            <w:hideMark/>
          </w:tcPr>
          <w:p w14:paraId="7BBEB828"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578A4EFD" w14:textId="77777777" w:rsidTr="00061B95">
        <w:trPr>
          <w:trHeight w:val="340"/>
        </w:trPr>
        <w:tc>
          <w:tcPr>
            <w:tcW w:w="8190" w:type="dxa"/>
            <w:shd w:val="clear" w:color="auto" w:fill="auto"/>
            <w:vAlign w:val="bottom"/>
            <w:hideMark/>
          </w:tcPr>
          <w:p w14:paraId="372AD6FC"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lcohol | </w:t>
            </w:r>
            <w:proofErr w:type="spellStart"/>
            <w:r w:rsidRPr="00FA1350">
              <w:rPr>
                <w:rFonts w:cs="Times New Roman"/>
                <w:color w:val="000000"/>
              </w:rPr>
              <w:t>UrineCreatinine</w:t>
            </w:r>
            <w:proofErr w:type="spellEnd"/>
          </w:p>
        </w:tc>
        <w:tc>
          <w:tcPr>
            <w:tcW w:w="1080" w:type="dxa"/>
            <w:shd w:val="clear" w:color="auto" w:fill="auto"/>
            <w:vAlign w:val="bottom"/>
            <w:hideMark/>
          </w:tcPr>
          <w:p w14:paraId="01864C42"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0494E11" w14:textId="77777777" w:rsidTr="00061B95">
        <w:trPr>
          <w:trHeight w:val="680"/>
        </w:trPr>
        <w:tc>
          <w:tcPr>
            <w:tcW w:w="8190" w:type="dxa"/>
            <w:shd w:val="clear" w:color="auto" w:fill="auto"/>
            <w:vAlign w:val="bottom"/>
            <w:hideMark/>
          </w:tcPr>
          <w:p w14:paraId="70051B8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s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0EFD396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0EF7926" w14:textId="77777777" w:rsidTr="00061B95">
        <w:trPr>
          <w:trHeight w:val="680"/>
        </w:trPr>
        <w:tc>
          <w:tcPr>
            <w:tcW w:w="8190" w:type="dxa"/>
            <w:shd w:val="clear" w:color="auto" w:fill="auto"/>
            <w:vAlign w:val="bottom"/>
            <w:hideMark/>
          </w:tcPr>
          <w:p w14:paraId="174481B9"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s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3A315BBE"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D3622B6" w14:textId="77777777" w:rsidTr="00061B95">
        <w:trPr>
          <w:trHeight w:val="680"/>
        </w:trPr>
        <w:tc>
          <w:tcPr>
            <w:tcW w:w="8190" w:type="dxa"/>
            <w:shd w:val="clear" w:color="auto" w:fill="auto"/>
            <w:vAlign w:val="bottom"/>
            <w:hideMark/>
          </w:tcPr>
          <w:p w14:paraId="1E076D64"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s | Age + Ethnicity + Income + Obesity + Education + Diet1 + Diet2</w:t>
            </w:r>
          </w:p>
        </w:tc>
        <w:tc>
          <w:tcPr>
            <w:tcW w:w="1080" w:type="dxa"/>
            <w:shd w:val="clear" w:color="auto" w:fill="auto"/>
            <w:vAlign w:val="bottom"/>
            <w:hideMark/>
          </w:tcPr>
          <w:p w14:paraId="1DFC4CDA"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9505CE9" w14:textId="77777777" w:rsidTr="00061B95">
        <w:trPr>
          <w:trHeight w:val="340"/>
        </w:trPr>
        <w:tc>
          <w:tcPr>
            <w:tcW w:w="8190" w:type="dxa"/>
            <w:shd w:val="clear" w:color="auto" w:fill="auto"/>
            <w:vAlign w:val="bottom"/>
            <w:hideMark/>
          </w:tcPr>
          <w:p w14:paraId="60DE82A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s | Age + Ethnicity + Obesity + Sex</w:t>
            </w:r>
          </w:p>
        </w:tc>
        <w:tc>
          <w:tcPr>
            <w:tcW w:w="1080" w:type="dxa"/>
            <w:shd w:val="clear" w:color="auto" w:fill="auto"/>
            <w:vAlign w:val="bottom"/>
            <w:hideMark/>
          </w:tcPr>
          <w:p w14:paraId="5346EEA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E72E454" w14:textId="77777777" w:rsidTr="00061B95">
        <w:trPr>
          <w:trHeight w:val="340"/>
        </w:trPr>
        <w:tc>
          <w:tcPr>
            <w:tcW w:w="8190" w:type="dxa"/>
            <w:shd w:val="clear" w:color="auto" w:fill="auto"/>
            <w:vAlign w:val="bottom"/>
            <w:hideMark/>
          </w:tcPr>
          <w:p w14:paraId="6B09098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As | </w:t>
            </w:r>
            <w:proofErr w:type="spellStart"/>
            <w:r w:rsidRPr="00FA1350">
              <w:rPr>
                <w:rFonts w:cs="Times New Roman"/>
                <w:color w:val="000000"/>
              </w:rPr>
              <w:t>UrineCreatinine</w:t>
            </w:r>
            <w:proofErr w:type="spellEnd"/>
          </w:p>
        </w:tc>
        <w:tc>
          <w:tcPr>
            <w:tcW w:w="1080" w:type="dxa"/>
            <w:shd w:val="clear" w:color="auto" w:fill="auto"/>
            <w:vAlign w:val="bottom"/>
            <w:hideMark/>
          </w:tcPr>
          <w:p w14:paraId="54BF19F8"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A9CB161" w14:textId="77777777" w:rsidTr="00061B95">
        <w:trPr>
          <w:trHeight w:val="340"/>
        </w:trPr>
        <w:tc>
          <w:tcPr>
            <w:tcW w:w="8190" w:type="dxa"/>
            <w:shd w:val="clear" w:color="auto" w:fill="auto"/>
            <w:vAlign w:val="bottom"/>
            <w:hideMark/>
          </w:tcPr>
          <w:p w14:paraId="08AE23D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VD | Ethnicity + Age + Obesity + Sex</w:t>
            </w:r>
          </w:p>
        </w:tc>
        <w:tc>
          <w:tcPr>
            <w:tcW w:w="1080" w:type="dxa"/>
            <w:shd w:val="clear" w:color="auto" w:fill="auto"/>
            <w:vAlign w:val="bottom"/>
            <w:hideMark/>
          </w:tcPr>
          <w:p w14:paraId="1BA1A0D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5740B53E" w14:textId="77777777" w:rsidTr="00061B95">
        <w:trPr>
          <w:trHeight w:val="340"/>
        </w:trPr>
        <w:tc>
          <w:tcPr>
            <w:tcW w:w="8190" w:type="dxa"/>
            <w:shd w:val="clear" w:color="auto" w:fill="auto"/>
            <w:vAlign w:val="bottom"/>
            <w:hideMark/>
          </w:tcPr>
          <w:p w14:paraId="584D9BD8"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VD | </w:t>
            </w:r>
            <w:proofErr w:type="spellStart"/>
            <w:r w:rsidRPr="00FA1350">
              <w:rPr>
                <w:rFonts w:cs="Times New Roman"/>
                <w:color w:val="000000"/>
              </w:rPr>
              <w:t>UrineCreatinine</w:t>
            </w:r>
            <w:proofErr w:type="spellEnd"/>
          </w:p>
        </w:tc>
        <w:tc>
          <w:tcPr>
            <w:tcW w:w="1080" w:type="dxa"/>
            <w:shd w:val="clear" w:color="auto" w:fill="auto"/>
            <w:vAlign w:val="bottom"/>
            <w:hideMark/>
          </w:tcPr>
          <w:p w14:paraId="3460A3DB"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BB60A37" w14:textId="77777777" w:rsidTr="00061B95">
        <w:trPr>
          <w:trHeight w:val="680"/>
        </w:trPr>
        <w:tc>
          <w:tcPr>
            <w:tcW w:w="8190" w:type="dxa"/>
            <w:shd w:val="clear" w:color="auto" w:fill="auto"/>
            <w:vAlign w:val="bottom"/>
            <w:hideMark/>
          </w:tcPr>
          <w:p w14:paraId="6875F58B"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d | </w:t>
            </w:r>
            <w:proofErr w:type="spellStart"/>
            <w:r w:rsidRPr="00FA1350">
              <w:rPr>
                <w:rFonts w:cs="Times New Roman"/>
                <w:color w:val="000000"/>
              </w:rPr>
              <w:t>SmokingStatus</w:t>
            </w:r>
            <w:proofErr w:type="spellEnd"/>
            <w:r w:rsidRPr="00FA1350">
              <w:rPr>
                <w:rFonts w:cs="Times New Roman"/>
                <w:color w:val="000000"/>
              </w:rPr>
              <w:t xml:space="preserve">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1059D687"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61DAF6E" w14:textId="77777777" w:rsidTr="00061B95">
        <w:trPr>
          <w:trHeight w:val="680"/>
        </w:trPr>
        <w:tc>
          <w:tcPr>
            <w:tcW w:w="8190" w:type="dxa"/>
            <w:shd w:val="clear" w:color="auto" w:fill="auto"/>
            <w:vAlign w:val="bottom"/>
            <w:hideMark/>
          </w:tcPr>
          <w:p w14:paraId="01B2B25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d | Education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3F700BE5"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50B3F39A" w14:textId="77777777" w:rsidTr="00061B95">
        <w:trPr>
          <w:trHeight w:val="680"/>
        </w:trPr>
        <w:tc>
          <w:tcPr>
            <w:tcW w:w="8190" w:type="dxa"/>
            <w:shd w:val="clear" w:color="auto" w:fill="auto"/>
            <w:vAlign w:val="bottom"/>
            <w:hideMark/>
          </w:tcPr>
          <w:p w14:paraId="2BDFD88B"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d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45830E35"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75BF4E9" w14:textId="77777777" w:rsidTr="00061B95">
        <w:trPr>
          <w:trHeight w:val="680"/>
        </w:trPr>
        <w:tc>
          <w:tcPr>
            <w:tcW w:w="8190" w:type="dxa"/>
            <w:shd w:val="clear" w:color="auto" w:fill="auto"/>
            <w:vAlign w:val="bottom"/>
            <w:hideMark/>
          </w:tcPr>
          <w:p w14:paraId="229549F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d | Age + Ethnicity + Income + Obesity + Education + Diet1 + Diet2</w:t>
            </w:r>
          </w:p>
        </w:tc>
        <w:tc>
          <w:tcPr>
            <w:tcW w:w="1080" w:type="dxa"/>
            <w:shd w:val="clear" w:color="auto" w:fill="auto"/>
            <w:vAlign w:val="bottom"/>
            <w:hideMark/>
          </w:tcPr>
          <w:p w14:paraId="54445017"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B4BB222" w14:textId="77777777" w:rsidTr="00061B95">
        <w:trPr>
          <w:trHeight w:val="340"/>
        </w:trPr>
        <w:tc>
          <w:tcPr>
            <w:tcW w:w="8190" w:type="dxa"/>
            <w:shd w:val="clear" w:color="auto" w:fill="auto"/>
            <w:vAlign w:val="bottom"/>
            <w:hideMark/>
          </w:tcPr>
          <w:p w14:paraId="0DCF5B3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d | Age + Ethnicity + Obesity + Sex</w:t>
            </w:r>
          </w:p>
        </w:tc>
        <w:tc>
          <w:tcPr>
            <w:tcW w:w="1080" w:type="dxa"/>
            <w:shd w:val="clear" w:color="auto" w:fill="auto"/>
            <w:vAlign w:val="bottom"/>
            <w:hideMark/>
          </w:tcPr>
          <w:p w14:paraId="66EB659B"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4A7C464" w14:textId="77777777" w:rsidTr="00061B95">
        <w:trPr>
          <w:trHeight w:val="340"/>
        </w:trPr>
        <w:tc>
          <w:tcPr>
            <w:tcW w:w="8190" w:type="dxa"/>
            <w:shd w:val="clear" w:color="auto" w:fill="auto"/>
            <w:vAlign w:val="bottom"/>
            <w:hideMark/>
          </w:tcPr>
          <w:p w14:paraId="31FD97B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Cd | </w:t>
            </w:r>
            <w:proofErr w:type="spellStart"/>
            <w:r w:rsidRPr="00FA1350">
              <w:rPr>
                <w:rFonts w:cs="Times New Roman"/>
                <w:color w:val="000000"/>
              </w:rPr>
              <w:t>UrineCreatinine</w:t>
            </w:r>
            <w:proofErr w:type="spellEnd"/>
          </w:p>
        </w:tc>
        <w:tc>
          <w:tcPr>
            <w:tcW w:w="1080" w:type="dxa"/>
            <w:shd w:val="clear" w:color="auto" w:fill="auto"/>
            <w:vAlign w:val="bottom"/>
            <w:hideMark/>
          </w:tcPr>
          <w:p w14:paraId="68B15D3B"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0C4950B" w14:textId="77777777" w:rsidTr="00061B95">
        <w:trPr>
          <w:trHeight w:val="680"/>
        </w:trPr>
        <w:tc>
          <w:tcPr>
            <w:tcW w:w="8190" w:type="dxa"/>
            <w:shd w:val="clear" w:color="auto" w:fill="auto"/>
            <w:vAlign w:val="bottom"/>
            <w:hideMark/>
          </w:tcPr>
          <w:p w14:paraId="23260F9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Diabetes | Ethnicity + Age + Obesity + Sex</w:t>
            </w:r>
          </w:p>
        </w:tc>
        <w:tc>
          <w:tcPr>
            <w:tcW w:w="1080" w:type="dxa"/>
            <w:shd w:val="clear" w:color="auto" w:fill="auto"/>
            <w:vAlign w:val="bottom"/>
            <w:hideMark/>
          </w:tcPr>
          <w:p w14:paraId="062FDBF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E1AEA66" w14:textId="77777777" w:rsidTr="00061B95">
        <w:trPr>
          <w:trHeight w:val="340"/>
        </w:trPr>
        <w:tc>
          <w:tcPr>
            <w:tcW w:w="8190" w:type="dxa"/>
            <w:shd w:val="clear" w:color="auto" w:fill="auto"/>
            <w:vAlign w:val="bottom"/>
            <w:hideMark/>
          </w:tcPr>
          <w:p w14:paraId="60967B5F"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Diabetes | </w:t>
            </w:r>
            <w:proofErr w:type="spellStart"/>
            <w:r w:rsidRPr="00FA1350">
              <w:rPr>
                <w:rFonts w:cs="Times New Roman"/>
                <w:color w:val="000000"/>
              </w:rPr>
              <w:t>UrineCreatinine</w:t>
            </w:r>
            <w:proofErr w:type="spellEnd"/>
          </w:p>
        </w:tc>
        <w:tc>
          <w:tcPr>
            <w:tcW w:w="1080" w:type="dxa"/>
            <w:shd w:val="clear" w:color="auto" w:fill="auto"/>
            <w:vAlign w:val="bottom"/>
            <w:hideMark/>
          </w:tcPr>
          <w:p w14:paraId="0807C415"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584FAB68" w14:textId="77777777" w:rsidTr="00061B95">
        <w:trPr>
          <w:trHeight w:val="680"/>
        </w:trPr>
        <w:tc>
          <w:tcPr>
            <w:tcW w:w="8190" w:type="dxa"/>
            <w:shd w:val="clear" w:color="auto" w:fill="auto"/>
            <w:vAlign w:val="bottom"/>
            <w:hideMark/>
          </w:tcPr>
          <w:p w14:paraId="399F12E9"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lastRenderedPageBreak/>
              <w:t>MetalMeasurement</w:t>
            </w:r>
            <w:proofErr w:type="spellEnd"/>
            <w:r w:rsidRPr="00FA1350">
              <w:rPr>
                <w:rFonts w:cs="Times New Roman"/>
                <w:color w:val="000000"/>
              </w:rPr>
              <w:t xml:space="preserve"> ~ Diet1 | Age + Education + Ethnicity + Income + Sex</w:t>
            </w:r>
          </w:p>
        </w:tc>
        <w:tc>
          <w:tcPr>
            <w:tcW w:w="1080" w:type="dxa"/>
            <w:shd w:val="clear" w:color="auto" w:fill="auto"/>
            <w:vAlign w:val="bottom"/>
            <w:hideMark/>
          </w:tcPr>
          <w:p w14:paraId="26A555E7"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12EC1B8" w14:textId="77777777" w:rsidTr="00061B95">
        <w:trPr>
          <w:trHeight w:val="680"/>
        </w:trPr>
        <w:tc>
          <w:tcPr>
            <w:tcW w:w="8190" w:type="dxa"/>
            <w:shd w:val="clear" w:color="auto" w:fill="auto"/>
            <w:vAlign w:val="bottom"/>
            <w:hideMark/>
          </w:tcPr>
          <w:p w14:paraId="036FA81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Diet1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6D908F76"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D0C72AD" w14:textId="77777777" w:rsidTr="00061B95">
        <w:trPr>
          <w:trHeight w:val="340"/>
        </w:trPr>
        <w:tc>
          <w:tcPr>
            <w:tcW w:w="8190" w:type="dxa"/>
            <w:shd w:val="clear" w:color="auto" w:fill="auto"/>
            <w:vAlign w:val="bottom"/>
            <w:hideMark/>
          </w:tcPr>
          <w:p w14:paraId="29CAA0D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Diet1 | Ethnicity + Obesity + Age + Sex</w:t>
            </w:r>
          </w:p>
        </w:tc>
        <w:tc>
          <w:tcPr>
            <w:tcW w:w="1080" w:type="dxa"/>
            <w:shd w:val="clear" w:color="auto" w:fill="auto"/>
            <w:vAlign w:val="bottom"/>
            <w:hideMark/>
          </w:tcPr>
          <w:p w14:paraId="5D890848"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3C28334" w14:textId="77777777" w:rsidTr="00061B95">
        <w:trPr>
          <w:trHeight w:val="340"/>
        </w:trPr>
        <w:tc>
          <w:tcPr>
            <w:tcW w:w="8190" w:type="dxa"/>
            <w:shd w:val="clear" w:color="auto" w:fill="auto"/>
            <w:vAlign w:val="bottom"/>
            <w:hideMark/>
          </w:tcPr>
          <w:p w14:paraId="319814A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Diet1 | </w:t>
            </w:r>
            <w:proofErr w:type="spellStart"/>
            <w:r w:rsidRPr="00FA1350">
              <w:rPr>
                <w:rFonts w:cs="Times New Roman"/>
                <w:color w:val="000000"/>
              </w:rPr>
              <w:t>UrineCreatinine</w:t>
            </w:r>
            <w:proofErr w:type="spellEnd"/>
          </w:p>
        </w:tc>
        <w:tc>
          <w:tcPr>
            <w:tcW w:w="1080" w:type="dxa"/>
            <w:shd w:val="clear" w:color="auto" w:fill="auto"/>
            <w:vAlign w:val="bottom"/>
            <w:hideMark/>
          </w:tcPr>
          <w:p w14:paraId="325D91FA"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18BDA9A" w14:textId="77777777" w:rsidTr="00061B95">
        <w:trPr>
          <w:trHeight w:val="680"/>
        </w:trPr>
        <w:tc>
          <w:tcPr>
            <w:tcW w:w="8190" w:type="dxa"/>
            <w:shd w:val="clear" w:color="auto" w:fill="auto"/>
            <w:vAlign w:val="bottom"/>
            <w:hideMark/>
          </w:tcPr>
          <w:p w14:paraId="18303A6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Education | Income + </w:t>
            </w:r>
            <w:proofErr w:type="spellStart"/>
            <w:r w:rsidRPr="00FA1350">
              <w:rPr>
                <w:rFonts w:cs="Times New Roman"/>
                <w:color w:val="000000"/>
              </w:rPr>
              <w:t>PhysicalActivity</w:t>
            </w:r>
            <w:proofErr w:type="spellEnd"/>
            <w:r w:rsidRPr="00FA1350">
              <w:rPr>
                <w:rFonts w:cs="Times New Roman"/>
                <w:color w:val="000000"/>
              </w:rPr>
              <w:t xml:space="preserve"> + Age + Sex</w:t>
            </w:r>
          </w:p>
        </w:tc>
        <w:tc>
          <w:tcPr>
            <w:tcW w:w="1080" w:type="dxa"/>
            <w:shd w:val="clear" w:color="auto" w:fill="auto"/>
            <w:vAlign w:val="bottom"/>
            <w:hideMark/>
          </w:tcPr>
          <w:p w14:paraId="0D3C88F0"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1B9A021" w14:textId="77777777" w:rsidTr="00061B95">
        <w:trPr>
          <w:trHeight w:val="680"/>
        </w:trPr>
        <w:tc>
          <w:tcPr>
            <w:tcW w:w="8190" w:type="dxa"/>
            <w:shd w:val="clear" w:color="auto" w:fill="auto"/>
            <w:vAlign w:val="bottom"/>
            <w:hideMark/>
          </w:tcPr>
          <w:p w14:paraId="2D4E2AB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Education | Ethnicity + Obesity + Age + Sex</w:t>
            </w:r>
          </w:p>
        </w:tc>
        <w:tc>
          <w:tcPr>
            <w:tcW w:w="1080" w:type="dxa"/>
            <w:shd w:val="clear" w:color="auto" w:fill="auto"/>
            <w:vAlign w:val="bottom"/>
            <w:hideMark/>
          </w:tcPr>
          <w:p w14:paraId="2AC9E0D0"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1986EAC" w14:textId="77777777" w:rsidTr="00061B95">
        <w:trPr>
          <w:trHeight w:val="340"/>
        </w:trPr>
        <w:tc>
          <w:tcPr>
            <w:tcW w:w="8190" w:type="dxa"/>
            <w:shd w:val="clear" w:color="auto" w:fill="auto"/>
            <w:vAlign w:val="bottom"/>
            <w:hideMark/>
          </w:tcPr>
          <w:p w14:paraId="0940F4AC"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Education | </w:t>
            </w:r>
            <w:proofErr w:type="spellStart"/>
            <w:r w:rsidRPr="00FA1350">
              <w:rPr>
                <w:rFonts w:cs="Times New Roman"/>
                <w:color w:val="000000"/>
              </w:rPr>
              <w:t>UrineCreatinine</w:t>
            </w:r>
            <w:proofErr w:type="spellEnd"/>
          </w:p>
        </w:tc>
        <w:tc>
          <w:tcPr>
            <w:tcW w:w="1080" w:type="dxa"/>
            <w:shd w:val="clear" w:color="auto" w:fill="auto"/>
            <w:vAlign w:val="bottom"/>
            <w:hideMark/>
          </w:tcPr>
          <w:p w14:paraId="1BF7266E"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2DC4721" w14:textId="77777777" w:rsidTr="00061B95">
        <w:trPr>
          <w:trHeight w:val="340"/>
        </w:trPr>
        <w:tc>
          <w:tcPr>
            <w:tcW w:w="8190" w:type="dxa"/>
            <w:shd w:val="clear" w:color="auto" w:fill="auto"/>
            <w:vAlign w:val="bottom"/>
            <w:hideMark/>
          </w:tcPr>
          <w:p w14:paraId="1FDA6878"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Ethnicity | </w:t>
            </w:r>
            <w:proofErr w:type="spellStart"/>
            <w:r w:rsidRPr="00FA1350">
              <w:rPr>
                <w:rFonts w:cs="Times New Roman"/>
                <w:color w:val="000000"/>
              </w:rPr>
              <w:t>UrineCreatinine</w:t>
            </w:r>
            <w:proofErr w:type="spellEnd"/>
          </w:p>
        </w:tc>
        <w:tc>
          <w:tcPr>
            <w:tcW w:w="1080" w:type="dxa"/>
            <w:shd w:val="clear" w:color="auto" w:fill="auto"/>
            <w:vAlign w:val="bottom"/>
            <w:hideMark/>
          </w:tcPr>
          <w:p w14:paraId="18E68EF9"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6E4E7A04" w14:textId="77777777" w:rsidTr="00061B95">
        <w:trPr>
          <w:trHeight w:val="680"/>
        </w:trPr>
        <w:tc>
          <w:tcPr>
            <w:tcW w:w="8190" w:type="dxa"/>
            <w:shd w:val="clear" w:color="auto" w:fill="auto"/>
            <w:vAlign w:val="bottom"/>
            <w:hideMark/>
          </w:tcPr>
          <w:p w14:paraId="77A18FA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Hypertension | Ethnicity + Age + Obesity + Sex</w:t>
            </w:r>
          </w:p>
        </w:tc>
        <w:tc>
          <w:tcPr>
            <w:tcW w:w="1080" w:type="dxa"/>
            <w:shd w:val="clear" w:color="auto" w:fill="auto"/>
            <w:vAlign w:val="bottom"/>
            <w:hideMark/>
          </w:tcPr>
          <w:p w14:paraId="0C10211B"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EEF0FE2" w14:textId="77777777" w:rsidTr="00061B95">
        <w:trPr>
          <w:trHeight w:val="340"/>
        </w:trPr>
        <w:tc>
          <w:tcPr>
            <w:tcW w:w="8190" w:type="dxa"/>
            <w:shd w:val="clear" w:color="auto" w:fill="auto"/>
            <w:vAlign w:val="bottom"/>
            <w:hideMark/>
          </w:tcPr>
          <w:p w14:paraId="53ABCE2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Hypertension | </w:t>
            </w:r>
            <w:proofErr w:type="spellStart"/>
            <w:r w:rsidRPr="00FA1350">
              <w:rPr>
                <w:rFonts w:cs="Times New Roman"/>
                <w:color w:val="000000"/>
              </w:rPr>
              <w:t>UrineCreatinine</w:t>
            </w:r>
            <w:proofErr w:type="spellEnd"/>
          </w:p>
        </w:tc>
        <w:tc>
          <w:tcPr>
            <w:tcW w:w="1080" w:type="dxa"/>
            <w:shd w:val="clear" w:color="auto" w:fill="auto"/>
            <w:vAlign w:val="bottom"/>
            <w:hideMark/>
          </w:tcPr>
          <w:p w14:paraId="010FD0BD"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6E59A567" w14:textId="77777777" w:rsidTr="00061B95">
        <w:trPr>
          <w:trHeight w:val="340"/>
        </w:trPr>
        <w:tc>
          <w:tcPr>
            <w:tcW w:w="8190" w:type="dxa"/>
            <w:shd w:val="clear" w:color="auto" w:fill="auto"/>
            <w:vAlign w:val="bottom"/>
            <w:hideMark/>
          </w:tcPr>
          <w:p w14:paraId="74412F2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Income | Ethnicity + Obesity + Age + Sex</w:t>
            </w:r>
          </w:p>
        </w:tc>
        <w:tc>
          <w:tcPr>
            <w:tcW w:w="1080" w:type="dxa"/>
            <w:shd w:val="clear" w:color="auto" w:fill="auto"/>
            <w:vAlign w:val="bottom"/>
            <w:hideMark/>
          </w:tcPr>
          <w:p w14:paraId="03BA29F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B89E3F0" w14:textId="77777777" w:rsidTr="00061B95">
        <w:trPr>
          <w:trHeight w:val="340"/>
        </w:trPr>
        <w:tc>
          <w:tcPr>
            <w:tcW w:w="8190" w:type="dxa"/>
            <w:shd w:val="clear" w:color="auto" w:fill="auto"/>
            <w:vAlign w:val="bottom"/>
            <w:hideMark/>
          </w:tcPr>
          <w:p w14:paraId="002B44E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Income | </w:t>
            </w:r>
            <w:proofErr w:type="spellStart"/>
            <w:r w:rsidRPr="00FA1350">
              <w:rPr>
                <w:rFonts w:cs="Times New Roman"/>
                <w:color w:val="000000"/>
              </w:rPr>
              <w:t>UrineCreatinine</w:t>
            </w:r>
            <w:proofErr w:type="spellEnd"/>
          </w:p>
        </w:tc>
        <w:tc>
          <w:tcPr>
            <w:tcW w:w="1080" w:type="dxa"/>
            <w:shd w:val="clear" w:color="auto" w:fill="auto"/>
            <w:vAlign w:val="bottom"/>
            <w:hideMark/>
          </w:tcPr>
          <w:p w14:paraId="16FEF55D"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B52ACDF" w14:textId="77777777" w:rsidTr="00061B95">
        <w:trPr>
          <w:trHeight w:val="680"/>
        </w:trPr>
        <w:tc>
          <w:tcPr>
            <w:tcW w:w="8190" w:type="dxa"/>
            <w:shd w:val="clear" w:color="auto" w:fill="auto"/>
            <w:vAlign w:val="bottom"/>
            <w:hideMark/>
          </w:tcPr>
          <w:p w14:paraId="73FA626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Mn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679DD8C4"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53B06F9" w14:textId="77777777" w:rsidTr="00061B95">
        <w:trPr>
          <w:trHeight w:val="680"/>
        </w:trPr>
        <w:tc>
          <w:tcPr>
            <w:tcW w:w="8190" w:type="dxa"/>
            <w:shd w:val="clear" w:color="auto" w:fill="auto"/>
            <w:vAlign w:val="bottom"/>
            <w:hideMark/>
          </w:tcPr>
          <w:p w14:paraId="3DBEC96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Mn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5B40EE1F"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C144687" w14:textId="77777777" w:rsidTr="00061B95">
        <w:trPr>
          <w:trHeight w:val="680"/>
        </w:trPr>
        <w:tc>
          <w:tcPr>
            <w:tcW w:w="8190" w:type="dxa"/>
            <w:shd w:val="clear" w:color="auto" w:fill="auto"/>
            <w:vAlign w:val="bottom"/>
            <w:hideMark/>
          </w:tcPr>
          <w:p w14:paraId="34875EB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Mn | Age + Ethnicity + Income + Obesity + Education + Diet1 + Diet2</w:t>
            </w:r>
          </w:p>
        </w:tc>
        <w:tc>
          <w:tcPr>
            <w:tcW w:w="1080" w:type="dxa"/>
            <w:shd w:val="clear" w:color="auto" w:fill="auto"/>
            <w:vAlign w:val="bottom"/>
            <w:hideMark/>
          </w:tcPr>
          <w:p w14:paraId="484A6229"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68E0285" w14:textId="77777777" w:rsidTr="00061B95">
        <w:trPr>
          <w:trHeight w:val="340"/>
        </w:trPr>
        <w:tc>
          <w:tcPr>
            <w:tcW w:w="8190" w:type="dxa"/>
            <w:shd w:val="clear" w:color="auto" w:fill="auto"/>
            <w:vAlign w:val="bottom"/>
            <w:hideMark/>
          </w:tcPr>
          <w:p w14:paraId="00E2527C"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Mn | Age + Ethnicity + Obesity + Sex</w:t>
            </w:r>
          </w:p>
        </w:tc>
        <w:tc>
          <w:tcPr>
            <w:tcW w:w="1080" w:type="dxa"/>
            <w:shd w:val="clear" w:color="auto" w:fill="auto"/>
            <w:vAlign w:val="bottom"/>
            <w:hideMark/>
          </w:tcPr>
          <w:p w14:paraId="0582FD52"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5927C0C9" w14:textId="77777777" w:rsidTr="00061B95">
        <w:trPr>
          <w:trHeight w:val="340"/>
        </w:trPr>
        <w:tc>
          <w:tcPr>
            <w:tcW w:w="8190" w:type="dxa"/>
            <w:shd w:val="clear" w:color="auto" w:fill="auto"/>
            <w:vAlign w:val="bottom"/>
            <w:hideMark/>
          </w:tcPr>
          <w:p w14:paraId="4103ACFF"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Mn | </w:t>
            </w:r>
            <w:proofErr w:type="spellStart"/>
            <w:r w:rsidRPr="00FA1350">
              <w:rPr>
                <w:rFonts w:cs="Times New Roman"/>
                <w:color w:val="000000"/>
              </w:rPr>
              <w:t>UrineCreatinine</w:t>
            </w:r>
            <w:proofErr w:type="spellEnd"/>
          </w:p>
        </w:tc>
        <w:tc>
          <w:tcPr>
            <w:tcW w:w="1080" w:type="dxa"/>
            <w:shd w:val="clear" w:color="auto" w:fill="auto"/>
            <w:vAlign w:val="bottom"/>
            <w:hideMark/>
          </w:tcPr>
          <w:p w14:paraId="45108848"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236BD7A9" w14:textId="77777777" w:rsidTr="00061B95">
        <w:trPr>
          <w:trHeight w:val="340"/>
        </w:trPr>
        <w:tc>
          <w:tcPr>
            <w:tcW w:w="8190" w:type="dxa"/>
            <w:shd w:val="clear" w:color="auto" w:fill="auto"/>
            <w:vAlign w:val="bottom"/>
            <w:hideMark/>
          </w:tcPr>
          <w:p w14:paraId="651BBEA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Obesity | </w:t>
            </w:r>
            <w:proofErr w:type="spellStart"/>
            <w:r w:rsidRPr="00FA1350">
              <w:rPr>
                <w:rFonts w:cs="Times New Roman"/>
                <w:color w:val="000000"/>
              </w:rPr>
              <w:t>UrineCreatinine</w:t>
            </w:r>
            <w:proofErr w:type="spellEnd"/>
          </w:p>
        </w:tc>
        <w:tc>
          <w:tcPr>
            <w:tcW w:w="1080" w:type="dxa"/>
            <w:shd w:val="clear" w:color="auto" w:fill="auto"/>
            <w:vAlign w:val="bottom"/>
            <w:hideMark/>
          </w:tcPr>
          <w:p w14:paraId="746CF7A2"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E3DCD36" w14:textId="77777777" w:rsidTr="00061B95">
        <w:trPr>
          <w:trHeight w:val="340"/>
        </w:trPr>
        <w:tc>
          <w:tcPr>
            <w:tcW w:w="8190" w:type="dxa"/>
            <w:shd w:val="clear" w:color="auto" w:fill="auto"/>
            <w:vAlign w:val="bottom"/>
            <w:hideMark/>
          </w:tcPr>
          <w:p w14:paraId="7B3D457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Sex | </w:t>
            </w:r>
            <w:proofErr w:type="spellStart"/>
            <w:r w:rsidRPr="00FA1350">
              <w:rPr>
                <w:rFonts w:cs="Times New Roman"/>
                <w:color w:val="000000"/>
              </w:rPr>
              <w:t>UrineCreatinine</w:t>
            </w:r>
            <w:proofErr w:type="spellEnd"/>
          </w:p>
        </w:tc>
        <w:tc>
          <w:tcPr>
            <w:tcW w:w="1080" w:type="dxa"/>
            <w:shd w:val="clear" w:color="auto" w:fill="auto"/>
            <w:vAlign w:val="bottom"/>
            <w:hideMark/>
          </w:tcPr>
          <w:p w14:paraId="789E9C40"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0097748C" w14:textId="77777777" w:rsidTr="00061B95">
        <w:trPr>
          <w:trHeight w:val="680"/>
        </w:trPr>
        <w:tc>
          <w:tcPr>
            <w:tcW w:w="8190" w:type="dxa"/>
            <w:shd w:val="clear" w:color="auto" w:fill="auto"/>
            <w:vAlign w:val="bottom"/>
            <w:hideMark/>
          </w:tcPr>
          <w:p w14:paraId="23F694D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Education + Ethnicity + Income</w:t>
            </w:r>
          </w:p>
        </w:tc>
        <w:tc>
          <w:tcPr>
            <w:tcW w:w="1080" w:type="dxa"/>
            <w:shd w:val="clear" w:color="auto" w:fill="auto"/>
            <w:vAlign w:val="bottom"/>
            <w:hideMark/>
          </w:tcPr>
          <w:p w14:paraId="45B9D30D"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0F5E2D9" w14:textId="77777777" w:rsidTr="00061B95">
        <w:trPr>
          <w:trHeight w:val="680"/>
        </w:trPr>
        <w:tc>
          <w:tcPr>
            <w:tcW w:w="8190" w:type="dxa"/>
            <w:shd w:val="clear" w:color="auto" w:fill="auto"/>
            <w:vAlign w:val="bottom"/>
            <w:hideMark/>
          </w:tcPr>
          <w:p w14:paraId="4D5EC64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47E933BD"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6E23486" w14:textId="77777777" w:rsidTr="00061B95">
        <w:trPr>
          <w:trHeight w:val="680"/>
        </w:trPr>
        <w:tc>
          <w:tcPr>
            <w:tcW w:w="8190" w:type="dxa"/>
            <w:shd w:val="clear" w:color="auto" w:fill="auto"/>
            <w:vAlign w:val="bottom"/>
            <w:hideMark/>
          </w:tcPr>
          <w:p w14:paraId="340C77C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Ethnicity + Obesity + Age + Sex</w:t>
            </w:r>
          </w:p>
        </w:tc>
        <w:tc>
          <w:tcPr>
            <w:tcW w:w="1080" w:type="dxa"/>
            <w:shd w:val="clear" w:color="auto" w:fill="auto"/>
            <w:vAlign w:val="bottom"/>
            <w:hideMark/>
          </w:tcPr>
          <w:p w14:paraId="5D5BB1B5"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3BD7654" w14:textId="77777777" w:rsidTr="00061B95">
        <w:trPr>
          <w:trHeight w:val="340"/>
        </w:trPr>
        <w:tc>
          <w:tcPr>
            <w:tcW w:w="8190" w:type="dxa"/>
            <w:shd w:val="clear" w:color="auto" w:fill="auto"/>
            <w:vAlign w:val="bottom"/>
            <w:hideMark/>
          </w:tcPr>
          <w:p w14:paraId="5F05EEB1"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w:t>
            </w:r>
            <w:proofErr w:type="spellStart"/>
            <w:r w:rsidRPr="00FA1350">
              <w:rPr>
                <w:rFonts w:cs="Times New Roman"/>
                <w:color w:val="000000"/>
              </w:rPr>
              <w:t>UrineCreatinine</w:t>
            </w:r>
            <w:proofErr w:type="spellEnd"/>
          </w:p>
        </w:tc>
        <w:tc>
          <w:tcPr>
            <w:tcW w:w="1080" w:type="dxa"/>
            <w:shd w:val="clear" w:color="auto" w:fill="auto"/>
            <w:vAlign w:val="bottom"/>
            <w:hideMark/>
          </w:tcPr>
          <w:p w14:paraId="01A2D971"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3982795" w14:textId="77777777" w:rsidTr="00061B95">
        <w:trPr>
          <w:trHeight w:val="680"/>
        </w:trPr>
        <w:tc>
          <w:tcPr>
            <w:tcW w:w="8190" w:type="dxa"/>
            <w:shd w:val="clear" w:color="auto" w:fill="auto"/>
            <w:vAlign w:val="bottom"/>
            <w:hideMark/>
          </w:tcPr>
          <w:p w14:paraId="56715EB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U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564A6E89"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37CDF43" w14:textId="77777777" w:rsidTr="00061B95">
        <w:trPr>
          <w:trHeight w:val="680"/>
        </w:trPr>
        <w:tc>
          <w:tcPr>
            <w:tcW w:w="8190" w:type="dxa"/>
            <w:shd w:val="clear" w:color="auto" w:fill="auto"/>
            <w:vAlign w:val="bottom"/>
            <w:hideMark/>
          </w:tcPr>
          <w:p w14:paraId="6F334A6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U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1DBB585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4DE4FD5" w14:textId="77777777" w:rsidTr="00061B95">
        <w:trPr>
          <w:trHeight w:val="680"/>
        </w:trPr>
        <w:tc>
          <w:tcPr>
            <w:tcW w:w="8190" w:type="dxa"/>
            <w:shd w:val="clear" w:color="auto" w:fill="auto"/>
            <w:vAlign w:val="bottom"/>
            <w:hideMark/>
          </w:tcPr>
          <w:p w14:paraId="588DCFA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lastRenderedPageBreak/>
              <w:t>MetalMeasurement</w:t>
            </w:r>
            <w:proofErr w:type="spellEnd"/>
            <w:r w:rsidRPr="00FA1350">
              <w:rPr>
                <w:rFonts w:cs="Times New Roman"/>
                <w:color w:val="000000"/>
              </w:rPr>
              <w:t xml:space="preserve"> ~ U | Age + Ethnicity + Income + Obesity + Education + Diet1 + Diet2</w:t>
            </w:r>
          </w:p>
        </w:tc>
        <w:tc>
          <w:tcPr>
            <w:tcW w:w="1080" w:type="dxa"/>
            <w:shd w:val="clear" w:color="auto" w:fill="auto"/>
            <w:vAlign w:val="bottom"/>
            <w:hideMark/>
          </w:tcPr>
          <w:p w14:paraId="536409FE"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4BB13C53" w14:textId="77777777" w:rsidTr="00061B95">
        <w:trPr>
          <w:trHeight w:val="340"/>
        </w:trPr>
        <w:tc>
          <w:tcPr>
            <w:tcW w:w="8190" w:type="dxa"/>
            <w:shd w:val="clear" w:color="auto" w:fill="auto"/>
            <w:vAlign w:val="bottom"/>
            <w:hideMark/>
          </w:tcPr>
          <w:p w14:paraId="2FA96364"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U | Age + Ethnicity + Obesity + Sex</w:t>
            </w:r>
          </w:p>
        </w:tc>
        <w:tc>
          <w:tcPr>
            <w:tcW w:w="1080" w:type="dxa"/>
            <w:shd w:val="clear" w:color="auto" w:fill="auto"/>
            <w:vAlign w:val="bottom"/>
            <w:hideMark/>
          </w:tcPr>
          <w:p w14:paraId="1056B1F9"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1FEA8961" w14:textId="77777777" w:rsidTr="00061B95">
        <w:trPr>
          <w:trHeight w:val="340"/>
        </w:trPr>
        <w:tc>
          <w:tcPr>
            <w:tcW w:w="8190" w:type="dxa"/>
            <w:shd w:val="clear" w:color="auto" w:fill="auto"/>
            <w:vAlign w:val="bottom"/>
            <w:hideMark/>
          </w:tcPr>
          <w:p w14:paraId="69641BD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U | </w:t>
            </w:r>
            <w:proofErr w:type="spellStart"/>
            <w:r w:rsidRPr="00FA1350">
              <w:rPr>
                <w:rFonts w:cs="Times New Roman"/>
                <w:color w:val="000000"/>
              </w:rPr>
              <w:t>UrineCreatinine</w:t>
            </w:r>
            <w:proofErr w:type="spellEnd"/>
          </w:p>
        </w:tc>
        <w:tc>
          <w:tcPr>
            <w:tcW w:w="1080" w:type="dxa"/>
            <w:shd w:val="clear" w:color="auto" w:fill="auto"/>
            <w:vAlign w:val="bottom"/>
            <w:hideMark/>
          </w:tcPr>
          <w:p w14:paraId="408CB8DC"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44EADB9" w14:textId="77777777" w:rsidTr="00061B95">
        <w:trPr>
          <w:trHeight w:val="680"/>
        </w:trPr>
        <w:tc>
          <w:tcPr>
            <w:tcW w:w="8190" w:type="dxa"/>
            <w:shd w:val="clear" w:color="auto" w:fill="auto"/>
            <w:vAlign w:val="bottom"/>
            <w:hideMark/>
          </w:tcPr>
          <w:p w14:paraId="03A5140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6EFCFB98"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FA52D1E" w14:textId="77777777" w:rsidTr="00061B95">
        <w:trPr>
          <w:trHeight w:val="680"/>
        </w:trPr>
        <w:tc>
          <w:tcPr>
            <w:tcW w:w="8190" w:type="dxa"/>
            <w:shd w:val="clear" w:color="auto" w:fill="auto"/>
            <w:vAlign w:val="bottom"/>
            <w:hideMark/>
          </w:tcPr>
          <w:p w14:paraId="096B7C1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7B83FE6D"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72470C16" w14:textId="77777777" w:rsidTr="00061B95">
        <w:trPr>
          <w:trHeight w:val="680"/>
        </w:trPr>
        <w:tc>
          <w:tcPr>
            <w:tcW w:w="8190" w:type="dxa"/>
            <w:shd w:val="clear" w:color="auto" w:fill="auto"/>
            <w:vAlign w:val="bottom"/>
            <w:hideMark/>
          </w:tcPr>
          <w:p w14:paraId="3EC0B1A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 | Age + Ethnicity + Income + Obesity + Education + Diet1 + Diet2</w:t>
            </w:r>
          </w:p>
        </w:tc>
        <w:tc>
          <w:tcPr>
            <w:tcW w:w="1080" w:type="dxa"/>
            <w:shd w:val="clear" w:color="auto" w:fill="auto"/>
            <w:vAlign w:val="bottom"/>
            <w:hideMark/>
          </w:tcPr>
          <w:p w14:paraId="016C9177"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5EAC10D" w14:textId="77777777" w:rsidTr="00061B95">
        <w:trPr>
          <w:trHeight w:val="340"/>
        </w:trPr>
        <w:tc>
          <w:tcPr>
            <w:tcW w:w="8190" w:type="dxa"/>
            <w:shd w:val="clear" w:color="auto" w:fill="auto"/>
            <w:vAlign w:val="bottom"/>
            <w:hideMark/>
          </w:tcPr>
          <w:p w14:paraId="2AA7A918"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 | Age + Ethnicity + Obesity + Sex</w:t>
            </w:r>
          </w:p>
        </w:tc>
        <w:tc>
          <w:tcPr>
            <w:tcW w:w="1080" w:type="dxa"/>
            <w:shd w:val="clear" w:color="auto" w:fill="auto"/>
            <w:vAlign w:val="bottom"/>
            <w:hideMark/>
          </w:tcPr>
          <w:p w14:paraId="7D0ED65B"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EAAF17A" w14:textId="77777777" w:rsidTr="00061B95">
        <w:trPr>
          <w:trHeight w:val="340"/>
        </w:trPr>
        <w:tc>
          <w:tcPr>
            <w:tcW w:w="8190" w:type="dxa"/>
            <w:shd w:val="clear" w:color="auto" w:fill="auto"/>
            <w:vAlign w:val="bottom"/>
            <w:hideMark/>
          </w:tcPr>
          <w:p w14:paraId="09FCE5E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MetalMeasurement</w:t>
            </w:r>
            <w:proofErr w:type="spellEnd"/>
            <w:r w:rsidRPr="00FA1350">
              <w:rPr>
                <w:rFonts w:cs="Times New Roman"/>
                <w:color w:val="000000"/>
              </w:rPr>
              <w:t xml:space="preserve"> ~ W | </w:t>
            </w:r>
            <w:proofErr w:type="spellStart"/>
            <w:r w:rsidRPr="00FA1350">
              <w:rPr>
                <w:rFonts w:cs="Times New Roman"/>
                <w:color w:val="000000"/>
              </w:rPr>
              <w:t>UrineCreatinine</w:t>
            </w:r>
            <w:proofErr w:type="spellEnd"/>
          </w:p>
        </w:tc>
        <w:tc>
          <w:tcPr>
            <w:tcW w:w="1080" w:type="dxa"/>
            <w:shd w:val="clear" w:color="auto" w:fill="auto"/>
            <w:vAlign w:val="bottom"/>
            <w:hideMark/>
          </w:tcPr>
          <w:p w14:paraId="460C3152" w14:textId="77777777" w:rsidR="00061B95" w:rsidRPr="00FA1350" w:rsidRDefault="00061B95" w:rsidP="00462BC1">
            <w:pPr>
              <w:jc w:val="right"/>
              <w:rPr>
                <w:rFonts w:eastAsia="Times New Roman" w:cs="Times New Roman"/>
                <w:color w:val="000000"/>
              </w:rPr>
            </w:pPr>
            <w:r w:rsidRPr="00FA1350">
              <w:rPr>
                <w:rFonts w:cs="Times New Roman"/>
                <w:color w:val="000000"/>
              </w:rPr>
              <w:t>1.000</w:t>
            </w:r>
          </w:p>
        </w:tc>
      </w:tr>
      <w:tr w:rsidR="00061B95" w:rsidRPr="00FA1350" w14:paraId="31C2ACFD" w14:textId="77777777" w:rsidTr="00061B95">
        <w:trPr>
          <w:trHeight w:val="680"/>
        </w:trPr>
        <w:tc>
          <w:tcPr>
            <w:tcW w:w="8190" w:type="dxa"/>
            <w:shd w:val="clear" w:color="auto" w:fill="auto"/>
            <w:vAlign w:val="bottom"/>
            <w:hideMark/>
          </w:tcPr>
          <w:p w14:paraId="3EFEB42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w:t>
            </w:r>
            <w:proofErr w:type="spellStart"/>
            <w:r w:rsidRPr="00FA1350">
              <w:rPr>
                <w:rFonts w:cs="Times New Roman"/>
                <w:color w:val="000000"/>
              </w:rPr>
              <w:t>UrineCreatinine</w:t>
            </w:r>
            <w:proofErr w:type="spellEnd"/>
            <w:r w:rsidRPr="00FA1350">
              <w:rPr>
                <w:rFonts w:cs="Times New Roman"/>
                <w:color w:val="000000"/>
              </w:rPr>
              <w:t xml:space="preserve"> | Age + Ethnicity + Obesity + Sex</w:t>
            </w:r>
          </w:p>
        </w:tc>
        <w:tc>
          <w:tcPr>
            <w:tcW w:w="1080" w:type="dxa"/>
            <w:shd w:val="clear" w:color="auto" w:fill="auto"/>
            <w:vAlign w:val="bottom"/>
            <w:hideMark/>
          </w:tcPr>
          <w:p w14:paraId="4C5320E7" w14:textId="77777777" w:rsidR="00061B95" w:rsidRPr="00FA1350" w:rsidRDefault="00061B95" w:rsidP="00462BC1">
            <w:pPr>
              <w:jc w:val="right"/>
              <w:rPr>
                <w:rFonts w:eastAsia="Times New Roman" w:cs="Times New Roman"/>
                <w:color w:val="000000"/>
              </w:rPr>
            </w:pPr>
            <w:r w:rsidRPr="00FA1350">
              <w:rPr>
                <w:rFonts w:cs="Times New Roman"/>
                <w:color w:val="000000"/>
              </w:rPr>
              <w:t>0.392</w:t>
            </w:r>
          </w:p>
        </w:tc>
      </w:tr>
      <w:tr w:rsidR="00061B95" w:rsidRPr="00FA1350" w14:paraId="677C749D" w14:textId="77777777" w:rsidTr="00061B95">
        <w:trPr>
          <w:trHeight w:val="680"/>
        </w:trPr>
        <w:tc>
          <w:tcPr>
            <w:tcW w:w="8190" w:type="dxa"/>
            <w:shd w:val="clear" w:color="auto" w:fill="auto"/>
            <w:vAlign w:val="bottom"/>
            <w:hideMark/>
          </w:tcPr>
          <w:p w14:paraId="14732BE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w:t>
            </w:r>
            <w:proofErr w:type="spellStart"/>
            <w:r w:rsidRPr="00FA1350">
              <w:rPr>
                <w:rFonts w:cs="Times New Roman"/>
                <w:color w:val="000000"/>
              </w:rPr>
              <w:t>UrineCreatinine</w:t>
            </w:r>
            <w:proofErr w:type="spellEnd"/>
            <w:r w:rsidRPr="00FA1350">
              <w:rPr>
                <w:rFonts w:cs="Times New Roman"/>
                <w:color w:val="000000"/>
              </w:rPr>
              <w:t xml:space="preserve"> | Income + Age + Ethnicity + Obesity + Education</w:t>
            </w:r>
          </w:p>
        </w:tc>
        <w:tc>
          <w:tcPr>
            <w:tcW w:w="1080" w:type="dxa"/>
            <w:shd w:val="clear" w:color="auto" w:fill="auto"/>
            <w:vAlign w:val="bottom"/>
            <w:hideMark/>
          </w:tcPr>
          <w:p w14:paraId="2167BCB2" w14:textId="77777777" w:rsidR="00061B95" w:rsidRPr="00FA1350" w:rsidRDefault="00061B95" w:rsidP="00462BC1">
            <w:pPr>
              <w:jc w:val="right"/>
              <w:rPr>
                <w:rFonts w:eastAsia="Times New Roman" w:cs="Times New Roman"/>
                <w:color w:val="000000"/>
              </w:rPr>
            </w:pPr>
            <w:r w:rsidRPr="00FA1350">
              <w:rPr>
                <w:rFonts w:cs="Times New Roman"/>
                <w:color w:val="000000"/>
              </w:rPr>
              <w:t>0.414</w:t>
            </w:r>
          </w:p>
        </w:tc>
      </w:tr>
      <w:tr w:rsidR="00061B95" w:rsidRPr="00FA1350" w14:paraId="04D6A78A" w14:textId="77777777" w:rsidTr="00061B95">
        <w:trPr>
          <w:trHeight w:val="340"/>
        </w:trPr>
        <w:tc>
          <w:tcPr>
            <w:tcW w:w="8190" w:type="dxa"/>
            <w:shd w:val="clear" w:color="auto" w:fill="auto"/>
            <w:vAlign w:val="bottom"/>
            <w:hideMark/>
          </w:tcPr>
          <w:p w14:paraId="2C92A9A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Alcohol | Age + Education + Income</w:t>
            </w:r>
          </w:p>
        </w:tc>
        <w:tc>
          <w:tcPr>
            <w:tcW w:w="1080" w:type="dxa"/>
            <w:shd w:val="clear" w:color="auto" w:fill="auto"/>
            <w:vAlign w:val="bottom"/>
            <w:hideMark/>
          </w:tcPr>
          <w:p w14:paraId="1183B78D" w14:textId="77777777" w:rsidR="00061B95" w:rsidRPr="00FA1350" w:rsidRDefault="00061B95" w:rsidP="00462BC1">
            <w:pPr>
              <w:jc w:val="right"/>
              <w:rPr>
                <w:rFonts w:eastAsia="Times New Roman" w:cs="Times New Roman"/>
                <w:color w:val="000000"/>
              </w:rPr>
            </w:pPr>
            <w:r w:rsidRPr="00FA1350">
              <w:rPr>
                <w:rFonts w:cs="Times New Roman"/>
                <w:color w:val="000000"/>
              </w:rPr>
              <w:t>0.086</w:t>
            </w:r>
          </w:p>
        </w:tc>
      </w:tr>
      <w:tr w:rsidR="00061B95" w:rsidRPr="00FA1350" w14:paraId="0006DD07" w14:textId="77777777" w:rsidTr="00061B95">
        <w:trPr>
          <w:trHeight w:val="340"/>
        </w:trPr>
        <w:tc>
          <w:tcPr>
            <w:tcW w:w="8190" w:type="dxa"/>
            <w:shd w:val="clear" w:color="auto" w:fill="auto"/>
            <w:vAlign w:val="bottom"/>
            <w:hideMark/>
          </w:tcPr>
          <w:p w14:paraId="39E5FBC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Diet1 | Age + Education + Income</w:t>
            </w:r>
          </w:p>
        </w:tc>
        <w:tc>
          <w:tcPr>
            <w:tcW w:w="1080" w:type="dxa"/>
            <w:shd w:val="clear" w:color="auto" w:fill="auto"/>
            <w:vAlign w:val="bottom"/>
            <w:hideMark/>
          </w:tcPr>
          <w:p w14:paraId="46F7CB71"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6AF7871D" w14:textId="77777777" w:rsidTr="00061B95">
        <w:trPr>
          <w:trHeight w:val="340"/>
        </w:trPr>
        <w:tc>
          <w:tcPr>
            <w:tcW w:w="8190" w:type="dxa"/>
            <w:shd w:val="clear" w:color="auto" w:fill="auto"/>
            <w:vAlign w:val="bottom"/>
            <w:hideMark/>
          </w:tcPr>
          <w:p w14:paraId="225A1409"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Ethnicity  </w:t>
            </w:r>
          </w:p>
        </w:tc>
        <w:tc>
          <w:tcPr>
            <w:tcW w:w="1080" w:type="dxa"/>
            <w:shd w:val="clear" w:color="auto" w:fill="auto"/>
            <w:vAlign w:val="bottom"/>
            <w:hideMark/>
          </w:tcPr>
          <w:p w14:paraId="74BF637A"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5523BB77" w14:textId="77777777" w:rsidTr="00061B95">
        <w:trPr>
          <w:trHeight w:val="340"/>
        </w:trPr>
        <w:tc>
          <w:tcPr>
            <w:tcW w:w="8190" w:type="dxa"/>
            <w:shd w:val="clear" w:color="auto" w:fill="auto"/>
            <w:vAlign w:val="bottom"/>
            <w:hideMark/>
          </w:tcPr>
          <w:p w14:paraId="350761F1"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Sex | Income + Age + Education</w:t>
            </w:r>
          </w:p>
        </w:tc>
        <w:tc>
          <w:tcPr>
            <w:tcW w:w="1080" w:type="dxa"/>
            <w:shd w:val="clear" w:color="auto" w:fill="auto"/>
            <w:vAlign w:val="bottom"/>
            <w:hideMark/>
          </w:tcPr>
          <w:p w14:paraId="77451E82"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1DB0E7A6" w14:textId="77777777" w:rsidTr="00061B95">
        <w:trPr>
          <w:trHeight w:val="340"/>
        </w:trPr>
        <w:tc>
          <w:tcPr>
            <w:tcW w:w="8190" w:type="dxa"/>
            <w:shd w:val="clear" w:color="auto" w:fill="auto"/>
            <w:vAlign w:val="bottom"/>
            <w:hideMark/>
          </w:tcPr>
          <w:p w14:paraId="56DBA61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PhysicalActivity</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Income + Education</w:t>
            </w:r>
          </w:p>
        </w:tc>
        <w:tc>
          <w:tcPr>
            <w:tcW w:w="1080" w:type="dxa"/>
            <w:shd w:val="clear" w:color="auto" w:fill="auto"/>
            <w:vAlign w:val="bottom"/>
            <w:hideMark/>
          </w:tcPr>
          <w:p w14:paraId="437F7C60" w14:textId="77777777" w:rsidR="00061B95" w:rsidRPr="00FA1350" w:rsidRDefault="00061B95" w:rsidP="00462BC1">
            <w:pPr>
              <w:jc w:val="right"/>
              <w:rPr>
                <w:rFonts w:eastAsia="Times New Roman" w:cs="Times New Roman"/>
                <w:color w:val="000000"/>
              </w:rPr>
            </w:pPr>
            <w:r w:rsidRPr="00FA1350">
              <w:rPr>
                <w:rFonts w:cs="Times New Roman"/>
                <w:color w:val="000000"/>
              </w:rPr>
              <w:t>0.613</w:t>
            </w:r>
          </w:p>
        </w:tc>
      </w:tr>
      <w:tr w:rsidR="00061B95" w:rsidRPr="00FA1350" w14:paraId="0A48F9A8" w14:textId="77777777" w:rsidTr="00061B95">
        <w:trPr>
          <w:trHeight w:val="340"/>
        </w:trPr>
        <w:tc>
          <w:tcPr>
            <w:tcW w:w="8190" w:type="dxa"/>
            <w:shd w:val="clear" w:color="auto" w:fill="auto"/>
            <w:vAlign w:val="bottom"/>
            <w:hideMark/>
          </w:tcPr>
          <w:p w14:paraId="26B39DE1"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lcohol | Age + Education + Income + Sex</w:t>
            </w:r>
          </w:p>
        </w:tc>
        <w:tc>
          <w:tcPr>
            <w:tcW w:w="1080" w:type="dxa"/>
            <w:shd w:val="clear" w:color="auto" w:fill="auto"/>
            <w:vAlign w:val="bottom"/>
            <w:hideMark/>
          </w:tcPr>
          <w:p w14:paraId="53BC7AA8" w14:textId="77777777" w:rsidR="00061B95" w:rsidRPr="00FA1350" w:rsidRDefault="00061B95" w:rsidP="00462BC1">
            <w:pPr>
              <w:jc w:val="right"/>
              <w:rPr>
                <w:rFonts w:eastAsia="Times New Roman" w:cs="Times New Roman"/>
                <w:color w:val="000000"/>
              </w:rPr>
            </w:pPr>
            <w:r w:rsidRPr="00FA1350">
              <w:rPr>
                <w:rFonts w:cs="Times New Roman"/>
                <w:color w:val="000000"/>
              </w:rPr>
              <w:t>0.296</w:t>
            </w:r>
          </w:p>
        </w:tc>
      </w:tr>
      <w:tr w:rsidR="00061B95" w:rsidRPr="00FA1350" w14:paraId="246B1D15" w14:textId="77777777" w:rsidTr="00061B95">
        <w:trPr>
          <w:trHeight w:val="680"/>
        </w:trPr>
        <w:tc>
          <w:tcPr>
            <w:tcW w:w="8190" w:type="dxa"/>
            <w:shd w:val="clear" w:color="auto" w:fill="auto"/>
            <w:vAlign w:val="bottom"/>
            <w:hideMark/>
          </w:tcPr>
          <w:p w14:paraId="2C9E6A1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lcohol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5459B5D6" w14:textId="77777777" w:rsidR="00061B95" w:rsidRPr="00FA1350" w:rsidRDefault="00061B95" w:rsidP="00462BC1">
            <w:pPr>
              <w:jc w:val="right"/>
              <w:rPr>
                <w:rFonts w:eastAsia="Times New Roman" w:cs="Times New Roman"/>
                <w:color w:val="000000"/>
              </w:rPr>
            </w:pPr>
            <w:r w:rsidRPr="00FA1350">
              <w:rPr>
                <w:rFonts w:cs="Times New Roman"/>
                <w:color w:val="000000"/>
              </w:rPr>
              <w:t>0.521</w:t>
            </w:r>
          </w:p>
        </w:tc>
      </w:tr>
      <w:tr w:rsidR="00061B95" w:rsidRPr="00FA1350" w14:paraId="5DC7DCF2" w14:textId="77777777" w:rsidTr="00061B95">
        <w:trPr>
          <w:trHeight w:val="340"/>
        </w:trPr>
        <w:tc>
          <w:tcPr>
            <w:tcW w:w="8190" w:type="dxa"/>
            <w:shd w:val="clear" w:color="auto" w:fill="auto"/>
            <w:vAlign w:val="bottom"/>
            <w:hideMark/>
          </w:tcPr>
          <w:p w14:paraId="3C476D7F"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lcohol | Ethnicity + Obesity + Age + Sex</w:t>
            </w:r>
          </w:p>
        </w:tc>
        <w:tc>
          <w:tcPr>
            <w:tcW w:w="1080" w:type="dxa"/>
            <w:shd w:val="clear" w:color="auto" w:fill="auto"/>
            <w:vAlign w:val="bottom"/>
            <w:hideMark/>
          </w:tcPr>
          <w:p w14:paraId="1B4063D3" w14:textId="77777777" w:rsidR="00061B95" w:rsidRPr="00FA1350" w:rsidRDefault="00061B95" w:rsidP="00462BC1">
            <w:pPr>
              <w:jc w:val="right"/>
              <w:rPr>
                <w:rFonts w:eastAsia="Times New Roman" w:cs="Times New Roman"/>
                <w:color w:val="000000"/>
              </w:rPr>
            </w:pPr>
            <w:r w:rsidRPr="00FA1350">
              <w:rPr>
                <w:rFonts w:cs="Times New Roman"/>
                <w:color w:val="000000"/>
              </w:rPr>
              <w:t>0.336</w:t>
            </w:r>
          </w:p>
        </w:tc>
      </w:tr>
      <w:tr w:rsidR="00061B95" w:rsidRPr="00FA1350" w14:paraId="44E03AEF" w14:textId="77777777" w:rsidTr="00061B95">
        <w:trPr>
          <w:trHeight w:val="680"/>
        </w:trPr>
        <w:tc>
          <w:tcPr>
            <w:tcW w:w="8190" w:type="dxa"/>
            <w:shd w:val="clear" w:color="auto" w:fill="auto"/>
            <w:vAlign w:val="bottom"/>
            <w:hideMark/>
          </w:tcPr>
          <w:p w14:paraId="577423D4"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s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1D8F55C8"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8469A7B" w14:textId="77777777" w:rsidTr="00061B95">
        <w:trPr>
          <w:trHeight w:val="680"/>
        </w:trPr>
        <w:tc>
          <w:tcPr>
            <w:tcW w:w="8190" w:type="dxa"/>
            <w:shd w:val="clear" w:color="auto" w:fill="auto"/>
            <w:vAlign w:val="bottom"/>
            <w:hideMark/>
          </w:tcPr>
          <w:p w14:paraId="6941B0AC"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s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1823AC20"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6AC109A7" w14:textId="77777777" w:rsidTr="00061B95">
        <w:trPr>
          <w:trHeight w:val="680"/>
        </w:trPr>
        <w:tc>
          <w:tcPr>
            <w:tcW w:w="8190" w:type="dxa"/>
            <w:shd w:val="clear" w:color="auto" w:fill="auto"/>
            <w:vAlign w:val="bottom"/>
            <w:hideMark/>
          </w:tcPr>
          <w:p w14:paraId="37A12073"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s | Age + Ethnicity + Income + Obesity + Education + Diet1 + Diet2</w:t>
            </w:r>
          </w:p>
        </w:tc>
        <w:tc>
          <w:tcPr>
            <w:tcW w:w="1080" w:type="dxa"/>
            <w:shd w:val="clear" w:color="auto" w:fill="auto"/>
            <w:vAlign w:val="bottom"/>
            <w:hideMark/>
          </w:tcPr>
          <w:p w14:paraId="3B66A55C"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5AEA4328" w14:textId="77777777" w:rsidTr="00061B95">
        <w:trPr>
          <w:trHeight w:val="340"/>
        </w:trPr>
        <w:tc>
          <w:tcPr>
            <w:tcW w:w="8190" w:type="dxa"/>
            <w:shd w:val="clear" w:color="auto" w:fill="auto"/>
            <w:vAlign w:val="bottom"/>
            <w:hideMark/>
          </w:tcPr>
          <w:p w14:paraId="0A9C3BB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As | Age + Ethnicity + Obesity + Sex</w:t>
            </w:r>
          </w:p>
        </w:tc>
        <w:tc>
          <w:tcPr>
            <w:tcW w:w="1080" w:type="dxa"/>
            <w:shd w:val="clear" w:color="auto" w:fill="auto"/>
            <w:vAlign w:val="bottom"/>
            <w:hideMark/>
          </w:tcPr>
          <w:p w14:paraId="26AA979F"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572504F" w14:textId="77777777" w:rsidTr="00061B95">
        <w:trPr>
          <w:trHeight w:val="340"/>
        </w:trPr>
        <w:tc>
          <w:tcPr>
            <w:tcW w:w="8190" w:type="dxa"/>
            <w:shd w:val="clear" w:color="auto" w:fill="auto"/>
            <w:vAlign w:val="bottom"/>
            <w:hideMark/>
          </w:tcPr>
          <w:p w14:paraId="681F410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CVD | Ethnicity + Age + Obesity + Sex</w:t>
            </w:r>
          </w:p>
        </w:tc>
        <w:tc>
          <w:tcPr>
            <w:tcW w:w="1080" w:type="dxa"/>
            <w:shd w:val="clear" w:color="auto" w:fill="auto"/>
            <w:vAlign w:val="bottom"/>
            <w:hideMark/>
          </w:tcPr>
          <w:p w14:paraId="120F82AA" w14:textId="77777777" w:rsidR="00061B95" w:rsidRPr="00FA1350" w:rsidRDefault="00061B95" w:rsidP="00462BC1">
            <w:pPr>
              <w:jc w:val="right"/>
              <w:rPr>
                <w:rFonts w:eastAsia="Times New Roman" w:cs="Times New Roman"/>
                <w:color w:val="000000"/>
              </w:rPr>
            </w:pPr>
            <w:r w:rsidRPr="00FA1350">
              <w:rPr>
                <w:rFonts w:cs="Times New Roman"/>
                <w:color w:val="000000"/>
              </w:rPr>
              <w:t>0.222</w:t>
            </w:r>
          </w:p>
        </w:tc>
      </w:tr>
      <w:tr w:rsidR="00061B95" w:rsidRPr="00FA1350" w14:paraId="1D10CB0E" w14:textId="77777777" w:rsidTr="00061B95">
        <w:trPr>
          <w:trHeight w:val="680"/>
        </w:trPr>
        <w:tc>
          <w:tcPr>
            <w:tcW w:w="8190" w:type="dxa"/>
            <w:shd w:val="clear" w:color="auto" w:fill="auto"/>
            <w:vAlign w:val="bottom"/>
            <w:hideMark/>
          </w:tcPr>
          <w:p w14:paraId="4D7FBF5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Cd | </w:t>
            </w:r>
            <w:proofErr w:type="spellStart"/>
            <w:r w:rsidRPr="00FA1350">
              <w:rPr>
                <w:rFonts w:cs="Times New Roman"/>
                <w:color w:val="000000"/>
              </w:rPr>
              <w:t>SmokingStatus</w:t>
            </w:r>
            <w:proofErr w:type="spellEnd"/>
            <w:r w:rsidRPr="00FA1350">
              <w:rPr>
                <w:rFonts w:cs="Times New Roman"/>
                <w:color w:val="000000"/>
              </w:rPr>
              <w:t xml:space="preserve">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38DC41E0"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FDABFF5" w14:textId="77777777" w:rsidTr="00061B95">
        <w:trPr>
          <w:trHeight w:val="680"/>
        </w:trPr>
        <w:tc>
          <w:tcPr>
            <w:tcW w:w="8190" w:type="dxa"/>
            <w:shd w:val="clear" w:color="auto" w:fill="auto"/>
            <w:vAlign w:val="bottom"/>
            <w:hideMark/>
          </w:tcPr>
          <w:p w14:paraId="284A8F7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Cd | Education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4F6E5E42"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04E3038" w14:textId="77777777" w:rsidTr="00061B95">
        <w:trPr>
          <w:trHeight w:val="680"/>
        </w:trPr>
        <w:tc>
          <w:tcPr>
            <w:tcW w:w="8190" w:type="dxa"/>
            <w:shd w:val="clear" w:color="auto" w:fill="auto"/>
            <w:vAlign w:val="bottom"/>
            <w:hideMark/>
          </w:tcPr>
          <w:p w14:paraId="1602EE73"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lastRenderedPageBreak/>
              <w:t>UrineCreatinine</w:t>
            </w:r>
            <w:proofErr w:type="spellEnd"/>
            <w:r w:rsidRPr="00FA1350">
              <w:rPr>
                <w:rFonts w:cs="Times New Roman"/>
                <w:color w:val="000000"/>
              </w:rPr>
              <w:t xml:space="preserve"> ~ Cd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09828075"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790533A8" w14:textId="77777777" w:rsidTr="00061B95">
        <w:trPr>
          <w:trHeight w:val="680"/>
        </w:trPr>
        <w:tc>
          <w:tcPr>
            <w:tcW w:w="8190" w:type="dxa"/>
            <w:shd w:val="clear" w:color="auto" w:fill="auto"/>
            <w:vAlign w:val="bottom"/>
            <w:hideMark/>
          </w:tcPr>
          <w:p w14:paraId="129CB77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Cd | Age + Ethnicity + Income + Obesity + Education + Diet1 + Diet2</w:t>
            </w:r>
          </w:p>
        </w:tc>
        <w:tc>
          <w:tcPr>
            <w:tcW w:w="1080" w:type="dxa"/>
            <w:shd w:val="clear" w:color="auto" w:fill="auto"/>
            <w:vAlign w:val="bottom"/>
            <w:hideMark/>
          </w:tcPr>
          <w:p w14:paraId="213782B6"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2E9249E" w14:textId="77777777" w:rsidTr="00061B95">
        <w:trPr>
          <w:trHeight w:val="340"/>
        </w:trPr>
        <w:tc>
          <w:tcPr>
            <w:tcW w:w="8190" w:type="dxa"/>
            <w:shd w:val="clear" w:color="auto" w:fill="auto"/>
            <w:vAlign w:val="bottom"/>
            <w:hideMark/>
          </w:tcPr>
          <w:p w14:paraId="579BBDD3"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Cd | Age + Ethnicity + Obesity + Sex</w:t>
            </w:r>
          </w:p>
        </w:tc>
        <w:tc>
          <w:tcPr>
            <w:tcW w:w="1080" w:type="dxa"/>
            <w:shd w:val="clear" w:color="auto" w:fill="auto"/>
            <w:vAlign w:val="bottom"/>
            <w:hideMark/>
          </w:tcPr>
          <w:p w14:paraId="0CCE22FE"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533FB0A3" w14:textId="77777777" w:rsidTr="00061B95">
        <w:trPr>
          <w:trHeight w:val="340"/>
        </w:trPr>
        <w:tc>
          <w:tcPr>
            <w:tcW w:w="8190" w:type="dxa"/>
            <w:shd w:val="clear" w:color="auto" w:fill="auto"/>
            <w:vAlign w:val="bottom"/>
            <w:hideMark/>
          </w:tcPr>
          <w:p w14:paraId="652E971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Diabetes | Ethnicity + Age + Obesity + Sex</w:t>
            </w:r>
          </w:p>
        </w:tc>
        <w:tc>
          <w:tcPr>
            <w:tcW w:w="1080" w:type="dxa"/>
            <w:shd w:val="clear" w:color="auto" w:fill="auto"/>
            <w:vAlign w:val="bottom"/>
            <w:hideMark/>
          </w:tcPr>
          <w:p w14:paraId="47682BF2"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0A3D9214" w14:textId="77777777" w:rsidTr="00061B95">
        <w:trPr>
          <w:trHeight w:val="680"/>
        </w:trPr>
        <w:tc>
          <w:tcPr>
            <w:tcW w:w="8190" w:type="dxa"/>
            <w:shd w:val="clear" w:color="auto" w:fill="auto"/>
            <w:vAlign w:val="bottom"/>
            <w:hideMark/>
          </w:tcPr>
          <w:p w14:paraId="4D68513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Diet1 | Age + Education + Ethnicity + Income + Sex</w:t>
            </w:r>
          </w:p>
        </w:tc>
        <w:tc>
          <w:tcPr>
            <w:tcW w:w="1080" w:type="dxa"/>
            <w:shd w:val="clear" w:color="auto" w:fill="auto"/>
            <w:vAlign w:val="bottom"/>
            <w:hideMark/>
          </w:tcPr>
          <w:p w14:paraId="36002FA1" w14:textId="77777777" w:rsidR="00061B95" w:rsidRPr="00FA1350" w:rsidRDefault="00061B95" w:rsidP="00462BC1">
            <w:pPr>
              <w:jc w:val="right"/>
              <w:rPr>
                <w:rFonts w:eastAsia="Times New Roman" w:cs="Times New Roman"/>
                <w:color w:val="000000"/>
              </w:rPr>
            </w:pPr>
            <w:r w:rsidRPr="00FA1350">
              <w:rPr>
                <w:rFonts w:cs="Times New Roman"/>
                <w:color w:val="000000"/>
              </w:rPr>
              <w:t>0.401</w:t>
            </w:r>
          </w:p>
        </w:tc>
      </w:tr>
      <w:tr w:rsidR="00061B95" w:rsidRPr="00FA1350" w14:paraId="0FC0F0E1" w14:textId="77777777" w:rsidTr="00061B95">
        <w:trPr>
          <w:trHeight w:val="680"/>
        </w:trPr>
        <w:tc>
          <w:tcPr>
            <w:tcW w:w="8190" w:type="dxa"/>
            <w:shd w:val="clear" w:color="auto" w:fill="auto"/>
            <w:vAlign w:val="bottom"/>
            <w:hideMark/>
          </w:tcPr>
          <w:p w14:paraId="7719AD2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Diet1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2F14B199" w14:textId="77777777" w:rsidR="00061B95" w:rsidRPr="00FA1350" w:rsidRDefault="00061B95" w:rsidP="00462BC1">
            <w:pPr>
              <w:jc w:val="right"/>
              <w:rPr>
                <w:rFonts w:eastAsia="Times New Roman" w:cs="Times New Roman"/>
                <w:color w:val="000000"/>
              </w:rPr>
            </w:pPr>
            <w:r w:rsidRPr="00FA1350">
              <w:rPr>
                <w:rFonts w:cs="Times New Roman"/>
                <w:color w:val="000000"/>
              </w:rPr>
              <w:t>0.192</w:t>
            </w:r>
          </w:p>
        </w:tc>
      </w:tr>
      <w:tr w:rsidR="00061B95" w:rsidRPr="00FA1350" w14:paraId="715B50CC" w14:textId="77777777" w:rsidTr="00061B95">
        <w:trPr>
          <w:trHeight w:val="340"/>
        </w:trPr>
        <w:tc>
          <w:tcPr>
            <w:tcW w:w="8190" w:type="dxa"/>
            <w:shd w:val="clear" w:color="auto" w:fill="auto"/>
            <w:vAlign w:val="bottom"/>
            <w:hideMark/>
          </w:tcPr>
          <w:p w14:paraId="77E5AED8"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Diet1 | Ethnicity + Obesity + Age + Sex</w:t>
            </w:r>
          </w:p>
        </w:tc>
        <w:tc>
          <w:tcPr>
            <w:tcW w:w="1080" w:type="dxa"/>
            <w:shd w:val="clear" w:color="auto" w:fill="auto"/>
            <w:vAlign w:val="bottom"/>
            <w:hideMark/>
          </w:tcPr>
          <w:p w14:paraId="41717CC5" w14:textId="77777777" w:rsidR="00061B95" w:rsidRPr="00FA1350" w:rsidRDefault="00061B95" w:rsidP="00462BC1">
            <w:pPr>
              <w:jc w:val="right"/>
              <w:rPr>
                <w:rFonts w:eastAsia="Times New Roman" w:cs="Times New Roman"/>
                <w:color w:val="000000"/>
              </w:rPr>
            </w:pPr>
            <w:r w:rsidRPr="00FA1350">
              <w:rPr>
                <w:rFonts w:cs="Times New Roman"/>
                <w:color w:val="000000"/>
              </w:rPr>
              <w:t>0.389</w:t>
            </w:r>
          </w:p>
        </w:tc>
      </w:tr>
      <w:tr w:rsidR="00061B95" w:rsidRPr="00FA1350" w14:paraId="357D45AA" w14:textId="77777777" w:rsidTr="00061B95">
        <w:trPr>
          <w:trHeight w:val="680"/>
        </w:trPr>
        <w:tc>
          <w:tcPr>
            <w:tcW w:w="8190" w:type="dxa"/>
            <w:shd w:val="clear" w:color="auto" w:fill="auto"/>
            <w:vAlign w:val="bottom"/>
            <w:hideMark/>
          </w:tcPr>
          <w:p w14:paraId="5737924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Education | Income + </w:t>
            </w:r>
            <w:proofErr w:type="spellStart"/>
            <w:r w:rsidRPr="00FA1350">
              <w:rPr>
                <w:rFonts w:cs="Times New Roman"/>
                <w:color w:val="000000"/>
              </w:rPr>
              <w:t>PhysicalActivity</w:t>
            </w:r>
            <w:proofErr w:type="spellEnd"/>
            <w:r w:rsidRPr="00FA1350">
              <w:rPr>
                <w:rFonts w:cs="Times New Roman"/>
                <w:color w:val="000000"/>
              </w:rPr>
              <w:t xml:space="preserve"> + Age + Sex</w:t>
            </w:r>
          </w:p>
        </w:tc>
        <w:tc>
          <w:tcPr>
            <w:tcW w:w="1080" w:type="dxa"/>
            <w:shd w:val="clear" w:color="auto" w:fill="auto"/>
            <w:vAlign w:val="bottom"/>
            <w:hideMark/>
          </w:tcPr>
          <w:p w14:paraId="09F3847D" w14:textId="77777777" w:rsidR="00061B95" w:rsidRPr="00FA1350" w:rsidRDefault="00061B95" w:rsidP="00462BC1">
            <w:pPr>
              <w:jc w:val="right"/>
              <w:rPr>
                <w:rFonts w:eastAsia="Times New Roman" w:cs="Times New Roman"/>
                <w:color w:val="000000"/>
              </w:rPr>
            </w:pPr>
            <w:r w:rsidRPr="00FA1350">
              <w:rPr>
                <w:rFonts w:cs="Times New Roman"/>
                <w:color w:val="000000"/>
              </w:rPr>
              <w:t>0.149</w:t>
            </w:r>
          </w:p>
        </w:tc>
      </w:tr>
      <w:tr w:rsidR="00061B95" w:rsidRPr="00FA1350" w14:paraId="60916094" w14:textId="77777777" w:rsidTr="00061B95">
        <w:trPr>
          <w:trHeight w:val="340"/>
        </w:trPr>
        <w:tc>
          <w:tcPr>
            <w:tcW w:w="8190" w:type="dxa"/>
            <w:shd w:val="clear" w:color="auto" w:fill="auto"/>
            <w:vAlign w:val="bottom"/>
            <w:hideMark/>
          </w:tcPr>
          <w:p w14:paraId="21E6494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Education | Ethnicity + Obesity + Age + Sex</w:t>
            </w:r>
          </w:p>
        </w:tc>
        <w:tc>
          <w:tcPr>
            <w:tcW w:w="1080" w:type="dxa"/>
            <w:shd w:val="clear" w:color="auto" w:fill="auto"/>
            <w:vAlign w:val="bottom"/>
            <w:hideMark/>
          </w:tcPr>
          <w:p w14:paraId="1A94E276" w14:textId="77777777" w:rsidR="00061B95" w:rsidRPr="00FA1350" w:rsidRDefault="00061B95" w:rsidP="00462BC1">
            <w:pPr>
              <w:jc w:val="right"/>
              <w:rPr>
                <w:rFonts w:eastAsia="Times New Roman" w:cs="Times New Roman"/>
                <w:color w:val="000000"/>
              </w:rPr>
            </w:pPr>
            <w:r w:rsidRPr="00FA1350">
              <w:rPr>
                <w:rFonts w:cs="Times New Roman"/>
                <w:color w:val="000000"/>
              </w:rPr>
              <w:t>0.006</w:t>
            </w:r>
          </w:p>
        </w:tc>
      </w:tr>
      <w:tr w:rsidR="00061B95" w:rsidRPr="00FA1350" w14:paraId="03081807" w14:textId="77777777" w:rsidTr="00061B95">
        <w:trPr>
          <w:trHeight w:val="680"/>
        </w:trPr>
        <w:tc>
          <w:tcPr>
            <w:tcW w:w="8190" w:type="dxa"/>
            <w:shd w:val="clear" w:color="auto" w:fill="auto"/>
            <w:vAlign w:val="bottom"/>
            <w:hideMark/>
          </w:tcPr>
          <w:p w14:paraId="4432ECE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Hypertension | Ethnicity + Age + Obesity + Sex</w:t>
            </w:r>
          </w:p>
        </w:tc>
        <w:tc>
          <w:tcPr>
            <w:tcW w:w="1080" w:type="dxa"/>
            <w:shd w:val="clear" w:color="auto" w:fill="auto"/>
            <w:vAlign w:val="bottom"/>
            <w:hideMark/>
          </w:tcPr>
          <w:p w14:paraId="70B80DCC"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1CE16FF6" w14:textId="77777777" w:rsidTr="00061B95">
        <w:trPr>
          <w:trHeight w:val="340"/>
        </w:trPr>
        <w:tc>
          <w:tcPr>
            <w:tcW w:w="8190" w:type="dxa"/>
            <w:shd w:val="clear" w:color="auto" w:fill="auto"/>
            <w:vAlign w:val="bottom"/>
            <w:hideMark/>
          </w:tcPr>
          <w:p w14:paraId="688E7C70"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Income | Ethnicity + Obesity + Age + Sex</w:t>
            </w:r>
          </w:p>
        </w:tc>
        <w:tc>
          <w:tcPr>
            <w:tcW w:w="1080" w:type="dxa"/>
            <w:shd w:val="clear" w:color="auto" w:fill="auto"/>
            <w:vAlign w:val="bottom"/>
            <w:hideMark/>
          </w:tcPr>
          <w:p w14:paraId="3D48C1DC" w14:textId="77777777" w:rsidR="00061B95" w:rsidRPr="00FA1350" w:rsidRDefault="00061B95" w:rsidP="00462BC1">
            <w:pPr>
              <w:jc w:val="right"/>
              <w:rPr>
                <w:rFonts w:eastAsia="Times New Roman" w:cs="Times New Roman"/>
                <w:color w:val="000000"/>
              </w:rPr>
            </w:pPr>
            <w:r w:rsidRPr="00FA1350">
              <w:rPr>
                <w:rFonts w:cs="Times New Roman"/>
                <w:color w:val="000000"/>
              </w:rPr>
              <w:t>0.019</w:t>
            </w:r>
          </w:p>
        </w:tc>
      </w:tr>
      <w:tr w:rsidR="00061B95" w:rsidRPr="00FA1350" w14:paraId="5368A78E" w14:textId="77777777" w:rsidTr="00061B95">
        <w:trPr>
          <w:trHeight w:val="680"/>
        </w:trPr>
        <w:tc>
          <w:tcPr>
            <w:tcW w:w="8190" w:type="dxa"/>
            <w:shd w:val="clear" w:color="auto" w:fill="auto"/>
            <w:vAlign w:val="bottom"/>
            <w:hideMark/>
          </w:tcPr>
          <w:p w14:paraId="0F90ECF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Mn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45E0575D"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09AEEBF" w14:textId="77777777" w:rsidTr="00061B95">
        <w:trPr>
          <w:trHeight w:val="680"/>
        </w:trPr>
        <w:tc>
          <w:tcPr>
            <w:tcW w:w="8190" w:type="dxa"/>
            <w:shd w:val="clear" w:color="auto" w:fill="auto"/>
            <w:vAlign w:val="bottom"/>
            <w:hideMark/>
          </w:tcPr>
          <w:p w14:paraId="70F0DD0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Mn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635D668F"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FDE8A47" w14:textId="77777777" w:rsidTr="00061B95">
        <w:trPr>
          <w:trHeight w:val="680"/>
        </w:trPr>
        <w:tc>
          <w:tcPr>
            <w:tcW w:w="8190" w:type="dxa"/>
            <w:shd w:val="clear" w:color="auto" w:fill="auto"/>
            <w:vAlign w:val="bottom"/>
            <w:hideMark/>
          </w:tcPr>
          <w:p w14:paraId="72C5D29A"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Mn | Age + Ethnicity + Income + Obesity + Education + Diet1 + Diet2</w:t>
            </w:r>
          </w:p>
        </w:tc>
        <w:tc>
          <w:tcPr>
            <w:tcW w:w="1080" w:type="dxa"/>
            <w:shd w:val="clear" w:color="auto" w:fill="auto"/>
            <w:vAlign w:val="bottom"/>
            <w:hideMark/>
          </w:tcPr>
          <w:p w14:paraId="2A2D4725"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3E9BAA8A" w14:textId="77777777" w:rsidTr="00061B95">
        <w:trPr>
          <w:trHeight w:val="340"/>
        </w:trPr>
        <w:tc>
          <w:tcPr>
            <w:tcW w:w="8190" w:type="dxa"/>
            <w:shd w:val="clear" w:color="auto" w:fill="auto"/>
            <w:vAlign w:val="bottom"/>
            <w:hideMark/>
          </w:tcPr>
          <w:p w14:paraId="076B9419"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Mn | Age + Ethnicity + Obesity + Sex</w:t>
            </w:r>
          </w:p>
        </w:tc>
        <w:tc>
          <w:tcPr>
            <w:tcW w:w="1080" w:type="dxa"/>
            <w:shd w:val="clear" w:color="auto" w:fill="auto"/>
            <w:vAlign w:val="bottom"/>
            <w:hideMark/>
          </w:tcPr>
          <w:p w14:paraId="451D2F71"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7993D89" w14:textId="77777777" w:rsidTr="00061B95">
        <w:trPr>
          <w:trHeight w:val="680"/>
        </w:trPr>
        <w:tc>
          <w:tcPr>
            <w:tcW w:w="8190" w:type="dxa"/>
            <w:shd w:val="clear" w:color="auto" w:fill="auto"/>
            <w:vAlign w:val="bottom"/>
            <w:hideMark/>
          </w:tcPr>
          <w:p w14:paraId="74EA4121"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Education + Ethnicity + Income</w:t>
            </w:r>
          </w:p>
        </w:tc>
        <w:tc>
          <w:tcPr>
            <w:tcW w:w="1080" w:type="dxa"/>
            <w:shd w:val="clear" w:color="auto" w:fill="auto"/>
            <w:vAlign w:val="bottom"/>
            <w:hideMark/>
          </w:tcPr>
          <w:p w14:paraId="59D17663" w14:textId="77777777" w:rsidR="00061B95" w:rsidRPr="00FA1350" w:rsidRDefault="00061B95" w:rsidP="00462BC1">
            <w:pPr>
              <w:jc w:val="right"/>
              <w:rPr>
                <w:rFonts w:eastAsia="Times New Roman" w:cs="Times New Roman"/>
                <w:color w:val="000000"/>
              </w:rPr>
            </w:pPr>
            <w:r w:rsidRPr="00FA1350">
              <w:rPr>
                <w:rFonts w:cs="Times New Roman"/>
                <w:color w:val="000000"/>
              </w:rPr>
              <w:t>0.008</w:t>
            </w:r>
          </w:p>
        </w:tc>
      </w:tr>
      <w:tr w:rsidR="00061B95" w:rsidRPr="00FA1350" w14:paraId="024260E9" w14:textId="77777777" w:rsidTr="00061B95">
        <w:trPr>
          <w:trHeight w:val="680"/>
        </w:trPr>
        <w:tc>
          <w:tcPr>
            <w:tcW w:w="8190" w:type="dxa"/>
            <w:shd w:val="clear" w:color="auto" w:fill="auto"/>
            <w:vAlign w:val="bottom"/>
            <w:hideMark/>
          </w:tcPr>
          <w:p w14:paraId="5CDA9C71"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49B07590" w14:textId="77777777" w:rsidR="00061B95" w:rsidRPr="00FA1350" w:rsidRDefault="00061B95" w:rsidP="00462BC1">
            <w:pPr>
              <w:jc w:val="right"/>
              <w:rPr>
                <w:rFonts w:eastAsia="Times New Roman" w:cs="Times New Roman"/>
                <w:color w:val="000000"/>
              </w:rPr>
            </w:pPr>
            <w:r w:rsidRPr="00FA1350">
              <w:rPr>
                <w:rFonts w:cs="Times New Roman"/>
                <w:color w:val="000000"/>
              </w:rPr>
              <w:t>0.406</w:t>
            </w:r>
          </w:p>
        </w:tc>
      </w:tr>
      <w:tr w:rsidR="00061B95" w:rsidRPr="00FA1350" w14:paraId="7EA8EC58" w14:textId="77777777" w:rsidTr="00061B95">
        <w:trPr>
          <w:trHeight w:val="680"/>
        </w:trPr>
        <w:tc>
          <w:tcPr>
            <w:tcW w:w="8190" w:type="dxa"/>
            <w:shd w:val="clear" w:color="auto" w:fill="auto"/>
            <w:vAlign w:val="bottom"/>
            <w:hideMark/>
          </w:tcPr>
          <w:p w14:paraId="478C75E1"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w:t>
            </w:r>
            <w:proofErr w:type="spellStart"/>
            <w:r w:rsidRPr="00FA1350">
              <w:rPr>
                <w:rFonts w:cs="Times New Roman"/>
                <w:color w:val="000000"/>
              </w:rPr>
              <w:t>SmokingStatus</w:t>
            </w:r>
            <w:proofErr w:type="spellEnd"/>
            <w:r w:rsidRPr="00FA1350">
              <w:rPr>
                <w:rFonts w:cs="Times New Roman"/>
                <w:color w:val="000000"/>
              </w:rPr>
              <w:t xml:space="preserve"> | Ethnicity + Obesity + Age + Sex</w:t>
            </w:r>
          </w:p>
        </w:tc>
        <w:tc>
          <w:tcPr>
            <w:tcW w:w="1080" w:type="dxa"/>
            <w:shd w:val="clear" w:color="auto" w:fill="auto"/>
            <w:vAlign w:val="bottom"/>
            <w:hideMark/>
          </w:tcPr>
          <w:p w14:paraId="72930B29" w14:textId="77777777" w:rsidR="00061B95" w:rsidRPr="00FA1350" w:rsidRDefault="00061B95" w:rsidP="00462BC1">
            <w:pPr>
              <w:jc w:val="right"/>
              <w:rPr>
                <w:rFonts w:eastAsia="Times New Roman" w:cs="Times New Roman"/>
                <w:color w:val="000000"/>
              </w:rPr>
            </w:pPr>
            <w:r w:rsidRPr="00FA1350">
              <w:rPr>
                <w:rFonts w:cs="Times New Roman"/>
                <w:color w:val="000000"/>
              </w:rPr>
              <w:t>0.379</w:t>
            </w:r>
          </w:p>
        </w:tc>
      </w:tr>
      <w:tr w:rsidR="00061B95" w:rsidRPr="00FA1350" w14:paraId="15968835" w14:textId="77777777" w:rsidTr="00061B95">
        <w:trPr>
          <w:trHeight w:val="680"/>
        </w:trPr>
        <w:tc>
          <w:tcPr>
            <w:tcW w:w="8190" w:type="dxa"/>
            <w:shd w:val="clear" w:color="auto" w:fill="auto"/>
            <w:vAlign w:val="bottom"/>
            <w:hideMark/>
          </w:tcPr>
          <w:p w14:paraId="317FF098"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U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143DBE2E"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8167BC9" w14:textId="77777777" w:rsidTr="00061B95">
        <w:trPr>
          <w:trHeight w:val="680"/>
        </w:trPr>
        <w:tc>
          <w:tcPr>
            <w:tcW w:w="8190" w:type="dxa"/>
            <w:shd w:val="clear" w:color="auto" w:fill="auto"/>
            <w:vAlign w:val="bottom"/>
            <w:hideMark/>
          </w:tcPr>
          <w:p w14:paraId="4AF415CC"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U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10F503F6"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1ACBA972" w14:textId="77777777" w:rsidTr="00061B95">
        <w:trPr>
          <w:trHeight w:val="680"/>
        </w:trPr>
        <w:tc>
          <w:tcPr>
            <w:tcW w:w="8190" w:type="dxa"/>
            <w:shd w:val="clear" w:color="auto" w:fill="auto"/>
            <w:vAlign w:val="bottom"/>
            <w:hideMark/>
          </w:tcPr>
          <w:p w14:paraId="2197BC04"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U | Age + Ethnicity + Income + Obesity + Education + Diet1 + Diet2</w:t>
            </w:r>
          </w:p>
        </w:tc>
        <w:tc>
          <w:tcPr>
            <w:tcW w:w="1080" w:type="dxa"/>
            <w:shd w:val="clear" w:color="auto" w:fill="auto"/>
            <w:vAlign w:val="bottom"/>
            <w:hideMark/>
          </w:tcPr>
          <w:p w14:paraId="5514B1CE"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71A68AC4" w14:textId="77777777" w:rsidTr="00061B95">
        <w:trPr>
          <w:trHeight w:val="340"/>
        </w:trPr>
        <w:tc>
          <w:tcPr>
            <w:tcW w:w="8190" w:type="dxa"/>
            <w:shd w:val="clear" w:color="auto" w:fill="auto"/>
            <w:vAlign w:val="bottom"/>
            <w:hideMark/>
          </w:tcPr>
          <w:p w14:paraId="12302B92"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U | Age + Ethnicity + Obesity + Sex</w:t>
            </w:r>
          </w:p>
        </w:tc>
        <w:tc>
          <w:tcPr>
            <w:tcW w:w="1080" w:type="dxa"/>
            <w:shd w:val="clear" w:color="auto" w:fill="auto"/>
            <w:vAlign w:val="bottom"/>
            <w:hideMark/>
          </w:tcPr>
          <w:p w14:paraId="5D043982"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15275C7F" w14:textId="77777777" w:rsidTr="00061B95">
        <w:trPr>
          <w:trHeight w:val="680"/>
        </w:trPr>
        <w:tc>
          <w:tcPr>
            <w:tcW w:w="8190" w:type="dxa"/>
            <w:shd w:val="clear" w:color="auto" w:fill="auto"/>
            <w:vAlign w:val="bottom"/>
            <w:hideMark/>
          </w:tcPr>
          <w:p w14:paraId="1D266D6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lastRenderedPageBreak/>
              <w:t>UrineCreatinine</w:t>
            </w:r>
            <w:proofErr w:type="spellEnd"/>
            <w:r w:rsidRPr="00FA1350">
              <w:rPr>
                <w:rFonts w:cs="Times New Roman"/>
                <w:color w:val="000000"/>
              </w:rPr>
              <w:t xml:space="preserve"> ~ W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663FC6FB"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32AE889F" w14:textId="77777777" w:rsidTr="00061B95">
        <w:trPr>
          <w:trHeight w:val="680"/>
        </w:trPr>
        <w:tc>
          <w:tcPr>
            <w:tcW w:w="8190" w:type="dxa"/>
            <w:shd w:val="clear" w:color="auto" w:fill="auto"/>
            <w:vAlign w:val="bottom"/>
            <w:hideMark/>
          </w:tcPr>
          <w:p w14:paraId="22142D1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W | Ethnicity + Income + Sex + </w:t>
            </w:r>
            <w:proofErr w:type="spellStart"/>
            <w:r w:rsidRPr="00FA1350">
              <w:rPr>
                <w:rFonts w:cs="Times New Roman"/>
                <w:color w:val="000000"/>
              </w:rPr>
              <w:t>PhysicalActivity</w:t>
            </w:r>
            <w:proofErr w:type="spellEnd"/>
            <w:r w:rsidRPr="00FA1350">
              <w:rPr>
                <w:rFonts w:cs="Times New Roman"/>
                <w:color w:val="000000"/>
              </w:rPr>
              <w:t xml:space="preserve"> + Age</w:t>
            </w:r>
          </w:p>
        </w:tc>
        <w:tc>
          <w:tcPr>
            <w:tcW w:w="1080" w:type="dxa"/>
            <w:shd w:val="clear" w:color="auto" w:fill="auto"/>
            <w:vAlign w:val="bottom"/>
            <w:hideMark/>
          </w:tcPr>
          <w:p w14:paraId="7B125A43"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60DBE48" w14:textId="77777777" w:rsidTr="00061B95">
        <w:trPr>
          <w:trHeight w:val="680"/>
        </w:trPr>
        <w:tc>
          <w:tcPr>
            <w:tcW w:w="8190" w:type="dxa"/>
            <w:shd w:val="clear" w:color="auto" w:fill="auto"/>
            <w:vAlign w:val="bottom"/>
            <w:hideMark/>
          </w:tcPr>
          <w:p w14:paraId="6CBBFA8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W | Age + Ethnicity + Income + Obesity + Education + Diet1 + Diet2</w:t>
            </w:r>
          </w:p>
        </w:tc>
        <w:tc>
          <w:tcPr>
            <w:tcW w:w="1080" w:type="dxa"/>
            <w:shd w:val="clear" w:color="auto" w:fill="auto"/>
            <w:vAlign w:val="bottom"/>
            <w:hideMark/>
          </w:tcPr>
          <w:p w14:paraId="0287D54F"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AD810F5" w14:textId="77777777" w:rsidTr="00061B95">
        <w:trPr>
          <w:trHeight w:val="340"/>
        </w:trPr>
        <w:tc>
          <w:tcPr>
            <w:tcW w:w="8190" w:type="dxa"/>
            <w:shd w:val="clear" w:color="auto" w:fill="auto"/>
            <w:vAlign w:val="bottom"/>
            <w:hideMark/>
          </w:tcPr>
          <w:p w14:paraId="1849B41D"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UrineCreatinine</w:t>
            </w:r>
            <w:proofErr w:type="spellEnd"/>
            <w:r w:rsidRPr="00FA1350">
              <w:rPr>
                <w:rFonts w:cs="Times New Roman"/>
                <w:color w:val="000000"/>
              </w:rPr>
              <w:t xml:space="preserve"> ~ W | Age + Ethnicity + Obesity + Sex</w:t>
            </w:r>
          </w:p>
        </w:tc>
        <w:tc>
          <w:tcPr>
            <w:tcW w:w="1080" w:type="dxa"/>
            <w:shd w:val="clear" w:color="auto" w:fill="auto"/>
            <w:vAlign w:val="bottom"/>
            <w:hideMark/>
          </w:tcPr>
          <w:p w14:paraId="5E8F7BD9"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7F3500F0" w14:textId="77777777" w:rsidTr="00061B95">
        <w:trPr>
          <w:trHeight w:val="340"/>
        </w:trPr>
        <w:tc>
          <w:tcPr>
            <w:tcW w:w="8190" w:type="dxa"/>
            <w:shd w:val="clear" w:color="auto" w:fill="auto"/>
            <w:vAlign w:val="bottom"/>
            <w:hideMark/>
          </w:tcPr>
          <w:p w14:paraId="3E0F43B2" w14:textId="77777777" w:rsidR="00061B95" w:rsidRPr="00FA1350" w:rsidRDefault="00061B95" w:rsidP="00462BC1">
            <w:pPr>
              <w:rPr>
                <w:rFonts w:eastAsia="Times New Roman" w:cs="Times New Roman"/>
                <w:color w:val="000000"/>
              </w:rPr>
            </w:pPr>
            <w:r w:rsidRPr="00FA1350">
              <w:rPr>
                <w:rFonts w:cs="Times New Roman"/>
                <w:color w:val="000000"/>
              </w:rPr>
              <w:t xml:space="preserve">Age ~ Ethnicity  </w:t>
            </w:r>
          </w:p>
        </w:tc>
        <w:tc>
          <w:tcPr>
            <w:tcW w:w="1080" w:type="dxa"/>
            <w:shd w:val="clear" w:color="auto" w:fill="auto"/>
            <w:vAlign w:val="bottom"/>
            <w:hideMark/>
          </w:tcPr>
          <w:p w14:paraId="6AA4E272" w14:textId="77777777" w:rsidR="00061B95" w:rsidRPr="00FA1350" w:rsidRDefault="00061B95" w:rsidP="00462BC1">
            <w:pPr>
              <w:jc w:val="right"/>
              <w:rPr>
                <w:rFonts w:eastAsia="Times New Roman" w:cs="Times New Roman"/>
                <w:color w:val="000000"/>
              </w:rPr>
            </w:pPr>
            <w:r w:rsidRPr="00FA1350">
              <w:rPr>
                <w:rFonts w:cs="Times New Roman"/>
                <w:color w:val="000000"/>
              </w:rPr>
              <w:t>0.726</w:t>
            </w:r>
          </w:p>
        </w:tc>
      </w:tr>
      <w:tr w:rsidR="00061B95" w:rsidRPr="00FA1350" w14:paraId="01D0D7D3" w14:textId="77777777" w:rsidTr="00061B95">
        <w:trPr>
          <w:trHeight w:val="340"/>
        </w:trPr>
        <w:tc>
          <w:tcPr>
            <w:tcW w:w="8190" w:type="dxa"/>
            <w:shd w:val="clear" w:color="auto" w:fill="auto"/>
            <w:vAlign w:val="bottom"/>
            <w:hideMark/>
          </w:tcPr>
          <w:p w14:paraId="2F720481" w14:textId="77777777" w:rsidR="00061B95" w:rsidRPr="00FA1350" w:rsidRDefault="00061B95" w:rsidP="00462BC1">
            <w:pPr>
              <w:rPr>
                <w:rFonts w:eastAsia="Times New Roman" w:cs="Times New Roman"/>
                <w:color w:val="000000"/>
              </w:rPr>
            </w:pPr>
            <w:r w:rsidRPr="00FA1350">
              <w:rPr>
                <w:rFonts w:cs="Times New Roman"/>
                <w:color w:val="000000"/>
              </w:rPr>
              <w:t xml:space="preserve">Age ~ Obesity | Income + </w:t>
            </w:r>
            <w:proofErr w:type="spellStart"/>
            <w:r w:rsidRPr="00FA1350">
              <w:rPr>
                <w:rFonts w:cs="Times New Roman"/>
                <w:color w:val="000000"/>
              </w:rPr>
              <w:t>PhysicalActivity</w:t>
            </w:r>
            <w:proofErr w:type="spellEnd"/>
          </w:p>
        </w:tc>
        <w:tc>
          <w:tcPr>
            <w:tcW w:w="1080" w:type="dxa"/>
            <w:shd w:val="clear" w:color="auto" w:fill="auto"/>
            <w:vAlign w:val="bottom"/>
            <w:hideMark/>
          </w:tcPr>
          <w:p w14:paraId="44239285" w14:textId="77777777" w:rsidR="00061B95" w:rsidRPr="00FA1350" w:rsidRDefault="00061B95" w:rsidP="00462BC1">
            <w:pPr>
              <w:jc w:val="right"/>
              <w:rPr>
                <w:rFonts w:eastAsia="Times New Roman" w:cs="Times New Roman"/>
                <w:color w:val="000000"/>
              </w:rPr>
            </w:pPr>
            <w:r w:rsidRPr="00FA1350">
              <w:rPr>
                <w:rFonts w:cs="Times New Roman"/>
                <w:color w:val="000000"/>
              </w:rPr>
              <w:t>0.382</w:t>
            </w:r>
          </w:p>
        </w:tc>
      </w:tr>
      <w:tr w:rsidR="00061B95" w:rsidRPr="00FA1350" w14:paraId="68F482C1" w14:textId="77777777" w:rsidTr="00061B95">
        <w:trPr>
          <w:trHeight w:val="340"/>
        </w:trPr>
        <w:tc>
          <w:tcPr>
            <w:tcW w:w="8190" w:type="dxa"/>
            <w:shd w:val="clear" w:color="auto" w:fill="auto"/>
            <w:vAlign w:val="bottom"/>
            <w:hideMark/>
          </w:tcPr>
          <w:p w14:paraId="43F45D51" w14:textId="77777777" w:rsidR="00061B95" w:rsidRPr="00FA1350" w:rsidRDefault="00061B95" w:rsidP="00462BC1">
            <w:pPr>
              <w:rPr>
                <w:rFonts w:eastAsia="Times New Roman" w:cs="Times New Roman"/>
                <w:color w:val="000000"/>
              </w:rPr>
            </w:pPr>
            <w:r w:rsidRPr="00FA1350">
              <w:rPr>
                <w:rFonts w:cs="Times New Roman"/>
                <w:color w:val="000000"/>
              </w:rPr>
              <w:t xml:space="preserve">Age ~ Sex  </w:t>
            </w:r>
          </w:p>
        </w:tc>
        <w:tc>
          <w:tcPr>
            <w:tcW w:w="1080" w:type="dxa"/>
            <w:shd w:val="clear" w:color="auto" w:fill="auto"/>
            <w:vAlign w:val="bottom"/>
            <w:hideMark/>
          </w:tcPr>
          <w:p w14:paraId="10ACD7F4" w14:textId="77777777" w:rsidR="00061B95" w:rsidRPr="00FA1350" w:rsidRDefault="00061B95" w:rsidP="00462BC1">
            <w:pPr>
              <w:jc w:val="right"/>
              <w:rPr>
                <w:rFonts w:eastAsia="Times New Roman" w:cs="Times New Roman"/>
                <w:color w:val="000000"/>
              </w:rPr>
            </w:pPr>
            <w:r w:rsidRPr="00FA1350">
              <w:rPr>
                <w:rFonts w:cs="Times New Roman"/>
                <w:color w:val="000000"/>
              </w:rPr>
              <w:t>0.914</w:t>
            </w:r>
          </w:p>
        </w:tc>
      </w:tr>
      <w:tr w:rsidR="00061B95" w:rsidRPr="00FA1350" w14:paraId="28E1059E" w14:textId="77777777" w:rsidTr="00061B95">
        <w:trPr>
          <w:trHeight w:val="340"/>
        </w:trPr>
        <w:tc>
          <w:tcPr>
            <w:tcW w:w="8190" w:type="dxa"/>
            <w:shd w:val="clear" w:color="auto" w:fill="auto"/>
            <w:vAlign w:val="bottom"/>
            <w:hideMark/>
          </w:tcPr>
          <w:p w14:paraId="07492738" w14:textId="77777777" w:rsidR="00061B95" w:rsidRPr="00FA1350" w:rsidRDefault="00061B95" w:rsidP="00462BC1">
            <w:pPr>
              <w:rPr>
                <w:rFonts w:eastAsia="Times New Roman" w:cs="Times New Roman"/>
                <w:color w:val="000000"/>
              </w:rPr>
            </w:pPr>
            <w:r w:rsidRPr="00FA1350">
              <w:rPr>
                <w:rFonts w:cs="Times New Roman"/>
                <w:color w:val="000000"/>
              </w:rPr>
              <w:t xml:space="preserve">Age ~ </w:t>
            </w:r>
            <w:proofErr w:type="spellStart"/>
            <w:r w:rsidRPr="00FA1350">
              <w:rPr>
                <w:rFonts w:cs="Times New Roman"/>
                <w:color w:val="000000"/>
              </w:rPr>
              <w:t>SmokingStatus</w:t>
            </w:r>
            <w:proofErr w:type="spellEnd"/>
            <w:r w:rsidRPr="00FA1350">
              <w:rPr>
                <w:rFonts w:cs="Times New Roman"/>
                <w:color w:val="000000"/>
              </w:rPr>
              <w:t xml:space="preserve"> | Income + Education</w:t>
            </w:r>
          </w:p>
        </w:tc>
        <w:tc>
          <w:tcPr>
            <w:tcW w:w="1080" w:type="dxa"/>
            <w:shd w:val="clear" w:color="auto" w:fill="auto"/>
            <w:vAlign w:val="bottom"/>
            <w:hideMark/>
          </w:tcPr>
          <w:p w14:paraId="1C72418C" w14:textId="77777777" w:rsidR="00061B95" w:rsidRPr="00FA1350" w:rsidRDefault="00061B95" w:rsidP="00462BC1">
            <w:pPr>
              <w:jc w:val="right"/>
              <w:rPr>
                <w:rFonts w:eastAsia="Times New Roman" w:cs="Times New Roman"/>
                <w:color w:val="000000"/>
              </w:rPr>
            </w:pPr>
            <w:r w:rsidRPr="00FA1350">
              <w:rPr>
                <w:rFonts w:cs="Times New Roman"/>
                <w:color w:val="000000"/>
              </w:rPr>
              <w:t>0.077</w:t>
            </w:r>
          </w:p>
        </w:tc>
      </w:tr>
      <w:tr w:rsidR="00061B95" w:rsidRPr="00FA1350" w14:paraId="2BFF6C21" w14:textId="77777777" w:rsidTr="00061B95">
        <w:trPr>
          <w:trHeight w:val="680"/>
        </w:trPr>
        <w:tc>
          <w:tcPr>
            <w:tcW w:w="8190" w:type="dxa"/>
            <w:shd w:val="clear" w:color="auto" w:fill="auto"/>
            <w:vAlign w:val="bottom"/>
            <w:hideMark/>
          </w:tcPr>
          <w:p w14:paraId="5BA14641"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As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55110CDF"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D352B55" w14:textId="77777777" w:rsidTr="00061B95">
        <w:trPr>
          <w:trHeight w:val="680"/>
        </w:trPr>
        <w:tc>
          <w:tcPr>
            <w:tcW w:w="8190" w:type="dxa"/>
            <w:shd w:val="clear" w:color="auto" w:fill="auto"/>
            <w:vAlign w:val="bottom"/>
            <w:hideMark/>
          </w:tcPr>
          <w:p w14:paraId="00E3FAF2" w14:textId="77777777" w:rsidR="00061B95" w:rsidRPr="00FA1350" w:rsidRDefault="00061B95" w:rsidP="00462BC1">
            <w:pPr>
              <w:rPr>
                <w:rFonts w:eastAsia="Times New Roman" w:cs="Times New Roman"/>
                <w:color w:val="000000"/>
              </w:rPr>
            </w:pPr>
            <w:r w:rsidRPr="00FA1350">
              <w:rPr>
                <w:rFonts w:cs="Times New Roman"/>
                <w:color w:val="000000"/>
              </w:rPr>
              <w:t>Alcohol ~ As | Age + Ethnicity + Income + Education + Diet1 + Diet2</w:t>
            </w:r>
          </w:p>
        </w:tc>
        <w:tc>
          <w:tcPr>
            <w:tcW w:w="1080" w:type="dxa"/>
            <w:shd w:val="clear" w:color="auto" w:fill="auto"/>
            <w:vAlign w:val="bottom"/>
            <w:hideMark/>
          </w:tcPr>
          <w:p w14:paraId="451EB7EE"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30AAA65A" w14:textId="77777777" w:rsidTr="00061B95">
        <w:trPr>
          <w:trHeight w:val="340"/>
        </w:trPr>
        <w:tc>
          <w:tcPr>
            <w:tcW w:w="8190" w:type="dxa"/>
            <w:shd w:val="clear" w:color="auto" w:fill="auto"/>
            <w:vAlign w:val="bottom"/>
            <w:hideMark/>
          </w:tcPr>
          <w:p w14:paraId="6BCC1785" w14:textId="77777777" w:rsidR="00061B95" w:rsidRPr="00FA1350" w:rsidRDefault="00061B95" w:rsidP="00462BC1">
            <w:pPr>
              <w:rPr>
                <w:rFonts w:eastAsia="Times New Roman" w:cs="Times New Roman"/>
                <w:color w:val="000000"/>
              </w:rPr>
            </w:pPr>
            <w:r w:rsidRPr="00FA1350">
              <w:rPr>
                <w:rFonts w:cs="Times New Roman"/>
                <w:color w:val="000000"/>
              </w:rPr>
              <w:t>Alcohol ~ As | Age + Income + Education + Sex</w:t>
            </w:r>
          </w:p>
        </w:tc>
        <w:tc>
          <w:tcPr>
            <w:tcW w:w="1080" w:type="dxa"/>
            <w:shd w:val="clear" w:color="auto" w:fill="auto"/>
            <w:vAlign w:val="bottom"/>
            <w:hideMark/>
          </w:tcPr>
          <w:p w14:paraId="0FAF39A3"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28FD6866" w14:textId="77777777" w:rsidTr="00061B95">
        <w:trPr>
          <w:trHeight w:val="680"/>
        </w:trPr>
        <w:tc>
          <w:tcPr>
            <w:tcW w:w="8190" w:type="dxa"/>
            <w:shd w:val="clear" w:color="auto" w:fill="auto"/>
            <w:vAlign w:val="bottom"/>
            <w:hideMark/>
          </w:tcPr>
          <w:p w14:paraId="1DBC921B"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Cd | </w:t>
            </w:r>
            <w:proofErr w:type="spellStart"/>
            <w:r w:rsidRPr="00FA1350">
              <w:rPr>
                <w:rFonts w:cs="Times New Roman"/>
                <w:color w:val="000000"/>
              </w:rPr>
              <w:t>SmokingStatus</w:t>
            </w:r>
            <w:proofErr w:type="spellEnd"/>
            <w:r w:rsidRPr="00FA1350">
              <w:rPr>
                <w:rFonts w:cs="Times New Roman"/>
                <w:color w:val="000000"/>
              </w:rPr>
              <w:t xml:space="preserve">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663DCD41" w14:textId="77777777" w:rsidR="00061B95" w:rsidRPr="00FA1350" w:rsidRDefault="00061B95" w:rsidP="00462BC1">
            <w:pPr>
              <w:jc w:val="right"/>
              <w:rPr>
                <w:rFonts w:eastAsia="Times New Roman" w:cs="Times New Roman"/>
                <w:color w:val="000000"/>
              </w:rPr>
            </w:pPr>
            <w:r w:rsidRPr="00FA1350">
              <w:rPr>
                <w:rFonts w:cs="Times New Roman"/>
                <w:color w:val="000000"/>
              </w:rPr>
              <w:t>0.061</w:t>
            </w:r>
          </w:p>
        </w:tc>
      </w:tr>
      <w:tr w:rsidR="00061B95" w:rsidRPr="00FA1350" w14:paraId="1C38690B" w14:textId="77777777" w:rsidTr="00061B95">
        <w:trPr>
          <w:trHeight w:val="680"/>
        </w:trPr>
        <w:tc>
          <w:tcPr>
            <w:tcW w:w="8190" w:type="dxa"/>
            <w:shd w:val="clear" w:color="auto" w:fill="auto"/>
            <w:vAlign w:val="bottom"/>
            <w:hideMark/>
          </w:tcPr>
          <w:p w14:paraId="1C9ACCED" w14:textId="77777777" w:rsidR="00061B95" w:rsidRPr="00FA1350" w:rsidRDefault="00061B95" w:rsidP="00462BC1">
            <w:pPr>
              <w:rPr>
                <w:rFonts w:eastAsia="Times New Roman" w:cs="Times New Roman"/>
                <w:color w:val="000000"/>
              </w:rPr>
            </w:pPr>
            <w:r w:rsidRPr="00FA1350">
              <w:rPr>
                <w:rFonts w:cs="Times New Roman"/>
                <w:color w:val="000000"/>
              </w:rPr>
              <w:t>Alcohol ~ Cd | Age + Ethnicity + Income + Education + Diet1 + Diet2</w:t>
            </w:r>
          </w:p>
        </w:tc>
        <w:tc>
          <w:tcPr>
            <w:tcW w:w="1080" w:type="dxa"/>
            <w:shd w:val="clear" w:color="auto" w:fill="auto"/>
            <w:vAlign w:val="bottom"/>
            <w:hideMark/>
          </w:tcPr>
          <w:p w14:paraId="79B45897" w14:textId="77777777" w:rsidR="00061B95" w:rsidRPr="00FA1350" w:rsidRDefault="00061B95" w:rsidP="00462BC1">
            <w:pPr>
              <w:jc w:val="right"/>
              <w:rPr>
                <w:rFonts w:eastAsia="Times New Roman" w:cs="Times New Roman"/>
                <w:color w:val="000000"/>
              </w:rPr>
            </w:pPr>
            <w:r w:rsidRPr="00FA1350">
              <w:rPr>
                <w:rFonts w:cs="Times New Roman"/>
                <w:color w:val="000000"/>
              </w:rPr>
              <w:t>0.024</w:t>
            </w:r>
          </w:p>
        </w:tc>
      </w:tr>
      <w:tr w:rsidR="00061B95" w:rsidRPr="00FA1350" w14:paraId="5EC4C351" w14:textId="77777777" w:rsidTr="00061B95">
        <w:trPr>
          <w:trHeight w:val="340"/>
        </w:trPr>
        <w:tc>
          <w:tcPr>
            <w:tcW w:w="8190" w:type="dxa"/>
            <w:shd w:val="clear" w:color="auto" w:fill="auto"/>
            <w:vAlign w:val="bottom"/>
            <w:hideMark/>
          </w:tcPr>
          <w:p w14:paraId="3B2292EE" w14:textId="77777777" w:rsidR="00061B95" w:rsidRPr="00FA1350" w:rsidRDefault="00061B95" w:rsidP="00462BC1">
            <w:pPr>
              <w:rPr>
                <w:rFonts w:eastAsia="Times New Roman" w:cs="Times New Roman"/>
                <w:color w:val="000000"/>
              </w:rPr>
            </w:pPr>
            <w:r w:rsidRPr="00FA1350">
              <w:rPr>
                <w:rFonts w:cs="Times New Roman"/>
                <w:color w:val="000000"/>
              </w:rPr>
              <w:t>Alcohol ~ Cd | Age + Income + Education + Sex</w:t>
            </w:r>
          </w:p>
        </w:tc>
        <w:tc>
          <w:tcPr>
            <w:tcW w:w="1080" w:type="dxa"/>
            <w:shd w:val="clear" w:color="auto" w:fill="auto"/>
            <w:vAlign w:val="bottom"/>
            <w:hideMark/>
          </w:tcPr>
          <w:p w14:paraId="386B7653" w14:textId="77777777" w:rsidR="00061B95" w:rsidRPr="00FA1350" w:rsidRDefault="00061B95" w:rsidP="00462BC1">
            <w:pPr>
              <w:jc w:val="right"/>
              <w:rPr>
                <w:rFonts w:eastAsia="Times New Roman" w:cs="Times New Roman"/>
                <w:color w:val="000000"/>
              </w:rPr>
            </w:pPr>
            <w:r w:rsidRPr="00FA1350">
              <w:rPr>
                <w:rFonts w:cs="Times New Roman"/>
                <w:color w:val="000000"/>
              </w:rPr>
              <w:t>0.015</w:t>
            </w:r>
          </w:p>
        </w:tc>
      </w:tr>
      <w:tr w:rsidR="00061B95" w:rsidRPr="00FA1350" w14:paraId="02034C58" w14:textId="77777777" w:rsidTr="00061B95">
        <w:trPr>
          <w:trHeight w:val="340"/>
        </w:trPr>
        <w:tc>
          <w:tcPr>
            <w:tcW w:w="8190" w:type="dxa"/>
            <w:shd w:val="clear" w:color="auto" w:fill="auto"/>
            <w:vAlign w:val="bottom"/>
            <w:hideMark/>
          </w:tcPr>
          <w:p w14:paraId="3D85EA38" w14:textId="77777777" w:rsidR="00061B95" w:rsidRPr="00FA1350" w:rsidRDefault="00061B95" w:rsidP="00462BC1">
            <w:pPr>
              <w:rPr>
                <w:rFonts w:eastAsia="Times New Roman" w:cs="Times New Roman"/>
                <w:color w:val="000000"/>
              </w:rPr>
            </w:pPr>
            <w:r w:rsidRPr="00FA1350">
              <w:rPr>
                <w:rFonts w:cs="Times New Roman"/>
                <w:color w:val="000000"/>
              </w:rPr>
              <w:t>Alcohol ~ Diet1 | Income + Sex + Age + Education</w:t>
            </w:r>
          </w:p>
        </w:tc>
        <w:tc>
          <w:tcPr>
            <w:tcW w:w="1080" w:type="dxa"/>
            <w:shd w:val="clear" w:color="auto" w:fill="auto"/>
            <w:vAlign w:val="bottom"/>
            <w:hideMark/>
          </w:tcPr>
          <w:p w14:paraId="5577407B" w14:textId="77777777" w:rsidR="00061B95" w:rsidRPr="00FA1350" w:rsidRDefault="00061B95" w:rsidP="00462BC1">
            <w:pPr>
              <w:jc w:val="right"/>
              <w:rPr>
                <w:rFonts w:eastAsia="Times New Roman" w:cs="Times New Roman"/>
                <w:color w:val="000000"/>
              </w:rPr>
            </w:pPr>
            <w:r w:rsidRPr="00FA1350">
              <w:rPr>
                <w:rFonts w:cs="Times New Roman"/>
                <w:color w:val="000000"/>
              </w:rPr>
              <w:t>0.038</w:t>
            </w:r>
          </w:p>
        </w:tc>
      </w:tr>
      <w:tr w:rsidR="00061B95" w:rsidRPr="00FA1350" w14:paraId="24CEF5C1" w14:textId="77777777" w:rsidTr="00061B95">
        <w:trPr>
          <w:trHeight w:val="340"/>
        </w:trPr>
        <w:tc>
          <w:tcPr>
            <w:tcW w:w="8190" w:type="dxa"/>
            <w:shd w:val="clear" w:color="auto" w:fill="auto"/>
            <w:vAlign w:val="bottom"/>
            <w:hideMark/>
          </w:tcPr>
          <w:p w14:paraId="53947554"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Ethnicity  </w:t>
            </w:r>
          </w:p>
        </w:tc>
        <w:tc>
          <w:tcPr>
            <w:tcW w:w="1080" w:type="dxa"/>
            <w:shd w:val="clear" w:color="auto" w:fill="auto"/>
            <w:vAlign w:val="bottom"/>
            <w:hideMark/>
          </w:tcPr>
          <w:p w14:paraId="0165FB8D" w14:textId="77777777" w:rsidR="00061B95" w:rsidRPr="00FA1350" w:rsidRDefault="00061B95" w:rsidP="00462BC1">
            <w:pPr>
              <w:jc w:val="right"/>
              <w:rPr>
                <w:rFonts w:eastAsia="Times New Roman" w:cs="Times New Roman"/>
                <w:color w:val="000000"/>
              </w:rPr>
            </w:pPr>
            <w:r w:rsidRPr="00FA1350">
              <w:rPr>
                <w:rFonts w:cs="Times New Roman"/>
                <w:color w:val="000000"/>
              </w:rPr>
              <w:t>0.450</w:t>
            </w:r>
          </w:p>
        </w:tc>
      </w:tr>
      <w:tr w:rsidR="00061B95" w:rsidRPr="00FA1350" w14:paraId="396CCA71" w14:textId="77777777" w:rsidTr="00061B95">
        <w:trPr>
          <w:trHeight w:val="680"/>
        </w:trPr>
        <w:tc>
          <w:tcPr>
            <w:tcW w:w="8190" w:type="dxa"/>
            <w:shd w:val="clear" w:color="auto" w:fill="auto"/>
            <w:vAlign w:val="bottom"/>
            <w:hideMark/>
          </w:tcPr>
          <w:p w14:paraId="32B6ADDA"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Mn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25385BA3" w14:textId="77777777" w:rsidR="00061B95" w:rsidRPr="00FA1350" w:rsidRDefault="00061B95" w:rsidP="00462BC1">
            <w:pPr>
              <w:jc w:val="right"/>
              <w:rPr>
                <w:rFonts w:eastAsia="Times New Roman" w:cs="Times New Roman"/>
                <w:color w:val="000000"/>
              </w:rPr>
            </w:pPr>
            <w:r w:rsidRPr="00FA1350">
              <w:rPr>
                <w:rFonts w:cs="Times New Roman"/>
                <w:color w:val="000000"/>
              </w:rPr>
              <w:t>0.954</w:t>
            </w:r>
          </w:p>
        </w:tc>
      </w:tr>
      <w:tr w:rsidR="00061B95" w:rsidRPr="00FA1350" w14:paraId="421CD276" w14:textId="77777777" w:rsidTr="00061B95">
        <w:trPr>
          <w:trHeight w:val="680"/>
        </w:trPr>
        <w:tc>
          <w:tcPr>
            <w:tcW w:w="8190" w:type="dxa"/>
            <w:shd w:val="clear" w:color="auto" w:fill="auto"/>
            <w:vAlign w:val="bottom"/>
            <w:hideMark/>
          </w:tcPr>
          <w:p w14:paraId="1D9F135D" w14:textId="77777777" w:rsidR="00061B95" w:rsidRPr="00FA1350" w:rsidRDefault="00061B95" w:rsidP="00462BC1">
            <w:pPr>
              <w:rPr>
                <w:rFonts w:eastAsia="Times New Roman" w:cs="Times New Roman"/>
                <w:color w:val="000000"/>
              </w:rPr>
            </w:pPr>
            <w:r w:rsidRPr="00FA1350">
              <w:rPr>
                <w:rFonts w:cs="Times New Roman"/>
                <w:color w:val="000000"/>
              </w:rPr>
              <w:t>Alcohol ~ Mn | Age + Ethnicity + Income + Education + Diet1 + Diet2</w:t>
            </w:r>
          </w:p>
        </w:tc>
        <w:tc>
          <w:tcPr>
            <w:tcW w:w="1080" w:type="dxa"/>
            <w:shd w:val="clear" w:color="auto" w:fill="auto"/>
            <w:vAlign w:val="bottom"/>
            <w:hideMark/>
          </w:tcPr>
          <w:p w14:paraId="7AB6A71B" w14:textId="77777777" w:rsidR="00061B95" w:rsidRPr="00FA1350" w:rsidRDefault="00061B95" w:rsidP="00462BC1">
            <w:pPr>
              <w:jc w:val="right"/>
              <w:rPr>
                <w:rFonts w:eastAsia="Times New Roman" w:cs="Times New Roman"/>
                <w:color w:val="000000"/>
              </w:rPr>
            </w:pPr>
            <w:r w:rsidRPr="00FA1350">
              <w:rPr>
                <w:rFonts w:cs="Times New Roman"/>
                <w:color w:val="000000"/>
              </w:rPr>
              <w:t>0.949</w:t>
            </w:r>
          </w:p>
        </w:tc>
      </w:tr>
      <w:tr w:rsidR="00061B95" w:rsidRPr="00FA1350" w14:paraId="51A1CB9F" w14:textId="77777777" w:rsidTr="00061B95">
        <w:trPr>
          <w:trHeight w:val="340"/>
        </w:trPr>
        <w:tc>
          <w:tcPr>
            <w:tcW w:w="8190" w:type="dxa"/>
            <w:shd w:val="clear" w:color="auto" w:fill="auto"/>
            <w:vAlign w:val="bottom"/>
            <w:hideMark/>
          </w:tcPr>
          <w:p w14:paraId="66C2C4D8" w14:textId="77777777" w:rsidR="00061B95" w:rsidRPr="00FA1350" w:rsidRDefault="00061B95" w:rsidP="00462BC1">
            <w:pPr>
              <w:rPr>
                <w:rFonts w:eastAsia="Times New Roman" w:cs="Times New Roman"/>
                <w:color w:val="000000"/>
              </w:rPr>
            </w:pPr>
            <w:r w:rsidRPr="00FA1350">
              <w:rPr>
                <w:rFonts w:cs="Times New Roman"/>
                <w:color w:val="000000"/>
              </w:rPr>
              <w:t>Alcohol ~ Mn | Age + Income + Education + Sex</w:t>
            </w:r>
          </w:p>
        </w:tc>
        <w:tc>
          <w:tcPr>
            <w:tcW w:w="1080" w:type="dxa"/>
            <w:shd w:val="clear" w:color="auto" w:fill="auto"/>
            <w:vAlign w:val="bottom"/>
            <w:hideMark/>
          </w:tcPr>
          <w:p w14:paraId="5906735A" w14:textId="77777777" w:rsidR="00061B95" w:rsidRPr="00FA1350" w:rsidRDefault="00061B95" w:rsidP="00462BC1">
            <w:pPr>
              <w:jc w:val="right"/>
              <w:rPr>
                <w:rFonts w:eastAsia="Times New Roman" w:cs="Times New Roman"/>
                <w:color w:val="000000"/>
              </w:rPr>
            </w:pPr>
            <w:r w:rsidRPr="00FA1350">
              <w:rPr>
                <w:rFonts w:cs="Times New Roman"/>
                <w:color w:val="000000"/>
              </w:rPr>
              <w:t>0.979</w:t>
            </w:r>
          </w:p>
        </w:tc>
      </w:tr>
      <w:tr w:rsidR="00061B95" w:rsidRPr="00FA1350" w14:paraId="001D5A7C" w14:textId="77777777" w:rsidTr="00061B95">
        <w:trPr>
          <w:trHeight w:val="340"/>
        </w:trPr>
        <w:tc>
          <w:tcPr>
            <w:tcW w:w="8190" w:type="dxa"/>
            <w:shd w:val="clear" w:color="auto" w:fill="auto"/>
            <w:vAlign w:val="bottom"/>
            <w:hideMark/>
          </w:tcPr>
          <w:p w14:paraId="470D8434"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Obesity | Income + </w:t>
            </w:r>
            <w:proofErr w:type="spellStart"/>
            <w:r w:rsidRPr="00FA1350">
              <w:rPr>
                <w:rFonts w:cs="Times New Roman"/>
                <w:color w:val="000000"/>
              </w:rPr>
              <w:t>PhysicalActivity</w:t>
            </w:r>
            <w:proofErr w:type="spellEnd"/>
          </w:p>
        </w:tc>
        <w:tc>
          <w:tcPr>
            <w:tcW w:w="1080" w:type="dxa"/>
            <w:shd w:val="clear" w:color="auto" w:fill="auto"/>
            <w:vAlign w:val="bottom"/>
            <w:hideMark/>
          </w:tcPr>
          <w:p w14:paraId="6C9598E1" w14:textId="77777777" w:rsidR="00061B95" w:rsidRPr="00FA1350" w:rsidRDefault="00061B95" w:rsidP="00462BC1">
            <w:pPr>
              <w:jc w:val="right"/>
              <w:rPr>
                <w:rFonts w:eastAsia="Times New Roman" w:cs="Times New Roman"/>
                <w:color w:val="000000"/>
              </w:rPr>
            </w:pPr>
            <w:r w:rsidRPr="00FA1350">
              <w:rPr>
                <w:rFonts w:cs="Times New Roman"/>
                <w:color w:val="000000"/>
              </w:rPr>
              <w:t>0.020</w:t>
            </w:r>
          </w:p>
        </w:tc>
      </w:tr>
      <w:tr w:rsidR="00061B95" w:rsidRPr="00FA1350" w14:paraId="27FECB83" w14:textId="77777777" w:rsidTr="00061B95">
        <w:trPr>
          <w:trHeight w:val="340"/>
        </w:trPr>
        <w:tc>
          <w:tcPr>
            <w:tcW w:w="8190" w:type="dxa"/>
            <w:shd w:val="clear" w:color="auto" w:fill="auto"/>
            <w:vAlign w:val="bottom"/>
            <w:hideMark/>
          </w:tcPr>
          <w:p w14:paraId="0124EFAA" w14:textId="77777777" w:rsidR="00061B95" w:rsidRPr="00FA1350" w:rsidRDefault="00061B95" w:rsidP="00462BC1">
            <w:pPr>
              <w:rPr>
                <w:rFonts w:eastAsia="Times New Roman" w:cs="Times New Roman"/>
                <w:color w:val="000000"/>
              </w:rPr>
            </w:pPr>
            <w:r w:rsidRPr="00FA1350">
              <w:rPr>
                <w:rFonts w:cs="Times New Roman"/>
                <w:color w:val="000000"/>
              </w:rPr>
              <w:t>Alcohol ~ Obesity | Income + Age + Education</w:t>
            </w:r>
          </w:p>
        </w:tc>
        <w:tc>
          <w:tcPr>
            <w:tcW w:w="1080" w:type="dxa"/>
            <w:shd w:val="clear" w:color="auto" w:fill="auto"/>
            <w:vAlign w:val="bottom"/>
            <w:hideMark/>
          </w:tcPr>
          <w:p w14:paraId="010AEB1C" w14:textId="77777777" w:rsidR="00061B95" w:rsidRPr="00FA1350" w:rsidRDefault="00061B95" w:rsidP="00462BC1">
            <w:pPr>
              <w:jc w:val="right"/>
              <w:rPr>
                <w:rFonts w:eastAsia="Times New Roman" w:cs="Times New Roman"/>
                <w:color w:val="000000"/>
              </w:rPr>
            </w:pPr>
            <w:r w:rsidRPr="00FA1350">
              <w:rPr>
                <w:rFonts w:cs="Times New Roman"/>
                <w:color w:val="000000"/>
              </w:rPr>
              <w:t>0.019</w:t>
            </w:r>
          </w:p>
        </w:tc>
      </w:tr>
      <w:tr w:rsidR="00061B95" w:rsidRPr="00FA1350" w14:paraId="1D1167F9" w14:textId="77777777" w:rsidTr="00061B95">
        <w:trPr>
          <w:trHeight w:val="340"/>
        </w:trPr>
        <w:tc>
          <w:tcPr>
            <w:tcW w:w="8190" w:type="dxa"/>
            <w:shd w:val="clear" w:color="auto" w:fill="auto"/>
            <w:vAlign w:val="bottom"/>
            <w:hideMark/>
          </w:tcPr>
          <w:p w14:paraId="74D21FE7"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w:t>
            </w:r>
            <w:proofErr w:type="spellStart"/>
            <w:r w:rsidRPr="00FA1350">
              <w:rPr>
                <w:rFonts w:cs="Times New Roman"/>
                <w:color w:val="000000"/>
              </w:rPr>
              <w:t>SmokingStatus</w:t>
            </w:r>
            <w:proofErr w:type="spellEnd"/>
            <w:r w:rsidRPr="00FA1350">
              <w:rPr>
                <w:rFonts w:cs="Times New Roman"/>
                <w:color w:val="000000"/>
              </w:rPr>
              <w:t xml:space="preserve"> | Income + Education</w:t>
            </w:r>
          </w:p>
        </w:tc>
        <w:tc>
          <w:tcPr>
            <w:tcW w:w="1080" w:type="dxa"/>
            <w:shd w:val="clear" w:color="auto" w:fill="auto"/>
            <w:vAlign w:val="bottom"/>
            <w:hideMark/>
          </w:tcPr>
          <w:p w14:paraId="3C1ECD6A"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5889CBB9" w14:textId="77777777" w:rsidTr="00061B95">
        <w:trPr>
          <w:trHeight w:val="680"/>
        </w:trPr>
        <w:tc>
          <w:tcPr>
            <w:tcW w:w="8190" w:type="dxa"/>
            <w:shd w:val="clear" w:color="auto" w:fill="auto"/>
            <w:vAlign w:val="bottom"/>
            <w:hideMark/>
          </w:tcPr>
          <w:p w14:paraId="3FCE73E1"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U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6E404FF5" w14:textId="77777777" w:rsidR="00061B95" w:rsidRPr="00FA1350" w:rsidRDefault="00061B95" w:rsidP="00462BC1">
            <w:pPr>
              <w:jc w:val="right"/>
              <w:rPr>
                <w:rFonts w:eastAsia="Times New Roman" w:cs="Times New Roman"/>
                <w:color w:val="000000"/>
              </w:rPr>
            </w:pPr>
            <w:r w:rsidRPr="00FA1350">
              <w:rPr>
                <w:rFonts w:cs="Times New Roman"/>
                <w:color w:val="000000"/>
              </w:rPr>
              <w:t>0.093</w:t>
            </w:r>
          </w:p>
        </w:tc>
      </w:tr>
      <w:tr w:rsidR="00061B95" w:rsidRPr="00FA1350" w14:paraId="6946744E" w14:textId="77777777" w:rsidTr="00061B95">
        <w:trPr>
          <w:trHeight w:val="680"/>
        </w:trPr>
        <w:tc>
          <w:tcPr>
            <w:tcW w:w="8190" w:type="dxa"/>
            <w:shd w:val="clear" w:color="auto" w:fill="auto"/>
            <w:vAlign w:val="bottom"/>
            <w:hideMark/>
          </w:tcPr>
          <w:p w14:paraId="39596F0B" w14:textId="77777777" w:rsidR="00061B95" w:rsidRPr="00FA1350" w:rsidRDefault="00061B95" w:rsidP="00462BC1">
            <w:pPr>
              <w:rPr>
                <w:rFonts w:eastAsia="Times New Roman" w:cs="Times New Roman"/>
                <w:color w:val="000000"/>
              </w:rPr>
            </w:pPr>
            <w:r w:rsidRPr="00FA1350">
              <w:rPr>
                <w:rFonts w:cs="Times New Roman"/>
                <w:color w:val="000000"/>
              </w:rPr>
              <w:t>Alcohol ~ U | Age + Ethnicity + Income + Education + Diet1 + Diet2</w:t>
            </w:r>
          </w:p>
        </w:tc>
        <w:tc>
          <w:tcPr>
            <w:tcW w:w="1080" w:type="dxa"/>
            <w:shd w:val="clear" w:color="auto" w:fill="auto"/>
            <w:vAlign w:val="bottom"/>
            <w:hideMark/>
          </w:tcPr>
          <w:p w14:paraId="3705D5FC" w14:textId="77777777" w:rsidR="00061B95" w:rsidRPr="00FA1350" w:rsidRDefault="00061B95" w:rsidP="00462BC1">
            <w:pPr>
              <w:jc w:val="right"/>
              <w:rPr>
                <w:rFonts w:eastAsia="Times New Roman" w:cs="Times New Roman"/>
                <w:color w:val="000000"/>
              </w:rPr>
            </w:pPr>
            <w:r w:rsidRPr="00FA1350">
              <w:rPr>
                <w:rFonts w:cs="Times New Roman"/>
                <w:color w:val="000000"/>
              </w:rPr>
              <w:t>0.091</w:t>
            </w:r>
          </w:p>
        </w:tc>
      </w:tr>
      <w:tr w:rsidR="00061B95" w:rsidRPr="00FA1350" w14:paraId="0C9455D6" w14:textId="77777777" w:rsidTr="00061B95">
        <w:trPr>
          <w:trHeight w:val="340"/>
        </w:trPr>
        <w:tc>
          <w:tcPr>
            <w:tcW w:w="8190" w:type="dxa"/>
            <w:shd w:val="clear" w:color="auto" w:fill="auto"/>
            <w:vAlign w:val="bottom"/>
            <w:hideMark/>
          </w:tcPr>
          <w:p w14:paraId="4EE8B25F" w14:textId="77777777" w:rsidR="00061B95" w:rsidRPr="00FA1350" w:rsidRDefault="00061B95" w:rsidP="00462BC1">
            <w:pPr>
              <w:rPr>
                <w:rFonts w:eastAsia="Times New Roman" w:cs="Times New Roman"/>
                <w:color w:val="000000"/>
              </w:rPr>
            </w:pPr>
            <w:r w:rsidRPr="00FA1350">
              <w:rPr>
                <w:rFonts w:cs="Times New Roman"/>
                <w:color w:val="000000"/>
              </w:rPr>
              <w:t>Alcohol ~ U | Age + Income + Education + Sex</w:t>
            </w:r>
          </w:p>
        </w:tc>
        <w:tc>
          <w:tcPr>
            <w:tcW w:w="1080" w:type="dxa"/>
            <w:shd w:val="clear" w:color="auto" w:fill="auto"/>
            <w:vAlign w:val="bottom"/>
            <w:hideMark/>
          </w:tcPr>
          <w:p w14:paraId="500FBEC7" w14:textId="77777777" w:rsidR="00061B95" w:rsidRPr="00FA1350" w:rsidRDefault="00061B95" w:rsidP="00462BC1">
            <w:pPr>
              <w:jc w:val="right"/>
              <w:rPr>
                <w:rFonts w:eastAsia="Times New Roman" w:cs="Times New Roman"/>
                <w:color w:val="000000"/>
              </w:rPr>
            </w:pPr>
            <w:r w:rsidRPr="00FA1350">
              <w:rPr>
                <w:rFonts w:cs="Times New Roman"/>
                <w:color w:val="000000"/>
              </w:rPr>
              <w:t>0.142</w:t>
            </w:r>
          </w:p>
        </w:tc>
      </w:tr>
      <w:tr w:rsidR="00061B95" w:rsidRPr="00FA1350" w14:paraId="57B42DDD" w14:textId="77777777" w:rsidTr="00061B95">
        <w:trPr>
          <w:trHeight w:val="680"/>
        </w:trPr>
        <w:tc>
          <w:tcPr>
            <w:tcW w:w="8190" w:type="dxa"/>
            <w:shd w:val="clear" w:color="auto" w:fill="auto"/>
            <w:vAlign w:val="bottom"/>
            <w:hideMark/>
          </w:tcPr>
          <w:p w14:paraId="31ADB91A" w14:textId="77777777" w:rsidR="00061B95" w:rsidRPr="00FA1350" w:rsidRDefault="00061B95" w:rsidP="00462BC1">
            <w:pPr>
              <w:rPr>
                <w:rFonts w:eastAsia="Times New Roman" w:cs="Times New Roman"/>
                <w:color w:val="000000"/>
              </w:rPr>
            </w:pPr>
            <w:r w:rsidRPr="00FA1350">
              <w:rPr>
                <w:rFonts w:cs="Times New Roman"/>
                <w:color w:val="000000"/>
              </w:rPr>
              <w:t xml:space="preserve">Alcohol ~ W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70A2E36C"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018927FF" w14:textId="77777777" w:rsidTr="00061B95">
        <w:trPr>
          <w:trHeight w:val="680"/>
        </w:trPr>
        <w:tc>
          <w:tcPr>
            <w:tcW w:w="8190" w:type="dxa"/>
            <w:shd w:val="clear" w:color="auto" w:fill="auto"/>
            <w:vAlign w:val="bottom"/>
            <w:hideMark/>
          </w:tcPr>
          <w:p w14:paraId="36506B46" w14:textId="77777777" w:rsidR="00061B95" w:rsidRPr="00FA1350" w:rsidRDefault="00061B95" w:rsidP="00462BC1">
            <w:pPr>
              <w:rPr>
                <w:rFonts w:eastAsia="Times New Roman" w:cs="Times New Roman"/>
                <w:color w:val="000000"/>
              </w:rPr>
            </w:pPr>
            <w:r w:rsidRPr="00FA1350">
              <w:rPr>
                <w:rFonts w:cs="Times New Roman"/>
                <w:color w:val="000000"/>
              </w:rPr>
              <w:lastRenderedPageBreak/>
              <w:t>Alcohol ~ W | Age + Ethnicity + Income + Education + Diet1 + Diet2</w:t>
            </w:r>
          </w:p>
        </w:tc>
        <w:tc>
          <w:tcPr>
            <w:tcW w:w="1080" w:type="dxa"/>
            <w:shd w:val="clear" w:color="auto" w:fill="auto"/>
            <w:vAlign w:val="bottom"/>
            <w:hideMark/>
          </w:tcPr>
          <w:p w14:paraId="46303D29"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1DA7815C" w14:textId="77777777" w:rsidTr="00061B95">
        <w:trPr>
          <w:trHeight w:val="340"/>
        </w:trPr>
        <w:tc>
          <w:tcPr>
            <w:tcW w:w="8190" w:type="dxa"/>
            <w:shd w:val="clear" w:color="auto" w:fill="auto"/>
            <w:vAlign w:val="bottom"/>
            <w:hideMark/>
          </w:tcPr>
          <w:p w14:paraId="05D0059B" w14:textId="77777777" w:rsidR="00061B95" w:rsidRPr="00FA1350" w:rsidRDefault="00061B95" w:rsidP="00462BC1">
            <w:pPr>
              <w:rPr>
                <w:rFonts w:eastAsia="Times New Roman" w:cs="Times New Roman"/>
                <w:color w:val="000000"/>
              </w:rPr>
            </w:pPr>
            <w:r w:rsidRPr="00FA1350">
              <w:rPr>
                <w:rFonts w:cs="Times New Roman"/>
                <w:color w:val="000000"/>
              </w:rPr>
              <w:t>Alcohol ~ W | Age + Income + Education + Sex</w:t>
            </w:r>
          </w:p>
        </w:tc>
        <w:tc>
          <w:tcPr>
            <w:tcW w:w="1080" w:type="dxa"/>
            <w:shd w:val="clear" w:color="auto" w:fill="auto"/>
            <w:vAlign w:val="bottom"/>
            <w:hideMark/>
          </w:tcPr>
          <w:p w14:paraId="1873C5FB"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7260E42B" w14:textId="77777777" w:rsidTr="00061B95">
        <w:trPr>
          <w:trHeight w:val="680"/>
        </w:trPr>
        <w:tc>
          <w:tcPr>
            <w:tcW w:w="8190" w:type="dxa"/>
            <w:shd w:val="clear" w:color="auto" w:fill="auto"/>
            <w:vAlign w:val="bottom"/>
            <w:hideMark/>
          </w:tcPr>
          <w:p w14:paraId="3E1A569A" w14:textId="77777777" w:rsidR="00061B95" w:rsidRPr="00FA1350" w:rsidRDefault="00061B95" w:rsidP="00462BC1">
            <w:pPr>
              <w:rPr>
                <w:rFonts w:eastAsia="Times New Roman" w:cs="Times New Roman"/>
                <w:color w:val="000000"/>
              </w:rPr>
            </w:pPr>
            <w:r w:rsidRPr="00FA1350">
              <w:rPr>
                <w:rFonts w:cs="Times New Roman"/>
                <w:color w:val="000000"/>
              </w:rPr>
              <w:t xml:space="preserve">As ~ Education | Age + Ethnicity + Income + </w:t>
            </w:r>
            <w:proofErr w:type="spellStart"/>
            <w:r w:rsidRPr="00FA1350">
              <w:rPr>
                <w:rFonts w:cs="Times New Roman"/>
                <w:color w:val="000000"/>
              </w:rPr>
              <w:t>PhysicalActivity</w:t>
            </w:r>
            <w:proofErr w:type="spellEnd"/>
            <w:r w:rsidRPr="00FA1350">
              <w:rPr>
                <w:rFonts w:cs="Times New Roman"/>
                <w:color w:val="000000"/>
              </w:rPr>
              <w:t xml:space="preserve"> + Diet1 + Diet2</w:t>
            </w:r>
          </w:p>
        </w:tc>
        <w:tc>
          <w:tcPr>
            <w:tcW w:w="1080" w:type="dxa"/>
            <w:shd w:val="clear" w:color="auto" w:fill="auto"/>
            <w:vAlign w:val="bottom"/>
            <w:hideMark/>
          </w:tcPr>
          <w:p w14:paraId="137923EB" w14:textId="77777777" w:rsidR="00061B95" w:rsidRPr="00FA1350" w:rsidRDefault="00061B95" w:rsidP="00462BC1">
            <w:pPr>
              <w:jc w:val="right"/>
              <w:rPr>
                <w:rFonts w:eastAsia="Times New Roman" w:cs="Times New Roman"/>
                <w:color w:val="000000"/>
              </w:rPr>
            </w:pPr>
            <w:r w:rsidRPr="00FA1350">
              <w:rPr>
                <w:rFonts w:cs="Times New Roman"/>
                <w:color w:val="000000"/>
              </w:rPr>
              <w:t>0.553</w:t>
            </w:r>
          </w:p>
        </w:tc>
      </w:tr>
      <w:tr w:rsidR="00061B95" w:rsidRPr="00FA1350" w14:paraId="646C388C" w14:textId="77777777" w:rsidTr="00061B95">
        <w:trPr>
          <w:trHeight w:val="340"/>
        </w:trPr>
        <w:tc>
          <w:tcPr>
            <w:tcW w:w="8190" w:type="dxa"/>
            <w:shd w:val="clear" w:color="auto" w:fill="auto"/>
            <w:vAlign w:val="bottom"/>
            <w:hideMark/>
          </w:tcPr>
          <w:p w14:paraId="0A1E393D" w14:textId="77777777" w:rsidR="00061B95" w:rsidRPr="00FA1350" w:rsidRDefault="00061B95" w:rsidP="00462BC1">
            <w:pPr>
              <w:rPr>
                <w:rFonts w:eastAsia="Times New Roman" w:cs="Times New Roman"/>
                <w:color w:val="000000"/>
              </w:rPr>
            </w:pPr>
            <w:r w:rsidRPr="00FA1350">
              <w:rPr>
                <w:rFonts w:cs="Times New Roman"/>
                <w:color w:val="000000"/>
              </w:rPr>
              <w:t xml:space="preserve">As ~ Obesity | </w:t>
            </w:r>
            <w:proofErr w:type="spellStart"/>
            <w:r w:rsidRPr="00FA1350">
              <w:rPr>
                <w:rFonts w:cs="Times New Roman"/>
                <w:color w:val="000000"/>
              </w:rPr>
              <w:t>PhysicalActivity</w:t>
            </w:r>
            <w:proofErr w:type="spellEnd"/>
            <w:r w:rsidRPr="00FA1350">
              <w:rPr>
                <w:rFonts w:cs="Times New Roman"/>
                <w:color w:val="000000"/>
              </w:rPr>
              <w:t xml:space="preserve"> + Ethnicity + Income</w:t>
            </w:r>
          </w:p>
        </w:tc>
        <w:tc>
          <w:tcPr>
            <w:tcW w:w="1080" w:type="dxa"/>
            <w:shd w:val="clear" w:color="auto" w:fill="auto"/>
            <w:vAlign w:val="bottom"/>
            <w:hideMark/>
          </w:tcPr>
          <w:p w14:paraId="44869720" w14:textId="77777777" w:rsidR="00061B95" w:rsidRPr="00FA1350" w:rsidRDefault="00061B95" w:rsidP="00462BC1">
            <w:pPr>
              <w:jc w:val="right"/>
              <w:rPr>
                <w:rFonts w:eastAsia="Times New Roman" w:cs="Times New Roman"/>
                <w:color w:val="000000"/>
              </w:rPr>
            </w:pPr>
            <w:r w:rsidRPr="00FA1350">
              <w:rPr>
                <w:rFonts w:cs="Times New Roman"/>
                <w:color w:val="000000"/>
              </w:rPr>
              <w:t>0.746</w:t>
            </w:r>
          </w:p>
        </w:tc>
      </w:tr>
      <w:tr w:rsidR="00061B95" w:rsidRPr="00FA1350" w14:paraId="768F99FD" w14:textId="77777777" w:rsidTr="00061B95">
        <w:trPr>
          <w:trHeight w:val="340"/>
        </w:trPr>
        <w:tc>
          <w:tcPr>
            <w:tcW w:w="8190" w:type="dxa"/>
            <w:shd w:val="clear" w:color="auto" w:fill="auto"/>
            <w:vAlign w:val="bottom"/>
            <w:hideMark/>
          </w:tcPr>
          <w:p w14:paraId="26C22F3F" w14:textId="77777777" w:rsidR="00061B95" w:rsidRPr="00FA1350" w:rsidRDefault="00061B95" w:rsidP="00462BC1">
            <w:pPr>
              <w:rPr>
                <w:rFonts w:eastAsia="Times New Roman" w:cs="Times New Roman"/>
                <w:color w:val="000000"/>
              </w:rPr>
            </w:pPr>
            <w:r w:rsidRPr="00FA1350">
              <w:rPr>
                <w:rFonts w:cs="Times New Roman"/>
                <w:color w:val="000000"/>
              </w:rPr>
              <w:t>As ~ Sex | Age + Education + Ethnicity + Income + Diet1 + Diet2</w:t>
            </w:r>
          </w:p>
        </w:tc>
        <w:tc>
          <w:tcPr>
            <w:tcW w:w="1080" w:type="dxa"/>
            <w:shd w:val="clear" w:color="auto" w:fill="auto"/>
            <w:vAlign w:val="bottom"/>
            <w:hideMark/>
          </w:tcPr>
          <w:p w14:paraId="029B5C4E" w14:textId="77777777" w:rsidR="00061B95" w:rsidRPr="00FA1350" w:rsidRDefault="00061B95" w:rsidP="00462BC1">
            <w:pPr>
              <w:jc w:val="right"/>
              <w:rPr>
                <w:rFonts w:eastAsia="Times New Roman" w:cs="Times New Roman"/>
                <w:color w:val="000000"/>
              </w:rPr>
            </w:pPr>
            <w:r w:rsidRPr="00FA1350">
              <w:rPr>
                <w:rFonts w:cs="Times New Roman"/>
                <w:color w:val="000000"/>
              </w:rPr>
              <w:t>0.058</w:t>
            </w:r>
          </w:p>
        </w:tc>
      </w:tr>
      <w:tr w:rsidR="00061B95" w:rsidRPr="00FA1350" w14:paraId="64C51A98" w14:textId="77777777" w:rsidTr="00061B95">
        <w:trPr>
          <w:trHeight w:val="680"/>
        </w:trPr>
        <w:tc>
          <w:tcPr>
            <w:tcW w:w="8190" w:type="dxa"/>
            <w:shd w:val="clear" w:color="auto" w:fill="auto"/>
            <w:vAlign w:val="bottom"/>
            <w:hideMark/>
          </w:tcPr>
          <w:p w14:paraId="7E138361" w14:textId="77777777" w:rsidR="00061B95" w:rsidRPr="00FA1350" w:rsidRDefault="00061B95" w:rsidP="00462BC1">
            <w:pPr>
              <w:rPr>
                <w:rFonts w:eastAsia="Times New Roman" w:cs="Times New Roman"/>
                <w:color w:val="000000"/>
              </w:rPr>
            </w:pPr>
            <w:r w:rsidRPr="00FA1350">
              <w:rPr>
                <w:rFonts w:cs="Times New Roman"/>
                <w:color w:val="000000"/>
              </w:rPr>
              <w:t xml:space="preserve">As ~ Sex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4DA425D6" w14:textId="77777777" w:rsidR="00061B95" w:rsidRPr="00FA1350" w:rsidRDefault="00061B95" w:rsidP="00462BC1">
            <w:pPr>
              <w:jc w:val="right"/>
              <w:rPr>
                <w:rFonts w:eastAsia="Times New Roman" w:cs="Times New Roman"/>
                <w:color w:val="000000"/>
              </w:rPr>
            </w:pPr>
            <w:r w:rsidRPr="00FA1350">
              <w:rPr>
                <w:rFonts w:cs="Times New Roman"/>
                <w:color w:val="000000"/>
              </w:rPr>
              <w:t>0.052</w:t>
            </w:r>
          </w:p>
        </w:tc>
      </w:tr>
      <w:tr w:rsidR="00061B95" w:rsidRPr="00FA1350" w14:paraId="6827514E" w14:textId="77777777" w:rsidTr="00061B95">
        <w:trPr>
          <w:trHeight w:val="340"/>
        </w:trPr>
        <w:tc>
          <w:tcPr>
            <w:tcW w:w="8190" w:type="dxa"/>
            <w:shd w:val="clear" w:color="auto" w:fill="auto"/>
            <w:vAlign w:val="bottom"/>
            <w:hideMark/>
          </w:tcPr>
          <w:p w14:paraId="789A1E4B" w14:textId="77777777" w:rsidR="00061B95" w:rsidRPr="00FA1350" w:rsidRDefault="00061B95" w:rsidP="00462BC1">
            <w:pPr>
              <w:rPr>
                <w:rFonts w:eastAsia="Times New Roman" w:cs="Times New Roman"/>
                <w:color w:val="000000"/>
              </w:rPr>
            </w:pPr>
            <w:r w:rsidRPr="00FA1350">
              <w:rPr>
                <w:rFonts w:cs="Times New Roman"/>
                <w:color w:val="000000"/>
              </w:rPr>
              <w:t xml:space="preserve">As ~ </w:t>
            </w:r>
            <w:proofErr w:type="spellStart"/>
            <w:r w:rsidRPr="00FA1350">
              <w:rPr>
                <w:rFonts w:cs="Times New Roman"/>
                <w:color w:val="000000"/>
              </w:rPr>
              <w:t>SmokingStatus</w:t>
            </w:r>
            <w:proofErr w:type="spellEnd"/>
            <w:r w:rsidRPr="00FA1350">
              <w:rPr>
                <w:rFonts w:cs="Times New Roman"/>
                <w:color w:val="000000"/>
              </w:rPr>
              <w:t xml:space="preserve"> | Education + Ethnicity + Income</w:t>
            </w:r>
          </w:p>
        </w:tc>
        <w:tc>
          <w:tcPr>
            <w:tcW w:w="1080" w:type="dxa"/>
            <w:shd w:val="clear" w:color="auto" w:fill="auto"/>
            <w:vAlign w:val="bottom"/>
            <w:hideMark/>
          </w:tcPr>
          <w:p w14:paraId="4B8924B9" w14:textId="77777777" w:rsidR="00061B95" w:rsidRPr="00FA1350" w:rsidRDefault="00061B95" w:rsidP="00462BC1">
            <w:pPr>
              <w:jc w:val="right"/>
              <w:rPr>
                <w:rFonts w:eastAsia="Times New Roman" w:cs="Times New Roman"/>
                <w:color w:val="000000"/>
              </w:rPr>
            </w:pPr>
            <w:r w:rsidRPr="00FA1350">
              <w:rPr>
                <w:rFonts w:cs="Times New Roman"/>
                <w:color w:val="000000"/>
              </w:rPr>
              <w:t>0.005</w:t>
            </w:r>
          </w:p>
        </w:tc>
      </w:tr>
      <w:tr w:rsidR="00061B95" w:rsidRPr="00FA1350" w14:paraId="3424B11A" w14:textId="77777777" w:rsidTr="00061B95">
        <w:trPr>
          <w:trHeight w:val="680"/>
        </w:trPr>
        <w:tc>
          <w:tcPr>
            <w:tcW w:w="8190" w:type="dxa"/>
            <w:shd w:val="clear" w:color="auto" w:fill="auto"/>
            <w:vAlign w:val="bottom"/>
            <w:hideMark/>
          </w:tcPr>
          <w:p w14:paraId="4767184B" w14:textId="77777777" w:rsidR="00061B95" w:rsidRPr="00FA1350" w:rsidRDefault="00061B95" w:rsidP="00462BC1">
            <w:pPr>
              <w:rPr>
                <w:rFonts w:eastAsia="Times New Roman" w:cs="Times New Roman"/>
                <w:color w:val="000000"/>
              </w:rPr>
            </w:pPr>
            <w:r w:rsidRPr="00FA1350">
              <w:rPr>
                <w:rFonts w:cs="Times New Roman"/>
                <w:color w:val="000000"/>
              </w:rPr>
              <w:t xml:space="preserve">As ~ </w:t>
            </w:r>
            <w:proofErr w:type="spellStart"/>
            <w:r w:rsidRPr="00FA1350">
              <w:rPr>
                <w:rFonts w:cs="Times New Roman"/>
                <w:color w:val="000000"/>
              </w:rPr>
              <w:t>SmokingStatus</w:t>
            </w:r>
            <w:proofErr w:type="spellEnd"/>
            <w:r w:rsidRPr="00FA1350">
              <w:rPr>
                <w:rFonts w:cs="Times New Roman"/>
                <w:color w:val="000000"/>
              </w:rPr>
              <w:t xml:space="preserve"> | Income + Age + Ethnicity + </w:t>
            </w:r>
            <w:proofErr w:type="spellStart"/>
            <w:r w:rsidRPr="00FA1350">
              <w:rPr>
                <w:rFonts w:cs="Times New Roman"/>
                <w:color w:val="000000"/>
              </w:rPr>
              <w:t>PhysicalActivity</w:t>
            </w:r>
            <w:proofErr w:type="spellEnd"/>
            <w:r w:rsidRPr="00FA1350">
              <w:rPr>
                <w:rFonts w:cs="Times New Roman"/>
                <w:color w:val="000000"/>
              </w:rPr>
              <w:t xml:space="preserve"> + Diet1 + Diet2</w:t>
            </w:r>
          </w:p>
        </w:tc>
        <w:tc>
          <w:tcPr>
            <w:tcW w:w="1080" w:type="dxa"/>
            <w:shd w:val="clear" w:color="auto" w:fill="auto"/>
            <w:vAlign w:val="bottom"/>
            <w:hideMark/>
          </w:tcPr>
          <w:p w14:paraId="591BD1DB" w14:textId="77777777" w:rsidR="00061B95" w:rsidRPr="00FA1350" w:rsidRDefault="00061B95" w:rsidP="00462BC1">
            <w:pPr>
              <w:jc w:val="right"/>
              <w:rPr>
                <w:rFonts w:eastAsia="Times New Roman" w:cs="Times New Roman"/>
                <w:color w:val="000000"/>
              </w:rPr>
            </w:pPr>
            <w:r w:rsidRPr="00FA1350">
              <w:rPr>
                <w:rFonts w:cs="Times New Roman"/>
                <w:color w:val="000000"/>
              </w:rPr>
              <w:t>0.004</w:t>
            </w:r>
          </w:p>
        </w:tc>
      </w:tr>
      <w:tr w:rsidR="00061B95" w:rsidRPr="00FA1350" w14:paraId="6039E71B" w14:textId="77777777" w:rsidTr="00061B95">
        <w:trPr>
          <w:trHeight w:val="680"/>
        </w:trPr>
        <w:tc>
          <w:tcPr>
            <w:tcW w:w="8190" w:type="dxa"/>
            <w:shd w:val="clear" w:color="auto" w:fill="auto"/>
            <w:vAlign w:val="bottom"/>
            <w:hideMark/>
          </w:tcPr>
          <w:p w14:paraId="7EAB0E87" w14:textId="77777777" w:rsidR="00061B95" w:rsidRPr="00FA1350" w:rsidRDefault="00061B95" w:rsidP="00462BC1">
            <w:pPr>
              <w:rPr>
                <w:rFonts w:eastAsia="Times New Roman" w:cs="Times New Roman"/>
                <w:color w:val="000000"/>
              </w:rPr>
            </w:pPr>
            <w:r w:rsidRPr="00FA1350">
              <w:rPr>
                <w:rFonts w:cs="Times New Roman"/>
                <w:color w:val="000000"/>
              </w:rPr>
              <w:t xml:space="preserve">Cd ~ Education | Income + Age + Ethnicity + </w:t>
            </w:r>
            <w:proofErr w:type="spellStart"/>
            <w:r w:rsidRPr="00FA1350">
              <w:rPr>
                <w:rFonts w:cs="Times New Roman"/>
                <w:color w:val="000000"/>
              </w:rPr>
              <w:t>SmokingStatus</w:t>
            </w:r>
            <w:proofErr w:type="spellEnd"/>
            <w:r w:rsidRPr="00FA1350">
              <w:rPr>
                <w:rFonts w:cs="Times New Roman"/>
                <w:color w:val="000000"/>
              </w:rPr>
              <w:t xml:space="preserve"> + </w:t>
            </w:r>
            <w:proofErr w:type="spellStart"/>
            <w:r w:rsidRPr="00FA1350">
              <w:rPr>
                <w:rFonts w:cs="Times New Roman"/>
                <w:color w:val="000000"/>
              </w:rPr>
              <w:t>PhysicalActivity</w:t>
            </w:r>
            <w:proofErr w:type="spellEnd"/>
            <w:r w:rsidRPr="00FA1350">
              <w:rPr>
                <w:rFonts w:cs="Times New Roman"/>
                <w:color w:val="000000"/>
              </w:rPr>
              <w:t xml:space="preserve"> + Diet1 + Diet2</w:t>
            </w:r>
          </w:p>
        </w:tc>
        <w:tc>
          <w:tcPr>
            <w:tcW w:w="1080" w:type="dxa"/>
            <w:shd w:val="clear" w:color="auto" w:fill="auto"/>
            <w:vAlign w:val="bottom"/>
            <w:hideMark/>
          </w:tcPr>
          <w:p w14:paraId="03595A51" w14:textId="77777777" w:rsidR="00061B95" w:rsidRPr="00FA1350" w:rsidRDefault="00061B95" w:rsidP="00462BC1">
            <w:pPr>
              <w:jc w:val="right"/>
              <w:rPr>
                <w:rFonts w:eastAsia="Times New Roman" w:cs="Times New Roman"/>
                <w:color w:val="000000"/>
              </w:rPr>
            </w:pPr>
            <w:r w:rsidRPr="00FA1350">
              <w:rPr>
                <w:rFonts w:cs="Times New Roman"/>
                <w:color w:val="000000"/>
              </w:rPr>
              <w:t>0.537</w:t>
            </w:r>
          </w:p>
        </w:tc>
      </w:tr>
      <w:tr w:rsidR="00061B95" w:rsidRPr="00FA1350" w14:paraId="2818FA17" w14:textId="77777777" w:rsidTr="00061B95">
        <w:trPr>
          <w:trHeight w:val="340"/>
        </w:trPr>
        <w:tc>
          <w:tcPr>
            <w:tcW w:w="8190" w:type="dxa"/>
            <w:shd w:val="clear" w:color="auto" w:fill="auto"/>
            <w:vAlign w:val="bottom"/>
            <w:hideMark/>
          </w:tcPr>
          <w:p w14:paraId="2863F25E" w14:textId="77777777" w:rsidR="00061B95" w:rsidRPr="00FA1350" w:rsidRDefault="00061B95" w:rsidP="00462BC1">
            <w:pPr>
              <w:rPr>
                <w:rFonts w:eastAsia="Times New Roman" w:cs="Times New Roman"/>
                <w:color w:val="000000"/>
              </w:rPr>
            </w:pPr>
            <w:r w:rsidRPr="00FA1350">
              <w:rPr>
                <w:rFonts w:cs="Times New Roman"/>
                <w:color w:val="000000"/>
              </w:rPr>
              <w:t xml:space="preserve">Cd ~ Obesity | </w:t>
            </w:r>
            <w:proofErr w:type="spellStart"/>
            <w:r w:rsidRPr="00FA1350">
              <w:rPr>
                <w:rFonts w:cs="Times New Roman"/>
                <w:color w:val="000000"/>
              </w:rPr>
              <w:t>PhysicalActivity</w:t>
            </w:r>
            <w:proofErr w:type="spellEnd"/>
            <w:r w:rsidRPr="00FA1350">
              <w:rPr>
                <w:rFonts w:cs="Times New Roman"/>
                <w:color w:val="000000"/>
              </w:rPr>
              <w:t xml:space="preserve"> + Ethnicity + Income</w:t>
            </w:r>
          </w:p>
        </w:tc>
        <w:tc>
          <w:tcPr>
            <w:tcW w:w="1080" w:type="dxa"/>
            <w:shd w:val="clear" w:color="auto" w:fill="auto"/>
            <w:vAlign w:val="bottom"/>
            <w:hideMark/>
          </w:tcPr>
          <w:p w14:paraId="1D55C7C8" w14:textId="77777777" w:rsidR="00061B95" w:rsidRPr="00FA1350" w:rsidRDefault="00061B95" w:rsidP="00462BC1">
            <w:pPr>
              <w:jc w:val="right"/>
              <w:rPr>
                <w:rFonts w:eastAsia="Times New Roman" w:cs="Times New Roman"/>
                <w:color w:val="000000"/>
              </w:rPr>
            </w:pPr>
            <w:r w:rsidRPr="00FA1350">
              <w:rPr>
                <w:rFonts w:cs="Times New Roman"/>
                <w:color w:val="000000"/>
              </w:rPr>
              <w:t>0.160</w:t>
            </w:r>
          </w:p>
        </w:tc>
      </w:tr>
      <w:tr w:rsidR="00061B95" w:rsidRPr="00FA1350" w14:paraId="58AA1CD3" w14:textId="77777777" w:rsidTr="00061B95">
        <w:trPr>
          <w:trHeight w:val="340"/>
        </w:trPr>
        <w:tc>
          <w:tcPr>
            <w:tcW w:w="8190" w:type="dxa"/>
            <w:shd w:val="clear" w:color="auto" w:fill="auto"/>
            <w:vAlign w:val="bottom"/>
            <w:hideMark/>
          </w:tcPr>
          <w:p w14:paraId="613F046B" w14:textId="77777777" w:rsidR="00061B95" w:rsidRPr="00FA1350" w:rsidRDefault="00061B95" w:rsidP="00462BC1">
            <w:pPr>
              <w:rPr>
                <w:rFonts w:eastAsia="Times New Roman" w:cs="Times New Roman"/>
                <w:color w:val="000000"/>
              </w:rPr>
            </w:pPr>
            <w:r w:rsidRPr="00FA1350">
              <w:rPr>
                <w:rFonts w:cs="Times New Roman"/>
                <w:color w:val="000000"/>
              </w:rPr>
              <w:t>Cd ~ Sex | Income + Age + Education + Ethnicity + Diet1 + Diet2</w:t>
            </w:r>
          </w:p>
        </w:tc>
        <w:tc>
          <w:tcPr>
            <w:tcW w:w="1080" w:type="dxa"/>
            <w:shd w:val="clear" w:color="auto" w:fill="auto"/>
            <w:vAlign w:val="bottom"/>
            <w:hideMark/>
          </w:tcPr>
          <w:p w14:paraId="49996253" w14:textId="77777777" w:rsidR="00061B95" w:rsidRPr="00FA1350" w:rsidRDefault="00061B95" w:rsidP="00462BC1">
            <w:pPr>
              <w:jc w:val="right"/>
              <w:rPr>
                <w:rFonts w:eastAsia="Times New Roman" w:cs="Times New Roman"/>
                <w:color w:val="000000"/>
              </w:rPr>
            </w:pPr>
            <w:r w:rsidRPr="00FA1350">
              <w:rPr>
                <w:rFonts w:cs="Times New Roman"/>
                <w:color w:val="000000"/>
              </w:rPr>
              <w:t>0.610</w:t>
            </w:r>
          </w:p>
        </w:tc>
      </w:tr>
      <w:tr w:rsidR="00061B95" w:rsidRPr="00FA1350" w14:paraId="0C5EB7F7" w14:textId="77777777" w:rsidTr="00061B95">
        <w:trPr>
          <w:trHeight w:val="680"/>
        </w:trPr>
        <w:tc>
          <w:tcPr>
            <w:tcW w:w="8190" w:type="dxa"/>
            <w:shd w:val="clear" w:color="auto" w:fill="auto"/>
            <w:vAlign w:val="bottom"/>
            <w:hideMark/>
          </w:tcPr>
          <w:p w14:paraId="1120AC96" w14:textId="77777777" w:rsidR="00061B95" w:rsidRPr="00FA1350" w:rsidRDefault="00061B95" w:rsidP="00462BC1">
            <w:pPr>
              <w:rPr>
                <w:rFonts w:eastAsia="Times New Roman" w:cs="Times New Roman"/>
                <w:color w:val="000000"/>
              </w:rPr>
            </w:pPr>
            <w:r w:rsidRPr="00FA1350">
              <w:rPr>
                <w:rFonts w:cs="Times New Roman"/>
                <w:color w:val="000000"/>
              </w:rPr>
              <w:t xml:space="preserve">Cd ~ Sex | Ethnicity + Income + </w:t>
            </w:r>
            <w:proofErr w:type="spellStart"/>
            <w:r w:rsidRPr="00FA1350">
              <w:rPr>
                <w:rFonts w:cs="Times New Roman"/>
                <w:color w:val="000000"/>
              </w:rPr>
              <w:t>SmokingStatus</w:t>
            </w:r>
            <w:proofErr w:type="spellEnd"/>
            <w:r w:rsidRPr="00FA1350">
              <w:rPr>
                <w:rFonts w:cs="Times New Roman"/>
                <w:color w:val="000000"/>
              </w:rPr>
              <w:t xml:space="preserv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2D89B97B" w14:textId="77777777" w:rsidR="00061B95" w:rsidRPr="00FA1350" w:rsidRDefault="00061B95" w:rsidP="00462BC1">
            <w:pPr>
              <w:jc w:val="right"/>
              <w:rPr>
                <w:rFonts w:eastAsia="Times New Roman" w:cs="Times New Roman"/>
                <w:color w:val="000000"/>
              </w:rPr>
            </w:pPr>
            <w:r w:rsidRPr="00FA1350">
              <w:rPr>
                <w:rFonts w:cs="Times New Roman"/>
                <w:color w:val="000000"/>
              </w:rPr>
              <w:t>0.685</w:t>
            </w:r>
          </w:p>
        </w:tc>
      </w:tr>
      <w:tr w:rsidR="00061B95" w:rsidRPr="00FA1350" w14:paraId="6BFD816F" w14:textId="77777777" w:rsidTr="00061B95">
        <w:trPr>
          <w:trHeight w:val="340"/>
        </w:trPr>
        <w:tc>
          <w:tcPr>
            <w:tcW w:w="8190" w:type="dxa"/>
            <w:shd w:val="clear" w:color="auto" w:fill="auto"/>
            <w:vAlign w:val="bottom"/>
            <w:hideMark/>
          </w:tcPr>
          <w:p w14:paraId="28C4276B" w14:textId="77777777" w:rsidR="00061B95" w:rsidRPr="00FA1350" w:rsidRDefault="00061B95" w:rsidP="00462BC1">
            <w:pPr>
              <w:rPr>
                <w:rFonts w:eastAsia="Times New Roman" w:cs="Times New Roman"/>
                <w:color w:val="000000"/>
              </w:rPr>
            </w:pPr>
            <w:r w:rsidRPr="00FA1350">
              <w:rPr>
                <w:rFonts w:cs="Times New Roman"/>
                <w:color w:val="000000"/>
              </w:rPr>
              <w:t xml:space="preserve">Diet1 ~ Obesity | </w:t>
            </w:r>
            <w:proofErr w:type="spellStart"/>
            <w:r w:rsidRPr="00FA1350">
              <w:rPr>
                <w:rFonts w:cs="Times New Roman"/>
                <w:color w:val="000000"/>
              </w:rPr>
              <w:t>PhysicalActivity</w:t>
            </w:r>
            <w:proofErr w:type="spellEnd"/>
            <w:r w:rsidRPr="00FA1350">
              <w:rPr>
                <w:rFonts w:cs="Times New Roman"/>
                <w:color w:val="000000"/>
              </w:rPr>
              <w:t xml:space="preserve"> + Ethnicity + Income</w:t>
            </w:r>
          </w:p>
        </w:tc>
        <w:tc>
          <w:tcPr>
            <w:tcW w:w="1080" w:type="dxa"/>
            <w:shd w:val="clear" w:color="auto" w:fill="auto"/>
            <w:vAlign w:val="bottom"/>
            <w:hideMark/>
          </w:tcPr>
          <w:p w14:paraId="0828FF8D" w14:textId="77777777" w:rsidR="00061B95" w:rsidRPr="00FA1350" w:rsidRDefault="00061B95" w:rsidP="00462BC1">
            <w:pPr>
              <w:jc w:val="right"/>
              <w:rPr>
                <w:rFonts w:eastAsia="Times New Roman" w:cs="Times New Roman"/>
                <w:color w:val="000000"/>
              </w:rPr>
            </w:pPr>
            <w:r w:rsidRPr="00FA1350">
              <w:rPr>
                <w:rFonts w:cs="Times New Roman"/>
                <w:color w:val="000000"/>
              </w:rPr>
              <w:t>0.041</w:t>
            </w:r>
          </w:p>
        </w:tc>
      </w:tr>
      <w:tr w:rsidR="00061B95" w:rsidRPr="00FA1350" w14:paraId="0A7EAB97" w14:textId="77777777" w:rsidTr="00061B95">
        <w:trPr>
          <w:trHeight w:val="340"/>
        </w:trPr>
        <w:tc>
          <w:tcPr>
            <w:tcW w:w="8190" w:type="dxa"/>
            <w:shd w:val="clear" w:color="auto" w:fill="auto"/>
            <w:vAlign w:val="bottom"/>
            <w:hideMark/>
          </w:tcPr>
          <w:p w14:paraId="775B79D4" w14:textId="77777777" w:rsidR="00061B95" w:rsidRPr="00FA1350" w:rsidRDefault="00061B95" w:rsidP="00462BC1">
            <w:pPr>
              <w:rPr>
                <w:rFonts w:eastAsia="Times New Roman" w:cs="Times New Roman"/>
                <w:color w:val="000000"/>
              </w:rPr>
            </w:pPr>
            <w:r w:rsidRPr="00FA1350">
              <w:rPr>
                <w:rFonts w:cs="Times New Roman"/>
                <w:color w:val="000000"/>
              </w:rPr>
              <w:t>Diet1 ~ Obesity | Ethnicity + Income + Age + Education</w:t>
            </w:r>
          </w:p>
        </w:tc>
        <w:tc>
          <w:tcPr>
            <w:tcW w:w="1080" w:type="dxa"/>
            <w:shd w:val="clear" w:color="auto" w:fill="auto"/>
            <w:vAlign w:val="bottom"/>
            <w:hideMark/>
          </w:tcPr>
          <w:p w14:paraId="0B5DB99F" w14:textId="77777777" w:rsidR="00061B95" w:rsidRPr="00FA1350" w:rsidRDefault="00061B95" w:rsidP="00462BC1">
            <w:pPr>
              <w:jc w:val="right"/>
              <w:rPr>
                <w:rFonts w:eastAsia="Times New Roman" w:cs="Times New Roman"/>
                <w:color w:val="000000"/>
              </w:rPr>
            </w:pPr>
            <w:r w:rsidRPr="00FA1350">
              <w:rPr>
                <w:rFonts w:cs="Times New Roman"/>
                <w:color w:val="000000"/>
              </w:rPr>
              <w:t>0.018</w:t>
            </w:r>
          </w:p>
        </w:tc>
      </w:tr>
      <w:tr w:rsidR="00061B95" w:rsidRPr="00FA1350" w14:paraId="3E1FF963" w14:textId="77777777" w:rsidTr="00061B95">
        <w:trPr>
          <w:trHeight w:val="340"/>
        </w:trPr>
        <w:tc>
          <w:tcPr>
            <w:tcW w:w="8190" w:type="dxa"/>
            <w:shd w:val="clear" w:color="auto" w:fill="auto"/>
            <w:vAlign w:val="bottom"/>
            <w:hideMark/>
          </w:tcPr>
          <w:p w14:paraId="388986F7" w14:textId="77777777" w:rsidR="00061B95" w:rsidRPr="00FA1350" w:rsidRDefault="00061B95" w:rsidP="00462BC1">
            <w:pPr>
              <w:rPr>
                <w:rFonts w:eastAsia="Times New Roman" w:cs="Times New Roman"/>
                <w:color w:val="000000"/>
              </w:rPr>
            </w:pPr>
            <w:r w:rsidRPr="00FA1350">
              <w:rPr>
                <w:rFonts w:cs="Times New Roman"/>
                <w:color w:val="000000"/>
              </w:rPr>
              <w:t xml:space="preserve">Diet1 ~ </w:t>
            </w:r>
            <w:proofErr w:type="spellStart"/>
            <w:r w:rsidRPr="00FA1350">
              <w:rPr>
                <w:rFonts w:cs="Times New Roman"/>
                <w:color w:val="000000"/>
              </w:rPr>
              <w:t>SmokingStatus</w:t>
            </w:r>
            <w:proofErr w:type="spellEnd"/>
            <w:r w:rsidRPr="00FA1350">
              <w:rPr>
                <w:rFonts w:cs="Times New Roman"/>
                <w:color w:val="000000"/>
              </w:rPr>
              <w:t xml:space="preserve"> | Education + Ethnicity + Income</w:t>
            </w:r>
          </w:p>
        </w:tc>
        <w:tc>
          <w:tcPr>
            <w:tcW w:w="1080" w:type="dxa"/>
            <w:shd w:val="clear" w:color="auto" w:fill="auto"/>
            <w:vAlign w:val="bottom"/>
            <w:hideMark/>
          </w:tcPr>
          <w:p w14:paraId="0F0B73AC" w14:textId="77777777" w:rsidR="00061B95" w:rsidRPr="00FA1350" w:rsidRDefault="00061B95" w:rsidP="00462BC1">
            <w:pPr>
              <w:jc w:val="right"/>
              <w:rPr>
                <w:rFonts w:eastAsia="Times New Roman" w:cs="Times New Roman"/>
                <w:color w:val="000000"/>
              </w:rPr>
            </w:pPr>
            <w:r w:rsidRPr="00FA1350">
              <w:rPr>
                <w:rFonts w:cs="Times New Roman"/>
                <w:color w:val="000000"/>
              </w:rPr>
              <w:t>0.082</w:t>
            </w:r>
          </w:p>
        </w:tc>
      </w:tr>
      <w:tr w:rsidR="00061B95" w:rsidRPr="00FA1350" w14:paraId="0158D83C" w14:textId="77777777" w:rsidTr="00061B95">
        <w:trPr>
          <w:trHeight w:val="340"/>
        </w:trPr>
        <w:tc>
          <w:tcPr>
            <w:tcW w:w="8190" w:type="dxa"/>
            <w:shd w:val="clear" w:color="auto" w:fill="auto"/>
            <w:vAlign w:val="bottom"/>
            <w:hideMark/>
          </w:tcPr>
          <w:p w14:paraId="6BAF14C4" w14:textId="77777777" w:rsidR="00061B95" w:rsidRPr="00FA1350" w:rsidRDefault="00061B95" w:rsidP="00462BC1">
            <w:pPr>
              <w:rPr>
                <w:rFonts w:eastAsia="Times New Roman" w:cs="Times New Roman"/>
                <w:color w:val="000000"/>
              </w:rPr>
            </w:pPr>
            <w:r w:rsidRPr="00FA1350">
              <w:rPr>
                <w:rFonts w:cs="Times New Roman"/>
                <w:color w:val="000000"/>
              </w:rPr>
              <w:t xml:space="preserve">Education ~ Ethnicity  </w:t>
            </w:r>
          </w:p>
        </w:tc>
        <w:tc>
          <w:tcPr>
            <w:tcW w:w="1080" w:type="dxa"/>
            <w:shd w:val="clear" w:color="auto" w:fill="auto"/>
            <w:vAlign w:val="bottom"/>
            <w:hideMark/>
          </w:tcPr>
          <w:p w14:paraId="36BCA02F"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69DFA387" w14:textId="77777777" w:rsidTr="00061B95">
        <w:trPr>
          <w:trHeight w:val="680"/>
        </w:trPr>
        <w:tc>
          <w:tcPr>
            <w:tcW w:w="8190" w:type="dxa"/>
            <w:shd w:val="clear" w:color="auto" w:fill="auto"/>
            <w:vAlign w:val="bottom"/>
            <w:hideMark/>
          </w:tcPr>
          <w:p w14:paraId="486C3410" w14:textId="77777777" w:rsidR="00061B95" w:rsidRPr="00FA1350" w:rsidRDefault="00061B95" w:rsidP="00462BC1">
            <w:pPr>
              <w:rPr>
                <w:rFonts w:eastAsia="Times New Roman" w:cs="Times New Roman"/>
                <w:color w:val="000000"/>
              </w:rPr>
            </w:pPr>
            <w:r w:rsidRPr="00FA1350">
              <w:rPr>
                <w:rFonts w:cs="Times New Roman"/>
                <w:color w:val="000000"/>
              </w:rPr>
              <w:t xml:space="preserve">Education ~ Mn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7A16217A" w14:textId="77777777" w:rsidR="00061B95" w:rsidRPr="00FA1350" w:rsidRDefault="00061B95" w:rsidP="00462BC1">
            <w:pPr>
              <w:jc w:val="right"/>
              <w:rPr>
                <w:rFonts w:eastAsia="Times New Roman" w:cs="Times New Roman"/>
                <w:color w:val="000000"/>
              </w:rPr>
            </w:pPr>
            <w:r w:rsidRPr="00FA1350">
              <w:rPr>
                <w:rFonts w:cs="Times New Roman"/>
                <w:color w:val="000000"/>
              </w:rPr>
              <w:t>0.547</w:t>
            </w:r>
          </w:p>
        </w:tc>
      </w:tr>
      <w:tr w:rsidR="00061B95" w:rsidRPr="00FA1350" w14:paraId="0FBD1A80" w14:textId="77777777" w:rsidTr="00061B95">
        <w:trPr>
          <w:trHeight w:val="340"/>
        </w:trPr>
        <w:tc>
          <w:tcPr>
            <w:tcW w:w="8190" w:type="dxa"/>
            <w:shd w:val="clear" w:color="auto" w:fill="auto"/>
            <w:vAlign w:val="bottom"/>
            <w:hideMark/>
          </w:tcPr>
          <w:p w14:paraId="439158FF" w14:textId="77777777" w:rsidR="00061B95" w:rsidRPr="00FA1350" w:rsidRDefault="00061B95" w:rsidP="00462BC1">
            <w:pPr>
              <w:rPr>
                <w:rFonts w:eastAsia="Times New Roman" w:cs="Times New Roman"/>
                <w:color w:val="000000"/>
              </w:rPr>
            </w:pPr>
            <w:r w:rsidRPr="00FA1350">
              <w:rPr>
                <w:rFonts w:cs="Times New Roman"/>
                <w:color w:val="000000"/>
              </w:rPr>
              <w:t xml:space="preserve">Education ~ Obesity | Income + </w:t>
            </w:r>
            <w:proofErr w:type="spellStart"/>
            <w:r w:rsidRPr="00FA1350">
              <w:rPr>
                <w:rFonts w:cs="Times New Roman"/>
                <w:color w:val="000000"/>
              </w:rPr>
              <w:t>PhysicalActivity</w:t>
            </w:r>
            <w:proofErr w:type="spellEnd"/>
          </w:p>
        </w:tc>
        <w:tc>
          <w:tcPr>
            <w:tcW w:w="1080" w:type="dxa"/>
            <w:shd w:val="clear" w:color="auto" w:fill="auto"/>
            <w:vAlign w:val="bottom"/>
            <w:hideMark/>
          </w:tcPr>
          <w:p w14:paraId="3A0FF824" w14:textId="77777777" w:rsidR="00061B95" w:rsidRPr="00FA1350" w:rsidRDefault="00061B95" w:rsidP="00462BC1">
            <w:pPr>
              <w:jc w:val="right"/>
              <w:rPr>
                <w:rFonts w:eastAsia="Times New Roman" w:cs="Times New Roman"/>
                <w:color w:val="000000"/>
              </w:rPr>
            </w:pPr>
            <w:r w:rsidRPr="00FA1350">
              <w:rPr>
                <w:rFonts w:cs="Times New Roman"/>
                <w:color w:val="000000"/>
              </w:rPr>
              <w:t>0.070</w:t>
            </w:r>
          </w:p>
        </w:tc>
      </w:tr>
      <w:tr w:rsidR="00061B95" w:rsidRPr="00FA1350" w14:paraId="2DFD5A7D" w14:textId="77777777" w:rsidTr="00061B95">
        <w:trPr>
          <w:trHeight w:val="680"/>
        </w:trPr>
        <w:tc>
          <w:tcPr>
            <w:tcW w:w="8190" w:type="dxa"/>
            <w:shd w:val="clear" w:color="auto" w:fill="auto"/>
            <w:vAlign w:val="bottom"/>
            <w:hideMark/>
          </w:tcPr>
          <w:p w14:paraId="64AE69C7" w14:textId="77777777" w:rsidR="00061B95" w:rsidRPr="00FA1350" w:rsidRDefault="00061B95" w:rsidP="00462BC1">
            <w:pPr>
              <w:rPr>
                <w:rFonts w:eastAsia="Times New Roman" w:cs="Times New Roman"/>
                <w:color w:val="000000"/>
              </w:rPr>
            </w:pPr>
            <w:r w:rsidRPr="00FA1350">
              <w:rPr>
                <w:rFonts w:cs="Times New Roman"/>
                <w:color w:val="000000"/>
              </w:rPr>
              <w:t xml:space="preserve">Education ~ U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121CE9DD" w14:textId="77777777" w:rsidR="00061B95" w:rsidRPr="00FA1350" w:rsidRDefault="00061B95" w:rsidP="00462BC1">
            <w:pPr>
              <w:jc w:val="right"/>
              <w:rPr>
                <w:rFonts w:eastAsia="Times New Roman" w:cs="Times New Roman"/>
                <w:color w:val="000000"/>
              </w:rPr>
            </w:pPr>
            <w:r w:rsidRPr="00FA1350">
              <w:rPr>
                <w:rFonts w:cs="Times New Roman"/>
                <w:color w:val="000000"/>
              </w:rPr>
              <w:t>0.717</w:t>
            </w:r>
          </w:p>
        </w:tc>
      </w:tr>
      <w:tr w:rsidR="00061B95" w:rsidRPr="00FA1350" w14:paraId="454AD78E" w14:textId="77777777" w:rsidTr="00061B95">
        <w:trPr>
          <w:trHeight w:val="680"/>
        </w:trPr>
        <w:tc>
          <w:tcPr>
            <w:tcW w:w="8190" w:type="dxa"/>
            <w:shd w:val="clear" w:color="auto" w:fill="auto"/>
            <w:vAlign w:val="bottom"/>
            <w:hideMark/>
          </w:tcPr>
          <w:p w14:paraId="6B854440" w14:textId="77777777" w:rsidR="00061B95" w:rsidRPr="00FA1350" w:rsidRDefault="00061B95" w:rsidP="00462BC1">
            <w:pPr>
              <w:rPr>
                <w:rFonts w:eastAsia="Times New Roman" w:cs="Times New Roman"/>
                <w:color w:val="000000"/>
              </w:rPr>
            </w:pPr>
            <w:r w:rsidRPr="00FA1350">
              <w:rPr>
                <w:rFonts w:cs="Times New Roman"/>
                <w:color w:val="000000"/>
              </w:rPr>
              <w:t xml:space="preserve">Education ~ W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72983918" w14:textId="77777777" w:rsidR="00061B95" w:rsidRPr="00FA1350" w:rsidRDefault="00061B95" w:rsidP="00462BC1">
            <w:pPr>
              <w:jc w:val="right"/>
              <w:rPr>
                <w:rFonts w:eastAsia="Times New Roman" w:cs="Times New Roman"/>
                <w:color w:val="000000"/>
              </w:rPr>
            </w:pPr>
            <w:r w:rsidRPr="00FA1350">
              <w:rPr>
                <w:rFonts w:cs="Times New Roman"/>
                <w:color w:val="000000"/>
              </w:rPr>
              <w:t>0.209</w:t>
            </w:r>
          </w:p>
        </w:tc>
      </w:tr>
      <w:tr w:rsidR="00061B95" w:rsidRPr="00FA1350" w14:paraId="09D61DEB" w14:textId="77777777" w:rsidTr="00061B95">
        <w:trPr>
          <w:trHeight w:val="340"/>
        </w:trPr>
        <w:tc>
          <w:tcPr>
            <w:tcW w:w="8190" w:type="dxa"/>
            <w:shd w:val="clear" w:color="auto" w:fill="auto"/>
            <w:vAlign w:val="bottom"/>
            <w:hideMark/>
          </w:tcPr>
          <w:p w14:paraId="633C46D7" w14:textId="77777777" w:rsidR="00061B95" w:rsidRPr="00FA1350" w:rsidRDefault="00061B95" w:rsidP="00462BC1">
            <w:pPr>
              <w:rPr>
                <w:rFonts w:eastAsia="Times New Roman" w:cs="Times New Roman"/>
                <w:color w:val="000000"/>
              </w:rPr>
            </w:pPr>
            <w:r w:rsidRPr="00FA1350">
              <w:rPr>
                <w:rFonts w:cs="Times New Roman"/>
                <w:color w:val="000000"/>
              </w:rPr>
              <w:t xml:space="preserve">Ethnicity ~ Income  </w:t>
            </w:r>
          </w:p>
        </w:tc>
        <w:tc>
          <w:tcPr>
            <w:tcW w:w="1080" w:type="dxa"/>
            <w:shd w:val="clear" w:color="auto" w:fill="auto"/>
            <w:vAlign w:val="bottom"/>
            <w:hideMark/>
          </w:tcPr>
          <w:p w14:paraId="1A76814C"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018C8989" w14:textId="77777777" w:rsidTr="00061B95">
        <w:trPr>
          <w:trHeight w:val="340"/>
        </w:trPr>
        <w:tc>
          <w:tcPr>
            <w:tcW w:w="8190" w:type="dxa"/>
            <w:shd w:val="clear" w:color="auto" w:fill="auto"/>
            <w:vAlign w:val="bottom"/>
            <w:hideMark/>
          </w:tcPr>
          <w:p w14:paraId="76466EF9" w14:textId="77777777" w:rsidR="00061B95" w:rsidRPr="00FA1350" w:rsidRDefault="00061B95" w:rsidP="00462BC1">
            <w:pPr>
              <w:rPr>
                <w:rFonts w:eastAsia="Times New Roman" w:cs="Times New Roman"/>
                <w:color w:val="000000"/>
              </w:rPr>
            </w:pPr>
            <w:r w:rsidRPr="00FA1350">
              <w:rPr>
                <w:rFonts w:cs="Times New Roman"/>
                <w:color w:val="000000"/>
              </w:rPr>
              <w:t xml:space="preserve">Ethnicity ~ Sex  </w:t>
            </w:r>
          </w:p>
        </w:tc>
        <w:tc>
          <w:tcPr>
            <w:tcW w:w="1080" w:type="dxa"/>
            <w:shd w:val="clear" w:color="auto" w:fill="auto"/>
            <w:vAlign w:val="bottom"/>
            <w:hideMark/>
          </w:tcPr>
          <w:p w14:paraId="071C45EA" w14:textId="77777777" w:rsidR="00061B95" w:rsidRPr="00FA1350" w:rsidRDefault="00061B95" w:rsidP="00462BC1">
            <w:pPr>
              <w:jc w:val="right"/>
              <w:rPr>
                <w:rFonts w:eastAsia="Times New Roman" w:cs="Times New Roman"/>
                <w:color w:val="000000"/>
              </w:rPr>
            </w:pPr>
            <w:r w:rsidRPr="00FA1350">
              <w:rPr>
                <w:rFonts w:cs="Times New Roman"/>
                <w:color w:val="000000"/>
              </w:rPr>
              <w:t>0.101</w:t>
            </w:r>
          </w:p>
        </w:tc>
      </w:tr>
      <w:tr w:rsidR="00061B95" w:rsidRPr="00FA1350" w14:paraId="341C3C43" w14:textId="77777777" w:rsidTr="00061B95">
        <w:trPr>
          <w:trHeight w:val="340"/>
        </w:trPr>
        <w:tc>
          <w:tcPr>
            <w:tcW w:w="8190" w:type="dxa"/>
            <w:shd w:val="clear" w:color="auto" w:fill="auto"/>
            <w:vAlign w:val="bottom"/>
            <w:hideMark/>
          </w:tcPr>
          <w:p w14:paraId="0784ECC5" w14:textId="77777777" w:rsidR="00061B95" w:rsidRPr="00FA1350" w:rsidRDefault="00061B95" w:rsidP="00462BC1">
            <w:pPr>
              <w:rPr>
                <w:rFonts w:eastAsia="Times New Roman" w:cs="Times New Roman"/>
                <w:color w:val="000000"/>
              </w:rPr>
            </w:pPr>
            <w:r w:rsidRPr="00FA1350">
              <w:rPr>
                <w:rFonts w:cs="Times New Roman"/>
                <w:color w:val="000000"/>
              </w:rPr>
              <w:t xml:space="preserve">Mn ~ Obesity | </w:t>
            </w:r>
            <w:proofErr w:type="spellStart"/>
            <w:r w:rsidRPr="00FA1350">
              <w:rPr>
                <w:rFonts w:cs="Times New Roman"/>
                <w:color w:val="000000"/>
              </w:rPr>
              <w:t>PhysicalActivity</w:t>
            </w:r>
            <w:proofErr w:type="spellEnd"/>
            <w:r w:rsidRPr="00FA1350">
              <w:rPr>
                <w:rFonts w:cs="Times New Roman"/>
                <w:color w:val="000000"/>
              </w:rPr>
              <w:t xml:space="preserve"> + Ethnicity + Income</w:t>
            </w:r>
          </w:p>
        </w:tc>
        <w:tc>
          <w:tcPr>
            <w:tcW w:w="1080" w:type="dxa"/>
            <w:shd w:val="clear" w:color="auto" w:fill="auto"/>
            <w:vAlign w:val="bottom"/>
            <w:hideMark/>
          </w:tcPr>
          <w:p w14:paraId="117BE430" w14:textId="77777777" w:rsidR="00061B95" w:rsidRPr="00FA1350" w:rsidRDefault="00061B95" w:rsidP="00462BC1">
            <w:pPr>
              <w:jc w:val="right"/>
              <w:rPr>
                <w:rFonts w:eastAsia="Times New Roman" w:cs="Times New Roman"/>
                <w:color w:val="000000"/>
              </w:rPr>
            </w:pPr>
            <w:r w:rsidRPr="00FA1350">
              <w:rPr>
                <w:rFonts w:cs="Times New Roman"/>
                <w:color w:val="000000"/>
              </w:rPr>
              <w:t>0.114</w:t>
            </w:r>
          </w:p>
        </w:tc>
      </w:tr>
      <w:tr w:rsidR="00061B95" w:rsidRPr="00FA1350" w14:paraId="252BF99B" w14:textId="77777777" w:rsidTr="00061B95">
        <w:trPr>
          <w:trHeight w:val="680"/>
        </w:trPr>
        <w:tc>
          <w:tcPr>
            <w:tcW w:w="8190" w:type="dxa"/>
            <w:shd w:val="clear" w:color="auto" w:fill="auto"/>
            <w:vAlign w:val="bottom"/>
            <w:hideMark/>
          </w:tcPr>
          <w:p w14:paraId="3A409D5F" w14:textId="77777777" w:rsidR="00061B95" w:rsidRPr="00FA1350" w:rsidRDefault="00061B95" w:rsidP="00462BC1">
            <w:pPr>
              <w:rPr>
                <w:rFonts w:eastAsia="Times New Roman" w:cs="Times New Roman"/>
                <w:color w:val="000000"/>
              </w:rPr>
            </w:pPr>
            <w:r w:rsidRPr="00FA1350">
              <w:rPr>
                <w:rFonts w:cs="Times New Roman"/>
                <w:color w:val="000000"/>
              </w:rPr>
              <w:t>Mn ~ Sex | Age + Education + Ethnicity + Income + Diet1 + Diet2</w:t>
            </w:r>
          </w:p>
        </w:tc>
        <w:tc>
          <w:tcPr>
            <w:tcW w:w="1080" w:type="dxa"/>
            <w:shd w:val="clear" w:color="auto" w:fill="auto"/>
            <w:vAlign w:val="bottom"/>
            <w:hideMark/>
          </w:tcPr>
          <w:p w14:paraId="5BE226D8" w14:textId="77777777" w:rsidR="00061B95" w:rsidRPr="00FA1350" w:rsidRDefault="00061B95" w:rsidP="00462BC1">
            <w:pPr>
              <w:jc w:val="right"/>
              <w:rPr>
                <w:rFonts w:eastAsia="Times New Roman" w:cs="Times New Roman"/>
                <w:color w:val="000000"/>
              </w:rPr>
            </w:pPr>
            <w:r w:rsidRPr="00FA1350">
              <w:rPr>
                <w:rFonts w:cs="Times New Roman"/>
                <w:color w:val="000000"/>
              </w:rPr>
              <w:t>0.362</w:t>
            </w:r>
          </w:p>
        </w:tc>
      </w:tr>
      <w:tr w:rsidR="00061B95" w:rsidRPr="00FA1350" w14:paraId="743E477A" w14:textId="77777777" w:rsidTr="00061B95">
        <w:trPr>
          <w:trHeight w:val="680"/>
        </w:trPr>
        <w:tc>
          <w:tcPr>
            <w:tcW w:w="8190" w:type="dxa"/>
            <w:shd w:val="clear" w:color="auto" w:fill="auto"/>
            <w:vAlign w:val="bottom"/>
            <w:hideMark/>
          </w:tcPr>
          <w:p w14:paraId="23137CA3" w14:textId="77777777" w:rsidR="00061B95" w:rsidRPr="00FA1350" w:rsidRDefault="00061B95" w:rsidP="00462BC1">
            <w:pPr>
              <w:rPr>
                <w:rFonts w:eastAsia="Times New Roman" w:cs="Times New Roman"/>
                <w:color w:val="000000"/>
              </w:rPr>
            </w:pPr>
            <w:r w:rsidRPr="00FA1350">
              <w:rPr>
                <w:rFonts w:cs="Times New Roman"/>
                <w:color w:val="000000"/>
              </w:rPr>
              <w:t xml:space="preserve">Mn ~ Sex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3DA13E13" w14:textId="77777777" w:rsidR="00061B95" w:rsidRPr="00FA1350" w:rsidRDefault="00061B95" w:rsidP="00462BC1">
            <w:pPr>
              <w:jc w:val="right"/>
              <w:rPr>
                <w:rFonts w:eastAsia="Times New Roman" w:cs="Times New Roman"/>
                <w:color w:val="000000"/>
              </w:rPr>
            </w:pPr>
            <w:r w:rsidRPr="00FA1350">
              <w:rPr>
                <w:rFonts w:cs="Times New Roman"/>
                <w:color w:val="000000"/>
              </w:rPr>
              <w:t>0.388</w:t>
            </w:r>
          </w:p>
        </w:tc>
      </w:tr>
      <w:tr w:rsidR="00061B95" w:rsidRPr="00FA1350" w14:paraId="65361375" w14:textId="77777777" w:rsidTr="00061B95">
        <w:trPr>
          <w:trHeight w:val="340"/>
        </w:trPr>
        <w:tc>
          <w:tcPr>
            <w:tcW w:w="8190" w:type="dxa"/>
            <w:shd w:val="clear" w:color="auto" w:fill="auto"/>
            <w:vAlign w:val="bottom"/>
            <w:hideMark/>
          </w:tcPr>
          <w:p w14:paraId="1449122D" w14:textId="77777777" w:rsidR="00061B95" w:rsidRPr="00FA1350" w:rsidRDefault="00061B95" w:rsidP="00462BC1">
            <w:pPr>
              <w:rPr>
                <w:rFonts w:eastAsia="Times New Roman" w:cs="Times New Roman"/>
                <w:color w:val="000000"/>
              </w:rPr>
            </w:pPr>
            <w:r w:rsidRPr="00FA1350">
              <w:rPr>
                <w:rFonts w:cs="Times New Roman"/>
                <w:color w:val="000000"/>
              </w:rPr>
              <w:t xml:space="preserve">Mn ~ </w:t>
            </w:r>
            <w:proofErr w:type="spellStart"/>
            <w:r w:rsidRPr="00FA1350">
              <w:rPr>
                <w:rFonts w:cs="Times New Roman"/>
                <w:color w:val="000000"/>
              </w:rPr>
              <w:t>SmokingStatus</w:t>
            </w:r>
            <w:proofErr w:type="spellEnd"/>
            <w:r w:rsidRPr="00FA1350">
              <w:rPr>
                <w:rFonts w:cs="Times New Roman"/>
                <w:color w:val="000000"/>
              </w:rPr>
              <w:t xml:space="preserve"> | Education + Ethnicity + Income</w:t>
            </w:r>
          </w:p>
        </w:tc>
        <w:tc>
          <w:tcPr>
            <w:tcW w:w="1080" w:type="dxa"/>
            <w:shd w:val="clear" w:color="auto" w:fill="auto"/>
            <w:vAlign w:val="bottom"/>
            <w:hideMark/>
          </w:tcPr>
          <w:p w14:paraId="524B0FC1" w14:textId="77777777" w:rsidR="00061B95" w:rsidRPr="00FA1350" w:rsidRDefault="00061B95" w:rsidP="00462BC1">
            <w:pPr>
              <w:jc w:val="right"/>
              <w:rPr>
                <w:rFonts w:eastAsia="Times New Roman" w:cs="Times New Roman"/>
                <w:color w:val="000000"/>
              </w:rPr>
            </w:pPr>
            <w:r w:rsidRPr="00FA1350">
              <w:rPr>
                <w:rFonts w:cs="Times New Roman"/>
                <w:color w:val="000000"/>
              </w:rPr>
              <w:t>0.022</w:t>
            </w:r>
          </w:p>
        </w:tc>
      </w:tr>
      <w:tr w:rsidR="00061B95" w:rsidRPr="00FA1350" w14:paraId="7DEFB8EF" w14:textId="77777777" w:rsidTr="00061B95">
        <w:trPr>
          <w:trHeight w:val="680"/>
        </w:trPr>
        <w:tc>
          <w:tcPr>
            <w:tcW w:w="8190" w:type="dxa"/>
            <w:shd w:val="clear" w:color="auto" w:fill="auto"/>
            <w:vAlign w:val="bottom"/>
            <w:hideMark/>
          </w:tcPr>
          <w:p w14:paraId="669554A8" w14:textId="77777777" w:rsidR="00061B95" w:rsidRPr="00FA1350" w:rsidRDefault="00061B95" w:rsidP="00462BC1">
            <w:pPr>
              <w:rPr>
                <w:rFonts w:eastAsia="Times New Roman" w:cs="Times New Roman"/>
                <w:color w:val="000000"/>
              </w:rPr>
            </w:pPr>
            <w:r w:rsidRPr="00FA1350">
              <w:rPr>
                <w:rFonts w:cs="Times New Roman"/>
                <w:color w:val="000000"/>
              </w:rPr>
              <w:lastRenderedPageBreak/>
              <w:t xml:space="preserve">Mn ~ </w:t>
            </w:r>
            <w:proofErr w:type="spellStart"/>
            <w:r w:rsidRPr="00FA1350">
              <w:rPr>
                <w:rFonts w:cs="Times New Roman"/>
                <w:color w:val="000000"/>
              </w:rPr>
              <w:t>SmokingStatus</w:t>
            </w:r>
            <w:proofErr w:type="spellEnd"/>
            <w:r w:rsidRPr="00FA1350">
              <w:rPr>
                <w:rFonts w:cs="Times New Roman"/>
                <w:color w:val="000000"/>
              </w:rPr>
              <w:t xml:space="preserve"> | Income + Age + Ethnicity + </w:t>
            </w:r>
            <w:proofErr w:type="spellStart"/>
            <w:r w:rsidRPr="00FA1350">
              <w:rPr>
                <w:rFonts w:cs="Times New Roman"/>
                <w:color w:val="000000"/>
              </w:rPr>
              <w:t>PhysicalActivity</w:t>
            </w:r>
            <w:proofErr w:type="spellEnd"/>
            <w:r w:rsidRPr="00FA1350">
              <w:rPr>
                <w:rFonts w:cs="Times New Roman"/>
                <w:color w:val="000000"/>
              </w:rPr>
              <w:t xml:space="preserve"> + Diet1 + Diet2</w:t>
            </w:r>
          </w:p>
        </w:tc>
        <w:tc>
          <w:tcPr>
            <w:tcW w:w="1080" w:type="dxa"/>
            <w:shd w:val="clear" w:color="auto" w:fill="auto"/>
            <w:vAlign w:val="bottom"/>
            <w:hideMark/>
          </w:tcPr>
          <w:p w14:paraId="09DD931E" w14:textId="77777777" w:rsidR="00061B95" w:rsidRPr="00FA1350" w:rsidRDefault="00061B95" w:rsidP="00462BC1">
            <w:pPr>
              <w:jc w:val="right"/>
              <w:rPr>
                <w:rFonts w:eastAsia="Times New Roman" w:cs="Times New Roman"/>
                <w:color w:val="000000"/>
              </w:rPr>
            </w:pPr>
            <w:r w:rsidRPr="00FA1350">
              <w:rPr>
                <w:rFonts w:cs="Times New Roman"/>
                <w:color w:val="000000"/>
              </w:rPr>
              <w:t>0.010</w:t>
            </w:r>
          </w:p>
        </w:tc>
      </w:tr>
      <w:tr w:rsidR="00061B95" w:rsidRPr="00FA1350" w14:paraId="3CA00CAA" w14:textId="77777777" w:rsidTr="00061B95">
        <w:trPr>
          <w:trHeight w:val="340"/>
        </w:trPr>
        <w:tc>
          <w:tcPr>
            <w:tcW w:w="8190" w:type="dxa"/>
            <w:shd w:val="clear" w:color="auto" w:fill="auto"/>
            <w:vAlign w:val="bottom"/>
            <w:hideMark/>
          </w:tcPr>
          <w:p w14:paraId="7096A042" w14:textId="77777777" w:rsidR="00061B95" w:rsidRPr="00FA1350" w:rsidRDefault="00061B95" w:rsidP="00462BC1">
            <w:pPr>
              <w:rPr>
                <w:rFonts w:eastAsia="Times New Roman" w:cs="Times New Roman"/>
                <w:color w:val="000000"/>
              </w:rPr>
            </w:pPr>
            <w:r w:rsidRPr="00FA1350">
              <w:rPr>
                <w:rFonts w:cs="Times New Roman"/>
                <w:color w:val="000000"/>
              </w:rPr>
              <w:t>Obesity ~ Sex | Income + Age + Education</w:t>
            </w:r>
          </w:p>
        </w:tc>
        <w:tc>
          <w:tcPr>
            <w:tcW w:w="1080" w:type="dxa"/>
            <w:shd w:val="clear" w:color="auto" w:fill="auto"/>
            <w:vAlign w:val="bottom"/>
            <w:hideMark/>
          </w:tcPr>
          <w:p w14:paraId="5D8EF27F" w14:textId="77777777" w:rsidR="00061B95" w:rsidRPr="00FA1350" w:rsidRDefault="00061B95" w:rsidP="00462BC1">
            <w:pPr>
              <w:jc w:val="right"/>
              <w:rPr>
                <w:rFonts w:eastAsia="Times New Roman" w:cs="Times New Roman"/>
                <w:color w:val="000000"/>
              </w:rPr>
            </w:pPr>
            <w:r w:rsidRPr="00FA1350">
              <w:rPr>
                <w:rFonts w:cs="Times New Roman"/>
                <w:color w:val="000000"/>
              </w:rPr>
              <w:t>0.002</w:t>
            </w:r>
          </w:p>
        </w:tc>
      </w:tr>
      <w:tr w:rsidR="00061B95" w:rsidRPr="00FA1350" w14:paraId="275AEF32" w14:textId="77777777" w:rsidTr="00061B95">
        <w:trPr>
          <w:trHeight w:val="340"/>
        </w:trPr>
        <w:tc>
          <w:tcPr>
            <w:tcW w:w="8190" w:type="dxa"/>
            <w:shd w:val="clear" w:color="auto" w:fill="auto"/>
            <w:vAlign w:val="bottom"/>
            <w:hideMark/>
          </w:tcPr>
          <w:p w14:paraId="6312BA89" w14:textId="77777777" w:rsidR="00061B95" w:rsidRPr="00FA1350" w:rsidRDefault="00061B95" w:rsidP="00462BC1">
            <w:pPr>
              <w:rPr>
                <w:rFonts w:eastAsia="Times New Roman" w:cs="Times New Roman"/>
                <w:color w:val="000000"/>
              </w:rPr>
            </w:pPr>
            <w:r w:rsidRPr="00FA1350">
              <w:rPr>
                <w:rFonts w:cs="Times New Roman"/>
                <w:color w:val="000000"/>
              </w:rPr>
              <w:t xml:space="preserve">Obesity ~ Sex | Income + </w:t>
            </w:r>
            <w:proofErr w:type="spellStart"/>
            <w:r w:rsidRPr="00FA1350">
              <w:rPr>
                <w:rFonts w:cs="Times New Roman"/>
                <w:color w:val="000000"/>
              </w:rPr>
              <w:t>PhysicalActivity</w:t>
            </w:r>
            <w:proofErr w:type="spellEnd"/>
          </w:p>
        </w:tc>
        <w:tc>
          <w:tcPr>
            <w:tcW w:w="1080" w:type="dxa"/>
            <w:shd w:val="clear" w:color="auto" w:fill="auto"/>
            <w:vAlign w:val="bottom"/>
            <w:hideMark/>
          </w:tcPr>
          <w:p w14:paraId="608AFF5F" w14:textId="77777777" w:rsidR="00061B95" w:rsidRPr="00FA1350" w:rsidRDefault="00061B95" w:rsidP="00462BC1">
            <w:pPr>
              <w:jc w:val="right"/>
              <w:rPr>
                <w:rFonts w:eastAsia="Times New Roman" w:cs="Times New Roman"/>
                <w:color w:val="000000"/>
              </w:rPr>
            </w:pPr>
            <w:r w:rsidRPr="00FA1350">
              <w:rPr>
                <w:rFonts w:cs="Times New Roman"/>
                <w:color w:val="000000"/>
              </w:rPr>
              <w:t>0.006</w:t>
            </w:r>
          </w:p>
        </w:tc>
      </w:tr>
      <w:tr w:rsidR="00061B95" w:rsidRPr="00FA1350" w14:paraId="5B196ABA" w14:textId="77777777" w:rsidTr="00061B95">
        <w:trPr>
          <w:trHeight w:val="340"/>
        </w:trPr>
        <w:tc>
          <w:tcPr>
            <w:tcW w:w="8190" w:type="dxa"/>
            <w:shd w:val="clear" w:color="auto" w:fill="auto"/>
            <w:vAlign w:val="bottom"/>
            <w:hideMark/>
          </w:tcPr>
          <w:p w14:paraId="66970D7B" w14:textId="77777777" w:rsidR="00061B95" w:rsidRPr="00FA1350" w:rsidRDefault="00061B95" w:rsidP="00462BC1">
            <w:pPr>
              <w:rPr>
                <w:rFonts w:eastAsia="Times New Roman" w:cs="Times New Roman"/>
                <w:color w:val="000000"/>
              </w:rPr>
            </w:pPr>
            <w:r w:rsidRPr="00FA1350">
              <w:rPr>
                <w:rFonts w:cs="Times New Roman"/>
                <w:color w:val="000000"/>
              </w:rPr>
              <w:t xml:space="preserve">Obesity ~ </w:t>
            </w:r>
            <w:proofErr w:type="spellStart"/>
            <w:r w:rsidRPr="00FA1350">
              <w:rPr>
                <w:rFonts w:cs="Times New Roman"/>
                <w:color w:val="000000"/>
              </w:rPr>
              <w:t>SmokingStatus</w:t>
            </w:r>
            <w:proofErr w:type="spellEnd"/>
            <w:r w:rsidRPr="00FA1350">
              <w:rPr>
                <w:rFonts w:cs="Times New Roman"/>
                <w:color w:val="000000"/>
              </w:rPr>
              <w:t xml:space="preserve"> | Education + Ethnicity + Income</w:t>
            </w:r>
          </w:p>
        </w:tc>
        <w:tc>
          <w:tcPr>
            <w:tcW w:w="1080" w:type="dxa"/>
            <w:shd w:val="clear" w:color="auto" w:fill="auto"/>
            <w:vAlign w:val="bottom"/>
            <w:hideMark/>
          </w:tcPr>
          <w:p w14:paraId="4BED09FD"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0DFBDFCA" w14:textId="77777777" w:rsidTr="00061B95">
        <w:trPr>
          <w:trHeight w:val="680"/>
        </w:trPr>
        <w:tc>
          <w:tcPr>
            <w:tcW w:w="8190" w:type="dxa"/>
            <w:shd w:val="clear" w:color="auto" w:fill="auto"/>
            <w:vAlign w:val="bottom"/>
            <w:hideMark/>
          </w:tcPr>
          <w:p w14:paraId="79205A20" w14:textId="77777777" w:rsidR="00061B95" w:rsidRPr="00FA1350" w:rsidRDefault="00061B95" w:rsidP="00462BC1">
            <w:pPr>
              <w:rPr>
                <w:rFonts w:eastAsia="Times New Roman" w:cs="Times New Roman"/>
                <w:color w:val="000000"/>
              </w:rPr>
            </w:pPr>
            <w:r w:rsidRPr="00FA1350">
              <w:rPr>
                <w:rFonts w:cs="Times New Roman"/>
                <w:color w:val="000000"/>
              </w:rPr>
              <w:t xml:space="preserve">Obesity ~ </w:t>
            </w:r>
            <w:proofErr w:type="spellStart"/>
            <w:r w:rsidRPr="00FA1350">
              <w:rPr>
                <w:rFonts w:cs="Times New Roman"/>
                <w:color w:val="000000"/>
              </w:rPr>
              <w:t>SmokingStatus</w:t>
            </w:r>
            <w:proofErr w:type="spellEnd"/>
            <w:r w:rsidRPr="00FA1350">
              <w:rPr>
                <w:rFonts w:cs="Times New Roman"/>
                <w:color w:val="000000"/>
              </w:rPr>
              <w:t xml:space="preserve"> | Income + </w:t>
            </w:r>
            <w:proofErr w:type="spellStart"/>
            <w:r w:rsidRPr="00FA1350">
              <w:rPr>
                <w:rFonts w:cs="Times New Roman"/>
                <w:color w:val="000000"/>
              </w:rPr>
              <w:t>PhysicalActivity</w:t>
            </w:r>
            <w:proofErr w:type="spellEnd"/>
            <w:r w:rsidRPr="00FA1350">
              <w:rPr>
                <w:rFonts w:cs="Times New Roman"/>
                <w:color w:val="000000"/>
              </w:rPr>
              <w:t xml:space="preserve"> + Ethnicity</w:t>
            </w:r>
          </w:p>
        </w:tc>
        <w:tc>
          <w:tcPr>
            <w:tcW w:w="1080" w:type="dxa"/>
            <w:shd w:val="clear" w:color="auto" w:fill="auto"/>
            <w:vAlign w:val="bottom"/>
            <w:hideMark/>
          </w:tcPr>
          <w:p w14:paraId="692E87CA"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7885667D" w14:textId="77777777" w:rsidTr="00061B95">
        <w:trPr>
          <w:trHeight w:val="340"/>
        </w:trPr>
        <w:tc>
          <w:tcPr>
            <w:tcW w:w="8190" w:type="dxa"/>
            <w:shd w:val="clear" w:color="auto" w:fill="auto"/>
            <w:vAlign w:val="bottom"/>
            <w:hideMark/>
          </w:tcPr>
          <w:p w14:paraId="12C4FBB6" w14:textId="77777777" w:rsidR="00061B95" w:rsidRPr="00FA1350" w:rsidRDefault="00061B95" w:rsidP="00462BC1">
            <w:pPr>
              <w:rPr>
                <w:rFonts w:eastAsia="Times New Roman" w:cs="Times New Roman"/>
                <w:color w:val="000000"/>
              </w:rPr>
            </w:pPr>
            <w:r w:rsidRPr="00FA1350">
              <w:rPr>
                <w:rFonts w:cs="Times New Roman"/>
                <w:color w:val="000000"/>
              </w:rPr>
              <w:t xml:space="preserve">Obesity ~ U | Ethnicity + Income + </w:t>
            </w:r>
            <w:proofErr w:type="spellStart"/>
            <w:r w:rsidRPr="00FA1350">
              <w:rPr>
                <w:rFonts w:cs="Times New Roman"/>
                <w:color w:val="000000"/>
              </w:rPr>
              <w:t>PhysicalActivity</w:t>
            </w:r>
            <w:proofErr w:type="spellEnd"/>
          </w:p>
        </w:tc>
        <w:tc>
          <w:tcPr>
            <w:tcW w:w="1080" w:type="dxa"/>
            <w:shd w:val="clear" w:color="auto" w:fill="auto"/>
            <w:vAlign w:val="bottom"/>
            <w:hideMark/>
          </w:tcPr>
          <w:p w14:paraId="29F938DB" w14:textId="77777777" w:rsidR="00061B95" w:rsidRPr="00FA1350" w:rsidRDefault="00061B95" w:rsidP="00462BC1">
            <w:pPr>
              <w:jc w:val="right"/>
              <w:rPr>
                <w:rFonts w:eastAsia="Times New Roman" w:cs="Times New Roman"/>
                <w:color w:val="000000"/>
              </w:rPr>
            </w:pPr>
            <w:r w:rsidRPr="00FA1350">
              <w:rPr>
                <w:rFonts w:cs="Times New Roman"/>
                <w:color w:val="000000"/>
              </w:rPr>
              <w:t>0.071</w:t>
            </w:r>
          </w:p>
        </w:tc>
      </w:tr>
      <w:tr w:rsidR="00061B95" w:rsidRPr="00FA1350" w14:paraId="2FF8CA80" w14:textId="77777777" w:rsidTr="00061B95">
        <w:trPr>
          <w:trHeight w:val="340"/>
        </w:trPr>
        <w:tc>
          <w:tcPr>
            <w:tcW w:w="8190" w:type="dxa"/>
            <w:shd w:val="clear" w:color="auto" w:fill="auto"/>
            <w:vAlign w:val="bottom"/>
            <w:hideMark/>
          </w:tcPr>
          <w:p w14:paraId="30B9C292" w14:textId="77777777" w:rsidR="00061B95" w:rsidRPr="00FA1350" w:rsidRDefault="00061B95" w:rsidP="00462BC1">
            <w:pPr>
              <w:rPr>
                <w:rFonts w:eastAsia="Times New Roman" w:cs="Times New Roman"/>
                <w:color w:val="000000"/>
              </w:rPr>
            </w:pPr>
            <w:r w:rsidRPr="00FA1350">
              <w:rPr>
                <w:rFonts w:cs="Times New Roman"/>
                <w:color w:val="000000"/>
              </w:rPr>
              <w:t xml:space="preserve">Obesity ~ W | Ethnicity + Income + </w:t>
            </w:r>
            <w:proofErr w:type="spellStart"/>
            <w:r w:rsidRPr="00FA1350">
              <w:rPr>
                <w:rFonts w:cs="Times New Roman"/>
                <w:color w:val="000000"/>
              </w:rPr>
              <w:t>PhysicalActivity</w:t>
            </w:r>
            <w:proofErr w:type="spellEnd"/>
          </w:p>
        </w:tc>
        <w:tc>
          <w:tcPr>
            <w:tcW w:w="1080" w:type="dxa"/>
            <w:shd w:val="clear" w:color="auto" w:fill="auto"/>
            <w:vAlign w:val="bottom"/>
            <w:hideMark/>
          </w:tcPr>
          <w:p w14:paraId="616A29F0" w14:textId="77777777" w:rsidR="00061B95" w:rsidRPr="00FA1350" w:rsidRDefault="00061B95" w:rsidP="00462BC1">
            <w:pPr>
              <w:jc w:val="right"/>
              <w:rPr>
                <w:rFonts w:eastAsia="Times New Roman" w:cs="Times New Roman"/>
                <w:color w:val="000000"/>
              </w:rPr>
            </w:pPr>
            <w:r w:rsidRPr="00FA1350">
              <w:rPr>
                <w:rFonts w:cs="Times New Roman"/>
                <w:color w:val="000000"/>
              </w:rPr>
              <w:t>0.679</w:t>
            </w:r>
          </w:p>
        </w:tc>
      </w:tr>
      <w:tr w:rsidR="00061B95" w:rsidRPr="00FA1350" w14:paraId="0D3B4B8B" w14:textId="77777777" w:rsidTr="00061B95">
        <w:trPr>
          <w:trHeight w:val="340"/>
        </w:trPr>
        <w:tc>
          <w:tcPr>
            <w:tcW w:w="8190" w:type="dxa"/>
            <w:shd w:val="clear" w:color="auto" w:fill="auto"/>
            <w:vAlign w:val="bottom"/>
            <w:hideMark/>
          </w:tcPr>
          <w:p w14:paraId="767D4E63" w14:textId="77777777" w:rsidR="00061B95" w:rsidRPr="00FA1350" w:rsidRDefault="00061B95" w:rsidP="00462BC1">
            <w:pPr>
              <w:rPr>
                <w:rFonts w:eastAsia="Times New Roman" w:cs="Times New Roman"/>
                <w:color w:val="000000"/>
              </w:rPr>
            </w:pPr>
            <w:r w:rsidRPr="00FA1350">
              <w:rPr>
                <w:rFonts w:cs="Times New Roman"/>
                <w:color w:val="000000"/>
              </w:rPr>
              <w:t xml:space="preserve">Sex ~ </w:t>
            </w:r>
            <w:proofErr w:type="spellStart"/>
            <w:r w:rsidRPr="00FA1350">
              <w:rPr>
                <w:rFonts w:cs="Times New Roman"/>
                <w:color w:val="000000"/>
              </w:rPr>
              <w:t>SmokingStatus</w:t>
            </w:r>
            <w:proofErr w:type="spellEnd"/>
            <w:r w:rsidRPr="00FA1350">
              <w:rPr>
                <w:rFonts w:cs="Times New Roman"/>
                <w:color w:val="000000"/>
              </w:rPr>
              <w:t xml:space="preserve"> | Income + Education</w:t>
            </w:r>
          </w:p>
        </w:tc>
        <w:tc>
          <w:tcPr>
            <w:tcW w:w="1080" w:type="dxa"/>
            <w:shd w:val="clear" w:color="auto" w:fill="auto"/>
            <w:vAlign w:val="bottom"/>
            <w:hideMark/>
          </w:tcPr>
          <w:p w14:paraId="40352D84" w14:textId="77777777" w:rsidR="00061B95" w:rsidRPr="00FA1350" w:rsidRDefault="00061B95" w:rsidP="00462BC1">
            <w:pPr>
              <w:jc w:val="right"/>
              <w:rPr>
                <w:rFonts w:eastAsia="Times New Roman" w:cs="Times New Roman"/>
                <w:color w:val="000000"/>
              </w:rPr>
            </w:pPr>
            <w:r>
              <w:rPr>
                <w:rFonts w:cs="Times New Roman"/>
                <w:color w:val="000000"/>
              </w:rPr>
              <w:t>&lt;0.001</w:t>
            </w:r>
          </w:p>
        </w:tc>
      </w:tr>
      <w:tr w:rsidR="00061B95" w:rsidRPr="00FA1350" w14:paraId="4B1A0E22" w14:textId="77777777" w:rsidTr="00061B95">
        <w:trPr>
          <w:trHeight w:val="680"/>
        </w:trPr>
        <w:tc>
          <w:tcPr>
            <w:tcW w:w="8190" w:type="dxa"/>
            <w:shd w:val="clear" w:color="auto" w:fill="auto"/>
            <w:vAlign w:val="bottom"/>
            <w:hideMark/>
          </w:tcPr>
          <w:p w14:paraId="36CDBDFB" w14:textId="77777777" w:rsidR="00061B95" w:rsidRPr="00FA1350" w:rsidRDefault="00061B95" w:rsidP="00462BC1">
            <w:pPr>
              <w:rPr>
                <w:rFonts w:eastAsia="Times New Roman" w:cs="Times New Roman"/>
                <w:color w:val="000000"/>
              </w:rPr>
            </w:pPr>
            <w:r w:rsidRPr="00FA1350">
              <w:rPr>
                <w:rFonts w:cs="Times New Roman"/>
                <w:color w:val="000000"/>
              </w:rPr>
              <w:t xml:space="preserve">Sex ~ U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0DFE1FA7" w14:textId="77777777" w:rsidR="00061B95" w:rsidRPr="00FA1350" w:rsidRDefault="00061B95" w:rsidP="00462BC1">
            <w:pPr>
              <w:jc w:val="right"/>
              <w:rPr>
                <w:rFonts w:eastAsia="Times New Roman" w:cs="Times New Roman"/>
                <w:color w:val="000000"/>
              </w:rPr>
            </w:pPr>
            <w:r w:rsidRPr="00FA1350">
              <w:rPr>
                <w:rFonts w:cs="Times New Roman"/>
                <w:color w:val="000000"/>
              </w:rPr>
              <w:t>0.093</w:t>
            </w:r>
          </w:p>
        </w:tc>
      </w:tr>
      <w:tr w:rsidR="00061B95" w:rsidRPr="00FA1350" w14:paraId="075F4810" w14:textId="77777777" w:rsidTr="00061B95">
        <w:trPr>
          <w:trHeight w:val="340"/>
        </w:trPr>
        <w:tc>
          <w:tcPr>
            <w:tcW w:w="8190" w:type="dxa"/>
            <w:shd w:val="clear" w:color="auto" w:fill="auto"/>
            <w:vAlign w:val="bottom"/>
            <w:hideMark/>
          </w:tcPr>
          <w:p w14:paraId="419CFAB4" w14:textId="77777777" w:rsidR="00061B95" w:rsidRPr="00FA1350" w:rsidRDefault="00061B95" w:rsidP="00462BC1">
            <w:pPr>
              <w:rPr>
                <w:rFonts w:eastAsia="Times New Roman" w:cs="Times New Roman"/>
                <w:color w:val="000000"/>
              </w:rPr>
            </w:pPr>
            <w:r w:rsidRPr="00FA1350">
              <w:rPr>
                <w:rFonts w:cs="Times New Roman"/>
                <w:color w:val="000000"/>
              </w:rPr>
              <w:t>Sex ~ U | Age + Ethnicity + Income + Education + Diet1 + Diet2</w:t>
            </w:r>
          </w:p>
        </w:tc>
        <w:tc>
          <w:tcPr>
            <w:tcW w:w="1080" w:type="dxa"/>
            <w:shd w:val="clear" w:color="auto" w:fill="auto"/>
            <w:vAlign w:val="bottom"/>
            <w:hideMark/>
          </w:tcPr>
          <w:p w14:paraId="3E4AA8C0" w14:textId="77777777" w:rsidR="00061B95" w:rsidRPr="00FA1350" w:rsidRDefault="00061B95" w:rsidP="00462BC1">
            <w:pPr>
              <w:jc w:val="right"/>
              <w:rPr>
                <w:rFonts w:eastAsia="Times New Roman" w:cs="Times New Roman"/>
                <w:color w:val="000000"/>
              </w:rPr>
            </w:pPr>
            <w:r w:rsidRPr="00FA1350">
              <w:rPr>
                <w:rFonts w:cs="Times New Roman"/>
                <w:color w:val="000000"/>
              </w:rPr>
              <w:t>0.080</w:t>
            </w:r>
          </w:p>
        </w:tc>
      </w:tr>
      <w:tr w:rsidR="00061B95" w:rsidRPr="00FA1350" w14:paraId="5BD92202" w14:textId="77777777" w:rsidTr="00061B95">
        <w:trPr>
          <w:trHeight w:val="680"/>
        </w:trPr>
        <w:tc>
          <w:tcPr>
            <w:tcW w:w="8190" w:type="dxa"/>
            <w:shd w:val="clear" w:color="auto" w:fill="auto"/>
            <w:vAlign w:val="bottom"/>
            <w:hideMark/>
          </w:tcPr>
          <w:p w14:paraId="6D5C4748" w14:textId="77777777" w:rsidR="00061B95" w:rsidRPr="00FA1350" w:rsidRDefault="00061B95" w:rsidP="00462BC1">
            <w:pPr>
              <w:rPr>
                <w:rFonts w:eastAsia="Times New Roman" w:cs="Times New Roman"/>
                <w:color w:val="000000"/>
              </w:rPr>
            </w:pPr>
            <w:r w:rsidRPr="00FA1350">
              <w:rPr>
                <w:rFonts w:cs="Times New Roman"/>
                <w:color w:val="000000"/>
              </w:rPr>
              <w:t xml:space="preserve">Sex ~ W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08277B36" w14:textId="77777777" w:rsidR="00061B95" w:rsidRPr="00FA1350" w:rsidRDefault="00061B95" w:rsidP="00462BC1">
            <w:pPr>
              <w:jc w:val="right"/>
              <w:rPr>
                <w:rFonts w:eastAsia="Times New Roman" w:cs="Times New Roman"/>
                <w:color w:val="000000"/>
              </w:rPr>
            </w:pPr>
            <w:r w:rsidRPr="00FA1350">
              <w:rPr>
                <w:rFonts w:cs="Times New Roman"/>
                <w:color w:val="000000"/>
              </w:rPr>
              <w:t>0.014</w:t>
            </w:r>
          </w:p>
        </w:tc>
      </w:tr>
      <w:tr w:rsidR="00061B95" w:rsidRPr="00FA1350" w14:paraId="55F28E8B" w14:textId="77777777" w:rsidTr="00061B95">
        <w:trPr>
          <w:trHeight w:val="340"/>
        </w:trPr>
        <w:tc>
          <w:tcPr>
            <w:tcW w:w="8190" w:type="dxa"/>
            <w:shd w:val="clear" w:color="auto" w:fill="auto"/>
            <w:vAlign w:val="bottom"/>
            <w:hideMark/>
          </w:tcPr>
          <w:p w14:paraId="33FA8390" w14:textId="77777777" w:rsidR="00061B95" w:rsidRPr="00FA1350" w:rsidRDefault="00061B95" w:rsidP="00462BC1">
            <w:pPr>
              <w:rPr>
                <w:rFonts w:eastAsia="Times New Roman" w:cs="Times New Roman"/>
                <w:color w:val="000000"/>
              </w:rPr>
            </w:pPr>
            <w:r w:rsidRPr="00FA1350">
              <w:rPr>
                <w:rFonts w:cs="Times New Roman"/>
                <w:color w:val="000000"/>
              </w:rPr>
              <w:t>Sex ~ W | Age + Ethnicity + Income + Education + Diet1 + Diet2</w:t>
            </w:r>
          </w:p>
        </w:tc>
        <w:tc>
          <w:tcPr>
            <w:tcW w:w="1080" w:type="dxa"/>
            <w:shd w:val="clear" w:color="auto" w:fill="auto"/>
            <w:vAlign w:val="bottom"/>
            <w:hideMark/>
          </w:tcPr>
          <w:p w14:paraId="2C96072D" w14:textId="77777777" w:rsidR="00061B95" w:rsidRPr="00FA1350" w:rsidRDefault="00061B95" w:rsidP="00462BC1">
            <w:pPr>
              <w:jc w:val="right"/>
              <w:rPr>
                <w:rFonts w:eastAsia="Times New Roman" w:cs="Times New Roman"/>
                <w:color w:val="000000"/>
              </w:rPr>
            </w:pPr>
            <w:r w:rsidRPr="00FA1350">
              <w:rPr>
                <w:rFonts w:cs="Times New Roman"/>
                <w:color w:val="000000"/>
              </w:rPr>
              <w:t>0.008</w:t>
            </w:r>
          </w:p>
        </w:tc>
      </w:tr>
      <w:tr w:rsidR="00061B95" w:rsidRPr="00FA1350" w14:paraId="271C7D4D" w14:textId="77777777" w:rsidTr="00061B95">
        <w:trPr>
          <w:trHeight w:val="680"/>
        </w:trPr>
        <w:tc>
          <w:tcPr>
            <w:tcW w:w="8190" w:type="dxa"/>
            <w:shd w:val="clear" w:color="auto" w:fill="auto"/>
            <w:vAlign w:val="bottom"/>
            <w:hideMark/>
          </w:tcPr>
          <w:p w14:paraId="555342D6"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SmokingStatus</w:t>
            </w:r>
            <w:proofErr w:type="spellEnd"/>
            <w:r w:rsidRPr="00FA1350">
              <w:rPr>
                <w:rFonts w:cs="Times New Roman"/>
                <w:color w:val="000000"/>
              </w:rPr>
              <w:t xml:space="preserve"> ~ U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7637EB7F" w14:textId="77777777" w:rsidR="00061B95" w:rsidRPr="00FA1350" w:rsidRDefault="00061B95" w:rsidP="00462BC1">
            <w:pPr>
              <w:jc w:val="right"/>
              <w:rPr>
                <w:rFonts w:eastAsia="Times New Roman" w:cs="Times New Roman"/>
                <w:color w:val="000000"/>
              </w:rPr>
            </w:pPr>
            <w:r w:rsidRPr="00FA1350">
              <w:rPr>
                <w:rFonts w:cs="Times New Roman"/>
                <w:color w:val="000000"/>
              </w:rPr>
              <w:t>0.009</w:t>
            </w:r>
          </w:p>
        </w:tc>
      </w:tr>
      <w:tr w:rsidR="00061B95" w:rsidRPr="00FA1350" w14:paraId="2642A75F" w14:textId="77777777" w:rsidTr="00061B95">
        <w:trPr>
          <w:trHeight w:val="340"/>
        </w:trPr>
        <w:tc>
          <w:tcPr>
            <w:tcW w:w="8190" w:type="dxa"/>
            <w:shd w:val="clear" w:color="auto" w:fill="auto"/>
            <w:vAlign w:val="bottom"/>
            <w:hideMark/>
          </w:tcPr>
          <w:p w14:paraId="0AFFBF67"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SmokingStatus</w:t>
            </w:r>
            <w:proofErr w:type="spellEnd"/>
            <w:r w:rsidRPr="00FA1350">
              <w:rPr>
                <w:rFonts w:cs="Times New Roman"/>
                <w:color w:val="000000"/>
              </w:rPr>
              <w:t xml:space="preserve"> ~ U | Ethnicity + Income + Education</w:t>
            </w:r>
          </w:p>
        </w:tc>
        <w:tc>
          <w:tcPr>
            <w:tcW w:w="1080" w:type="dxa"/>
            <w:shd w:val="clear" w:color="auto" w:fill="auto"/>
            <w:vAlign w:val="bottom"/>
            <w:hideMark/>
          </w:tcPr>
          <w:p w14:paraId="105E9063" w14:textId="77777777" w:rsidR="00061B95" w:rsidRPr="00FA1350" w:rsidRDefault="00061B95" w:rsidP="00462BC1">
            <w:pPr>
              <w:jc w:val="right"/>
              <w:rPr>
                <w:rFonts w:eastAsia="Times New Roman" w:cs="Times New Roman"/>
                <w:color w:val="000000"/>
              </w:rPr>
            </w:pPr>
            <w:r w:rsidRPr="00FA1350">
              <w:rPr>
                <w:rFonts w:cs="Times New Roman"/>
                <w:color w:val="000000"/>
              </w:rPr>
              <w:t>0.006</w:t>
            </w:r>
          </w:p>
        </w:tc>
      </w:tr>
      <w:tr w:rsidR="00061B95" w:rsidRPr="00FA1350" w14:paraId="6D2A413B" w14:textId="77777777" w:rsidTr="00061B95">
        <w:trPr>
          <w:trHeight w:val="680"/>
        </w:trPr>
        <w:tc>
          <w:tcPr>
            <w:tcW w:w="8190" w:type="dxa"/>
            <w:shd w:val="clear" w:color="auto" w:fill="auto"/>
            <w:vAlign w:val="bottom"/>
            <w:hideMark/>
          </w:tcPr>
          <w:p w14:paraId="661B9D75"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SmokingStatus</w:t>
            </w:r>
            <w:proofErr w:type="spellEnd"/>
            <w:r w:rsidRPr="00FA1350">
              <w:rPr>
                <w:rFonts w:cs="Times New Roman"/>
                <w:color w:val="000000"/>
              </w:rPr>
              <w:t xml:space="preserve"> ~ W | Ethnicity + Income + </w:t>
            </w:r>
            <w:proofErr w:type="spellStart"/>
            <w:r w:rsidRPr="00FA1350">
              <w:rPr>
                <w:rFonts w:cs="Times New Roman"/>
                <w:color w:val="000000"/>
              </w:rPr>
              <w:t>PhysicalActivity</w:t>
            </w:r>
            <w:proofErr w:type="spellEnd"/>
            <w:r w:rsidRPr="00FA1350">
              <w:rPr>
                <w:rFonts w:cs="Times New Roman"/>
                <w:color w:val="000000"/>
              </w:rPr>
              <w:t xml:space="preserve"> + Age + Diet1 + Diet2</w:t>
            </w:r>
          </w:p>
        </w:tc>
        <w:tc>
          <w:tcPr>
            <w:tcW w:w="1080" w:type="dxa"/>
            <w:shd w:val="clear" w:color="auto" w:fill="auto"/>
            <w:vAlign w:val="bottom"/>
            <w:hideMark/>
          </w:tcPr>
          <w:p w14:paraId="4C748950" w14:textId="77777777" w:rsidR="00061B95" w:rsidRPr="00FA1350" w:rsidRDefault="00061B95" w:rsidP="00462BC1">
            <w:pPr>
              <w:jc w:val="right"/>
              <w:rPr>
                <w:rFonts w:eastAsia="Times New Roman" w:cs="Times New Roman"/>
                <w:color w:val="000000"/>
              </w:rPr>
            </w:pPr>
            <w:r w:rsidRPr="00FA1350">
              <w:rPr>
                <w:rFonts w:cs="Times New Roman"/>
                <w:color w:val="000000"/>
              </w:rPr>
              <w:t>0.130</w:t>
            </w:r>
          </w:p>
        </w:tc>
      </w:tr>
      <w:tr w:rsidR="00061B95" w:rsidRPr="00FA1350" w14:paraId="6F8D419F" w14:textId="77777777" w:rsidTr="00061B95">
        <w:trPr>
          <w:trHeight w:val="340"/>
        </w:trPr>
        <w:tc>
          <w:tcPr>
            <w:tcW w:w="8190" w:type="dxa"/>
            <w:shd w:val="clear" w:color="auto" w:fill="auto"/>
            <w:vAlign w:val="bottom"/>
            <w:hideMark/>
          </w:tcPr>
          <w:p w14:paraId="0915656E" w14:textId="77777777" w:rsidR="00061B95" w:rsidRPr="00FA1350" w:rsidRDefault="00061B95" w:rsidP="00462BC1">
            <w:pPr>
              <w:rPr>
                <w:rFonts w:eastAsia="Times New Roman" w:cs="Times New Roman"/>
                <w:color w:val="000000"/>
              </w:rPr>
            </w:pPr>
            <w:proofErr w:type="spellStart"/>
            <w:r w:rsidRPr="00FA1350">
              <w:rPr>
                <w:rFonts w:cs="Times New Roman"/>
                <w:color w:val="000000"/>
              </w:rPr>
              <w:t>SmokingStatus</w:t>
            </w:r>
            <w:proofErr w:type="spellEnd"/>
            <w:r w:rsidRPr="00FA1350">
              <w:rPr>
                <w:rFonts w:cs="Times New Roman"/>
                <w:color w:val="000000"/>
              </w:rPr>
              <w:t xml:space="preserve"> ~ W | Ethnicity + Income + Education</w:t>
            </w:r>
          </w:p>
        </w:tc>
        <w:tc>
          <w:tcPr>
            <w:tcW w:w="1080" w:type="dxa"/>
            <w:shd w:val="clear" w:color="auto" w:fill="auto"/>
            <w:vAlign w:val="bottom"/>
            <w:hideMark/>
          </w:tcPr>
          <w:p w14:paraId="14E0DD25" w14:textId="77777777" w:rsidR="00061B95" w:rsidRPr="00FA1350" w:rsidRDefault="00061B95" w:rsidP="00462BC1">
            <w:pPr>
              <w:jc w:val="right"/>
              <w:rPr>
                <w:rFonts w:eastAsia="Times New Roman" w:cs="Times New Roman"/>
                <w:color w:val="000000"/>
              </w:rPr>
            </w:pPr>
            <w:r w:rsidRPr="00FA1350">
              <w:rPr>
                <w:rFonts w:cs="Times New Roman"/>
                <w:color w:val="000000"/>
              </w:rPr>
              <w:t>0.119</w:t>
            </w:r>
          </w:p>
        </w:tc>
      </w:tr>
    </w:tbl>
    <w:p w14:paraId="191B54DE" w14:textId="77777777" w:rsidR="003D6219" w:rsidRPr="00FA1350" w:rsidRDefault="003D6219" w:rsidP="003D6219">
      <w:pPr>
        <w:rPr>
          <w:rFonts w:cs="Times New Roman"/>
        </w:rPr>
      </w:pPr>
    </w:p>
    <w:p w14:paraId="4F64C426" w14:textId="77777777" w:rsidR="00D25D61" w:rsidRPr="004F0FE9" w:rsidRDefault="00D25D61" w:rsidP="009A3CC7">
      <w:pPr>
        <w:spacing w:line="480" w:lineRule="auto"/>
      </w:pPr>
    </w:p>
    <w:sectPr w:rsidR="00D25D61" w:rsidRPr="004F0FE9" w:rsidSect="00826D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71FA2" w14:textId="77777777" w:rsidR="006536D8" w:rsidRDefault="006536D8" w:rsidP="004F0FE9">
      <w:r>
        <w:separator/>
      </w:r>
    </w:p>
  </w:endnote>
  <w:endnote w:type="continuationSeparator" w:id="0">
    <w:p w14:paraId="2B0E8B0A" w14:textId="77777777" w:rsidR="006536D8" w:rsidRDefault="006536D8" w:rsidP="004F0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267AC" w14:textId="77777777" w:rsidR="006536D8" w:rsidRDefault="006536D8" w:rsidP="004F0FE9">
      <w:r>
        <w:separator/>
      </w:r>
    </w:p>
  </w:footnote>
  <w:footnote w:type="continuationSeparator" w:id="0">
    <w:p w14:paraId="4769F30F" w14:textId="77777777" w:rsidR="006536D8" w:rsidRDefault="006536D8" w:rsidP="004F0F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D4D0F"/>
    <w:multiLevelType w:val="hybridMultilevel"/>
    <w:tmpl w:val="F5D80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D6FDA"/>
    <w:multiLevelType w:val="multilevel"/>
    <w:tmpl w:val="8716E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B62EBB"/>
    <w:multiLevelType w:val="multilevel"/>
    <w:tmpl w:val="DC844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22753B"/>
    <w:multiLevelType w:val="multilevel"/>
    <w:tmpl w:val="58FC2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3255EB"/>
    <w:multiLevelType w:val="hybridMultilevel"/>
    <w:tmpl w:val="A8869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54E12"/>
    <w:multiLevelType w:val="multilevel"/>
    <w:tmpl w:val="842E4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0B09FE"/>
    <w:multiLevelType w:val="hybridMultilevel"/>
    <w:tmpl w:val="B3B48A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134FEE"/>
    <w:multiLevelType w:val="hybridMultilevel"/>
    <w:tmpl w:val="66CAF4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871B83"/>
    <w:multiLevelType w:val="multilevel"/>
    <w:tmpl w:val="4E7AE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6C4348"/>
    <w:multiLevelType w:val="multilevel"/>
    <w:tmpl w:val="E6D65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E85409"/>
    <w:multiLevelType w:val="multilevel"/>
    <w:tmpl w:val="6B02A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C75649"/>
    <w:multiLevelType w:val="multilevel"/>
    <w:tmpl w:val="09568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C34A5E"/>
    <w:multiLevelType w:val="multilevel"/>
    <w:tmpl w:val="61FEB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836477"/>
    <w:multiLevelType w:val="multilevel"/>
    <w:tmpl w:val="E5627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4504F9"/>
    <w:multiLevelType w:val="multilevel"/>
    <w:tmpl w:val="FA9E0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7466A6C"/>
    <w:multiLevelType w:val="multilevel"/>
    <w:tmpl w:val="12AE1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FD391C"/>
    <w:multiLevelType w:val="multilevel"/>
    <w:tmpl w:val="32463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390984"/>
    <w:multiLevelType w:val="multilevel"/>
    <w:tmpl w:val="87621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0B129D"/>
    <w:multiLevelType w:val="multilevel"/>
    <w:tmpl w:val="91CE1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164696D"/>
    <w:multiLevelType w:val="multilevel"/>
    <w:tmpl w:val="9A343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AE7570"/>
    <w:multiLevelType w:val="multilevel"/>
    <w:tmpl w:val="577A4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B16E35"/>
    <w:multiLevelType w:val="multilevel"/>
    <w:tmpl w:val="66B22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6769914">
    <w:abstractNumId w:val="0"/>
  </w:num>
  <w:num w:numId="2" w16cid:durableId="1379623884">
    <w:abstractNumId w:val="4"/>
  </w:num>
  <w:num w:numId="3" w16cid:durableId="1348866993">
    <w:abstractNumId w:val="7"/>
  </w:num>
  <w:num w:numId="4" w16cid:durableId="807550029">
    <w:abstractNumId w:val="6"/>
  </w:num>
  <w:num w:numId="5" w16cid:durableId="1760833581">
    <w:abstractNumId w:val="1"/>
  </w:num>
  <w:num w:numId="6" w16cid:durableId="642199453">
    <w:abstractNumId w:val="20"/>
  </w:num>
  <w:num w:numId="7" w16cid:durableId="2130852034">
    <w:abstractNumId w:val="14"/>
  </w:num>
  <w:num w:numId="8" w16cid:durableId="1325091904">
    <w:abstractNumId w:val="9"/>
  </w:num>
  <w:num w:numId="9" w16cid:durableId="1928463027">
    <w:abstractNumId w:val="19"/>
  </w:num>
  <w:num w:numId="10" w16cid:durableId="1130788023">
    <w:abstractNumId w:val="17"/>
  </w:num>
  <w:num w:numId="11" w16cid:durableId="1054238836">
    <w:abstractNumId w:val="10"/>
  </w:num>
  <w:num w:numId="12" w16cid:durableId="801995018">
    <w:abstractNumId w:val="3"/>
  </w:num>
  <w:num w:numId="13" w16cid:durableId="248739078">
    <w:abstractNumId w:val="18"/>
  </w:num>
  <w:num w:numId="14" w16cid:durableId="95372086">
    <w:abstractNumId w:val="13"/>
  </w:num>
  <w:num w:numId="15" w16cid:durableId="791748319">
    <w:abstractNumId w:val="21"/>
  </w:num>
  <w:num w:numId="16" w16cid:durableId="1316105072">
    <w:abstractNumId w:val="15"/>
  </w:num>
  <w:num w:numId="17" w16cid:durableId="903179896">
    <w:abstractNumId w:val="5"/>
  </w:num>
  <w:num w:numId="18" w16cid:durableId="798259135">
    <w:abstractNumId w:val="8"/>
  </w:num>
  <w:num w:numId="19" w16cid:durableId="1605654834">
    <w:abstractNumId w:val="16"/>
  </w:num>
  <w:num w:numId="20" w16cid:durableId="933823273">
    <w:abstractNumId w:val="12"/>
  </w:num>
  <w:num w:numId="21" w16cid:durableId="375200437">
    <w:abstractNumId w:val="2"/>
  </w:num>
  <w:num w:numId="22" w16cid:durableId="6081986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24A"/>
    <w:rsid w:val="00002901"/>
    <w:rsid w:val="000061C4"/>
    <w:rsid w:val="00011793"/>
    <w:rsid w:val="00017832"/>
    <w:rsid w:val="00023764"/>
    <w:rsid w:val="000403FD"/>
    <w:rsid w:val="00051EE7"/>
    <w:rsid w:val="000525DB"/>
    <w:rsid w:val="00060252"/>
    <w:rsid w:val="00061B95"/>
    <w:rsid w:val="00065606"/>
    <w:rsid w:val="00090B6F"/>
    <w:rsid w:val="000D512C"/>
    <w:rsid w:val="000D5B2D"/>
    <w:rsid w:val="000F67FB"/>
    <w:rsid w:val="00121EBE"/>
    <w:rsid w:val="00121F5D"/>
    <w:rsid w:val="00126C48"/>
    <w:rsid w:val="0013245E"/>
    <w:rsid w:val="00152048"/>
    <w:rsid w:val="001605DA"/>
    <w:rsid w:val="00167E19"/>
    <w:rsid w:val="001A1C59"/>
    <w:rsid w:val="001A5065"/>
    <w:rsid w:val="001C14FC"/>
    <w:rsid w:val="001D233C"/>
    <w:rsid w:val="001D328F"/>
    <w:rsid w:val="001F052F"/>
    <w:rsid w:val="0021526F"/>
    <w:rsid w:val="00226595"/>
    <w:rsid w:val="0023068F"/>
    <w:rsid w:val="00232874"/>
    <w:rsid w:val="00242201"/>
    <w:rsid w:val="00271CA8"/>
    <w:rsid w:val="002777CE"/>
    <w:rsid w:val="00282C7D"/>
    <w:rsid w:val="00286593"/>
    <w:rsid w:val="00291BB1"/>
    <w:rsid w:val="002B019F"/>
    <w:rsid w:val="002E6724"/>
    <w:rsid w:val="00325C6B"/>
    <w:rsid w:val="00327605"/>
    <w:rsid w:val="00333415"/>
    <w:rsid w:val="003370D1"/>
    <w:rsid w:val="00374E9A"/>
    <w:rsid w:val="003A4777"/>
    <w:rsid w:val="003B6C3C"/>
    <w:rsid w:val="003C11E1"/>
    <w:rsid w:val="003C6A1D"/>
    <w:rsid w:val="003D6219"/>
    <w:rsid w:val="003D6EF0"/>
    <w:rsid w:val="003E42A0"/>
    <w:rsid w:val="00417F84"/>
    <w:rsid w:val="00425D56"/>
    <w:rsid w:val="004305D9"/>
    <w:rsid w:val="00433D4E"/>
    <w:rsid w:val="0045735F"/>
    <w:rsid w:val="004748C3"/>
    <w:rsid w:val="004A2C91"/>
    <w:rsid w:val="004E33D6"/>
    <w:rsid w:val="004E581C"/>
    <w:rsid w:val="004F0FE9"/>
    <w:rsid w:val="00523369"/>
    <w:rsid w:val="00527AF1"/>
    <w:rsid w:val="00534CBE"/>
    <w:rsid w:val="0054478F"/>
    <w:rsid w:val="005536DD"/>
    <w:rsid w:val="00561A08"/>
    <w:rsid w:val="00564F81"/>
    <w:rsid w:val="005850EA"/>
    <w:rsid w:val="005870AA"/>
    <w:rsid w:val="005A49F4"/>
    <w:rsid w:val="005A7C2A"/>
    <w:rsid w:val="005C6677"/>
    <w:rsid w:val="005E57C3"/>
    <w:rsid w:val="005F6915"/>
    <w:rsid w:val="006021E8"/>
    <w:rsid w:val="006206E1"/>
    <w:rsid w:val="00621FC7"/>
    <w:rsid w:val="006512EA"/>
    <w:rsid w:val="006536D8"/>
    <w:rsid w:val="006674F5"/>
    <w:rsid w:val="006C6E60"/>
    <w:rsid w:val="006D7515"/>
    <w:rsid w:val="00705DFE"/>
    <w:rsid w:val="007101EC"/>
    <w:rsid w:val="00715A9E"/>
    <w:rsid w:val="0072680E"/>
    <w:rsid w:val="007269F6"/>
    <w:rsid w:val="00740097"/>
    <w:rsid w:val="00760F41"/>
    <w:rsid w:val="007618A5"/>
    <w:rsid w:val="00772EE2"/>
    <w:rsid w:val="00780DF2"/>
    <w:rsid w:val="00781B8E"/>
    <w:rsid w:val="007868C8"/>
    <w:rsid w:val="007A1592"/>
    <w:rsid w:val="007B3158"/>
    <w:rsid w:val="007C6B13"/>
    <w:rsid w:val="007D622D"/>
    <w:rsid w:val="00802817"/>
    <w:rsid w:val="00826D76"/>
    <w:rsid w:val="00847979"/>
    <w:rsid w:val="0085140A"/>
    <w:rsid w:val="008670BE"/>
    <w:rsid w:val="008954FA"/>
    <w:rsid w:val="008A59EA"/>
    <w:rsid w:val="008B6576"/>
    <w:rsid w:val="00912E5E"/>
    <w:rsid w:val="009213FE"/>
    <w:rsid w:val="00944C61"/>
    <w:rsid w:val="0099456D"/>
    <w:rsid w:val="009A3CC7"/>
    <w:rsid w:val="009A623E"/>
    <w:rsid w:val="009B12A0"/>
    <w:rsid w:val="009D0E50"/>
    <w:rsid w:val="009E4F45"/>
    <w:rsid w:val="009F1E17"/>
    <w:rsid w:val="009F7C54"/>
    <w:rsid w:val="00A060CD"/>
    <w:rsid w:val="00A1531A"/>
    <w:rsid w:val="00A43EE8"/>
    <w:rsid w:val="00A45333"/>
    <w:rsid w:val="00A91DF8"/>
    <w:rsid w:val="00AE67B6"/>
    <w:rsid w:val="00B22126"/>
    <w:rsid w:val="00B414A0"/>
    <w:rsid w:val="00B64804"/>
    <w:rsid w:val="00B67347"/>
    <w:rsid w:val="00B75B0C"/>
    <w:rsid w:val="00B76510"/>
    <w:rsid w:val="00B92051"/>
    <w:rsid w:val="00B95465"/>
    <w:rsid w:val="00BA2E00"/>
    <w:rsid w:val="00BB3466"/>
    <w:rsid w:val="00BD0704"/>
    <w:rsid w:val="00C12846"/>
    <w:rsid w:val="00C37F9B"/>
    <w:rsid w:val="00C50A0E"/>
    <w:rsid w:val="00C810A5"/>
    <w:rsid w:val="00CD6C8D"/>
    <w:rsid w:val="00CD7645"/>
    <w:rsid w:val="00CE1E11"/>
    <w:rsid w:val="00D11A9D"/>
    <w:rsid w:val="00D25D61"/>
    <w:rsid w:val="00D50D07"/>
    <w:rsid w:val="00D71DC5"/>
    <w:rsid w:val="00D75A0D"/>
    <w:rsid w:val="00D81767"/>
    <w:rsid w:val="00D95A31"/>
    <w:rsid w:val="00DC26E6"/>
    <w:rsid w:val="00DE040D"/>
    <w:rsid w:val="00DF519C"/>
    <w:rsid w:val="00DF75C6"/>
    <w:rsid w:val="00E113B2"/>
    <w:rsid w:val="00E3292A"/>
    <w:rsid w:val="00E5623D"/>
    <w:rsid w:val="00E63423"/>
    <w:rsid w:val="00E8622E"/>
    <w:rsid w:val="00E95290"/>
    <w:rsid w:val="00EA0B08"/>
    <w:rsid w:val="00EC6C08"/>
    <w:rsid w:val="00ED5D75"/>
    <w:rsid w:val="00EE23AA"/>
    <w:rsid w:val="00EF124A"/>
    <w:rsid w:val="00EF14E4"/>
    <w:rsid w:val="00F13F93"/>
    <w:rsid w:val="00F14473"/>
    <w:rsid w:val="00F3078E"/>
    <w:rsid w:val="00F57962"/>
    <w:rsid w:val="00F648BB"/>
    <w:rsid w:val="00F71755"/>
    <w:rsid w:val="00F90CC7"/>
    <w:rsid w:val="00FB6D53"/>
    <w:rsid w:val="00FB7D1C"/>
    <w:rsid w:val="00FE3D43"/>
    <w:rsid w:val="00FF1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4568D"/>
  <w15:chartTrackingRefBased/>
  <w15:docId w15:val="{4B01BE99-D3A1-214C-9F03-B9C1C0358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124A"/>
    <w:rPr>
      <w:rFonts w:cs="Times New Roman"/>
      <w:sz w:val="18"/>
      <w:szCs w:val="18"/>
    </w:rPr>
  </w:style>
  <w:style w:type="character" w:customStyle="1" w:styleId="BalloonTextChar">
    <w:name w:val="Balloon Text Char"/>
    <w:basedOn w:val="DefaultParagraphFont"/>
    <w:link w:val="BalloonText"/>
    <w:uiPriority w:val="99"/>
    <w:semiHidden/>
    <w:rsid w:val="00EF124A"/>
    <w:rPr>
      <w:rFonts w:cs="Times New Roman"/>
      <w:sz w:val="18"/>
      <w:szCs w:val="18"/>
    </w:rPr>
  </w:style>
  <w:style w:type="paragraph" w:styleId="ListParagraph">
    <w:name w:val="List Paragraph"/>
    <w:basedOn w:val="Normal"/>
    <w:uiPriority w:val="34"/>
    <w:qFormat/>
    <w:rsid w:val="00DF75C6"/>
    <w:pPr>
      <w:ind w:left="720"/>
      <w:contextualSpacing/>
    </w:pPr>
  </w:style>
  <w:style w:type="character" w:styleId="CommentReference">
    <w:name w:val="annotation reference"/>
    <w:basedOn w:val="DefaultParagraphFont"/>
    <w:uiPriority w:val="99"/>
    <w:semiHidden/>
    <w:unhideWhenUsed/>
    <w:rsid w:val="000F67FB"/>
    <w:rPr>
      <w:sz w:val="16"/>
      <w:szCs w:val="16"/>
    </w:rPr>
  </w:style>
  <w:style w:type="paragraph" w:styleId="CommentText">
    <w:name w:val="annotation text"/>
    <w:basedOn w:val="Normal"/>
    <w:link w:val="CommentTextChar"/>
    <w:uiPriority w:val="99"/>
    <w:unhideWhenUsed/>
    <w:rsid w:val="000F67FB"/>
    <w:rPr>
      <w:sz w:val="20"/>
      <w:szCs w:val="20"/>
    </w:rPr>
  </w:style>
  <w:style w:type="character" w:customStyle="1" w:styleId="CommentTextChar">
    <w:name w:val="Comment Text Char"/>
    <w:basedOn w:val="DefaultParagraphFont"/>
    <w:link w:val="CommentText"/>
    <w:uiPriority w:val="99"/>
    <w:rsid w:val="000F67FB"/>
    <w:rPr>
      <w:sz w:val="20"/>
      <w:szCs w:val="20"/>
    </w:rPr>
  </w:style>
  <w:style w:type="paragraph" w:styleId="CommentSubject">
    <w:name w:val="annotation subject"/>
    <w:basedOn w:val="CommentText"/>
    <w:next w:val="CommentText"/>
    <w:link w:val="CommentSubjectChar"/>
    <w:uiPriority w:val="99"/>
    <w:semiHidden/>
    <w:unhideWhenUsed/>
    <w:rsid w:val="000F67FB"/>
    <w:rPr>
      <w:b/>
      <w:bCs/>
    </w:rPr>
  </w:style>
  <w:style w:type="character" w:customStyle="1" w:styleId="CommentSubjectChar">
    <w:name w:val="Comment Subject Char"/>
    <w:basedOn w:val="CommentTextChar"/>
    <w:link w:val="CommentSubject"/>
    <w:uiPriority w:val="99"/>
    <w:semiHidden/>
    <w:rsid w:val="000F67FB"/>
    <w:rPr>
      <w:b/>
      <w:bCs/>
      <w:sz w:val="20"/>
      <w:szCs w:val="20"/>
    </w:rPr>
  </w:style>
  <w:style w:type="paragraph" w:styleId="NormalWeb">
    <w:name w:val="Normal (Web)"/>
    <w:basedOn w:val="Normal"/>
    <w:uiPriority w:val="99"/>
    <w:unhideWhenUsed/>
    <w:rsid w:val="00C12846"/>
    <w:pPr>
      <w:spacing w:before="100" w:beforeAutospacing="1" w:after="100" w:afterAutospacing="1"/>
    </w:pPr>
    <w:rPr>
      <w:rFonts w:eastAsia="Times New Roman" w:cs="Times New Roman"/>
    </w:rPr>
  </w:style>
  <w:style w:type="paragraph" w:styleId="Header">
    <w:name w:val="header"/>
    <w:basedOn w:val="Normal"/>
    <w:link w:val="HeaderChar"/>
    <w:uiPriority w:val="99"/>
    <w:unhideWhenUsed/>
    <w:rsid w:val="004F0FE9"/>
    <w:pPr>
      <w:tabs>
        <w:tab w:val="center" w:pos="4680"/>
        <w:tab w:val="right" w:pos="9360"/>
      </w:tabs>
    </w:pPr>
  </w:style>
  <w:style w:type="character" w:customStyle="1" w:styleId="HeaderChar">
    <w:name w:val="Header Char"/>
    <w:basedOn w:val="DefaultParagraphFont"/>
    <w:link w:val="Header"/>
    <w:uiPriority w:val="99"/>
    <w:rsid w:val="004F0FE9"/>
  </w:style>
  <w:style w:type="paragraph" w:styleId="Footer">
    <w:name w:val="footer"/>
    <w:basedOn w:val="Normal"/>
    <w:link w:val="FooterChar"/>
    <w:uiPriority w:val="99"/>
    <w:unhideWhenUsed/>
    <w:rsid w:val="004F0FE9"/>
    <w:pPr>
      <w:tabs>
        <w:tab w:val="center" w:pos="4680"/>
        <w:tab w:val="right" w:pos="9360"/>
      </w:tabs>
    </w:pPr>
  </w:style>
  <w:style w:type="character" w:customStyle="1" w:styleId="FooterChar">
    <w:name w:val="Footer Char"/>
    <w:basedOn w:val="DefaultParagraphFont"/>
    <w:link w:val="Footer"/>
    <w:uiPriority w:val="99"/>
    <w:rsid w:val="004F0FE9"/>
  </w:style>
  <w:style w:type="paragraph" w:styleId="Revision">
    <w:name w:val="Revision"/>
    <w:hidden/>
    <w:uiPriority w:val="99"/>
    <w:semiHidden/>
    <w:rsid w:val="00F57962"/>
  </w:style>
  <w:style w:type="paragraph" w:styleId="Bibliography">
    <w:name w:val="Bibliography"/>
    <w:basedOn w:val="Normal"/>
    <w:next w:val="Normal"/>
    <w:uiPriority w:val="37"/>
    <w:unhideWhenUsed/>
    <w:rsid w:val="003D6219"/>
    <w:pPr>
      <w:tabs>
        <w:tab w:val="left" w:pos="500"/>
      </w:tabs>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486897">
      <w:bodyDiv w:val="1"/>
      <w:marLeft w:val="0"/>
      <w:marRight w:val="0"/>
      <w:marTop w:val="0"/>
      <w:marBottom w:val="0"/>
      <w:divBdr>
        <w:top w:val="none" w:sz="0" w:space="0" w:color="auto"/>
        <w:left w:val="none" w:sz="0" w:space="0" w:color="auto"/>
        <w:bottom w:val="none" w:sz="0" w:space="0" w:color="auto"/>
        <w:right w:val="none" w:sz="0" w:space="0" w:color="auto"/>
      </w:divBdr>
    </w:div>
    <w:div w:id="1105150273">
      <w:bodyDiv w:val="1"/>
      <w:marLeft w:val="0"/>
      <w:marRight w:val="0"/>
      <w:marTop w:val="0"/>
      <w:marBottom w:val="0"/>
      <w:divBdr>
        <w:top w:val="none" w:sz="0" w:space="0" w:color="auto"/>
        <w:left w:val="none" w:sz="0" w:space="0" w:color="auto"/>
        <w:bottom w:val="none" w:sz="0" w:space="0" w:color="auto"/>
        <w:right w:val="none" w:sz="0" w:space="0" w:color="auto"/>
      </w:divBdr>
      <w:divsChild>
        <w:div w:id="728767695">
          <w:marLeft w:val="0"/>
          <w:marRight w:val="0"/>
          <w:marTop w:val="0"/>
          <w:marBottom w:val="0"/>
          <w:divBdr>
            <w:top w:val="none" w:sz="0" w:space="0" w:color="auto"/>
            <w:left w:val="none" w:sz="0" w:space="0" w:color="auto"/>
            <w:bottom w:val="none" w:sz="0" w:space="0" w:color="auto"/>
            <w:right w:val="none" w:sz="0" w:space="0" w:color="auto"/>
          </w:divBdr>
          <w:divsChild>
            <w:div w:id="1018124242">
              <w:marLeft w:val="0"/>
              <w:marRight w:val="0"/>
              <w:marTop w:val="0"/>
              <w:marBottom w:val="0"/>
              <w:divBdr>
                <w:top w:val="none" w:sz="0" w:space="0" w:color="auto"/>
                <w:left w:val="none" w:sz="0" w:space="0" w:color="auto"/>
                <w:bottom w:val="none" w:sz="0" w:space="0" w:color="auto"/>
                <w:right w:val="none" w:sz="0" w:space="0" w:color="auto"/>
              </w:divBdr>
              <w:divsChild>
                <w:div w:id="559441702">
                  <w:marLeft w:val="0"/>
                  <w:marRight w:val="0"/>
                  <w:marTop w:val="0"/>
                  <w:marBottom w:val="0"/>
                  <w:divBdr>
                    <w:top w:val="none" w:sz="0" w:space="0" w:color="auto"/>
                    <w:left w:val="none" w:sz="0" w:space="0" w:color="auto"/>
                    <w:bottom w:val="none" w:sz="0" w:space="0" w:color="auto"/>
                    <w:right w:val="none" w:sz="0" w:space="0" w:color="auto"/>
                  </w:divBdr>
                  <w:divsChild>
                    <w:div w:id="27953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50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73193</Words>
  <Characters>417202</Characters>
  <Application>Microsoft Office Word</Application>
  <DocSecurity>0</DocSecurity>
  <Lines>3476</Lines>
  <Paragraphs>9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eberg, Emily E.</dc:creator>
  <cp:keywords/>
  <dc:description/>
  <cp:lastModifiedBy>Riseberg, Emily E.</cp:lastModifiedBy>
  <cp:revision>2</cp:revision>
  <dcterms:created xsi:type="dcterms:W3CDTF">2022-08-29T13:32:00Z</dcterms:created>
  <dcterms:modified xsi:type="dcterms:W3CDTF">2022-08-29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mb94yyna"/&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ies>
</file>